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E8377" w14:textId="0805D95B" w:rsidR="00BF5292" w:rsidRDefault="00F564D8" w:rsidP="00E63A86">
      <w:pPr>
        <w:pStyle w:val="Heading1"/>
      </w:pPr>
      <w:r>
        <w:t>S5</w:t>
      </w:r>
      <w:r w:rsidR="001121D5">
        <w:t xml:space="preserve"> Appendix</w:t>
      </w:r>
      <w:r w:rsidR="00407E9C">
        <w:t xml:space="preserve">. Model Inputs: Parameters and Costs Used to Estimate the Economic Impact of Maternal Morbidity </w:t>
      </w:r>
      <w:r w:rsidR="002C3EC8">
        <w:t>Condition</w:t>
      </w:r>
      <w:r w:rsidR="00D17B3D">
        <w:t xml:space="preserve">s </w:t>
      </w:r>
      <w:r w:rsidR="00407E9C">
        <w:t>Among 2019 Births</w:t>
      </w:r>
    </w:p>
    <w:p w14:paraId="3AF6B865" w14:textId="6B0872B8" w:rsidR="002D212A" w:rsidRPr="008F6886" w:rsidRDefault="00404782" w:rsidP="00E63A86">
      <w:pPr>
        <w:pStyle w:val="TableTitle"/>
        <w:spacing w:before="160"/>
        <w:rPr>
          <w:rFonts w:asciiTheme="minorHAnsi" w:hAnsiTheme="minorHAnsi" w:cstheme="minorHAnsi"/>
          <w:sz w:val="24"/>
          <w:szCs w:val="24"/>
        </w:rPr>
      </w:pPr>
      <w:bookmarkStart w:id="0" w:name="_Toc65162333"/>
      <w:bookmarkStart w:id="1" w:name="_Toc66428896"/>
      <w:bookmarkStart w:id="2" w:name="_Toc66429134"/>
      <w:r>
        <w:rPr>
          <w:rFonts w:asciiTheme="minorHAnsi" w:hAnsiTheme="minorHAnsi" w:cstheme="minorHAnsi"/>
          <w:sz w:val="24"/>
          <w:szCs w:val="24"/>
        </w:rPr>
        <w:t>S5 Table 1</w:t>
      </w:r>
      <w:r w:rsidR="002D212A" w:rsidRPr="008F6886">
        <w:rPr>
          <w:rFonts w:asciiTheme="minorHAnsi" w:hAnsiTheme="minorHAnsi" w:cstheme="minorHAnsi"/>
          <w:sz w:val="24"/>
          <w:szCs w:val="24"/>
        </w:rPr>
        <w:t xml:space="preserve">. Parameters and costs: All </w:t>
      </w:r>
      <w:r w:rsidR="00393392" w:rsidRPr="008F6886">
        <w:rPr>
          <w:rFonts w:asciiTheme="minorHAnsi" w:hAnsiTheme="minorHAnsi" w:cstheme="minorHAnsi"/>
          <w:sz w:val="24"/>
          <w:szCs w:val="24"/>
        </w:rPr>
        <w:t xml:space="preserve">U.S. </w:t>
      </w:r>
      <w:r w:rsidR="002D212A" w:rsidRPr="008F6886">
        <w:rPr>
          <w:rFonts w:asciiTheme="minorHAnsi" w:hAnsiTheme="minorHAnsi" w:cstheme="minorHAnsi"/>
          <w:sz w:val="24"/>
          <w:szCs w:val="24"/>
        </w:rPr>
        <w:t>births</w:t>
      </w:r>
      <w:bookmarkEnd w:id="0"/>
      <w:bookmarkEnd w:id="1"/>
      <w:bookmarkEnd w:id="2"/>
    </w:p>
    <w:tbl>
      <w:tblPr>
        <w:tblStyle w:val="MathUBaseTable"/>
        <w:tblW w:w="10890" w:type="dxa"/>
        <w:tblBorders>
          <w:bottom w:val="none" w:sz="0" w:space="0" w:color="auto"/>
          <w:insideH w:val="none" w:sz="0" w:space="0" w:color="auto"/>
        </w:tblBorders>
        <w:tblLook w:val="04A0" w:firstRow="1" w:lastRow="0" w:firstColumn="1" w:lastColumn="0" w:noHBand="0" w:noVBand="1"/>
      </w:tblPr>
      <w:tblGrid>
        <w:gridCol w:w="4950"/>
        <w:gridCol w:w="3054"/>
        <w:gridCol w:w="2886"/>
      </w:tblGrid>
      <w:tr w:rsidR="000262F6" w:rsidRPr="00C12102" w14:paraId="5318DB20" w14:textId="77777777" w:rsidTr="0006707C">
        <w:trPr>
          <w:cnfStyle w:val="100000000000" w:firstRow="1" w:lastRow="0" w:firstColumn="0" w:lastColumn="0" w:oddVBand="0" w:evenVBand="0" w:oddHBand="0" w:evenHBand="0" w:firstRowFirstColumn="0" w:firstRowLastColumn="0" w:lastRowFirstColumn="0" w:lastRowLastColumn="0"/>
          <w:cantSplit w:val="0"/>
          <w:tblHeader/>
        </w:trPr>
        <w:tc>
          <w:tcPr>
            <w:cnfStyle w:val="001000000000" w:firstRow="0" w:lastRow="0" w:firstColumn="1" w:lastColumn="0" w:oddVBand="0" w:evenVBand="0" w:oddHBand="0" w:evenHBand="0" w:firstRowFirstColumn="0" w:firstRowLastColumn="0" w:lastRowFirstColumn="0" w:lastRowLastColumn="0"/>
            <w:tcW w:w="4950" w:type="dxa"/>
            <w:tcBorders>
              <w:bottom w:val="double" w:sz="4" w:space="0" w:color="auto"/>
            </w:tcBorders>
            <w:shd w:val="clear" w:color="auto" w:fill="auto"/>
          </w:tcPr>
          <w:p w14:paraId="3C1AFF21" w14:textId="77777777" w:rsidR="000262F6" w:rsidRPr="0053519A" w:rsidRDefault="000262F6" w:rsidP="00717E37">
            <w:pPr>
              <w:pStyle w:val="TableTextLeft"/>
              <w:rPr>
                <w:color w:val="auto"/>
                <w:sz w:val="20"/>
                <w:szCs w:val="20"/>
              </w:rPr>
            </w:pPr>
            <w:r w:rsidRPr="0053519A">
              <w:rPr>
                <w:color w:val="auto"/>
                <w:sz w:val="20"/>
                <w:szCs w:val="20"/>
              </w:rPr>
              <w:t>Parameter</w:t>
            </w:r>
          </w:p>
        </w:tc>
        <w:tc>
          <w:tcPr>
            <w:tcW w:w="3054" w:type="dxa"/>
            <w:tcBorders>
              <w:bottom w:val="double" w:sz="4" w:space="0" w:color="auto"/>
            </w:tcBorders>
            <w:shd w:val="clear" w:color="auto" w:fill="auto"/>
          </w:tcPr>
          <w:p w14:paraId="72BA6502" w14:textId="77777777" w:rsidR="000262F6" w:rsidRPr="0053519A" w:rsidRDefault="000262F6" w:rsidP="00717E37">
            <w:pPr>
              <w:pStyle w:val="TableTextLeft"/>
              <w:jc w:val="center"/>
              <w:cnfStyle w:val="100000000000" w:firstRow="1"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Point estimate</w:t>
            </w:r>
          </w:p>
          <w:p w14:paraId="73C1FDA0" w14:textId="77777777" w:rsidR="000262F6" w:rsidRPr="0053519A" w:rsidRDefault="000262F6" w:rsidP="00717E37">
            <w:pPr>
              <w:pStyle w:val="TableTextLeft"/>
              <w:jc w:val="center"/>
              <w:cnfStyle w:val="100000000000" w:firstRow="1"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Range for sensitivity analyses)</w:t>
            </w:r>
          </w:p>
        </w:tc>
        <w:tc>
          <w:tcPr>
            <w:tcW w:w="2886" w:type="dxa"/>
            <w:tcBorders>
              <w:bottom w:val="double" w:sz="4" w:space="0" w:color="auto"/>
            </w:tcBorders>
            <w:shd w:val="clear" w:color="auto" w:fill="auto"/>
          </w:tcPr>
          <w:p w14:paraId="742BE5B9" w14:textId="77777777" w:rsidR="000262F6" w:rsidRPr="0053519A" w:rsidRDefault="000262F6" w:rsidP="00717E37">
            <w:pPr>
              <w:pStyle w:val="TableTextLeft"/>
              <w:jc w:val="center"/>
              <w:cnfStyle w:val="100000000000" w:firstRow="1"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Source</w:t>
            </w:r>
          </w:p>
        </w:tc>
      </w:tr>
      <w:tr w:rsidR="000262F6" w:rsidRPr="00C12102" w14:paraId="0AB19C7F"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10890" w:type="dxa"/>
            <w:gridSpan w:val="3"/>
            <w:tcBorders>
              <w:top w:val="double" w:sz="4" w:space="0" w:color="auto"/>
              <w:bottom w:val="single" w:sz="4" w:space="0" w:color="auto"/>
            </w:tcBorders>
            <w:shd w:val="clear" w:color="auto" w:fill="auto"/>
          </w:tcPr>
          <w:p w14:paraId="7B9B2A45" w14:textId="77777777" w:rsidR="000262F6" w:rsidRPr="0006707C" w:rsidRDefault="000262F6" w:rsidP="00717E37">
            <w:pPr>
              <w:pStyle w:val="TableRowHead"/>
              <w:rPr>
                <w:rStyle w:val="EndnoteReference"/>
                <w:rFonts w:ascii="Garamond" w:hAnsi="Garamond" w:cs="Zilla Slab"/>
                <w:b w:val="0"/>
                <w:sz w:val="20"/>
                <w:szCs w:val="20"/>
              </w:rPr>
            </w:pPr>
            <w:r w:rsidRPr="0053519A">
              <w:rPr>
                <w:sz w:val="20"/>
                <w:szCs w:val="20"/>
              </w:rPr>
              <w:t>Baseline demographic characteristics</w:t>
            </w:r>
          </w:p>
        </w:tc>
      </w:tr>
      <w:tr w:rsidR="000262F6" w:rsidRPr="00C12102" w14:paraId="36BA004E"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tcBorders>
              <w:top w:val="single" w:sz="4" w:space="0" w:color="auto"/>
            </w:tcBorders>
            <w:shd w:val="clear" w:color="auto" w:fill="auto"/>
          </w:tcPr>
          <w:p w14:paraId="5ACD5853" w14:textId="5C60B4FF" w:rsidR="000262F6" w:rsidRPr="0053519A" w:rsidRDefault="000262F6" w:rsidP="00717E37">
            <w:pPr>
              <w:pStyle w:val="TableTextLeft"/>
              <w:rPr>
                <w:color w:val="auto"/>
                <w:sz w:val="20"/>
                <w:szCs w:val="20"/>
              </w:rPr>
            </w:pPr>
            <w:r w:rsidRPr="0053519A">
              <w:rPr>
                <w:rFonts w:cs="Arial"/>
                <w:color w:val="auto"/>
                <w:sz w:val="20"/>
                <w:szCs w:val="20"/>
              </w:rPr>
              <w:t>Number of births</w:t>
            </w:r>
          </w:p>
        </w:tc>
        <w:tc>
          <w:tcPr>
            <w:tcW w:w="3054" w:type="dxa"/>
            <w:tcBorders>
              <w:top w:val="single" w:sz="4" w:space="0" w:color="auto"/>
            </w:tcBorders>
            <w:shd w:val="clear" w:color="auto" w:fill="auto"/>
          </w:tcPr>
          <w:p w14:paraId="12C25E18" w14:textId="3BEA93D7" w:rsidR="000262F6" w:rsidRPr="0053519A" w:rsidRDefault="00543652" w:rsidP="00717E3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3,745,540</w:t>
            </w:r>
          </w:p>
        </w:tc>
        <w:tc>
          <w:tcPr>
            <w:tcW w:w="2886" w:type="dxa"/>
            <w:tcBorders>
              <w:top w:val="single" w:sz="4" w:space="0" w:color="auto"/>
            </w:tcBorders>
            <w:shd w:val="clear" w:color="auto" w:fill="auto"/>
          </w:tcPr>
          <w:p w14:paraId="45A06E73" w14:textId="49E13E39" w:rsidR="000262F6" w:rsidRPr="0053519A" w:rsidRDefault="004C196E" w:rsidP="00717E37">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aBZBUcZH","properties":{"formattedCitation":"(Hamilton et al., 2020)","plainCitation":"(Hamilton et al., 2020)","noteIndex":0},"citationItems":[{"id":858,"uris":["http://zotero.org/groups/4425950/items/W3ARNQPW"],"uri":["http://zotero.org/groups/4425950/items/W3ARNQPW"],"itemData":{"id":858,"type":"report","abstract":"Objectives—This report presents provisional 2019 data on U.S. births. Births are shown by age and race and Hispanic origin of mother. Data on cesarean delivery and preterm births are also presented.","language":"en","note":"DOI: 10.15620/cdc:104993\nDOI: 10.15620/cdc:104993","publisher":"National Center for Health Statistics","source":"DOI.org (Crossref)","title":"Births: Provisional Data for 2020","title-short":"Births","URL":"https://stacks.cdc.gov/view/cdc/104993","author":[{"family":"Hamilton","given":"Brady"},{"family":"Martin","given":"Joyce"},{"family":"Osterman","given":"Michelle"}],"accessed":{"date-parts":[["2021",9,15]]},"issued":{"date-parts":[["2020",5]]}}}],"schema":"https://github.com/citation-style-language/schema/raw/master/csl-citation.json"} </w:instrText>
            </w:r>
            <w:r w:rsidRPr="0053519A">
              <w:rPr>
                <w:color w:val="auto"/>
                <w:sz w:val="20"/>
                <w:szCs w:val="20"/>
              </w:rPr>
              <w:fldChar w:fldCharType="separate"/>
            </w:r>
            <w:r w:rsidR="004314FA" w:rsidRPr="0053519A">
              <w:rPr>
                <w:rFonts w:ascii="Arial" w:hAnsi="Arial" w:cs="Arial"/>
                <w:color w:val="auto"/>
                <w:sz w:val="20"/>
                <w:szCs w:val="20"/>
              </w:rPr>
              <w:t>(Hamilton et al., 2020)</w:t>
            </w:r>
            <w:r w:rsidRPr="0053519A">
              <w:rPr>
                <w:color w:val="auto"/>
                <w:sz w:val="20"/>
                <w:szCs w:val="20"/>
              </w:rPr>
              <w:fldChar w:fldCharType="end"/>
            </w:r>
          </w:p>
        </w:tc>
      </w:tr>
      <w:tr w:rsidR="000262F6" w:rsidRPr="00C12102" w14:paraId="52C553F9"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8AA719A" w14:textId="41D70B76" w:rsidR="000262F6" w:rsidRPr="0053519A" w:rsidRDefault="000262F6" w:rsidP="00717E37">
            <w:pPr>
              <w:pStyle w:val="TableTextLeft"/>
              <w:rPr>
                <w:color w:val="auto"/>
                <w:sz w:val="20"/>
                <w:szCs w:val="20"/>
              </w:rPr>
            </w:pPr>
            <w:r w:rsidRPr="0053519A">
              <w:rPr>
                <w:rFonts w:cs="Arial"/>
                <w:color w:val="auto"/>
                <w:sz w:val="20"/>
                <w:szCs w:val="20"/>
              </w:rPr>
              <w:t>Number of pregnancies</w:t>
            </w:r>
          </w:p>
        </w:tc>
        <w:tc>
          <w:tcPr>
            <w:tcW w:w="3054" w:type="dxa"/>
            <w:shd w:val="clear" w:color="auto" w:fill="auto"/>
          </w:tcPr>
          <w:p w14:paraId="5DD4DC70" w14:textId="2F5DE833" w:rsidR="000262F6" w:rsidRPr="0053519A" w:rsidRDefault="008F19D9" w:rsidP="00717E3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6,348,913</w:t>
            </w:r>
          </w:p>
        </w:tc>
        <w:tc>
          <w:tcPr>
            <w:tcW w:w="2886" w:type="dxa"/>
            <w:shd w:val="clear" w:color="auto" w:fill="auto"/>
          </w:tcPr>
          <w:p w14:paraId="4A199711" w14:textId="64683FE9" w:rsidR="000262F6" w:rsidRPr="0053519A" w:rsidRDefault="00A35B58" w:rsidP="00717E37">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B06M9ul0","properties":{"formattedCitation":"(Curtin et al., 2015)","plainCitation":"(Curtin et al., 2015)","noteIndex":0},"citationItems":[{"id":1110,"uris":["http://zotero.org/groups/4425950/items/LX3FCVS4"],"uri":["http://zotero.org/groups/4425950/items/LX3FCVS4"],"itemData":{"id":1110,"type":"webpage","abstract":"Products - Health E Stats - 2010 Pregnancy Rates Among U.S. Women","container-title":"NCHS health e-stat","language":"en-us","title":"2010 Pregnancy Rates Among U.S. Women","URL":"https://www.cdc.gov/nchs/data/hestat/pregnancy/2010_pregnancy_rates.htm","author":[{"family":"Curtin","given":"Sally C"},{"family":"Abma","given":"Joyce C"},{"family":"Kost","given":"Kathryn"}],"accessed":{"date-parts":[["2021",9,15]]},"issued":{"date-parts":[["2015",12]]}}}],"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Curtin et al., 2015)</w:t>
            </w:r>
            <w:r w:rsidRPr="0053519A">
              <w:rPr>
                <w:color w:val="auto"/>
                <w:sz w:val="20"/>
                <w:szCs w:val="20"/>
              </w:rPr>
              <w:fldChar w:fldCharType="end"/>
            </w:r>
          </w:p>
        </w:tc>
      </w:tr>
      <w:tr w:rsidR="00724FE4" w:rsidRPr="00C12102" w14:paraId="20019710"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vAlign w:val="bottom"/>
          </w:tcPr>
          <w:p w14:paraId="77334767" w14:textId="5DBDA148" w:rsidR="00724FE4" w:rsidRPr="0053519A" w:rsidRDefault="00724FE4" w:rsidP="00724FE4">
            <w:pPr>
              <w:pStyle w:val="TableTextLeft"/>
              <w:rPr>
                <w:color w:val="auto"/>
                <w:sz w:val="20"/>
                <w:szCs w:val="20"/>
              </w:rPr>
            </w:pPr>
            <w:r w:rsidRPr="0053519A">
              <w:rPr>
                <w:rFonts w:ascii="Arial" w:hAnsi="Arial" w:cs="Arial"/>
                <w:color w:val="auto"/>
                <w:sz w:val="20"/>
                <w:szCs w:val="20"/>
              </w:rPr>
              <w:t>Prevalence of amniotic fluid embolism (%)</w:t>
            </w:r>
          </w:p>
        </w:tc>
        <w:tc>
          <w:tcPr>
            <w:tcW w:w="3054" w:type="dxa"/>
            <w:shd w:val="clear" w:color="auto" w:fill="auto"/>
          </w:tcPr>
          <w:p w14:paraId="0547335B" w14:textId="387E7ABB" w:rsidR="00724FE4" w:rsidRPr="0053519A" w:rsidRDefault="00AB6A61" w:rsidP="00724FE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0055</w:t>
            </w:r>
          </w:p>
        </w:tc>
        <w:tc>
          <w:tcPr>
            <w:tcW w:w="2886" w:type="dxa"/>
            <w:shd w:val="clear" w:color="auto" w:fill="auto"/>
          </w:tcPr>
          <w:p w14:paraId="1789E421" w14:textId="759F4B8B" w:rsidR="00724FE4" w:rsidRPr="0053519A" w:rsidRDefault="00AB6A61" w:rsidP="00724FE4">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nLv4rW5y","properties":{"formattedCitation":"(Knight et al., 2012)","plainCitation":"(Knight et al., 2012)","noteIndex":0},"citationItems":[{"id":1004,"uris":["http://zotero.org/groups/4425950/items/AJL2TWIU"],"uri":["http://zotero.org/groups/4425950/items/AJL2TWIU"],"itemData":{"id":1004,"type":"article-journal","abstract":"BACKGROUND: Amniotic fluid embolism (AFE) is a rare but severe complication of pregnancy. A recent systematic review highlighted apparent differences in the incidence, with studies estimating the incidence of AFE to be more than three times higher in North America than Europe. The aim of this study was to examine population-based regional or national data from five high-resource countries in order to investigate incidence, risk factors and outcomes of AFE and to investigate whether any variation identified could be ascribed to methodological differences between the studies.\nMETHODS: We reviewed available data sources on the incidence of AFE in Australia, Canada, the Netherlands, the United Kingdom and the USA. Where information was available, the risk factors and outcomes of AFE were examined.\nRESULTS: The reported incidence of AFE ranged from 1.9 cases per 100 000 maternities (UK) to 6.1 per 100 000 maternities (Australia). There was a clear distinction between rates estimated using different methodologies. The lowest estimated incidence rates were obtained through validated case identification (range 1.9-2.5 cases per 100 000 maternities); rates obtained from retrospective analysis of population discharge databases were significantly higher (range 5.5-6.1 per 100 000 admissions with delivery diagnosis). Older maternal age and induction of labour were consistently associated with AFE.\nCONCLUSIONS: Recommendation 1: Comparisons of AFE incidence estimates should be restricted to studies using similar methodology. The recommended approaches would be either population-based database studies using additional criteria to exclude false positive cases, or tailored data collection using existing specific population-based systems.Recommendation 2: Comparisons of AFE incidence between and within countries would be facilitated by development of an agreed case definition and an agreed set of criteria to minimise inclusion of false positive cases for database studies.Recommendation 3: Groups conducting detailed population-based studies on AFE should develop an agreed strategy to allow combined analysis of data obtained using consistent methodologies in order to identify potentially modifiable risk factors.Recommendation 4: Future specific studies on AFE should aim to collect information on management and longer-term outcomes for both mothers and infants in order to guide best practice, counselling and service planning.","container-title":"BMC pregnancy and childbirth","DOI":"10.1186/1471-2393-12-7","ISSN":"1471-2393","journalAbbreviation":"BMC Pregnancy Childbirth","language":"eng","note":"PMID: 22325370\nPMCID: PMC3305555","page":"7","source":"PubMed","title":"Amniotic fluid embolism incidence, risk factors and outcomes: a review and recommendations","title-short":"Amniotic fluid embolism incidence, risk factors and outcomes","volume":"12","author":[{"family":"Knight","given":"Marian"},{"family":"Berg","given":"Cynthia"},{"family":"Brocklehurst","given":"Peter"},{"family":"Kramer","given":"Michael"},{"family":"Lewis","given":"Gwyneth"},{"family":"Oats","given":"Jeremy"},{"family":"Roberts","given":"Christine L."},{"family":"Spong","given":"Catherine"},{"family":"Sullivan","given":"Elizabeth"},{"family":"Roosmalen","given":"Jos","non-dropping-particle":"van"},{"family":"Zwart","given":"Joost"}],"issued":{"date-parts":[["2012",2,10]]}}}],"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Knight et al., 2012)</w:t>
            </w:r>
            <w:r w:rsidRPr="0053519A">
              <w:rPr>
                <w:color w:val="auto"/>
                <w:sz w:val="20"/>
                <w:szCs w:val="20"/>
              </w:rPr>
              <w:fldChar w:fldCharType="end"/>
            </w:r>
          </w:p>
        </w:tc>
      </w:tr>
      <w:tr w:rsidR="00724FE4" w:rsidRPr="00C12102" w14:paraId="0484CE33"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vAlign w:val="bottom"/>
          </w:tcPr>
          <w:p w14:paraId="7FF8A835" w14:textId="226BD89A" w:rsidR="00724FE4" w:rsidRPr="0053519A" w:rsidRDefault="00724FE4" w:rsidP="00724FE4">
            <w:pPr>
              <w:pStyle w:val="TableTextLeft"/>
              <w:rPr>
                <w:rFonts w:cs="Arial"/>
                <w:color w:val="auto"/>
                <w:sz w:val="20"/>
                <w:szCs w:val="20"/>
              </w:rPr>
            </w:pPr>
            <w:r w:rsidRPr="0053519A">
              <w:rPr>
                <w:rFonts w:ascii="Arial" w:hAnsi="Arial" w:cs="Arial"/>
                <w:color w:val="auto"/>
                <w:sz w:val="20"/>
                <w:szCs w:val="20"/>
              </w:rPr>
              <w:t>Prevalence of cardiac arrest (%)</w:t>
            </w:r>
          </w:p>
        </w:tc>
        <w:tc>
          <w:tcPr>
            <w:tcW w:w="3054" w:type="dxa"/>
            <w:shd w:val="clear" w:color="auto" w:fill="auto"/>
          </w:tcPr>
          <w:p w14:paraId="015A036D" w14:textId="7E919B89" w:rsidR="00724FE4" w:rsidRPr="0053519A" w:rsidRDefault="00AE73A1" w:rsidP="00724FE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0085 (0.0077</w:t>
            </w:r>
            <w:r w:rsidR="0037169A">
              <w:rPr>
                <w:color w:val="auto"/>
                <w:sz w:val="20"/>
                <w:szCs w:val="20"/>
              </w:rPr>
              <w:t>–</w:t>
            </w:r>
            <w:r w:rsidRPr="0053519A">
              <w:rPr>
                <w:color w:val="auto"/>
                <w:sz w:val="20"/>
                <w:szCs w:val="20"/>
              </w:rPr>
              <w:t>0.0093)</w:t>
            </w:r>
          </w:p>
        </w:tc>
        <w:tc>
          <w:tcPr>
            <w:tcW w:w="2886" w:type="dxa"/>
            <w:shd w:val="clear" w:color="auto" w:fill="auto"/>
          </w:tcPr>
          <w:p w14:paraId="75421DF9" w14:textId="6D5D42DD" w:rsidR="00724FE4" w:rsidRPr="0053519A" w:rsidRDefault="00796CC0" w:rsidP="00724FE4">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sQeRKH17","properties":{"formattedCitation":"(Mhyre et al., 2014)","plainCitation":"(Mhyre et al., 2014)","noteIndex":0},"citationItems":[{"id":1032,"uris":["http://zotero.org/groups/4425950/items/8ZZMYBIH"],"uri":["http://zotero.org/groups/4425950/items/8ZZMYBIH"],"itemData":{"id":1032,"type":"article-journal","abstract":"BACKGROUND: The objective of this analysis was to evaluate the frequency, distribution of potential etiologies, and survival rates of maternal cardiopulmonary arrest during the hospitalization for delivery in the United States.\nMETHODS: By using data from the Nationwide Inpatient Sample during the years 1998 through 2011, the authors obtained weighted estimates of the number of U.S. hospitalizations for delivery complicated by maternal cardiac arrest. Clinical and demographic risk factors, potential etiologies, and outcomes were identified and compared in women with and without cardiac arrest. The authors tested for temporal trends in the occurrence and survival associated with maternal arrest.\nRESULTS: Cardiac arrest complicated 1 in 12,000 or 8.5 per 100,000 hospitalizations for delivery (99% CI, 7.7 to 9.3 per 100,000). The most common potential etiologies of arrest included hemorrhage, heart failure, amniotic fluid embolism, and sepsis. Among patients with cardiac arrest, 58.9% of patients (99% CI, 54.8 to 63.0%) survived to hospital discharge.\nCONCLUSIONS: Approximately 1 in 12,000 hospitalizations for delivery is complicated by cardiac arrest, most frequently due to hemorrhage, heart failure, amniotic fluid embolism, or sepsis. Survival depends on the underlying etiology of arrest.","container-title":"Anesthesiology","DOI":"10.1097/ALN.0000000000000159","ISSN":"1528-1175","issue":"4","journalAbbreviation":"Anesthesiology","language":"eng","note":"PMID: 24694844\nPMCID: PMC4445354","page":"810-818","source":"PubMed","title":"Cardiac arrest during hospitalization for delivery in the United States, 1998-2011","volume":"120","author":[{"family":"Mhyre","given":"Jill M."},{"family":"Tsen","given":"Lawrence C."},{"family":"Einav","given":"Sharon"},{"family":"Kuklina","given":"Elena V."},{"family":"Leffert","given":"Lisa R."},{"family":"Bateman","given":"Brian T."}],"issued":{"date-parts":[["2014",4]]}}}],"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Mhyre et al., 2014)</w:t>
            </w:r>
            <w:r w:rsidRPr="0053519A">
              <w:rPr>
                <w:color w:val="auto"/>
                <w:sz w:val="20"/>
                <w:szCs w:val="20"/>
              </w:rPr>
              <w:fldChar w:fldCharType="end"/>
            </w:r>
          </w:p>
        </w:tc>
      </w:tr>
      <w:tr w:rsidR="00724FE4" w:rsidRPr="00C12102" w14:paraId="21603500"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vAlign w:val="bottom"/>
          </w:tcPr>
          <w:p w14:paraId="765E0766" w14:textId="39BDA062" w:rsidR="00724FE4" w:rsidRPr="0053519A" w:rsidRDefault="00724FE4" w:rsidP="00724FE4">
            <w:pPr>
              <w:pStyle w:val="TableTextLeft"/>
              <w:rPr>
                <w:rFonts w:cs="Arial"/>
                <w:color w:val="auto"/>
                <w:sz w:val="20"/>
                <w:szCs w:val="20"/>
              </w:rPr>
            </w:pPr>
            <w:r w:rsidRPr="0053519A">
              <w:rPr>
                <w:rFonts w:ascii="Arial" w:hAnsi="Arial" w:cs="Arial"/>
                <w:color w:val="auto"/>
                <w:sz w:val="20"/>
                <w:szCs w:val="20"/>
              </w:rPr>
              <w:t>Prevalence of</w:t>
            </w:r>
            <w:r w:rsidR="00D533D3">
              <w:rPr>
                <w:rFonts w:ascii="Arial" w:hAnsi="Arial" w:cs="Arial"/>
                <w:color w:val="auto"/>
                <w:sz w:val="20"/>
                <w:szCs w:val="20"/>
              </w:rPr>
              <w:t xml:space="preserve"> GDM</w:t>
            </w:r>
            <w:r w:rsidRPr="0053519A">
              <w:rPr>
                <w:rFonts w:ascii="Arial" w:hAnsi="Arial" w:cs="Arial"/>
                <w:color w:val="auto"/>
                <w:sz w:val="20"/>
                <w:szCs w:val="20"/>
              </w:rPr>
              <w:t xml:space="preserve"> (%)</w:t>
            </w:r>
          </w:p>
        </w:tc>
        <w:tc>
          <w:tcPr>
            <w:tcW w:w="3054" w:type="dxa"/>
            <w:shd w:val="clear" w:color="auto" w:fill="auto"/>
          </w:tcPr>
          <w:p w14:paraId="104ECA5F" w14:textId="13EBFD1A" w:rsidR="00724FE4" w:rsidRPr="0053519A" w:rsidRDefault="00602664" w:rsidP="00724FE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6.9</w:t>
            </w:r>
          </w:p>
        </w:tc>
        <w:tc>
          <w:tcPr>
            <w:tcW w:w="2886" w:type="dxa"/>
            <w:shd w:val="clear" w:color="auto" w:fill="auto"/>
          </w:tcPr>
          <w:p w14:paraId="39B64ACC" w14:textId="78B67EC6" w:rsidR="00724FE4" w:rsidRPr="0053519A" w:rsidRDefault="00775BE5" w:rsidP="00724FE4">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QNEL8hlP","properties":{"formattedCitation":"(Martin et al., 2021)","plainCitation":"(Martin et al., 2021)","noteIndex":0},"citationItems":[{"id":1112,"uris":["http://zotero.org/groups/4425950/items/7HKBUVS4"],"uri":["http://zotero.org/groups/4425950/items/7HKBUVS4"],"itemData":{"id":1112,"type":"article-journal","abstract":"Objectives-This report presents 2019 data on U.S. births according to a wide variety of characteristics. Trends in fertility patterns and maternal and infant characteristics are described and interpreted. Methods-Descriptive tabulations of data reported on the birth certificates of the 3.75 million births that occurred in 2019 are presented. Data are presented for maternal age, livebirth order, race and Hispanic origin, marital status, tobacco use, prenatal care, source of payment for the delivery, method of delivery, gestational age, birthweight, and plurality. Selected data by mother's state of residence and birth rates by age are also shown. Trend data for 2010 through 2019 are presented for selected items. Trend data by race and Hispanic origin are shown for 2016-2019. Results-A total of 3,747,540 births were registered in the United States in 2019, down 1% from 2018. The general fertility rate declined from 2018 to 58.3 births per 1,000 women aged 15-44 in 2019. The birth rate for females aged 15-19 fell 4% between 2018 and 2019. Birth rates declined for women aged 20-34 and increased for women aged 35-44 for 2018-2019. The total fertility rate declined to 1,706.0 births per 1,000 women in 2019. Birth rates declined for both married and unmarried women from 2018 to 2019. The percentage of women who began prenatal care in the first trimester of pregnancy rose to 77.6% in 2019; the percentage of all women who smoked during pregnancy declined to 6.0%. The cesarean delivery rate decreased to 31.7% in 2019 (Figure 1). Medicaid was the source of payment for 42.1% of all births in 2019. The preterm birth rate rose for the fifth straight year to 10.23% in 2019; the rate of low birthweight was essentially unchanged from 2018 at 8.31%. Twin and triplet and higher-order multiple birth rates both declined in 2019 compared with 2018.","container-title":"National Vital Statistics Reports: From the Centers for Disease Control and Prevention, National Center for Health Statistics, National Vital Statistics System","ISSN":"1551-8930","issue":"2","journalAbbreviation":"Natl Vital Stat Rep","language":"eng","note":"PMID: 33814033","page":"1-51","source":"PubMed","title":"Births: Final Data for 2019","title-short":"Births","volume":"70","author":[{"family":"Martin","given":"Joyce A."},{"family":"Hamilton","given":"Brady E."},{"family":"Osterman","given":"Michelle J. K."},{"family":"Driscoll","given":"Anne K."}],"issued":{"date-parts":[["2021",4]]}}}],"schema":"https://github.com/citation-style-language/schema/raw/master/csl-citation.json"} </w:instrText>
            </w:r>
            <w:r w:rsidRPr="0053519A">
              <w:rPr>
                <w:color w:val="auto"/>
                <w:sz w:val="20"/>
                <w:szCs w:val="20"/>
              </w:rPr>
              <w:fldChar w:fldCharType="separate"/>
            </w:r>
            <w:r w:rsidR="004D4195" w:rsidRPr="0053519A">
              <w:rPr>
                <w:rFonts w:ascii="Arial" w:hAnsi="Arial" w:cs="Arial"/>
                <w:color w:val="auto"/>
                <w:sz w:val="20"/>
                <w:szCs w:val="20"/>
              </w:rPr>
              <w:t>(Martin et al., 2021)</w:t>
            </w:r>
            <w:r w:rsidRPr="0053519A">
              <w:rPr>
                <w:color w:val="auto"/>
                <w:sz w:val="20"/>
                <w:szCs w:val="20"/>
              </w:rPr>
              <w:fldChar w:fldCharType="end"/>
            </w:r>
          </w:p>
        </w:tc>
      </w:tr>
      <w:tr w:rsidR="00724FE4" w:rsidRPr="00C12102" w14:paraId="47A098E5"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vAlign w:val="bottom"/>
          </w:tcPr>
          <w:p w14:paraId="49545F09" w14:textId="1A719DA2" w:rsidR="00724FE4" w:rsidRPr="0053519A" w:rsidRDefault="00724FE4" w:rsidP="00724FE4">
            <w:pPr>
              <w:pStyle w:val="TableTextLeft"/>
              <w:rPr>
                <w:rFonts w:cs="Arial"/>
                <w:color w:val="auto"/>
                <w:sz w:val="20"/>
                <w:szCs w:val="20"/>
              </w:rPr>
            </w:pPr>
            <w:r w:rsidRPr="0053519A">
              <w:rPr>
                <w:rFonts w:ascii="Arial" w:hAnsi="Arial" w:cs="Arial"/>
                <w:color w:val="auto"/>
                <w:sz w:val="20"/>
                <w:szCs w:val="20"/>
              </w:rPr>
              <w:t>Prevalence of hemorrhage (%)</w:t>
            </w:r>
          </w:p>
        </w:tc>
        <w:tc>
          <w:tcPr>
            <w:tcW w:w="3054" w:type="dxa"/>
            <w:shd w:val="clear" w:color="auto" w:fill="auto"/>
          </w:tcPr>
          <w:p w14:paraId="44CEC10C" w14:textId="3308D2ED" w:rsidR="00724FE4" w:rsidRPr="0053519A" w:rsidRDefault="003463A5" w:rsidP="00724FE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3</w:t>
            </w:r>
            <w:r w:rsidR="00D309F1" w:rsidRPr="0053519A">
              <w:rPr>
                <w:color w:val="auto"/>
                <w:sz w:val="20"/>
                <w:szCs w:val="20"/>
              </w:rPr>
              <w:t xml:space="preserve"> </w:t>
            </w:r>
            <w:r w:rsidRPr="0053519A">
              <w:rPr>
                <w:color w:val="auto"/>
                <w:sz w:val="20"/>
                <w:szCs w:val="20"/>
              </w:rPr>
              <w:t>(1.1</w:t>
            </w:r>
            <w:r w:rsidR="0037169A">
              <w:rPr>
                <w:color w:val="auto"/>
                <w:sz w:val="20"/>
                <w:szCs w:val="20"/>
              </w:rPr>
              <w:t>–</w:t>
            </w:r>
            <w:r w:rsidRPr="0053519A">
              <w:rPr>
                <w:color w:val="auto"/>
                <w:sz w:val="20"/>
                <w:szCs w:val="20"/>
              </w:rPr>
              <w:t>3.4)</w:t>
            </w:r>
          </w:p>
        </w:tc>
        <w:tc>
          <w:tcPr>
            <w:tcW w:w="2886" w:type="dxa"/>
            <w:shd w:val="clear" w:color="auto" w:fill="auto"/>
          </w:tcPr>
          <w:p w14:paraId="4AD0CEF6" w14:textId="3AC732DC" w:rsidR="00724FE4" w:rsidRPr="0053519A" w:rsidRDefault="000F2028" w:rsidP="00724FE4">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SeiyR4PD","properties":{"formattedCitation":"(Stranges et al., 2012)","plainCitation":"(Stranges et al., 2012)","noteIndex":0},"citationItems":[{"id":1051,"uris":["http://zotero.org/groups/4425950/items/XMGED5FT"],"uri":["http://zotero.org/groups/4425950/items/XMGED5FT"],"itemData":{"id":1051,"type":"chapter","abstract":"This Statistical Brief presents data from the Healthcare Cost and Utilization Project (HCUP) Nationwide Inpatient Sample (NIS) on hospitalizations for childbirth with and without complicating conditions in 2009. It examines stays for both vaginal deliveries and Cesarean sections and compares rates of complicating conditions among both types of stays. All data are reported from the maternal perspective (i.e., reflecting the experience of the mother, not the newborn). For the purpose of this Brief, “complicating conditions” include all ICD-9-CM diagnosis codes that are in the section entitled “Complications of Pregnancy, Childbirth, and the Puerperium” as outlined under “Definitions”.","call-number":"NBK98447","container-title":"Healthcare Cost and Utilization Project (HCUP) Statistical Briefs","event-place":"Rockville (MD)","language":"eng","note":"PMID: 22787679","publisher":"Agency for Healthcare Research and Quality (US)","publisher-place":"Rockville (MD)","source":"PubMed","title":"Complicating Conditions of Vaginal Deliveries and Cesarean Sections, 2009: Statistical Brief #131","title-short":"Complicating Conditions of Vaginal Deliveries and Cesarean Sections, 2009","URL":"http://www.ncbi.nlm.nih.gov/books/NBK98447/","author":[{"family":"Stranges","given":"Elizabeth"},{"family":"Wier","given":"Lauren M."},{"family":"Elixhauser","given":"Anne"}],"accessed":{"date-parts":[["2021",9,15]]},"issued":{"date-parts":[["2012",5]]}}}],"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Stranges et al., 2012)</w:t>
            </w:r>
            <w:r w:rsidRPr="0053519A">
              <w:rPr>
                <w:color w:val="auto"/>
                <w:sz w:val="20"/>
                <w:szCs w:val="20"/>
              </w:rPr>
              <w:fldChar w:fldCharType="end"/>
            </w:r>
          </w:p>
        </w:tc>
      </w:tr>
      <w:tr w:rsidR="00724FE4" w:rsidRPr="00C12102" w14:paraId="2F57FB73"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vAlign w:val="bottom"/>
          </w:tcPr>
          <w:p w14:paraId="74589B1C" w14:textId="48684224" w:rsidR="00724FE4" w:rsidRPr="0053519A" w:rsidRDefault="00724FE4" w:rsidP="00724FE4">
            <w:pPr>
              <w:pStyle w:val="TableTextLeft"/>
              <w:rPr>
                <w:rFonts w:cs="Arial"/>
                <w:color w:val="auto"/>
                <w:sz w:val="20"/>
                <w:szCs w:val="20"/>
              </w:rPr>
            </w:pPr>
            <w:r w:rsidRPr="0053519A">
              <w:rPr>
                <w:rFonts w:ascii="Arial" w:hAnsi="Arial" w:cs="Arial"/>
                <w:color w:val="auto"/>
                <w:sz w:val="20"/>
                <w:szCs w:val="20"/>
              </w:rPr>
              <w:t>Prevalence of hypertensive disorders (%)</w:t>
            </w:r>
          </w:p>
        </w:tc>
        <w:tc>
          <w:tcPr>
            <w:tcW w:w="3054" w:type="dxa"/>
            <w:shd w:val="clear" w:color="auto" w:fill="auto"/>
          </w:tcPr>
          <w:p w14:paraId="06437BC2" w14:textId="14726AEC" w:rsidR="00724FE4" w:rsidRPr="0053519A" w:rsidRDefault="007A2E64" w:rsidP="00724FE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6.6</w:t>
            </w:r>
          </w:p>
        </w:tc>
        <w:tc>
          <w:tcPr>
            <w:tcW w:w="2886" w:type="dxa"/>
            <w:shd w:val="clear" w:color="auto" w:fill="auto"/>
          </w:tcPr>
          <w:p w14:paraId="65EF7B3F" w14:textId="347BC470" w:rsidR="00724FE4" w:rsidRPr="0053519A" w:rsidRDefault="009E3D16" w:rsidP="00724FE4">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Xj9fTXGQ","properties":{"formattedCitation":"(Butwick et al., 2020)","plainCitation":"(Butwick et al., 2020)","noteIndex":0},"citationItems":[{"id":953,"uris":["http://zotero.org/groups/4425950/items/W9SC3LF5"],"uri":["http://zotero.org/groups/4425950/items/W9SC3LF5"],"itemData":{"id":953,"type":"article-journal","abstract":"Importance: Hypertensive disorders of pregnancy are important causes of maternal and perinatal morbidity in the US. However, the extent of statewide variation in the prevalence of chronic hypertension, pregnancy-induced hypertension or preeclampsia, and eclampsia in the US remains unknown.\nObjective: To examine the extent of statewide variation in the prevalence of chronic hypertension, hypertensive disorders of pregnancy (including pregnancy-induced hypertension or preeclampsia), and eclampsia in the US.\nDesign, Setting, and Participants: A cross-sectional study using 2017 US birth certificate data was conducted from September 1, 2019, to February 1, 2020. A population-based sample of 3 659 553 women with a live birth delivery was included.\nMain Outcomes and Measures: State-specific prevalence of chronic hypertension, hypertensive disorders of pregnancy, and eclampsia was assessed using multilevel multivariable logistic regression, with the median odds ratio (MOR) to evaluate statewide variation.\nResults: Of the 3 659 553 women, 185 932 women (5.1%) were younger than 20 years, 727 573 women (19.9%) were aged between 20 and 24 years, 1 069 647 women (29.2%) were aged between 25 and 29 years, 1 037 307 women (28.3%) were aged between 30 and 34 years, 523 607 women (14.3%) were aged between 35 and 39 years, and 115 487 women (3.2%) were 40 years or older. Most women had Medicaid (42.8%) or private insurance (49.4%). Hawaii had the lowest adjusted prevalence of chronic hypertension (1.0%; 95% CI, 0.9%-1.2%), and Alaska had the highest (3.4%; 95% CI, 3.0%-3.9%). Massachusetts had the lowest adjusted prevalence of hypertensive disorders of pregnancy (4.3%; 95% CI, 4.1%-4.6%), and Louisiana had the highest (9.3%; 95% CI, 8.9%-9.8%). Delaware had the lowest adjusted prevalence of eclampsia (0.03%; 95% CI, 0.01%-0.09%), and Hawaii had the highest (2.8%; 95% CI, 2.2%-3.4%). The degree of statewide variation was high for eclampsia (MOR, 2.36; 95% CI, 1.88-2.82), indicating that the median odds of eclampsia were 2.4-fold higher if the same woman delivered in a US state with a higher vs lower prevalence of eclampsia. Modest variation between states was observed for chronic hypertension (MOR, 1.27; 95% CI, 1.20-1.33) and hypertensive disorders of pregnancy (MOR, 1.17; 95% CI, 1.13-1.21).\nConclusions and Relevance: The findings of this study suggest that after accounting for patient-level and state-level variables, substantial state-level variation exists in the prevalence of eclampsia. These data can inform future public-health inquiries to identify reasons for the eclampsia variability.","container-title":"JAMA network open","DOI":"10.1001/jamanetworkopen.2020.18741","ISSN":"2574-3805","issue":"10","journalAbbreviation":"JAMA Netw Open","language":"eng","note":"PMID: 33001203\nPMCID: PMC7530635","page":"e2018741","source":"PubMed","title":"Evaluation of US State-Level Variation in Hypertensive Disorders of Pregnancy","volume":"3","author":[{"family":"Butwick","given":"Alexander J."},{"family":"Druzin","given":"Maurice L."},{"family":"Shaw","given":"Gary M."},{"family":"Guo","given":"Nan"}],"issued":{"date-parts":[["2020",10,1]]}}}],"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Butwick et al., 2020)</w:t>
            </w:r>
            <w:r w:rsidRPr="0053519A">
              <w:rPr>
                <w:color w:val="auto"/>
                <w:sz w:val="20"/>
                <w:szCs w:val="20"/>
              </w:rPr>
              <w:fldChar w:fldCharType="end"/>
            </w:r>
          </w:p>
        </w:tc>
      </w:tr>
      <w:tr w:rsidR="00724FE4" w:rsidRPr="00C12102" w14:paraId="0D46C034"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vAlign w:val="bottom"/>
          </w:tcPr>
          <w:p w14:paraId="7EC62BDF" w14:textId="16013C05" w:rsidR="00724FE4" w:rsidRPr="0053519A" w:rsidRDefault="00724FE4" w:rsidP="00724FE4">
            <w:pPr>
              <w:pStyle w:val="TableTextLeft"/>
              <w:rPr>
                <w:rFonts w:cs="Arial"/>
                <w:color w:val="auto"/>
                <w:sz w:val="20"/>
                <w:szCs w:val="20"/>
              </w:rPr>
            </w:pPr>
            <w:r w:rsidRPr="0053519A">
              <w:rPr>
                <w:rFonts w:ascii="Arial" w:hAnsi="Arial" w:cs="Arial"/>
                <w:color w:val="auto"/>
                <w:sz w:val="20"/>
                <w:szCs w:val="20"/>
              </w:rPr>
              <w:t>Prevalence of MMHCs (%)</w:t>
            </w:r>
          </w:p>
        </w:tc>
        <w:tc>
          <w:tcPr>
            <w:tcW w:w="3054" w:type="dxa"/>
            <w:shd w:val="clear" w:color="auto" w:fill="auto"/>
          </w:tcPr>
          <w:p w14:paraId="138DF4CA" w14:textId="7490A72F" w:rsidR="00724FE4" w:rsidRPr="0053519A" w:rsidRDefault="00251371" w:rsidP="00724FE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3.2</w:t>
            </w:r>
            <w:r w:rsidR="00D309F1" w:rsidRPr="0053519A">
              <w:rPr>
                <w:color w:val="auto"/>
                <w:sz w:val="20"/>
                <w:szCs w:val="20"/>
              </w:rPr>
              <w:t xml:space="preserve"> </w:t>
            </w:r>
            <w:r w:rsidRPr="0053519A">
              <w:rPr>
                <w:color w:val="auto"/>
                <w:sz w:val="20"/>
                <w:szCs w:val="20"/>
              </w:rPr>
              <w:t>(12.6</w:t>
            </w:r>
            <w:r w:rsidR="0037169A">
              <w:rPr>
                <w:color w:val="auto"/>
                <w:sz w:val="20"/>
                <w:szCs w:val="20"/>
              </w:rPr>
              <w:t>–</w:t>
            </w:r>
            <w:r w:rsidRPr="0053519A">
              <w:rPr>
                <w:color w:val="auto"/>
                <w:sz w:val="20"/>
                <w:szCs w:val="20"/>
              </w:rPr>
              <w:t>13.8)</w:t>
            </w:r>
          </w:p>
        </w:tc>
        <w:tc>
          <w:tcPr>
            <w:tcW w:w="2886" w:type="dxa"/>
            <w:shd w:val="clear" w:color="auto" w:fill="auto"/>
          </w:tcPr>
          <w:p w14:paraId="47F496B7" w14:textId="655F7E99" w:rsidR="00724FE4" w:rsidRPr="0053519A" w:rsidRDefault="00843171" w:rsidP="00724FE4">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CMGHvzYZ","properties":{"formattedCitation":"(Bauman et al., 2020)","plainCitation":"(Bauman et al., 2020)","noteIndex":0},"citationItems":[{"id":827,"uris":["http://zotero.org/groups/4425950/items/4W2FR33W"],"uri":["http://zotero.org/groups/4425950/items/4W2FR33W"],"itemData":{"id":827,"type":"article-journal","abstract":"Perinatal depression is a complication of pregnancy that can result in adverse maternal and infant outcomes.","container-title":"MMWR. Morbidity and Mortality Weekly Report","DOI":"10.15585/mmwr.mm6919a2","ISSN":"0149-21951545-861X","journalAbbreviation":"MMWR Morb Mortal Wkly Rep","language":"en-us","source":"www.cdc.gov","title":"Vital Signs: Postpartum Depressive Symptoms and Provider Discussions About Perinatal Depression — United States, 2018","title-short":"Vital Signs","URL":"https://www.cdc.gov/mmwr/volumes/69/wr/mm6919a2.htm","volume":"69","author":[{"family":"Bauman","given":"Brenda L."},{"family":"Ko","given":"Jean"},{"family":"Cox","given":"Shanna"},{"family":"D’Angelo","given":"Denise"},{"family":"Warner","given":"Lee"},{"family":"Folger","given":"Suzanne"},{"family":"Tevendale","given":"Heather"},{"family":"Coy","given":"Kelsey"},{"family":"Harrison","given":"Leslie"},{"family":"Barfield","given":"Wanda"}],"accessed":{"date-parts":[["2021",9,15]]},"issued":{"date-parts":[["2020"]]}}}],"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Bauman et al., 2020)</w:t>
            </w:r>
            <w:r w:rsidRPr="0053519A">
              <w:rPr>
                <w:color w:val="auto"/>
                <w:sz w:val="20"/>
                <w:szCs w:val="20"/>
              </w:rPr>
              <w:fldChar w:fldCharType="end"/>
            </w:r>
          </w:p>
        </w:tc>
      </w:tr>
      <w:tr w:rsidR="00724FE4" w:rsidRPr="00C12102" w14:paraId="6C9DF4C8"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vAlign w:val="bottom"/>
          </w:tcPr>
          <w:p w14:paraId="11B24081" w14:textId="62BE2D00" w:rsidR="00724FE4" w:rsidRPr="0053519A" w:rsidRDefault="00724FE4" w:rsidP="00724FE4">
            <w:pPr>
              <w:pStyle w:val="TableTextLeft"/>
              <w:rPr>
                <w:rFonts w:cs="Arial"/>
                <w:color w:val="auto"/>
                <w:sz w:val="20"/>
                <w:szCs w:val="20"/>
              </w:rPr>
            </w:pPr>
            <w:r w:rsidRPr="0053519A">
              <w:rPr>
                <w:rFonts w:ascii="Arial" w:hAnsi="Arial" w:cs="Arial"/>
                <w:color w:val="auto"/>
                <w:sz w:val="20"/>
                <w:szCs w:val="20"/>
              </w:rPr>
              <w:t>Prevalence of renal disease (%)</w:t>
            </w:r>
          </w:p>
        </w:tc>
        <w:tc>
          <w:tcPr>
            <w:tcW w:w="3054" w:type="dxa"/>
            <w:shd w:val="clear" w:color="auto" w:fill="auto"/>
          </w:tcPr>
          <w:p w14:paraId="7E6159CB" w14:textId="6C6AB526" w:rsidR="00724FE4" w:rsidRPr="0053519A" w:rsidRDefault="00D309F1" w:rsidP="00724FE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39 (0.35</w:t>
            </w:r>
            <w:r w:rsidR="0037169A">
              <w:rPr>
                <w:color w:val="auto"/>
                <w:sz w:val="20"/>
                <w:szCs w:val="20"/>
              </w:rPr>
              <w:t>–</w:t>
            </w:r>
            <w:r w:rsidRPr="0053519A">
              <w:rPr>
                <w:color w:val="auto"/>
                <w:sz w:val="20"/>
                <w:szCs w:val="20"/>
              </w:rPr>
              <w:t>0.42)</w:t>
            </w:r>
          </w:p>
        </w:tc>
        <w:tc>
          <w:tcPr>
            <w:tcW w:w="2886" w:type="dxa"/>
            <w:shd w:val="clear" w:color="auto" w:fill="auto"/>
          </w:tcPr>
          <w:p w14:paraId="77BEC524" w14:textId="2CD397B0" w:rsidR="00724FE4" w:rsidRPr="0053519A" w:rsidRDefault="00334363" w:rsidP="00724FE4">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H7LcLcG7","properties":{"formattedCitation":"(Law et al., 2015)","plainCitation":"(Law et al., 2015)","noteIndex":0},"citationItems":[{"id":1009,"uris":["http://zotero.org/groups/4425950/items/IDK78Y43"],"uri":["http://zotero.org/groups/4425950/items/IDK78Y43"],"itemData":{"id":1009,"type":"article-journal","abstract":"The aim of this study is examine the impact of pregnancy and delivery complications on the healthcare costs of newborns during the first 3 months of life. We conducted a retrospective cohort study of newborns born to women ages 15-49 using de-identified medical and pharmacy claims from the Truven Health MarketScan Commercial Claims and Encounters database incurred between January 1, 2007 and December 31, 2011. Total healthcare costs and resource utilization were examined and compared for the first 3 months of life between cohorts of newborns either with or without evidence of categorized maternal complications. Incremental costs were also determined using multivariable analysis for the conditions found to be the most prevalent in the study population. A total of 137,040 infants were studied, 75.4% of which were born to mothers who had experienced at least one complication during pregnancy or delivery. Fetal abnormalities (26.2%), early or threatened labor (16.6%), and hemorrhage (10.8%) were the most frequently observed complications. Diabetes (8.0%) and hypertension (7.7%) were also common, with the majority of other conditions present in 1% or less of the study population. Adjusted analyses found significant differences for seven conditions where incremental costs ranged from $987 to $10,287. Complications are common during pregnancy and delivery and some complications may lead to increased healthcare costs for newborns immediately following birth.","container-title":"Maternal and Child Health Journal","DOI":"10.1007/s10995-015-1721-2","ISSN":"1573-6628","issue":"9","journalAbbreviation":"Matern Child Health J","language":"eng","note":"PMID: 25707488","page":"2081-2088","source":"PubMed","title":"Costs of Newborn Care Following Complications During Pregnancy and Delivery","volume":"19","author":[{"family":"Law","given":"Amy"},{"family":"McCoy","given":"Mark"},{"family":"Lynen","given":"Richard"},{"family":"Curkendall","given":"Suellen M."},{"family":"Gatwood","given":"Justin"},{"family":"Juneau","given":"Paul L."},{"family":"Landsman-Blumberg","given":"Pamela"}],"issued":{"date-parts":[["2015",9]]}}}],"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Law et al., 2015)</w:t>
            </w:r>
            <w:r w:rsidRPr="0053519A">
              <w:rPr>
                <w:color w:val="auto"/>
                <w:sz w:val="20"/>
                <w:szCs w:val="20"/>
              </w:rPr>
              <w:fldChar w:fldCharType="end"/>
            </w:r>
          </w:p>
        </w:tc>
      </w:tr>
      <w:tr w:rsidR="00724FE4" w:rsidRPr="00C12102" w14:paraId="1A9C5D58"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vAlign w:val="bottom"/>
          </w:tcPr>
          <w:p w14:paraId="7392140F" w14:textId="34D1559B" w:rsidR="00724FE4" w:rsidRPr="0053519A" w:rsidRDefault="00724FE4" w:rsidP="00724FE4">
            <w:pPr>
              <w:pStyle w:val="TableTextLeft"/>
              <w:rPr>
                <w:rFonts w:cs="Arial"/>
                <w:color w:val="auto"/>
                <w:sz w:val="20"/>
                <w:szCs w:val="20"/>
              </w:rPr>
            </w:pPr>
            <w:r w:rsidRPr="0053519A">
              <w:rPr>
                <w:rFonts w:ascii="Arial" w:hAnsi="Arial" w:cs="Arial"/>
                <w:color w:val="auto"/>
                <w:sz w:val="20"/>
                <w:szCs w:val="20"/>
              </w:rPr>
              <w:t>Prevalence of sepsis (%)</w:t>
            </w:r>
          </w:p>
        </w:tc>
        <w:tc>
          <w:tcPr>
            <w:tcW w:w="3054" w:type="dxa"/>
            <w:shd w:val="clear" w:color="auto" w:fill="auto"/>
          </w:tcPr>
          <w:p w14:paraId="46187797" w14:textId="54B47567" w:rsidR="00724FE4" w:rsidRPr="0053519A" w:rsidRDefault="00261B21" w:rsidP="00724FE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10 (0.09</w:t>
            </w:r>
            <w:r w:rsidR="0037169A">
              <w:rPr>
                <w:color w:val="auto"/>
                <w:sz w:val="20"/>
                <w:szCs w:val="20"/>
              </w:rPr>
              <w:t>–</w:t>
            </w:r>
            <w:r w:rsidRPr="0053519A">
              <w:rPr>
                <w:color w:val="auto"/>
                <w:sz w:val="20"/>
                <w:szCs w:val="20"/>
              </w:rPr>
              <w:t>0.10)</w:t>
            </w:r>
          </w:p>
        </w:tc>
        <w:tc>
          <w:tcPr>
            <w:tcW w:w="2886" w:type="dxa"/>
            <w:shd w:val="clear" w:color="auto" w:fill="auto"/>
          </w:tcPr>
          <w:p w14:paraId="33B0A450" w14:textId="31129C55" w:rsidR="00724FE4" w:rsidRPr="0053519A" w:rsidRDefault="00261B21" w:rsidP="00724FE4">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SSTkDLRp","properties":{"formattedCitation":"(Acosta et al., 2013)","plainCitation":"(Acosta et al., 2013)","noteIndex":0},"citationItems":[{"id":942,"uris":["http://zotero.org/groups/4425950/items/YSQLZHSH"],"uri":["http://zotero.org/groups/4425950/items/YSQLZHSH"],"itemData":{"id":942,"type":"article-journal","abstract":"OBJECTIVE: To investigate the incidence and risk factors associated with uncomplicated maternal sepsis and progression to severe sepsis in a large population-based birth cohort.\nMETHODS: This retrospective cohort study used linked hospital discharge and vital statistics records data for 1,622,474 live births in California during 2005-2007. Demographic and clinical factors were adjusted using multivariable logistic regression with robust standard errors.\nRESULTS: 1598 mothers developed sepsis; incidence of all sepsis was 10 per 10,000 live births (95% CI = 9.4-10.3). Women had significantly increased adjusted odds (aOR) of developing sepsis if they were older (25-34 years: aOR = 1.29; ≥35 years: aOR = 1.41), had ≤high-school education (aOR = 1.63), public/no-insurance (aOR = 1.22) or a cesarean section (primary: aOR = 1.99; repeat: aOR = 1.25). 791 women progressed to severe sepsis; incidence of severe sepsis was 4.9 per 10,000 live births (95% CI = 4.5-5.2). Women had significantly increased adjusted odds of progressing to severe sepsis if they were Black (aOR = 2.09), Asian (aOR = 1.59), Hispanic (aOR = 1.42), had public/no-insurance (aOR = 1.52), delivered in hospitals with &lt;1,000 births/year (aOR = 1.93), were primiparous (aOR = 2.03), had a multiple birth (aOR = 3.5), diabetes (aOR = 1.47), or chronic hypertension (aOR = 8.51). Preeclampsia and postpartum hemorrhage were also significantly associated with progression to severe sepsis (aOR = 3.72; aOR = 4.18). For every cumulative factor, risk of uncomplicated sepsis increased by 25% (95% CI = 17.4-32.3) and risk of progression to severe sepsis/septic shock increased by 57% (95% CI = 40.8-74.4).\nCONCLUSIONS: The rate of severe sepsis was approximately twice the 1991-2003 national estimate. Risk factors identified are relevant to obstetric practice given their cumulative risk effect and the apparent increase in severe sepsis incidence.","container-title":"PloS One","DOI":"10.1371/journal.pone.0067175","ISSN":"1932-6203","issue":"7","journalAbbreviation":"PLoS One","language":"eng","note":"PMID: 23843991\nPMCID: PMC3699572","page":"e67175","source":"PubMed","title":"The continuum of maternal sepsis severity: incidence and risk factors in a population-based cohort study","title-short":"The continuum of maternal sepsis severity","volume":"8","author":[{"family":"Acosta","given":"Colleen D."},{"family":"Knight","given":"Marian"},{"family":"Lee","given":"Henry C."},{"family":"Kurinczuk","given":"Jennifer J."},{"family":"Gould","given":"Jeffrey B."},{"family":"Lyndon","given":"Audrey"}],"issued":{"date-parts":[["2013"]]}}}],"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Acosta et al., 2013)</w:t>
            </w:r>
            <w:r w:rsidRPr="0053519A">
              <w:rPr>
                <w:color w:val="auto"/>
                <w:sz w:val="20"/>
                <w:szCs w:val="20"/>
              </w:rPr>
              <w:fldChar w:fldCharType="end"/>
            </w:r>
          </w:p>
        </w:tc>
      </w:tr>
      <w:tr w:rsidR="00724FE4" w:rsidRPr="00C12102" w14:paraId="109A6B19"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vAlign w:val="bottom"/>
          </w:tcPr>
          <w:p w14:paraId="21767F65" w14:textId="5DCDF7C5" w:rsidR="00724FE4" w:rsidRPr="0053519A" w:rsidRDefault="00724FE4" w:rsidP="00724FE4">
            <w:pPr>
              <w:pStyle w:val="TableTextLeft"/>
              <w:rPr>
                <w:rFonts w:cs="Arial"/>
                <w:color w:val="auto"/>
                <w:sz w:val="20"/>
                <w:szCs w:val="20"/>
              </w:rPr>
            </w:pPr>
            <w:r w:rsidRPr="0053519A">
              <w:rPr>
                <w:rFonts w:ascii="Arial" w:hAnsi="Arial" w:cs="Arial"/>
                <w:color w:val="auto"/>
                <w:sz w:val="20"/>
                <w:szCs w:val="20"/>
              </w:rPr>
              <w:t>Prevalence of venous thromboembolism (%)</w:t>
            </w:r>
          </w:p>
        </w:tc>
        <w:tc>
          <w:tcPr>
            <w:tcW w:w="3054" w:type="dxa"/>
            <w:shd w:val="clear" w:color="auto" w:fill="auto"/>
          </w:tcPr>
          <w:p w14:paraId="5A0207ED" w14:textId="2C459844" w:rsidR="00724FE4" w:rsidRPr="0053519A" w:rsidRDefault="009B0170" w:rsidP="00724FE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20 (0.15</w:t>
            </w:r>
            <w:r w:rsidR="0037169A">
              <w:rPr>
                <w:color w:val="auto"/>
                <w:sz w:val="20"/>
                <w:szCs w:val="20"/>
              </w:rPr>
              <w:t>–</w:t>
            </w:r>
            <w:r w:rsidRPr="0053519A">
              <w:rPr>
                <w:color w:val="auto"/>
                <w:sz w:val="20"/>
                <w:szCs w:val="20"/>
              </w:rPr>
              <w:t>0.25)</w:t>
            </w:r>
          </w:p>
        </w:tc>
        <w:tc>
          <w:tcPr>
            <w:tcW w:w="2886" w:type="dxa"/>
            <w:shd w:val="clear" w:color="auto" w:fill="auto"/>
          </w:tcPr>
          <w:p w14:paraId="1AF6FED1" w14:textId="5F9780AA" w:rsidR="00724FE4" w:rsidRPr="0053519A" w:rsidRDefault="009B0170" w:rsidP="00724FE4">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lbgOQU33","properties":{"formattedCitation":"(Ghaji et al., 2013)","plainCitation":"(Ghaji et al., 2013)","noteIndex":0},"citationItems":[{"id":976,"uris":["http://zotero.org/groups/4425950/items/QQ5QVXH4"],"uri":["http://zotero.org/groups/4425950/items/QQ5QVXH4"],"itemData":{"id":976,"type":"article-journal","abstract":"OBJECTIVE: The purpose of this study was to evaluate national trends in the rate of pregnancy-related hospitalizations for venous thromboembolism (VTE) from 1994-2009 and to estimate the prevalence of comorbid conditions among these hospitalizations.\nSTUDY DESIGN: An estimated 64,413,973 pregnancy-related hospitalizations among women 15-44 years old were identified in the 1994-2009 Nationwide Inpatient Sample. Trends in VTE-associated pregnancy hospitalizations were evaluated with the use of variance-weighted least squares regression. Chi-square tests were used to assess changes in prevalence of demographics and comorbid conditions, and multivariable logistic regression was used to evaluate the likelihood of VTE during the study period after adjustment for comorbid conditions. Antepartum, delivery, and postpartum hospitalizations were evaluated separately and reported in 4-year increments.\nRESULTS: From 1994-2009, there was a 14% increase in the rate of overall VTE-associated pregnancy hospitalizations; antepartum and postpartum hospitalizations with VTE increased by 17% and 47%, respectively. Between 1994-1997 and 2006-2009, the prevalence of hypertension and obesity doubled among all VTE-associated pregnancy hospitalizations; significant increases in diabetes mellitus and heart disease were also noted. A temporal increase in the likelihood of a VTE diagnosis in pregnancy was observed for antepartum hospitalizations from 2006-2009 when compared with 1994-1997 (adjusted odds ratio, 1.62; 95% confidence interval, 1.48-1.78).\nCONCLUSION: There has been an upward trend in VTE-associated pregnancy hospitalizations from 1994-2009 with concomitant increases in comorbid conditions. Clinicians should have a heightened awareness of the risk of VTE among pregnant women, particularly among those with comorbid conditions, and should have a low threshold for evaluation in women with symptoms or signs of VTE.","container-title":"American Journal of Obstetrics and Gynecology","DOI":"10.1016/j.ajog.2013.06.039","ISSN":"1097-6868","issue":"5","journalAbbreviation":"Am J Obstet Gynecol","language":"eng","note":"PMID: 23810274\nPMCID: PMC4521506","page":"433.e1-8","source":"PubMed","title":"Trends in venous thromboembolism among pregnancy-related hospitalizations, United States, 1994-2009","volume":"209","author":[{"family":"Ghaji","given":"Nafisa"},{"family":"Boulet","given":"Sheree L."},{"family":"Tepper","given":"Naomi"},{"family":"Hooper","given":"William C."}],"issued":{"date-parts":[["2013",11]]}}}],"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Ghaji et al., 2013)</w:t>
            </w:r>
            <w:r w:rsidRPr="0053519A">
              <w:rPr>
                <w:color w:val="auto"/>
                <w:sz w:val="20"/>
                <w:szCs w:val="20"/>
              </w:rPr>
              <w:fldChar w:fldCharType="end"/>
            </w:r>
          </w:p>
        </w:tc>
      </w:tr>
      <w:tr w:rsidR="000262F6" w:rsidRPr="00C12102" w14:paraId="25F3A89B"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780D08D1" w14:textId="77777777" w:rsidR="000262F6" w:rsidRPr="0053519A" w:rsidRDefault="000262F6" w:rsidP="00717E37">
            <w:pPr>
              <w:pStyle w:val="TableTextLeft"/>
              <w:rPr>
                <w:color w:val="auto"/>
                <w:sz w:val="20"/>
                <w:szCs w:val="20"/>
              </w:rPr>
            </w:pPr>
            <w:r w:rsidRPr="0053519A">
              <w:rPr>
                <w:color w:val="auto"/>
                <w:sz w:val="20"/>
                <w:szCs w:val="20"/>
              </w:rPr>
              <w:t>Other inputs</w:t>
            </w:r>
          </w:p>
        </w:tc>
        <w:tc>
          <w:tcPr>
            <w:tcW w:w="3054" w:type="dxa"/>
            <w:shd w:val="clear" w:color="auto" w:fill="auto"/>
          </w:tcPr>
          <w:p w14:paraId="2718291F" w14:textId="77777777" w:rsidR="000262F6" w:rsidRPr="0053519A" w:rsidRDefault="000262F6" w:rsidP="00717E3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64EE5304" w14:textId="77777777" w:rsidR="000262F6" w:rsidRPr="0053519A" w:rsidRDefault="000262F6" w:rsidP="00717E37">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p>
        </w:tc>
      </w:tr>
      <w:tr w:rsidR="000262F6" w:rsidRPr="00C12102" w14:paraId="082A2269"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F980838" w14:textId="6B1BDAD8" w:rsidR="000262F6" w:rsidRPr="0053519A" w:rsidRDefault="000262F6" w:rsidP="00717E37">
            <w:pPr>
              <w:pStyle w:val="TableTextLeft"/>
              <w:ind w:left="126"/>
              <w:rPr>
                <w:color w:val="auto"/>
                <w:sz w:val="20"/>
                <w:szCs w:val="20"/>
              </w:rPr>
            </w:pPr>
            <w:r w:rsidRPr="0053519A">
              <w:rPr>
                <w:color w:val="auto"/>
                <w:sz w:val="20"/>
                <w:szCs w:val="20"/>
              </w:rPr>
              <w:t>Medical care inflation (%)</w:t>
            </w:r>
          </w:p>
        </w:tc>
        <w:tc>
          <w:tcPr>
            <w:tcW w:w="3054" w:type="dxa"/>
            <w:shd w:val="clear" w:color="auto" w:fill="auto"/>
          </w:tcPr>
          <w:p w14:paraId="568011E0" w14:textId="77777777" w:rsidR="000262F6" w:rsidRPr="0053519A" w:rsidRDefault="000262F6" w:rsidP="00717E3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53</w:t>
            </w:r>
          </w:p>
        </w:tc>
        <w:tc>
          <w:tcPr>
            <w:tcW w:w="2886" w:type="dxa"/>
            <w:shd w:val="clear" w:color="auto" w:fill="auto"/>
          </w:tcPr>
          <w:p w14:paraId="0A3AADCC" w14:textId="37632BD2" w:rsidR="000262F6" w:rsidRPr="0053519A" w:rsidRDefault="00B31B2B" w:rsidP="00717E37">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f9BezXDt","properties":{"formattedCitation":"(U.S. Bureau of Labor Statistics, 2020)","plainCitation":"(U.S. Bureau of Labor Statistics, 2020)","noteIndex":0},"citationItems":[{"id":1108,"uris":["http://zotero.org/groups/4425950/items/D3CVHJC6"],"uri":["http://zotero.org/groups/4425950/items/D3CVHJC6"],"itemData":{"id":1108,"type":"webpage","container-title":"FRED, Federal Reserve Bank of St. Louis","note":"publisher: FRED, Federal Reserve Bank of St. Louis","title":"Consumer Price Index for All Urban Consumers: Medical Care in U.S. City Average","title-short":"CPIMEDSL","URL":"https://fred.stlouisfed.org/series/CPIMEDSL","author":[{"literal":"U.S. Bureau of Labor Statistics"}],"accessed":{"date-parts":[["2021",9,15]]},"issued":{"date-parts":[["2020"]]}}}],"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U.S. Bureau of Labor Statistics, 2020)</w:t>
            </w:r>
            <w:r w:rsidRPr="0053519A">
              <w:rPr>
                <w:color w:val="auto"/>
                <w:sz w:val="20"/>
                <w:szCs w:val="20"/>
              </w:rPr>
              <w:fldChar w:fldCharType="end"/>
            </w:r>
          </w:p>
        </w:tc>
      </w:tr>
      <w:tr w:rsidR="000262F6" w:rsidRPr="00C12102" w14:paraId="3CD088FA"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376CB91" w14:textId="26A77CAB" w:rsidR="000262F6" w:rsidRPr="0053519A" w:rsidRDefault="000262F6" w:rsidP="00717E37">
            <w:pPr>
              <w:pStyle w:val="TableTextLeft"/>
              <w:ind w:left="126"/>
              <w:rPr>
                <w:color w:val="auto"/>
                <w:sz w:val="20"/>
                <w:szCs w:val="20"/>
              </w:rPr>
            </w:pPr>
            <w:r w:rsidRPr="0053519A">
              <w:rPr>
                <w:color w:val="auto"/>
                <w:sz w:val="20"/>
                <w:szCs w:val="20"/>
              </w:rPr>
              <w:t>Discount rate (%)</w:t>
            </w:r>
          </w:p>
        </w:tc>
        <w:tc>
          <w:tcPr>
            <w:tcW w:w="3054" w:type="dxa"/>
            <w:shd w:val="clear" w:color="auto" w:fill="auto"/>
          </w:tcPr>
          <w:p w14:paraId="0F6C6713" w14:textId="77777777" w:rsidR="000262F6" w:rsidRPr="0053519A" w:rsidRDefault="000262F6" w:rsidP="00717E3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3.00</w:t>
            </w:r>
          </w:p>
        </w:tc>
        <w:tc>
          <w:tcPr>
            <w:tcW w:w="2886" w:type="dxa"/>
            <w:shd w:val="clear" w:color="auto" w:fill="auto"/>
          </w:tcPr>
          <w:p w14:paraId="4CBAFEDF" w14:textId="710E4C77" w:rsidR="000262F6" w:rsidRPr="0053519A" w:rsidRDefault="006A5278" w:rsidP="00717E37">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hmXixCLQ","properties":{"formattedCitation":"(Sanders et al., 2016)","plainCitation":"(Sanders et al., 2016)","noteIndex":0},"citationItems":[{"id":1084,"uris":["http://zotero.org/groups/4425950/items/9IUN9RTG"],"uri":["http://zotero.org/groups/4425950/items/9IUN9RTG"],"itemData":{"id":1084,"type":"article-journal","abstract":"IMPORTANCE: Since publication of the report by the Panel on Cost-Effectiveness in Health and Medicine in 1996, researchers have advanced the methods of cost-effectiveness analysis, and policy makers have experimented with its application. The need to deliver health care efficiently and the importance of using analytic techniques to understand the clinical and economic consequences of strategies to improve health have increased in recent years.\nOBJECTIVE: To review the state of the field and provide recommendations to improve the quality of cost-effectiveness analyses. The intended audiences include researchers, government policy makers, public health officials, health care administrators, payers, businesses, clinicians, patients, and consumers.\nDESIGN: In 2012, the Second Panel on Cost-Effectiveness in Health and Medicine was formed and included 2 co-chairs, 13 members, and 3 additional members of a leadership group. These members were selected on the basis of their experience in the field to provide broad expertise in the design, conduct, and use of cost-effectiveness analyses. Over the next 3.5 years, the panel developed recommendations by consensus. These recommendations were then reviewed by invited external reviewers and through a public posting process.\nFINDINGS: The concept of a \"reference case\" and a set of standard methodological practices that all cost-effectiveness analyses should follow to improve quality and comparability are recommended. All cost-effectiveness analyses should report 2 reference case analyses: one based on a health care sector perspective and another based on a societal perspective. The use of an \"impact inventory,\" which is a structured table that contains consequences (both inside and outside the formal health care sector), intended to clarify the scope and boundaries of the 2 reference case analyses is also recommended. This special communication reviews these recommendations and others concerning the estimation of the consequences of interventions, the valuation of health outcomes, and the reporting of cost-effectiveness analyses.\nCONCLUSIONS AND RELEVANCE: The Second Panel reviewed the current status of the field of cost-effectiveness analysis and developed a new set of recommendations. Major changes include the recommendation to perform analyses from 2 reference case perspectives and to provide an impact inventory to clarify included consequences.","container-title":"JAMA","DOI":"10.1001/jama.2016.12195","ISSN":"1538-3598","issue":"10","journalAbbreviation":"JAMA","language":"eng","note":"PMID: 27623463","page":"1093-1103","source":"PubMed","title":"Recommendations for Conduct, Methodological Practices, and Reporting of Cost-effectiveness Analyses: Second Panel on Cost-Effectiveness in Health and Medicine","title-short":"Recommendations for Conduct, Methodological Practices, and Reporting of Cost-effectiveness Analyses","volume":"316","author":[{"family":"Sanders","given":"Gillian D."},{"family":"Neumann","given":"Peter J."},{"family":"Basu","given":"Anirban"},{"family":"Brock","given":"Dan W."},{"family":"Feeny","given":"David"},{"family":"Krahn","given":"Murray"},{"family":"Kuntz","given":"Karen M."},{"family":"Meltzer","given":"David O."},{"family":"Owens","given":"Douglas K."},{"family":"Prosser","given":"Lisa A."},{"family":"Salomon","given":"Joshua A."},{"family":"Sculpher","given":"Mark J."},{"family":"Trikalinos","given":"Thomas A."},{"family":"Russell","given":"Louise B."},{"family":"Siegel","given":"Joanna E."},{"family":"Ganiats","given":"Theodore G."}],"issued":{"date-parts":[["2016",9,13]]}}}],"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Sanders et al., 2016)</w:t>
            </w:r>
            <w:r w:rsidRPr="0053519A">
              <w:rPr>
                <w:color w:val="auto"/>
                <w:sz w:val="20"/>
                <w:szCs w:val="20"/>
              </w:rPr>
              <w:fldChar w:fldCharType="end"/>
            </w:r>
          </w:p>
        </w:tc>
      </w:tr>
      <w:tr w:rsidR="000262F6" w:rsidRPr="00C12102" w14:paraId="40FE5873"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723C21A" w14:textId="5DA5C8D2" w:rsidR="000262F6" w:rsidRPr="0053519A" w:rsidRDefault="000262F6" w:rsidP="00717E37">
            <w:pPr>
              <w:pStyle w:val="TableTextLeft"/>
              <w:ind w:left="126"/>
              <w:rPr>
                <w:color w:val="auto"/>
                <w:sz w:val="20"/>
                <w:szCs w:val="20"/>
              </w:rPr>
            </w:pPr>
            <w:r w:rsidRPr="0053519A">
              <w:rPr>
                <w:color w:val="auto"/>
                <w:sz w:val="20"/>
                <w:szCs w:val="20"/>
              </w:rPr>
              <w:t>Women who do not achieve remission without treatment by the end of the first year postpartum (%)</w:t>
            </w:r>
          </w:p>
        </w:tc>
        <w:tc>
          <w:tcPr>
            <w:tcW w:w="3054" w:type="dxa"/>
            <w:shd w:val="clear" w:color="auto" w:fill="auto"/>
          </w:tcPr>
          <w:p w14:paraId="21DA2CC6" w14:textId="2EBD94BA" w:rsidR="000262F6" w:rsidRPr="0053519A" w:rsidRDefault="000262F6" w:rsidP="00717E3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33.3 (20.0</w:t>
            </w:r>
            <w:r w:rsidR="0037169A">
              <w:rPr>
                <w:color w:val="auto"/>
                <w:sz w:val="20"/>
                <w:szCs w:val="20"/>
              </w:rPr>
              <w:t>–</w:t>
            </w:r>
            <w:r w:rsidRPr="0053519A">
              <w:rPr>
                <w:color w:val="auto"/>
                <w:sz w:val="20"/>
                <w:szCs w:val="20"/>
              </w:rPr>
              <w:t>60.0)</w:t>
            </w:r>
          </w:p>
        </w:tc>
        <w:tc>
          <w:tcPr>
            <w:tcW w:w="2886" w:type="dxa"/>
            <w:shd w:val="clear" w:color="auto" w:fill="auto"/>
          </w:tcPr>
          <w:p w14:paraId="49F46CCA" w14:textId="11F2EA5D" w:rsidR="000262F6" w:rsidRPr="0053519A" w:rsidRDefault="00AA24F6" w:rsidP="00717E37">
            <w:pPr>
              <w:pStyle w:val="TableTextLeft"/>
              <w:jc w:val="center"/>
              <w:cnfStyle w:val="000000000000" w:firstRow="0" w:lastRow="0" w:firstColumn="0" w:lastColumn="0" w:oddVBand="0" w:evenVBand="0" w:oddHBand="0" w:evenHBand="0" w:firstRowFirstColumn="0" w:firstRowLastColumn="0" w:lastRowFirstColumn="0" w:lastRowLastColumn="0"/>
              <w:rPr>
                <w:rStyle w:val="EndnoteReference"/>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B3E8UThW","properties":{"formattedCitation":"(Vliegen et al., 2014)","plainCitation":"(Vliegen et al., 2014)","noteIndex":0},"citationItems":[{"id":1114,"uris":["http://zotero.org/groups/4425950/items/53Y3LIUE"],"uri":["http://zotero.org/groups/4425950/items/53Y3LIUE"],"itemData":{"id":1114,"type":"article-journal","abstract":"LEARNING OBJECTIVES: After participating in this educational activity, the physician should be better able to 1. Identify the risk factors associated with persistence of postpartum depression. 2. Evaluate the limitations of the literature. 3. Determine the implications of the findings on women with postpartum depression and their children.This article aims to critically review studies published between 1985 and 2012 concerning the course of postpartum depression (PPD), as well as factors implicated in PPD with a chronic course. We provide a systematic, qualitative review of studies on the course of PPD, following PRISMA guidelines. The results show that although the majority of women recover from PPD, it becomes chronic in a relatively large subgroup of women. Several studies have identified risk factors predicting a chronic course of PPD. This review also emphasizes and discusses important conceptual and methodological limitations in existing research, which preclude drawing strong conclusions. Finally, the implications of these findings and suggestions for future research and clinical intervention are outlined.","container-title":"Harvard Review of Psychiatry","DOI":"10.1097/HRP.0000000000000013","ISSN":"1465-7309","issue":"1","journalAbbreviation":"Harv Rev Psychiatry","language":"eng","note":"PMID: 24394219","page":"1-22","source":"PubMed","title":"The course of postpartum depression: a review of longitudinal studies","title-short":"The course of postpartum depression","volume":"22","author":[{"family":"Vliegen","given":"Nicole"},{"family":"Casalin","given":"Sara"},{"family":"Luyten","given":"Patrick"}],"issued":{"date-parts":[["2014",2]]}}}],"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Vliegen et al., 2014)</w:t>
            </w:r>
            <w:r w:rsidRPr="0053519A">
              <w:rPr>
                <w:color w:val="auto"/>
                <w:sz w:val="20"/>
                <w:szCs w:val="20"/>
              </w:rPr>
              <w:fldChar w:fldCharType="end"/>
            </w:r>
          </w:p>
        </w:tc>
      </w:tr>
      <w:tr w:rsidR="000262F6" w:rsidRPr="00C12102" w14:paraId="633CF3AC"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10890" w:type="dxa"/>
            <w:gridSpan w:val="3"/>
            <w:shd w:val="clear" w:color="auto" w:fill="auto"/>
          </w:tcPr>
          <w:p w14:paraId="78941029" w14:textId="77777777" w:rsidR="000262F6" w:rsidRPr="0006707C" w:rsidRDefault="000262F6" w:rsidP="00717E37">
            <w:pPr>
              <w:pStyle w:val="TableRowHead"/>
              <w:rPr>
                <w:rStyle w:val="EndnoteReference"/>
                <w:rFonts w:ascii="Garamond" w:hAnsi="Garamond" w:cs="Zilla Slab"/>
                <w:b w:val="0"/>
                <w:sz w:val="20"/>
                <w:szCs w:val="20"/>
              </w:rPr>
            </w:pPr>
            <w:r w:rsidRPr="0053519A">
              <w:rPr>
                <w:sz w:val="20"/>
                <w:szCs w:val="20"/>
              </w:rPr>
              <w:t>Maternal outcomes</w:t>
            </w:r>
          </w:p>
        </w:tc>
      </w:tr>
      <w:tr w:rsidR="000262F6" w:rsidRPr="00C12102" w14:paraId="35657B2C"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tcBorders>
              <w:top w:val="single" w:sz="4" w:space="0" w:color="auto"/>
            </w:tcBorders>
            <w:shd w:val="clear" w:color="auto" w:fill="auto"/>
          </w:tcPr>
          <w:p w14:paraId="345CF436" w14:textId="069DA4EF" w:rsidR="000262F6" w:rsidRPr="0053519A" w:rsidRDefault="00C3681A" w:rsidP="00717E37">
            <w:pPr>
              <w:pStyle w:val="TableTextLeft"/>
              <w:rPr>
                <w:b/>
                <w:color w:val="auto"/>
                <w:sz w:val="20"/>
                <w:szCs w:val="20"/>
              </w:rPr>
            </w:pPr>
            <w:r w:rsidRPr="0053519A">
              <w:rPr>
                <w:rFonts w:ascii="Arial" w:hAnsi="Arial" w:cs="Arial"/>
                <w:b/>
                <w:color w:val="auto"/>
                <w:sz w:val="20"/>
                <w:szCs w:val="20"/>
              </w:rPr>
              <w:t xml:space="preserve">Cesarean </w:t>
            </w:r>
            <w:r w:rsidR="00B61E3B">
              <w:rPr>
                <w:rFonts w:ascii="Arial" w:hAnsi="Arial" w:cs="Arial"/>
                <w:b/>
                <w:color w:val="auto"/>
                <w:sz w:val="20"/>
                <w:szCs w:val="20"/>
              </w:rPr>
              <w:t>s</w:t>
            </w:r>
            <w:r w:rsidR="00B61E3B" w:rsidRPr="0053519A">
              <w:rPr>
                <w:rFonts w:ascii="Arial" w:hAnsi="Arial" w:cs="Arial"/>
                <w:b/>
                <w:color w:val="auto"/>
                <w:sz w:val="20"/>
                <w:szCs w:val="20"/>
              </w:rPr>
              <w:t xml:space="preserve">ection </w:t>
            </w:r>
            <w:r w:rsidR="00B61E3B">
              <w:rPr>
                <w:rFonts w:ascii="Arial" w:hAnsi="Arial" w:cs="Arial"/>
                <w:b/>
                <w:color w:val="auto"/>
                <w:sz w:val="20"/>
                <w:szCs w:val="20"/>
              </w:rPr>
              <w:t>d</w:t>
            </w:r>
            <w:r w:rsidR="00B61E3B" w:rsidRPr="0053519A">
              <w:rPr>
                <w:rFonts w:ascii="Arial" w:hAnsi="Arial" w:cs="Arial"/>
                <w:b/>
                <w:color w:val="auto"/>
                <w:sz w:val="20"/>
                <w:szCs w:val="20"/>
              </w:rPr>
              <w:t>elivery</w:t>
            </w:r>
            <w:r w:rsidR="00B61E3B" w:rsidRPr="0053519A">
              <w:rPr>
                <w:b/>
                <w:color w:val="auto"/>
                <w:sz w:val="20"/>
                <w:szCs w:val="20"/>
              </w:rPr>
              <w:t xml:space="preserve"> </w:t>
            </w:r>
          </w:p>
        </w:tc>
        <w:tc>
          <w:tcPr>
            <w:tcW w:w="3054" w:type="dxa"/>
            <w:tcBorders>
              <w:top w:val="single" w:sz="4" w:space="0" w:color="auto"/>
            </w:tcBorders>
            <w:shd w:val="clear" w:color="auto" w:fill="auto"/>
          </w:tcPr>
          <w:p w14:paraId="6D119694" w14:textId="77777777" w:rsidR="000262F6" w:rsidRPr="0053519A" w:rsidRDefault="000262F6" w:rsidP="002A298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tcBorders>
              <w:top w:val="single" w:sz="4" w:space="0" w:color="auto"/>
            </w:tcBorders>
            <w:shd w:val="clear" w:color="auto" w:fill="auto"/>
          </w:tcPr>
          <w:p w14:paraId="56CA993C" w14:textId="290E4422" w:rsidR="000262F6" w:rsidRPr="0053519A" w:rsidRDefault="000262F6" w:rsidP="00717E37">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73235A" w:rsidRPr="00C12102" w14:paraId="4A866FAC"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0DF8314" w14:textId="25097141" w:rsidR="0073235A" w:rsidRPr="0053519A" w:rsidRDefault="0073235A" w:rsidP="0073235A">
            <w:pPr>
              <w:pStyle w:val="TableTextLeft"/>
              <w:ind w:left="126"/>
              <w:rPr>
                <w:color w:val="auto"/>
                <w:sz w:val="20"/>
                <w:szCs w:val="20"/>
              </w:rPr>
            </w:pPr>
            <w:r w:rsidRPr="0053519A">
              <w:rPr>
                <w:color w:val="auto"/>
                <w:sz w:val="20"/>
                <w:szCs w:val="20"/>
              </w:rPr>
              <w:t xml:space="preserve">Baseline incidence </w:t>
            </w:r>
            <w:r w:rsidR="008E4ED0" w:rsidRPr="0053519A">
              <w:rPr>
                <w:color w:val="auto"/>
                <w:sz w:val="20"/>
                <w:szCs w:val="20"/>
              </w:rPr>
              <w:t xml:space="preserve">of </w:t>
            </w:r>
            <w:r w:rsidR="008E4ED0" w:rsidRPr="0053519A">
              <w:rPr>
                <w:rFonts w:ascii="Arial" w:hAnsi="Arial" w:cs="Arial"/>
                <w:color w:val="auto"/>
                <w:sz w:val="20"/>
                <w:szCs w:val="20"/>
              </w:rPr>
              <w:t xml:space="preserve">cesarean </w:t>
            </w:r>
            <w:r w:rsidR="008E4ED0" w:rsidRPr="0053519A">
              <w:rPr>
                <w:color w:val="auto"/>
                <w:sz w:val="20"/>
                <w:szCs w:val="20"/>
              </w:rPr>
              <w:t>section delivery</w:t>
            </w:r>
            <w:r w:rsidR="00013955" w:rsidRPr="0053519A">
              <w:rPr>
                <w:color w:val="auto"/>
                <w:sz w:val="20"/>
                <w:szCs w:val="20"/>
              </w:rPr>
              <w:t xml:space="preserve"> </w:t>
            </w:r>
            <w:r w:rsidRPr="0053519A">
              <w:rPr>
                <w:color w:val="auto"/>
                <w:sz w:val="20"/>
                <w:szCs w:val="20"/>
              </w:rPr>
              <w:t>(%)</w:t>
            </w:r>
          </w:p>
        </w:tc>
        <w:tc>
          <w:tcPr>
            <w:tcW w:w="3054" w:type="dxa"/>
            <w:shd w:val="clear" w:color="auto" w:fill="auto"/>
          </w:tcPr>
          <w:p w14:paraId="69B45F3E" w14:textId="1379033C" w:rsidR="0073235A" w:rsidRPr="0053519A" w:rsidRDefault="00F0021F" w:rsidP="002A298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31.7</w:t>
            </w:r>
          </w:p>
        </w:tc>
        <w:tc>
          <w:tcPr>
            <w:tcW w:w="2886" w:type="dxa"/>
            <w:shd w:val="clear" w:color="auto" w:fill="auto"/>
          </w:tcPr>
          <w:p w14:paraId="47B6CA94" w14:textId="56228335" w:rsidR="0073235A" w:rsidRPr="0053519A" w:rsidRDefault="002F2029" w:rsidP="0073235A">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UykAEuG4","properties":{"formattedCitation":"(Hamilton et al., 2020)","plainCitation":"(Hamilton et al., 2020)","noteIndex":0},"citationItems":[{"id":858,"uris":["http://zotero.org/groups/4425950/items/W3ARNQPW"],"uri":["http://zotero.org/groups/4425950/items/W3ARNQPW"],"itemData":{"id":858,"type":"report","abstract":"Objectives—This report presents provisional 2019 data on U.S. births. Births are shown by age and race and Hispanic origin of mother. Data on cesarean delivery and preterm births are also presented.","language":"en","note":"DOI: 10.15620/cdc:104993\nDOI: 10.15620/cdc:104993","publisher":"National Center for Health Statistics","source":"DOI.org (Crossref)","title":"Births: Provisional Data for 2020","title-short":"Births","URL":"https://stacks.cdc.gov/view/cdc/104993","author":[{"family":"Hamilton","given":"Brady"},{"family":"Martin","given":"Joyce"},{"family":"Osterman","given":"Michelle"}],"accessed":{"date-parts":[["2021",9,15]]},"issued":{"date-parts":[["2020",5]]}}}],"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Hamilton et al., 2020)</w:t>
            </w:r>
            <w:r w:rsidRPr="0053519A">
              <w:rPr>
                <w:rFonts w:ascii="Arial" w:hAnsi="Arial" w:cs="Arial"/>
                <w:color w:val="auto"/>
                <w:sz w:val="20"/>
                <w:szCs w:val="20"/>
              </w:rPr>
              <w:fldChar w:fldCharType="end"/>
            </w:r>
          </w:p>
        </w:tc>
      </w:tr>
      <w:tr w:rsidR="005E114B" w:rsidRPr="00C12102" w14:paraId="4D1665B6"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7B7B9F22" w14:textId="7BA8CCED" w:rsidR="005E114B" w:rsidRPr="0053519A" w:rsidRDefault="005E114B" w:rsidP="005E114B">
            <w:pPr>
              <w:pStyle w:val="TableTextLeft"/>
              <w:ind w:left="126"/>
              <w:rPr>
                <w:color w:val="auto"/>
                <w:sz w:val="20"/>
                <w:szCs w:val="20"/>
              </w:rPr>
            </w:pPr>
            <w:r w:rsidRPr="0053519A">
              <w:rPr>
                <w:color w:val="auto"/>
                <w:sz w:val="20"/>
                <w:szCs w:val="20"/>
              </w:rPr>
              <w:lastRenderedPageBreak/>
              <w:t xml:space="preserve">Medical incremental costs per case of </w:t>
            </w:r>
            <w:r w:rsidRPr="0053519A">
              <w:rPr>
                <w:rFonts w:ascii="Arial" w:hAnsi="Arial" w:cs="Arial"/>
                <w:color w:val="auto"/>
                <w:sz w:val="20"/>
                <w:szCs w:val="20"/>
              </w:rPr>
              <w:t xml:space="preserve">cesarean </w:t>
            </w:r>
            <w:r w:rsidRPr="0053519A">
              <w:rPr>
                <w:color w:val="auto"/>
                <w:sz w:val="20"/>
                <w:szCs w:val="20"/>
              </w:rPr>
              <w:t>section delivery ($)</w:t>
            </w:r>
          </w:p>
        </w:tc>
        <w:tc>
          <w:tcPr>
            <w:tcW w:w="3054" w:type="dxa"/>
            <w:shd w:val="clear" w:color="auto" w:fill="auto"/>
          </w:tcPr>
          <w:p w14:paraId="5094D449" w14:textId="710D47C1" w:rsidR="005E114B" w:rsidRPr="0053519A" w:rsidRDefault="002F2029" w:rsidP="002A298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2,179</w:t>
            </w:r>
          </w:p>
        </w:tc>
        <w:tc>
          <w:tcPr>
            <w:tcW w:w="2886" w:type="dxa"/>
            <w:shd w:val="clear" w:color="auto" w:fill="auto"/>
          </w:tcPr>
          <w:p w14:paraId="78A0D4F3" w14:textId="32F396AE" w:rsidR="005E114B" w:rsidRPr="0053519A" w:rsidRDefault="002F2029" w:rsidP="005E114B">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W2TR7ZUv","properties":{"formattedCitation":"(Corry et al., 2013)","plainCitation":"(Corry et al., 2013)","noteIndex":0},"citationItems":[{"id":778,"uris":["http://zotero.org/groups/4425950/items/EXXQSB37"],"uri":["http://zotero.org/groups/4425950/items/EXXQSB37"],"itemData":{"id":778,"type":"report","publisher":"Truven Health Analytics","title":"The cost of having a baby in the United States","URL":"https://www.catalyze.org/wp-content/uploads/2017/04/2013-The-Cost-of-Having-a-Baby-in-the-United-States.pdf","author":[{"family":"Corry","given":"Maureen"},{"family":"Delbanco","given":"Suzanne"},{"family":"Miller","given":"Harold"}],"issued":{"date-parts":[["2013",1]]}}}],"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Corry et al., 2013)</w:t>
            </w:r>
            <w:r w:rsidRPr="0053519A">
              <w:rPr>
                <w:rFonts w:ascii="Arial" w:hAnsi="Arial" w:cs="Arial"/>
                <w:color w:val="auto"/>
                <w:sz w:val="20"/>
                <w:szCs w:val="20"/>
              </w:rPr>
              <w:fldChar w:fldCharType="end"/>
            </w:r>
          </w:p>
        </w:tc>
      </w:tr>
      <w:tr w:rsidR="005E114B" w:rsidRPr="00C12102" w14:paraId="2046753A"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2075404" w14:textId="297BFB5C" w:rsidR="005E114B" w:rsidRPr="0053519A" w:rsidRDefault="005E114B" w:rsidP="005E114B">
            <w:pPr>
              <w:pStyle w:val="TableTextLeft"/>
              <w:ind w:left="126"/>
              <w:rPr>
                <w:rFonts w:ascii="Arial" w:hAnsi="Arial" w:cs="Arial"/>
                <w:color w:val="auto"/>
                <w:sz w:val="20"/>
                <w:szCs w:val="20"/>
              </w:rPr>
            </w:pPr>
            <w:r w:rsidRPr="0053519A">
              <w:rPr>
                <w:rFonts w:ascii="Arial" w:hAnsi="Arial" w:cs="Arial"/>
                <w:color w:val="auto"/>
                <w:sz w:val="20"/>
                <w:szCs w:val="20"/>
              </w:rPr>
              <w:t xml:space="preserve">Likelihood of cesarean </w:t>
            </w:r>
            <w:r w:rsidRPr="0053519A">
              <w:rPr>
                <w:color w:val="auto"/>
                <w:sz w:val="20"/>
                <w:szCs w:val="20"/>
              </w:rPr>
              <w:t>section delivery</w:t>
            </w:r>
            <w:r w:rsidRPr="0053519A">
              <w:rPr>
                <w:rFonts w:ascii="Arial" w:hAnsi="Arial" w:cs="Arial"/>
                <w:color w:val="auto"/>
                <w:sz w:val="20"/>
                <w:szCs w:val="20"/>
              </w:rPr>
              <w:t xml:space="preserve"> among birthing persons with GDM (%)</w:t>
            </w:r>
          </w:p>
        </w:tc>
        <w:tc>
          <w:tcPr>
            <w:tcW w:w="3054" w:type="dxa"/>
            <w:shd w:val="clear" w:color="auto" w:fill="auto"/>
          </w:tcPr>
          <w:p w14:paraId="3E2EE9F5" w14:textId="2F2AFE90" w:rsidR="005E114B" w:rsidRPr="0053519A" w:rsidRDefault="009655E2" w:rsidP="002A298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3.3 (42.8</w:t>
            </w:r>
            <w:r w:rsidR="0037169A">
              <w:rPr>
                <w:color w:val="auto"/>
                <w:sz w:val="20"/>
                <w:szCs w:val="20"/>
              </w:rPr>
              <w:t>–</w:t>
            </w:r>
            <w:r w:rsidRPr="0053519A">
              <w:rPr>
                <w:color w:val="auto"/>
                <w:sz w:val="20"/>
                <w:szCs w:val="20"/>
              </w:rPr>
              <w:t>43.7)</w:t>
            </w:r>
          </w:p>
        </w:tc>
        <w:tc>
          <w:tcPr>
            <w:tcW w:w="2886" w:type="dxa"/>
            <w:shd w:val="clear" w:color="auto" w:fill="auto"/>
          </w:tcPr>
          <w:p w14:paraId="28D220F1" w14:textId="0F44AF97" w:rsidR="005E114B" w:rsidRPr="0053519A" w:rsidRDefault="00AA1867" w:rsidP="005E114B">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DL2XhSY5","properties":{"formattedCitation":"(Jovanovi\\uc0\\u269{} et al., 2015)","plainCitation":"(Jovanovič et al., 2015)","noteIndex":0},"citationItems":[{"id":998,"uris":["http://zotero.org/groups/4425950/items/4FT4XKJ5"],"uri":["http://zotero.org/groups/4425950/items/4FT4XKJ5"],"itemData":{"id":998,"type":"article-journal","abstract":"BACKGROUND: Increasing diabetes prevalence affects a substantial number of pregnant women in the United States. Our aims were to evaluate health outcomes, medical costs, risks and types of complications associated with diabetes in pregnancy for mothers and newborns.\nMETHODS: In this retrospective claims analysis, patients were identified from the Truven Health MarketScan(®) database (2004-2011 inclusive). Participants were aged 18-45 years, with ascertainable diabetes status [Yes/No], date of birth event &gt;2005 and continuous health plan enrolment ≥21 months before and 3 months after the birth.\nRESULTS: In total, 839 792 pregnancies were identified, and 66 041 (7.86%) were associated with diabetes mellitus [type 1 (T1DM), 0.13%; type 2 (T2DM), 1.21%; gestational (GDM), 6.29%; and GDM progressing to T2DM (patients without prior diabetes who had a T2DM diagnosis after the birth event), 0.23%]. Relative risk (RR) of stillbirth (2.51), miscarriage (1.28) and Caesarean section (C-section) (1.77) was significantly greater with T2DM versus non-diabetes. Risk of C-section was also significantly greater for other diabetes types [RR 1.92 (T1DM); 1.37 (GDM); 1.63 (GDM progressing to T2DM)]. Risk of overall major congenital (RR ≥ 1.17), major congenital circulatory (RR ≥ 1.19) or major congenital heart (RR ≥ 1.18) complications was greater in newborns of mothers with diabetes versus without. Mothers with T2DM had significantly higher risk (RR ≥ 1.36) of anaemia, depression, hypertension, infection, migraine, or cardiac, obstetrical or respiratory complications than non-diabetes patients. Mean medical costs were higher with all diabetes types, particularly T1DM ($27 531), than non-diabetes ($14 355).\nCONCLUSIONS: Complications and costs of healthcare were greater with diabetes, highlighting the need to optimize diabetes management in pregnancy.","container-title":"Diabetes/Metabolism Research and Reviews","DOI":"10.1002/dmrr.2656","ISSN":"1520-7560","issue":"7","journalAbbreviation":"Diabetes Metab Res Rev","language":"eng","note":"PMID: 25899622\nPMCID: PMC4676929","page":"707-716","source":"PubMed","title":"Trends in the incidence of diabetes, its clinical sequelae, and associated costs in pregnancy","volume":"31","author":[{"family":"Jovanovič","given":"Lois"},{"family":"Liang","given":"Yuanjie"},{"family":"Weng","given":"Wayne"},{"family":"Hamilton","given":"Marianthe"},{"family":"Chen","given":"Lisa"},{"family":"Wintfeld","given":"Neil"}],"issued":{"date-parts":[["2015",10]]}}}],"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Jovanovič et al., 2015)</w:t>
            </w:r>
            <w:r w:rsidRPr="0053519A">
              <w:rPr>
                <w:rFonts w:ascii="Arial" w:hAnsi="Arial" w:cs="Arial"/>
                <w:color w:val="auto"/>
                <w:sz w:val="20"/>
                <w:szCs w:val="20"/>
              </w:rPr>
              <w:fldChar w:fldCharType="end"/>
            </w:r>
          </w:p>
        </w:tc>
      </w:tr>
      <w:tr w:rsidR="005E114B" w:rsidRPr="00C12102" w14:paraId="4069311D"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CA838B6" w14:textId="436F210E" w:rsidR="005E114B" w:rsidRPr="0053519A" w:rsidRDefault="00353D3D" w:rsidP="005E114B">
            <w:pPr>
              <w:pStyle w:val="TableTextLeft"/>
              <w:ind w:left="126"/>
              <w:rPr>
                <w:color w:val="auto"/>
                <w:sz w:val="20"/>
                <w:szCs w:val="20"/>
              </w:rPr>
            </w:pPr>
            <w:r w:rsidRPr="0053519A">
              <w:rPr>
                <w:color w:val="auto"/>
                <w:sz w:val="20"/>
                <w:szCs w:val="20"/>
              </w:rPr>
              <w:t xml:space="preserve">Likelihood of </w:t>
            </w:r>
            <w:r w:rsidRPr="0053519A">
              <w:rPr>
                <w:rFonts w:ascii="Arial" w:hAnsi="Arial" w:cs="Arial"/>
                <w:color w:val="auto"/>
                <w:sz w:val="20"/>
                <w:szCs w:val="20"/>
              </w:rPr>
              <w:t xml:space="preserve">cesarean </w:t>
            </w:r>
            <w:r w:rsidRPr="0053519A">
              <w:rPr>
                <w:color w:val="auto"/>
                <w:sz w:val="20"/>
                <w:szCs w:val="20"/>
              </w:rPr>
              <w:t>section delivery</w:t>
            </w:r>
            <w:r w:rsidRPr="0053519A">
              <w:rPr>
                <w:rFonts w:ascii="Arial" w:hAnsi="Arial" w:cs="Arial"/>
                <w:color w:val="auto"/>
                <w:sz w:val="20"/>
                <w:szCs w:val="20"/>
              </w:rPr>
              <w:t xml:space="preserve"> </w:t>
            </w:r>
            <w:r w:rsidRPr="0053519A">
              <w:rPr>
                <w:color w:val="auto"/>
                <w:sz w:val="20"/>
                <w:szCs w:val="20"/>
              </w:rPr>
              <w:t>among birthing persons with MMHCs (%)</w:t>
            </w:r>
          </w:p>
        </w:tc>
        <w:tc>
          <w:tcPr>
            <w:tcW w:w="3054" w:type="dxa"/>
            <w:shd w:val="clear" w:color="auto" w:fill="auto"/>
          </w:tcPr>
          <w:p w14:paraId="2C945B43" w14:textId="1F74A757" w:rsidR="005E114B" w:rsidRPr="0053519A" w:rsidRDefault="002A2984" w:rsidP="002A298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0.5 (38.3</w:t>
            </w:r>
            <w:r w:rsidR="0037169A">
              <w:rPr>
                <w:color w:val="auto"/>
                <w:sz w:val="20"/>
                <w:szCs w:val="20"/>
              </w:rPr>
              <w:t>–</w:t>
            </w:r>
            <w:r w:rsidRPr="0053519A">
              <w:rPr>
                <w:color w:val="auto"/>
                <w:sz w:val="20"/>
                <w:szCs w:val="20"/>
              </w:rPr>
              <w:t>42.5)</w:t>
            </w:r>
          </w:p>
        </w:tc>
        <w:tc>
          <w:tcPr>
            <w:tcW w:w="2886" w:type="dxa"/>
            <w:shd w:val="clear" w:color="auto" w:fill="auto"/>
          </w:tcPr>
          <w:p w14:paraId="527DD535" w14:textId="30B9A487" w:rsidR="005E114B" w:rsidRPr="0053519A" w:rsidRDefault="0061469D" w:rsidP="005E114B">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4EEXiZdp","properties":{"formattedCitation":"(Bansil et al., 2010; Ogunyemi et al., 2018; Paul et al., 2013)","plainCitation":"(Bansil et al., 2010; Ogunyemi et al., 2018; Paul et al., 2013)","noteIndex":0},"citationItems":[{"id":825,"uris":["http://zotero.org/groups/4425950/items/NL4INC2G"],"uri":["http://zotero.org/groups/4425950/items/NL4INC2G"],"itemData":{"id":825,"type":"article-journal","abstract":"OBJECTIVE: To compare maternal and fetal outcomes among women with and without diagnosed depression at the time of delivery.\nMETHODS: Hospital discharge data from the 1998-2005 Nationwide Inpatient Sample (NIS) were used to examine delivery-related hospitalizations for select maternal and fetal outcomes by depression diagnosis.\nRESULTS: The rate of depression per 1000 deliveries increased significantly from 2.73 in 1998 to 14.1 in 2005 (p &lt; 0.001). Women diagnosed with depression were significantly more likely to have cesarean delivery, preterm labor, anemia, diabetes, and preeclampsia or hypertension compared with women without depression. Fetal outcomes significantly associated with maternal depression were fetal growth restriction, fetal abnormalities, fetal distress, and fetal death.\nCONCLUSIONS: These findings suggest that depression is associated with adverse maternal and fetal outcomes. Our results provide additional impetus to screen for depression among women of reproductive age, especially those who plan to become pregnant.","container-title":"Journal of Women's Health (2002)","DOI":"10.1089/jwh.2009.1387","ISSN":"1931-843X","issue":"2","journalAbbreviation":"J Womens Health (Larchmt)","language":"eng","note":"PMID: 20095906","page":"329-334","source":"PubMed","title":"Maternal and fetal outcomes among women with depression","volume":"19","author":[{"family":"Bansil","given":"Pooja"},{"family":"Kuklina","given":"Elena V."},{"family":"Meikle","given":"Susan F."},{"family":"Posner","given":"Samuel F."},{"family":"Kourtis","given":"Athena P."},{"family":"Ellington","given":"Sascha R."},{"family":"Jamieson","given":"Denise J."}],"issued":{"date-parts":[["2010",2]]}}},{"id":895,"uris":["http://zotero.org/groups/4425950/items/7AHSU4NG"],"uri":["http://zotero.org/groups/4425950/items/7AHSU4NG"],"itemData":{"id":895,"type":"article-journal","abstract":"Objective\n To determine independent perinatal associations of anxiety and depression in women who were and were not treated with psychotropic drugs in comparison to unaffected pregnancies.\n, \nStudy Design\n From 2013 to 2014, 978 (6.3%) cases of anxiety/depression, of which 35% used psychotropic drugs, were compared with 14,514 (93.7%) unaffected pregnancies using logistic regression.\n, \nResults\n Subjects were more likely to be Non-Hispanic Whites, use tobacco and illegal substances, be unmarried, use public insurance, and have medical complications of pregnancy. For independent maternal outcomes, untreated anxiety/depression was associated with labor induction (adjusted odds ratio [aOR] = 2.02), cesarean deliveries (aOR = 1.69), longer length of stay (aOR = 1.96), readmission (aOR = 2.40), fever (aOR = 2.03), magnesium exposure (aOR = 1.82), and postpartum hemorrhage (aOR = 2.57), whereas treated cases were associated with increased blood transfusion (aOR = 4.81), severe perineal lacerations (aOR = 2.93), and postpartum hemorrhage (aOR = 3.85), but decreased risk of cesarean deliveries (aOR = 0.59). Independent neonatal outcomes included small for gestational age (aOR = 3.04), meconium-stained fluid (aOR = 1.85; 2.61), respiratory failure (aOR = 5.84), neonatal adaptation syndrome (aOR = 11; 10.2), and neonatal seizures (aOR = 12.3) in treated cases, whereas untreated cases were associated with hypoxia (aOR = 2.83), low Apgar score (aOR = 3.82), and encephalopathy (aOR = 18.3). Exposure to multiple psychotropic medications independently increased the risk of neonatal adaptation syndrome, neonatal length of stay, and hypoglycemia.\n, \nConclusion\n Untreated cases were associated with increased maternal adverse outcomes, whereas treated cases were associated with more adverse neonatal outcomes when compared with unaffected pregnancies.","container-title":"AJP Reports","DOI":"10.1055/s-0038-1661379","ISSN":"2157-6998","issue":"3","journalAbbreviation":"AJP Rep","note":"PMID: 29998037\nPMCID: PMC6039295","page":"e146-e157","source":"PubMed Central","title":"The Contribution of Untreated and Treated Anxiety and Depression to Prenatal, Intrapartum, and Neonatal Outcomes","volume":"8","author":[{"family":"Ogunyemi","given":"Dotun"},{"family":"Jovanovski","given":"Andrew"},{"family":"Liu","given":"James"},{"family":"Friedman","given":"Perry"},{"family":"Sugiyama","given":"Nathaniel"},{"family":"Creps","given":"James"},{"family":"Madan","given":"Ichchha"}],"issued":{"date-parts":[["2018",7]]}}},{"id":901,"uris":["http://zotero.org/groups/4425950/items/5SFHITVC"],"uri":["http://zotero.org/groups/4425950/items/5SFHITVC"],"itemData":{"id":901,"type":"article-journal","abstract":"OBJECTIVE: Postpartum anxiety screening does not typically occur, despite changes in life roles and responsibility after childbirth. We sought to determine the prevalence of postpartum anxiety during the maternity hospitalization and its associations with maternal and child outcomes. We further aimed to compare correlates of anxiety with correlates of depression.\nMETHODS: For a randomized controlled trial of mothers with \"well\" newborns ≥34 weeks' gestation comparing 2 post-hospital discharge care models, mothers completed baseline in-person interviews during the postpartum stay and telephone surveys at 2 weeks, 2 months, and 6 months to assess health care use, breastfeeding duration, anxiety, and depression. All participants intended to breastfeed. State anxiety scores ≥40 on the State Trait Anxiety Inventory (STAI) and depression scores ≥12 on the Edinburgh Postnatal Depression Survey (EPDS) were considered positive.\nRESULTS: A total of 192 (17%) of 1123 participating mothers had a positive baseline STAI; 62 (6%) had a positive EPDS. Primiparity was associated with a positive STAI (20% vs 15%, P = .02), but not a positive EPDS (4% vs 7%, P = .05). Positive STAI scores were associated with cesarean delivery (22% vs 15%, P = .001), reduced duration of breastfeeding (P = .003), and increased maternal, but not infant total unplanned health care utilization within 2 weeks of delivery (P = .001). Positive STAI scores occurred more frequently than positive EPDS scores at each assessment through 6 months postpartum.\nCONCLUSIONS: Postpartum state anxiety is a common, acute phenomenon during the maternity hospitalization that is associated with increased maternal health care utilization after discharge and reduced breastfeeding duration. State anxiety screening during the postpartum stay could improve these outcomes.","container-title":"Pediatrics","DOI":"10.1542/peds.2012-2147","ISSN":"1098-4275","issue":"4","journalAbbreviation":"Pediatrics","language":"eng","note":"PMID: 23460682","page":"e1218-1224","source":"PubMed","title":"Postpartum anxiety and maternal-infant health outcomes","volume":"131","author":[{"family":"Paul","given":"Ian M."},{"family":"Downs","given":"Danielle S."},{"family":"Schaefer","given":"Eric W."},{"family":"Beiler","given":"Jessica S."},{"family":"Weisman","given":"Carol S."}],"issued":{"date-parts":[["2013",4]]}}}],"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Bansil et al., 2010; Ogunyemi et al., 2018; Paul et al., 2013)</w:t>
            </w:r>
            <w:r w:rsidRPr="0053519A">
              <w:rPr>
                <w:rFonts w:ascii="Arial" w:hAnsi="Arial" w:cs="Arial"/>
                <w:color w:val="auto"/>
                <w:sz w:val="20"/>
                <w:szCs w:val="20"/>
              </w:rPr>
              <w:fldChar w:fldCharType="end"/>
            </w:r>
          </w:p>
        </w:tc>
      </w:tr>
      <w:tr w:rsidR="005E114B" w:rsidRPr="00C12102" w14:paraId="7B95843D"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FBC8108" w14:textId="64D9D1FA" w:rsidR="005E114B" w:rsidRPr="0053519A" w:rsidRDefault="001A1FBF" w:rsidP="001A1FBF">
            <w:pPr>
              <w:pStyle w:val="TableTextLeft"/>
              <w:rPr>
                <w:rFonts w:ascii="Arial" w:hAnsi="Arial" w:cs="Arial"/>
                <w:b/>
                <w:color w:val="auto"/>
                <w:sz w:val="20"/>
                <w:szCs w:val="20"/>
              </w:rPr>
            </w:pPr>
            <w:r w:rsidRPr="0053519A">
              <w:rPr>
                <w:b/>
                <w:color w:val="auto"/>
                <w:sz w:val="20"/>
                <w:szCs w:val="20"/>
              </w:rPr>
              <w:t>Maternal</w:t>
            </w:r>
            <w:r w:rsidRPr="0053519A">
              <w:rPr>
                <w:rFonts w:ascii="Arial" w:hAnsi="Arial" w:cs="Arial"/>
                <w:b/>
                <w:color w:val="auto"/>
                <w:sz w:val="20"/>
                <w:szCs w:val="20"/>
              </w:rPr>
              <w:t xml:space="preserve"> mortality</w:t>
            </w:r>
          </w:p>
        </w:tc>
        <w:tc>
          <w:tcPr>
            <w:tcW w:w="3054" w:type="dxa"/>
            <w:shd w:val="clear" w:color="auto" w:fill="auto"/>
          </w:tcPr>
          <w:p w14:paraId="3DAEE34D" w14:textId="77777777" w:rsidR="005E114B" w:rsidRPr="0053519A" w:rsidRDefault="005E114B" w:rsidP="00B95CE3">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7952E12D" w14:textId="77777777"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1A1FBF" w:rsidRPr="00C12102" w14:paraId="6DF63529"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EB6CA7D" w14:textId="7D7C7B96" w:rsidR="001A1FBF" w:rsidRPr="0053519A" w:rsidRDefault="001A1FBF" w:rsidP="001A1FBF">
            <w:pPr>
              <w:pStyle w:val="TableTextLeft"/>
              <w:ind w:left="126"/>
              <w:rPr>
                <w:rFonts w:ascii="Arial" w:hAnsi="Arial" w:cs="Arial"/>
                <w:color w:val="auto"/>
                <w:sz w:val="20"/>
                <w:szCs w:val="20"/>
              </w:rPr>
            </w:pPr>
            <w:r w:rsidRPr="0053519A">
              <w:rPr>
                <w:rFonts w:ascii="Arial" w:hAnsi="Arial" w:cs="Arial"/>
                <w:color w:val="auto"/>
                <w:sz w:val="20"/>
                <w:szCs w:val="20"/>
              </w:rPr>
              <w:t>Baseline incidence</w:t>
            </w:r>
            <w:r w:rsidR="008E4ED0" w:rsidRPr="0053519A">
              <w:rPr>
                <w:rFonts w:ascii="Arial" w:hAnsi="Arial" w:cs="Arial"/>
                <w:color w:val="auto"/>
                <w:sz w:val="20"/>
                <w:szCs w:val="20"/>
              </w:rPr>
              <w:t xml:space="preserve"> of maternal mortality</w:t>
            </w:r>
            <w:r w:rsidRPr="0053519A">
              <w:rPr>
                <w:rFonts w:ascii="Arial" w:hAnsi="Arial" w:cs="Arial"/>
                <w:color w:val="auto"/>
                <w:sz w:val="20"/>
                <w:szCs w:val="20"/>
              </w:rPr>
              <w:t xml:space="preserve"> among birthing persons (%)</w:t>
            </w:r>
          </w:p>
        </w:tc>
        <w:tc>
          <w:tcPr>
            <w:tcW w:w="3054" w:type="dxa"/>
            <w:shd w:val="clear" w:color="auto" w:fill="auto"/>
          </w:tcPr>
          <w:p w14:paraId="0582E618" w14:textId="1B43D446" w:rsidR="001A1FBF" w:rsidRPr="0053519A" w:rsidRDefault="008E4ED0" w:rsidP="001A1FB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020</w:t>
            </w:r>
          </w:p>
        </w:tc>
        <w:tc>
          <w:tcPr>
            <w:tcW w:w="2886" w:type="dxa"/>
            <w:shd w:val="clear" w:color="auto" w:fill="auto"/>
          </w:tcPr>
          <w:p w14:paraId="09C1E18B" w14:textId="35DB2B7B" w:rsidR="001A1FBF" w:rsidRPr="0053519A" w:rsidRDefault="003B2FE6" w:rsidP="001A1FBF">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6JWAofJ6","properties":{"formattedCitation":"(Hoyert, 2021)","plainCitation":"(Hoyert, 2021)","noteIndex":0},"citationItems":[{"id":997,"uris":["http://zotero.org/groups/4425950/items/M7YULJRE"],"uri":["http://zotero.org/groups/4425950/items/M7YULJRE"],"itemData":{"id":997,"type":"report","abstract":"This report presents maternal mortality rates for 2019 based on data from the National Vital Statistics System.","language":"en","note":"DOI: 10.15620/cdc:103855\nDOI: 10.15620/cdc:103855","publisher":"National Center for Health Statistics","source":"DOI.org (Crossref)","title":"Maternal Mortality Rates in the United States, 2019","URL":"https://stacks.cdc.gov/view/cdc/103855","author":[{"family":"Hoyert","given":"Donna L."}],"accessed":{"date-parts":[["2021",9,15]]},"issued":{"date-parts":[["2021",4,1]]}}}],"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Hoyert, 2021)</w:t>
            </w:r>
            <w:r w:rsidRPr="0053519A">
              <w:rPr>
                <w:rFonts w:ascii="Arial" w:hAnsi="Arial" w:cs="Arial"/>
                <w:color w:val="auto"/>
                <w:sz w:val="20"/>
                <w:szCs w:val="20"/>
              </w:rPr>
              <w:fldChar w:fldCharType="end"/>
            </w:r>
          </w:p>
        </w:tc>
      </w:tr>
      <w:tr w:rsidR="001A1FBF" w:rsidRPr="00C12102" w14:paraId="6E2261C0"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735A3771" w14:textId="7AE29615" w:rsidR="001A1FBF" w:rsidRPr="0053519A" w:rsidRDefault="001A1FBF" w:rsidP="001A1FBF">
            <w:pPr>
              <w:pStyle w:val="TableTextLeft"/>
              <w:ind w:left="126"/>
              <w:rPr>
                <w:rFonts w:ascii="Arial" w:hAnsi="Arial" w:cs="Arial"/>
                <w:color w:val="auto"/>
                <w:sz w:val="20"/>
                <w:szCs w:val="20"/>
              </w:rPr>
            </w:pPr>
            <w:r w:rsidRPr="0053519A">
              <w:rPr>
                <w:rFonts w:ascii="Arial" w:hAnsi="Arial" w:cs="Arial"/>
                <w:color w:val="auto"/>
                <w:sz w:val="20"/>
                <w:szCs w:val="20"/>
              </w:rPr>
              <w:t>Medical incremental costs per case of cesarean section delivery ($)</w:t>
            </w:r>
          </w:p>
        </w:tc>
        <w:tc>
          <w:tcPr>
            <w:tcW w:w="3054" w:type="dxa"/>
            <w:shd w:val="clear" w:color="auto" w:fill="auto"/>
          </w:tcPr>
          <w:p w14:paraId="670DDBCA" w14:textId="74A2AEAB" w:rsidR="001A1FBF" w:rsidRPr="0053519A" w:rsidRDefault="000E5EEF" w:rsidP="001A1FB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3,406</w:t>
            </w:r>
          </w:p>
        </w:tc>
        <w:tc>
          <w:tcPr>
            <w:tcW w:w="2886" w:type="dxa"/>
            <w:shd w:val="clear" w:color="auto" w:fill="auto"/>
          </w:tcPr>
          <w:p w14:paraId="19B5CA66" w14:textId="2918978F" w:rsidR="001A1FBF" w:rsidRPr="0053519A" w:rsidRDefault="00CD7A11" w:rsidP="001A1FBF">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pNW8MNmu","properties":{"formattedCitation":"(Shepard et al., 2016)","plainCitation":"(Shepard et al., 2016)","noteIndex":0},"citationItems":[{"id":804,"uris":["http://zotero.org/groups/4425950/items/JR7UAZ9F"],"uri":["http://zotero.org/groups/4425950/items/JR7UAZ9F"],"itemData":{"id":804,"type":"article-journal","abstract":"The national cost of suicides and suicide attempts in the United States in 2013 was $58.4 billion based on reported numbers alone. Lost productivity (termed indirect costs) represents most (97.1%) of this cost. Adjustment for under-reporting increased the total cost to $93.5 billion or $298 per capita, 2.1-2.8 times that of previous studies. Previous research suggests that improved continuity of care would likely reduce the number of subsequent suicidal attempts following a previous nonfatal attempt. We estimate a highly favorable benefit-cost ratio of 6 to 1 for investments in additional medical, counseling, and linkage services for such patients.","container-title":"Suicide &amp; Life-Threatening Behavior","DOI":"10.1111/sltb.12225","ISSN":"1943-278X","issue":"3","journalAbbreviation":"Suicide Life Threat Behav","language":"eng","note":"PMID: 26511788\nPMCID: PMC5061092","page":"352-362","source":"PubMed","title":"Suicide and Suicidal Attempts in the United States: Costs and Policy Implications","title-short":"Suicide and Suicidal Attempts in the United States","volume":"46","author":[{"family":"Shepard","given":"Donald S."},{"family":"Gurewich","given":"Deborah"},{"family":"Lwin","given":"Aung K."},{"family":"Reed","given":"Gerald A."},{"family":"Silverman","given":"Morton M."}],"issued":{"date-parts":[["2016",6]]}}}],"schema":"https://github.com/citation-style-language/schema/raw/master/csl-citation.json"} </w:instrText>
            </w:r>
            <w:r w:rsidRPr="0053519A">
              <w:rPr>
                <w:rFonts w:ascii="Arial" w:hAnsi="Arial" w:cs="Arial"/>
                <w:color w:val="auto"/>
                <w:sz w:val="20"/>
                <w:szCs w:val="20"/>
              </w:rPr>
              <w:fldChar w:fldCharType="separate"/>
            </w:r>
            <w:r w:rsidR="000E336C" w:rsidRPr="0053519A">
              <w:rPr>
                <w:rFonts w:ascii="Arial" w:hAnsi="Arial" w:cs="Arial"/>
                <w:color w:val="auto"/>
                <w:sz w:val="20"/>
                <w:szCs w:val="20"/>
              </w:rPr>
              <w:t>(Shepard et al., 2016)</w:t>
            </w:r>
            <w:r w:rsidRPr="0053519A">
              <w:rPr>
                <w:rFonts w:ascii="Arial" w:hAnsi="Arial" w:cs="Arial"/>
                <w:color w:val="auto"/>
                <w:sz w:val="20"/>
                <w:szCs w:val="20"/>
              </w:rPr>
              <w:fldChar w:fldCharType="end"/>
            </w:r>
          </w:p>
        </w:tc>
      </w:tr>
      <w:tr w:rsidR="001A1FBF" w:rsidRPr="00C12102" w14:paraId="00B28C27"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5A425EF" w14:textId="54A4F756" w:rsidR="001A1FBF" w:rsidRPr="0053519A" w:rsidRDefault="000E5EEF" w:rsidP="001A1FBF">
            <w:pPr>
              <w:pStyle w:val="TableTextLeft"/>
              <w:ind w:left="126"/>
              <w:rPr>
                <w:rFonts w:ascii="Arial" w:hAnsi="Arial" w:cs="Arial"/>
                <w:color w:val="auto"/>
                <w:sz w:val="20"/>
                <w:szCs w:val="20"/>
              </w:rPr>
            </w:pPr>
            <w:r w:rsidRPr="0053519A">
              <w:rPr>
                <w:rFonts w:ascii="Arial" w:hAnsi="Arial" w:cs="Arial"/>
                <w:color w:val="auto"/>
                <w:sz w:val="20"/>
                <w:szCs w:val="20"/>
              </w:rPr>
              <w:t>Nonmedical incremental costs per case of cesarean section delivery ($)</w:t>
            </w:r>
          </w:p>
        </w:tc>
        <w:tc>
          <w:tcPr>
            <w:tcW w:w="3054" w:type="dxa"/>
            <w:shd w:val="clear" w:color="auto" w:fill="auto"/>
          </w:tcPr>
          <w:p w14:paraId="7550069B" w14:textId="6C504FE2" w:rsidR="001A1FBF" w:rsidRPr="0053519A" w:rsidRDefault="00EF3845" w:rsidP="001A1FB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2,900</w:t>
            </w:r>
          </w:p>
        </w:tc>
        <w:tc>
          <w:tcPr>
            <w:tcW w:w="2886" w:type="dxa"/>
            <w:shd w:val="clear" w:color="auto" w:fill="auto"/>
          </w:tcPr>
          <w:p w14:paraId="1A1A5EC6" w14:textId="085CE528" w:rsidR="001A1FBF" w:rsidRPr="0053519A" w:rsidRDefault="000E336C" w:rsidP="001A1FBF">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vhUQv6eV","properties":{"formattedCitation":"(Bureau of Labor Statistics, 2020)","plainCitation":"(Bureau of Labor Statistics, 2020)","noteIndex":0},"citationItems":[{"id":765,"uris":["http://zotero.org/groups/4425950/items/VU5DRGS5"],"uri":["http://zotero.org/groups/4425950/items/VU5DRGS5"],"itemData":{"id":765,"type":"article","publisher":"U.S. Department of Labor","title":"Highlights of women's earnings in 2019","title-short":"Highlights of women's earnings in 2019","URL":"https://www.bls.gov/opub/reports/womens-earnings/2019/pdf/home.pdf","author":[{"family":"Bureau of Labor Statistics","given":""}],"accessed":{"date-parts":[["2021",9,15]]},"issued":{"date-parts":[["2020",12]]}}}],"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w:t>
            </w:r>
            <w:r w:rsidR="003C7204">
              <w:rPr>
                <w:rFonts w:ascii="Arial" w:hAnsi="Arial" w:cs="Arial"/>
                <w:color w:val="auto"/>
                <w:sz w:val="20"/>
                <w:szCs w:val="20"/>
              </w:rPr>
              <w:t xml:space="preserve">U.S. </w:t>
            </w:r>
            <w:r w:rsidRPr="0053519A">
              <w:rPr>
                <w:rFonts w:ascii="Arial" w:hAnsi="Arial" w:cs="Arial"/>
                <w:color w:val="auto"/>
                <w:sz w:val="20"/>
                <w:szCs w:val="20"/>
              </w:rPr>
              <w:t>Bureau of Labor Statistics, 2020)</w:t>
            </w:r>
            <w:r w:rsidRPr="0053519A">
              <w:rPr>
                <w:rFonts w:ascii="Arial" w:hAnsi="Arial" w:cs="Arial"/>
                <w:color w:val="auto"/>
                <w:sz w:val="20"/>
                <w:szCs w:val="20"/>
              </w:rPr>
              <w:fldChar w:fldCharType="end"/>
            </w:r>
          </w:p>
        </w:tc>
      </w:tr>
      <w:tr w:rsidR="001A1FBF" w:rsidRPr="00C12102" w14:paraId="68E58F42"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7F33B4E6" w14:textId="346262EF" w:rsidR="001A1FBF" w:rsidRPr="0053519A" w:rsidRDefault="6A83AD7C" w:rsidP="001A1FBF">
            <w:pPr>
              <w:pStyle w:val="TableTextLeft"/>
              <w:ind w:left="126"/>
              <w:rPr>
                <w:rFonts w:ascii="Arial" w:hAnsi="Arial" w:cs="Arial"/>
                <w:color w:val="auto"/>
                <w:sz w:val="20"/>
                <w:szCs w:val="20"/>
              </w:rPr>
            </w:pPr>
            <w:r w:rsidRPr="411D1979">
              <w:rPr>
                <w:color w:val="auto"/>
                <w:sz w:val="20"/>
                <w:szCs w:val="20"/>
              </w:rPr>
              <w:t>Case fatality rate</w:t>
            </w:r>
            <w:r w:rsidR="006B56CE" w:rsidRPr="0053519A">
              <w:rPr>
                <w:rFonts w:ascii="Arial" w:hAnsi="Arial" w:cs="Arial"/>
                <w:color w:val="auto"/>
                <w:sz w:val="20"/>
                <w:szCs w:val="20"/>
              </w:rPr>
              <w:t xml:space="preserve"> </w:t>
            </w:r>
            <w:r w:rsidR="006B56CE" w:rsidRPr="0053519A">
              <w:rPr>
                <w:color w:val="auto"/>
                <w:sz w:val="20"/>
                <w:szCs w:val="20"/>
              </w:rPr>
              <w:t xml:space="preserve">among birthing persons with </w:t>
            </w:r>
            <w:r w:rsidR="009953AF" w:rsidRPr="0053519A">
              <w:rPr>
                <w:color w:val="auto"/>
                <w:sz w:val="20"/>
                <w:szCs w:val="20"/>
              </w:rPr>
              <w:t>a</w:t>
            </w:r>
            <w:r w:rsidR="006B56CE" w:rsidRPr="0053519A">
              <w:rPr>
                <w:rFonts w:ascii="Arial" w:hAnsi="Arial" w:cs="Arial"/>
                <w:color w:val="auto"/>
                <w:sz w:val="20"/>
                <w:szCs w:val="20"/>
              </w:rPr>
              <w:t>mniotic fluid embolism</w:t>
            </w:r>
            <w:r w:rsidR="006B56CE" w:rsidRPr="0053519A">
              <w:rPr>
                <w:color w:val="auto"/>
                <w:sz w:val="20"/>
                <w:szCs w:val="20"/>
              </w:rPr>
              <w:t xml:space="preserve"> (%)</w:t>
            </w:r>
          </w:p>
        </w:tc>
        <w:tc>
          <w:tcPr>
            <w:tcW w:w="3054" w:type="dxa"/>
            <w:shd w:val="clear" w:color="auto" w:fill="auto"/>
          </w:tcPr>
          <w:p w14:paraId="7DAFD2C3" w14:textId="594483F4" w:rsidR="001A1FBF" w:rsidRPr="0053519A" w:rsidRDefault="00714CED" w:rsidP="001A1FB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27</w:t>
            </w:r>
            <w:r w:rsidR="00326590">
              <w:rPr>
                <w:color w:val="auto"/>
                <w:sz w:val="20"/>
                <w:szCs w:val="20"/>
              </w:rPr>
              <w:t>.0 (11.0</w:t>
            </w:r>
            <w:r w:rsidR="0037169A">
              <w:rPr>
                <w:color w:val="auto"/>
                <w:sz w:val="20"/>
                <w:szCs w:val="20"/>
              </w:rPr>
              <w:t>–</w:t>
            </w:r>
            <w:r w:rsidR="00326590">
              <w:rPr>
                <w:color w:val="auto"/>
                <w:sz w:val="20"/>
                <w:szCs w:val="20"/>
              </w:rPr>
              <w:t>43.0)</w:t>
            </w:r>
          </w:p>
        </w:tc>
        <w:tc>
          <w:tcPr>
            <w:tcW w:w="2886" w:type="dxa"/>
            <w:shd w:val="clear" w:color="auto" w:fill="auto"/>
          </w:tcPr>
          <w:p w14:paraId="5D3582BE" w14:textId="58B66C0B" w:rsidR="001A1FBF" w:rsidRPr="0053519A" w:rsidRDefault="00AF090D" w:rsidP="001A1FBF">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f0TKeCsP","properties":{"formattedCitation":"(Knight et al., 2012)","plainCitation":"(Knight et al., 2012)","noteIndex":0},"citationItems":[{"id":1004,"uris":["http://zotero.org/groups/4425950/items/AJL2TWIU"],"uri":["http://zotero.org/groups/4425950/items/AJL2TWIU"],"itemData":{"id":1004,"type":"article-journal","abstract":"BACKGROUND: Amniotic fluid embolism (AFE) is a rare but severe complication of pregnancy. A recent systematic review highlighted apparent differences in the incidence, with studies estimating the incidence of AFE to be more than three times higher in North America than Europe. The aim of this study was to examine population-based regional or national data from five high-resource countries in order to investigate incidence, risk factors and outcomes of AFE and to investigate whether any variation identified could be ascribed to methodological differences between the studies.\nMETHODS: We reviewed available data sources on the incidence of AFE in Australia, Canada, the Netherlands, the United Kingdom and the USA. Where information was available, the risk factors and outcomes of AFE were examined.\nRESULTS: The reported incidence of AFE ranged from 1.9 cases per 100 000 maternities (UK) to 6.1 per 100 000 maternities (Australia). There was a clear distinction between rates estimated using different methodologies. The lowest estimated incidence rates were obtained through validated case identification (range 1.9-2.5 cases per 100 000 maternities); rates obtained from retrospective analysis of population discharge databases were significantly higher (range 5.5-6.1 per 100 000 admissions with delivery diagnosis). Older maternal age and induction of labour were consistently associated with AFE.\nCONCLUSIONS: Recommendation 1: Comparisons of AFE incidence estimates should be restricted to studies using similar methodology. The recommended approaches would be either population-based database studies using additional criteria to exclude false positive cases, or tailored data collection using existing specific population-based systems.Recommendation 2: Comparisons of AFE incidence between and within countries would be facilitated by development of an agreed case definition and an agreed set of criteria to minimise inclusion of false positive cases for database studies.Recommendation 3: Groups conducting detailed population-based studies on AFE should develop an agreed strategy to allow combined analysis of data obtained using consistent methodologies in order to identify potentially modifiable risk factors.Recommendation 4: Future specific studies on AFE should aim to collect information on management and longer-term outcomes for both mothers and infants in order to guide best practice, counselling and service planning.","container-title":"BMC pregnancy and childbirth","DOI":"10.1186/1471-2393-12-7","ISSN":"1471-2393","journalAbbreviation":"BMC Pregnancy Childbirth","language":"eng","note":"PMID: 22325370\nPMCID: PMC3305555","page":"7","source":"PubMed","title":"Amniotic fluid embolism incidence, risk factors and outcomes: a review and recommendations","title-short":"Amniotic fluid embolism incidence, risk factors and outcomes","volume":"12","author":[{"family":"Knight","given":"Marian"},{"family":"Berg","given":"Cynthia"},{"family":"Brocklehurst","given":"Peter"},{"family":"Kramer","given":"Michael"},{"family":"Lewis","given":"Gwyneth"},{"family":"Oats","given":"Jeremy"},{"family":"Roberts","given":"Christine L."},{"family":"Spong","given":"Catherine"},{"family":"Sullivan","given":"Elizabeth"},{"family":"Roosmalen","given":"Jos","non-dropping-particle":"van"},{"family":"Zwart","given":"Joost"}],"issued":{"date-parts":[["2012",2,10]]}}}],"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Knight et al., 2012)</w:t>
            </w:r>
            <w:r w:rsidRPr="0053519A">
              <w:rPr>
                <w:rFonts w:ascii="Arial" w:hAnsi="Arial" w:cs="Arial"/>
                <w:color w:val="auto"/>
                <w:sz w:val="20"/>
                <w:szCs w:val="20"/>
              </w:rPr>
              <w:fldChar w:fldCharType="end"/>
            </w:r>
          </w:p>
        </w:tc>
      </w:tr>
      <w:tr w:rsidR="000E5EEF" w:rsidRPr="00C12102" w14:paraId="5ED56E1A"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1366C22" w14:textId="1B4EA714" w:rsidR="000E5EEF" w:rsidRPr="0053519A" w:rsidRDefault="7958C425" w:rsidP="00F805F0">
            <w:pPr>
              <w:pStyle w:val="TableTextLeft"/>
              <w:ind w:left="126"/>
              <w:rPr>
                <w:color w:val="auto"/>
                <w:sz w:val="20"/>
                <w:szCs w:val="20"/>
              </w:rPr>
            </w:pPr>
            <w:r w:rsidRPr="65E5BD14">
              <w:rPr>
                <w:color w:val="auto"/>
                <w:sz w:val="20"/>
                <w:szCs w:val="20"/>
              </w:rPr>
              <w:t xml:space="preserve">Case fatality </w:t>
            </w:r>
            <w:r w:rsidRPr="6216E514">
              <w:rPr>
                <w:color w:val="auto"/>
                <w:sz w:val="20"/>
                <w:szCs w:val="20"/>
              </w:rPr>
              <w:t>rate</w:t>
            </w:r>
            <w:r w:rsidR="00F805F0" w:rsidRPr="6216E514">
              <w:rPr>
                <w:color w:val="auto"/>
                <w:sz w:val="20"/>
                <w:szCs w:val="20"/>
              </w:rPr>
              <w:t xml:space="preserve"> </w:t>
            </w:r>
            <w:r w:rsidR="00F805F0" w:rsidRPr="0053519A">
              <w:rPr>
                <w:color w:val="auto"/>
                <w:sz w:val="20"/>
                <w:szCs w:val="20"/>
              </w:rPr>
              <w:t xml:space="preserve">among birthing persons with </w:t>
            </w:r>
            <w:r w:rsidR="009953AF" w:rsidRPr="0053519A">
              <w:rPr>
                <w:rFonts w:ascii="Arial" w:hAnsi="Arial" w:cs="Arial"/>
                <w:color w:val="auto"/>
                <w:sz w:val="20"/>
                <w:szCs w:val="20"/>
              </w:rPr>
              <w:t>cardiac arrest</w:t>
            </w:r>
            <w:r w:rsidR="00F805F0" w:rsidRPr="0053519A">
              <w:rPr>
                <w:color w:val="auto"/>
                <w:sz w:val="20"/>
                <w:szCs w:val="20"/>
              </w:rPr>
              <w:t xml:space="preserve"> (%)</w:t>
            </w:r>
          </w:p>
        </w:tc>
        <w:tc>
          <w:tcPr>
            <w:tcW w:w="3054" w:type="dxa"/>
            <w:shd w:val="clear" w:color="auto" w:fill="auto"/>
          </w:tcPr>
          <w:p w14:paraId="1FDEF732" w14:textId="34870F31" w:rsidR="000E5EEF" w:rsidRPr="0053519A" w:rsidRDefault="00326590" w:rsidP="000E5EE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42.5 (30.0</w:t>
            </w:r>
            <w:r w:rsidR="0037169A">
              <w:rPr>
                <w:color w:val="auto"/>
                <w:sz w:val="20"/>
                <w:szCs w:val="20"/>
              </w:rPr>
              <w:t>–</w:t>
            </w:r>
            <w:r>
              <w:rPr>
                <w:color w:val="auto"/>
                <w:sz w:val="20"/>
                <w:szCs w:val="20"/>
              </w:rPr>
              <w:t>55.0)</w:t>
            </w:r>
          </w:p>
        </w:tc>
        <w:tc>
          <w:tcPr>
            <w:tcW w:w="2886" w:type="dxa"/>
            <w:shd w:val="clear" w:color="auto" w:fill="auto"/>
          </w:tcPr>
          <w:p w14:paraId="47BDFE66" w14:textId="1525F442" w:rsidR="000E5EEF" w:rsidRPr="0053519A" w:rsidRDefault="007A66E6" w:rsidP="000E5EEF">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WG0A1t7o","properties":{"formattedCitation":"(Beckett et al., 2017)","plainCitation":"(Beckett et al., 2017)","noteIndex":0},"citationItems":[{"id":945,"uris":["http://zotero.org/groups/4425950/items/PBQ83YXB"],"uri":["http://zotero.org/groups/4425950/items/PBQ83YXB"],"itemData":{"id":945,"type":"article-journal","abstract":"OBJECTIVE: To describe the incidence, risks, management and outcomes of cardiac arrest in pregnancy in the UK population, with specific focus on the use of perimortem caesarean section (PMCS).\nDESIGN: A prospective, descriptive study using the UK Obstetric Surveillance System (UKOSS).\nSETTING: All UK hospitals with maternity units.\nPOPULATION: All women who received basic life support in pregnancy in the UK between 1 July 2011 and 30 June 2014 (n = 66).\nMETHODS: Prospective case identification through UKOSS monthly mailing.\nMAIN OUTCOME MEASURES: Cardiac arrest in pregnancy, PMCS, maternal death.\nRESULTS: There were 66 cardiac arrests in pregnancy, resulting in an incidence of 2.78 per 100 000 maternities (1:36 000; 95% CI 2.2-3.6). In all, 28 women died (case fatality rate 42%); 16 women arrested solely as a consequence of obstetric anaesthesia, 12 of whom were obese. Basic and advanced life support were rapidly delivered. Those who died were more likely to have collapsed at home. Perimortem caesarean section was performed in 49 women, 11 in the emergency department. The time from collapse to PMCS was significantly shorter in women who survived (median interval 3 versus 12 minutes, P = 0.001). Forty-six of 58 babies were born alive; 32 babies to surviving mothers and 14 to women who died.\nCONCLUSION: Cardiac arrest is rare in the pregnant UK population, however, nearly a quarter of cases are precipitated by obstetric anaesthesia, suggesting an opportunity to reduce the incidence further. Maternal survival rates of 58% were achieved with timely resuscitation, including PMCS, delay in which was associated with maternal death. Inpatient arrests were associated with higher survival rates than arrests that occurred outside the hospital setting.\nTWEETABLE ABSTRACT: 25% of cardiac arrest in pregnancy is caused by anaesthesia. Rapid perimortem section improves survival.","container-title":"BJOG: an international journal of obstetrics and gynaecology","DOI":"10.1111/1471-0528.14521","ISSN":"1471-0528","issue":"9","journalAbbreviation":"BJOG","language":"eng","note":"PMID: 28233414","page":"1374-1381","source":"PubMed","title":"The CAPS Study: incidence, management and outcomes of cardiac arrest in pregnancy in the UK: a prospective, descriptive study","title-short":"The CAPS Study","volume":"124","author":[{"family":"Beckett","given":"V. A."},{"family":"Knight","given":"M."},{"family":"Sharpe","given":"P."}],"issued":{"date-parts":[["2017",8]]}}}],"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Beckett et al., 2017)</w:t>
            </w:r>
            <w:r w:rsidRPr="0053519A">
              <w:rPr>
                <w:rFonts w:ascii="Arial" w:hAnsi="Arial" w:cs="Arial"/>
                <w:color w:val="auto"/>
                <w:sz w:val="20"/>
                <w:szCs w:val="20"/>
              </w:rPr>
              <w:fldChar w:fldCharType="end"/>
            </w:r>
          </w:p>
        </w:tc>
      </w:tr>
      <w:tr w:rsidR="001137E4" w:rsidRPr="00C12102" w14:paraId="7DD83C23"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FB0D953" w14:textId="2EC0A390" w:rsidR="001137E4" w:rsidRPr="0053519A" w:rsidRDefault="52D64737" w:rsidP="001137E4">
            <w:pPr>
              <w:pStyle w:val="TableTextLeft"/>
              <w:ind w:left="126"/>
              <w:rPr>
                <w:rFonts w:ascii="Arial" w:hAnsi="Arial" w:cs="Arial"/>
                <w:color w:val="auto"/>
                <w:sz w:val="20"/>
                <w:szCs w:val="20"/>
              </w:rPr>
            </w:pPr>
            <w:r w:rsidRPr="55CF6679">
              <w:rPr>
                <w:rFonts w:ascii="Arial" w:hAnsi="Arial" w:cs="Arial"/>
                <w:color w:val="auto"/>
                <w:sz w:val="20"/>
                <w:szCs w:val="20"/>
              </w:rPr>
              <w:t>Risk ratio</w:t>
            </w:r>
            <w:r w:rsidR="001137E4" w:rsidRPr="0053519A">
              <w:rPr>
                <w:rFonts w:ascii="Arial" w:hAnsi="Arial" w:cs="Arial"/>
                <w:color w:val="auto"/>
                <w:sz w:val="20"/>
                <w:szCs w:val="20"/>
              </w:rPr>
              <w:t xml:space="preserve"> of maternal mortality among birthing persons with hypertensive disorders</w:t>
            </w:r>
          </w:p>
        </w:tc>
        <w:tc>
          <w:tcPr>
            <w:tcW w:w="3054" w:type="dxa"/>
            <w:shd w:val="clear" w:color="auto" w:fill="auto"/>
          </w:tcPr>
          <w:p w14:paraId="2E8E0EA9" w14:textId="3C5EA5B0" w:rsidR="001137E4" w:rsidRPr="0053519A" w:rsidRDefault="00326590" w:rsidP="001137E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1.82 (1.08</w:t>
            </w:r>
            <w:r w:rsidR="0037169A">
              <w:rPr>
                <w:color w:val="auto"/>
                <w:sz w:val="20"/>
                <w:szCs w:val="20"/>
              </w:rPr>
              <w:t>–</w:t>
            </w:r>
            <w:r>
              <w:rPr>
                <w:color w:val="auto"/>
                <w:sz w:val="20"/>
                <w:szCs w:val="20"/>
              </w:rPr>
              <w:t>2.56)</w:t>
            </w:r>
          </w:p>
        </w:tc>
        <w:tc>
          <w:tcPr>
            <w:tcW w:w="2886" w:type="dxa"/>
            <w:shd w:val="clear" w:color="auto" w:fill="auto"/>
          </w:tcPr>
          <w:p w14:paraId="1AD52424" w14:textId="0E0B894C" w:rsidR="001137E4" w:rsidRPr="0053519A" w:rsidRDefault="00555991" w:rsidP="001137E4">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XEZ59JAt","properties":{"formattedCitation":"(Ray et al., 2018)","plainCitation":"(Ray et al., 2018)","noteIndex":0},"citationItems":[{"id":1046,"uris":["http://zotero.org/groups/4425950/items/686REB5N"],"uri":["http://zotero.org/groups/4425950/items/686REB5N"],"itemData":{"id":1046,"type":"article-journal","abstract":"Importance: Severe maternal morbidity is defined by potentially life-threatening conditions. The association between the number of severe maternal morbidity (SMM) indicators and maternal death is not known.\nObjective: To quantify the association between the number of SMM indicators and maternal mortality.\nDesign, Setting, and Participants: This population-based cohort study used provincial databases for data on all live birth and stillbirth hospital deliveries among women in Ontario, Canada, from April 1, 2002, to February 18, 2017. Excluded from this cohort were those with invalid identification number, non-Ontario residency, maternal age younger than 10 years or older than 55 years or unknown, or gestational age fewer than 20 weeks or unknown as well as any out-of-hospital births, ectopic pregnancies, or spontaneous or induced abortions.\nExposures: Number of SMM indicators identified between 20 weeks' gestation and 42 days after the index delivery.\nMain Outcomes and Measures: Maternal death occurring from delivery to 42 days after the index delivery.\nResults: Of the 1 953 943 total births among 1 211 396 women, 181 maternal deaths occurred within 42 days after birth, a rate of 9.3 per 100 000 births. Of the 181 women who died, 123 (68.0%) had at least 1 SMM indicator compared with 1.7% (33 152) of women who survived. Standardized differences suggested that women who died, compared with the women who lived, were older (mean [SD] age, 31.0 [6.2] years vs 30.1 [5.5] years; standardized difference, 0.15) and more likely to reside in a lower-income area (99 [54.7%] vs 832 231 [42.6%]; standardized difference, 0.24), be nulliparous (93 [51.4%] vs 880 386 [45.1%]; standardized difference, 0.13), and be of Afro-Caribbean origin (12 [6.6%] vs 64 948 [3.3%]; standardized difference, 0.15). The most frequent SMM indicators were intensive care unit admission (81 [44.8%]), invasive ventilation (77 [42.5%]), cardiac conditions (69 [38.1%]), complications of obstetric surgery or procedures (32 [17.7%]), and postpartum hemorrhage with blood transfusion (31 [17.1%]). The rate of maternal mortality increased exponentially with the number of SMM indicators: 0 indicators (3.0 per 100 000 births), 1 (71.7 per 100 000 births), 2 (385.9 per 100 000 births), 3 (1274.2 per 100 000 births), 4 (2236.8 per 100 000 births), 5 (4285.7 per 100 000 births), and 6 or more (9422.5 per 100 000 births). Adjusted relative risks for maternal death ranged from 20.1 (95% CI, 11.6-34.7) with 1 SMM indicator to 2192.0 (95% CI, 1287.0-3735.0) with 6 or more SMM indicators compared with 0 indicators.\nConclusions and Relevance: Maternal death may be associated with the number of SMM indicators and occur in certain identifiable groups of women; targeting preventable SMM indicators or limiting their progression may reduce the number of maternal deaths.","container-title":"JAMA network open","DOI":"10.1001/jamanetworkopen.2018.4571","ISSN":"2574-3805","issue":"7","journalAbbreviation":"JAMA Netw Open","language":"eng","note":"PMID: 30646359\nPMCID: PMC6324398","page":"e184571","source":"PubMed","title":"Prevalence of Severe Maternal Morbidity and Factors Associated With Maternal Mortality in Ontario, Canada","volume":"1","author":[{"family":"Ray","given":"Joel G."},{"family":"Park","given":"Alison L."},{"family":"Dzakpasu","given":"Susie"},{"family":"Dayan","given":"Natalie"},{"family":"Deb-Rinker","given":"Paromita"},{"family":"Luo","given":"Wei"},{"family":"Joseph","given":"K. S."}],"issued":{"date-parts":[["2018",11,2]]}}}],"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Ray et al., 2018)</w:t>
            </w:r>
            <w:r w:rsidRPr="0053519A">
              <w:rPr>
                <w:rFonts w:ascii="Arial" w:hAnsi="Arial" w:cs="Arial"/>
                <w:color w:val="auto"/>
                <w:sz w:val="20"/>
                <w:szCs w:val="20"/>
              </w:rPr>
              <w:fldChar w:fldCharType="end"/>
            </w:r>
          </w:p>
        </w:tc>
      </w:tr>
      <w:tr w:rsidR="009953AF" w:rsidRPr="00C12102" w14:paraId="0D4C6D4A"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BE8228C" w14:textId="4AE8CE2C" w:rsidR="009953AF" w:rsidRPr="0053519A" w:rsidRDefault="4B3144DD" w:rsidP="009953AF">
            <w:pPr>
              <w:pStyle w:val="TableTextLeft"/>
              <w:ind w:left="126"/>
              <w:rPr>
                <w:rFonts w:ascii="Arial" w:hAnsi="Arial" w:cs="Arial"/>
                <w:color w:val="auto"/>
                <w:sz w:val="20"/>
                <w:szCs w:val="20"/>
              </w:rPr>
            </w:pPr>
            <w:r w:rsidRPr="5680905D">
              <w:rPr>
                <w:rFonts w:ascii="Arial" w:hAnsi="Arial" w:cs="Arial"/>
                <w:color w:val="auto"/>
                <w:sz w:val="20"/>
                <w:szCs w:val="20"/>
              </w:rPr>
              <w:t>Case fatality rate</w:t>
            </w:r>
            <w:r w:rsidR="009953AF" w:rsidRPr="0053519A">
              <w:rPr>
                <w:rFonts w:ascii="Arial" w:hAnsi="Arial" w:cs="Arial"/>
                <w:color w:val="auto"/>
                <w:sz w:val="20"/>
                <w:szCs w:val="20"/>
              </w:rPr>
              <w:t xml:space="preserve"> among birthing persons with </w:t>
            </w:r>
            <w:r w:rsidR="00B27CEF" w:rsidRPr="0053519A">
              <w:rPr>
                <w:rFonts w:ascii="Arial" w:hAnsi="Arial" w:cs="Arial"/>
                <w:color w:val="auto"/>
                <w:sz w:val="20"/>
                <w:szCs w:val="20"/>
              </w:rPr>
              <w:t>re</w:t>
            </w:r>
            <w:r w:rsidR="00005992" w:rsidRPr="0053519A">
              <w:rPr>
                <w:rFonts w:ascii="Arial" w:hAnsi="Arial" w:cs="Arial"/>
                <w:color w:val="auto"/>
                <w:sz w:val="20"/>
                <w:szCs w:val="20"/>
              </w:rPr>
              <w:t xml:space="preserve">nal disease </w:t>
            </w:r>
            <w:r w:rsidR="009953AF" w:rsidRPr="0053519A">
              <w:rPr>
                <w:rFonts w:ascii="Arial" w:hAnsi="Arial" w:cs="Arial"/>
                <w:color w:val="auto"/>
                <w:sz w:val="20"/>
                <w:szCs w:val="20"/>
              </w:rPr>
              <w:t>(%)</w:t>
            </w:r>
          </w:p>
        </w:tc>
        <w:tc>
          <w:tcPr>
            <w:tcW w:w="3054" w:type="dxa"/>
            <w:shd w:val="clear" w:color="auto" w:fill="auto"/>
          </w:tcPr>
          <w:p w14:paraId="3382100E" w14:textId="16073771" w:rsidR="009953AF" w:rsidRPr="0053519A" w:rsidRDefault="00326590" w:rsidP="009953A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0.278 (0.138</w:t>
            </w:r>
            <w:r w:rsidR="0037169A">
              <w:rPr>
                <w:color w:val="auto"/>
                <w:sz w:val="20"/>
                <w:szCs w:val="20"/>
              </w:rPr>
              <w:t>–</w:t>
            </w:r>
            <w:r>
              <w:rPr>
                <w:color w:val="auto"/>
                <w:sz w:val="20"/>
                <w:szCs w:val="20"/>
              </w:rPr>
              <w:t>0.418)</w:t>
            </w:r>
          </w:p>
        </w:tc>
        <w:tc>
          <w:tcPr>
            <w:tcW w:w="2886" w:type="dxa"/>
            <w:shd w:val="clear" w:color="auto" w:fill="auto"/>
          </w:tcPr>
          <w:p w14:paraId="1FAEBB19" w14:textId="6DF358AB" w:rsidR="009953AF" w:rsidRPr="0053519A" w:rsidRDefault="00256E6D" w:rsidP="009953AF">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1iCeZuFC","properties":{"formattedCitation":"(Ray et al., 2018)","plainCitation":"(Ray et al., 2018)","noteIndex":0},"citationItems":[{"id":1046,"uris":["http://zotero.org/groups/4425950/items/686REB5N"],"uri":["http://zotero.org/groups/4425950/items/686REB5N"],"itemData":{"id":1046,"type":"article-journal","abstract":"Importance: Severe maternal morbidity is defined by potentially life-threatening conditions. The association between the number of severe maternal morbidity (SMM) indicators and maternal death is not known.\nObjective: To quantify the association between the number of SMM indicators and maternal mortality.\nDesign, Setting, and Participants: This population-based cohort study used provincial databases for data on all live birth and stillbirth hospital deliveries among women in Ontario, Canada, from April 1, 2002, to February 18, 2017. Excluded from this cohort were those with invalid identification number, non-Ontario residency, maternal age younger than 10 years or older than 55 years or unknown, or gestational age fewer than 20 weeks or unknown as well as any out-of-hospital births, ectopic pregnancies, or spontaneous or induced abortions.\nExposures: Number of SMM indicators identified between 20 weeks' gestation and 42 days after the index delivery.\nMain Outcomes and Measures: Maternal death occurring from delivery to 42 days after the index delivery.\nResults: Of the 1 953 943 total births among 1 211 396 women, 181 maternal deaths occurred within 42 days after birth, a rate of 9.3 per 100 000 births. Of the 181 women who died, 123 (68.0%) had at least 1 SMM indicator compared with 1.7% (33 152) of women who survived. Standardized differences suggested that women who died, compared with the women who lived, were older (mean [SD] age, 31.0 [6.2] years vs 30.1 [5.5] years; standardized difference, 0.15) and more likely to reside in a lower-income area (99 [54.7%] vs 832 231 [42.6%]; standardized difference, 0.24), be nulliparous (93 [51.4%] vs 880 386 [45.1%]; standardized difference, 0.13), and be of Afro-Caribbean origin (12 [6.6%] vs 64 948 [3.3%]; standardized difference, 0.15). The most frequent SMM indicators were intensive care unit admission (81 [44.8%]), invasive ventilation (77 [42.5%]), cardiac conditions (69 [38.1%]), complications of obstetric surgery or procedures (32 [17.7%]), and postpartum hemorrhage with blood transfusion (31 [17.1%]). The rate of maternal mortality increased exponentially with the number of SMM indicators: 0 indicators (3.0 per 100 000 births), 1 (71.7 per 100 000 births), 2 (385.9 per 100 000 births), 3 (1274.2 per 100 000 births), 4 (2236.8 per 100 000 births), 5 (4285.7 per 100 000 births), and 6 or more (9422.5 per 100 000 births). Adjusted relative risks for maternal death ranged from 20.1 (95% CI, 11.6-34.7) with 1 SMM indicator to 2192.0 (95% CI, 1287.0-3735.0) with 6 or more SMM indicators compared with 0 indicators.\nConclusions and Relevance: Maternal death may be associated with the number of SMM indicators and occur in certain identifiable groups of women; targeting preventable SMM indicators or limiting their progression may reduce the number of maternal deaths.","container-title":"JAMA network open","DOI":"10.1001/jamanetworkopen.2018.4571","ISSN":"2574-3805","issue":"7","journalAbbreviation":"JAMA Netw Open","language":"eng","note":"PMID: 30646359\nPMCID: PMC6324398","page":"e184571","source":"PubMed","title":"Prevalence of Severe Maternal Morbidity and Factors Associated With Maternal Mortality in Ontario, Canada","volume":"1","author":[{"family":"Ray","given":"Joel G."},{"family":"Park","given":"Alison L."},{"family":"Dzakpasu","given":"Susie"},{"family":"Dayan","given":"Natalie"},{"family":"Deb-Rinker","given":"Paromita"},{"family":"Luo","given":"Wei"},{"family":"Joseph","given":"K. S."}],"issued":{"date-parts":[["2018",11,2]]}}}],"schema":"https://github.com/citation-style-language/schema/raw/master/csl-citation.json"} </w:instrText>
            </w:r>
            <w:r w:rsidRPr="0053519A">
              <w:rPr>
                <w:rFonts w:ascii="Arial" w:hAnsi="Arial" w:cs="Arial"/>
                <w:color w:val="auto"/>
                <w:sz w:val="20"/>
                <w:szCs w:val="20"/>
              </w:rPr>
              <w:fldChar w:fldCharType="separate"/>
            </w:r>
            <w:r w:rsidR="00D44BE7" w:rsidRPr="0053519A">
              <w:rPr>
                <w:rFonts w:ascii="Arial" w:hAnsi="Arial" w:cs="Arial"/>
                <w:color w:val="auto"/>
                <w:sz w:val="20"/>
                <w:szCs w:val="20"/>
              </w:rPr>
              <w:t>(Ray et al., 2018)</w:t>
            </w:r>
            <w:r w:rsidRPr="0053519A">
              <w:rPr>
                <w:rFonts w:ascii="Arial" w:hAnsi="Arial" w:cs="Arial"/>
                <w:color w:val="auto"/>
                <w:sz w:val="20"/>
                <w:szCs w:val="20"/>
              </w:rPr>
              <w:fldChar w:fldCharType="end"/>
            </w:r>
          </w:p>
        </w:tc>
      </w:tr>
      <w:tr w:rsidR="009953AF" w:rsidRPr="00C12102" w14:paraId="516CC203"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9D12AA6" w14:textId="089585BD" w:rsidR="009953AF" w:rsidRPr="0053519A" w:rsidRDefault="00CF6E45" w:rsidP="009953AF">
            <w:pPr>
              <w:pStyle w:val="TableTextLeft"/>
              <w:ind w:left="126"/>
              <w:rPr>
                <w:rFonts w:ascii="Arial" w:hAnsi="Arial" w:cs="Arial"/>
                <w:color w:val="auto"/>
                <w:sz w:val="20"/>
                <w:szCs w:val="20"/>
              </w:rPr>
            </w:pPr>
            <w:r>
              <w:rPr>
                <w:rFonts w:ascii="Arial" w:hAnsi="Arial" w:cs="Arial"/>
                <w:color w:val="auto"/>
                <w:sz w:val="20"/>
                <w:szCs w:val="20"/>
              </w:rPr>
              <w:t>R</w:t>
            </w:r>
            <w:r w:rsidR="11442FC8" w:rsidRPr="043F1F2C">
              <w:rPr>
                <w:rFonts w:ascii="Arial" w:hAnsi="Arial" w:cs="Arial"/>
                <w:color w:val="auto"/>
                <w:sz w:val="20"/>
                <w:szCs w:val="20"/>
              </w:rPr>
              <w:t xml:space="preserve">ate </w:t>
            </w:r>
            <w:r w:rsidR="009953AF" w:rsidRPr="0053519A">
              <w:rPr>
                <w:rFonts w:ascii="Arial" w:hAnsi="Arial" w:cs="Arial"/>
                <w:color w:val="auto"/>
                <w:sz w:val="20"/>
                <w:szCs w:val="20"/>
              </w:rPr>
              <w:t xml:space="preserve">of maternal mortality among birthing persons with </w:t>
            </w:r>
            <w:r w:rsidR="00CF221C" w:rsidRPr="0053519A">
              <w:rPr>
                <w:rFonts w:ascii="Arial" w:hAnsi="Arial" w:cs="Arial"/>
                <w:color w:val="auto"/>
                <w:sz w:val="20"/>
                <w:szCs w:val="20"/>
              </w:rPr>
              <w:t>sepsis</w:t>
            </w:r>
            <w:r w:rsidR="00525162" w:rsidRPr="0053519A">
              <w:rPr>
                <w:rFonts w:ascii="Arial" w:hAnsi="Arial" w:cs="Arial"/>
                <w:color w:val="auto"/>
                <w:sz w:val="20"/>
                <w:szCs w:val="20"/>
              </w:rPr>
              <w:t xml:space="preserve"> </w:t>
            </w:r>
            <w:r w:rsidR="009953AF" w:rsidRPr="0053519A">
              <w:rPr>
                <w:rFonts w:ascii="Arial" w:hAnsi="Arial" w:cs="Arial"/>
                <w:color w:val="auto"/>
                <w:sz w:val="20"/>
                <w:szCs w:val="20"/>
              </w:rPr>
              <w:t>(%)</w:t>
            </w:r>
          </w:p>
        </w:tc>
        <w:tc>
          <w:tcPr>
            <w:tcW w:w="3054" w:type="dxa"/>
            <w:shd w:val="clear" w:color="auto" w:fill="auto"/>
          </w:tcPr>
          <w:p w14:paraId="285DF1CE" w14:textId="2DE6B01C" w:rsidR="009953AF" w:rsidRPr="0053519A" w:rsidRDefault="00326590" w:rsidP="009953A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0.00113 (0.00077</w:t>
            </w:r>
            <w:r w:rsidR="0037169A">
              <w:rPr>
                <w:color w:val="auto"/>
                <w:sz w:val="20"/>
                <w:szCs w:val="20"/>
              </w:rPr>
              <w:t>–</w:t>
            </w:r>
            <w:r>
              <w:rPr>
                <w:color w:val="auto"/>
                <w:sz w:val="20"/>
                <w:szCs w:val="20"/>
              </w:rPr>
              <w:t>0.00167)</w:t>
            </w:r>
          </w:p>
        </w:tc>
        <w:tc>
          <w:tcPr>
            <w:tcW w:w="2886" w:type="dxa"/>
            <w:shd w:val="clear" w:color="auto" w:fill="auto"/>
          </w:tcPr>
          <w:p w14:paraId="37123AF6" w14:textId="79C953F1" w:rsidR="009953AF" w:rsidRPr="0053519A" w:rsidRDefault="00D44BE7" w:rsidP="009953AF">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AKPwfaAR","properties":{"formattedCitation":"(Cordioli et al., 2013)","plainCitation":"(Cordioli et al., 2013)","noteIndex":0},"citationItems":[{"id":957,"uris":["http://zotero.org/groups/4425950/items/BSSLT3NJ"],"uri":["http://zotero.org/groups/4425950/items/BSSLT3NJ"],"itemData":{"id":957,"type":"article-journal","abstract":"Sepsis is defined as an acute inflammatory response syndrome secondary to an\ninfectious focus. It has a high incidence, morbidity and mortality, causing\nsubstantial financial costs, especially due to complications such as septic shock and\nmultiple organ dysfunction. The pathogen toxins associated with individual\nsusceptibility culminate with cytokine release, which promotes a systemic\ninflammatory response that can progress to multiple organ dysfunction and eventual\npatient death., Specifically, sepsis incidence, morbidity and mortality are lower in pregnant women,\nas this group is typically younger with fewer comorbidities having a polymicrobial\netiology resulting in sepsis., Pregnant women exhibit physiological characteristics that may confer specific\nclinical presentation and laboratory patterns during the sepsis course. Thus, a\nbetter understanding of these changes is critical for better identification and\nmanagement of these patients. The presence of a fetus also requires unique approaches\nin a pregnant woman with sepsis., Sepsis treatment is based on certain guidelines that were established after major\nclinical trials, which, unfortunately, all classified pregnancy as a exclusion\ncriteria., Thus, the treatment of sepsis in the general population has been extrapolated to the\npregnant population, with the following main goals: maintenance of tissue perfusion\nwith fluid replacement and vasoactive drugs (initial resuscitation), adequate\noxygenation, control of the infection source and an early start of antibiotic\ntherapy, corticosteroid infusion and blood transfusion when properly indicated,\nprophylaxis, and specifically monitoring and maintenance of fetal heath.","container-title":"Revista Brasileira de Terapia Intensiva","DOI":"10.5935/0103-507X.20130056","ISSN":"0103-507X","issue":"4","journalAbbreviation":"Rev Bras Ter Intensiva","note":"PMID: 24553516\nPMCID: PMC4031877","page":"334-344","source":"PubMed Central","title":"Sepsis and pregnancy: do we know how to treat this situation?","title-short":"Sepsis and pregnancy","volume":"25","author":[{"family":"Cordioli","given":"Ricardo Luiz"},{"family":"Cordioli","given":"Eduardo"},{"family":"Negrini","given":"Romulo"},{"family":"Silva","given":"Eliezer"}],"issued":{"date-parts":[["2013"]]}}}],"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Cordioli et al., 2013)</w:t>
            </w:r>
            <w:r w:rsidRPr="0053519A">
              <w:rPr>
                <w:rFonts w:ascii="Arial" w:hAnsi="Arial" w:cs="Arial"/>
                <w:color w:val="auto"/>
                <w:sz w:val="20"/>
                <w:szCs w:val="20"/>
              </w:rPr>
              <w:fldChar w:fldCharType="end"/>
            </w:r>
          </w:p>
        </w:tc>
      </w:tr>
      <w:tr w:rsidR="000E5EEF" w:rsidRPr="00C12102" w14:paraId="686E48CE"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881FEB0" w14:textId="428A99CC" w:rsidR="000E5EEF" w:rsidRPr="0053519A" w:rsidRDefault="3F5A058F" w:rsidP="00525162">
            <w:pPr>
              <w:pStyle w:val="TableTextLeft"/>
              <w:ind w:left="126"/>
              <w:rPr>
                <w:rFonts w:ascii="Arial" w:hAnsi="Arial" w:cs="Arial"/>
                <w:color w:val="auto"/>
                <w:sz w:val="20"/>
                <w:szCs w:val="20"/>
              </w:rPr>
            </w:pPr>
            <w:r w:rsidRPr="043F1F2C">
              <w:rPr>
                <w:rFonts w:ascii="Arial" w:hAnsi="Arial" w:cs="Arial"/>
                <w:color w:val="auto"/>
                <w:sz w:val="20"/>
                <w:szCs w:val="20"/>
              </w:rPr>
              <w:t>Case fatality rate</w:t>
            </w:r>
            <w:r w:rsidR="00525162" w:rsidRPr="0053519A">
              <w:rPr>
                <w:rFonts w:ascii="Arial" w:hAnsi="Arial" w:cs="Arial"/>
                <w:color w:val="auto"/>
                <w:sz w:val="20"/>
                <w:szCs w:val="20"/>
              </w:rPr>
              <w:t xml:space="preserve"> among birthing persons with venous thromboembolism (%)</w:t>
            </w:r>
          </w:p>
        </w:tc>
        <w:tc>
          <w:tcPr>
            <w:tcW w:w="3054" w:type="dxa"/>
            <w:shd w:val="clear" w:color="auto" w:fill="auto"/>
          </w:tcPr>
          <w:p w14:paraId="1E147BE2" w14:textId="05FEF5A5" w:rsidR="000E5EEF" w:rsidRPr="0053519A" w:rsidRDefault="00BC0EF1" w:rsidP="000E5EE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1.115 (0.320</w:t>
            </w:r>
            <w:r w:rsidR="0037169A">
              <w:rPr>
                <w:color w:val="auto"/>
                <w:sz w:val="20"/>
                <w:szCs w:val="20"/>
              </w:rPr>
              <w:t>–</w:t>
            </w:r>
            <w:r>
              <w:rPr>
                <w:color w:val="auto"/>
                <w:sz w:val="20"/>
                <w:szCs w:val="20"/>
              </w:rPr>
              <w:t>1.910)</w:t>
            </w:r>
          </w:p>
        </w:tc>
        <w:tc>
          <w:tcPr>
            <w:tcW w:w="2886" w:type="dxa"/>
            <w:shd w:val="clear" w:color="auto" w:fill="auto"/>
          </w:tcPr>
          <w:p w14:paraId="12E14DB1" w14:textId="6464F178" w:rsidR="000E5EEF" w:rsidRPr="0053519A" w:rsidRDefault="0009734C" w:rsidP="000E5EEF">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XOE3ASyU","properties":{"formattedCitation":"(Kourlaba et al., 2016)","plainCitation":"(Kourlaba et al., 2016)","noteIndex":0},"citationItems":[{"id":1007,"uris":["http://zotero.org/groups/4425950/items/98T6F23K"],"uri":["http://zotero.org/groups/4425950/items/98T6F23K"],"itemData":{"id":1007,"type":"article-journal","abstract":"BACKGROUND: Pregnancy-related venous thromboembolism (VTE) is one of the leading causes of maternal morbidity and mortality.\nOBJECTIVES: To review the epidemiology, and humanistic and economic burden of pregnancy-related VTE.\nSEARCH STRATEGY: Medline, the Cochrane Central Register of Controlled Trials, Econlit, Science Direct, JSTOR, Oxford Journals, and Cambridge Journals were searched for reports published between January 2000 and December 2012. Keywords related to VTE, pregnancy, and epidemiology and the humanistic and economic burdens were combined.\nSELECTION CRITERIA: Eligible studies evaluated the incidence, mortality, recurrence, complications, quality-of-life, and economic burden of VTE among pregnant women, and had been published in English.\nDATA COLLECTION AND ANALYSIS: Background information of the study, participants' characteristics, and study outcomes were collected. Meta-analyses of data were performed.\nMAIN RESULTS: Twenty studies were included, none of which investigated the economic burden. The pooled overall incidence of pregnancy-related VTE was 1.2 per 1000 deliveries. The pooled VTE case fatality rate was 0.68% and the recurrence rate was 4.27%. The pooled risk of major bleeding was 1.05%. Post-thrombotic syndrome seemed to have a negative effect on quality of life.\nCONCLUSIONS: Although the incidence of VTE was found to be relatively low during pregnancy and the postpartum period, the clinical burden is high. Further research is required to assess the economic burden of pregnancy-relate VTE.","container-title":"International Journal of Gynaecology and Obstetrics: The Official Organ of the International Federation of Gynaecology and Obstetrics","DOI":"10.1016/j.ijgo.2015.06.054","ISSN":"1879-3479","issue":"1","journalAbbreviation":"Int J Gynaecol Obstet","language":"eng","note":"PMID: 26489486","page":"4-10","source":"PubMed","title":"A systematic review and meta-analysis of the epidemiology and burden of venous thromboembolism among pregnant women","volume":"132","author":[{"family":"Kourlaba","given":"Georgia"},{"family":"Relakis","given":"John"},{"family":"Kontodimas","given":"Stathis"},{"family":"Holm","given":"Majbrit V."},{"family":"Maniadakis","given":"Nikos"}],"issued":{"date-parts":[["2016",1]]}}}],"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Kourlaba et al., 2016)</w:t>
            </w:r>
            <w:r w:rsidRPr="0053519A">
              <w:rPr>
                <w:rFonts w:ascii="Arial" w:hAnsi="Arial" w:cs="Arial"/>
                <w:color w:val="auto"/>
                <w:sz w:val="20"/>
                <w:szCs w:val="20"/>
              </w:rPr>
              <w:fldChar w:fldCharType="end"/>
            </w:r>
          </w:p>
        </w:tc>
      </w:tr>
      <w:tr w:rsidR="00A17723" w:rsidRPr="00C12102" w14:paraId="388A7A31"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3A7AC5F" w14:textId="39C43AB2" w:rsidR="00A17723" w:rsidRPr="0053519A" w:rsidRDefault="00A17723" w:rsidP="00A17723">
            <w:pPr>
              <w:pStyle w:val="TableTextLeft"/>
              <w:rPr>
                <w:rFonts w:ascii="Arial" w:hAnsi="Arial" w:cs="Arial"/>
                <w:color w:val="auto"/>
                <w:sz w:val="20"/>
                <w:szCs w:val="20"/>
              </w:rPr>
            </w:pPr>
            <w:r w:rsidRPr="0053519A">
              <w:rPr>
                <w:b/>
                <w:color w:val="auto"/>
                <w:sz w:val="20"/>
                <w:szCs w:val="20"/>
              </w:rPr>
              <w:t>Peripartum stay</w:t>
            </w:r>
          </w:p>
        </w:tc>
        <w:tc>
          <w:tcPr>
            <w:tcW w:w="3054" w:type="dxa"/>
            <w:shd w:val="clear" w:color="auto" w:fill="auto"/>
          </w:tcPr>
          <w:p w14:paraId="628C884F" w14:textId="77777777" w:rsidR="00A17723" w:rsidRPr="0053519A" w:rsidRDefault="00A17723" w:rsidP="00A17723">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445629B2" w14:textId="77777777" w:rsidR="00A17723" w:rsidRPr="0053519A" w:rsidRDefault="00A17723" w:rsidP="00A17723">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A17723" w:rsidRPr="00C12102" w14:paraId="656F1395"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9FABF54" w14:textId="42690B1B" w:rsidR="00A17723" w:rsidRPr="00D22CDF" w:rsidRDefault="00CF221A" w:rsidP="00CF221A">
            <w:pPr>
              <w:pStyle w:val="TableTextLeft"/>
              <w:ind w:left="126"/>
              <w:rPr>
                <w:rFonts w:ascii="Arial" w:hAnsi="Arial" w:cs="Arial"/>
                <w:color w:val="FF0000"/>
                <w:sz w:val="20"/>
                <w:szCs w:val="20"/>
              </w:rPr>
            </w:pPr>
            <w:r w:rsidRPr="00C544E8">
              <w:rPr>
                <w:rFonts w:ascii="Arial" w:hAnsi="Arial" w:cs="Arial"/>
                <w:color w:val="auto"/>
                <w:sz w:val="20"/>
                <w:szCs w:val="20"/>
              </w:rPr>
              <w:t>Average peripartum stay (days)</w:t>
            </w:r>
          </w:p>
        </w:tc>
        <w:tc>
          <w:tcPr>
            <w:tcW w:w="3054" w:type="dxa"/>
            <w:shd w:val="clear" w:color="auto" w:fill="auto"/>
          </w:tcPr>
          <w:p w14:paraId="338ACBA3" w14:textId="6EB1F464" w:rsidR="00A17723" w:rsidRPr="0053519A" w:rsidRDefault="00940FBB" w:rsidP="00A17723">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6</w:t>
            </w:r>
          </w:p>
        </w:tc>
        <w:tc>
          <w:tcPr>
            <w:tcW w:w="2886" w:type="dxa"/>
            <w:shd w:val="clear" w:color="auto" w:fill="auto"/>
          </w:tcPr>
          <w:p w14:paraId="6EB3090C" w14:textId="1B31E880" w:rsidR="00A17723" w:rsidRPr="0053519A" w:rsidRDefault="00197529" w:rsidP="00A17723">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1t42QWfD","properties":{"formattedCitation":"(CMS, n.d.)","plainCitation":"(CMS, n.d.)","noteIndex":0},"citationItems":[{"id":1142,"uris":["http://zotero.org/groups/4425950/items/Z3LYPGRE"],"uri":["http://zotero.org/groups/4425950/items/Z3LYPGRE"],"itemData":{"id":1142,"type":"webpage","container-title":"Centers for Medicare and Medicaid Services","title":"Newborns' and Mothers' Health Protection Act (NMHPA)","URL":"https://www.cms.gov/CCIIO/Programs-and-Initiatives/Other-Insurance-Protections/nmhpa_factsheet","author":[{"literal":"CMS"}],"accessed":{"date-parts":[["2021",9,17]]}}}],"schema":"https://github.com/citation-style-language/schema/raw/master/csl-citation.json"} </w:instrText>
            </w:r>
            <w:r>
              <w:rPr>
                <w:rFonts w:ascii="Arial" w:hAnsi="Arial" w:cs="Arial"/>
                <w:color w:val="auto"/>
                <w:sz w:val="20"/>
                <w:szCs w:val="20"/>
              </w:rPr>
              <w:fldChar w:fldCharType="separate"/>
            </w:r>
            <w:r w:rsidR="00F822C1" w:rsidRPr="00F822C1">
              <w:rPr>
                <w:rFonts w:ascii="Arial" w:hAnsi="Arial" w:cs="Arial"/>
                <w:sz w:val="20"/>
              </w:rPr>
              <w:t>(CMS, n.d.)</w:t>
            </w:r>
            <w:r>
              <w:rPr>
                <w:rFonts w:ascii="Arial" w:hAnsi="Arial" w:cs="Arial"/>
                <w:color w:val="auto"/>
                <w:sz w:val="20"/>
                <w:szCs w:val="20"/>
              </w:rPr>
              <w:fldChar w:fldCharType="end"/>
            </w:r>
          </w:p>
        </w:tc>
      </w:tr>
      <w:tr w:rsidR="00A17723" w:rsidRPr="00C12102" w14:paraId="00997499"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F803D13" w14:textId="5AA5BA24" w:rsidR="00A17723" w:rsidRPr="0053519A" w:rsidRDefault="006C0D75" w:rsidP="00A17723">
            <w:pPr>
              <w:pStyle w:val="TableTextLeft"/>
              <w:ind w:left="126"/>
              <w:rPr>
                <w:rFonts w:ascii="Arial" w:hAnsi="Arial" w:cs="Arial"/>
                <w:color w:val="auto"/>
                <w:sz w:val="20"/>
                <w:szCs w:val="20"/>
              </w:rPr>
            </w:pPr>
            <w:r w:rsidRPr="0053519A">
              <w:rPr>
                <w:rFonts w:ascii="Arial" w:hAnsi="Arial" w:cs="Arial"/>
                <w:color w:val="auto"/>
                <w:sz w:val="20"/>
                <w:szCs w:val="20"/>
              </w:rPr>
              <w:t>Medical daily cost per inpatient stay ($)</w:t>
            </w:r>
          </w:p>
        </w:tc>
        <w:tc>
          <w:tcPr>
            <w:tcW w:w="3054" w:type="dxa"/>
            <w:shd w:val="clear" w:color="auto" w:fill="auto"/>
          </w:tcPr>
          <w:p w14:paraId="05B3EDE1" w14:textId="19ACC1B9" w:rsidR="00A17723" w:rsidRPr="0053519A" w:rsidRDefault="00241D84" w:rsidP="00A17723">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723</w:t>
            </w:r>
          </w:p>
        </w:tc>
        <w:tc>
          <w:tcPr>
            <w:tcW w:w="2886" w:type="dxa"/>
            <w:shd w:val="clear" w:color="auto" w:fill="auto"/>
          </w:tcPr>
          <w:p w14:paraId="62B97A66" w14:textId="3603C5D0" w:rsidR="00A17723" w:rsidRPr="0053519A" w:rsidRDefault="008B3A82" w:rsidP="00A17723">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FsX3rV2Z","properties":{"formattedCitation":"(AHRQ, n.d.)","plainCitation":"(AHRQ, n.d.)","noteIndex":0},"citationItems":[{"id":795,"uris":["http://zotero.org/groups/4425950/items/82FX4SVZ"],"uri":["http://zotero.org/groups/4425950/items/82FX4SVZ"],"itemData":{"id":795,"type":"report","event-place":"Rockville, MD","publisher":"Agency for Healthcare Research and Quality","publisher-place":"Rockville, MD","title":"HCUP Fast Stats. Healthcare Cost and Utilization Project (HCUP)","author":[{"family":"AHRQ","given":""}]}}],"schema":"https://github.com/citation-style-language/schema/raw/master/csl-citation.json"} </w:instrText>
            </w:r>
            <w:r w:rsidRPr="0053519A">
              <w:rPr>
                <w:rFonts w:ascii="Arial" w:hAnsi="Arial" w:cs="Arial"/>
                <w:color w:val="auto"/>
                <w:sz w:val="20"/>
                <w:szCs w:val="20"/>
              </w:rPr>
              <w:fldChar w:fldCharType="separate"/>
            </w:r>
            <w:r w:rsidR="00193D62" w:rsidRPr="0053519A">
              <w:rPr>
                <w:rFonts w:ascii="Arial" w:hAnsi="Arial" w:cs="Arial"/>
                <w:color w:val="auto"/>
                <w:sz w:val="20"/>
                <w:szCs w:val="20"/>
              </w:rPr>
              <w:t>(AHRQ, n.d.)</w:t>
            </w:r>
            <w:r w:rsidRPr="0053519A">
              <w:rPr>
                <w:rFonts w:ascii="Arial" w:hAnsi="Arial" w:cs="Arial"/>
                <w:color w:val="auto"/>
                <w:sz w:val="20"/>
                <w:szCs w:val="20"/>
              </w:rPr>
              <w:fldChar w:fldCharType="end"/>
            </w:r>
          </w:p>
        </w:tc>
      </w:tr>
      <w:tr w:rsidR="00A17723" w:rsidRPr="00C12102" w14:paraId="04A7975C"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C1A01F4" w14:textId="2CE3665F" w:rsidR="00A17723" w:rsidRPr="0053519A" w:rsidRDefault="00DB143D" w:rsidP="00A17723">
            <w:pPr>
              <w:pStyle w:val="TableTextLeft"/>
              <w:ind w:left="126"/>
              <w:rPr>
                <w:rFonts w:ascii="Arial" w:hAnsi="Arial" w:cs="Arial"/>
                <w:color w:val="auto"/>
                <w:sz w:val="20"/>
                <w:szCs w:val="20"/>
              </w:rPr>
            </w:pPr>
            <w:r w:rsidRPr="0053519A">
              <w:rPr>
                <w:rFonts w:ascii="Arial" w:hAnsi="Arial" w:cs="Arial"/>
                <w:color w:val="auto"/>
                <w:sz w:val="20"/>
                <w:szCs w:val="20"/>
              </w:rPr>
              <w:lastRenderedPageBreak/>
              <w:t>Average peripartum stay for birthing persons with MMHCs (days)</w:t>
            </w:r>
          </w:p>
        </w:tc>
        <w:tc>
          <w:tcPr>
            <w:tcW w:w="3054" w:type="dxa"/>
            <w:shd w:val="clear" w:color="auto" w:fill="auto"/>
          </w:tcPr>
          <w:p w14:paraId="1CC9CD07" w14:textId="41F8582A" w:rsidR="00A17723" w:rsidRPr="0053519A" w:rsidRDefault="00775045" w:rsidP="00A17723">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86 (2.64</w:t>
            </w:r>
            <w:r w:rsidR="0037169A">
              <w:rPr>
                <w:color w:val="auto"/>
                <w:sz w:val="20"/>
                <w:szCs w:val="20"/>
              </w:rPr>
              <w:t>–</w:t>
            </w:r>
            <w:r w:rsidRPr="0053519A">
              <w:rPr>
                <w:color w:val="auto"/>
                <w:sz w:val="20"/>
                <w:szCs w:val="20"/>
              </w:rPr>
              <w:t>3.08)</w:t>
            </w:r>
          </w:p>
        </w:tc>
        <w:tc>
          <w:tcPr>
            <w:tcW w:w="2886" w:type="dxa"/>
            <w:shd w:val="clear" w:color="auto" w:fill="auto"/>
          </w:tcPr>
          <w:p w14:paraId="04CB41CA" w14:textId="3E2ED738" w:rsidR="00A17723" w:rsidRPr="0053519A" w:rsidRDefault="00E67D9C" w:rsidP="00A17723">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sVqmD2FE","properties":{"formattedCitation":"(Lancaster et al., 2010)","plainCitation":"(Lancaster et al., 2010)","noteIndex":0},"citationItems":[{"id":1118,"uris":["http://zotero.org/groups/4425950/items/XA4WBS59"],"uri":["http://zotero.org/groups/4425950/items/XA4WBS59"],"itemData":{"id":1118,"type":"article-journal","abstract":"Background: Approximately 1 in 10 women suffers from depression during pregnancy. Little is known about whether antepartum depression affects a mother's length of stay at delivery. We aimed to compare peripartum length of stay in women with and without depressive symptoms during pregnancy.\n\nMethods: This study involved secondary data analysis of a larger study exploring antepartum depression. Each subject completed the Center for Epidemiological Studies Depression Scale (CES-D). We used bivariate analyses to compare patient characteristics of women with and without an elevated CES-D, and we used a multivariate Poisson regression to evaluate predictors of length of stay.\n\nResults: The study sample included 867 pregnant women. Overall, 18% of study subjects scored ≥16 on the CES-D. In bivariate analyses, a longer stay was associated with an elevated CES-D and minority race, antepartum complications, cesarean delivery, prematurity, multiple gestation, and neonatal length of stay. In the final multivariate model adjusting for sociodemographic, antepartum, and obstetric factors, an elevated CES-D was associated with a significantly longer peripartum stay (0.26 days, CI 0.04-0.48).\n\nConclusions: Depressive symptoms during pregnancy predict an increase in peripartum length of stay.","container-title":"Journal of Women's Health","DOI":"10.1089/jwh.2009.1383","ISSN":"1540-9996","issue":"1","note":"publisher: Mary Ann Liebert, Inc., publishers","page":"31-37","source":"liebertpub.com (Atypon)","title":"Peripartum Length of Stay for Women with Depressive Symptoms during Pregnancy","volume":"19","author":[{"family":"Lancaster","given":"Christie A."},{"family":"Flynn","given":"Heather A."},{"family":"Johnson","given":"Timothy R.B."},{"family":"Marcus","given":"Sheila M."},{"family":"Davis","given":"Matthew M."}],"issued":{"date-parts":[["2010",1,1]]}}}],"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Lancaster et al., 2010)</w:t>
            </w:r>
            <w:r w:rsidRPr="0053519A">
              <w:rPr>
                <w:rFonts w:ascii="Arial" w:hAnsi="Arial" w:cs="Arial"/>
                <w:color w:val="auto"/>
                <w:sz w:val="20"/>
                <w:szCs w:val="20"/>
              </w:rPr>
              <w:fldChar w:fldCharType="end"/>
            </w:r>
          </w:p>
        </w:tc>
      </w:tr>
      <w:tr w:rsidR="005E114B" w:rsidRPr="00C12102" w14:paraId="0F61F03C"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83220A0" w14:textId="70441533" w:rsidR="005E114B" w:rsidRPr="0053519A" w:rsidRDefault="00A4182D" w:rsidP="005E114B">
            <w:pPr>
              <w:pStyle w:val="TableTextLeft"/>
              <w:rPr>
                <w:b/>
                <w:color w:val="auto"/>
                <w:sz w:val="20"/>
                <w:szCs w:val="20"/>
              </w:rPr>
            </w:pPr>
            <w:r w:rsidRPr="0053519A">
              <w:rPr>
                <w:b/>
                <w:color w:val="auto"/>
                <w:sz w:val="20"/>
                <w:szCs w:val="20"/>
              </w:rPr>
              <w:t>P</w:t>
            </w:r>
            <w:r w:rsidR="005E114B" w:rsidRPr="0053519A">
              <w:rPr>
                <w:b/>
                <w:color w:val="auto"/>
                <w:sz w:val="20"/>
                <w:szCs w:val="20"/>
              </w:rPr>
              <w:t>roductivity</w:t>
            </w:r>
            <w:r w:rsidRPr="0053519A">
              <w:rPr>
                <w:b/>
                <w:color w:val="auto"/>
                <w:sz w:val="20"/>
                <w:szCs w:val="20"/>
              </w:rPr>
              <w:t xml:space="preserve"> loss</w:t>
            </w:r>
          </w:p>
        </w:tc>
        <w:tc>
          <w:tcPr>
            <w:tcW w:w="3054" w:type="dxa"/>
            <w:shd w:val="clear" w:color="auto" w:fill="auto"/>
          </w:tcPr>
          <w:p w14:paraId="261A5BB0" w14:textId="77777777" w:rsidR="005E114B" w:rsidRPr="0053519A" w:rsidRDefault="005E114B" w:rsidP="00B95CE3">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5C3C464D" w14:textId="77777777"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5E114B" w:rsidRPr="00C12102" w14:paraId="3A9ACA82"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13321CD" w14:textId="0E89009A" w:rsidR="005E114B" w:rsidRPr="0053519A" w:rsidRDefault="005E114B" w:rsidP="005E114B">
            <w:pPr>
              <w:pStyle w:val="TableTextLeft"/>
              <w:ind w:left="126"/>
              <w:rPr>
                <w:color w:val="auto"/>
                <w:sz w:val="20"/>
                <w:szCs w:val="20"/>
              </w:rPr>
            </w:pPr>
            <w:r w:rsidRPr="0053519A">
              <w:rPr>
                <w:color w:val="auto"/>
                <w:sz w:val="20"/>
                <w:szCs w:val="20"/>
              </w:rPr>
              <w:t xml:space="preserve">Labor force participation among </w:t>
            </w:r>
            <w:r w:rsidRPr="0053519A">
              <w:rPr>
                <w:rFonts w:ascii="Arial" w:hAnsi="Arial" w:cs="Arial"/>
                <w:color w:val="auto"/>
                <w:sz w:val="20"/>
                <w:szCs w:val="20"/>
              </w:rPr>
              <w:t xml:space="preserve">birthing persons </w:t>
            </w:r>
            <w:r w:rsidRPr="0053519A">
              <w:rPr>
                <w:color w:val="auto"/>
                <w:sz w:val="20"/>
                <w:szCs w:val="20"/>
              </w:rPr>
              <w:t>with children aged younger than 6 years (%)</w:t>
            </w:r>
          </w:p>
        </w:tc>
        <w:tc>
          <w:tcPr>
            <w:tcW w:w="3054" w:type="dxa"/>
            <w:shd w:val="clear" w:color="auto" w:fill="auto"/>
          </w:tcPr>
          <w:p w14:paraId="71A46EA4" w14:textId="23126CB5"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63.8</w:t>
            </w:r>
          </w:p>
        </w:tc>
        <w:tc>
          <w:tcPr>
            <w:tcW w:w="2886" w:type="dxa"/>
            <w:shd w:val="clear" w:color="auto" w:fill="auto"/>
          </w:tcPr>
          <w:p w14:paraId="4C357A1F" w14:textId="65E90B49"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iEKhyta6","properties":{"formattedCitation":"(U.S. Bureau of Labor Statistics, 2021)","plainCitation":"(U.S. Bureau of Labor Statistics, 2021)","noteIndex":0},"citationItems":[{"id":834,"uris":["http://zotero.org/groups/4425950/items/GYUM6R58"],"uri":["http://zotero.org/groups/4425950/items/GYUM6R58"],"itemData":{"id":834,"type":"report","number":"1092","publisher":", U.S. Department of Labor","title":"Women in the labor force: a databook","URL":"https://www.bls.gov/opub/reports/womens-databook/2020/pdf/home.pdf","author":[{"literal":"U.S. Bureau of Labor Statistics"}],"issued":{"date-parts":[["2021",4]]}}}],"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U.S. Bureau of Labor Statistics, 2021)</w:t>
            </w:r>
            <w:r w:rsidRPr="0053519A">
              <w:rPr>
                <w:rFonts w:ascii="Arial" w:hAnsi="Arial" w:cs="Arial"/>
                <w:color w:val="auto"/>
                <w:sz w:val="20"/>
                <w:szCs w:val="20"/>
              </w:rPr>
              <w:fldChar w:fldCharType="end"/>
            </w:r>
          </w:p>
        </w:tc>
      </w:tr>
      <w:tr w:rsidR="005E114B" w:rsidRPr="00C12102" w14:paraId="1BD07275"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F57AF7F" w14:textId="6F5B1A52" w:rsidR="005E114B" w:rsidRPr="0053519A" w:rsidRDefault="005E114B" w:rsidP="005E114B">
            <w:pPr>
              <w:pStyle w:val="TableTextLeft"/>
              <w:ind w:left="126"/>
              <w:rPr>
                <w:color w:val="auto"/>
                <w:sz w:val="20"/>
                <w:szCs w:val="20"/>
              </w:rPr>
            </w:pPr>
            <w:r w:rsidRPr="0053519A">
              <w:rPr>
                <w:color w:val="auto"/>
                <w:sz w:val="20"/>
                <w:szCs w:val="20"/>
              </w:rPr>
              <w:t xml:space="preserve">Nonmedical </w:t>
            </w:r>
            <w:r w:rsidR="00B61E3B">
              <w:rPr>
                <w:color w:val="auto"/>
                <w:sz w:val="20"/>
                <w:szCs w:val="20"/>
              </w:rPr>
              <w:t>p</w:t>
            </w:r>
            <w:r w:rsidR="00B61E3B" w:rsidRPr="0053519A">
              <w:rPr>
                <w:color w:val="auto"/>
                <w:sz w:val="20"/>
                <w:szCs w:val="20"/>
              </w:rPr>
              <w:t xml:space="preserve">er </w:t>
            </w:r>
            <w:r w:rsidRPr="0053519A">
              <w:rPr>
                <w:color w:val="auto"/>
                <w:sz w:val="20"/>
                <w:szCs w:val="20"/>
              </w:rPr>
              <w:t>capita expected cost of job absenteeism ($)</w:t>
            </w:r>
          </w:p>
        </w:tc>
        <w:tc>
          <w:tcPr>
            <w:tcW w:w="3054" w:type="dxa"/>
            <w:shd w:val="clear" w:color="auto" w:fill="auto"/>
          </w:tcPr>
          <w:p w14:paraId="41F485E9" w14:textId="150DBE8B"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104 (415</w:t>
            </w:r>
            <w:r w:rsidR="0037169A">
              <w:rPr>
                <w:color w:val="auto"/>
                <w:sz w:val="20"/>
                <w:szCs w:val="20"/>
              </w:rPr>
              <w:t>–</w:t>
            </w:r>
            <w:r w:rsidRPr="0053519A">
              <w:rPr>
                <w:color w:val="auto"/>
                <w:sz w:val="20"/>
                <w:szCs w:val="20"/>
              </w:rPr>
              <w:t>1,792)</w:t>
            </w:r>
          </w:p>
        </w:tc>
        <w:tc>
          <w:tcPr>
            <w:tcW w:w="2886" w:type="dxa"/>
            <w:shd w:val="clear" w:color="auto" w:fill="auto"/>
          </w:tcPr>
          <w:p w14:paraId="5CC20F43" w14:textId="4B538C9F"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bA4VclcR","properties":{"formattedCitation":"(Ammerman et al., 2016; Evans-Lacko &amp; Knapp, 2016; Greenberg et al., 2015; Rost et al., 2004)","plainCitation":"(Ammerman et al., 2016; Evans-Lacko &amp; Knapp, 2016; Greenberg et al., 2015; Rost et al., 2004)","noteIndex":0},"citationItems":[{"id":1116,"uris":["http://zotero.org/groups/4425950/items/TKUIBH38"],"uri":["http://zotero.org/groups/4425950/items/TKUIBH38"],"itemData":{"id":1116,"type":"article-journal","abstract":"BACKGROUND: To determine the health care and labor productivity costs associated with major depressive disorder in high-risk, low-income mothers.\nMETHODS: This study was conducted using the 1996-2011 Medical Expenditure Panel Survey (MEPS). The MEPS is a nationally-representative database that includes information on health care utilization and expenditures for the civilian, non-institutionalized population in the United States. High-risk mothers were between the ages of 18-35 years, and either unmarried, receiving Medicaid, or with incomes less than 300% of the Federal Poverty Level. Mothers were categorized as being depressed if they had an ICD-9 diagnosis code of 296 or 311 (N=2310) or not depressed (N=18,221). Insurer expenditures, out-of-pocket (OOP) expenses, and lost wage earnings were calculated.\nRESULTS: After controlling for comorbidities, demographics, region, and year, high-risk depressed mothers were more likely to incur insurer (0.84 vs. 0.79) and OOP expenses (0.84 vs. 0.81) and to have higher insurer ($4448 vs. $3072) and OOP expenses ($794 vs. $523). Depression significantly increased the likelihood of missing work days (OR=1.40; p&lt;0.01). Depression increased overall direct health care expenditures by $1.89 billion (range=$1.28-$2.60 billion) and indirect costs by $523 million annually, with a range of $353-$719 million.\nCONCLUSIONS: In this high-risk population, the direct and indirect aggregate costs of depression-related to health care expenditures and lost work productivity were substantial. These findings establish a quantifiable cost for policy makers and highlight the need to target this population for prevention and treatment efforts.","container-title":"Journal of Affective Disorders","DOI":"10.1016/j.jad.2015.10.025","ISSN":"1573-2517","journalAbbreviation":"J Affect Disord","language":"eng","note":"PMID: 26546774","page":"386-394","source":"PubMed","title":"Annual direct health care expenditures and employee absenteeism costs in high-risk, low-income mothers with major depression","volume":"190","author":[{"family":"Ammerman","given":"Robert T."},{"family":"Chen","given":"Jie"},{"family":"Mallow","given":"Peter J."},{"family":"Rizzo","given":"John A."},{"family":"Folger","given":"Alonzo T."},{"family":"Van Ginkel","given":"Judith B."}],"issued":{"date-parts":[["2016",1,15]]}}},{"id":839,"uris":["http://zotero.org/groups/4425950/items/QF68WGX5"],"uri":["http://zotero.org/groups/4425950/items/QF68WGX5"],"itemData":{"id":839,"type":"article-journal","abstract":"PURPOSE: Depression is a leading cause of disability worldwide. Research suggests that by far, the greatest contributor to the overall economic impact of depression is loss in productivity; however, there is very little research on the costs of depression outside of Western high-income countries. Thus, this study examines the impact of depression on workplace productivity across eight diverse countries.\nMETHODS: We estimated the extent and costs of depression-related absenteeism and presenteeism in the workplace across eight countries: Brazil, Canada, China, Japan, South Korea, Mexico, South Africa, and the USA. We also examined the individual, workplace, and societal factors associated with lower productivity.\nRESULTS: To the best of our knowledge, this is the first study to examine the impact of depression on workplace productivity across a diverse set of countries, in terms of both culture and GDP. Mean annual per person costs for absenteeism were lowest in South Korea at $181 and highest in Japan ($2674). Mean presenteeism costs per person were highest in the USA ($5524) and Brazil ($5788). Costs associated with presenteeism tended to be 5-10 times higher than those associated with absenteeism.\nCONCLUSIONS: These findings suggest that the impact of depression in the workplace is considerable across all countries, both in absolute monetary terms and in relation to proportion of country GDP. Overall, depression is an issue deserving much greater attention, regardless of a country's economic development, national income or culture.","container-title":"Social Psychiatry and Psychiatric Epidemiology","DOI":"10.1007/s00127-016-1278-4","ISSN":"1433-9285","issue":"11","journalAbbreviation":"Soc Psychiatry Psychiatr Epidemiol","language":"eng","note":"PMID: 27667656\nPMCID: PMC5101346","page":"1525-1537","source":"PubMed","title":"Global patterns of workplace productivity for people with depression: absenteeism and presenteeism costs across eight diverse countries","title-short":"Global patterns of workplace productivity for people with depression","volume":"51","author":[{"family":"Evans-Lacko","given":"S."},{"family":"Knapp","given":"M."}],"issued":{"date-parts":[["2016",11]]}}},{"id":854,"uris":["http://zotero.org/groups/4425950/items/4QEBRCPX"],"uri":["http://zotero.org/groups/4425950/items/4QEBRCPX"],"itemData":{"id":854,"type":"article-journal","abstract":"BACKGROUND: The economic burden of depression in the United States--including major depressive disorder (MDD), bipolar disorder, and dysthymia--was estimated at $83.1 billion in 2000. We update these findings using recent data, focusing on MDD alone and accounting for comorbid physical and psychiatric disorders.\nMETHOD: Using national survey (DSM-IV criteria) and administrative claims data (ICD-9 codes), we estimate the incremental economic burden of individuals with MDD as well as the share of these costs attributable to MDD, with attention to any changes that occurred between 2005 and 2010.\nRESULTS: The incremental economic burden of individuals with MDD increased by 21.5% (from $173.2 billion to $210.5 billion, inflation-adjusted dollars). The composition of these costs remained stable, with approximately 45% attributable to direct costs, 5% to suicide-related costs, and 50% to workplace costs. Only 38% of the total costs were due to MDD itself as opposed to comorbid conditions.\nCONCLUSIONS: Comorbid conditions account for the largest portion of the growing economic burden of MDD. Future research should analyze further these comorbidities as well as the relative importance of factors contributing to that growing burden. These include population growth, increase in MDD prevalence, increase in treatment cost per individual with MDD, changes in employment and treatment rates, as well as changes in the composition and quality of MDD treatment services.","container-title":"The Journal of Clinical Psychiatry","DOI":"10.4088/JCP.14m09298","ISSN":"1555-2101","issue":"2","journalAbbreviation":"J Clin Psychiatry","language":"eng","note":"PMID: 25742202","page":"155-162","source":"PubMed","title":"The economic burden of adults with major depressive disorder in the United States (2005 and 2010)","volume":"76","author":[{"family":"Greenberg","given":"Paul E."},{"family":"Fournier","given":"Andree-Anne"},{"family":"Sisitsky","given":"Tammy"},{"family":"Pike","given":"Crystal T."},{"family":"Kessler","given":"Ronald C."}],"issued":{"date-parts":[["2015",2]]}}},{"id":905,"uris":["http://zotero.org/groups/4425950/items/VE695WV2"],"uri":["http://zotero.org/groups/4425950/items/VE695WV2"],"itemData":{"id":905,"type":"article-journal","abstract":"OBJECTIVE: To test whether an intervention to improve primary care depression management significantly improves productivity at work and absenteeism over 2 years.\nSETTING AND SUBJECTS: Twelve community primary care practices recruiting depressed primary care patients identified in a previsit screening.\nRESEARCH DESIGN: Practices were stratified by depression treatment patterns before randomization to enhanced or usual care. After delivering brief training, enhanced care clinicians provided improved depression management over 24 months. The research team evaluated productivity and absenteeism at baseline, 6, 12, 18, and 24 months in 326 patients who reported full-or part-time work at one or more completed waves.\nRESULTS: Employed patients in the enhanced care condition reported 6.1% greater productivity and 22.8% less absenteeism over 2 years. Consistent with its impact on depression severity and emotional role functioning, intervention effects were more observable in consistently employed subjects where the intervention improved productivity by 8.2% over 2 years at an estimated annual value of US 1982 dollars per depressed full-time equivalent and reduced absenteeism by 28.4% or 12.3 days over 2 years at an estimated annual value of US 619 dollars per depressed full-time equivalent.\nCONCLUSIONS: This trial, which is the first to our knowledge to demonstrate that improving the quality of care for any chronic disease has positive consequences for productivity and absenteeism, encourages formal cost-benefit research to assess the potential return-on-investment employers of stable workforces can realize from using their purchasing power to encourage better depression treatment for their employees.","container-title":"Medical Care","DOI":"10.1097/00005650-200412000-00007","ISSN":"0025-7079","issue":"12","journalAbbreviation":"Med Care","language":"eng","note":"PMID: 15550800\nPMCID: PMC1350979","page":"1202-1210","source":"PubMed","title":"The effect of improving primary care depression management on employee absenteeism and productivity. A randomized trial","volume":"42","author":[{"family":"Rost","given":"Kathryn"},{"family":"Smith","given":"Jeffrey L."},{"family":"Dickinson","given":"Miriam"}],"issued":{"date-parts":[["2004",12]]}}}],"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 xml:space="preserve">(Ammerman et al., 2016; Evans-Lacko </w:t>
            </w:r>
            <w:r w:rsidR="003C7204">
              <w:rPr>
                <w:rFonts w:ascii="Arial" w:hAnsi="Arial" w:cs="Arial"/>
                <w:color w:val="auto"/>
                <w:sz w:val="20"/>
                <w:szCs w:val="20"/>
              </w:rPr>
              <w:t xml:space="preserve">and </w:t>
            </w:r>
            <w:r w:rsidRPr="0053519A">
              <w:rPr>
                <w:rFonts w:ascii="Arial" w:hAnsi="Arial" w:cs="Arial"/>
                <w:color w:val="auto"/>
                <w:sz w:val="20"/>
                <w:szCs w:val="20"/>
              </w:rPr>
              <w:t>Knapp, 2016; Greenberg et al., 2015; Rost et al., 2004)</w:t>
            </w:r>
            <w:r w:rsidRPr="0053519A">
              <w:rPr>
                <w:rFonts w:ascii="Arial" w:hAnsi="Arial" w:cs="Arial"/>
                <w:color w:val="auto"/>
                <w:sz w:val="20"/>
                <w:szCs w:val="20"/>
              </w:rPr>
              <w:fldChar w:fldCharType="end"/>
            </w:r>
          </w:p>
        </w:tc>
      </w:tr>
      <w:tr w:rsidR="005E114B" w:rsidRPr="00C12102" w14:paraId="61F13791"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6C3A24F" w14:textId="5F469D75" w:rsidR="005E114B" w:rsidRPr="0053519A" w:rsidRDefault="005E114B" w:rsidP="005E114B">
            <w:pPr>
              <w:pStyle w:val="TableTextLeft"/>
              <w:ind w:left="126"/>
              <w:rPr>
                <w:color w:val="auto"/>
                <w:sz w:val="20"/>
                <w:szCs w:val="20"/>
              </w:rPr>
            </w:pPr>
            <w:r w:rsidRPr="0053519A">
              <w:rPr>
                <w:color w:val="auto"/>
                <w:sz w:val="20"/>
                <w:szCs w:val="20"/>
              </w:rPr>
              <w:t xml:space="preserve">Nonmedical </w:t>
            </w:r>
            <w:r w:rsidR="00B61E3B">
              <w:rPr>
                <w:color w:val="auto"/>
                <w:sz w:val="20"/>
                <w:szCs w:val="20"/>
              </w:rPr>
              <w:t>p</w:t>
            </w:r>
            <w:r w:rsidR="00B61E3B" w:rsidRPr="0053519A">
              <w:rPr>
                <w:color w:val="auto"/>
                <w:sz w:val="20"/>
                <w:szCs w:val="20"/>
              </w:rPr>
              <w:t xml:space="preserve">er </w:t>
            </w:r>
            <w:r w:rsidRPr="0053519A">
              <w:rPr>
                <w:color w:val="auto"/>
                <w:sz w:val="20"/>
                <w:szCs w:val="20"/>
              </w:rPr>
              <w:t>capita expected cost of job presenteeism ($)</w:t>
            </w:r>
          </w:p>
        </w:tc>
        <w:tc>
          <w:tcPr>
            <w:tcW w:w="3054" w:type="dxa"/>
            <w:shd w:val="clear" w:color="auto" w:fill="auto"/>
          </w:tcPr>
          <w:p w14:paraId="3A368631" w14:textId="33136859"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3,107 (410</w:t>
            </w:r>
            <w:r w:rsidR="0037169A">
              <w:rPr>
                <w:color w:val="auto"/>
                <w:sz w:val="20"/>
                <w:szCs w:val="20"/>
              </w:rPr>
              <w:t>–</w:t>
            </w:r>
            <w:r w:rsidRPr="0053519A">
              <w:rPr>
                <w:color w:val="auto"/>
                <w:sz w:val="20"/>
                <w:szCs w:val="20"/>
              </w:rPr>
              <w:t>5,804)</w:t>
            </w:r>
          </w:p>
        </w:tc>
        <w:tc>
          <w:tcPr>
            <w:tcW w:w="2886" w:type="dxa"/>
            <w:shd w:val="clear" w:color="auto" w:fill="auto"/>
          </w:tcPr>
          <w:p w14:paraId="58C6E94E" w14:textId="0A96E5D1"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K0tK9id6","properties":{"formattedCitation":"(Evans-Lacko &amp; Knapp, 2016; Greenberg et al., 2015; Rost et al., 2004)","plainCitation":"(Evans-Lacko &amp; Knapp, 2016; Greenberg et al., 2015; Rost et al., 2004)","noteIndex":0},"citationItems":[{"id":839,"uris":["http://zotero.org/groups/4425950/items/QF68WGX5"],"uri":["http://zotero.org/groups/4425950/items/QF68WGX5"],"itemData":{"id":839,"type":"article-journal","abstract":"PURPOSE: Depression is a leading cause of disability worldwide. Research suggests that by far, the greatest contributor to the overall economic impact of depression is loss in productivity; however, there is very little research on the costs of depression outside of Western high-income countries. Thus, this study examines the impact of depression on workplace productivity across eight diverse countries.\nMETHODS: We estimated the extent and costs of depression-related absenteeism and presenteeism in the workplace across eight countries: Brazil, Canada, China, Japan, South Korea, Mexico, South Africa, and the USA. We also examined the individual, workplace, and societal factors associated with lower productivity.\nRESULTS: To the best of our knowledge, this is the first study to examine the impact of depression on workplace productivity across a diverse set of countries, in terms of both culture and GDP. Mean annual per person costs for absenteeism were lowest in South Korea at $181 and highest in Japan ($2674). Mean presenteeism costs per person were highest in the USA ($5524) and Brazil ($5788). Costs associated with presenteeism tended to be 5-10 times higher than those associated with absenteeism.\nCONCLUSIONS: These findings suggest that the impact of depression in the workplace is considerable across all countries, both in absolute monetary terms and in relation to proportion of country GDP. Overall, depression is an issue deserving much greater attention, regardless of a country's economic development, national income or culture.","container-title":"Social Psychiatry and Psychiatric Epidemiology","DOI":"10.1007/s00127-016-1278-4","ISSN":"1433-9285","issue":"11","journalAbbreviation":"Soc Psychiatry Psychiatr Epidemiol","language":"eng","note":"PMID: 27667656\nPMCID: PMC5101346","page":"1525-1537","source":"PubMed","title":"Global patterns of workplace productivity for people with depression: absenteeism and presenteeism costs across eight diverse countries","title-short":"Global patterns of workplace productivity for people with depression","volume":"51","author":[{"family":"Evans-Lacko","given":"S."},{"family":"Knapp","given":"M."}],"issued":{"date-parts":[["2016",11]]}}},{"id":854,"uris":["http://zotero.org/groups/4425950/items/4QEBRCPX"],"uri":["http://zotero.org/groups/4425950/items/4QEBRCPX"],"itemData":{"id":854,"type":"article-journal","abstract":"BACKGROUND: The economic burden of depression in the United States--including major depressive disorder (MDD), bipolar disorder, and dysthymia--was estimated at $83.1 billion in 2000. We update these findings using recent data, focusing on MDD alone and accounting for comorbid physical and psychiatric disorders.\nMETHOD: Using national survey (DSM-IV criteria) and administrative claims data (ICD-9 codes), we estimate the incremental economic burden of individuals with MDD as well as the share of these costs attributable to MDD, with attention to any changes that occurred between 2005 and 2010.\nRESULTS: The incremental economic burden of individuals with MDD increased by 21.5% (from $173.2 billion to $210.5 billion, inflation-adjusted dollars). The composition of these costs remained stable, with approximately 45% attributable to direct costs, 5% to suicide-related costs, and 50% to workplace costs. Only 38% of the total costs were due to MDD itself as opposed to comorbid conditions.\nCONCLUSIONS: Comorbid conditions account for the largest portion of the growing economic burden of MDD. Future research should analyze further these comorbidities as well as the relative importance of factors contributing to that growing burden. These include population growth, increase in MDD prevalence, increase in treatment cost per individual with MDD, changes in employment and treatment rates, as well as changes in the composition and quality of MDD treatment services.","container-title":"The Journal of Clinical Psychiatry","DOI":"10.4088/JCP.14m09298","ISSN":"1555-2101","issue":"2","journalAbbreviation":"J Clin Psychiatry","language":"eng","note":"PMID: 25742202","page":"155-162","source":"PubMed","title":"The economic burden of adults with major depressive disorder in the United States (2005 and 2010)","volume":"76","author":[{"family":"Greenberg","given":"Paul E."},{"family":"Fournier","given":"Andree-Anne"},{"family":"Sisitsky","given":"Tammy"},{"family":"Pike","given":"Crystal T."},{"family":"Kessler","given":"Ronald C."}],"issued":{"date-parts":[["2015",2]]}}},{"id":905,"uris":["http://zotero.org/groups/4425950/items/VE695WV2"],"uri":["http://zotero.org/groups/4425950/items/VE695WV2"],"itemData":{"id":905,"type":"article-journal","abstract":"OBJECTIVE: To test whether an intervention to improve primary care depression management significantly improves productivity at work and absenteeism over 2 years.\nSETTING AND SUBJECTS: Twelve community primary care practices recruiting depressed primary care patients identified in a previsit screening.\nRESEARCH DESIGN: Practices were stratified by depression treatment patterns before randomization to enhanced or usual care. After delivering brief training, enhanced care clinicians provided improved depression management over 24 months. The research team evaluated productivity and absenteeism at baseline, 6, 12, 18, and 24 months in 326 patients who reported full-or part-time work at one or more completed waves.\nRESULTS: Employed patients in the enhanced care condition reported 6.1% greater productivity and 22.8% less absenteeism over 2 years. Consistent with its impact on depression severity and emotional role functioning, intervention effects were more observable in consistently employed subjects where the intervention improved productivity by 8.2% over 2 years at an estimated annual value of US 1982 dollars per depressed full-time equivalent and reduced absenteeism by 28.4% or 12.3 days over 2 years at an estimated annual value of US 619 dollars per depressed full-time equivalent.\nCONCLUSIONS: This trial, which is the first to our knowledge to demonstrate that improving the quality of care for any chronic disease has positive consequences for productivity and absenteeism, encourages formal cost-benefit research to assess the potential return-on-investment employers of stable workforces can realize from using their purchasing power to encourage better depression treatment for their employees.","container-title":"Medical Care","DOI":"10.1097/00005650-200412000-00007","ISSN":"0025-7079","issue":"12","journalAbbreviation":"Med Care","language":"eng","note":"PMID: 15550800\nPMCID: PMC1350979","page":"1202-1210","source":"PubMed","title":"The effect of improving primary care depression management on employee absenteeism and productivity. A randomized trial","volume":"42","author":[{"family":"Rost","given":"Kathryn"},{"family":"Smith","given":"Jeffrey L."},{"family":"Dickinson","given":"Miriam"}],"issued":{"date-parts":[["2004",12]]}}}],"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 xml:space="preserve">(Evans-Lacko </w:t>
            </w:r>
            <w:r w:rsidR="003C7204">
              <w:rPr>
                <w:rFonts w:ascii="Arial" w:hAnsi="Arial" w:cs="Arial"/>
                <w:color w:val="auto"/>
                <w:sz w:val="20"/>
                <w:szCs w:val="20"/>
              </w:rPr>
              <w:t>and</w:t>
            </w:r>
            <w:r w:rsidR="003C7204" w:rsidRPr="0053519A">
              <w:rPr>
                <w:rFonts w:ascii="Arial" w:hAnsi="Arial" w:cs="Arial"/>
                <w:color w:val="auto"/>
                <w:sz w:val="20"/>
                <w:szCs w:val="20"/>
              </w:rPr>
              <w:t xml:space="preserve"> </w:t>
            </w:r>
            <w:r w:rsidRPr="0053519A">
              <w:rPr>
                <w:rFonts w:ascii="Arial" w:hAnsi="Arial" w:cs="Arial"/>
                <w:color w:val="auto"/>
                <w:sz w:val="20"/>
                <w:szCs w:val="20"/>
              </w:rPr>
              <w:t>Knapp, 2016; Greenberg et al., 2015; Rost et al., 2004)</w:t>
            </w:r>
            <w:r w:rsidRPr="0053519A">
              <w:rPr>
                <w:rFonts w:ascii="Arial" w:hAnsi="Arial" w:cs="Arial"/>
                <w:color w:val="auto"/>
                <w:sz w:val="20"/>
                <w:szCs w:val="20"/>
              </w:rPr>
              <w:fldChar w:fldCharType="end"/>
            </w:r>
          </w:p>
        </w:tc>
      </w:tr>
      <w:tr w:rsidR="005E114B" w:rsidRPr="00C12102" w14:paraId="3AB806A3"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7DED9488" w14:textId="32D1E77C" w:rsidR="005E114B" w:rsidRPr="0053519A" w:rsidRDefault="005E114B" w:rsidP="005E114B">
            <w:pPr>
              <w:pStyle w:val="TableTextLeft"/>
              <w:ind w:left="126"/>
              <w:rPr>
                <w:color w:val="auto"/>
                <w:sz w:val="20"/>
                <w:szCs w:val="20"/>
              </w:rPr>
            </w:pPr>
            <w:r w:rsidRPr="0053519A">
              <w:rPr>
                <w:color w:val="auto"/>
                <w:sz w:val="20"/>
                <w:szCs w:val="20"/>
              </w:rPr>
              <w:t>Baseline rate of unemployment (%)</w:t>
            </w:r>
          </w:p>
        </w:tc>
        <w:tc>
          <w:tcPr>
            <w:tcW w:w="3054" w:type="dxa"/>
            <w:shd w:val="clear" w:color="auto" w:fill="auto"/>
          </w:tcPr>
          <w:p w14:paraId="1E6823F6" w14:textId="34A50F76"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0</w:t>
            </w:r>
          </w:p>
        </w:tc>
        <w:tc>
          <w:tcPr>
            <w:tcW w:w="2886" w:type="dxa"/>
            <w:shd w:val="clear" w:color="auto" w:fill="auto"/>
          </w:tcPr>
          <w:p w14:paraId="1C386644" w14:textId="6D1D7038"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25w3Mstn","properties":{"formattedCitation":"(U.S. Bureau of Labor Statistics, 2021)","plainCitation":"(U.S. Bureau of Labor Statistics, 2021)","noteIndex":0},"citationItems":[{"id":834,"uris":["http://zotero.org/groups/4425950/items/GYUM6R58"],"uri":["http://zotero.org/groups/4425950/items/GYUM6R58"],"itemData":{"id":834,"type":"report","number":"1092","publisher":", U.S. Department of Labor","title":"Women in the labor force: a databook","URL":"https://www.bls.gov/opub/reports/womens-databook/2020/pdf/home.pdf","author":[{"literal":"U.S. Bureau of Labor Statistics"}],"issued":{"date-parts":[["2021",4]]}}}],"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U.S. Bureau of Labor Statistics, 2021)</w:t>
            </w:r>
            <w:r w:rsidRPr="0053519A">
              <w:rPr>
                <w:rFonts w:ascii="Arial" w:hAnsi="Arial" w:cs="Arial"/>
                <w:color w:val="auto"/>
                <w:sz w:val="20"/>
                <w:szCs w:val="20"/>
              </w:rPr>
              <w:fldChar w:fldCharType="end"/>
            </w:r>
          </w:p>
        </w:tc>
      </w:tr>
      <w:tr w:rsidR="005E114B" w:rsidRPr="00C12102" w14:paraId="51373410"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0E35D14" w14:textId="0FD5C6BA" w:rsidR="005E114B" w:rsidRPr="0053519A" w:rsidRDefault="005E114B" w:rsidP="005E114B">
            <w:pPr>
              <w:pStyle w:val="TableTextLeft"/>
              <w:ind w:left="126"/>
              <w:rPr>
                <w:color w:val="auto"/>
                <w:sz w:val="20"/>
                <w:szCs w:val="20"/>
              </w:rPr>
            </w:pPr>
            <w:r w:rsidRPr="0053519A">
              <w:rPr>
                <w:color w:val="auto"/>
                <w:sz w:val="20"/>
                <w:szCs w:val="20"/>
              </w:rPr>
              <w:t xml:space="preserve">Likelihood of unemployment among </w:t>
            </w:r>
            <w:r w:rsidRPr="0053519A">
              <w:rPr>
                <w:rFonts w:ascii="Arial" w:hAnsi="Arial" w:cs="Arial"/>
                <w:color w:val="auto"/>
                <w:sz w:val="20"/>
                <w:szCs w:val="20"/>
              </w:rPr>
              <w:t xml:space="preserve">birthing persons </w:t>
            </w:r>
            <w:r w:rsidRPr="0053519A">
              <w:rPr>
                <w:color w:val="auto"/>
                <w:sz w:val="20"/>
                <w:szCs w:val="20"/>
              </w:rPr>
              <w:t>with MMHCs (%)</w:t>
            </w:r>
          </w:p>
        </w:tc>
        <w:tc>
          <w:tcPr>
            <w:tcW w:w="3054" w:type="dxa"/>
            <w:shd w:val="clear" w:color="auto" w:fill="auto"/>
          </w:tcPr>
          <w:p w14:paraId="6D769524" w14:textId="59FB4157"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5.2 (4.8</w:t>
            </w:r>
            <w:r w:rsidR="0037169A">
              <w:rPr>
                <w:color w:val="auto"/>
                <w:sz w:val="20"/>
                <w:szCs w:val="20"/>
              </w:rPr>
              <w:t>–</w:t>
            </w:r>
            <w:r w:rsidRPr="0053519A">
              <w:rPr>
                <w:color w:val="auto"/>
                <w:sz w:val="20"/>
                <w:szCs w:val="20"/>
              </w:rPr>
              <w:t>5.6)</w:t>
            </w:r>
          </w:p>
        </w:tc>
        <w:tc>
          <w:tcPr>
            <w:tcW w:w="2886" w:type="dxa"/>
            <w:shd w:val="clear" w:color="auto" w:fill="auto"/>
          </w:tcPr>
          <w:p w14:paraId="79446DDA" w14:textId="17068C36"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fPkuXzFH","properties":{"formattedCitation":"(Lerner &amp; Henke, 2008)","plainCitation":"(Lerner &amp; Henke, 2008)","noteIndex":0},"citationItems":[{"id":878,"uris":["http://zotero.org/groups/4425950/items/54KI4LIZ"],"uri":["http://zotero.org/groups/4425950/items/54KI4LIZ"],"itemData":{"id":878,"type":"article-journal","abstract":"OBJECTIVE: To assess the work impact of depression.\nMETHODS: A review of research articles published since 2002, reporting on the magnitude and/or nature of depression's impact on work.\nRESULTS: This research is characterized by the use of three outcome indicators (employment status, absenteeism, and presenteeism metrics) and three research designs (population-based, workplace, and clinical). The literature documents that, compared to non-depressed individuals, those with depression have more unemployment, absences, and at-work performance deficits. Methodological variation makes it difficult to determine the magnitude of these differences. Additionally, the research suggests that the work impact of depression is related to symptom severity and that symptom relief only partly reduces the adverse work outcomes of depression.\nCONCLUSIONS: Research has contributed to knowledge of the multidimensional work impact of depression. Further developing intervention research is an important next step.","container-title":"Journal of Occupational and Environmental Medicine","DOI":"10.1097/JOM.0b013e31816bae50","ISSN":"1536-5948","issue":"4","journalAbbreviation":"J Occup Environ Med","language":"eng","note":"PMID: 18404013","page":"401-410","source":"PubMed","title":"What does research tell us about depression, job performance, and work productivity?","volume":"50","author":[{"family":"Lerner","given":"Debra"},{"family":"Henke","given":"Rachel Mosher"}],"issued":{"date-parts":[["2008",4]]}}}],"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 xml:space="preserve">(Lerner </w:t>
            </w:r>
            <w:r w:rsidR="003C7204">
              <w:rPr>
                <w:rFonts w:ascii="Arial" w:hAnsi="Arial" w:cs="Arial"/>
                <w:color w:val="auto"/>
                <w:sz w:val="20"/>
                <w:szCs w:val="20"/>
              </w:rPr>
              <w:t>and</w:t>
            </w:r>
            <w:r w:rsidR="003C7204" w:rsidRPr="0053519A">
              <w:rPr>
                <w:rFonts w:ascii="Arial" w:hAnsi="Arial" w:cs="Arial"/>
                <w:color w:val="auto"/>
                <w:sz w:val="20"/>
                <w:szCs w:val="20"/>
              </w:rPr>
              <w:t xml:space="preserve"> </w:t>
            </w:r>
            <w:r w:rsidRPr="0053519A">
              <w:rPr>
                <w:rFonts w:ascii="Arial" w:hAnsi="Arial" w:cs="Arial"/>
                <w:color w:val="auto"/>
                <w:sz w:val="20"/>
                <w:szCs w:val="20"/>
              </w:rPr>
              <w:t>Henke, 2008)</w:t>
            </w:r>
            <w:r w:rsidRPr="0053519A">
              <w:rPr>
                <w:rFonts w:ascii="Arial" w:hAnsi="Arial" w:cs="Arial"/>
                <w:color w:val="auto"/>
                <w:sz w:val="20"/>
                <w:szCs w:val="20"/>
              </w:rPr>
              <w:fldChar w:fldCharType="end"/>
            </w:r>
          </w:p>
        </w:tc>
      </w:tr>
      <w:tr w:rsidR="005E114B" w:rsidRPr="00C12102" w14:paraId="590D19BB"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DD52AFE" w14:textId="713DB2C7" w:rsidR="005E114B" w:rsidRPr="0053519A" w:rsidRDefault="005E114B" w:rsidP="005E114B">
            <w:pPr>
              <w:pStyle w:val="TableTextLeft"/>
              <w:ind w:left="126"/>
              <w:rPr>
                <w:color w:val="auto"/>
                <w:sz w:val="20"/>
                <w:szCs w:val="20"/>
              </w:rPr>
            </w:pPr>
            <w:r w:rsidRPr="0053519A">
              <w:rPr>
                <w:color w:val="auto"/>
                <w:sz w:val="20"/>
                <w:szCs w:val="20"/>
              </w:rPr>
              <w:t xml:space="preserve">Nonmedical </w:t>
            </w:r>
            <w:r w:rsidR="003C1661">
              <w:rPr>
                <w:color w:val="auto"/>
                <w:sz w:val="20"/>
                <w:szCs w:val="20"/>
              </w:rPr>
              <w:t>c</w:t>
            </w:r>
            <w:r w:rsidR="003C1661" w:rsidRPr="0053519A">
              <w:rPr>
                <w:color w:val="auto"/>
                <w:sz w:val="20"/>
                <w:szCs w:val="20"/>
              </w:rPr>
              <w:t xml:space="preserve">ost </w:t>
            </w:r>
            <w:r w:rsidRPr="0053519A">
              <w:rPr>
                <w:color w:val="auto"/>
                <w:sz w:val="20"/>
                <w:szCs w:val="20"/>
              </w:rPr>
              <w:t>per unemployed woman ($)</w:t>
            </w:r>
          </w:p>
        </w:tc>
        <w:tc>
          <w:tcPr>
            <w:tcW w:w="3054" w:type="dxa"/>
            <w:shd w:val="clear" w:color="auto" w:fill="auto"/>
          </w:tcPr>
          <w:p w14:paraId="05DF42AB" w14:textId="5DC609F0"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2,900</w:t>
            </w:r>
          </w:p>
        </w:tc>
        <w:tc>
          <w:tcPr>
            <w:tcW w:w="2886" w:type="dxa"/>
            <w:shd w:val="clear" w:color="auto" w:fill="auto"/>
          </w:tcPr>
          <w:p w14:paraId="610D5F47" w14:textId="701FC7F7"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0RIIvd3q","properties":{"formattedCitation":"(Bureau of Labor Statistics, 2020)","plainCitation":"(Bureau of Labor Statistics, 2020)","noteIndex":0},"citationItems":[{"id":765,"uris":["http://zotero.org/groups/4425950/items/VU5DRGS5"],"uri":["http://zotero.org/groups/4425950/items/VU5DRGS5"],"itemData":{"id":765,"type":"article","publisher":"U.S. Department of Labor","title":"Highlights of women's earnings in 2019","title-short":"Highlights of women's earnings in 2019","URL":"https://www.bls.gov/opub/reports/womens-earnings/2019/pdf/home.pdf","author":[{"family":"Bureau of Labor Statistics","given":""}],"accessed":{"date-parts":[["2021",9,15]]},"issued":{"date-parts":[["2020",12]]}}}],"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w:t>
            </w:r>
            <w:r w:rsidR="003C7204">
              <w:rPr>
                <w:rFonts w:ascii="Arial" w:hAnsi="Arial" w:cs="Arial"/>
                <w:color w:val="auto"/>
                <w:sz w:val="20"/>
                <w:szCs w:val="20"/>
              </w:rPr>
              <w:t xml:space="preserve">U.S. </w:t>
            </w:r>
            <w:r w:rsidRPr="0053519A">
              <w:rPr>
                <w:rFonts w:ascii="Arial" w:hAnsi="Arial" w:cs="Arial"/>
                <w:color w:val="auto"/>
                <w:sz w:val="20"/>
                <w:szCs w:val="20"/>
              </w:rPr>
              <w:t>Bureau of Labor Statistics, 2020)</w:t>
            </w:r>
            <w:r w:rsidRPr="0053519A">
              <w:rPr>
                <w:rFonts w:ascii="Arial" w:hAnsi="Arial" w:cs="Arial"/>
                <w:color w:val="auto"/>
                <w:sz w:val="20"/>
                <w:szCs w:val="20"/>
              </w:rPr>
              <w:fldChar w:fldCharType="end"/>
            </w:r>
          </w:p>
        </w:tc>
      </w:tr>
      <w:tr w:rsidR="005E114B" w:rsidRPr="00C12102" w14:paraId="3D61432A"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8BE3FC4" w14:textId="1313A4E4" w:rsidR="005E114B" w:rsidRPr="0053519A" w:rsidRDefault="00104295" w:rsidP="00104295">
            <w:pPr>
              <w:pStyle w:val="TableTextLeft"/>
              <w:rPr>
                <w:color w:val="auto"/>
                <w:sz w:val="20"/>
                <w:szCs w:val="20"/>
              </w:rPr>
            </w:pPr>
            <w:r w:rsidRPr="0053519A">
              <w:rPr>
                <w:b/>
                <w:color w:val="auto"/>
                <w:sz w:val="20"/>
                <w:szCs w:val="20"/>
              </w:rPr>
              <w:t>Social service use</w:t>
            </w:r>
          </w:p>
        </w:tc>
        <w:tc>
          <w:tcPr>
            <w:tcW w:w="3054" w:type="dxa"/>
            <w:shd w:val="clear" w:color="auto" w:fill="auto"/>
          </w:tcPr>
          <w:p w14:paraId="25A11201" w14:textId="77777777"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2F3C7500" w14:textId="77777777" w:rsidR="005E114B" w:rsidRPr="0053519A" w:rsidRDefault="005E114B" w:rsidP="005E114B">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1176ED" w:rsidRPr="00C12102" w14:paraId="134D4497"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4A09EB2" w14:textId="0DECAEC0" w:rsidR="001176ED" w:rsidRPr="0053519A" w:rsidRDefault="001176ED" w:rsidP="001176ED">
            <w:pPr>
              <w:pStyle w:val="TableTextLeft"/>
              <w:ind w:left="126"/>
              <w:rPr>
                <w:b/>
                <w:color w:val="auto"/>
                <w:sz w:val="20"/>
                <w:szCs w:val="20"/>
              </w:rPr>
            </w:pPr>
            <w:r w:rsidRPr="0053519A">
              <w:rPr>
                <w:color w:val="auto"/>
                <w:sz w:val="20"/>
                <w:szCs w:val="20"/>
              </w:rPr>
              <w:t xml:space="preserve">Baseline rate of SNAP receipt </w:t>
            </w:r>
            <w:r w:rsidR="65E9F738" w:rsidRPr="527282EA">
              <w:rPr>
                <w:color w:val="auto"/>
                <w:sz w:val="20"/>
                <w:szCs w:val="20"/>
              </w:rPr>
              <w:t xml:space="preserve">rate </w:t>
            </w:r>
            <w:r w:rsidRPr="0053519A">
              <w:rPr>
                <w:color w:val="auto"/>
                <w:sz w:val="20"/>
                <w:szCs w:val="20"/>
              </w:rPr>
              <w:t>among women (%)</w:t>
            </w:r>
          </w:p>
        </w:tc>
        <w:tc>
          <w:tcPr>
            <w:tcW w:w="3054" w:type="dxa"/>
            <w:shd w:val="clear" w:color="auto" w:fill="auto"/>
          </w:tcPr>
          <w:p w14:paraId="70F4DF3D" w14:textId="291B8334" w:rsidR="001176ED" w:rsidRPr="0053519A" w:rsidRDefault="001176ED" w:rsidP="001176ED">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6.7</w:t>
            </w:r>
          </w:p>
        </w:tc>
        <w:tc>
          <w:tcPr>
            <w:tcW w:w="2886" w:type="dxa"/>
            <w:shd w:val="clear" w:color="auto" w:fill="auto"/>
          </w:tcPr>
          <w:p w14:paraId="7D25196C" w14:textId="3FC93EF7" w:rsidR="001176ED" w:rsidRPr="0053519A" w:rsidRDefault="001176ED" w:rsidP="001176ED">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7xiMSCq5","properties":{"formattedCitation":"(U.S. Census Bureau, 2021a)","plainCitation":"(U.S. Census Bureau, 2021a)","noteIndex":0},"citationItems":[{"id":918,"uris":["http://zotero.org/groups/4425950/items/FJFH6RYL"],"uri":["http://zotero.org/groups/4425950/items/FJFH6RYL"],"itemData":{"id":918,"type":"webpage","title":"Table S2201: Food Stamps/Supplemental Nutrition Assistance Program (SNAP): 2019 ACS 1-Year Estimates Subject Tables","URL":"https://data.census.gov/cedsci/table?q=Special%20Supplemental%20Nutrition%20Program%20for%20Women,%20Infants%20&amp;tid=ACSST1Y2019.S2201","author":[{"literal":"U.S. Census Bureau"}],"accessed":{"date-parts":[["2021",9,15]]},"issued":{"date-parts":[["2021"]]}}}],"schema":"https://github.com/citation-style-language/schema/raw/master/csl-citation.json"} </w:instrText>
            </w:r>
            <w:r w:rsidRPr="0053519A">
              <w:rPr>
                <w:rFonts w:ascii="Arial" w:hAnsi="Arial" w:cs="Arial"/>
                <w:color w:val="auto"/>
                <w:sz w:val="20"/>
                <w:szCs w:val="20"/>
              </w:rPr>
              <w:fldChar w:fldCharType="separate"/>
            </w:r>
            <w:r w:rsidR="00B57997" w:rsidRPr="0053519A">
              <w:rPr>
                <w:rFonts w:ascii="Arial" w:hAnsi="Arial" w:cs="Arial"/>
                <w:color w:val="auto"/>
                <w:sz w:val="20"/>
                <w:szCs w:val="20"/>
              </w:rPr>
              <w:t>(U.S. Census Bureau, 2021a)</w:t>
            </w:r>
            <w:r w:rsidRPr="0053519A">
              <w:rPr>
                <w:rFonts w:ascii="Arial" w:hAnsi="Arial" w:cs="Arial"/>
                <w:color w:val="auto"/>
                <w:sz w:val="20"/>
                <w:szCs w:val="20"/>
              </w:rPr>
              <w:fldChar w:fldCharType="end"/>
            </w:r>
          </w:p>
        </w:tc>
      </w:tr>
      <w:tr w:rsidR="001176ED" w:rsidRPr="00C12102" w14:paraId="2730A209"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E083403" w14:textId="402B5147" w:rsidR="001176ED" w:rsidRPr="0053519A" w:rsidRDefault="001176ED" w:rsidP="001176ED">
            <w:pPr>
              <w:pStyle w:val="TableTextLeft"/>
              <w:ind w:left="126"/>
              <w:rPr>
                <w:b/>
                <w:color w:val="auto"/>
                <w:sz w:val="20"/>
                <w:szCs w:val="20"/>
              </w:rPr>
            </w:pPr>
            <w:r w:rsidRPr="0053519A">
              <w:rPr>
                <w:color w:val="auto"/>
                <w:sz w:val="20"/>
                <w:szCs w:val="20"/>
              </w:rPr>
              <w:t>Likelihood of SNAP receipt among birthing persons with MMHCs (%)</w:t>
            </w:r>
          </w:p>
        </w:tc>
        <w:tc>
          <w:tcPr>
            <w:tcW w:w="3054" w:type="dxa"/>
            <w:shd w:val="clear" w:color="auto" w:fill="auto"/>
          </w:tcPr>
          <w:p w14:paraId="2BC046A9" w14:textId="1969FDD0" w:rsidR="001176ED" w:rsidRPr="0053519A" w:rsidRDefault="001176ED" w:rsidP="001176ED">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6.93</w:t>
            </w:r>
            <w:r w:rsidR="00665139">
              <w:rPr>
                <w:color w:val="auto"/>
                <w:sz w:val="20"/>
                <w:szCs w:val="20"/>
              </w:rPr>
              <w:t xml:space="preserve"> </w:t>
            </w:r>
            <w:r w:rsidRPr="0053519A">
              <w:rPr>
                <w:color w:val="auto"/>
                <w:sz w:val="20"/>
                <w:szCs w:val="20"/>
              </w:rPr>
              <w:t>(46.84</w:t>
            </w:r>
            <w:r w:rsidR="0037169A">
              <w:rPr>
                <w:color w:val="auto"/>
                <w:sz w:val="20"/>
                <w:szCs w:val="20"/>
              </w:rPr>
              <w:t>–</w:t>
            </w:r>
            <w:r w:rsidRPr="0053519A">
              <w:rPr>
                <w:color w:val="auto"/>
                <w:sz w:val="20"/>
                <w:szCs w:val="20"/>
              </w:rPr>
              <w:t>47.02)</w:t>
            </w:r>
          </w:p>
        </w:tc>
        <w:tc>
          <w:tcPr>
            <w:tcW w:w="2886" w:type="dxa"/>
            <w:shd w:val="clear" w:color="auto" w:fill="auto"/>
          </w:tcPr>
          <w:p w14:paraId="0A6386A2" w14:textId="10875A88" w:rsidR="001176ED" w:rsidRPr="0053519A" w:rsidRDefault="001176ED" w:rsidP="001176ED">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ZyvYzD1H","properties":{"formattedCitation":"(Noonan et al., 2016)","plainCitation":"(Noonan et al., 2016)","noteIndex":0},"citationItems":[{"id":891,"uris":["http://zotero.org/groups/4425950/items/43YBDVP3"],"uri":["http://zotero.org/groups/4425950/items/43YBDVP3"],"itemData":{"id":891,"type":"article-journal","DOI":"10.1016/j.ehb.2016.04.004","page":"201-215","title":"Effects of maternal depression on family food insecurity - PubMed","volume":"22","author":[{"family":"Noonan","given":"Kelly"},{"family":"Corman","given":"Hope"},{"family":"Reichman","given":"Nancy"}],"issued":{"date-parts":[["2016",9]]}}}],"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Noonan et al., 2016)</w:t>
            </w:r>
            <w:r w:rsidRPr="0053519A">
              <w:rPr>
                <w:rFonts w:ascii="Arial" w:hAnsi="Arial" w:cs="Arial"/>
                <w:color w:val="auto"/>
                <w:sz w:val="20"/>
                <w:szCs w:val="20"/>
              </w:rPr>
              <w:fldChar w:fldCharType="end"/>
            </w:r>
          </w:p>
        </w:tc>
      </w:tr>
      <w:tr w:rsidR="001176ED" w:rsidRPr="00C12102" w14:paraId="10DD467B"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D48B246" w14:textId="085B09A0" w:rsidR="001176ED" w:rsidRPr="0053519A" w:rsidRDefault="001176ED" w:rsidP="001176ED">
            <w:pPr>
              <w:pStyle w:val="TableTextLeft"/>
              <w:ind w:left="126"/>
              <w:rPr>
                <w:b/>
                <w:color w:val="auto"/>
                <w:sz w:val="20"/>
                <w:szCs w:val="20"/>
              </w:rPr>
            </w:pPr>
            <w:r w:rsidRPr="0053519A">
              <w:rPr>
                <w:color w:val="auto"/>
                <w:sz w:val="20"/>
                <w:szCs w:val="20"/>
              </w:rPr>
              <w:t>Nonmedical cost per person receiving SNAP benefits ($)</w:t>
            </w:r>
          </w:p>
        </w:tc>
        <w:tc>
          <w:tcPr>
            <w:tcW w:w="3054" w:type="dxa"/>
            <w:shd w:val="clear" w:color="auto" w:fill="auto"/>
          </w:tcPr>
          <w:p w14:paraId="78EBF401" w14:textId="2511ED2C" w:rsidR="001176ED" w:rsidRPr="0053519A" w:rsidRDefault="001176ED" w:rsidP="001176ED">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691</w:t>
            </w:r>
          </w:p>
        </w:tc>
        <w:tc>
          <w:tcPr>
            <w:tcW w:w="2886" w:type="dxa"/>
            <w:shd w:val="clear" w:color="auto" w:fill="auto"/>
          </w:tcPr>
          <w:p w14:paraId="0EFCBCA2" w14:textId="50FA8E3B" w:rsidR="001176ED" w:rsidRPr="0053519A" w:rsidRDefault="00CF1E9B" w:rsidP="001176ED">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yZ0qugRT","properties":{"formattedCitation":"(U.S. Food and Drug Administration, 2017)","plainCitation":"(U.S. Food and Drug Administration, 2017)","noteIndex":0},"citationItems":[{"id":847,"uris":["http://zotero.org/groups/4425950/items/ZZ7RHX9V"],"uri":["http://zotero.org/groups/4425950/items/ZZ7RHX9V"],"itemData":{"id":847,"type":"report","publisher":"Food and Nutrition Service, Supplemental Nutrition Assistance Program, Program Accountability and Administration Division, U.S. Food and Drug Administration","title":"Supplemental Nutrition Assistance Program State Activity Report, FY 2016.","author":[{"literal":"U.S. Food and Drug Administration"}],"issued":{"date-parts":[["2017",9]]}}}],"schema":"https://github.com/citation-style-language/schema/raw/master/csl-citation.json"} </w:instrText>
            </w:r>
            <w:r w:rsidRPr="0053519A">
              <w:rPr>
                <w:rFonts w:ascii="Arial" w:hAnsi="Arial" w:cs="Arial"/>
                <w:color w:val="auto"/>
                <w:sz w:val="20"/>
                <w:szCs w:val="20"/>
              </w:rPr>
              <w:fldChar w:fldCharType="separate"/>
            </w:r>
            <w:r w:rsidR="001C4DF5" w:rsidRPr="001C4DF5">
              <w:rPr>
                <w:rFonts w:ascii="Arial" w:hAnsi="Arial" w:cs="Arial"/>
                <w:sz w:val="20"/>
              </w:rPr>
              <w:t>(U.S. Food and Drug Administration, 2017)</w:t>
            </w:r>
            <w:r w:rsidRPr="0053519A">
              <w:rPr>
                <w:rFonts w:ascii="Arial" w:hAnsi="Arial" w:cs="Arial"/>
                <w:color w:val="auto"/>
                <w:sz w:val="20"/>
                <w:szCs w:val="20"/>
              </w:rPr>
              <w:fldChar w:fldCharType="end"/>
            </w:r>
          </w:p>
        </w:tc>
      </w:tr>
      <w:tr w:rsidR="001176ED" w:rsidRPr="00C12102" w14:paraId="6CDBAE78"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65BDE0B" w14:textId="0962D9E1" w:rsidR="001176ED" w:rsidRPr="0053519A" w:rsidRDefault="001176ED" w:rsidP="001176ED">
            <w:pPr>
              <w:pStyle w:val="TableTextLeft"/>
              <w:ind w:left="126"/>
              <w:rPr>
                <w:b/>
                <w:color w:val="auto"/>
                <w:sz w:val="20"/>
                <w:szCs w:val="20"/>
              </w:rPr>
            </w:pPr>
            <w:r w:rsidRPr="0053519A">
              <w:rPr>
                <w:color w:val="auto"/>
                <w:sz w:val="20"/>
                <w:szCs w:val="20"/>
              </w:rPr>
              <w:t>Baseline rate of WIC receipt among women (%)</w:t>
            </w:r>
          </w:p>
        </w:tc>
        <w:tc>
          <w:tcPr>
            <w:tcW w:w="3054" w:type="dxa"/>
            <w:shd w:val="clear" w:color="auto" w:fill="auto"/>
          </w:tcPr>
          <w:p w14:paraId="4D621D38" w14:textId="5A0CDAD5" w:rsidR="001176ED" w:rsidRPr="0053519A" w:rsidRDefault="001176ED" w:rsidP="001176ED">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6.3</w:t>
            </w:r>
          </w:p>
        </w:tc>
        <w:tc>
          <w:tcPr>
            <w:tcW w:w="2886" w:type="dxa"/>
            <w:shd w:val="clear" w:color="auto" w:fill="auto"/>
          </w:tcPr>
          <w:p w14:paraId="4807C349" w14:textId="44A4A928" w:rsidR="001176ED" w:rsidRPr="0053519A" w:rsidRDefault="00A745B9" w:rsidP="001176ED">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fMr97SkJ","properties":{"formattedCitation":"(U.S. Department of Agriculture, 2020)","plainCitation":"(U.S. Department of Agriculture, 2020)","noteIndex":0},"citationItems":[{"id":920,"uris":["http://zotero.org/groups/4425950/items/LMBMZLXY"],"uri":["http://zotero.org/groups/4425950/items/LMBMZLXY"],"itemData":{"id":920,"type":"webpage","container-title":"USDA Food and Nutritional Service","title":"WIC 2017 Eligibility and Coverage Rates | USDA-FNS","URL":"https://www.fns.usda.gov/wic-2017-eligibility-and-coverage-rates","author":[{"literal":"U.S. Department of Agriculture"}],"accessed":{"date-parts":[["2021",9,15]]},"issued":{"date-parts":[["2020",4,9]]}}}],"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U.S. Department of Agriculture, 2020)</w:t>
            </w:r>
            <w:r w:rsidRPr="0053519A">
              <w:rPr>
                <w:rFonts w:ascii="Arial" w:hAnsi="Arial" w:cs="Arial"/>
                <w:color w:val="auto"/>
                <w:sz w:val="20"/>
                <w:szCs w:val="20"/>
              </w:rPr>
              <w:fldChar w:fldCharType="end"/>
            </w:r>
          </w:p>
        </w:tc>
      </w:tr>
      <w:tr w:rsidR="005D54F0" w:rsidRPr="00C12102" w14:paraId="5CF8BBF1"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0CD8425" w14:textId="355966C2" w:rsidR="005D54F0" w:rsidRPr="0053519A" w:rsidRDefault="005D54F0" w:rsidP="005D54F0">
            <w:pPr>
              <w:pStyle w:val="TableTextLeft"/>
              <w:ind w:left="126"/>
              <w:rPr>
                <w:b/>
                <w:color w:val="auto"/>
                <w:sz w:val="20"/>
                <w:szCs w:val="20"/>
              </w:rPr>
            </w:pPr>
            <w:r w:rsidRPr="0053519A">
              <w:rPr>
                <w:color w:val="auto"/>
                <w:sz w:val="20"/>
                <w:szCs w:val="20"/>
              </w:rPr>
              <w:t>Likelihood of WIC receipt among women with MMHCs (%)</w:t>
            </w:r>
          </w:p>
        </w:tc>
        <w:tc>
          <w:tcPr>
            <w:tcW w:w="3054" w:type="dxa"/>
            <w:shd w:val="clear" w:color="auto" w:fill="auto"/>
          </w:tcPr>
          <w:p w14:paraId="375329A0" w14:textId="123ADE72" w:rsidR="005D54F0" w:rsidRPr="0053519A" w:rsidRDefault="005D54F0" w:rsidP="005D54F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6.48 (26.39</w:t>
            </w:r>
            <w:r w:rsidR="0037169A">
              <w:rPr>
                <w:color w:val="auto"/>
                <w:sz w:val="20"/>
                <w:szCs w:val="20"/>
              </w:rPr>
              <w:t>–</w:t>
            </w:r>
            <w:r w:rsidRPr="0053519A">
              <w:rPr>
                <w:color w:val="auto"/>
                <w:sz w:val="20"/>
                <w:szCs w:val="20"/>
              </w:rPr>
              <w:t>26.56)</w:t>
            </w:r>
          </w:p>
        </w:tc>
        <w:tc>
          <w:tcPr>
            <w:tcW w:w="2886" w:type="dxa"/>
            <w:shd w:val="clear" w:color="auto" w:fill="auto"/>
          </w:tcPr>
          <w:p w14:paraId="0C70C315" w14:textId="391D6B11" w:rsidR="005D54F0" w:rsidRPr="0053519A" w:rsidRDefault="005D54F0" w:rsidP="005D54F0">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BKZ9O3mz","properties":{"formattedCitation":"(Noonan et al., 2016)","plainCitation":"(Noonan et al., 2016)","noteIndex":0},"citationItems":[{"id":891,"uris":["http://zotero.org/groups/4425950/items/43YBDVP3"],"uri":["http://zotero.org/groups/4425950/items/43YBDVP3"],"itemData":{"id":891,"type":"article-journal","DOI":"10.1016/j.ehb.2016.04.004","page":"201-215","title":"Effects of maternal depression on family food insecurity - PubMed","volume":"22","author":[{"family":"Noonan","given":"Kelly"},{"family":"Corman","given":"Hope"},{"family":"Reichman","given":"Nancy"}],"issued":{"date-parts":[["2016",9]]}}}],"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Noonan et al., 2016)</w:t>
            </w:r>
            <w:r w:rsidRPr="0053519A">
              <w:rPr>
                <w:rFonts w:ascii="Arial" w:hAnsi="Arial" w:cs="Arial"/>
                <w:color w:val="auto"/>
                <w:sz w:val="20"/>
                <w:szCs w:val="20"/>
              </w:rPr>
              <w:fldChar w:fldCharType="end"/>
            </w:r>
          </w:p>
        </w:tc>
      </w:tr>
      <w:tr w:rsidR="005D54F0" w:rsidRPr="00C12102" w14:paraId="608D5F24"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169F884" w14:textId="000A7DB7" w:rsidR="005D54F0" w:rsidRPr="00F90CC3" w:rsidRDefault="005D54F0" w:rsidP="005D54F0">
            <w:pPr>
              <w:pStyle w:val="TableTextLeft"/>
              <w:ind w:left="126"/>
              <w:rPr>
                <w:b/>
                <w:color w:val="auto"/>
                <w:sz w:val="20"/>
                <w:szCs w:val="20"/>
              </w:rPr>
            </w:pPr>
            <w:r w:rsidRPr="00F90CC3">
              <w:rPr>
                <w:color w:val="auto"/>
                <w:sz w:val="20"/>
                <w:szCs w:val="20"/>
              </w:rPr>
              <w:lastRenderedPageBreak/>
              <w:t>Nonmedical cost per person receiving WIC benefits ($)</w:t>
            </w:r>
          </w:p>
        </w:tc>
        <w:tc>
          <w:tcPr>
            <w:tcW w:w="3054" w:type="dxa"/>
            <w:shd w:val="clear" w:color="auto" w:fill="auto"/>
          </w:tcPr>
          <w:p w14:paraId="796F9706" w14:textId="7BF8244D" w:rsidR="005D54F0" w:rsidRPr="0053519A" w:rsidRDefault="005D54F0" w:rsidP="005D54F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816</w:t>
            </w:r>
          </w:p>
        </w:tc>
        <w:tc>
          <w:tcPr>
            <w:tcW w:w="2886" w:type="dxa"/>
            <w:shd w:val="clear" w:color="auto" w:fill="auto"/>
          </w:tcPr>
          <w:p w14:paraId="4901AE6D" w14:textId="2E3E5FE9" w:rsidR="005D54F0" w:rsidRPr="0053519A" w:rsidRDefault="00F822C1" w:rsidP="005D54F0">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QmYdQvus","properties":{"formattedCitation":"(U.S. Department of Agriculture, 2019a, 2019d, 2019b)","plainCitation":"(U.S. Department of Agriculture, 2019a, 2019d, 2019b)","noteIndex":0},"citationItems":[{"id":"IDS5gksF/KtPVnuBo","uris":["http://zotero.org/groups/4425950/items/7WBPTSHV"],"uri":["http://zotero.org/groups/4425950/items/7WBPTSHV"],"itemData":{"id":74,"type":"webpage","container-title":"U.S. Department of Agriculture, Food and Nutrition Service","title":"WIC PROGRAM: FOOD COST","URL":"https://fns-prod.azureedge.net/sites/default/files/resource-files/24wicfood$-7.pdf","author":[{"literal":"U.S. Department of Agriculture"}],"accessed":{"date-parts":[["2021",9,17]]},"issued":{"date-parts":[["2019"]]}}},{"id":"IDS5gksF/pAwD41pd","uris":["http://zotero.org/groups/4425950/items/VHNWYK6F"],"uri":["http://zotero.org/groups/4425950/items/VHNWYK6F"],"itemData":{"id":76,"type":"webpage","container-title":"U.S. Department of Agriculture, Food and Nutrition Service","title":"WIC PROGRAM: TOTAL PARTICIPATION","URL":"https://fns-prod.azureedge.net/sites/default/files/resource-files/24wicfood$-7.pdf","author":[{"literal":"U.S. Department of Agriculture"}],"accessed":{"date-parts":[["2021",9,17]]},"issued":{"date-parts":[["2019"]]}}},{"id":"IDS5gksF/5Suk1O5v","uris":["http://zotero.org/groups/4425950/items/RGASKCLJ"],"uri":["http://zotero.org/groups/4425950/items/RGASKCLJ"],"itemData":{"id":75,"type":"webpage","container-title":"U.S. Department of Agriculture, Food and Nutrition Service","title":"WIC PROGRAM: NUTRITION SERVICE AND ADMINISTRATIVE COSTS","URL":"https://fns-prod.azureedge.net/sites/default/files/resource-files/23WICAdm$-7.pdf","author":[{"literal":"U.S. Department of Agriculture"}],"accessed":{"date-parts":[["2021",9,17]]},"issued":{"date-parts":[["2019"]]}}}],"schema":"https://github.com/citation-style-language/schema/raw/master/csl-citation.json"} </w:instrText>
            </w:r>
            <w:r>
              <w:rPr>
                <w:rFonts w:ascii="Arial" w:hAnsi="Arial" w:cs="Arial"/>
                <w:color w:val="auto"/>
                <w:sz w:val="20"/>
                <w:szCs w:val="20"/>
              </w:rPr>
              <w:fldChar w:fldCharType="separate"/>
            </w:r>
            <w:r w:rsidR="00EB019F" w:rsidRPr="00EB019F">
              <w:rPr>
                <w:rFonts w:ascii="Arial" w:hAnsi="Arial" w:cs="Arial"/>
                <w:sz w:val="20"/>
              </w:rPr>
              <w:t>(U.S. Department of Agriculture, 2019a, 2019d, 2019b)</w:t>
            </w:r>
            <w:r>
              <w:rPr>
                <w:rFonts w:ascii="Arial" w:hAnsi="Arial" w:cs="Arial"/>
                <w:color w:val="auto"/>
                <w:sz w:val="20"/>
                <w:szCs w:val="20"/>
              </w:rPr>
              <w:fldChar w:fldCharType="end"/>
            </w:r>
          </w:p>
        </w:tc>
      </w:tr>
      <w:tr w:rsidR="005D54F0" w:rsidRPr="00C12102" w14:paraId="45454FF1"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EC9DDB1" w14:textId="31A59921" w:rsidR="005D54F0" w:rsidRPr="00F90CC3" w:rsidRDefault="005D54F0" w:rsidP="005D54F0">
            <w:pPr>
              <w:pStyle w:val="TableTextLeft"/>
              <w:ind w:left="126"/>
              <w:rPr>
                <w:b/>
                <w:color w:val="auto"/>
                <w:sz w:val="20"/>
                <w:szCs w:val="20"/>
              </w:rPr>
            </w:pPr>
            <w:r w:rsidRPr="00F90CC3">
              <w:rPr>
                <w:color w:val="auto"/>
                <w:sz w:val="20"/>
                <w:szCs w:val="20"/>
              </w:rPr>
              <w:t>Baseline rate of Medicaid receipt women (%)</w:t>
            </w:r>
          </w:p>
        </w:tc>
        <w:tc>
          <w:tcPr>
            <w:tcW w:w="3054" w:type="dxa"/>
            <w:shd w:val="clear" w:color="auto" w:fill="auto"/>
          </w:tcPr>
          <w:p w14:paraId="114A9776" w14:textId="6640D123" w:rsidR="005D54F0" w:rsidRPr="0053519A" w:rsidRDefault="005D54F0" w:rsidP="005D54F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2.1</w:t>
            </w:r>
          </w:p>
        </w:tc>
        <w:tc>
          <w:tcPr>
            <w:tcW w:w="2886" w:type="dxa"/>
            <w:shd w:val="clear" w:color="auto" w:fill="auto"/>
          </w:tcPr>
          <w:p w14:paraId="75A13A45" w14:textId="1FA041EC" w:rsidR="005D54F0" w:rsidRPr="0053519A" w:rsidRDefault="000931F2" w:rsidP="005D54F0">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qj6pOTtW","properties":{"formattedCitation":"(Martin et al., 2020)","plainCitation":"(Martin et al., 2020)","noteIndex":0},"citationItems":[{"id":"IDS5gksF/M2S0rGnB","uris":["http://zotero.org/groups/4425950/items/VJS88GP5"],"uri":["http://zotero.org/groups/4425950/items/VJS88GP5"],"itemData":{"id":1121,"type":"report","genre":"NCHS Data Brief","language":"en","number":"387","source":"Zotero","title":"Births in the United States, 2019","author":[{"family":"Martin","given":"Joyce A"},{"family":"Hamilton","given":"Brady E"},{"family":"Osterman","given":"Michelle"}],"issued":{"date-parts":[["2020",10]]}}}],"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Martin et al., 2020)</w:t>
            </w:r>
            <w:r w:rsidRPr="0053519A">
              <w:rPr>
                <w:rFonts w:ascii="Arial" w:hAnsi="Arial" w:cs="Arial"/>
                <w:color w:val="auto"/>
                <w:sz w:val="20"/>
                <w:szCs w:val="20"/>
              </w:rPr>
              <w:fldChar w:fldCharType="end"/>
            </w:r>
          </w:p>
        </w:tc>
      </w:tr>
      <w:tr w:rsidR="00B80B64" w:rsidRPr="00C12102" w14:paraId="3AEC0C14"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F79FA83" w14:textId="3C1C6F52" w:rsidR="00B80B64" w:rsidRPr="0053519A" w:rsidRDefault="00B80B64" w:rsidP="00B80B64">
            <w:pPr>
              <w:pStyle w:val="TableTextLeft"/>
              <w:ind w:left="126"/>
              <w:rPr>
                <w:color w:val="auto"/>
                <w:sz w:val="20"/>
                <w:szCs w:val="20"/>
              </w:rPr>
            </w:pPr>
            <w:r w:rsidRPr="0053519A">
              <w:rPr>
                <w:color w:val="auto"/>
                <w:sz w:val="20"/>
                <w:szCs w:val="20"/>
              </w:rPr>
              <w:t>Likelihood of Medicaid receipt among women with MMHCs (%)</w:t>
            </w:r>
          </w:p>
        </w:tc>
        <w:tc>
          <w:tcPr>
            <w:tcW w:w="3054" w:type="dxa"/>
            <w:shd w:val="clear" w:color="auto" w:fill="auto"/>
          </w:tcPr>
          <w:p w14:paraId="758C4988" w14:textId="4017E93D" w:rsidR="00B80B64" w:rsidRPr="0053519A" w:rsidRDefault="00B80B64" w:rsidP="00B80B6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2.35 (42.25</w:t>
            </w:r>
            <w:r w:rsidR="0037169A">
              <w:rPr>
                <w:color w:val="auto"/>
                <w:sz w:val="20"/>
                <w:szCs w:val="20"/>
              </w:rPr>
              <w:t>–</w:t>
            </w:r>
            <w:r w:rsidRPr="0053519A">
              <w:rPr>
                <w:color w:val="auto"/>
                <w:sz w:val="20"/>
                <w:szCs w:val="20"/>
              </w:rPr>
              <w:t>42.44)</w:t>
            </w:r>
          </w:p>
        </w:tc>
        <w:tc>
          <w:tcPr>
            <w:tcW w:w="2886" w:type="dxa"/>
            <w:shd w:val="clear" w:color="auto" w:fill="auto"/>
          </w:tcPr>
          <w:p w14:paraId="21EDCD5C" w14:textId="1E736572" w:rsidR="00B80B64" w:rsidRPr="0053519A" w:rsidRDefault="00B80B64" w:rsidP="00B80B64">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yL3KFWmm","properties":{"formattedCitation":"(Noonan et al., 2016)","plainCitation":"(Noonan et al., 2016)","noteIndex":0},"citationItems":[{"id":891,"uris":["http://zotero.org/groups/4425950/items/43YBDVP3"],"uri":["http://zotero.org/groups/4425950/items/43YBDVP3"],"itemData":{"id":891,"type":"article-journal","DOI":"10.1016/j.ehb.2016.04.004","page":"201-215","title":"Effects of maternal depression on family food insecurity - PubMed","volume":"22","author":[{"family":"Noonan","given":"Kelly"},{"family":"Corman","given":"Hope"},{"family":"Reichman","given":"Nancy"}],"issued":{"date-parts":[["2016",9]]}}}],"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Noonan et al., 2016)</w:t>
            </w:r>
            <w:r w:rsidRPr="0053519A">
              <w:rPr>
                <w:rFonts w:ascii="Arial" w:hAnsi="Arial" w:cs="Arial"/>
                <w:color w:val="auto"/>
                <w:sz w:val="20"/>
                <w:szCs w:val="20"/>
              </w:rPr>
              <w:fldChar w:fldCharType="end"/>
            </w:r>
          </w:p>
        </w:tc>
      </w:tr>
      <w:tr w:rsidR="00B80B64" w:rsidRPr="00C12102" w14:paraId="17458DBF"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9F413B2" w14:textId="38877788" w:rsidR="00B80B64" w:rsidRPr="0053519A" w:rsidRDefault="00B80B64" w:rsidP="00B80B64">
            <w:pPr>
              <w:pStyle w:val="TableTextLeft"/>
              <w:ind w:left="126"/>
              <w:rPr>
                <w:color w:val="auto"/>
                <w:sz w:val="20"/>
                <w:szCs w:val="20"/>
              </w:rPr>
            </w:pPr>
            <w:r w:rsidRPr="0053519A">
              <w:rPr>
                <w:color w:val="auto"/>
                <w:sz w:val="20"/>
                <w:szCs w:val="20"/>
              </w:rPr>
              <w:t>Nonmedical cost per person receiving Medicaid benefits ($)</w:t>
            </w:r>
          </w:p>
        </w:tc>
        <w:tc>
          <w:tcPr>
            <w:tcW w:w="3054" w:type="dxa"/>
            <w:shd w:val="clear" w:color="auto" w:fill="auto"/>
          </w:tcPr>
          <w:p w14:paraId="03A485D2" w14:textId="50567674" w:rsidR="00B80B64" w:rsidRPr="0053519A" w:rsidRDefault="00B80B64" w:rsidP="00B80B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519A">
              <w:rPr>
                <w:rFonts w:ascii="Arial" w:hAnsi="Arial" w:cs="Arial"/>
                <w:sz w:val="20"/>
                <w:szCs w:val="20"/>
              </w:rPr>
              <w:t>7,883</w:t>
            </w:r>
          </w:p>
        </w:tc>
        <w:tc>
          <w:tcPr>
            <w:tcW w:w="2886" w:type="dxa"/>
            <w:shd w:val="clear" w:color="auto" w:fill="auto"/>
          </w:tcPr>
          <w:p w14:paraId="59AE8588" w14:textId="11495303" w:rsidR="00B80B64" w:rsidRPr="0053519A" w:rsidRDefault="003E3678" w:rsidP="00B80B64">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T7GjBSvd","properties":{"formattedCitation":"(Centers for Medicare and Medicaid Services, 2017)","plainCitation":"(Centers for Medicare and Medicaid Services, 2017)","noteIndex":0},"citationItems":[{"id":956,"uris":["http://zotero.org/groups/4425950/items/Z5LH8QPL"],"uri":["http://zotero.org/groups/4425950/items/Z5LH8QPL"],"itemData":{"id":956,"type":"report","event-place":"Baltimore, MD","publisher":"Centers for Medicare and Medicaid Services","publisher-place":"Baltimore, MD","title":"Health Expenditures by State of Residence, 1991-2014","author":[{"literal":"Centers for Medicare and Medicaid Services"}],"issued":{"date-parts":[["2017"]]}}}],"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Centers for Medicare and Medicaid Services, 2017)</w:t>
            </w:r>
            <w:r w:rsidRPr="0053519A">
              <w:rPr>
                <w:rFonts w:ascii="Arial" w:hAnsi="Arial" w:cs="Arial"/>
                <w:color w:val="auto"/>
                <w:sz w:val="20"/>
                <w:szCs w:val="20"/>
              </w:rPr>
              <w:fldChar w:fldCharType="end"/>
            </w:r>
          </w:p>
        </w:tc>
      </w:tr>
      <w:tr w:rsidR="00B80B64" w:rsidRPr="00C12102" w14:paraId="3787C3F4"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CD7317C" w14:textId="24FE8DBB" w:rsidR="00B80B64" w:rsidRPr="0053519A" w:rsidRDefault="00B80B64" w:rsidP="00B80B64">
            <w:pPr>
              <w:pStyle w:val="TableTextLeft"/>
              <w:ind w:left="126"/>
              <w:rPr>
                <w:color w:val="auto"/>
                <w:sz w:val="20"/>
                <w:szCs w:val="20"/>
              </w:rPr>
            </w:pPr>
            <w:r w:rsidRPr="0053519A">
              <w:rPr>
                <w:color w:val="auto"/>
                <w:sz w:val="20"/>
                <w:szCs w:val="20"/>
              </w:rPr>
              <w:t>Baseline rate of TANF receipt among women (%)</w:t>
            </w:r>
          </w:p>
        </w:tc>
        <w:tc>
          <w:tcPr>
            <w:tcW w:w="3054" w:type="dxa"/>
            <w:shd w:val="clear" w:color="auto" w:fill="auto"/>
          </w:tcPr>
          <w:p w14:paraId="569222A2" w14:textId="3E857B40" w:rsidR="00B80B64" w:rsidRPr="0053519A" w:rsidRDefault="00B80B64" w:rsidP="00B80B6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5</w:t>
            </w:r>
          </w:p>
        </w:tc>
        <w:tc>
          <w:tcPr>
            <w:tcW w:w="2886" w:type="dxa"/>
            <w:shd w:val="clear" w:color="auto" w:fill="auto"/>
          </w:tcPr>
          <w:p w14:paraId="3F4790B8" w14:textId="65C461D3" w:rsidR="00B80B64" w:rsidRPr="0053519A" w:rsidRDefault="003372BD" w:rsidP="00B80B64">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e0DNDR0C","properties":{"formattedCitation":"(U.S. Census Bureau, 2021b; U.S. Department of Health and Human Services, 2020)","plainCitation":"(U.S. Census Bureau, 2021b; U.S. Department of Health and Human Services, 2020)","noteIndex":0},"citationItems":[{"id":916,"uris":["http://zotero.org/groups/4425950/items/HGB53868"],"uri":["http://zotero.org/groups/4425950/items/HGB53868"],"itemData":{"id":916,"type":"webpage","title":"2019 American Community Survey 1-Year Estimates, Table S1702","URL":"https://data.census.gov/cedsci/table?q=S1702&amp;tid=ACSST1Y2019.S1702","author":[{"literal":"U.S. Census Bureau"}],"accessed":{"date-parts":[["2021",9,15]]},"issued":{"date-parts":[["2021",6,10]]}}},{"id":922,"uris":["http://zotero.org/groups/4425950/items/T6QWHJ74"],"uri":["http://zotero.org/groups/4425950/items/T6QWHJ74"],"itemData":{"id":922,"type":"webpage","abstract":"These tables provide demographic data on the age, gender, and race/ethnicity of adults and children in TANF and Separate State Program (SSP)-Maintenance-of-Effort (MOE) active families and closed cases, as well as data on the financial circumstances of TANF cash assistance recipients.","language":"en","title":"Characteristics and Financial Circumstances of TANF Recipients, Fiscal Year 2019","URL":"https://www.acf.hhs.gov/ofa/data/characteristics-and-financial-circumstances-tanf-recipients-fiscal-year-2019","author":[{"literal":"U.S. Department of Health and Human Services"}],"accessed":{"date-parts":[["2021",9,15]]},"issued":{"date-parts":[["2020",11,5]]}}}],"schema":"https://github.com/citation-style-language/schema/raw/master/csl-citation.json"} </w:instrText>
            </w:r>
            <w:r w:rsidRPr="0053519A">
              <w:rPr>
                <w:rFonts w:ascii="Arial" w:hAnsi="Arial" w:cs="Arial"/>
                <w:color w:val="auto"/>
                <w:sz w:val="20"/>
                <w:szCs w:val="20"/>
              </w:rPr>
              <w:fldChar w:fldCharType="separate"/>
            </w:r>
            <w:r w:rsidR="00B57997" w:rsidRPr="0053519A">
              <w:rPr>
                <w:rFonts w:ascii="Arial" w:hAnsi="Arial" w:cs="Arial"/>
                <w:color w:val="auto"/>
                <w:sz w:val="20"/>
                <w:szCs w:val="20"/>
              </w:rPr>
              <w:t>(U.S. Census Bureau, 2021b; U.S. Department of Health and Human Services, 2020)</w:t>
            </w:r>
            <w:r w:rsidRPr="0053519A">
              <w:rPr>
                <w:rFonts w:ascii="Arial" w:hAnsi="Arial" w:cs="Arial"/>
                <w:color w:val="auto"/>
                <w:sz w:val="20"/>
                <w:szCs w:val="20"/>
              </w:rPr>
              <w:fldChar w:fldCharType="end"/>
            </w:r>
          </w:p>
        </w:tc>
      </w:tr>
      <w:tr w:rsidR="00B80B64" w:rsidRPr="00C12102" w14:paraId="5800C399"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F6D3072" w14:textId="1FE6FE98" w:rsidR="00B80B64" w:rsidRPr="0053519A" w:rsidRDefault="00B80B64" w:rsidP="00B80B64">
            <w:pPr>
              <w:pStyle w:val="TableTextLeft"/>
              <w:ind w:left="126"/>
              <w:rPr>
                <w:color w:val="auto"/>
                <w:sz w:val="20"/>
                <w:szCs w:val="20"/>
              </w:rPr>
            </w:pPr>
            <w:r w:rsidRPr="0053519A">
              <w:rPr>
                <w:color w:val="auto"/>
                <w:sz w:val="20"/>
                <w:szCs w:val="20"/>
              </w:rPr>
              <w:t>Likelihood of TANF receipt among women with MMHCs (%)</w:t>
            </w:r>
          </w:p>
        </w:tc>
        <w:tc>
          <w:tcPr>
            <w:tcW w:w="3054" w:type="dxa"/>
            <w:shd w:val="clear" w:color="auto" w:fill="auto"/>
          </w:tcPr>
          <w:p w14:paraId="5AE864F2" w14:textId="705B9908" w:rsidR="00B80B64" w:rsidRPr="0053519A" w:rsidRDefault="00B80B64" w:rsidP="00B80B6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70 (2.59</w:t>
            </w:r>
            <w:r w:rsidR="0037169A">
              <w:rPr>
                <w:color w:val="auto"/>
                <w:sz w:val="20"/>
                <w:szCs w:val="20"/>
              </w:rPr>
              <w:t>–</w:t>
            </w:r>
            <w:r w:rsidRPr="0053519A">
              <w:rPr>
                <w:color w:val="auto"/>
                <w:sz w:val="20"/>
                <w:szCs w:val="20"/>
              </w:rPr>
              <w:t>2.81)</w:t>
            </w:r>
          </w:p>
        </w:tc>
        <w:tc>
          <w:tcPr>
            <w:tcW w:w="2886" w:type="dxa"/>
            <w:shd w:val="clear" w:color="auto" w:fill="auto"/>
          </w:tcPr>
          <w:p w14:paraId="20758875" w14:textId="0372C43B" w:rsidR="00B80B64" w:rsidRPr="0053519A" w:rsidRDefault="00F0633F" w:rsidP="00B80B64">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9U8CNoX2","properties":{"formattedCitation":"(Noonan et al., 2016)","plainCitation":"(Noonan et al., 2016)","noteIndex":0},"citationItems":[{"id":891,"uris":["http://zotero.org/groups/4425950/items/43YBDVP3"],"uri":["http://zotero.org/groups/4425950/items/43YBDVP3"],"itemData":{"id":891,"type":"article-journal","DOI":"10.1016/j.ehb.2016.04.004","page":"201-215","title":"Effects of maternal depression on family food insecurity - PubMed","volume":"22","author":[{"family":"Noonan","given":"Kelly"},{"family":"Corman","given":"Hope"},{"family":"Reichman","given":"Nancy"}],"issued":{"date-parts":[["2016",9]]}}}],"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Noonan et al., 2016)</w:t>
            </w:r>
            <w:r w:rsidRPr="0053519A">
              <w:rPr>
                <w:rFonts w:ascii="Arial" w:hAnsi="Arial" w:cs="Arial"/>
                <w:color w:val="auto"/>
                <w:sz w:val="20"/>
                <w:szCs w:val="20"/>
              </w:rPr>
              <w:fldChar w:fldCharType="end"/>
            </w:r>
          </w:p>
        </w:tc>
      </w:tr>
      <w:tr w:rsidR="00B80B64" w:rsidRPr="00C12102" w14:paraId="3336F586"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FF3E7DE" w14:textId="3CAC4DAF" w:rsidR="00B80B64" w:rsidRPr="0053519A" w:rsidRDefault="00B80B64" w:rsidP="00B80B64">
            <w:pPr>
              <w:pStyle w:val="TableTextLeft"/>
              <w:ind w:left="126"/>
              <w:rPr>
                <w:color w:val="auto"/>
                <w:sz w:val="20"/>
                <w:szCs w:val="20"/>
              </w:rPr>
            </w:pPr>
            <w:r w:rsidRPr="0053519A">
              <w:rPr>
                <w:color w:val="auto"/>
                <w:sz w:val="20"/>
                <w:szCs w:val="20"/>
              </w:rPr>
              <w:t>Nonmedical per person receiving TANF benefits ($)</w:t>
            </w:r>
          </w:p>
        </w:tc>
        <w:tc>
          <w:tcPr>
            <w:tcW w:w="3054" w:type="dxa"/>
            <w:shd w:val="clear" w:color="auto" w:fill="auto"/>
          </w:tcPr>
          <w:p w14:paraId="6B12E020" w14:textId="2257FE27" w:rsidR="00B80B64" w:rsidRPr="0053519A" w:rsidRDefault="00B80B64" w:rsidP="00B80B6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519A">
              <w:rPr>
                <w:rFonts w:ascii="Arial" w:hAnsi="Arial" w:cs="Arial"/>
                <w:sz w:val="20"/>
                <w:szCs w:val="20"/>
              </w:rPr>
              <w:t>10,374</w:t>
            </w:r>
          </w:p>
        </w:tc>
        <w:tc>
          <w:tcPr>
            <w:tcW w:w="2886" w:type="dxa"/>
            <w:shd w:val="clear" w:color="auto" w:fill="auto"/>
          </w:tcPr>
          <w:p w14:paraId="4E2D1978" w14:textId="0789847F" w:rsidR="00B80B64" w:rsidRPr="0053519A" w:rsidRDefault="00B927EB" w:rsidP="00B80B64">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zJChFRNx","properties":{"formattedCitation":"(US Department of Health and Human Service, 2018; US Department of Health and Human Services, 2017)","plainCitation":"(US Department of Health and Human Service, 2018; US Department of Health and Human Services, 2017)","noteIndex":0},"citationItems":[{"id":924,"uris":["http://zotero.org/groups/4425950/items/H9G8LU67"],"uri":["http://zotero.org/groups/4425950/items/H9G8LU67"],"itemData":{"id":924,"type":"report","event-place":"Washington, DC: US","publisher":"Department of Health and Human Services","publisher-place":"Washington, DC: US","title":"TANF caseload data 2016","author":[{"literal":"US Department of Health and Human Services"}],"issued":{"date-parts":[["2017"]]}}},{"id":1122,"uris":["http://zotero.org/groups/4425950/items/J3LXUVSV"],"uri":["http://zotero.org/groups/4425950/items/J3LXUVSV"],"itemData":{"id":1122,"type":"report","abstract":"The attached tables compile Federal TANF and State MOE expenditures for FY 2016 reported by states.","event-place":"Washington, DC","language":"en","publisher":"US Department of Health and Human Services","publisher-place":"Washington, DC","title":"TANF Financial Data - FY 2016","URL":"https://www.acf.hhs.gov/ofa/data/tanf-financial-data-fy-2016","author":[{"literal":"US Department of Health and Human Service"}],"accessed":{"date-parts":[["2021",9,15]]},"issued":{"date-parts":[["2018"]]}}}],"schema":"https://github.com/citation-style-language/schema/raw/master/csl-citation.json"} </w:instrText>
            </w:r>
            <w:r w:rsidRPr="0053519A">
              <w:rPr>
                <w:rFonts w:ascii="Arial" w:hAnsi="Arial" w:cs="Arial"/>
                <w:color w:val="auto"/>
                <w:sz w:val="20"/>
                <w:szCs w:val="20"/>
              </w:rPr>
              <w:fldChar w:fldCharType="separate"/>
            </w:r>
            <w:r w:rsidR="00A61A14" w:rsidRPr="0053519A">
              <w:rPr>
                <w:rFonts w:ascii="Arial" w:hAnsi="Arial" w:cs="Arial"/>
                <w:color w:val="auto"/>
                <w:sz w:val="20"/>
                <w:szCs w:val="20"/>
              </w:rPr>
              <w:t>(</w:t>
            </w:r>
            <w:r w:rsidR="00583FC5">
              <w:rPr>
                <w:rFonts w:ascii="Arial" w:hAnsi="Arial" w:cs="Arial"/>
                <w:color w:val="auto"/>
                <w:sz w:val="20"/>
                <w:szCs w:val="20"/>
              </w:rPr>
              <w:t>U.S.</w:t>
            </w:r>
            <w:r w:rsidR="00A61A14" w:rsidRPr="0053519A">
              <w:rPr>
                <w:rFonts w:ascii="Arial" w:hAnsi="Arial" w:cs="Arial"/>
                <w:color w:val="auto"/>
                <w:sz w:val="20"/>
                <w:szCs w:val="20"/>
              </w:rPr>
              <w:t xml:space="preserve"> Department of Health and Human Service</w:t>
            </w:r>
            <w:r w:rsidR="003C7204">
              <w:rPr>
                <w:rFonts w:ascii="Arial" w:hAnsi="Arial" w:cs="Arial"/>
                <w:color w:val="auto"/>
                <w:sz w:val="20"/>
                <w:szCs w:val="20"/>
              </w:rPr>
              <w:t>s</w:t>
            </w:r>
            <w:r w:rsidR="00A61A14" w:rsidRPr="0053519A">
              <w:rPr>
                <w:rFonts w:ascii="Arial" w:hAnsi="Arial" w:cs="Arial"/>
                <w:color w:val="auto"/>
                <w:sz w:val="20"/>
                <w:szCs w:val="20"/>
              </w:rPr>
              <w:t xml:space="preserve">, 2018; </w:t>
            </w:r>
            <w:r w:rsidR="00583FC5">
              <w:rPr>
                <w:rFonts w:ascii="Arial" w:hAnsi="Arial" w:cs="Arial"/>
                <w:color w:val="auto"/>
                <w:sz w:val="20"/>
                <w:szCs w:val="20"/>
              </w:rPr>
              <w:t>U.S.</w:t>
            </w:r>
            <w:r w:rsidR="00A61A14" w:rsidRPr="0053519A">
              <w:rPr>
                <w:rFonts w:ascii="Arial" w:hAnsi="Arial" w:cs="Arial"/>
                <w:color w:val="auto"/>
                <w:sz w:val="20"/>
                <w:szCs w:val="20"/>
              </w:rPr>
              <w:t xml:space="preserve"> Department of Health and Human Services, 2017)</w:t>
            </w:r>
            <w:r w:rsidRPr="0053519A">
              <w:rPr>
                <w:rFonts w:ascii="Arial" w:hAnsi="Arial" w:cs="Arial"/>
                <w:color w:val="auto"/>
                <w:sz w:val="20"/>
                <w:szCs w:val="20"/>
              </w:rPr>
              <w:fldChar w:fldCharType="end"/>
            </w:r>
          </w:p>
        </w:tc>
      </w:tr>
      <w:tr w:rsidR="00B80B64" w:rsidRPr="00C12102" w14:paraId="50ECD592"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66A10D32" w14:textId="7A16DAEA" w:rsidR="00B80B64" w:rsidRPr="0053519A" w:rsidRDefault="00B80B64" w:rsidP="00B80B64">
            <w:pPr>
              <w:pStyle w:val="TableTextLeft"/>
              <w:rPr>
                <w:b/>
                <w:color w:val="auto"/>
                <w:sz w:val="20"/>
                <w:szCs w:val="20"/>
              </w:rPr>
            </w:pPr>
            <w:r w:rsidRPr="0053519A">
              <w:rPr>
                <w:b/>
                <w:color w:val="auto"/>
                <w:sz w:val="20"/>
                <w:szCs w:val="20"/>
              </w:rPr>
              <w:t>S</w:t>
            </w:r>
            <w:r w:rsidR="0051537C" w:rsidRPr="0053519A">
              <w:rPr>
                <w:b/>
                <w:color w:val="auto"/>
                <w:sz w:val="20"/>
                <w:szCs w:val="20"/>
              </w:rPr>
              <w:t>troke</w:t>
            </w:r>
          </w:p>
        </w:tc>
        <w:tc>
          <w:tcPr>
            <w:tcW w:w="3054" w:type="dxa"/>
            <w:shd w:val="clear" w:color="auto" w:fill="auto"/>
          </w:tcPr>
          <w:p w14:paraId="4B843771" w14:textId="77777777" w:rsidR="00B80B64" w:rsidRPr="0053519A" w:rsidRDefault="00B80B64" w:rsidP="00B80B64">
            <w:pPr>
              <w:pStyle w:val="TableTextLeft"/>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tc>
        <w:tc>
          <w:tcPr>
            <w:tcW w:w="2886" w:type="dxa"/>
            <w:shd w:val="clear" w:color="auto" w:fill="auto"/>
          </w:tcPr>
          <w:p w14:paraId="2A4FC2B1" w14:textId="77777777" w:rsidR="00B80B64" w:rsidRPr="0053519A" w:rsidRDefault="00B80B64" w:rsidP="00B80B64">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51537C" w:rsidRPr="00C12102" w14:paraId="1FA390A8" w14:textId="77777777" w:rsidTr="0006707C">
        <w:trPr>
          <w:cantSplit w:val="0"/>
          <w:trHeight w:val="278"/>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8CA10A4" w14:textId="2AD01625" w:rsidR="0051537C" w:rsidRPr="0053519A" w:rsidRDefault="0051537C" w:rsidP="0051537C">
            <w:pPr>
              <w:pStyle w:val="TableTextLeft"/>
              <w:ind w:left="126"/>
              <w:rPr>
                <w:color w:val="auto"/>
                <w:sz w:val="20"/>
                <w:szCs w:val="20"/>
              </w:rPr>
            </w:pPr>
            <w:r w:rsidRPr="0053519A">
              <w:rPr>
                <w:color w:val="auto"/>
                <w:sz w:val="20"/>
                <w:szCs w:val="20"/>
              </w:rPr>
              <w:t>Baseline incidence (%)</w:t>
            </w:r>
          </w:p>
        </w:tc>
        <w:tc>
          <w:tcPr>
            <w:tcW w:w="3054" w:type="dxa"/>
            <w:shd w:val="clear" w:color="auto" w:fill="auto"/>
          </w:tcPr>
          <w:p w14:paraId="6AED2BCF" w14:textId="77777777" w:rsidR="0051537C" w:rsidRPr="0053519A" w:rsidRDefault="0051537C" w:rsidP="0051537C">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0058</w:t>
            </w:r>
          </w:p>
        </w:tc>
        <w:tc>
          <w:tcPr>
            <w:tcW w:w="2886" w:type="dxa"/>
            <w:shd w:val="clear" w:color="auto" w:fill="auto"/>
          </w:tcPr>
          <w:p w14:paraId="27B681F0" w14:textId="1A66F0CB" w:rsidR="0051537C" w:rsidRPr="0053519A" w:rsidRDefault="00FE0EF6" w:rsidP="0051537C">
            <w:pPr>
              <w:pStyle w:val="TableTextLef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SwBCpPbX","properties":{"formattedCitation":"(Miller et al., 2020)","plainCitation":"(Miller et al., 2020)","noteIndex":0},"citationItems":[{"id":1035,"uris":["http://zotero.org/groups/4425950/items/F8R3WY44"],"uri":["http://zotero.org/groups/4425950/items/F8R3WY44"],"itemData":{"id":1035,"type":"article-journal","abstract":"Background Racial disparities contribute to maternal morbidity in the United States. Hypertension is associated with poor maternal outcomes, including stroke. Disparities in hypertension might contribute to maternal strokes. Methods and Results Using billing data from the Healthcare Cost and Utilization Project's National Inpatient Sample, we analyzed the effect of race/ethnicity on stroke during delivery admission in women aged 18 to 54 years delivering in US hospitals from January 1, 1998, through December 31, 2014. We categorized hypertension as normotensive, chronic hypertension, or pregnancy-induced hypertension. Adjusted risk ratios (aRRs) and 95% CIs were calculated using log-linear Poisson regression models, testing for interactions between race/ethnicity and hypertensive status. A total of 65 286 425 women were admitted for delivery during the study period, of whom 7764 were diagnosed with a stroke (11.9 per 100 000 deliveries). Hypertension modified the effect of race/ethnicity (P&lt;0.0001 for interaction). Among women with pregnancy-induced hypertension, black and Hispanic women had higher stroke risk compared with non-Hispanic whites (blacks: aRR, 2.07; 95% CI, 1.86-2.30; Hispanics: aRR, 2.19; 95% CI, 1.98-2.43). Among women with chronic hypertension, all minority women had higher stroke risk (blacks: aRR, 1.71; 95% CI, 1.30-2.26; Hispanics: aRR, 1.75; 95% CI, 2.32-5.63; Asian/Pacific Islanders: aRR, 3.62; 95% CI, 2.32-5.63). Among normotensive women, only blacks had increased stroke risk (aRR, 1.17; 95% CI, 1.07-1.28). Conclusions Pregnant US women from minority groups had higher stroke risk during delivery admissions, compared with non-Hispanic whites. The effect of race/ethnicity was larger in women with chronic hypertension or pregnancy-induced hypertension. Targeting blood pressure management in pregnancy may help reduce maternal stroke risk in minority populations.","container-title":"Journal of the American Heart Association","DOI":"10.1161/JAHA.119.014775","ISSN":"2047-9980","issue":"3","journalAbbreviation":"J Am Heart Assoc","language":"eng","note":"PMID: 31973601\nPMCID: PMC7033883","page":"e014775","source":"PubMed","title":"Maternal Race/Ethnicity, Hypertension, and Risk for Stroke During Delivery Admission","volume":"9","author":[{"family":"Miller","given":"Eliza C."},{"family":"Zambrano Espinoza","given":"Maria Daniela"},{"family":"Huang","given":"Yongmei"},{"family":"Friedman","given":"Alexander M."},{"family":"Boehme","given":"Amelia K."},{"family":"Bello","given":"Natalie A."},{"family":"Cleary","given":"Kirsten L."},{"family":"Wright","given":"Jason D."},{"family":"D'Alton","given":"Mary E."}],"issued":{"date-parts":[["2020",2,4]]}}}],"schema":"https://github.com/citation-style-language/schema/raw/master/csl-citation.json"} </w:instrText>
            </w:r>
            <w:r w:rsidRPr="0053519A">
              <w:rPr>
                <w:rFonts w:ascii="Arial" w:hAnsi="Arial" w:cs="Arial"/>
                <w:color w:val="auto"/>
                <w:sz w:val="20"/>
                <w:szCs w:val="20"/>
              </w:rPr>
              <w:fldChar w:fldCharType="separate"/>
            </w:r>
            <w:r w:rsidR="00E41F94" w:rsidRPr="0053519A">
              <w:rPr>
                <w:rFonts w:ascii="Arial" w:hAnsi="Arial" w:cs="Arial"/>
                <w:color w:val="auto"/>
                <w:sz w:val="20"/>
                <w:szCs w:val="20"/>
              </w:rPr>
              <w:t>(Miller et al., 2020)</w:t>
            </w:r>
            <w:r w:rsidRPr="0053519A">
              <w:rPr>
                <w:rFonts w:ascii="Arial" w:hAnsi="Arial" w:cs="Arial"/>
                <w:color w:val="auto"/>
                <w:sz w:val="20"/>
                <w:szCs w:val="20"/>
              </w:rPr>
              <w:fldChar w:fldCharType="end"/>
            </w:r>
          </w:p>
        </w:tc>
      </w:tr>
      <w:tr w:rsidR="00625127" w:rsidRPr="00C12102" w14:paraId="16106AC5"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60F146E9" w14:textId="0BF9189E" w:rsidR="00625127" w:rsidRPr="0053519A" w:rsidRDefault="007968B9" w:rsidP="007968B9">
            <w:pPr>
              <w:pStyle w:val="TableTextLeft"/>
              <w:ind w:left="126"/>
              <w:rPr>
                <w:rFonts w:ascii="Arial" w:hAnsi="Arial" w:cs="Arial"/>
                <w:color w:val="auto"/>
                <w:sz w:val="20"/>
                <w:szCs w:val="20"/>
              </w:rPr>
            </w:pPr>
            <w:r w:rsidRPr="0053519A">
              <w:rPr>
                <w:rFonts w:ascii="Arial" w:hAnsi="Arial" w:cs="Arial"/>
                <w:color w:val="auto"/>
                <w:sz w:val="20"/>
                <w:szCs w:val="20"/>
              </w:rPr>
              <w:t xml:space="preserve">Medical </w:t>
            </w:r>
            <w:r w:rsidRPr="0053519A">
              <w:rPr>
                <w:color w:val="auto"/>
                <w:sz w:val="20"/>
                <w:szCs w:val="20"/>
              </w:rPr>
              <w:t>incremental</w:t>
            </w:r>
            <w:r w:rsidRPr="0053519A">
              <w:rPr>
                <w:rFonts w:ascii="Arial" w:hAnsi="Arial" w:cs="Arial"/>
                <w:color w:val="auto"/>
                <w:sz w:val="20"/>
                <w:szCs w:val="20"/>
              </w:rPr>
              <w:t xml:space="preserve"> cost per case of stroke ($)</w:t>
            </w:r>
          </w:p>
        </w:tc>
        <w:tc>
          <w:tcPr>
            <w:tcW w:w="3054" w:type="dxa"/>
            <w:shd w:val="clear" w:color="auto" w:fill="auto"/>
          </w:tcPr>
          <w:p w14:paraId="233A363B" w14:textId="4DBEF54C" w:rsidR="00625127" w:rsidRPr="0053519A" w:rsidRDefault="00625127" w:rsidP="0062512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519A">
              <w:rPr>
                <w:rFonts w:ascii="Arial" w:hAnsi="Arial" w:cs="Arial"/>
                <w:sz w:val="20"/>
                <w:szCs w:val="20"/>
              </w:rPr>
              <w:t>20,719</w:t>
            </w:r>
          </w:p>
        </w:tc>
        <w:tc>
          <w:tcPr>
            <w:tcW w:w="2886" w:type="dxa"/>
            <w:shd w:val="clear" w:color="auto" w:fill="auto"/>
          </w:tcPr>
          <w:p w14:paraId="0B3F4A42" w14:textId="189C37F4" w:rsidR="00625127" w:rsidRPr="0053519A" w:rsidRDefault="00625127" w:rsidP="0062512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rFonts w:ascii="Arial" w:hAnsi="Arial" w:cs="Arial"/>
                <w:color w:val="auto"/>
                <w:sz w:val="20"/>
                <w:szCs w:val="20"/>
              </w:rPr>
              <w:fldChar w:fldCharType="begin"/>
            </w:r>
            <w:r w:rsidR="00725E02">
              <w:rPr>
                <w:rFonts w:ascii="Arial" w:hAnsi="Arial" w:cs="Arial"/>
                <w:color w:val="auto"/>
                <w:sz w:val="20"/>
                <w:szCs w:val="20"/>
              </w:rPr>
              <w:instrText xml:space="preserve"> ADDIN ZOTERO_ITEM CSL_CITATION {"citationID":"hdl7vg7X","properties":{"formattedCitation":"(AHRQ, n.d.)","plainCitation":"(AHRQ, n.d.)","noteIndex":0},"citationItems":[{"id":795,"uris":["http://zotero.org/groups/4425950/items/82FX4SVZ"],"uri":["http://zotero.org/groups/4425950/items/82FX4SVZ"],"itemData":{"id":795,"type":"report","event-place":"Rockville, MD","publisher":"Agency for Healthcare Research and Quality","publisher-place":"Rockville, MD","title":"HCUP Fast Stats. Healthcare Cost and Utilization Project (HCUP)","author":[{"family":"AHRQ","given":""}]}}],"schema":"https://github.com/citation-style-language/schema/raw/master/csl-citation.json"} </w:instrText>
            </w:r>
            <w:r w:rsidRPr="0053519A">
              <w:rPr>
                <w:rFonts w:ascii="Arial" w:hAnsi="Arial" w:cs="Arial"/>
                <w:color w:val="auto"/>
                <w:sz w:val="20"/>
                <w:szCs w:val="20"/>
              </w:rPr>
              <w:fldChar w:fldCharType="separate"/>
            </w:r>
            <w:r w:rsidRPr="0053519A">
              <w:rPr>
                <w:rFonts w:ascii="Arial" w:hAnsi="Arial" w:cs="Arial"/>
                <w:color w:val="auto"/>
                <w:sz w:val="20"/>
                <w:szCs w:val="20"/>
              </w:rPr>
              <w:t>(AHRQ, n.d.)</w:t>
            </w:r>
            <w:r w:rsidRPr="0053519A">
              <w:rPr>
                <w:rFonts w:ascii="Arial" w:hAnsi="Arial" w:cs="Arial"/>
                <w:color w:val="auto"/>
                <w:sz w:val="20"/>
                <w:szCs w:val="20"/>
              </w:rPr>
              <w:fldChar w:fldCharType="end"/>
            </w:r>
          </w:p>
        </w:tc>
      </w:tr>
      <w:tr w:rsidR="00625127" w:rsidRPr="00C12102" w14:paraId="7A003E13"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EDCC22A" w14:textId="3412BA4A" w:rsidR="00625127" w:rsidRPr="0053519A" w:rsidRDefault="00625127" w:rsidP="00625127">
            <w:pPr>
              <w:pStyle w:val="TableTextLeft"/>
              <w:ind w:left="126"/>
              <w:rPr>
                <w:color w:val="auto"/>
                <w:sz w:val="20"/>
                <w:szCs w:val="20"/>
              </w:rPr>
            </w:pPr>
            <w:r w:rsidRPr="0053519A">
              <w:rPr>
                <w:color w:val="auto"/>
                <w:sz w:val="20"/>
                <w:szCs w:val="20"/>
              </w:rPr>
              <w:t xml:space="preserve">Likelihood of </w:t>
            </w:r>
            <w:r w:rsidR="00C75C7E" w:rsidRPr="0053519A">
              <w:rPr>
                <w:color w:val="auto"/>
                <w:sz w:val="20"/>
                <w:szCs w:val="20"/>
              </w:rPr>
              <w:t>stroke</w:t>
            </w:r>
            <w:r w:rsidRPr="0053519A">
              <w:rPr>
                <w:color w:val="auto"/>
                <w:sz w:val="20"/>
                <w:szCs w:val="20"/>
              </w:rPr>
              <w:t xml:space="preserve"> among women with hypertensive disorders (%)</w:t>
            </w:r>
          </w:p>
        </w:tc>
        <w:tc>
          <w:tcPr>
            <w:tcW w:w="3054" w:type="dxa"/>
            <w:shd w:val="clear" w:color="auto" w:fill="auto"/>
          </w:tcPr>
          <w:p w14:paraId="46117A62" w14:textId="41AC9F81" w:rsidR="00625127" w:rsidRPr="0053519A" w:rsidRDefault="00625127" w:rsidP="0062512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024 (0.014</w:t>
            </w:r>
            <w:r w:rsidR="0037169A">
              <w:rPr>
                <w:color w:val="auto"/>
                <w:sz w:val="20"/>
                <w:szCs w:val="20"/>
              </w:rPr>
              <w:t>–</w:t>
            </w:r>
            <w:r w:rsidRPr="0053519A">
              <w:rPr>
                <w:color w:val="auto"/>
                <w:sz w:val="20"/>
                <w:szCs w:val="20"/>
              </w:rPr>
              <w:t>0.034)</w:t>
            </w:r>
          </w:p>
        </w:tc>
        <w:tc>
          <w:tcPr>
            <w:tcW w:w="2886" w:type="dxa"/>
            <w:shd w:val="clear" w:color="auto" w:fill="auto"/>
          </w:tcPr>
          <w:p w14:paraId="2790D320" w14:textId="792B48D2" w:rsidR="00625127" w:rsidRPr="0053519A" w:rsidRDefault="00625127" w:rsidP="0062512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mRwerjNN","properties":{"formattedCitation":"(Wu et al., 2017)","plainCitation":"(Wu et al., 2017)","noteIndex":0},"citationItems":[{"id":1057,"uris":["http://zotero.org/groups/4425950/items/VP6YVDN4"],"uri":["http://zotero.org/groups/4425950/items/VP6YVDN4"],"itemData":{"id":1057,"type":"article-journal","abstract":"BACKGROUND: Preeclampsia is a pregnancy-specific disorder resulting in hypertension and multiorgan dysfunction. There is growing evidence that these effects persist after pregnancy. We aimed to systematically evaluate and quantify the evidence on the relationship between preeclampsia and the future risk of cardiovascular diseases.\nMETHODS AND RESULTS: We studied the future risk of heart failure, coronary heart disease, composite cardiovascular disease, death because of coronary heart or cardiovascular disease, stroke, and stroke death after preeclampsia. A systematic search of MEDLINE and EMBASE was performed to identify relevant studies. We used random-effects meta-analysis to determine the risk. Twenty-two studies were identified with &gt;6.4 million women including &gt;258 000 women with preeclampsia. Meta-analysis of studies that adjusted for potential confounders demonstrated that preeclampsia was independently associated with an increased risk of future heart failure (risk ratio [RR], 4.19; 95% confidence interval [CI], 2.09-8.38), coronary heart disease (RR, 2.50; 95% CI, 1.43-4.37), cardiovascular disease death (RR, 2.21; 95% CI, 1.83-2.66), and stroke (RR, 1.81; 95% CI, 1.29-2.55). Sensitivity analyses showed that preeclampsia continued to be associated with an increased risk of future coronary heart disease, heart failure, and stroke after adjusting for age (RR, 3.89; 95% CI, 1.83-8.26), body mass index (RR, 3.16; 95% CI, 1.41-7.07), and diabetes mellitus (RR, 4.19; 95% CI, 2.09-8.38).\nCONCLUSIONS: Preeclampsia is associated with a 4-fold increase in future incident heart failure and a 2-fold increased risk in coronary heart disease, stroke, and death because of coronary heart or cardiovascular disease. Our study highlights the importance of lifelong monitoring of cardiovascular risk factors in women with a history of preeclampsia.","container-title":"Circulation. Cardiovascular Quality and Outcomes","DOI":"10.1161/CIRCOUTCOMES.116.003497","ISSN":"1941-7705","issue":"2","journalAbbreviation":"Circ Cardiovasc Qual Outcomes","language":"eng","note":"PMID: 28228456","page":"e003497","source":"PubMed","title":"Preeclampsia and Future Cardiovascular Health: A Systematic Review and Meta-Analysis","title-short":"Preeclampsia and Future Cardiovascular Health","volume":"10","author":[{"family":"Wu","given":"Pensée"},{"family":"Haththotuwa","given":"Randula"},{"family":"Kwok","given":"Chun Shing"},{"family":"Babu","given":"Aswin"},{"family":"Kotronias","given":"Rafail A."},{"family":"Rushton","given":"Claire"},{"family":"Zaman","given":"Azfar"},{"family":"Fryer","given":"Anthony A."},{"family":"Kadam","given":"Umesh"},{"family":"Chew-Graham","given":"Carolyn A."},{"family":"Mamas","given":"Mamas A."}],"issued":{"date-parts":[["2017",2]]}}}],"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Wu et al., 2017)</w:t>
            </w:r>
            <w:r w:rsidRPr="0053519A">
              <w:rPr>
                <w:color w:val="auto"/>
                <w:sz w:val="20"/>
                <w:szCs w:val="20"/>
              </w:rPr>
              <w:fldChar w:fldCharType="end"/>
            </w:r>
          </w:p>
        </w:tc>
      </w:tr>
      <w:tr w:rsidR="00044ED6" w:rsidRPr="00C12102" w14:paraId="2FA4C9A8"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765A5BBB" w14:textId="5E6A220E" w:rsidR="00044ED6" w:rsidRPr="0053519A" w:rsidRDefault="00044ED6" w:rsidP="00044ED6">
            <w:pPr>
              <w:pStyle w:val="TableTextLeft"/>
              <w:rPr>
                <w:color w:val="auto"/>
                <w:sz w:val="20"/>
                <w:szCs w:val="20"/>
              </w:rPr>
            </w:pPr>
            <w:r w:rsidRPr="0053519A">
              <w:rPr>
                <w:b/>
                <w:color w:val="auto"/>
                <w:sz w:val="20"/>
                <w:szCs w:val="20"/>
              </w:rPr>
              <w:t>Suicide</w:t>
            </w:r>
          </w:p>
        </w:tc>
        <w:tc>
          <w:tcPr>
            <w:tcW w:w="3054" w:type="dxa"/>
            <w:shd w:val="clear" w:color="auto" w:fill="auto"/>
          </w:tcPr>
          <w:p w14:paraId="037E0674" w14:textId="77777777" w:rsidR="00044ED6" w:rsidRPr="0053519A" w:rsidRDefault="00044ED6" w:rsidP="00044ED6">
            <w:pPr>
              <w:pStyle w:val="TableTextLeft"/>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tc>
        <w:tc>
          <w:tcPr>
            <w:tcW w:w="2886" w:type="dxa"/>
            <w:shd w:val="clear" w:color="auto" w:fill="auto"/>
          </w:tcPr>
          <w:p w14:paraId="14CA4AD0" w14:textId="77777777" w:rsidR="00044ED6" w:rsidRPr="0053519A" w:rsidRDefault="00044ED6" w:rsidP="00044ED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044ED6" w:rsidRPr="00C12102" w14:paraId="6001AD4B"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FD8FF6E" w14:textId="6300B162" w:rsidR="00044ED6" w:rsidRPr="0053519A" w:rsidRDefault="00044ED6" w:rsidP="00044ED6">
            <w:pPr>
              <w:pStyle w:val="TableTextLeft"/>
              <w:ind w:left="126"/>
              <w:rPr>
                <w:color w:val="auto"/>
                <w:sz w:val="20"/>
                <w:szCs w:val="20"/>
                <w:vertAlign w:val="superscript"/>
              </w:rPr>
            </w:pPr>
            <w:r w:rsidRPr="0053519A">
              <w:rPr>
                <w:color w:val="auto"/>
                <w:sz w:val="20"/>
                <w:szCs w:val="20"/>
              </w:rPr>
              <w:t>Baseline incidence (%)</w:t>
            </w:r>
          </w:p>
        </w:tc>
        <w:tc>
          <w:tcPr>
            <w:tcW w:w="3054" w:type="dxa"/>
            <w:shd w:val="clear" w:color="auto" w:fill="auto"/>
          </w:tcPr>
          <w:p w14:paraId="22CC1127" w14:textId="17D8D2EC" w:rsidR="00044ED6" w:rsidRPr="0053519A" w:rsidRDefault="00825506" w:rsidP="0016153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519A">
              <w:rPr>
                <w:rFonts w:ascii="Arial" w:hAnsi="Arial" w:cs="Arial"/>
                <w:sz w:val="20"/>
                <w:szCs w:val="20"/>
              </w:rPr>
              <w:t>0.0064</w:t>
            </w:r>
          </w:p>
        </w:tc>
        <w:tc>
          <w:tcPr>
            <w:tcW w:w="2886" w:type="dxa"/>
            <w:shd w:val="clear" w:color="auto" w:fill="auto"/>
          </w:tcPr>
          <w:p w14:paraId="09BAD81E" w14:textId="068E8819" w:rsidR="00044ED6" w:rsidRPr="0053519A" w:rsidRDefault="008E6A0A" w:rsidP="00044ED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367XnKKp","properties":{"formattedCitation":"(United Health Foundation, 2020)","plainCitation":"(United Health Foundation, 2020)","noteIndex":0},"citationItems":[{"id":809,"uris":["http://zotero.org/groups/4425950/items/YLB6ZPL3"],"uri":["http://zotero.org/groups/4425950/items/YLB6ZPL3"],"itemData":{"id":809,"type":"report","abstract":"Discover more about the Suicide measure in the United States from the America's Health Rankings 2020 Annual Report","genre":"Annual Report","publisher":"United Health Foundation","title":"Annual Report: Suicide, 2020","URL":"https://www.americashealthrankings.org/explore/annual/measure/Suicide/state/ALL","author":[{"literal":"United Health Foundation"}],"accessed":{"date-parts":[["2021",9,15]]},"issued":{"date-parts":[["2020"]]}}}],"schema":"https://github.com/citation-style-language/schema/raw/master/csl-citation.json"} </w:instrText>
            </w:r>
            <w:r w:rsidRPr="0053519A">
              <w:rPr>
                <w:color w:val="auto"/>
                <w:sz w:val="20"/>
                <w:szCs w:val="20"/>
              </w:rPr>
              <w:fldChar w:fldCharType="separate"/>
            </w:r>
            <w:r w:rsidR="00E152D8" w:rsidRPr="0053519A">
              <w:rPr>
                <w:rFonts w:ascii="Arial" w:hAnsi="Arial" w:cs="Arial"/>
                <w:color w:val="auto"/>
                <w:sz w:val="20"/>
                <w:szCs w:val="20"/>
              </w:rPr>
              <w:t>(United Health Foundation, 2020)</w:t>
            </w:r>
            <w:r w:rsidRPr="0053519A">
              <w:rPr>
                <w:color w:val="auto"/>
                <w:sz w:val="20"/>
                <w:szCs w:val="20"/>
              </w:rPr>
              <w:fldChar w:fldCharType="end"/>
            </w:r>
          </w:p>
        </w:tc>
      </w:tr>
      <w:tr w:rsidR="0016153B" w:rsidRPr="00C12102" w14:paraId="2BBDD677"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B621181" w14:textId="733AF1A0" w:rsidR="0016153B" w:rsidRPr="0053519A" w:rsidRDefault="0016153B" w:rsidP="0016153B">
            <w:pPr>
              <w:pStyle w:val="TableTextLeft"/>
              <w:ind w:left="126"/>
              <w:rPr>
                <w:color w:val="auto"/>
                <w:sz w:val="20"/>
                <w:szCs w:val="20"/>
              </w:rPr>
            </w:pPr>
            <w:r w:rsidRPr="0053519A">
              <w:rPr>
                <w:color w:val="auto"/>
                <w:sz w:val="20"/>
                <w:szCs w:val="20"/>
              </w:rPr>
              <w:t>Medical incremental cost per case of suicide ($)</w:t>
            </w:r>
          </w:p>
        </w:tc>
        <w:tc>
          <w:tcPr>
            <w:tcW w:w="3054" w:type="dxa"/>
            <w:shd w:val="clear" w:color="auto" w:fill="auto"/>
          </w:tcPr>
          <w:p w14:paraId="3C4653FC" w14:textId="3097B07F" w:rsidR="0016153B" w:rsidRPr="0053519A" w:rsidRDefault="0016153B" w:rsidP="0016153B">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3,406</w:t>
            </w:r>
          </w:p>
        </w:tc>
        <w:tc>
          <w:tcPr>
            <w:tcW w:w="2886" w:type="dxa"/>
            <w:shd w:val="clear" w:color="auto" w:fill="auto"/>
          </w:tcPr>
          <w:p w14:paraId="7110C761" w14:textId="31205A47" w:rsidR="0016153B" w:rsidRPr="0053519A" w:rsidRDefault="005456F3" w:rsidP="0016153B">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NV2xhVe4","properties":{"formattedCitation":"(Shepard et al., 2016)","plainCitation":"(Shepard et al., 2016)","noteIndex":0},"citationItems":[{"id":804,"uris":["http://zotero.org/groups/4425950/items/JR7UAZ9F"],"uri":["http://zotero.org/groups/4425950/items/JR7UAZ9F"],"itemData":{"id":804,"type":"article-journal","abstract":"The national cost of suicides and suicide attempts in the United States in 2013 was $58.4 billion based on reported numbers alone. Lost productivity (termed indirect costs) represents most (97.1%) of this cost. Adjustment for under-reporting increased the total cost to $93.5 billion or $298 per capita, 2.1-2.8 times that of previous studies. Previous research suggests that improved continuity of care would likely reduce the number of subsequent suicidal attempts following a previous nonfatal attempt. We estimate a highly favorable benefit-cost ratio of 6 to 1 for investments in additional medical, counseling, and linkage services for such patients.","container-title":"Suicide &amp; Life-Threatening Behavior","DOI":"10.1111/sltb.12225","ISSN":"1943-278X","issue":"3","journalAbbreviation":"Suicide Life Threat Behav","language":"eng","note":"PMID: 26511788\nPMCID: PMC5061092","page":"352-362","source":"PubMed","title":"Suicide and Suicidal Attempts in the United States: Costs and Policy Implications","title-short":"Suicide and Suicidal Attempts in the United States","volume":"46","author":[{"family":"Shepard","given":"Donald S."},{"family":"Gurewich","given":"Deborah"},{"family":"Lwin","given":"Aung K."},{"family":"Reed","given":"Gerald A."},{"family":"Silverman","given":"Morton M."}],"issued":{"date-parts":[["2016",6]]}}}],"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Shepard et al., 2016)</w:t>
            </w:r>
            <w:r w:rsidRPr="0053519A">
              <w:rPr>
                <w:color w:val="auto"/>
                <w:sz w:val="20"/>
                <w:szCs w:val="20"/>
              </w:rPr>
              <w:fldChar w:fldCharType="end"/>
            </w:r>
          </w:p>
        </w:tc>
      </w:tr>
      <w:tr w:rsidR="0016153B" w:rsidRPr="00C12102" w14:paraId="4EF78D52"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CD96162" w14:textId="41768C3A" w:rsidR="0016153B" w:rsidRPr="0053519A" w:rsidRDefault="0016153B" w:rsidP="0016153B">
            <w:pPr>
              <w:pStyle w:val="TableTextLeft"/>
              <w:ind w:left="126"/>
              <w:rPr>
                <w:color w:val="auto"/>
                <w:sz w:val="20"/>
                <w:szCs w:val="20"/>
              </w:rPr>
            </w:pPr>
            <w:r w:rsidRPr="0053519A">
              <w:rPr>
                <w:color w:val="auto"/>
                <w:sz w:val="20"/>
                <w:szCs w:val="20"/>
              </w:rPr>
              <w:t>Nonmedical incremental cost per case of suicide ($)</w:t>
            </w:r>
          </w:p>
        </w:tc>
        <w:tc>
          <w:tcPr>
            <w:tcW w:w="3054" w:type="dxa"/>
            <w:shd w:val="clear" w:color="auto" w:fill="auto"/>
          </w:tcPr>
          <w:p w14:paraId="2A79B163" w14:textId="212E43EC" w:rsidR="0016153B" w:rsidRPr="0053519A" w:rsidRDefault="0016153B" w:rsidP="0016153B">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2,900</w:t>
            </w:r>
          </w:p>
        </w:tc>
        <w:tc>
          <w:tcPr>
            <w:tcW w:w="2886" w:type="dxa"/>
            <w:shd w:val="clear" w:color="auto" w:fill="auto"/>
          </w:tcPr>
          <w:p w14:paraId="1996F311" w14:textId="4DA215ED" w:rsidR="0016153B" w:rsidRPr="0053519A" w:rsidRDefault="00FD6529" w:rsidP="0016153B">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Yx1h3BAk","properties":{"formattedCitation":"(Bureau of Labor Statistics, 2020)","plainCitation":"(Bureau of Labor Statistics, 2020)","noteIndex":0},"citationItems":[{"id":765,"uris":["http://zotero.org/groups/4425950/items/VU5DRGS5"],"uri":["http://zotero.org/groups/4425950/items/VU5DRGS5"],"itemData":{"id":765,"type":"article","publisher":"U.S. Department of Labor","title":"Highlights of women's earnings in 2019","title-short":"Highlights of women's earnings in 2019","URL":"https://www.bls.gov/opub/reports/womens-earnings/2019/pdf/home.pdf","author":[{"family":"Bureau of Labor Statistics","given":""}],"accessed":{"date-parts":[["2021",9,15]]},"issued":{"date-parts":[["2020",12]]}}}],"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w:t>
            </w:r>
            <w:r w:rsidR="003C7204">
              <w:rPr>
                <w:rFonts w:ascii="Arial" w:hAnsi="Arial" w:cs="Arial"/>
                <w:color w:val="auto"/>
                <w:sz w:val="20"/>
                <w:szCs w:val="20"/>
              </w:rPr>
              <w:t>U.S</w:t>
            </w:r>
            <w:r w:rsidR="003C1661">
              <w:rPr>
                <w:rFonts w:ascii="Arial" w:hAnsi="Arial" w:cs="Arial"/>
                <w:color w:val="auto"/>
                <w:sz w:val="20"/>
                <w:szCs w:val="20"/>
              </w:rPr>
              <w:t xml:space="preserve">. </w:t>
            </w:r>
            <w:r w:rsidRPr="0053519A">
              <w:rPr>
                <w:rFonts w:ascii="Arial" w:hAnsi="Arial" w:cs="Arial"/>
                <w:color w:val="auto"/>
                <w:sz w:val="20"/>
                <w:szCs w:val="20"/>
              </w:rPr>
              <w:t>Bureau of Labor Statistics, 2020)</w:t>
            </w:r>
            <w:r w:rsidRPr="0053519A">
              <w:rPr>
                <w:color w:val="auto"/>
                <w:sz w:val="20"/>
                <w:szCs w:val="20"/>
              </w:rPr>
              <w:fldChar w:fldCharType="end"/>
            </w:r>
          </w:p>
        </w:tc>
      </w:tr>
      <w:tr w:rsidR="00E03322" w:rsidRPr="00C12102" w14:paraId="69A84C70"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64381E5" w14:textId="7C05117E" w:rsidR="00E03322" w:rsidRPr="0053519A" w:rsidRDefault="00E03322" w:rsidP="00E03322">
            <w:pPr>
              <w:pStyle w:val="TableTextLeft"/>
              <w:ind w:left="126"/>
              <w:rPr>
                <w:color w:val="auto"/>
                <w:sz w:val="20"/>
                <w:szCs w:val="20"/>
              </w:rPr>
            </w:pPr>
            <w:r w:rsidRPr="0053519A">
              <w:rPr>
                <w:color w:val="auto"/>
                <w:sz w:val="20"/>
                <w:szCs w:val="20"/>
              </w:rPr>
              <w:lastRenderedPageBreak/>
              <w:t>Likelihood of suicide among women with depression (%)</w:t>
            </w:r>
          </w:p>
        </w:tc>
        <w:tc>
          <w:tcPr>
            <w:tcW w:w="3054" w:type="dxa"/>
            <w:shd w:val="clear" w:color="auto" w:fill="auto"/>
          </w:tcPr>
          <w:p w14:paraId="26DB0F60" w14:textId="166FE784" w:rsidR="00E03322" w:rsidRPr="0053519A" w:rsidRDefault="008E6A0A" w:rsidP="00E03322">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1504</w:t>
            </w:r>
            <w:r w:rsidR="001768B0" w:rsidRPr="0053519A">
              <w:rPr>
                <w:color w:val="auto"/>
                <w:sz w:val="20"/>
                <w:szCs w:val="20"/>
              </w:rPr>
              <w:t xml:space="preserve"> </w:t>
            </w:r>
            <w:r w:rsidRPr="0053519A">
              <w:rPr>
                <w:color w:val="auto"/>
                <w:sz w:val="20"/>
                <w:szCs w:val="20"/>
              </w:rPr>
              <w:t>(0.1280</w:t>
            </w:r>
            <w:r w:rsidR="0037169A">
              <w:rPr>
                <w:color w:val="auto"/>
                <w:sz w:val="20"/>
                <w:szCs w:val="20"/>
              </w:rPr>
              <w:t>–</w:t>
            </w:r>
            <w:r w:rsidRPr="0053519A">
              <w:rPr>
                <w:color w:val="auto"/>
                <w:sz w:val="20"/>
                <w:szCs w:val="20"/>
              </w:rPr>
              <w:t>0.1728</w:t>
            </w:r>
            <w:r w:rsidR="00E03322" w:rsidRPr="0053519A">
              <w:rPr>
                <w:color w:val="auto"/>
                <w:sz w:val="20"/>
                <w:szCs w:val="20"/>
              </w:rPr>
              <w:t>)</w:t>
            </w:r>
          </w:p>
        </w:tc>
        <w:tc>
          <w:tcPr>
            <w:tcW w:w="2886" w:type="dxa"/>
            <w:shd w:val="clear" w:color="auto" w:fill="auto"/>
          </w:tcPr>
          <w:p w14:paraId="3CE99FE8" w14:textId="3B50287F" w:rsidR="00E03322" w:rsidRPr="0053519A" w:rsidRDefault="001768B0" w:rsidP="00E03322">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AMEFjPIc","properties":{"formattedCitation":"(\\uc0\\u214{}sby et al., 2001)","plainCitation":"(Ösby et al., 2001)","noteIndex":0},"citationItems":[{"id":898,"uris":["http://zotero.org/groups/4425950/items/SNNC7EEF"],"uri":["http://zotero.org/groups/4425950/items/SNNC7EEF"],"itemData":{"id":898,"type":"article-journal","abstract":"BACKGROUND: Selected groups of patients with bipolar and unipolar disorder have an increased mortality rate from suicide and natural causes of death. However, there has been no population-based study of mortality of patients followed up from the onset of the illness.\nMETHODS: All patients with a hospital diagnosis of bipolar (n = 15 386) or unipolar (n = 39 182) disorder in Sweden from 1973 to 1995 were identified from the inpatient register and linked with the national cause-of-death register to determine the date and cause of death. Overall and cause-specific standardized mortality ratios (SMRs) and numbers of excess deaths were calculated by 5-year age classes and 5-year calendar periods.\nRESULTS: The SMRs for suicide were 15.0 for males and 22.4 for females with bipolar disorder, and 20.9 and 27.0, respectively, for unipolar disorder. For all natural causes of death, SMRs were 1.9 for males and 2.1 for females with bipolar disorder, and 1.5 and 1.6, respectively, for unipolar disorder. For bipolar disorder, most excess deaths were from natural causes, whereas for unipolar disorder, most excess deaths were from unnatural causes. The SMR for suicide was especially high for younger patients during the first years after the first diagnosis. Increasing SMR for suicide during the period of study was found for female patients with unipolar disorder.\nCONCLUSIONS: This population-based study of patients treated in the hospital documented increased SMRs for suicide in patients with bipolar and unipolar disorder. The SMR for all natural causes of death was also increased, causing about half the excess deaths.","container-title":"Archives of General Psychiatry","DOI":"10.1001/archpsyc.58.9.844","ISSN":"0003-990X","issue":"9","journalAbbreviation":"Arch Gen Psychiatry","language":"eng","note":"PMID: 11545667","page":"844-850","source":"PubMed","title":"Excess mortality in bipolar and unipolar disorder in Sweden","volume":"58","author":[{"family":"Ösby","given":"U."},{"family":"Brandt","given":"L."},{"family":"Correia","given":"N."},{"family":"Ekbom","given":"A."},{"family":"Sparén","given":"P."}],"issued":{"date-parts":[["2001",9]]}}}],"schema":"https://github.com/citation-style-language/schema/raw/master/csl-citation.json"} </w:instrText>
            </w:r>
            <w:r w:rsidRPr="0053519A">
              <w:rPr>
                <w:color w:val="auto"/>
                <w:sz w:val="20"/>
                <w:szCs w:val="20"/>
              </w:rPr>
              <w:fldChar w:fldCharType="separate"/>
            </w:r>
            <w:r w:rsidR="004F16CA" w:rsidRPr="0053519A">
              <w:rPr>
                <w:rFonts w:ascii="Arial" w:hAnsi="Arial" w:cs="Arial"/>
                <w:color w:val="auto"/>
                <w:sz w:val="20"/>
                <w:szCs w:val="20"/>
              </w:rPr>
              <w:t>(Ösby et al., 2001)</w:t>
            </w:r>
            <w:r w:rsidRPr="0053519A">
              <w:rPr>
                <w:color w:val="auto"/>
                <w:sz w:val="20"/>
                <w:szCs w:val="20"/>
              </w:rPr>
              <w:fldChar w:fldCharType="end"/>
            </w:r>
          </w:p>
        </w:tc>
      </w:tr>
      <w:tr w:rsidR="00E03322" w:rsidRPr="00C12102" w14:paraId="594B0D1F"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10890" w:type="dxa"/>
            <w:gridSpan w:val="3"/>
            <w:tcBorders>
              <w:bottom w:val="single" w:sz="4" w:space="0" w:color="auto"/>
            </w:tcBorders>
            <w:shd w:val="clear" w:color="auto" w:fill="auto"/>
          </w:tcPr>
          <w:p w14:paraId="540B871C" w14:textId="6705A477" w:rsidR="00E03322" w:rsidRPr="0053519A" w:rsidRDefault="00E03322" w:rsidP="00E03322">
            <w:pPr>
              <w:pStyle w:val="TableRowHead"/>
              <w:rPr>
                <w:sz w:val="20"/>
                <w:szCs w:val="20"/>
              </w:rPr>
            </w:pPr>
            <w:r w:rsidRPr="0053519A">
              <w:rPr>
                <w:sz w:val="20"/>
                <w:szCs w:val="20"/>
              </w:rPr>
              <w:t xml:space="preserve">Child </w:t>
            </w:r>
            <w:r w:rsidR="003C7204">
              <w:rPr>
                <w:sz w:val="20"/>
                <w:szCs w:val="20"/>
              </w:rPr>
              <w:t>o</w:t>
            </w:r>
            <w:r w:rsidR="003C7204" w:rsidRPr="0053519A">
              <w:rPr>
                <w:sz w:val="20"/>
                <w:szCs w:val="20"/>
              </w:rPr>
              <w:t>utcomes</w:t>
            </w:r>
          </w:p>
        </w:tc>
      </w:tr>
      <w:tr w:rsidR="00F2115C" w:rsidRPr="00C12102" w14:paraId="7BD54070"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tcBorders>
              <w:top w:val="single" w:sz="4" w:space="0" w:color="auto"/>
            </w:tcBorders>
            <w:shd w:val="clear" w:color="auto" w:fill="auto"/>
          </w:tcPr>
          <w:p w14:paraId="2F4330D6" w14:textId="2B7F32F7" w:rsidR="00F2115C" w:rsidRPr="0053519A" w:rsidRDefault="00A77574" w:rsidP="00F2115C">
            <w:pPr>
              <w:pStyle w:val="TableTextLeft"/>
              <w:rPr>
                <w:b/>
                <w:color w:val="auto"/>
                <w:sz w:val="20"/>
                <w:szCs w:val="20"/>
              </w:rPr>
            </w:pPr>
            <w:r w:rsidRPr="0053519A">
              <w:rPr>
                <w:b/>
                <w:color w:val="auto"/>
                <w:sz w:val="20"/>
                <w:szCs w:val="20"/>
              </w:rPr>
              <w:t>A</w:t>
            </w:r>
            <w:r w:rsidR="00F2115C" w:rsidRPr="0053519A">
              <w:rPr>
                <w:b/>
                <w:color w:val="auto"/>
                <w:sz w:val="20"/>
                <w:szCs w:val="20"/>
              </w:rPr>
              <w:t>sthma</w:t>
            </w:r>
          </w:p>
        </w:tc>
        <w:tc>
          <w:tcPr>
            <w:tcW w:w="3054" w:type="dxa"/>
            <w:tcBorders>
              <w:top w:val="single" w:sz="4" w:space="0" w:color="auto"/>
            </w:tcBorders>
            <w:shd w:val="clear" w:color="auto" w:fill="auto"/>
          </w:tcPr>
          <w:p w14:paraId="3FB53BA9" w14:textId="77777777" w:rsidR="00F2115C" w:rsidRPr="0053519A" w:rsidRDefault="00F2115C" w:rsidP="00BD615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tcBorders>
              <w:top w:val="single" w:sz="4" w:space="0" w:color="auto"/>
            </w:tcBorders>
            <w:shd w:val="clear" w:color="auto" w:fill="auto"/>
          </w:tcPr>
          <w:p w14:paraId="26BEABE5" w14:textId="77777777" w:rsidR="00F2115C" w:rsidRPr="0053519A" w:rsidRDefault="00F2115C" w:rsidP="00F2115C">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F2115C" w:rsidRPr="00C12102" w14:paraId="1F25E145"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8E00E35" w14:textId="0A49517C" w:rsidR="00F2115C" w:rsidRPr="0053519A" w:rsidRDefault="00F2115C" w:rsidP="00CC2E50">
            <w:pPr>
              <w:pStyle w:val="TableTextLeft"/>
              <w:ind w:left="126"/>
              <w:rPr>
                <w:color w:val="auto"/>
                <w:sz w:val="20"/>
                <w:szCs w:val="20"/>
              </w:rPr>
            </w:pPr>
            <w:r w:rsidRPr="0053519A">
              <w:rPr>
                <w:color w:val="auto"/>
                <w:sz w:val="20"/>
                <w:szCs w:val="20"/>
              </w:rPr>
              <w:t xml:space="preserve">Baseline </w:t>
            </w:r>
            <w:r w:rsidR="00CC2E50" w:rsidRPr="0053519A">
              <w:rPr>
                <w:color w:val="auto"/>
                <w:sz w:val="20"/>
                <w:szCs w:val="20"/>
              </w:rPr>
              <w:t>incidences (%)</w:t>
            </w:r>
          </w:p>
        </w:tc>
        <w:tc>
          <w:tcPr>
            <w:tcW w:w="3054" w:type="dxa"/>
            <w:shd w:val="clear" w:color="auto" w:fill="auto"/>
          </w:tcPr>
          <w:p w14:paraId="068DEA50" w14:textId="0E6A1C36" w:rsidR="00F2115C" w:rsidRPr="0053519A" w:rsidRDefault="00BD6156" w:rsidP="00BD615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6</w:t>
            </w:r>
          </w:p>
        </w:tc>
        <w:tc>
          <w:tcPr>
            <w:tcW w:w="2886" w:type="dxa"/>
            <w:shd w:val="clear" w:color="auto" w:fill="auto"/>
          </w:tcPr>
          <w:p w14:paraId="0D62B77D" w14:textId="16998408" w:rsidR="00F2115C" w:rsidRPr="0053519A" w:rsidRDefault="00FF71B0" w:rsidP="00F2115C">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uGrEfqgZ","properties":{"formattedCitation":"(CDC, 2020d)","plainCitation":"(CDC, 2020d)","noteIndex":0},"citationItems":[{"id":771,"uris":["http://zotero.org/groups/4425950/items/MZJJAVV3"],"uri":["http://zotero.org/groups/4425950/items/MZJJAVV3"],"itemData":{"id":771,"type":"report","abstract":"Table 4-1 Current Asthma Prevalence Percents by Age, United States: NHIS, 2018","event-place":"Atlanta, GA","language":"en-us","publisher-place":"Atlanta, GA","title":"Asthma and Community Health Branch, National Center for Environmental Health. Table 4-1: Current Asthma Prevalence Percents by Age, United States: National Health Interview Survey, 2019","URL":"https://www.cdc.gov/asthma/nhis/2019/table4-1.htm","author":[{"literal":"CDC"}],"accessed":{"date-parts":[["2021",9,15]]},"issued":{"date-parts":[["2020",12,7]]}}}],"schema":"https://github.com/citation-style-language/schema/raw/master/csl-citation.json"} </w:instrText>
            </w:r>
            <w:r w:rsidRPr="0053519A">
              <w:rPr>
                <w:color w:val="auto"/>
                <w:sz w:val="20"/>
                <w:szCs w:val="20"/>
              </w:rPr>
              <w:fldChar w:fldCharType="separate"/>
            </w:r>
            <w:r w:rsidR="00CF3E5F" w:rsidRPr="0053519A">
              <w:rPr>
                <w:rFonts w:ascii="Arial" w:hAnsi="Arial" w:cs="Arial"/>
                <w:color w:val="auto"/>
                <w:sz w:val="20"/>
                <w:szCs w:val="20"/>
              </w:rPr>
              <w:t>(CDC, 2020d)</w:t>
            </w:r>
            <w:r w:rsidRPr="0053519A">
              <w:rPr>
                <w:color w:val="auto"/>
                <w:sz w:val="20"/>
                <w:szCs w:val="20"/>
              </w:rPr>
              <w:fldChar w:fldCharType="end"/>
            </w:r>
          </w:p>
        </w:tc>
      </w:tr>
      <w:tr w:rsidR="00166935" w:rsidRPr="00C12102" w14:paraId="378BA7D7"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6BB8934" w14:textId="11393F8C" w:rsidR="00166935" w:rsidRPr="0053519A" w:rsidRDefault="00166935" w:rsidP="00166935">
            <w:pPr>
              <w:pStyle w:val="TableTextLeft"/>
              <w:ind w:left="126"/>
              <w:rPr>
                <w:color w:val="auto"/>
                <w:sz w:val="20"/>
                <w:szCs w:val="20"/>
              </w:rPr>
            </w:pPr>
            <w:r w:rsidRPr="0053519A">
              <w:rPr>
                <w:color w:val="auto"/>
                <w:sz w:val="20"/>
                <w:szCs w:val="20"/>
              </w:rPr>
              <w:t>Medical incremental cost per child with asthma ($)</w:t>
            </w:r>
          </w:p>
        </w:tc>
        <w:tc>
          <w:tcPr>
            <w:tcW w:w="3054" w:type="dxa"/>
            <w:shd w:val="clear" w:color="auto" w:fill="auto"/>
            <w:vAlign w:val="center"/>
          </w:tcPr>
          <w:p w14:paraId="538B6B01" w14:textId="6FC44824" w:rsidR="00166935" w:rsidRPr="0053519A" w:rsidRDefault="00166935" w:rsidP="00166935">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rFonts w:ascii="Arial" w:hAnsi="Arial" w:cs="Arial"/>
                <w:color w:val="auto"/>
                <w:sz w:val="20"/>
                <w:szCs w:val="20"/>
              </w:rPr>
              <w:t>955</w:t>
            </w:r>
          </w:p>
        </w:tc>
        <w:tc>
          <w:tcPr>
            <w:tcW w:w="2886" w:type="dxa"/>
            <w:shd w:val="clear" w:color="auto" w:fill="auto"/>
          </w:tcPr>
          <w:p w14:paraId="2694DA69" w14:textId="4518A23E" w:rsidR="00166935" w:rsidRPr="0053519A" w:rsidRDefault="002953A9" w:rsidP="00166935">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LSq47jZc","properties":{"formattedCitation":"(Sullivan et al., 2017)","plainCitation":"(Sullivan et al., 2017)","noteIndex":0},"citationItems":[{"id":807,"uris":["http://zotero.org/groups/4425950/items/8JKHZJFD"],"uri":["http://zotero.org/groups/4425950/items/8JKHZJFD"],"itemData":{"id":807,"type":"article-journal","abstract":"BACKGROUND: Recent research has quantified the national health care resource use (HCRU) and health care expenditure (HCE) burden associated with adult asthma; however, estimates specific to school-aged children are more than 2 decades old.\nOBJECTIVE: To estimate the national HCRU and HCEs attributable to asthma among school-aged children in the United States.\nMETHODS: This was a cross-sectional retrospective analysis of school-aged children (aged 6-17 years) in the nationally representative 2007-2013 Medical Expenditure Panel Survey. All-cause HCRU and HCEs of school-aged children with asthma were compared with school-aged children without asthma, controlling for sociodemographics and comorbidities. HCRU encounters included emergency department (ED) and outpatient visits, hospitalizations, and prescriptions. Expenditures included total, medical, ED, inpatient, outpatient, and pharmacy. Negative binomial regression analyses were used for HCRU and Heckman selection with logarithmic transformation, and smearing retransformation was used for HCEs.\nRESULTS: There were 44,320 school-aged children of whom 5,890 had asthma. Children with asthma incurred a higher rate of all-cause annual ED visits (incidence rate ratio [IRR], 1.5; P &lt; .001), hospitalizations (IRR, 1.4; P &lt; .05), outpatient visits (IRR, 1.4; P &lt; .001), and prescription drugs (IRR, 3.3; P &lt; .001) compared with school-aged children without asthma. They incurred US$847 (2015 dollars) more annually in all-cause expenditures (P &lt; .001). Private insurance and Medicaid paid the largest share of expenditures. Pharmacy and outpatient costs represented the largest proportion of total expenditures. On the basis of the nationally representative Medical Expenditure Panel Survey sample weights from 2013, the total annual HCEs attributable to asthma for school-aged children in the United States was US$5.92 billion (2015 dollars).\nCONCLUSION: Childhood asthma continues to represent a prevalent and significant clinical and economic burden in the United States. More aggressive treatment and asthma management programs are needed to address this national financial and resource burden.","container-title":"Annals of Allergy, Asthma &amp; Immunology: Official Publication of the American College of Allergy, Asthma, &amp; Immunology","DOI":"10.1016/j.anai.2017.07.002","ISSN":"1534-4436","issue":"3","journalAbbreviation":"Ann Allergy Asthma Immunol","language":"eng","note":"PMID: 28890020","page":"246-252.e1","source":"PubMed","title":"The national cost of asthma among school-aged children in the United States","volume":"119","author":[{"family":"Sullivan","given":"Patrick W."},{"family":"Ghushchyan","given":"Vahram"},{"family":"Navaratnam","given":"Prakash"},{"family":"Friedman","given":"Howard S."},{"family":"Kavati","given":"Abhishek"},{"family":"Ortiz","given":"Benjamin"},{"family":"Lanier","given":"Bob"}],"issued":{"date-parts":[["2017",9]]}}}],"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Sullivan et al., 2017)</w:t>
            </w:r>
            <w:r w:rsidRPr="0053519A">
              <w:rPr>
                <w:color w:val="auto"/>
                <w:sz w:val="20"/>
                <w:szCs w:val="20"/>
              </w:rPr>
              <w:fldChar w:fldCharType="end"/>
            </w:r>
          </w:p>
        </w:tc>
      </w:tr>
      <w:tr w:rsidR="00166935" w:rsidRPr="00C12102" w14:paraId="6A9D7D17"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725EFEDC" w14:textId="43CCDD51" w:rsidR="00166935" w:rsidRPr="0053519A" w:rsidRDefault="00166935" w:rsidP="00166935">
            <w:pPr>
              <w:pStyle w:val="TableTextLeft"/>
              <w:ind w:left="126"/>
              <w:rPr>
                <w:color w:val="auto"/>
                <w:sz w:val="20"/>
                <w:szCs w:val="20"/>
              </w:rPr>
            </w:pPr>
            <w:r w:rsidRPr="0053519A">
              <w:rPr>
                <w:color w:val="auto"/>
                <w:sz w:val="20"/>
                <w:szCs w:val="20"/>
              </w:rPr>
              <w:t>Nonmedical incremental cost per child with asthma ($)</w:t>
            </w:r>
          </w:p>
        </w:tc>
        <w:tc>
          <w:tcPr>
            <w:tcW w:w="3054" w:type="dxa"/>
            <w:shd w:val="clear" w:color="auto" w:fill="auto"/>
            <w:vAlign w:val="center"/>
          </w:tcPr>
          <w:p w14:paraId="416430DD" w14:textId="58107813" w:rsidR="00166935" w:rsidRPr="0053519A" w:rsidRDefault="00166935" w:rsidP="00166935">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rFonts w:ascii="Arial" w:hAnsi="Arial" w:cs="Arial"/>
                <w:color w:val="auto"/>
                <w:sz w:val="20"/>
                <w:szCs w:val="20"/>
              </w:rPr>
              <w:t>425</w:t>
            </w:r>
          </w:p>
        </w:tc>
        <w:tc>
          <w:tcPr>
            <w:tcW w:w="2886" w:type="dxa"/>
            <w:shd w:val="clear" w:color="auto" w:fill="auto"/>
          </w:tcPr>
          <w:p w14:paraId="3BB35A57" w14:textId="1CD09481" w:rsidR="00166935" w:rsidRPr="0053519A" w:rsidRDefault="005B62ED" w:rsidP="00166935">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9TGtzz3t","properties":{"formattedCitation":"(Nurmagambetov et al., 2017)","plainCitation":"(Nurmagambetov et al., 2017)","noteIndex":0},"citationItems":[{"id":802,"uris":["http://zotero.org/groups/4425950/items/F8D7UGTM"],"uri":["http://zotero.org/groups/4425950/items/F8D7UGTM"],"itemData":{"id":802,"type":"article-journal","abstract":"OBJECTIVE: For medically treated asthma, we estimated prevalence, medical and absenteeism costs, and projected medical costs from 2015 to 2020 for the entire population and separately for children in the 50 US states and District of Columbia (DC) using the most recently available data.\nMETHODS: We used multiple data sources, including the Medical Expenditure Panel Survey, U.S. Census Bureau, Kaiser Family Foundation, Medical Statistical Information System, and Current Population Survey. We used a two-part regression model to estimate annual medical costs of asthma and a negative binomial model to estimate annual school and work days missed due to asthma.\nRESULTS: Per capita medical costs of asthma ranged from $1,860 (Mississippi) to $2,514 (Michigan). Total medical costs of asthma ranged from $60.7 million (Wyoming) to $3.4 billion (California). Medicaid costs ranged from $4.1 million (Wyoming) to $566.8 million (California), Medicare from $5.9 million (DC) to $446.6 million (California), and costs paid by private insurers ranged from $27.2 million (DC) to $1.4 billion (California). Total annual school and work days lost due to asthma ranged from 22.4 thousand (Wyoming) to 1.5 million days (California) and absenteeism costs ranged from $4.4 million (Wyoming) to $345 million (California). Projected increase in medical costs from 2015 to 2020 ranged from 9% (DC) to 34% (Arizona).\nCONCLUSION: Medical and absenteeism costs of asthma represent a significant economic burden for states and these costs are expected to rise. Our study results emphasize the urgency for strategies to strengthen state level efforts to prevent and control asthma attacks.","container-title":"The Journal of Asthma: Official Journal of the Association for the Care of Asthma","DOI":"10.1080/02770903.2016.1218013","ISSN":"1532-4303","issue":"4","journalAbbreviation":"J Asthma","language":"eng","note":"PMID: 27715355","page":"357-370","source":"PubMed","title":"State-level medical and absenteeism cost of asthma in the United States","volume":"54","author":[{"family":"Nurmagambetov","given":"Tursynbek"},{"family":"Khavjou","given":"Olga"},{"family":"Murphy","given":"Louise"},{"family":"Orenstein","given":"Diane"}],"issued":{"date-parts":[["2017",5]]}}}],"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Nurmagambetov et al., 2017)</w:t>
            </w:r>
            <w:r w:rsidRPr="0053519A">
              <w:rPr>
                <w:color w:val="auto"/>
                <w:sz w:val="20"/>
                <w:szCs w:val="20"/>
              </w:rPr>
              <w:fldChar w:fldCharType="end"/>
            </w:r>
          </w:p>
        </w:tc>
      </w:tr>
      <w:tr w:rsidR="00F2115C" w:rsidRPr="00C12102" w14:paraId="344B0F4F"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5CAD7AE" w14:textId="4E260929" w:rsidR="00F2115C" w:rsidRPr="0053519A" w:rsidRDefault="00BD6156" w:rsidP="00BD6156">
            <w:pPr>
              <w:pStyle w:val="TableTextLeft"/>
              <w:ind w:left="126"/>
              <w:rPr>
                <w:rFonts w:ascii="Arial" w:hAnsi="Arial" w:cs="Arial"/>
                <w:color w:val="auto"/>
                <w:sz w:val="20"/>
                <w:szCs w:val="20"/>
              </w:rPr>
            </w:pPr>
            <w:r w:rsidRPr="0053519A">
              <w:rPr>
                <w:rFonts w:ascii="Arial" w:hAnsi="Arial" w:cs="Arial"/>
                <w:color w:val="auto"/>
                <w:sz w:val="20"/>
                <w:szCs w:val="20"/>
              </w:rPr>
              <w:t xml:space="preserve">Likelihood </w:t>
            </w:r>
            <w:r w:rsidRPr="0053519A">
              <w:rPr>
                <w:color w:val="auto"/>
                <w:sz w:val="20"/>
                <w:szCs w:val="20"/>
              </w:rPr>
              <w:t>of</w:t>
            </w:r>
            <w:r w:rsidRPr="0053519A">
              <w:rPr>
                <w:rFonts w:ascii="Arial" w:hAnsi="Arial" w:cs="Arial"/>
                <w:color w:val="auto"/>
                <w:sz w:val="20"/>
                <w:szCs w:val="20"/>
              </w:rPr>
              <w:t xml:space="preserve"> asthma among children born to persons with MMHCs (%)</w:t>
            </w:r>
          </w:p>
        </w:tc>
        <w:tc>
          <w:tcPr>
            <w:tcW w:w="3054" w:type="dxa"/>
            <w:shd w:val="clear" w:color="auto" w:fill="auto"/>
          </w:tcPr>
          <w:p w14:paraId="61C11649" w14:textId="5E835D5E" w:rsidR="00F2115C" w:rsidRPr="0053519A" w:rsidRDefault="00D90349" w:rsidP="00BD615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5.1 (4.2</w:t>
            </w:r>
            <w:r w:rsidR="0037169A">
              <w:rPr>
                <w:color w:val="auto"/>
                <w:sz w:val="20"/>
                <w:szCs w:val="20"/>
              </w:rPr>
              <w:t>–</w:t>
            </w:r>
            <w:r w:rsidRPr="0053519A">
              <w:rPr>
                <w:color w:val="auto"/>
                <w:sz w:val="20"/>
                <w:szCs w:val="20"/>
              </w:rPr>
              <w:t>5.9)</w:t>
            </w:r>
          </w:p>
        </w:tc>
        <w:tc>
          <w:tcPr>
            <w:tcW w:w="2886" w:type="dxa"/>
            <w:shd w:val="clear" w:color="auto" w:fill="auto"/>
          </w:tcPr>
          <w:p w14:paraId="4780D3D3" w14:textId="514E6530" w:rsidR="00F2115C" w:rsidRPr="0053519A" w:rsidRDefault="00222580" w:rsidP="00F2115C">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TcQapIpT","properties":{"formattedCitation":"(Cookson et al., 2009; Giallo et al., 2015)","plainCitation":"(Cookson et al., 2009; Giallo et al., 2015)","noteIndex":0},"citationItems":[{"id":835,"uris":["http://zotero.org/groups/4425950/items/LG2DS4SU"],"uri":["http://zotero.org/groups/4425950/items/LG2DS4SU"],"itemData":{"id":835,"type":"article-journal","abstract":"BACKGROUND: Maternal stress in early life has been associated with the development of asthma in children, although it is unclear whether there are any critical periods of exposure. The association of asthma with prenatal exposure to maternal stress has not been reported.\nOBJECTIVE: We tested whether prenatal and postnatal anxiety and/or depression in pregnant women predicted the risk of their offspring developing asthma in childhood.\nMETHODS: The Avon Longitudinal Study of Parents and Children is a population-based birth cohort recruited during pregnancy. Data were available on maternal anxiety scores and asthma at age 7(1/2) years in 5810 children. Anxiety was assessed at 18 and 32 weeks of gestation by using the validated Crown-Crisp Experiential Index. Asthma was defined at age 7(1/2) years as doctor-diagnosed asthma with current symptoms or treatment in the previous 12 months. Multivariable logistic regression was used to determine the association of prenatal anxiety with asthma (odds ratio; 95% CI).\nRESULTS: Independent of postnatal anxiety and adjusted for a number of likely confounders, there was a higher likelihood of asthma at age 7(1/2) years (odds ratio, 1.64; 95% CI, 1.25-2.17) in children of mothers in the highest compared with lowest quartile of anxiety scores at 32 weeks of gestation, with evidence for a dose-response (P value for trend &lt;0.001).\nCONCLUSIONS: Maternal anxiety symptoms as an indicator of stress during fetal life may program the development of asthma during childhood.","container-title":"The Journal of Allergy and Clinical Immunology","DOI":"10.1016/j.jaci.2009.01.042","ISSN":"1097-6825","issue":"4","journalAbbreviation":"J Allergy Clin Immunol","language":"eng","note":"PMID: 19348924\nPMCID: PMC2726292","page":"847-853.e11","source":"PubMed","title":"Mothers' anxiety during pregnancy is associated with asthma in their children","volume":"123","author":[{"family":"Cookson","given":"Hannah"},{"family":"Granell","given":"Raquel"},{"family":"Joinson","given":"Carol"},{"family":"Ben-Shlomo","given":"Yoav"},{"family":"Henderson","given":"A. John"}],"issued":{"date-parts":[["2009",4]]}}},{"id":849,"uris":["http://zotero.org/groups/4425950/items/ZEPA2DHJ"],"uri":["http://zotero.org/groups/4425950/items/ZEPA2DHJ"],"itemData":{"id":849,"type":"article-journal","abstract":"There is a growing body of evidence attesting to links between early life exposure to stress and childhood asthma. However, available evidence is largely based on small, genetically high risk samples. The aim of this study was to explore the associations between the course of maternal depressive symptoms across early childhood and childhood asthma in a nationally representative longitudinal cohort study of Australian children. Participants were 4164 children and their biological mothers from the Longitudinal Study of Australian Children. Latent class analysis identified three trajectories of maternal depressive symptoms across four biennial waves from the first postnatal year to when children were 6-7 years: minimal symptoms (74.6%), sub-clinical symptoms (20.8%), and persistent and increasing high symptoms (4.6%). Logistic regression analyses revealed that childhood asthma at age 6-7 years was associated with persistent and increasing high depressive symptoms after accounting for known risk factors including smoking during pregnancy and maternal history of asthma (adjusted OR 2.36, 95% CI 1.61-3.45), p.001). Our findings from a nationally representative sample of Australian children provide empirical support for a relationship between maternal depressive symptoms across the early childhood period and childhood asthma. The burden of disease from childhood asthma may be reduced by strengthening efforts to promote maternal mental health in the early years of parenting.","container-title":"PloS One","DOI":"10.1371/journal.pone.0121459","ISSN":"1932-6203","issue":"3","journalAbbreviation":"PLoS One","language":"eng","note":"PMID: 25811851\nPMCID: PMC4374762","page":"e0121459","source":"PubMed","title":"Maternal depressive symptoms across early childhood and asthma in school children: findings from a Longitudinal Australian Population Based Study","title-short":"Maternal depressive symptoms across early childhood and asthma in school children","volume":"10","author":[{"family":"Giallo","given":"Rebecca"},{"family":"Bahreinian","given":"Salma"},{"family":"Brown","given":"Stephanie"},{"family":"Cooklin","given":"Amanda"},{"family":"Kingston","given":"Dawn"},{"family":"Kozyrskyj","given":"Anita"}],"issued":{"date-parts":[["2015"]]}}}],"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Cookson et al., 2009; Giallo et al., 2015)</w:t>
            </w:r>
            <w:r w:rsidRPr="0053519A">
              <w:rPr>
                <w:color w:val="auto"/>
                <w:sz w:val="20"/>
                <w:szCs w:val="20"/>
              </w:rPr>
              <w:fldChar w:fldCharType="end"/>
            </w:r>
          </w:p>
        </w:tc>
      </w:tr>
      <w:tr w:rsidR="00253523" w:rsidRPr="00C12102" w14:paraId="0DD9D3A7"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D684D95" w14:textId="7CA2C20E" w:rsidR="00253523" w:rsidRPr="0053519A" w:rsidRDefault="00F05AE9" w:rsidP="00253523">
            <w:pPr>
              <w:pStyle w:val="TableTextLeft"/>
              <w:rPr>
                <w:b/>
                <w:color w:val="auto"/>
                <w:sz w:val="20"/>
                <w:szCs w:val="20"/>
              </w:rPr>
            </w:pPr>
            <w:r w:rsidRPr="0053519A">
              <w:rPr>
                <w:b/>
                <w:color w:val="auto"/>
                <w:sz w:val="20"/>
                <w:szCs w:val="20"/>
              </w:rPr>
              <w:t>B</w:t>
            </w:r>
            <w:r w:rsidR="00253523" w:rsidRPr="0053519A">
              <w:rPr>
                <w:b/>
                <w:color w:val="auto"/>
                <w:sz w:val="20"/>
                <w:szCs w:val="20"/>
              </w:rPr>
              <w:t>reastfeeding</w:t>
            </w:r>
          </w:p>
        </w:tc>
        <w:tc>
          <w:tcPr>
            <w:tcW w:w="3054" w:type="dxa"/>
            <w:shd w:val="clear" w:color="auto" w:fill="auto"/>
          </w:tcPr>
          <w:p w14:paraId="35753761" w14:textId="77777777" w:rsidR="00253523" w:rsidRPr="0053519A" w:rsidRDefault="00253523" w:rsidP="00253523">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6CDA4D71" w14:textId="77777777" w:rsidR="00253523" w:rsidRPr="0053519A" w:rsidRDefault="00253523" w:rsidP="00253523">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53523" w:rsidRPr="00C12102" w14:paraId="13A5725F"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65B1D1F9" w14:textId="0AFB8295" w:rsidR="00253523" w:rsidRPr="0053519A" w:rsidRDefault="00253523" w:rsidP="00253523">
            <w:pPr>
              <w:pStyle w:val="TableTextLeft"/>
              <w:ind w:left="126"/>
              <w:rPr>
                <w:rFonts w:ascii="Arial" w:hAnsi="Arial" w:cs="Arial"/>
                <w:color w:val="auto"/>
                <w:sz w:val="20"/>
                <w:szCs w:val="20"/>
              </w:rPr>
            </w:pPr>
            <w:r w:rsidRPr="0053519A">
              <w:rPr>
                <w:rFonts w:ascii="Arial" w:hAnsi="Arial" w:cs="Arial"/>
                <w:color w:val="auto"/>
                <w:sz w:val="20"/>
                <w:szCs w:val="20"/>
              </w:rPr>
              <w:t xml:space="preserve">Baseline </w:t>
            </w:r>
            <w:r w:rsidR="00D15B25" w:rsidRPr="0053519A">
              <w:rPr>
                <w:rFonts w:ascii="Arial" w:hAnsi="Arial" w:cs="Arial"/>
                <w:color w:val="auto"/>
                <w:sz w:val="20"/>
                <w:szCs w:val="20"/>
              </w:rPr>
              <w:t>incide</w:t>
            </w:r>
            <w:r w:rsidR="00F05AE9" w:rsidRPr="0053519A">
              <w:rPr>
                <w:rFonts w:ascii="Arial" w:hAnsi="Arial" w:cs="Arial"/>
                <w:color w:val="auto"/>
                <w:sz w:val="20"/>
                <w:szCs w:val="20"/>
              </w:rPr>
              <w:t xml:space="preserve">nce </w:t>
            </w:r>
            <w:r w:rsidRPr="0053519A">
              <w:rPr>
                <w:rFonts w:ascii="Arial" w:hAnsi="Arial" w:cs="Arial"/>
                <w:color w:val="auto"/>
                <w:sz w:val="20"/>
                <w:szCs w:val="20"/>
              </w:rPr>
              <w:t>(%)</w:t>
            </w:r>
          </w:p>
        </w:tc>
        <w:tc>
          <w:tcPr>
            <w:tcW w:w="3054" w:type="dxa"/>
            <w:shd w:val="clear" w:color="auto" w:fill="auto"/>
          </w:tcPr>
          <w:p w14:paraId="71D13231" w14:textId="72DBC00F" w:rsidR="00253523" w:rsidRPr="0053519A" w:rsidRDefault="00253523" w:rsidP="00253523">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w:t>
            </w:r>
            <w:r w:rsidR="00D15B25" w:rsidRPr="0053519A">
              <w:rPr>
                <w:color w:val="auto"/>
                <w:sz w:val="20"/>
                <w:szCs w:val="20"/>
              </w:rPr>
              <w:t>6.9</w:t>
            </w:r>
          </w:p>
        </w:tc>
        <w:tc>
          <w:tcPr>
            <w:tcW w:w="2886" w:type="dxa"/>
            <w:shd w:val="clear" w:color="auto" w:fill="auto"/>
          </w:tcPr>
          <w:p w14:paraId="017F81DB" w14:textId="4FF90489" w:rsidR="00253523" w:rsidRPr="0053519A" w:rsidRDefault="002743CB" w:rsidP="00253523">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2tutIfJW","properties":{"formattedCitation":"(CDC, 2020c)","plainCitation":"(CDC, 2020c)","noteIndex":0},"citationItems":[{"id":774,"uris":["http://zotero.org/groups/4425950/items/USP8K6GW"],"uri":["http://zotero.org/groups/4425950/items/USP8K6GW"],"itemData":{"id":774,"type":"report","abstract":"The CDC Breastfeeding Report Card provides state-by-state data to help public health practitioners work together to support breastfeeding.","language":"en-us","publisher":"Centers for Disease Control and Prevention","title":"2020 Breastfeeding Report Card","URL":"https://www.cdc.gov/breastfeeding/data/reportcard.htm","author":[{"literal":"CDC"}],"accessed":{"date-parts":[["2021",9,15]]},"issued":{"date-parts":[["2020",9,17]]}}}],"schema":"https://github.com/citation-style-language/schema/raw/master/csl-citation.json"} </w:instrText>
            </w:r>
            <w:r w:rsidRPr="0053519A">
              <w:rPr>
                <w:color w:val="auto"/>
                <w:sz w:val="20"/>
                <w:szCs w:val="20"/>
              </w:rPr>
              <w:fldChar w:fldCharType="separate"/>
            </w:r>
            <w:r w:rsidR="00CF3E5F" w:rsidRPr="0053519A">
              <w:rPr>
                <w:rFonts w:ascii="Arial" w:hAnsi="Arial" w:cs="Arial"/>
                <w:color w:val="auto"/>
                <w:sz w:val="20"/>
                <w:szCs w:val="20"/>
              </w:rPr>
              <w:t>(CDC, 2020c)</w:t>
            </w:r>
            <w:r w:rsidRPr="0053519A">
              <w:rPr>
                <w:color w:val="auto"/>
                <w:sz w:val="20"/>
                <w:szCs w:val="20"/>
              </w:rPr>
              <w:fldChar w:fldCharType="end"/>
            </w:r>
          </w:p>
        </w:tc>
      </w:tr>
      <w:tr w:rsidR="00253523" w:rsidRPr="00C12102" w14:paraId="758FD240"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8EBF584" w14:textId="3F34C0BD" w:rsidR="00253523" w:rsidRPr="0053519A" w:rsidRDefault="00F05AE9" w:rsidP="00F05AE9">
            <w:pPr>
              <w:pStyle w:val="TableTextLeft"/>
              <w:ind w:left="126"/>
              <w:rPr>
                <w:rFonts w:ascii="Arial" w:hAnsi="Arial" w:cs="Arial"/>
                <w:color w:val="auto"/>
                <w:sz w:val="20"/>
                <w:szCs w:val="20"/>
              </w:rPr>
            </w:pPr>
            <w:r w:rsidRPr="0053519A">
              <w:rPr>
                <w:rFonts w:ascii="Arial" w:hAnsi="Arial" w:cs="Arial"/>
                <w:color w:val="auto"/>
                <w:sz w:val="20"/>
                <w:szCs w:val="20"/>
              </w:rPr>
              <w:t>Medical incremental cost per infant due to suboptimal breastfeeding ($)</w:t>
            </w:r>
          </w:p>
        </w:tc>
        <w:tc>
          <w:tcPr>
            <w:tcW w:w="3054" w:type="dxa"/>
            <w:shd w:val="clear" w:color="auto" w:fill="auto"/>
          </w:tcPr>
          <w:p w14:paraId="2F369468" w14:textId="1B05FBF5" w:rsidR="00253523" w:rsidRPr="0053519A" w:rsidRDefault="00F05AE9" w:rsidP="00F05AE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519A">
              <w:rPr>
                <w:rFonts w:ascii="Arial" w:hAnsi="Arial" w:cs="Arial"/>
                <w:sz w:val="20"/>
                <w:szCs w:val="20"/>
              </w:rPr>
              <w:t>2,652</w:t>
            </w:r>
          </w:p>
        </w:tc>
        <w:tc>
          <w:tcPr>
            <w:tcW w:w="2886" w:type="dxa"/>
            <w:shd w:val="clear" w:color="auto" w:fill="auto"/>
          </w:tcPr>
          <w:p w14:paraId="5BE8303F" w14:textId="70A1CDD1" w:rsidR="00253523" w:rsidRPr="0053519A" w:rsidRDefault="00145D16" w:rsidP="00253523">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so2wYUSk","properties":{"formattedCitation":"(Bartick &amp; Reinhold, 2010)","plainCitation":"(Bartick &amp; Reinhold, 2010)","noteIndex":0},"citationItems":[{"id":762,"uris":["http://zotero.org/groups/4425950/items/GR8JFE83"],"uri":["http://zotero.org/groups/4425950/items/GR8JFE83"],"itemData":{"id":762,"type":"article-journal","abstract":"BACKGROUND AND OBJECTIVE: A 2001 study revealed that $3.6 billion could be saved if breastfeeding rates were increased to levels of the Healthy People objectives. It studied 3 diseases and totaled direct and indirect costs and cost of premature death. The 2001 study can be updated by using current breastfeeding rates and adding additional diseases analyzed in the 2007 breastfeeding report from the Agency for Healthcare Research and Quality.\nSTUDY DESIGN: Using methods similar to those in the 2001 study, we computed current costs and compared them to the projected costs if 80% and 90% of US families could comply with the recommendation to exclusively breastfeed for 6 months. Excluding type 2 diabetes (because of insufficient data), we conducted a cost analysis for all pediatric diseases for which the Agency for Healthcare Research and Quality reported risk ratios that favored breastfeeding: necrotizing enterocolitis, otitis media, gastroenteritis, hospitalization for lower respiratory tract infections, atopic dermatitis, sudden infant death syndrome, childhood asthma, childhood leukemia, type 1 diabetes mellitus, and childhood obesity. We used 2005 Centers for Disease Control and Prevention breastfeeding rates and 2007 dollars.\nRESULTS: If 90% of US families could comply with medical recommendations to breastfeed exclusively for 6 months, the United States would save $13 billion per year and prevent an excess 911 deaths, nearly all of which would be in infants ($10.5 billion and 741 deaths at 80% compliance).\nCONCLUSIONS: Current US breastfeeding rates are suboptimal and result in significant excess costs and preventable infant deaths. Investment in strategies to promote longer breastfeeding duration and exclusivity may be cost-effective.","container-title":"Pediatrics","DOI":"10.1542/peds.2009-1616","ISSN":"1098-4275","issue":"5","journalAbbreviation":"Pediatrics","language":"eng","note":"PMID: 20368314","page":"e1048-1056","source":"PubMed","title":"The burden of suboptimal breastfeeding in the United States: a pediatric cost analysis","title-short":"The burden of suboptimal breastfeeding in the United States","volume":"125","author":[{"family":"Bartick","given":"Melissa"},{"family":"Reinhold","given":"Arnold"}],"issued":{"date-parts":[["2010",5]]}}}],"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 xml:space="preserve">(Bartick </w:t>
            </w:r>
            <w:r w:rsidR="003C1661">
              <w:rPr>
                <w:rFonts w:ascii="Arial" w:hAnsi="Arial" w:cs="Arial"/>
                <w:color w:val="auto"/>
                <w:sz w:val="20"/>
                <w:szCs w:val="20"/>
              </w:rPr>
              <w:t>and</w:t>
            </w:r>
            <w:r w:rsidR="003C1661" w:rsidRPr="0053519A">
              <w:rPr>
                <w:rFonts w:ascii="Arial" w:hAnsi="Arial" w:cs="Arial"/>
                <w:color w:val="auto"/>
                <w:sz w:val="20"/>
                <w:szCs w:val="20"/>
              </w:rPr>
              <w:t xml:space="preserve"> </w:t>
            </w:r>
            <w:r w:rsidRPr="0053519A">
              <w:rPr>
                <w:rFonts w:ascii="Arial" w:hAnsi="Arial" w:cs="Arial"/>
                <w:color w:val="auto"/>
                <w:sz w:val="20"/>
                <w:szCs w:val="20"/>
              </w:rPr>
              <w:t>Reinhold, 2010)</w:t>
            </w:r>
            <w:r w:rsidRPr="0053519A">
              <w:rPr>
                <w:color w:val="auto"/>
                <w:sz w:val="20"/>
                <w:szCs w:val="20"/>
              </w:rPr>
              <w:fldChar w:fldCharType="end"/>
            </w:r>
          </w:p>
        </w:tc>
      </w:tr>
      <w:tr w:rsidR="00253523" w:rsidRPr="00C12102" w14:paraId="0A869366"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240CA03" w14:textId="0281D383" w:rsidR="00253523" w:rsidRPr="0053519A" w:rsidRDefault="00687444" w:rsidP="00253523">
            <w:pPr>
              <w:pStyle w:val="TableTextLeft"/>
              <w:ind w:left="126"/>
              <w:rPr>
                <w:rFonts w:ascii="Arial" w:hAnsi="Arial" w:cs="Arial"/>
                <w:color w:val="auto"/>
                <w:sz w:val="20"/>
                <w:szCs w:val="20"/>
              </w:rPr>
            </w:pPr>
            <w:r w:rsidRPr="0053519A">
              <w:rPr>
                <w:rFonts w:ascii="Arial" w:hAnsi="Arial" w:cs="Arial"/>
                <w:color w:val="auto"/>
                <w:sz w:val="20"/>
                <w:szCs w:val="20"/>
              </w:rPr>
              <w:t>Likelihood of breastfeeding among children born to persons with MMHCs (%)</w:t>
            </w:r>
          </w:p>
        </w:tc>
        <w:tc>
          <w:tcPr>
            <w:tcW w:w="3054" w:type="dxa"/>
            <w:shd w:val="clear" w:color="auto" w:fill="auto"/>
          </w:tcPr>
          <w:p w14:paraId="0A92972E" w14:textId="0A61AFA2" w:rsidR="00253523" w:rsidRPr="0053519A" w:rsidRDefault="001A4A8A" w:rsidP="00253523">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1.1 (38.2</w:t>
            </w:r>
            <w:r w:rsidR="0037169A">
              <w:rPr>
                <w:color w:val="auto"/>
                <w:sz w:val="20"/>
                <w:szCs w:val="20"/>
              </w:rPr>
              <w:t>–</w:t>
            </w:r>
            <w:r w:rsidRPr="0053519A">
              <w:rPr>
                <w:color w:val="auto"/>
                <w:sz w:val="20"/>
                <w:szCs w:val="20"/>
              </w:rPr>
              <w:t>43.7)</w:t>
            </w:r>
          </w:p>
        </w:tc>
        <w:tc>
          <w:tcPr>
            <w:tcW w:w="2886" w:type="dxa"/>
            <w:shd w:val="clear" w:color="auto" w:fill="auto"/>
          </w:tcPr>
          <w:p w14:paraId="34BE7B22" w14:textId="58BD1735" w:rsidR="00253523" w:rsidRPr="0053519A" w:rsidRDefault="00DC1360" w:rsidP="00253523">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neTkZvlx","properties":{"formattedCitation":"(Wouk et al., 2017)","plainCitation":"(Wouk et al., 2017)","noteIndex":0},"citationItems":[{"id":937,"uris":["http://zotero.org/groups/4425950/items/6KLKA53R"],"uri":["http://zotero.org/groups/4425950/items/6KLKA53R"],"itemData":{"id":937,"type":"article-journal","abstract":"Objective Evidence suggests that women with postpartum depression (PPD) are at risk for early breastfeeding cessation, but previous studies have been limited by small samples. The objective of this analysis is to estimate the association between PPD symptoms and breastfeeding using a national, stratified, random sample of U.S. mothers. Methods Data from the 2010-2011 Pregnancy Risk Assessment Monitoring System were analyzed for New York City and the 29 states for which data were available. Multivariable logistic regression was used to explore the association between a pre-pregnancy mental health visit and subsequent breastfeeding initiation as well as PPD and 3-month any and exclusive breastfeeding. To identify state-level variation, we created maps of prevalence and adjusted odds of breastfeeding by PPD and pre-pregnancy mental health status. Results Women reporting a pre-pregnancy mental health visit had 0.61 (95 % CI 0.56, 0.67) times the odds of initiating breastfeeding compared with women who reported no pre-pregnancy visit. At 3 months postpartum, women with PPD symptoms since birth had 0.79 (95 % CI 0.70, 0.88) times the odds of any breastfeeding and reduced odds of exclusive breastfeeding modified by race/ethnicity. We found variation in state-level PPD symptoms and pre-pregnancy mental health prevalence and adjusted odds of breastfeeding. Conclusions for Practice Our results highlight the importance of providing targeted breastfeeding support to women with PPD symptoms, because they are at risk of early breastfeeding cessation. Given the cross-sectional nature of these data, women with early breastfeeding cessation may also be at risk for PPD, requiring screening and treatment.","container-title":"Maternal and Child Health Journal","DOI":"10.1007/s10995-016-2150-6","ISSN":"1573-6628","issue":"3","journalAbbreviation":"Matern Child Health J","language":"eng","note":"PMID: 27449655\nPMCID: PMC5253344","page":"636-647","source":"PubMed","title":"Postpartum Mental Health and Breastfeeding Practices: An Analysis Using the 2010-2011 Pregnancy Risk Assessment Monitoring System","title-short":"Postpartum Mental Health and Breastfeeding Practices","volume":"21","author":[{"family":"Wouk","given":"Kathryn"},{"family":"Stuebe","given":"Alison M."},{"family":"Meltzer-Brody","given":"Samantha"}],"issued":{"date-parts":[["2017",3]]}}}],"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Wouk et al., 2017)</w:t>
            </w:r>
            <w:r w:rsidRPr="0053519A">
              <w:rPr>
                <w:color w:val="auto"/>
                <w:sz w:val="20"/>
                <w:szCs w:val="20"/>
              </w:rPr>
              <w:fldChar w:fldCharType="end"/>
            </w:r>
          </w:p>
        </w:tc>
      </w:tr>
      <w:tr w:rsidR="00FF7377" w:rsidRPr="00C12102" w14:paraId="6518CD9C"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D2CD9F0" w14:textId="2B2BA8FB" w:rsidR="00FF7377" w:rsidRPr="0053519A" w:rsidRDefault="00A53446" w:rsidP="00FF7377">
            <w:pPr>
              <w:pStyle w:val="TableTextLeft"/>
              <w:rPr>
                <w:rFonts w:ascii="Arial" w:hAnsi="Arial" w:cs="Arial"/>
                <w:b/>
                <w:color w:val="auto"/>
                <w:sz w:val="20"/>
                <w:szCs w:val="20"/>
              </w:rPr>
            </w:pPr>
            <w:r w:rsidRPr="0053519A">
              <w:rPr>
                <w:rFonts w:cs="Arial"/>
                <w:b/>
                <w:color w:val="auto"/>
                <w:sz w:val="20"/>
                <w:szCs w:val="20"/>
              </w:rPr>
              <w:t>Cardiovascular conditions</w:t>
            </w:r>
          </w:p>
        </w:tc>
        <w:tc>
          <w:tcPr>
            <w:tcW w:w="3054" w:type="dxa"/>
            <w:shd w:val="clear" w:color="auto" w:fill="auto"/>
          </w:tcPr>
          <w:p w14:paraId="5CB1940B" w14:textId="2981DAA3" w:rsidR="00FF7377" w:rsidRPr="0053519A" w:rsidRDefault="00FF7377" w:rsidP="00FF737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23894B41" w14:textId="77777777" w:rsidR="00FF7377" w:rsidRPr="0053519A" w:rsidRDefault="00FF7377" w:rsidP="00FF737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FF7377" w:rsidRPr="00C12102" w14:paraId="0455CA22"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CE73E6E" w14:textId="68E33292" w:rsidR="00FF7377" w:rsidRPr="00C35885" w:rsidRDefault="00FF7377" w:rsidP="00FF7377">
            <w:pPr>
              <w:pStyle w:val="TableTextLeft"/>
              <w:ind w:left="126"/>
              <w:rPr>
                <w:rFonts w:ascii="Arial" w:hAnsi="Arial" w:cs="Arial"/>
                <w:color w:val="auto"/>
                <w:sz w:val="20"/>
                <w:szCs w:val="20"/>
              </w:rPr>
            </w:pPr>
            <w:r w:rsidRPr="00C35885">
              <w:rPr>
                <w:rFonts w:ascii="Arial" w:hAnsi="Arial" w:cs="Arial"/>
                <w:color w:val="auto"/>
                <w:sz w:val="20"/>
                <w:szCs w:val="20"/>
              </w:rPr>
              <w:t>Baseline incidence (%)</w:t>
            </w:r>
          </w:p>
        </w:tc>
        <w:tc>
          <w:tcPr>
            <w:tcW w:w="3054" w:type="dxa"/>
            <w:shd w:val="clear" w:color="auto" w:fill="auto"/>
          </w:tcPr>
          <w:p w14:paraId="5E52DA3A" w14:textId="27980D83" w:rsidR="00FF7377" w:rsidRPr="0053519A" w:rsidRDefault="00A53446" w:rsidP="00A5344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519A">
              <w:rPr>
                <w:rFonts w:ascii="Arial" w:hAnsi="Arial" w:cs="Arial"/>
                <w:sz w:val="20"/>
                <w:szCs w:val="20"/>
              </w:rPr>
              <w:t>0.20</w:t>
            </w:r>
          </w:p>
        </w:tc>
        <w:tc>
          <w:tcPr>
            <w:tcW w:w="2886" w:type="dxa"/>
            <w:shd w:val="clear" w:color="auto" w:fill="auto"/>
          </w:tcPr>
          <w:p w14:paraId="2B8ABBDD" w14:textId="062EAAE2" w:rsidR="00FF7377" w:rsidRPr="0053519A" w:rsidRDefault="0036514A" w:rsidP="00FF737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28lHMpy6","properties":{"formattedCitation":"(Mai et al., 2019)","plainCitation":"(Mai et al., 2019)","noteIndex":0},"citationItems":[{"id":1024,"uris":["http://zotero.org/groups/4425950/items/S87G7DVL"],"uri":["http://zotero.org/groups/4425950/items/S87G7DVL"],"itemData":{"id":1024,"type":"article-journal","abstract":"BACKGROUND: Using the National Birth Defects Prevention Network (NBDPN) annual data report, U.S. national prevalence estimates for major birth defects are developed based on birth cohort 2010-2014.\nMETHODS: Data from 39 U.S. population-based birth defects surveillance programs (16 active case-finding, 10 passive case-finding with case confirmation, and 13 passive without case confirmation) were used to calculate pooled prevalence estimates for major defects by case-finding approach. Fourteen active case-finding programs including at least live birth and stillbirth pregnancy outcomes monitoring approximately one million births annually were used to develop national prevalence estimates, adjusted for maternal race/ethnicity (for all conditions examined) and maternal age (trisomies and gastroschisis). These calculations used a similar methodology to the previous estimates to examine changes over time.\nRESULTS: The adjusted national birth prevalence estimates per 10,000 live births ranged from 0.62 for interrupted aortic arch to 16.87 for clubfoot, and 19.93 for the 12 critical congenital heart defects combined. While the birth prevalence of most birth defects studied remained relatively stable over 15 years, an increasing prevalence was observed for gastroschisis and Down syndrome. Additionally, the prevalence for atrioventricular septal defect, tetralogy of Fallot, omphalocele, and trisomy 18 increased in this period compared to the previous periods. Active case-finding programs generally had higher prevalence rates for most defects examined, most notably for anencephaly, anophthalmia/microphthalmia, trisomy 13, and trisomy 18.\nCONCLUSION: National estimates of birth defects prevalence provide data for monitoring trends and understanding the impact of these conditions. Increasing prevalence rates observed for selected conditions warrant further examination.","container-title":"Birth Defects Research","DOI":"10.1002/bdr2.1589","ISSN":"2472-1727","issue":"18","journalAbbreviation":"Birth Defects Res","language":"eng","note":"PMID: 31580536\nPMCID: PMC7203968","page":"1420-1435","source":"PubMed","title":"National population-based estimates for major birth defects, 2010-2014","volume":"111","author":[{"family":"Mai","given":"Cara T."},{"family":"Isenburg","given":"Jennifer L."},{"family":"Canfield","given":"Mark A."},{"family":"Meyer","given":"Robert E."},{"family":"Correa","given":"Adolfo"},{"family":"Alverson","given":"Clinton J."},{"family":"Lupo","given":"Philip J."},{"family":"Riehle-Colarusso","given":"Tiffany"},{"family":"Cho","given":"Sook Ja"},{"family":"Aggarwal","given":"Deepa"},{"family":"Kirby","given":"Russell S."},{"literal":"National Birth Defects Prevention Network"}],"issued":{"date-parts":[["2019",11,1]]}}}],"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Mai et al., 2019)</w:t>
            </w:r>
            <w:r w:rsidRPr="0053519A">
              <w:rPr>
                <w:color w:val="auto"/>
                <w:sz w:val="20"/>
                <w:szCs w:val="20"/>
              </w:rPr>
              <w:fldChar w:fldCharType="end"/>
            </w:r>
          </w:p>
        </w:tc>
      </w:tr>
      <w:tr w:rsidR="00FF7377" w:rsidRPr="00C12102" w14:paraId="60388AFD"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8B748F2" w14:textId="34E612EC" w:rsidR="00FF7377" w:rsidRPr="00C35885" w:rsidRDefault="00E04572" w:rsidP="00E04572">
            <w:pPr>
              <w:pStyle w:val="TableTextLeft"/>
              <w:ind w:left="126"/>
              <w:rPr>
                <w:rFonts w:ascii="Arial" w:hAnsi="Arial" w:cs="Arial"/>
                <w:color w:val="auto"/>
                <w:sz w:val="20"/>
                <w:szCs w:val="20"/>
              </w:rPr>
            </w:pPr>
            <w:r w:rsidRPr="00C35885">
              <w:rPr>
                <w:rFonts w:ascii="Arial" w:hAnsi="Arial" w:cs="Arial"/>
                <w:color w:val="auto"/>
                <w:sz w:val="20"/>
                <w:szCs w:val="20"/>
              </w:rPr>
              <w:t>Medical incremental cost per child with cardiovascular conditions ($)</w:t>
            </w:r>
          </w:p>
        </w:tc>
        <w:tc>
          <w:tcPr>
            <w:tcW w:w="3054" w:type="dxa"/>
            <w:shd w:val="clear" w:color="auto" w:fill="auto"/>
          </w:tcPr>
          <w:p w14:paraId="1A762F6D" w14:textId="02B82F0A" w:rsidR="00FF7377" w:rsidRPr="0053519A" w:rsidRDefault="00E04572" w:rsidP="00E045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519A">
              <w:rPr>
                <w:rFonts w:ascii="Arial" w:hAnsi="Arial" w:cs="Arial"/>
                <w:sz w:val="20"/>
                <w:szCs w:val="20"/>
              </w:rPr>
              <w:t>58,842</w:t>
            </w:r>
          </w:p>
        </w:tc>
        <w:tc>
          <w:tcPr>
            <w:tcW w:w="2886" w:type="dxa"/>
            <w:shd w:val="clear" w:color="auto" w:fill="auto"/>
          </w:tcPr>
          <w:p w14:paraId="43063553" w14:textId="0003F8C9" w:rsidR="00FF7377" w:rsidRPr="0053519A" w:rsidRDefault="0036514A" w:rsidP="00FF737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z5Y5tRHw","properties":{"formattedCitation":"(Faraoni et al., 2016)","plainCitation":"(Faraoni et al., 2016)","noteIndex":0},"citationItems":[{"id":965,"uris":["http://zotero.org/groups/4425950/items/KV54TNU2"],"uri":["http://zotero.org/groups/4425950/items/KV54TNU2"],"itemData":{"id":965,"type":"article-journal","abstract":"This study sought to determine overall hospital cost in children with congenital heart disease (CHD) and to compare cost associated with cardiac surgical procedures, cardiac catheterizations, non-cardiac surgical procedures, and medical admissions. The 2012 Healthcare Cost and Utilization Project Kid's Inpatient Database was used to evaluate hospital cost in neonates and children with CHD undergoing cardiac surgery, cardiac catheterization, non-cardiac surgical procedures, and medical treatments. Multivariable logistic regression was applied to determine independent predictors for increased hospital cost. In 2012, total hospital cost was 28,900 M$, while hospital cost in children with CHD represented 23% of this total and accounted for only 4.4% of hospital discharges. The median cost was $51,302 ($32,088-$100,058) in children who underwent cardiac surgery, $21,920 ($13,068-$51,609) in children who underwent cardiac catheterization, $4134 ($1771-$10,253) in children who underwent non-cardiac surgery, and $23,062 ($5529-$71,887) in children admitted for medical treatments. Independent predictors for increased cost were hospital bed size &lt;400 beds (P &lt; 0.001), more than four procedures performed during the same hospitalization (P = 0.001), use of ECMO (P &lt; 0.001), length of hospital stay exceeding 14 days (P &lt; 0.001), cardiac failure (P &lt; 0.001), sepsis (P &lt; 0.001), acute kidney injury (P &lt; 0.001), and neurologic (P &lt; 0.001) and thromboembolic complications (P &lt; 0.001). Hospital cost in children with CHD represented 23% of global cost while accounting for only 4.4% of discharges. This study identified factors associated with increased cost of cardiac surgical procedures, cardiac catheterizations, non-cardiac surgical procedures, and medical management in children with CHD.","container-title":"Pediatric Cardiology","DOI":"10.1007/s00246-015-1235-0","ISSN":"1432-1971","issue":"1","journalAbbreviation":"Pediatr Cardiol","language":"eng","note":"PMID: 26184611","page":"37-43","source":"PubMed","title":"Overall Hospital Cost Estimates in Children with Congenital Heart Disease: Analysis of the 2012 Kid's Inpatient Database","title-short":"Overall Hospital Cost Estimates in Children with Congenital Heart Disease","volume":"37","author":[{"family":"Faraoni","given":"David"},{"family":"Nasr","given":"Viviane G."},{"family":"DiNardo","given":"James A."}],"issued":{"date-parts":[["2016",1]]}}}],"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Faraoni et al., 2016)</w:t>
            </w:r>
            <w:r w:rsidRPr="0053519A">
              <w:rPr>
                <w:color w:val="auto"/>
                <w:sz w:val="20"/>
                <w:szCs w:val="20"/>
              </w:rPr>
              <w:fldChar w:fldCharType="end"/>
            </w:r>
          </w:p>
        </w:tc>
      </w:tr>
      <w:tr w:rsidR="00FF7377" w:rsidRPr="00C12102" w14:paraId="779A3AF9"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EAFF21F" w14:textId="145ACFF1" w:rsidR="00FF7377" w:rsidRPr="00C35885" w:rsidRDefault="00CA2589" w:rsidP="00FF7377">
            <w:pPr>
              <w:pStyle w:val="TableTextLeft"/>
              <w:ind w:left="126"/>
              <w:rPr>
                <w:rFonts w:ascii="Arial" w:hAnsi="Arial" w:cs="Arial"/>
                <w:color w:val="auto"/>
                <w:sz w:val="20"/>
                <w:szCs w:val="20"/>
              </w:rPr>
            </w:pPr>
            <w:r w:rsidRPr="00C35885">
              <w:rPr>
                <w:rFonts w:ascii="Arial" w:hAnsi="Arial" w:cs="Arial"/>
                <w:color w:val="auto"/>
                <w:sz w:val="20"/>
                <w:szCs w:val="20"/>
              </w:rPr>
              <w:t>Likelihood of cardiovascular conditions among children born to persons with GDM (%)</w:t>
            </w:r>
          </w:p>
        </w:tc>
        <w:tc>
          <w:tcPr>
            <w:tcW w:w="3054" w:type="dxa"/>
            <w:shd w:val="clear" w:color="auto" w:fill="auto"/>
          </w:tcPr>
          <w:p w14:paraId="4EE86A00" w14:textId="609B921F" w:rsidR="00FF7377" w:rsidRPr="0053519A" w:rsidRDefault="005A1E1E" w:rsidP="00FF737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24</w:t>
            </w:r>
            <w:r w:rsidR="00E25CC8" w:rsidRPr="0053519A">
              <w:rPr>
                <w:color w:val="auto"/>
                <w:sz w:val="20"/>
                <w:szCs w:val="20"/>
              </w:rPr>
              <w:t xml:space="preserve"> (</w:t>
            </w:r>
            <w:r w:rsidRPr="0053519A">
              <w:rPr>
                <w:color w:val="auto"/>
                <w:sz w:val="20"/>
                <w:szCs w:val="20"/>
              </w:rPr>
              <w:t>0.22</w:t>
            </w:r>
            <w:r w:rsidR="0037169A">
              <w:rPr>
                <w:color w:val="auto"/>
                <w:sz w:val="20"/>
                <w:szCs w:val="20"/>
              </w:rPr>
              <w:t>–</w:t>
            </w:r>
            <w:r w:rsidRPr="0053519A">
              <w:rPr>
                <w:color w:val="auto"/>
                <w:sz w:val="20"/>
                <w:szCs w:val="20"/>
              </w:rPr>
              <w:t>0.25</w:t>
            </w:r>
            <w:r w:rsidR="00E25CC8" w:rsidRPr="0053519A">
              <w:rPr>
                <w:color w:val="auto"/>
                <w:sz w:val="20"/>
                <w:szCs w:val="20"/>
              </w:rPr>
              <w:t>)</w:t>
            </w:r>
          </w:p>
        </w:tc>
        <w:tc>
          <w:tcPr>
            <w:tcW w:w="2886" w:type="dxa"/>
            <w:shd w:val="clear" w:color="auto" w:fill="auto"/>
          </w:tcPr>
          <w:p w14:paraId="45375A91" w14:textId="7B6C259C" w:rsidR="00FF7377" w:rsidRPr="0053519A" w:rsidRDefault="00165578" w:rsidP="00FF7377">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hdHDWItc","properties":{"formattedCitation":"(Jovanovi\\uc0\\u269{} et al., 2015)","plainCitation":"(Jovanovič et al., 2015)","noteIndex":0},"citationItems":[{"id":998,"uris":["http://zotero.org/groups/4425950/items/4FT4XKJ5"],"uri":["http://zotero.org/groups/4425950/items/4FT4XKJ5"],"itemData":{"id":998,"type":"article-journal","abstract":"BACKGROUND: Increasing diabetes prevalence affects a substantial number of pregnant women in the United States. Our aims were to evaluate health outcomes, medical costs, risks and types of complications associated with diabetes in pregnancy for mothers and newborns.\nMETHODS: In this retrospective claims analysis, patients were identified from the Truven Health MarketScan(®) database (2004-2011 inclusive). Participants were aged 18-45 years, with ascertainable diabetes status [Yes/No], date of birth event &gt;2005 and continuous health plan enrolment ≥21 months before and 3 months after the birth.\nRESULTS: In total, 839 792 pregnancies were identified, and 66 041 (7.86%) were associated with diabetes mellitus [type 1 (T1DM), 0.13%; type 2 (T2DM), 1.21%; gestational (GDM), 6.29%; and GDM progressing to T2DM (patients without prior diabetes who had a T2DM diagnosis after the birth event), 0.23%]. Relative risk (RR) of stillbirth (2.51), miscarriage (1.28) and Caesarean section (C-section) (1.77) was significantly greater with T2DM versus non-diabetes. Risk of C-section was also significantly greater for other diabetes types [RR 1.92 (T1DM); 1.37 (GDM); 1.63 (GDM progressing to T2DM)]. Risk of overall major congenital (RR ≥ 1.17), major congenital circulatory (RR ≥ 1.19) or major congenital heart (RR ≥ 1.18) complications was greater in newborns of mothers with diabetes versus without. Mothers with T2DM had significantly higher risk (RR ≥ 1.36) of anaemia, depression, hypertension, infection, migraine, or cardiac, obstetrical or respiratory complications than non-diabetes patients. Mean medical costs were higher with all diabetes types, particularly T1DM ($27 531), than non-diabetes ($14 355).\nCONCLUSIONS: Complications and costs of healthcare were greater with diabetes, highlighting the need to optimize diabetes management in pregnancy.","container-title":"Diabetes/Metabolism Research and Reviews","DOI":"10.1002/dmrr.2656","ISSN":"1520-7560","issue":"7","journalAbbreviation":"Diabetes Metab Res Rev","language":"eng","note":"PMID: 25899622\nPMCID: PMC4676929","page":"707-716","source":"PubMed","title":"Trends in the incidence of diabetes, its clinical sequelae, and associated costs in pregnancy","volume":"31","author":[{"family":"Jovanovič","given":"Lois"},{"family":"Liang","given":"Yuanjie"},{"family":"Weng","given":"Wayne"},{"family":"Hamilton","given":"Marianthe"},{"family":"Chen","given":"Lisa"},{"family":"Wintfeld","given":"Neil"}],"issued":{"date-parts":[["2015",10]]}}}],"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Jovanovič et al., 2015)</w:t>
            </w:r>
            <w:r w:rsidRPr="0053519A">
              <w:rPr>
                <w:color w:val="auto"/>
                <w:sz w:val="20"/>
                <w:szCs w:val="20"/>
              </w:rPr>
              <w:fldChar w:fldCharType="end"/>
            </w:r>
          </w:p>
        </w:tc>
      </w:tr>
      <w:tr w:rsidR="00803A24" w:rsidRPr="00C12102" w14:paraId="6CF2C7E4"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15BD5BE" w14:textId="0307122A" w:rsidR="00803A24" w:rsidRPr="0053519A" w:rsidRDefault="00803A24" w:rsidP="00803A24">
            <w:pPr>
              <w:pStyle w:val="TableTextLeft"/>
              <w:rPr>
                <w:rFonts w:cs="Arial"/>
                <w:b/>
                <w:color w:val="auto"/>
                <w:sz w:val="20"/>
                <w:szCs w:val="20"/>
              </w:rPr>
            </w:pPr>
            <w:r w:rsidRPr="0053519A">
              <w:rPr>
                <w:rFonts w:cs="Arial"/>
                <w:b/>
                <w:color w:val="auto"/>
                <w:sz w:val="20"/>
                <w:szCs w:val="20"/>
              </w:rPr>
              <w:t>Child behavioral and developmental disorders</w:t>
            </w:r>
          </w:p>
        </w:tc>
        <w:tc>
          <w:tcPr>
            <w:tcW w:w="3054" w:type="dxa"/>
            <w:shd w:val="clear" w:color="auto" w:fill="auto"/>
          </w:tcPr>
          <w:p w14:paraId="3B239DE9" w14:textId="77777777" w:rsidR="00803A24" w:rsidRPr="0053519A" w:rsidRDefault="00803A24" w:rsidP="00803A2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606DBCD9" w14:textId="77777777" w:rsidR="00803A24" w:rsidRPr="0053519A" w:rsidRDefault="00803A24" w:rsidP="00803A2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803A24" w:rsidRPr="00C12102" w14:paraId="2134617D"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2F90BA5" w14:textId="5E27918A" w:rsidR="00803A24" w:rsidRPr="0053519A" w:rsidRDefault="00803A24" w:rsidP="00803A24">
            <w:pPr>
              <w:pStyle w:val="TableTextLeft"/>
              <w:ind w:left="126"/>
              <w:rPr>
                <w:rFonts w:ascii="Arial" w:hAnsi="Arial" w:cs="Arial"/>
                <w:color w:val="auto"/>
                <w:sz w:val="20"/>
                <w:szCs w:val="20"/>
              </w:rPr>
            </w:pPr>
            <w:r w:rsidRPr="0053519A">
              <w:rPr>
                <w:rFonts w:ascii="Arial" w:hAnsi="Arial" w:cs="Arial"/>
                <w:color w:val="auto"/>
                <w:sz w:val="20"/>
                <w:szCs w:val="20"/>
              </w:rPr>
              <w:t>Baseline incidence</w:t>
            </w:r>
            <w:r w:rsidR="006C1F6C" w:rsidRPr="0053519A">
              <w:rPr>
                <w:rFonts w:ascii="Arial" w:hAnsi="Arial" w:cs="Arial"/>
                <w:color w:val="auto"/>
                <w:sz w:val="20"/>
                <w:szCs w:val="20"/>
              </w:rPr>
              <w:t xml:space="preserve"> (%)</w:t>
            </w:r>
          </w:p>
        </w:tc>
        <w:tc>
          <w:tcPr>
            <w:tcW w:w="3054" w:type="dxa"/>
            <w:shd w:val="clear" w:color="auto" w:fill="auto"/>
          </w:tcPr>
          <w:p w14:paraId="77408417" w14:textId="4BF8EAAF" w:rsidR="00803A24" w:rsidRPr="0053519A" w:rsidRDefault="00803A24" w:rsidP="00803A2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7.3</w:t>
            </w:r>
          </w:p>
        </w:tc>
        <w:tc>
          <w:tcPr>
            <w:tcW w:w="2886" w:type="dxa"/>
            <w:shd w:val="clear" w:color="auto" w:fill="auto"/>
          </w:tcPr>
          <w:p w14:paraId="01186DAE" w14:textId="76D6EF89" w:rsidR="00803A24" w:rsidRPr="0053519A" w:rsidRDefault="00D81047" w:rsidP="00803A2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WMR6qb4K","properties":{"formattedCitation":"(Cree et al., 2018)","plainCitation":"(Cree et al., 2018)","noteIndex":0},"citationItems":[{"id":779,"uris":["http://zotero.org/groups/4425950/items/3B9IYYKY"],"uri":["http://zotero.org/groups/4425950/items/3B9IYYKY"],"itemData":{"id":779,"type":"article-journal","abstract":"Childhood mental, behavioral, and developmental disorders (MBDDs) are associated with adverse outcomes that can persist into adulthood (1,2). Pediatric clinical settings are important for...","container-title":"MMWR. Morbidity and Mortality Weekly Report","DOI":"10.15585/mmwr.mm6750a1","ISSN":"0149-21951545-861X","journalAbbreviation":"MMWR Morb Mortal Wkly Rep","language":"en-us","source":"www.cdc.gov","title":"Health Care, Family, and Community Factors Associated with Mental, Behavioral, and Developmental Disorders and Poverty Among Children Aged 2–8 Years — United States, 2016","URL":"https://www.cdc.gov/mmwr/volumes/67/wr/mm6750a1.htm","volume":"67","author":[{"family":"Cree","given":"Robyn A."},{"family":"Bisko","given":"Rebecca"},{"family":"Robinson","given":"Lara"},{"family":"Holbrook","given":"Joseph"},{"family":"Danielson","given":"Melissa"},{"family":"Smith","given":"Camille"},{"family":"Kaminski","given":"Jennifer"},{"family":"Kenney","given":"Mary Kay"},{"family":"Peacock","given":"Georgina"}],"accessed":{"date-parts":[["2021",9,15]]},"issued":{"date-parts":[["2018"]]}}}],"schema":"https://github.com/citation-style-language/schema/raw/master/csl-citation.json"} </w:instrText>
            </w:r>
            <w:r w:rsidRPr="0053519A">
              <w:rPr>
                <w:color w:val="auto"/>
                <w:sz w:val="20"/>
                <w:szCs w:val="20"/>
              </w:rPr>
              <w:fldChar w:fldCharType="separate"/>
            </w:r>
            <w:r w:rsidR="009C6A0E" w:rsidRPr="0053519A">
              <w:rPr>
                <w:rFonts w:ascii="Arial" w:hAnsi="Arial" w:cs="Arial"/>
                <w:color w:val="auto"/>
                <w:sz w:val="20"/>
                <w:szCs w:val="20"/>
              </w:rPr>
              <w:t>(Cree et al., 2018)</w:t>
            </w:r>
            <w:r w:rsidRPr="0053519A">
              <w:rPr>
                <w:color w:val="auto"/>
                <w:sz w:val="20"/>
                <w:szCs w:val="20"/>
              </w:rPr>
              <w:fldChar w:fldCharType="end"/>
            </w:r>
          </w:p>
        </w:tc>
      </w:tr>
      <w:tr w:rsidR="00803A24" w:rsidRPr="00C12102" w14:paraId="10A12A14"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CA32B49" w14:textId="60E1EAC3" w:rsidR="00803A24" w:rsidRPr="0053519A" w:rsidRDefault="00A53705" w:rsidP="00803A24">
            <w:pPr>
              <w:pStyle w:val="TableTextLeft"/>
              <w:ind w:left="126"/>
              <w:rPr>
                <w:rFonts w:ascii="Arial" w:hAnsi="Arial" w:cs="Arial"/>
                <w:color w:val="auto"/>
                <w:sz w:val="20"/>
                <w:szCs w:val="20"/>
              </w:rPr>
            </w:pPr>
            <w:r w:rsidRPr="0053519A">
              <w:rPr>
                <w:rFonts w:ascii="Arial" w:hAnsi="Arial" w:cs="Arial"/>
                <w:color w:val="auto"/>
                <w:sz w:val="20"/>
                <w:szCs w:val="20"/>
              </w:rPr>
              <w:t>Nonmedical incremental cost per child with a behavioral or developmental disorder ($)</w:t>
            </w:r>
          </w:p>
        </w:tc>
        <w:tc>
          <w:tcPr>
            <w:tcW w:w="3054" w:type="dxa"/>
            <w:shd w:val="clear" w:color="auto" w:fill="auto"/>
          </w:tcPr>
          <w:p w14:paraId="3AC0471E" w14:textId="73F3D6DC" w:rsidR="00803A24" w:rsidRPr="0053519A" w:rsidRDefault="00D53CA2" w:rsidP="00803A2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2,990</w:t>
            </w:r>
          </w:p>
        </w:tc>
        <w:tc>
          <w:tcPr>
            <w:tcW w:w="2886" w:type="dxa"/>
            <w:shd w:val="clear" w:color="auto" w:fill="auto"/>
          </w:tcPr>
          <w:p w14:paraId="7D751B31" w14:textId="62D7EEDF" w:rsidR="00803A24" w:rsidRPr="0053519A" w:rsidRDefault="00D05843" w:rsidP="00803A24">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zq3KHt5o","properties":{"formattedCitation":"(Kancherla et al., 2012)","plainCitation":"(Kancherla et al., 2012)","noteIndex":0},"citationItems":[{"id":796,"uris":["http://zotero.org/groups/4425950/items/TW5RDKSB"],"uri":["http://zotero.org/groups/4425950/items/TW5RDKSB"],"itemData":{"id":796,"type":"article-journal","abstract":"This study estimated medical expenditures attributable to cerebral palsy (CP) among children enrolled in Medicaid, stratified by the presence of co-occurring intellectual disability (ID), relative to children without CP or ID. The MarketScan(®) Medicaid Multi-State database was used to identify children with CP for 2003-2005 by using the International Classification of Diseases, Ninth Revision; Clinical Modification (ICD-9-CM) code 343.xx. Children with ID were identified for 2005 by using ICD-9-CM code 317.xx-319.xx. Children without CP or ID during the same period served as control subjects. Medical expenditures were estimated for case and control children for 2005. The difference between the average expenditures for children with and without CP was used as a proxy for attributable expenditures for the condition. The attributable expenditures of co-occurring ID were calculated similarly as the difference in average expenditures among children with CP with and without ID. A total of 9927 children with CP were identified. Among them, 2022 (20.3%) children had co-occurring ID recorded in medical claims. Children with CP but without ID incurred medical expenditures that were $15,047 higher than those of control children without CP or ID. By contrast, children with CP and co-occurring ID incurred costs that were $41,664 higher, compared with control children, and $26,617 more than children with CP but without ID. Administrative data from a large, multistate database demonstrated high medical expenditures for publicly insured children with CP. Expenditures approximately tripled for children with CP and co-occurring ID.","container-title":"Research in Developmental Disabilities","DOI":"10.1016/j.ridd.2011.12.001","ISSN":"1873-3379","issue":"3","journalAbbreviation":"Res Dev Disabil","language":"eng","note":"PMID: 22245730","page":"832-840","source":"PubMed","title":"Medical expenditures attributable to cerebral palsy and intellectual disability among Medicaid-enrolled children","volume":"33","author":[{"family":"Kancherla","given":"Vijaya"},{"family":"Amendah","given":"Djesika D."},{"family":"Grosse","given":"Scott D."},{"family":"Yeargin-Allsopp","given":"Marshalyn"},{"family":"Van Naarden Braun","given":"Kim"}],"issued":{"date-parts":[["2012",6]]}}}],"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Kancherla et al., 2012)</w:t>
            </w:r>
            <w:r w:rsidRPr="0053519A">
              <w:rPr>
                <w:color w:val="auto"/>
                <w:sz w:val="20"/>
                <w:szCs w:val="20"/>
              </w:rPr>
              <w:fldChar w:fldCharType="end"/>
            </w:r>
          </w:p>
        </w:tc>
      </w:tr>
      <w:tr w:rsidR="005C6BE8" w:rsidRPr="00C12102" w14:paraId="60AB8928"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78F40AED" w14:textId="49382716" w:rsidR="005C6BE8" w:rsidRPr="0053519A" w:rsidRDefault="005C6BE8" w:rsidP="005C6BE8">
            <w:pPr>
              <w:pStyle w:val="TableTextLeft"/>
              <w:ind w:left="126"/>
              <w:rPr>
                <w:rFonts w:ascii="Arial" w:hAnsi="Arial" w:cs="Arial"/>
                <w:color w:val="auto"/>
                <w:sz w:val="20"/>
                <w:szCs w:val="20"/>
              </w:rPr>
            </w:pPr>
            <w:r w:rsidRPr="0053519A">
              <w:rPr>
                <w:color w:val="auto"/>
                <w:sz w:val="20"/>
                <w:szCs w:val="20"/>
              </w:rPr>
              <w:t>Likelihood of behavioral or developmental disorders among children born to persons with GDM (%)</w:t>
            </w:r>
          </w:p>
        </w:tc>
        <w:tc>
          <w:tcPr>
            <w:tcW w:w="3054" w:type="dxa"/>
            <w:shd w:val="clear" w:color="auto" w:fill="auto"/>
          </w:tcPr>
          <w:p w14:paraId="45540CF9" w14:textId="4B4198E9" w:rsidR="005C6BE8" w:rsidRPr="0053519A" w:rsidRDefault="00AC3371" w:rsidP="005C6BE8">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1.7 (19.7</w:t>
            </w:r>
            <w:r w:rsidR="0037169A">
              <w:rPr>
                <w:color w:val="auto"/>
                <w:sz w:val="20"/>
                <w:szCs w:val="20"/>
              </w:rPr>
              <w:t>–</w:t>
            </w:r>
            <w:r w:rsidRPr="0053519A">
              <w:rPr>
                <w:color w:val="auto"/>
                <w:sz w:val="20"/>
                <w:szCs w:val="20"/>
              </w:rPr>
              <w:t>23.7)</w:t>
            </w:r>
          </w:p>
        </w:tc>
        <w:tc>
          <w:tcPr>
            <w:tcW w:w="2886" w:type="dxa"/>
            <w:shd w:val="clear" w:color="auto" w:fill="auto"/>
          </w:tcPr>
          <w:p w14:paraId="4482956E" w14:textId="1DE9D158" w:rsidR="005C6BE8" w:rsidRPr="0053519A" w:rsidRDefault="00B00ABD" w:rsidP="005C6BE8">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hVJKx75v","properties":{"formattedCitation":"(Xiang et al., 2018)","plainCitation":"(Xiang et al., 2018)","noteIndex":0},"citationItems":[{"id":1066,"uris":["http://zotero.org/groups/4425950/items/95H522XJ"],"uri":["http://zotero.org/groups/4425950/items/95H522XJ"],"itemData":{"id":1066,"type":"article-journal","abstract":"OBJECTIVE: To examine the relative importance of maternal preexisting type 1 diabetes (T1D), preexisting type 2 diabetes (T2D), and gestational diabetes mellitus (GDM) on risk of attention deficit/hyperactivity disorder (ADHD) in offspring.\nRESEARCH DESIGN AND METHODS: This retrospective birth cohort study included 333,182 singletons born in 1995-2012 within Kaiser Permanente Southern California hospitals. Children were prospectively followed through electronic medical records from age 4 years. Relative risks of ADHD associated with diabetes exposures in utero were estimated by hazard ratios (HRs) using Cox regression with adjustment for potential confounders. For GDM, timing of exposure was evaluated by gestational age at diagnosis and severity was assessed by the need for antidiabetes medication treatment during pregnancy.\nRESULTS: A total of 37,878 (11.4%) children were exposed to diabetes (522 exposed to T1D, 7,822 T2D, and 29,534 GDM). During a median of 4.9 years (interquartile range 2.2, 9.6) of follow-up after age 4 years, 17,415 (5.2%) children were diagnosed with ADHD. ADHD risk was not associated with GDM taken as a whole (P = 0.50) or with gestational age at GDM diagnosis (P = 0.16). However, the risk was significantly greater for the GDM requiring versus not requiring antidiabetes medications (P &lt; 0.001). Compared with children unexposed to diabetes, the adjusted HRs for ADHD in children were 1.57 (95% CI 1.09-2.25) for exposure to T1D, 1.43 (1.29-1.60) for T2D, 1.26 (1.14-1.41) for GDM requiring antidiabetes medications, and 0.93 (0.86-1.01) for GDM not requiring medications.\nCONCLUSIONS: The hierarchy of risks suggests that severity of maternal diabetes (T1D vs. T2D vs. GDM requiring antidiabetes medications) influences the risk of ADHD in offspring of mothers with diabetes.","container-title":"Diabetes Care","DOI":"10.2337/dc18-0733","ISSN":"1935-5548","issue":"12","journalAbbreviation":"Diabetes Care","language":"eng","note":"PMID: 30373735","page":"2502-2508","source":"PubMed","title":"Maternal Gestational Diabetes Mellitus, Type 1 Diabetes, and Type 2 Diabetes During Pregnancy and Risk of ADHD in Offspring","volume":"41","author":[{"family":"Xiang","given":"Anny H."},{"family":"Wang","given":"Xinhui"},{"family":"Martinez","given":"Mayra P."},{"family":"Getahun","given":"Darios"},{"family":"Page","given":"Kathleen A."},{"family":"Buchanan","given":"Thomas A."},{"family":"Feldman","given":"Klara"}],"issued":{"date-parts":[["2018",12]]}}}],"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Xiang et al., 2018)</w:t>
            </w:r>
            <w:r w:rsidRPr="0053519A">
              <w:rPr>
                <w:color w:val="auto"/>
                <w:sz w:val="20"/>
                <w:szCs w:val="20"/>
              </w:rPr>
              <w:fldChar w:fldCharType="end"/>
            </w:r>
          </w:p>
        </w:tc>
      </w:tr>
      <w:tr w:rsidR="005C6BE8" w:rsidRPr="00C12102" w14:paraId="18053488"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48B53E4" w14:textId="2942D859" w:rsidR="005C6BE8" w:rsidRPr="0053519A" w:rsidRDefault="007E67B3" w:rsidP="005C6BE8">
            <w:pPr>
              <w:pStyle w:val="TableTextLeft"/>
              <w:ind w:left="126"/>
              <w:rPr>
                <w:rFonts w:ascii="Arial" w:hAnsi="Arial" w:cs="Arial"/>
                <w:color w:val="auto"/>
                <w:sz w:val="20"/>
                <w:szCs w:val="20"/>
              </w:rPr>
            </w:pPr>
            <w:r w:rsidRPr="0053519A">
              <w:rPr>
                <w:rFonts w:ascii="Arial" w:hAnsi="Arial" w:cs="Arial"/>
                <w:color w:val="auto"/>
                <w:sz w:val="20"/>
                <w:szCs w:val="20"/>
              </w:rPr>
              <w:lastRenderedPageBreak/>
              <w:t>Likelihood of behavioral or developmental disorders among children born to persons with hypertensive disorders (%)</w:t>
            </w:r>
          </w:p>
        </w:tc>
        <w:tc>
          <w:tcPr>
            <w:tcW w:w="3054" w:type="dxa"/>
            <w:shd w:val="clear" w:color="auto" w:fill="auto"/>
          </w:tcPr>
          <w:p w14:paraId="301E32F0" w14:textId="11E1939C" w:rsidR="005C6BE8" w:rsidRPr="0053519A" w:rsidRDefault="00FD59DD" w:rsidP="005C6BE8">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5.2 (21.9</w:t>
            </w:r>
            <w:r w:rsidR="0037169A">
              <w:rPr>
                <w:color w:val="auto"/>
                <w:sz w:val="20"/>
                <w:szCs w:val="20"/>
              </w:rPr>
              <w:t>–</w:t>
            </w:r>
            <w:r w:rsidRPr="0053519A">
              <w:rPr>
                <w:color w:val="auto"/>
                <w:sz w:val="20"/>
                <w:szCs w:val="20"/>
              </w:rPr>
              <w:t>28.3)</w:t>
            </w:r>
          </w:p>
        </w:tc>
        <w:tc>
          <w:tcPr>
            <w:tcW w:w="2886" w:type="dxa"/>
            <w:shd w:val="clear" w:color="auto" w:fill="auto"/>
          </w:tcPr>
          <w:p w14:paraId="1194E440" w14:textId="69730762" w:rsidR="005C6BE8" w:rsidRPr="0053519A" w:rsidRDefault="00BC658C" w:rsidP="005C6BE8">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mlXwcDLw","properties":{"formattedCitation":"(Griffith et al., 2011)","plainCitation":"(Griffith et al., 2011)","noteIndex":0},"citationItems":[{"id":982,"uris":["http://zotero.org/groups/4425950/items/T69KX6HM"],"uri":["http://zotero.org/groups/4425950/items/T69KX6HM"],"itemData":{"id":982,"type":"article-journal","abstract":"OBJECTIVE: Preeclampsia and eclampsia (PE) are potentially modifiable risk factors for maternofetal complications. Owing to a paucity of research connecting PE to the risk of intellectual disability (ID) in the offspring, this study examined this relationship. Furthermore, we explored how low birth weight (LBW) mediates the effect of PE on ID.\nMETHODS: Data related to South Carolina Medicaid births from 1996 to 2002 were comprised of linked data from maternal Medicaid records, delivery records, birth certificates, Department of Education (DOE), and the Department of Disabilities and Special Needs (DDSNs). After exclusions such as nonidiopathic etiologies of ID, multiple gestations, subsequent siblings in the cohort, pregnancy losses, births under 20 weeks' gestation, and children neither in DOE nor DDSN records, 80,866 maternal-child dyads remained. After adjusting for five covariates of maternal age, race, and education as well as the child's birth year and sex, the effect of PE on ID was examined.\nRESULTS: The rates of PE and ID were 6.4 and 2.0%, respectively. The rates of ID among children exposed and not exposed to PE were 3.0 and 2.0%, respectively. The crude odds ratio (OR) was 1.549 (95% CI 1.310, 1.832) and the adjusted OR was 1.58 (95% CI 1.334, 1.870). LBW was a significant mediator of the relationship accounting for approximately half of the association.\nCONCLUSION: Because of the association of PE, ID, and LBW, additional research is needed to explain mechanisms and to investigate possible impacts of different PE treatment.","container-title":"Hypertension in Pregnancy","DOI":"10.3109/10641955.2010.507837","ISSN":"1525-6065","issue":"1","journalAbbreviation":"Hypertens Pregnancy","language":"eng","note":"PMID: 20846048","page":"108-115","source":"PubMed","title":"The risk of intellectual disability in children born to mothers with preeclampsia or eclampsia with partial mediation by low birth weight","volume":"30","author":[{"family":"Griffith","given":"Margaret Irene"},{"family":"Mann","given":"Joshua R."},{"family":"McDermott","given":"Suzanne"}],"issued":{"date-parts":[["2011"]]}}}],"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Griffith et al., 2011)</w:t>
            </w:r>
            <w:r w:rsidRPr="0053519A">
              <w:rPr>
                <w:color w:val="auto"/>
                <w:sz w:val="20"/>
                <w:szCs w:val="20"/>
              </w:rPr>
              <w:fldChar w:fldCharType="end"/>
            </w:r>
          </w:p>
        </w:tc>
      </w:tr>
      <w:tr w:rsidR="005C6BE8" w:rsidRPr="00C12102" w14:paraId="0ED891C8"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C63E2BB" w14:textId="0FBE77B4" w:rsidR="005C6BE8" w:rsidRPr="0053519A" w:rsidRDefault="00D902CE" w:rsidP="005C6BE8">
            <w:pPr>
              <w:pStyle w:val="TableTextLeft"/>
              <w:ind w:left="126"/>
              <w:rPr>
                <w:rFonts w:ascii="Arial" w:hAnsi="Arial" w:cs="Arial"/>
                <w:color w:val="auto"/>
                <w:sz w:val="20"/>
                <w:szCs w:val="20"/>
              </w:rPr>
            </w:pPr>
            <w:r w:rsidRPr="0053519A">
              <w:rPr>
                <w:rFonts w:ascii="Arial" w:hAnsi="Arial" w:cs="Arial"/>
                <w:color w:val="auto"/>
                <w:sz w:val="20"/>
                <w:szCs w:val="20"/>
              </w:rPr>
              <w:t>Likelihood of behavioral or developmental disorders among children born to persons with MMHCs (%)</w:t>
            </w:r>
          </w:p>
        </w:tc>
        <w:tc>
          <w:tcPr>
            <w:tcW w:w="3054" w:type="dxa"/>
            <w:shd w:val="clear" w:color="auto" w:fill="auto"/>
          </w:tcPr>
          <w:p w14:paraId="6EFDD74E" w14:textId="15E88ACF" w:rsidR="005C6BE8" w:rsidRPr="0053519A" w:rsidRDefault="004A58FB" w:rsidP="005C6BE8">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7.5 (25.4</w:t>
            </w:r>
            <w:r w:rsidR="0037169A">
              <w:rPr>
                <w:color w:val="auto"/>
                <w:sz w:val="20"/>
                <w:szCs w:val="20"/>
              </w:rPr>
              <w:t>–</w:t>
            </w:r>
            <w:r w:rsidRPr="0053519A">
              <w:rPr>
                <w:color w:val="auto"/>
                <w:sz w:val="20"/>
                <w:szCs w:val="20"/>
              </w:rPr>
              <w:t>29.4)</w:t>
            </w:r>
          </w:p>
        </w:tc>
        <w:tc>
          <w:tcPr>
            <w:tcW w:w="2886" w:type="dxa"/>
            <w:shd w:val="clear" w:color="auto" w:fill="auto"/>
          </w:tcPr>
          <w:p w14:paraId="1B39AE18" w14:textId="05DCC747" w:rsidR="005C6BE8" w:rsidRPr="0053519A" w:rsidRDefault="00B72EDD" w:rsidP="005C6BE8">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h5I3dysA","properties":{"formattedCitation":"(O\\uc0\\u8217{}Donnell et al., 2014)","plainCitation":"(O’Donnell et al., 2014)","noteIndex":0},"citationItems":[{"id":893,"uris":["http://zotero.org/groups/4425950/items/UHNG2ZBL"],"uri":["http://zotero.org/groups/4425950/items/UHNG2ZBL"],"itemData":{"id":893,"type":"article-journal","abstract":"Developmental or fetal programming has emerged as a major model for understanding the early and persisting effects of prenatal exposures on the health and development of the child and adult. We leverage the power of a 14-year prospective study to examine the persisting effects of prenatal anxiety, a key candidate in the developmental programming model, on symptoms of behavioral and emotional problems across five occasions of measurement from age 4 to 13 years. The study is based on the Avon Longitudinal Study of Parents and Children cohort, a prospective, longitudinal study of a large community sample in the west of England (n = 7,944). Potential confounders included psychosocial and obstetric risk, postnatal maternal mood, paternal pre- and postnatal mood, and parenting. Results indicated that maternal prenatal anxiety predicted persistently higher behavioral and emotional symptoms across childhood with no diminishment of effect into adolescence. Elevated prenatal anxiety (top 15%) was associated with a twofold increase in risk of a probable child mental disorder, 12.31% compared with 6.83%, after allowing for confounders. Results were similar with prenatal depression. These analyses provide some of the strongest evidence to date that prenatal maternal mood has a direct and persisting effect on her child's psychiatric symptoms and support an in utero programming hypothesis.","container-title":"Development and Psychopathology","DOI":"10.1017/S0954579414000029","ISSN":"1469-2198","issue":"2","journalAbbreviation":"Dev Psychopathol","language":"eng","note":"PMID: 24621564","page":"393-403","source":"PubMed","title":"The persisting effect of maternal mood in pregnancy on childhood psychopathology","volume":"26","author":[{"family":"O'Donnell","given":"Kieran J."},{"family":"Glover","given":"Vivette"},{"family":"Barker","given":"Edward D."},{"family":"O'Connor","given":"Thomas G."}],"issued":{"date-parts":[["2014",5]]}}}],"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O’Donnell et al., 2014)</w:t>
            </w:r>
            <w:r w:rsidRPr="0053519A">
              <w:rPr>
                <w:color w:val="auto"/>
                <w:sz w:val="20"/>
                <w:szCs w:val="20"/>
              </w:rPr>
              <w:fldChar w:fldCharType="end"/>
            </w:r>
          </w:p>
        </w:tc>
      </w:tr>
      <w:tr w:rsidR="006C1F6C" w:rsidRPr="00C12102" w14:paraId="665E13C3"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6A902C02" w14:textId="6E81E5DF" w:rsidR="006C1F6C" w:rsidRPr="0053519A" w:rsidRDefault="00C73102" w:rsidP="006C1F6C">
            <w:pPr>
              <w:pStyle w:val="TableTextLeft"/>
              <w:rPr>
                <w:rFonts w:ascii="Arial" w:hAnsi="Arial" w:cs="Arial"/>
                <w:b/>
                <w:color w:val="auto"/>
                <w:sz w:val="20"/>
                <w:szCs w:val="20"/>
              </w:rPr>
            </w:pPr>
            <w:r w:rsidRPr="0053519A">
              <w:rPr>
                <w:rFonts w:ascii="Arial" w:hAnsi="Arial" w:cs="Arial"/>
                <w:b/>
                <w:color w:val="auto"/>
                <w:sz w:val="20"/>
                <w:szCs w:val="20"/>
              </w:rPr>
              <w:t>Diabetes</w:t>
            </w:r>
          </w:p>
        </w:tc>
        <w:tc>
          <w:tcPr>
            <w:tcW w:w="3054" w:type="dxa"/>
            <w:shd w:val="clear" w:color="auto" w:fill="auto"/>
          </w:tcPr>
          <w:p w14:paraId="37F53719" w14:textId="77777777" w:rsidR="006C1F6C" w:rsidRPr="0053519A" w:rsidRDefault="006C1F6C" w:rsidP="006C1F6C">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554F82E9" w14:textId="77777777" w:rsidR="006C1F6C" w:rsidRPr="0053519A" w:rsidRDefault="006C1F6C" w:rsidP="006C1F6C">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6C1F6C" w:rsidRPr="00C12102" w14:paraId="4C885C20"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FD1DC4E" w14:textId="1FD41785" w:rsidR="006C1F6C" w:rsidRPr="0053519A" w:rsidRDefault="006C1F6C" w:rsidP="006C1F6C">
            <w:pPr>
              <w:pStyle w:val="TableTextLeft"/>
              <w:ind w:left="126"/>
              <w:rPr>
                <w:rFonts w:ascii="Arial" w:hAnsi="Arial" w:cs="Arial"/>
                <w:color w:val="auto"/>
                <w:sz w:val="20"/>
                <w:szCs w:val="20"/>
              </w:rPr>
            </w:pPr>
            <w:r w:rsidRPr="0053519A">
              <w:rPr>
                <w:rFonts w:ascii="Arial" w:hAnsi="Arial" w:cs="Arial"/>
                <w:color w:val="auto"/>
                <w:sz w:val="20"/>
                <w:szCs w:val="20"/>
              </w:rPr>
              <w:t>Baseline incidence</w:t>
            </w:r>
            <w:r w:rsidR="001A73AF" w:rsidRPr="0053519A">
              <w:rPr>
                <w:rFonts w:ascii="Arial" w:hAnsi="Arial" w:cs="Arial"/>
                <w:color w:val="auto"/>
                <w:sz w:val="20"/>
                <w:szCs w:val="20"/>
              </w:rPr>
              <w:t xml:space="preserve"> (%)</w:t>
            </w:r>
          </w:p>
        </w:tc>
        <w:tc>
          <w:tcPr>
            <w:tcW w:w="3054" w:type="dxa"/>
            <w:shd w:val="clear" w:color="auto" w:fill="auto"/>
          </w:tcPr>
          <w:p w14:paraId="00FD51EA" w14:textId="1497F663" w:rsidR="006C1F6C" w:rsidRPr="0053519A" w:rsidRDefault="001A73AF" w:rsidP="001A73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519A">
              <w:rPr>
                <w:rFonts w:ascii="Arial" w:hAnsi="Arial" w:cs="Arial"/>
                <w:sz w:val="20"/>
                <w:szCs w:val="20"/>
              </w:rPr>
              <w:t>0.022</w:t>
            </w:r>
          </w:p>
        </w:tc>
        <w:tc>
          <w:tcPr>
            <w:tcW w:w="2886" w:type="dxa"/>
            <w:shd w:val="clear" w:color="auto" w:fill="auto"/>
          </w:tcPr>
          <w:p w14:paraId="113C2C9E" w14:textId="33A7E9E8" w:rsidR="006C1F6C" w:rsidRPr="0053519A" w:rsidRDefault="00B7163F" w:rsidP="006C1F6C">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aXxXukw6","properties":{"formattedCitation":"(Divers et al., 2020)","plainCitation":"(Divers et al., 2020)","noteIndex":0},"citationItems":[{"id":1139,"uris":["http://zotero.org/groups/4425950/items/ADKQUBRY"],"uri":["http://zotero.org/groups/4425950/items/ADKQUBRY"],"itemData":{"id":1139,"type":"article-journal","abstract":"Diabetes is one of the most common chronic diseases among persons aged &lt;20 years (1). Onset of diabetes in childhood and adolescence is associated with numerous complications, including diabetic kidney disease, retinopathy, and peripheral neuropathy, and has a substantial impact on public health resources (2,3). From 2002 to 2012, type 1 and type 2 diabetes incidence increased 1.4% and 7.1%, respectively, among U.S. youths (4). To assess recent trends in incidence of diabetes in youths (defined for this report as persons aged &lt;20 years), researchers analyzed 2002-2015 data from the SEARCH for Diabetes in Youth Study (SEARCH), a U.S. population-based registry study with clinical sites located in five states. The incidence of both type 1 and type 2 diabetes in U.S. youths continued to rise at constant rates throughout this period. Among all youths, the incidence of type 1 diabetes increased from 19.5 per 100,000 in 2002-2003 to 22.3 in 2014-2015 (annual percent change [APC] = 1.9%). Among persons aged 10-19 years, type 2 diabetes incidence increased from 9.0 per 100,000 in 2002-2003 to 13.8 in 2014-2015 (APC = 4.8%). For both type 1 and type 2 diabetes, the rates of increase were generally higher among racial/ethnic minority populations than those among whites. These findings highlight the need for continued surveillance for diabetes among youths to monitor overall and group-specific trends, identify factors driving these trends, and inform health care planning.","container-title":"MMWR. Morbidity and mortality weekly report","DOI":"10.15585/mmwr.mm6906a3","journalAbbreviation":"MMWR. Morbidity and mortality weekly report","page":"161-165","source":"ResearchGate","title":"Trends in Incidence of Type 1 and Type 2 Diabetes Among Youths - Selected Counties and Indian Reservations, United States, 2002-2015","volume":"69","author":[{"family":"Divers","given":"Jasmin"},{"family":"Mayer-Davis","given":"Elizabeth"},{"family":"Lawrence","given":"Jean"},{"family":"Isom","given":"Scott"},{"family":"Dabelea","given":"Dana"},{"family":"Dolan","given":"Lawrence"},{"family":"Imperatore","given":"Giuseppina"},{"family":"Marcovina","given":"Santica"},{"family":"Pettitt","given":"David"},{"family":"Pihoker","given":"Catherine"},{"family":"Hamman","given":"Richard"},{"family":"Saydah","given":"Sharon"},{"family":"Wagenknecht","given":"Lynne"}],"issued":{"date-parts":[["2020",2,14]]}}}],"schema":"https://github.com/citation-style-language/schema/raw/master/csl-citation.json"} </w:instrText>
            </w:r>
            <w:r w:rsidRPr="0053519A">
              <w:rPr>
                <w:color w:val="auto"/>
                <w:sz w:val="20"/>
                <w:szCs w:val="20"/>
              </w:rPr>
              <w:fldChar w:fldCharType="separate"/>
            </w:r>
            <w:r w:rsidR="001C4DF5" w:rsidRPr="001C4DF5">
              <w:rPr>
                <w:rFonts w:ascii="Arial" w:hAnsi="Arial" w:cs="Arial"/>
                <w:sz w:val="20"/>
              </w:rPr>
              <w:t>(Divers et al., 2020)</w:t>
            </w:r>
            <w:r w:rsidRPr="0053519A">
              <w:rPr>
                <w:color w:val="auto"/>
                <w:sz w:val="20"/>
                <w:szCs w:val="20"/>
              </w:rPr>
              <w:fldChar w:fldCharType="end"/>
            </w:r>
          </w:p>
        </w:tc>
      </w:tr>
      <w:tr w:rsidR="006C1F6C" w:rsidRPr="00C12102" w14:paraId="1B601BC8"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F15F722" w14:textId="69C3F3B9" w:rsidR="006C1F6C" w:rsidRPr="0053519A" w:rsidRDefault="00B65868" w:rsidP="006C1F6C">
            <w:pPr>
              <w:pStyle w:val="TableTextLeft"/>
              <w:ind w:left="126"/>
              <w:rPr>
                <w:rFonts w:ascii="Arial" w:hAnsi="Arial" w:cs="Arial"/>
                <w:color w:val="auto"/>
                <w:sz w:val="20"/>
                <w:szCs w:val="20"/>
              </w:rPr>
            </w:pPr>
            <w:r w:rsidRPr="0053519A">
              <w:rPr>
                <w:rFonts w:ascii="Arial" w:hAnsi="Arial" w:cs="Arial"/>
                <w:color w:val="auto"/>
                <w:sz w:val="20"/>
                <w:szCs w:val="20"/>
              </w:rPr>
              <w:t>Medical incremental cost per child with diabetes ($)</w:t>
            </w:r>
          </w:p>
        </w:tc>
        <w:tc>
          <w:tcPr>
            <w:tcW w:w="3054" w:type="dxa"/>
            <w:shd w:val="clear" w:color="auto" w:fill="auto"/>
          </w:tcPr>
          <w:p w14:paraId="48B6A34D" w14:textId="6C379B21" w:rsidR="006C1F6C" w:rsidRPr="0053519A" w:rsidRDefault="009F4EDB" w:rsidP="006C1F6C">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5,649</w:t>
            </w:r>
          </w:p>
        </w:tc>
        <w:tc>
          <w:tcPr>
            <w:tcW w:w="2886" w:type="dxa"/>
            <w:shd w:val="clear" w:color="auto" w:fill="auto"/>
          </w:tcPr>
          <w:p w14:paraId="21A3938C" w14:textId="62B6B067" w:rsidR="006C1F6C" w:rsidRPr="0053519A" w:rsidRDefault="00E77947" w:rsidP="006C1F6C">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OEmJIijE","properties":{"formattedCitation":"(Lee et al., 2015)","plainCitation":"(Lee et al., 2015)","noteIndex":0},"citationItems":[{"id":1012,"uris":["http://zotero.org/groups/4425950/items/7U9L69S7"],"uri":["http://zotero.org/groups/4425950/items/7U9L69S7"],"itemData":{"id":1012,"type":"article-journal","abstract":"OBJECTIVE: To examine diabetes-related health care utilization and costs for a population-based sample of children with presumed type 1 diabetes (T1D) enrolled in the California Children's Services program.\nSTUDY DESIGN: Our data source was the California Children's Services claims data for the period July 1, 2009, to June 30, 2012. We studied a sample of 652 children aged 0-21 years who were continuously enrolled for at least 365 days, had an outpatient visit for T1D, and were taking insulin.\nRESULTS: Compared with the younger age groups, individuals in the 19-21 year age group had the highest rates of hospitalization, T1D-specific bed-days, and emergency department visits. The overall median cost for this population was $7654. The overall median costs per year (and proportion of total costs) were $5603 (59%) for hospitalizations, $58 (0.4%) for emergency department visits, $144 (1.3%) for outpatient utilization, $2930 (23%) for insulin, and $1579 (13%) for blood glucose monitoring supplies. For those who used them, the median cost of pumps was an additional $2162.\nCONCLUSION: Further studies are needed to provide more insight into patterns of care and adverse health outcomes for children with T1D as they transition into young adulthood. The costs of insulin, glucose monitoring supplies, and pump therapy for children with T1D is substantial and may factor into future policy considerations regarding coverage and cost-sharing with families.","container-title":"The Journal of Pediatrics","DOI":"10.1016/j.jpeds.2015.04.067","ISSN":"1097-6833","issue":"2","journalAbbreviation":"J Pediatr","language":"eng","note":"PMID: 26028286","page":"449-454.e6","source":"PubMed","title":"Health Care Utilization and Costs of Publicly-Insured Children with Diabetes in California","volume":"167","author":[{"family":"Lee","given":"Joyce M."},{"family":"Sundaram","given":"Vandana"},{"family":"Sanders","given":"Lee"},{"family":"Chamberlain","given":"Lisa"},{"family":"Wise","given":"Paul"}],"issued":{"date-parts":[["2015",8]]}}}],"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Lee et al., 2015)</w:t>
            </w:r>
            <w:r w:rsidRPr="0053519A">
              <w:rPr>
                <w:color w:val="auto"/>
                <w:sz w:val="20"/>
                <w:szCs w:val="20"/>
              </w:rPr>
              <w:fldChar w:fldCharType="end"/>
            </w:r>
          </w:p>
        </w:tc>
      </w:tr>
      <w:tr w:rsidR="006C1F6C" w:rsidRPr="00C12102" w14:paraId="4223ADA4"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1168ACB" w14:textId="6E976404" w:rsidR="006C1F6C" w:rsidRPr="0053519A" w:rsidRDefault="006C1F6C" w:rsidP="006C1F6C">
            <w:pPr>
              <w:pStyle w:val="TableTextLeft"/>
              <w:ind w:left="120"/>
              <w:rPr>
                <w:color w:val="auto"/>
                <w:sz w:val="20"/>
                <w:szCs w:val="20"/>
              </w:rPr>
            </w:pPr>
            <w:r w:rsidRPr="0053519A">
              <w:rPr>
                <w:color w:val="auto"/>
                <w:sz w:val="20"/>
                <w:szCs w:val="20"/>
              </w:rPr>
              <w:t>Likelihood of behavioral or developmental disorders among children born to persons with GDM (%)</w:t>
            </w:r>
          </w:p>
        </w:tc>
        <w:tc>
          <w:tcPr>
            <w:tcW w:w="3054" w:type="dxa"/>
            <w:shd w:val="clear" w:color="auto" w:fill="auto"/>
          </w:tcPr>
          <w:p w14:paraId="68D75DFE" w14:textId="1521F773" w:rsidR="006C1F6C" w:rsidRPr="0053519A" w:rsidRDefault="00565FE3" w:rsidP="006C1F6C">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060</w:t>
            </w:r>
            <w:r w:rsidR="00970F95" w:rsidRPr="0053519A">
              <w:rPr>
                <w:color w:val="auto"/>
                <w:sz w:val="20"/>
                <w:szCs w:val="20"/>
              </w:rPr>
              <w:t xml:space="preserve"> </w:t>
            </w:r>
            <w:r w:rsidRPr="0053519A">
              <w:rPr>
                <w:color w:val="auto"/>
                <w:sz w:val="20"/>
                <w:szCs w:val="20"/>
              </w:rPr>
              <w:t>(0.025</w:t>
            </w:r>
            <w:r w:rsidR="0037169A">
              <w:rPr>
                <w:color w:val="auto"/>
                <w:sz w:val="20"/>
                <w:szCs w:val="20"/>
              </w:rPr>
              <w:t>–</w:t>
            </w:r>
            <w:r w:rsidRPr="0053519A">
              <w:rPr>
                <w:color w:val="auto"/>
                <w:sz w:val="20"/>
                <w:szCs w:val="20"/>
              </w:rPr>
              <w:t>0.096)</w:t>
            </w:r>
          </w:p>
        </w:tc>
        <w:tc>
          <w:tcPr>
            <w:tcW w:w="2886" w:type="dxa"/>
            <w:shd w:val="clear" w:color="auto" w:fill="auto"/>
          </w:tcPr>
          <w:p w14:paraId="293DC7B8" w14:textId="5227ABF1" w:rsidR="006C1F6C" w:rsidRPr="0053519A" w:rsidRDefault="00970F95" w:rsidP="006C1F6C">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g4TR2Q2D","properties":{"formattedCitation":"(Hidayat et al., 2019)","plainCitation":"(Hidayat et al., 2019)","noteIndex":0},"citationItems":[{"id":862,"uris":["http://zotero.org/groups/4425950/items/3ME2QG7E"],"uri":["http://zotero.org/groups/4425950/items/3ME2QG7E"],"itemData":{"id":862,"type":"article-journal","abstract":"There is emerging evidence that events occurring before and shortly after birth may be important in determining the risk of childhood-onset type 1 diabetes mellitus (T1DM). We aimed to summarize and synthesize the associations between maternal body mass index (BMI), maternal diabetes mellitus (DM), and maternal smoking during pregnancy and the risk of childhood-onset T1DM in the offspring by performing a systematic review and meta-analysis of observational studies. A random effects model was used to generate the summary risk estimates. The PubMed and Web of Science databases were searched to identify relevant observational studies. Twenty one observational studies were included in the present meta-analysis. Compared with offspring of mothers with normal weight, offspring of women with overweight or obesity were at an increased risk of developing childhood-onset T1DM (overweight: relative risk [RR] 1.09, 95% confidence interval [CI], 1.03-1.15; obesity: RR 1.25, 95% CI, 1.16-1.34; per 5 kg m-2 increase in BMI: RR 1.10, 95% CI, 1.06-1.13). No association was found for maternal underweight (RR 0.92, 95% CI, 0.75-1.13). Maternal DM was associated with an increased risk of childhood-onset T1DM (RR 3.26, 95% CI, 2.84-3.74). Regarding the type of maternal DM, the greatest risk of T1DM in the offspring appeared to be conferred by maternal T1DM (RR 4.46, 95% CI, 2.89-6.89), followed by maternal gestational diabetes mellitus (RR 1.66, 95% CI, 1.16-2.36), and lastly by maternal type 2 diabetes mellitus (RR 1.11, 95% CI, 0.69-1.80). Additional analysis of studies comparing maternal versus paternal T1DM within the same population revealed that offspring of fathers with T1DM had a 1.5 times higher risk of developing childhood-onset T1DM than offspring of mothers with T1DM (RR 9.58, 95% CI, 6.33-14.48 vs. RR 6.24, 95% CI, 5.52-7.07). Furthermore, a reduced risk of childhood-onset T1DM was observed in infants born to mothers who smoked during pregnancy compared with infants born to mothers who did not smoke during pregnancy (RR 0.79, 95% CI, 0.71-0.87). In summary, our findings add further evidence that early-life events or environmental factors may play a role in modulating infants' risk of developing T1DM later in life.","container-title":"Obesity Reviews: An Official Journal of the International Association for the Study of Obesity","DOI":"10.1111/obr.12858","ISSN":"1467-789X","issue":"8","journalAbbreviation":"Obes Rev","language":"eng","note":"PMID: 31090253","page":"1106-1120","source":"PubMed","title":"The influence of maternal body mass index, maternal diabetes mellitus, and maternal smoking during pregnancy on the risk of childhood-onset type 1 diabetes mellitus in the offspring: Systematic review and meta-analysis of observational studies","title-short":"The influence of maternal body mass index, maternal diabetes mellitus, and maternal smoking during pregnancy on the risk of childhood-onset type 1 diabetes mellitus in the offspring","volume":"20","author":[{"family":"Hidayat","given":"Khemayanto"},{"family":"Zou","given":"Sheng-Yi"},{"family":"Shi","given":"Bi-Min"}],"issued":{"date-parts":[["2019",8]]}}}],"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Hidayat et al., 2019)</w:t>
            </w:r>
            <w:r w:rsidRPr="0053519A">
              <w:rPr>
                <w:color w:val="auto"/>
                <w:sz w:val="20"/>
                <w:szCs w:val="20"/>
              </w:rPr>
              <w:fldChar w:fldCharType="end"/>
            </w:r>
          </w:p>
        </w:tc>
      </w:tr>
      <w:tr w:rsidR="00A67DDF" w:rsidRPr="00C12102" w14:paraId="3B96D1FF"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6DC95793" w14:textId="5A823D44" w:rsidR="00A67DDF" w:rsidRPr="0053519A" w:rsidRDefault="00A67DDF" w:rsidP="00A67DDF">
            <w:pPr>
              <w:pStyle w:val="TableTextLeft"/>
              <w:rPr>
                <w:color w:val="auto"/>
                <w:sz w:val="20"/>
                <w:szCs w:val="20"/>
                <w:vertAlign w:val="superscript"/>
              </w:rPr>
            </w:pPr>
            <w:r w:rsidRPr="0053519A">
              <w:rPr>
                <w:rFonts w:ascii="Arial" w:hAnsi="Arial" w:cs="Arial"/>
                <w:b/>
                <w:color w:val="auto"/>
                <w:sz w:val="20"/>
                <w:szCs w:val="20"/>
              </w:rPr>
              <w:t xml:space="preserve">Emergency department </w:t>
            </w:r>
            <w:r w:rsidR="00F1611F" w:rsidRPr="0053519A">
              <w:rPr>
                <w:rFonts w:ascii="Arial" w:hAnsi="Arial" w:cs="Arial"/>
                <w:b/>
                <w:color w:val="auto"/>
                <w:sz w:val="20"/>
                <w:szCs w:val="20"/>
              </w:rPr>
              <w:t xml:space="preserve">(ED) </w:t>
            </w:r>
            <w:r w:rsidRPr="0053519A">
              <w:rPr>
                <w:rFonts w:ascii="Arial" w:hAnsi="Arial" w:cs="Arial"/>
                <w:b/>
                <w:color w:val="auto"/>
                <w:sz w:val="20"/>
                <w:szCs w:val="20"/>
              </w:rPr>
              <w:t>visits</w:t>
            </w:r>
          </w:p>
        </w:tc>
        <w:tc>
          <w:tcPr>
            <w:tcW w:w="3054" w:type="dxa"/>
            <w:shd w:val="clear" w:color="auto" w:fill="auto"/>
          </w:tcPr>
          <w:p w14:paraId="60318AED" w14:textId="25F86347" w:rsidR="00A67DDF" w:rsidRPr="0053519A" w:rsidRDefault="00A67DDF" w:rsidP="00A67DD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67AB8EEC" w14:textId="59FA1DA0" w:rsidR="00A67DDF" w:rsidRPr="0053519A" w:rsidRDefault="00A67DDF" w:rsidP="00A67DD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A67DDF" w:rsidRPr="00C12102" w14:paraId="3E19EB7B"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402EA72" w14:textId="3CF27DDD" w:rsidR="00A67DDF" w:rsidRPr="0053519A" w:rsidRDefault="00A67DDF" w:rsidP="00A67DDF">
            <w:pPr>
              <w:pStyle w:val="TableTextLeft"/>
              <w:ind w:left="126"/>
              <w:rPr>
                <w:rFonts w:ascii="Arial" w:hAnsi="Arial" w:cs="Arial"/>
                <w:color w:val="auto"/>
                <w:sz w:val="20"/>
                <w:szCs w:val="20"/>
              </w:rPr>
            </w:pPr>
            <w:r w:rsidRPr="0053519A">
              <w:rPr>
                <w:rFonts w:ascii="Arial" w:hAnsi="Arial" w:cs="Arial"/>
                <w:color w:val="auto"/>
                <w:sz w:val="20"/>
                <w:szCs w:val="20"/>
              </w:rPr>
              <w:t>Baseline incidence (%)</w:t>
            </w:r>
          </w:p>
        </w:tc>
        <w:tc>
          <w:tcPr>
            <w:tcW w:w="3054" w:type="dxa"/>
            <w:shd w:val="clear" w:color="auto" w:fill="auto"/>
          </w:tcPr>
          <w:p w14:paraId="1EE8E3D8" w14:textId="767E639B" w:rsidR="00A67DDF" w:rsidRPr="0053519A" w:rsidRDefault="00EA02F2" w:rsidP="00A67DDF">
            <w:pPr>
              <w:pStyle w:val="TableTextLeft"/>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r w:rsidRPr="0053519A">
              <w:rPr>
                <w:color w:val="auto"/>
                <w:sz w:val="20"/>
                <w:szCs w:val="20"/>
              </w:rPr>
              <w:t>58.4</w:t>
            </w:r>
          </w:p>
        </w:tc>
        <w:tc>
          <w:tcPr>
            <w:tcW w:w="2886" w:type="dxa"/>
            <w:shd w:val="clear" w:color="auto" w:fill="auto"/>
          </w:tcPr>
          <w:p w14:paraId="6779936F" w14:textId="52E10A6A" w:rsidR="00A67DDF" w:rsidRPr="0053519A" w:rsidRDefault="00EA02F2" w:rsidP="00A67DD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YgQ4weSU","properties":{"formattedCitation":"(Cairns et al., 2018)","plainCitation":"(Cairns et al., 2018)","noteIndex":0},"citationItems":[{"id":768,"uris":["http://zotero.org/groups/4425950/items/K8HKUVFY"],"uri":["http://zotero.org/groups/4425950/items/K8HKUVFY"],"itemData":{"id":768,"type":"report","language":"en","page":"39","publisher":"U.S. Department of Health and Human Services","source":"Zotero","title":"National Hospital Ambulatory Medical Care Survey: 2018 Emergency Department Summary Tables","author":[{"family":"Cairns","given":"Christopher"},{"family":"Ashman","given":"Jill"},{"family":"Kang","given":"Kai"}],"issued":{"date-parts":[["2018"]]}}}],"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Cairns et al., 2018)</w:t>
            </w:r>
            <w:r w:rsidRPr="0053519A">
              <w:rPr>
                <w:color w:val="auto"/>
                <w:sz w:val="20"/>
                <w:szCs w:val="20"/>
              </w:rPr>
              <w:fldChar w:fldCharType="end"/>
            </w:r>
          </w:p>
        </w:tc>
      </w:tr>
      <w:tr w:rsidR="00F1611F" w:rsidRPr="00C12102" w14:paraId="5D98CA36"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547FB1B" w14:textId="6B8BB648" w:rsidR="00F1611F" w:rsidRPr="0053519A" w:rsidRDefault="00F1611F" w:rsidP="00F1611F">
            <w:pPr>
              <w:pStyle w:val="TableTextLeft"/>
              <w:ind w:left="126"/>
              <w:rPr>
                <w:rFonts w:ascii="Arial" w:hAnsi="Arial" w:cs="Arial"/>
                <w:color w:val="auto"/>
                <w:sz w:val="20"/>
                <w:szCs w:val="20"/>
              </w:rPr>
            </w:pPr>
            <w:r w:rsidRPr="0053519A">
              <w:rPr>
                <w:rFonts w:ascii="Arial" w:hAnsi="Arial" w:cs="Arial"/>
                <w:color w:val="auto"/>
                <w:sz w:val="20"/>
                <w:szCs w:val="20"/>
              </w:rPr>
              <w:t>Medical incremental cost per child with ED visits ($)</w:t>
            </w:r>
          </w:p>
        </w:tc>
        <w:tc>
          <w:tcPr>
            <w:tcW w:w="3054" w:type="dxa"/>
            <w:shd w:val="clear" w:color="auto" w:fill="auto"/>
          </w:tcPr>
          <w:p w14:paraId="25791972" w14:textId="41CC44B7" w:rsidR="00F1611F" w:rsidRPr="0053519A" w:rsidRDefault="00EA02F2" w:rsidP="00F1611F">
            <w:pPr>
              <w:pStyle w:val="TableTextLeft"/>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r w:rsidRPr="0053519A">
              <w:rPr>
                <w:color w:val="auto"/>
                <w:sz w:val="20"/>
                <w:szCs w:val="20"/>
              </w:rPr>
              <w:t>805</w:t>
            </w:r>
          </w:p>
        </w:tc>
        <w:tc>
          <w:tcPr>
            <w:tcW w:w="2886" w:type="dxa"/>
            <w:shd w:val="clear" w:color="auto" w:fill="auto"/>
          </w:tcPr>
          <w:p w14:paraId="31D1EDB3" w14:textId="0FDB5B1E" w:rsidR="00F1611F" w:rsidRPr="0053519A" w:rsidRDefault="00795DAE" w:rsidP="00F1611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LxJ3OzfM","properties":{"formattedCitation":"(AHRQ, 2019)","plainCitation":"(AHRQ, 2019)","noteIndex":0},"citationItems":[{"id":784,"uris":["http://zotero.org/groups/4425950/items/HLNYMBWX"],"uri":["http://zotero.org/groups/4425950/items/HLNYMBWX"],"itemData":{"id":784,"type":"report","event-place":"Rockville, MD","genre":"Medical Expenditure Panel Survey Household Component Data","publisher":"Agency for Healthcare Research and Quality","publisher-place":"Rockville, MD","title":"Emergency room services—mean and median expenses per person with expense and distribution of expenses by source of payment: United States, 2014","author":[{"literal":"AHRQ"}],"issued":{"date-parts":[["2019"]]}}}],"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AHRQ, 2019)</w:t>
            </w:r>
            <w:r w:rsidRPr="0053519A">
              <w:rPr>
                <w:color w:val="auto"/>
                <w:sz w:val="20"/>
                <w:szCs w:val="20"/>
              </w:rPr>
              <w:fldChar w:fldCharType="end"/>
            </w:r>
          </w:p>
        </w:tc>
      </w:tr>
      <w:tr w:rsidR="00A67DDF" w:rsidRPr="00C12102" w14:paraId="2102741D"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D3F468C" w14:textId="20A56AAA" w:rsidR="00A67DDF" w:rsidRPr="0053519A" w:rsidRDefault="00212B3C" w:rsidP="00A67DDF">
            <w:pPr>
              <w:pStyle w:val="TableTextLeft"/>
              <w:ind w:left="126"/>
              <w:rPr>
                <w:rFonts w:ascii="Arial" w:hAnsi="Arial" w:cs="Arial"/>
                <w:color w:val="auto"/>
                <w:sz w:val="20"/>
                <w:szCs w:val="20"/>
              </w:rPr>
            </w:pPr>
            <w:r w:rsidRPr="0053519A">
              <w:rPr>
                <w:rFonts w:ascii="Arial" w:hAnsi="Arial" w:cs="Arial"/>
                <w:color w:val="auto"/>
                <w:sz w:val="20"/>
                <w:szCs w:val="20"/>
              </w:rPr>
              <w:t>Likelihood of ED visit among children born to persons with MMHCs (%)</w:t>
            </w:r>
          </w:p>
        </w:tc>
        <w:tc>
          <w:tcPr>
            <w:tcW w:w="3054" w:type="dxa"/>
            <w:shd w:val="clear" w:color="auto" w:fill="auto"/>
          </w:tcPr>
          <w:p w14:paraId="5F8251FB" w14:textId="531EBEDC" w:rsidR="00A67DDF" w:rsidRPr="0053519A" w:rsidRDefault="00EA02F2" w:rsidP="00A67DDF">
            <w:pPr>
              <w:pStyle w:val="TableTextLeft"/>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r w:rsidRPr="0053519A">
              <w:rPr>
                <w:color w:val="auto"/>
                <w:sz w:val="20"/>
                <w:szCs w:val="20"/>
              </w:rPr>
              <w:t>75.7 (63.3</w:t>
            </w:r>
            <w:r w:rsidR="0037169A">
              <w:rPr>
                <w:color w:val="auto"/>
                <w:sz w:val="20"/>
                <w:szCs w:val="20"/>
              </w:rPr>
              <w:t>–</w:t>
            </w:r>
            <w:r w:rsidRPr="0053519A">
              <w:rPr>
                <w:color w:val="auto"/>
                <w:sz w:val="20"/>
                <w:szCs w:val="20"/>
              </w:rPr>
              <w:t>81.8)</w:t>
            </w:r>
          </w:p>
        </w:tc>
        <w:tc>
          <w:tcPr>
            <w:tcW w:w="2886" w:type="dxa"/>
            <w:shd w:val="clear" w:color="auto" w:fill="auto"/>
          </w:tcPr>
          <w:p w14:paraId="25900452" w14:textId="02ABEF84" w:rsidR="00A67DDF" w:rsidRPr="0053519A" w:rsidRDefault="00071887" w:rsidP="00A67DD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TMhl0xAy","properties":{"formattedCitation":"(Flynn et al., 2004; Sills et al., 2007)","plainCitation":"(Flynn et al., 2004; Sills et al., 2007)","noteIndex":0},"citationItems":[{"id":842,"uris":["http://zotero.org/groups/4425950/items/VVTJ3F4N"],"uri":["http://zotero.org/groups/4425950/items/VVTJ3F4N"],"itemData":{"id":842,"type":"article-journal","abstract":"This cross-sectional study aimed to (a) identify rates and correlates of untreated elevated depression in mothers of young children in a pediatric emergency department (ED) setting and (b) examine the association of depression and other key variables to child healthcare use. Mothers (n=176) bringing their child (&lt;age 7) to the pediatric ED completed a screening survey assessing depression, demographic information, and select child healthcare information. Up to 31% of mothers screened evidenced elevated depression, and most were not being treated (78%). Elevated depression was related to both missed pediatric outpatient visits and greater use of pediatric ED services. Thus, the pediatric ED setting may provide the opportunity to identify mothers whose depressive symptoms have been obstacles to seeking routine primary care for their children. Detection of maternal depression in pediatric settings using a screening tool accompanied by appropriate follow through may be a reasonable strategy to improve health outcomes for both the mother and her child.","container-title":"General Hospital Psychiatry","DOI":"10.1016/j.genhosppsych.2004.03.009","ISSN":"0163-8343","issue":"4","journalAbbreviation":"Gen Hosp Psychiatry","language":"eng","note":"PMID: 15234828","page":"316-322","source":"PubMed","title":"Rates of maternal depression in pediatric emergency department and relationship to child service utilization","volume":"26","author":[{"family":"Flynn","given":"Heather A."},{"family":"Davis","given":"Matthew"},{"family":"Marcus","given":"Sheila M."},{"family":"Cunningham","given":"Rebecca"},{"family":"Blow","given":"Frederic C."}],"issued":{"date-parts":[["2004",8]]}}},{"id":914,"uris":["http://zotero.org/groups/4425950/items/SUINEL27"],"uri":["http://zotero.org/groups/4425950/items/SUINEL27"],"itemData":{"id":914,"type":"article-journal","abstract":"OBJECTIVE: The objective of this study was to determine the association between parental depression and pediatric health care use patterns.\nMETHODS: We selected all children who were 0 to 17 years of age, enrolled in Kaiser Permanente of Colorado during the study period July 1997 to December 2002, and linked to at least 1 parent/subscriber who was enrolled for at least 6 months during that period. Unexposed children were selected from a pool of children whose parents did not have a depression diagnosis. Outcome measures were derived from the child's payment files and electronic medical charts and included 5 categories of use: well-child-care visits, sick visits to primary care departments, specialty clinic visits, emergency department visits, and inpatient visits. We compared the rate of use per enrollment month for these 5 categories between exposed and unexposed children within each of the 5 age strata.\nRESULTS: Our study population had 24,391 exposed and 45,274 age-matched, unexposed children. For the outcome of well-child-care visits, teenagers showed decreased rates of visits among exposed children. The rate of specialty department visits was higher in exposed children in the 4 oldest age groups. The rates of both emergency department visits and sick visits to primary care departments were higher for exposed children across all 5 age categories. The rate of inpatient visits was higher among exposed children in 2 of the 5 age groups.\nCONCLUSIONS: Overall, having at least 1 depressed parent is associated with greater rate of emergency department and sick visits across all age groups, greater use of inpatient and specialty services in some age groups, and a lower rate of well-child-care visits among 13- to 17-year-olds. This pattern of increased use of expensive resources and decreased use of preventive services represents one of the hidden costs of adult depression.","container-title":"Pediatrics","DOI":"10.1542/peds.2006-2399","ISSN":"1098-4275","issue":"4","journalAbbreviation":"Pediatrics","language":"eng","note":"PMID: 17403826","page":"e829-836","source":"PubMed","title":"Association between parental depression and children's health care use","volume":"119","author":[{"family":"Sills","given":"Marion R."},{"family":"Shetterly","given":"Susan"},{"family":"Xu","given":"Stanley"},{"family":"Magid","given":"David"},{"family":"Kempe","given":"Allison"}],"issued":{"date-parts":[["2007",4]]}}}],"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Flynn et al., 2004; Sills et al., 2007)</w:t>
            </w:r>
            <w:r w:rsidRPr="0053519A">
              <w:rPr>
                <w:color w:val="auto"/>
                <w:sz w:val="20"/>
                <w:szCs w:val="20"/>
              </w:rPr>
              <w:fldChar w:fldCharType="end"/>
            </w:r>
          </w:p>
        </w:tc>
      </w:tr>
      <w:tr w:rsidR="00833DD8" w:rsidRPr="00C12102" w14:paraId="6FF6A7C0"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7242B4EE" w14:textId="495B26C3" w:rsidR="00833DD8" w:rsidRPr="0053519A" w:rsidRDefault="00833DD8" w:rsidP="00833DD8">
            <w:pPr>
              <w:pStyle w:val="TableTextLeft"/>
              <w:rPr>
                <w:rFonts w:ascii="Arial" w:hAnsi="Arial" w:cs="Arial"/>
                <w:b/>
                <w:color w:val="auto"/>
                <w:sz w:val="20"/>
                <w:szCs w:val="20"/>
              </w:rPr>
            </w:pPr>
            <w:r w:rsidRPr="0053519A">
              <w:rPr>
                <w:rFonts w:ascii="Arial" w:hAnsi="Arial" w:cs="Arial"/>
                <w:b/>
                <w:color w:val="auto"/>
                <w:sz w:val="20"/>
                <w:szCs w:val="20"/>
              </w:rPr>
              <w:t>Fetal malformations</w:t>
            </w:r>
          </w:p>
        </w:tc>
        <w:tc>
          <w:tcPr>
            <w:tcW w:w="3054" w:type="dxa"/>
            <w:shd w:val="clear" w:color="auto" w:fill="auto"/>
          </w:tcPr>
          <w:p w14:paraId="04240D9E" w14:textId="77777777" w:rsidR="00833DD8" w:rsidRPr="0053519A" w:rsidRDefault="00833DD8" w:rsidP="00833DD8">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762B2350" w14:textId="77777777" w:rsidR="00833DD8" w:rsidRPr="0053519A" w:rsidRDefault="00833DD8" w:rsidP="00833DD8">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833DD8" w:rsidRPr="00C12102" w14:paraId="0585291B"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8C089C1" w14:textId="54418467" w:rsidR="00833DD8" w:rsidRPr="00C35885" w:rsidRDefault="00833DD8" w:rsidP="00833DD8">
            <w:pPr>
              <w:pStyle w:val="TableTextLeft"/>
              <w:ind w:left="126"/>
              <w:rPr>
                <w:rFonts w:ascii="Arial" w:hAnsi="Arial" w:cs="Arial"/>
                <w:color w:val="auto"/>
                <w:sz w:val="20"/>
                <w:szCs w:val="20"/>
              </w:rPr>
            </w:pPr>
            <w:r w:rsidRPr="00C35885">
              <w:rPr>
                <w:rFonts w:ascii="Arial" w:hAnsi="Arial" w:cs="Arial"/>
                <w:color w:val="auto"/>
                <w:sz w:val="20"/>
                <w:szCs w:val="20"/>
              </w:rPr>
              <w:t>Baseline incidence (%)</w:t>
            </w:r>
          </w:p>
        </w:tc>
        <w:tc>
          <w:tcPr>
            <w:tcW w:w="3054" w:type="dxa"/>
            <w:shd w:val="clear" w:color="auto" w:fill="auto"/>
          </w:tcPr>
          <w:p w14:paraId="1D7199CB" w14:textId="0125C15C" w:rsidR="00833DD8" w:rsidRPr="0053519A" w:rsidRDefault="00833DD8" w:rsidP="00833DD8">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6.2</w:t>
            </w:r>
          </w:p>
        </w:tc>
        <w:tc>
          <w:tcPr>
            <w:tcW w:w="2886" w:type="dxa"/>
            <w:shd w:val="clear" w:color="auto" w:fill="auto"/>
          </w:tcPr>
          <w:p w14:paraId="2A25C1B6" w14:textId="5C891532" w:rsidR="00833DD8" w:rsidRPr="0053519A" w:rsidRDefault="00432609" w:rsidP="00833DD8">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yLJ5nzDc","properties":{"formattedCitation":"(Law et al., 2015)","plainCitation":"(Law et al., 2015)","noteIndex":0},"citationItems":[{"id":1009,"uris":["http://zotero.org/groups/4425950/items/IDK78Y43"],"uri":["http://zotero.org/groups/4425950/items/IDK78Y43"],"itemData":{"id":1009,"type":"article-journal","abstract":"The aim of this study is examine the impact of pregnancy and delivery complications on the healthcare costs of newborns during the first 3 months of life. We conducted a retrospective cohort study of newborns born to women ages 15-49 using de-identified medical and pharmacy claims from the Truven Health MarketScan Commercial Claims and Encounters database incurred between January 1, 2007 and December 31, 2011. Total healthcare costs and resource utilization were examined and compared for the first 3 months of life between cohorts of newborns either with or without evidence of categorized maternal complications. Incremental costs were also determined using multivariable analysis for the conditions found to be the most prevalent in the study population. A total of 137,040 infants were studied, 75.4% of which were born to mothers who had experienced at least one complication during pregnancy or delivery. Fetal abnormalities (26.2%), early or threatened labor (16.6%), and hemorrhage (10.8%) were the most frequently observed complications. Diabetes (8.0%) and hypertension (7.7%) were also common, with the majority of other conditions present in 1% or less of the study population. Adjusted analyses found significant differences for seven conditions where incremental costs ranged from $987 to $10,287. Complications are common during pregnancy and delivery and some complications may lead to increased healthcare costs for newborns immediately following birth.","container-title":"Maternal and Child Health Journal","DOI":"10.1007/s10995-015-1721-2","ISSN":"1573-6628","issue":"9","journalAbbreviation":"Matern Child Health J","language":"eng","note":"PMID: 25707488","page":"2081-2088","source":"PubMed","title":"Costs of Newborn Care Following Complications During Pregnancy and Delivery","volume":"19","author":[{"family":"Law","given":"Amy"},{"family":"McCoy","given":"Mark"},{"family":"Lynen","given":"Richard"},{"family":"Curkendall","given":"Suellen M."},{"family":"Gatwood","given":"Justin"},{"family":"Juneau","given":"Paul L."},{"family":"Landsman-Blumberg","given":"Pamela"}],"issued":{"date-parts":[["2015",9]]}}}],"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Law et al., 2015)</w:t>
            </w:r>
            <w:r w:rsidRPr="0053519A">
              <w:rPr>
                <w:color w:val="auto"/>
                <w:sz w:val="20"/>
                <w:szCs w:val="20"/>
              </w:rPr>
              <w:fldChar w:fldCharType="end"/>
            </w:r>
          </w:p>
        </w:tc>
      </w:tr>
      <w:tr w:rsidR="00833DD8" w:rsidRPr="00C12102" w14:paraId="5E0B9BFD"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620F5CB" w14:textId="2FD22C52" w:rsidR="00833DD8" w:rsidRPr="00C35885" w:rsidRDefault="00EC3ACF" w:rsidP="00833DD8">
            <w:pPr>
              <w:pStyle w:val="TableTextLeft"/>
              <w:ind w:left="126"/>
              <w:rPr>
                <w:rFonts w:ascii="Arial" w:hAnsi="Arial" w:cs="Arial"/>
                <w:color w:val="auto"/>
                <w:sz w:val="20"/>
                <w:szCs w:val="20"/>
              </w:rPr>
            </w:pPr>
            <w:r w:rsidRPr="00C35885">
              <w:rPr>
                <w:rFonts w:ascii="Arial" w:hAnsi="Arial" w:cs="Arial"/>
                <w:color w:val="auto"/>
                <w:sz w:val="20"/>
                <w:szCs w:val="20"/>
              </w:rPr>
              <w:t>Medical incremental cost per child with fetal malformations ($)</w:t>
            </w:r>
          </w:p>
        </w:tc>
        <w:tc>
          <w:tcPr>
            <w:tcW w:w="3054" w:type="dxa"/>
            <w:shd w:val="clear" w:color="auto" w:fill="auto"/>
          </w:tcPr>
          <w:p w14:paraId="59822624" w14:textId="29469FCC" w:rsidR="00833DD8" w:rsidRPr="0053519A" w:rsidRDefault="00833DD8" w:rsidP="00833D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519A">
              <w:rPr>
                <w:rFonts w:ascii="Arial" w:hAnsi="Arial" w:cs="Arial"/>
                <w:sz w:val="20"/>
                <w:szCs w:val="20"/>
              </w:rPr>
              <w:t>64,153</w:t>
            </w:r>
          </w:p>
        </w:tc>
        <w:tc>
          <w:tcPr>
            <w:tcW w:w="2886" w:type="dxa"/>
            <w:shd w:val="clear" w:color="auto" w:fill="auto"/>
          </w:tcPr>
          <w:p w14:paraId="70FE1229" w14:textId="4C77C7A8" w:rsidR="00833DD8" w:rsidRPr="0053519A" w:rsidRDefault="00D377F3" w:rsidP="00833DD8">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v9EwF0bA","properties":{"formattedCitation":"(Faraoni et al., 2016)","plainCitation":"(Faraoni et al., 2016)","noteIndex":0},"citationItems":[{"id":965,"uris":["http://zotero.org/groups/4425950/items/KV54TNU2"],"uri":["http://zotero.org/groups/4425950/items/KV54TNU2"],"itemData":{"id":965,"type":"article-journal","abstract":"This study sought to determine overall hospital cost in children with congenital heart disease (CHD) and to compare cost associated with cardiac surgical procedures, cardiac catheterizations, non-cardiac surgical procedures, and medical admissions. The 2012 Healthcare Cost and Utilization Project Kid's Inpatient Database was used to evaluate hospital cost in neonates and children with CHD undergoing cardiac surgery, cardiac catheterization, non-cardiac surgical procedures, and medical treatments. Multivariable logistic regression was applied to determine independent predictors for increased hospital cost. In 2012, total hospital cost was 28,900 M$, while hospital cost in children with CHD represented 23% of this total and accounted for only 4.4% of hospital discharges. The median cost was $51,302 ($32,088-$100,058) in children who underwent cardiac surgery, $21,920 ($13,068-$51,609) in children who underwent cardiac catheterization, $4134 ($1771-$10,253) in children who underwent non-cardiac surgery, and $23,062 ($5529-$71,887) in children admitted for medical treatments. Independent predictors for increased cost were hospital bed size &lt;400 beds (P &lt; 0.001), more than four procedures performed during the same hospitalization (P = 0.001), use of ECMO (P &lt; 0.001), length of hospital stay exceeding 14 days (P &lt; 0.001), cardiac failure (P &lt; 0.001), sepsis (P &lt; 0.001), acute kidney injury (P &lt; 0.001), and neurologic (P &lt; 0.001) and thromboembolic complications (P &lt; 0.001). Hospital cost in children with CHD represented 23% of global cost while accounting for only 4.4% of discharges. This study identified factors associated with increased cost of cardiac surgical procedures, cardiac catheterizations, non-cardiac surgical procedures, and medical management in children with CHD.","container-title":"Pediatric Cardiology","DOI":"10.1007/s00246-015-1235-0","ISSN":"1432-1971","issue":"1","journalAbbreviation":"Pediatr Cardiol","language":"eng","note":"PMID: 26184611","page":"37-43","source":"PubMed","title":"Overall Hospital Cost Estimates in Children with Congenital Heart Disease: Analysis of the 2012 Kid's Inpatient Database","title-short":"Overall Hospital Cost Estimates in Children with Congenital Heart Disease","volume":"37","author":[{"family":"Faraoni","given":"David"},{"family":"Nasr","given":"Viviane G."},{"family":"DiNardo","given":"James A."}],"issued":{"date-parts":[["2016",1]]}}}],"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Faraoni et al., 2016)</w:t>
            </w:r>
            <w:r w:rsidRPr="0053519A">
              <w:rPr>
                <w:color w:val="auto"/>
                <w:sz w:val="20"/>
                <w:szCs w:val="20"/>
              </w:rPr>
              <w:fldChar w:fldCharType="end"/>
            </w:r>
          </w:p>
        </w:tc>
      </w:tr>
      <w:tr w:rsidR="00833DD8" w:rsidRPr="00C12102" w14:paraId="51F8B67F"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C0C75B9" w14:textId="5C65766B" w:rsidR="00833DD8" w:rsidRPr="00C35885" w:rsidRDefault="00432609" w:rsidP="00833DD8">
            <w:pPr>
              <w:pStyle w:val="TableTextLeft"/>
              <w:ind w:left="126"/>
              <w:rPr>
                <w:rFonts w:ascii="Arial" w:hAnsi="Arial" w:cs="Arial"/>
                <w:color w:val="auto"/>
                <w:sz w:val="20"/>
                <w:szCs w:val="20"/>
              </w:rPr>
            </w:pPr>
            <w:r w:rsidRPr="00C35885">
              <w:rPr>
                <w:rFonts w:ascii="Arial" w:hAnsi="Arial" w:cs="Arial"/>
                <w:color w:val="auto"/>
                <w:sz w:val="20"/>
                <w:szCs w:val="20"/>
              </w:rPr>
              <w:t>Likelihood of fetal malformations among children born to persons with GDM (%)</w:t>
            </w:r>
          </w:p>
        </w:tc>
        <w:tc>
          <w:tcPr>
            <w:tcW w:w="3054" w:type="dxa"/>
            <w:shd w:val="clear" w:color="auto" w:fill="auto"/>
          </w:tcPr>
          <w:p w14:paraId="650D2F51" w14:textId="5D8CCDB8" w:rsidR="00833DD8" w:rsidRPr="0053519A" w:rsidRDefault="00432609" w:rsidP="00833DD8">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32.2 (29.0</w:t>
            </w:r>
            <w:r w:rsidR="0037169A">
              <w:rPr>
                <w:color w:val="auto"/>
                <w:sz w:val="20"/>
                <w:szCs w:val="20"/>
              </w:rPr>
              <w:t>–</w:t>
            </w:r>
            <w:r w:rsidRPr="0053519A">
              <w:rPr>
                <w:color w:val="auto"/>
                <w:sz w:val="20"/>
                <w:szCs w:val="20"/>
              </w:rPr>
              <w:t>35.2)</w:t>
            </w:r>
          </w:p>
        </w:tc>
        <w:tc>
          <w:tcPr>
            <w:tcW w:w="2886" w:type="dxa"/>
            <w:shd w:val="clear" w:color="auto" w:fill="auto"/>
          </w:tcPr>
          <w:p w14:paraId="45DD32F5" w14:textId="0EAF9D01" w:rsidR="00833DD8" w:rsidRPr="0053519A" w:rsidRDefault="000C2E6C" w:rsidP="00833DD8">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5ldsjbdz","properties":{"formattedCitation":"(Schneider et al., 2011)","plainCitation":"(Schneider et al., 2011)","noteIndex":0},"citationItems":[{"id":1049,"uris":["http://zotero.org/groups/4425950/items/6DYK44KR"],"uri":["http://zotero.org/groups/4425950/items/6DYK44KR"],"itemData":{"id":1049,"type":"article-journal","abstract":"OBJECTIVE: This study aimed to identify risk factors for gestational diabetes mellitus (GDM) and assess the effects of GDM on the risk of adverse pregnancy outcomes.\nMATERIAL AND METHODS: This was a cross-sectional study using data from the German Perinatal Quality Registry, which is a complete national registry containing information on all hospital births across Germany. The Registry for 2006 contains data on a complete birth cohort of 668,085 newborn infants and 647,392 mothers from all 896 German hospitals. All data were taken from maternity log records and analyzed by multivariate logistic regression. Each recorded case of GDM was identified by a gynecologist or in hospital.\nRESULTS: The prevalence of GDM was 2.3% (14,990 of 647,385). High-risk groups were migrants, women of lower socioeconomic status (adjusted odds ratio 1.16, 95% confidence interval 1.05-1.28) and obese women (adjusted odds ratio 4.96, 95% confidence interval 4.70-5.24). A higher risk of fetal malformations was found for those diagnosed with GDM (adjusted odds ratio 1.32, 95% confidence interval 1.15-1.53).\nCONCLUSION: The higher risk of fetal malformations with GDM suggests that many of these women may have high glucose levels even during the first trimester. Policies and interventions regarding prenatal care should therefore focus not only on how better diagnostic and treatment procedures can be implemented, but also on how they can reach older and migrant women as well as women of lower socioeconomic status.","container-title":"Acta Obstetricia Et Gynecologica Scandinavica","DOI":"10.1111/j.1600-0412.2010.01040.x","ISSN":"1600-0412","issue":"3","journalAbbreviation":"Acta Obstet Gynecol Scand","language":"eng","note":"PMID: 21306307","page":"231-237","source":"PubMed","title":"Neonatal complications and risk factors among women with gestational diabetes mellitus","volume":"90","author":[{"family":"Schneider","given":"Sven"},{"family":"Hoeft","given":"Birgit"},{"family":"Freerksen","given":"Nele"},{"family":"Fischer","given":"Burkhard"},{"family":"Roehrig","given":"Silke"},{"family":"Yamamoto","given":"Shelby"},{"family":"Maul","given":"Holger"}],"issued":{"date-parts":[["2011",3]]}}}],"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Schneider et al., 2011)</w:t>
            </w:r>
            <w:r w:rsidRPr="0053519A">
              <w:rPr>
                <w:color w:val="auto"/>
                <w:sz w:val="20"/>
                <w:szCs w:val="20"/>
              </w:rPr>
              <w:fldChar w:fldCharType="end"/>
            </w:r>
          </w:p>
        </w:tc>
      </w:tr>
      <w:tr w:rsidR="002D534F" w:rsidRPr="00C12102" w14:paraId="3C324D85"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2823C6A" w14:textId="6DCCD0CF" w:rsidR="002D534F" w:rsidRPr="0053519A" w:rsidRDefault="002D534F" w:rsidP="002D534F">
            <w:pPr>
              <w:pStyle w:val="TableTextLeft"/>
              <w:rPr>
                <w:rFonts w:ascii="Arial" w:hAnsi="Arial" w:cs="Arial"/>
                <w:color w:val="auto"/>
                <w:sz w:val="20"/>
                <w:szCs w:val="20"/>
              </w:rPr>
            </w:pPr>
            <w:r w:rsidRPr="0053519A">
              <w:rPr>
                <w:rFonts w:ascii="Arial" w:hAnsi="Arial" w:cs="Arial"/>
                <w:b/>
                <w:color w:val="auto"/>
                <w:sz w:val="20"/>
                <w:szCs w:val="20"/>
              </w:rPr>
              <w:t>Hypoglycemia</w:t>
            </w:r>
          </w:p>
        </w:tc>
        <w:tc>
          <w:tcPr>
            <w:tcW w:w="3054" w:type="dxa"/>
            <w:shd w:val="clear" w:color="auto" w:fill="auto"/>
          </w:tcPr>
          <w:p w14:paraId="49546BB9" w14:textId="77777777" w:rsidR="002D534F" w:rsidRPr="0053519A" w:rsidRDefault="002D534F" w:rsidP="002D534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46B58168" w14:textId="77777777" w:rsidR="002D534F" w:rsidRPr="0053519A" w:rsidRDefault="002D534F" w:rsidP="002D534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2D534F" w:rsidRPr="00C12102" w14:paraId="17C21EA2"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17DA577" w14:textId="3BCD3FEC" w:rsidR="002D534F" w:rsidRPr="0053519A" w:rsidRDefault="002D534F" w:rsidP="002D534F">
            <w:pPr>
              <w:pStyle w:val="TableTextLeft"/>
              <w:ind w:left="126"/>
              <w:rPr>
                <w:rFonts w:ascii="Arial" w:hAnsi="Arial" w:cs="Arial"/>
                <w:color w:val="auto"/>
                <w:sz w:val="20"/>
                <w:szCs w:val="20"/>
              </w:rPr>
            </w:pPr>
            <w:r w:rsidRPr="0053519A">
              <w:rPr>
                <w:rFonts w:ascii="Arial" w:hAnsi="Arial" w:cs="Arial"/>
                <w:color w:val="auto"/>
                <w:sz w:val="20"/>
                <w:szCs w:val="20"/>
              </w:rPr>
              <w:t>Baseline incidence (%)</w:t>
            </w:r>
          </w:p>
        </w:tc>
        <w:tc>
          <w:tcPr>
            <w:tcW w:w="3054" w:type="dxa"/>
            <w:shd w:val="clear" w:color="auto" w:fill="auto"/>
          </w:tcPr>
          <w:p w14:paraId="5C419979" w14:textId="5BE8D1CD" w:rsidR="002D534F" w:rsidRPr="0053519A" w:rsidRDefault="009A6A98" w:rsidP="002D534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0.0</w:t>
            </w:r>
          </w:p>
        </w:tc>
        <w:tc>
          <w:tcPr>
            <w:tcW w:w="2886" w:type="dxa"/>
            <w:shd w:val="clear" w:color="auto" w:fill="auto"/>
          </w:tcPr>
          <w:p w14:paraId="5BA9AF97" w14:textId="55567EA1" w:rsidR="002D534F" w:rsidRPr="0053519A" w:rsidRDefault="00CE1293" w:rsidP="002D534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7X9nlYWJ","properties":{"formattedCitation":"(Thompson-Branch &amp; Havranek, 2017)","plainCitation":"(Thompson-Branch &amp; Havranek, 2017)","noteIndex":0},"citationItems":[{"id":1054,"uris":["http://zotero.org/groups/4425950/items/UKWQNRTL"],"uri":["http://zotero.org/groups/4425950/items/UKWQNRTL"],"itemData":{"id":1054,"type":"article-journal","abstract":"Lower blood glucose values are common in the healthy neonate immediately after birth as compared to older infants, children, and adults. These transiently lower glucose values improve and reach normal ranges within hours after birth. Such transitional hypoglycemia is common in the healthy newborn. A minority of neonates experience a more prolonged and severe hypoglycemia, usually associated with specific risk factors and possibly a congenital hypoglycemia syndrome. Despite the lack of a specific blood glucose value that defines hypoglycemia, concern for substantial neurologic morbidity in the neonatal population has led to the generation of guidelines by both the American Academy of Pediatrics (AAP) and the Pediatric Endocrine Society (PES). Similarities between the 2 guidelines include recognition that the transitional form of neonatal hypoglycemia likely resolves within 48 hours after birth and that hypoglycemia that persists beyond that duration may be pathologic. One major difference between the 2 sets of guidelines is the goal blood glucose value in the neonate. This article reviews transitional and pathologic hypoglycemia in the neonate and presents a framework for understanding the nuances of the AAP and PES guidelines for neonatal hypoglycemia.","container-title":"Pediatrics in Review","DOI":"10.1542/pir.2016-0063","ISSN":"1526-3347","issue":"4","journalAbbreviation":"Pediatr Rev","language":"eng","note":"PMID: 28364046","page":"147-157","source":"PubMed","title":"Neonatal Hypoglycemia","volume":"38","author":[{"family":"Thompson-Branch","given":"Alecia"},{"family":"Havranek","given":"Thomas"}],"issued":{"date-parts":[["2017",4]]}}}],"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Thompson</w:t>
            </w:r>
            <w:r w:rsidR="003C7204">
              <w:rPr>
                <w:rFonts w:ascii="Arial" w:hAnsi="Arial" w:cs="Arial"/>
                <w:color w:val="auto"/>
                <w:sz w:val="20"/>
                <w:szCs w:val="20"/>
              </w:rPr>
              <w:t>-</w:t>
            </w:r>
            <w:r w:rsidRPr="0053519A">
              <w:rPr>
                <w:rFonts w:ascii="Arial" w:hAnsi="Arial" w:cs="Arial"/>
                <w:color w:val="auto"/>
                <w:sz w:val="20"/>
                <w:szCs w:val="20"/>
              </w:rPr>
              <w:t xml:space="preserve">Branch </w:t>
            </w:r>
            <w:r w:rsidR="003C7204">
              <w:rPr>
                <w:rFonts w:ascii="Arial" w:hAnsi="Arial" w:cs="Arial"/>
                <w:color w:val="auto"/>
                <w:sz w:val="20"/>
                <w:szCs w:val="20"/>
              </w:rPr>
              <w:t>and</w:t>
            </w:r>
            <w:r w:rsidRPr="0053519A">
              <w:rPr>
                <w:rFonts w:ascii="Arial" w:hAnsi="Arial" w:cs="Arial"/>
                <w:color w:val="auto"/>
                <w:sz w:val="20"/>
                <w:szCs w:val="20"/>
              </w:rPr>
              <w:t xml:space="preserve"> Havranek, 2017)</w:t>
            </w:r>
            <w:r w:rsidRPr="0053519A">
              <w:rPr>
                <w:color w:val="auto"/>
                <w:sz w:val="20"/>
                <w:szCs w:val="20"/>
              </w:rPr>
              <w:fldChar w:fldCharType="end"/>
            </w:r>
          </w:p>
        </w:tc>
      </w:tr>
      <w:tr w:rsidR="002D534F" w:rsidRPr="00C12102" w14:paraId="0959BD15"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12607A5" w14:textId="48985966" w:rsidR="002D534F" w:rsidRPr="0053519A" w:rsidRDefault="009A6A98" w:rsidP="002D534F">
            <w:pPr>
              <w:pStyle w:val="TableTextLeft"/>
              <w:ind w:left="126"/>
              <w:rPr>
                <w:rFonts w:ascii="Arial" w:hAnsi="Arial" w:cs="Arial"/>
                <w:color w:val="auto"/>
                <w:sz w:val="20"/>
                <w:szCs w:val="20"/>
              </w:rPr>
            </w:pPr>
            <w:r w:rsidRPr="0053519A">
              <w:rPr>
                <w:rFonts w:ascii="Arial" w:hAnsi="Arial" w:cs="Arial"/>
                <w:color w:val="auto"/>
                <w:sz w:val="20"/>
                <w:szCs w:val="20"/>
              </w:rPr>
              <w:t>Medical incremental cost per child with hypoglycemia ($)</w:t>
            </w:r>
          </w:p>
        </w:tc>
        <w:tc>
          <w:tcPr>
            <w:tcW w:w="3054" w:type="dxa"/>
            <w:shd w:val="clear" w:color="auto" w:fill="auto"/>
          </w:tcPr>
          <w:p w14:paraId="1B00054F" w14:textId="65691ED3" w:rsidR="002D534F" w:rsidRPr="0053519A" w:rsidRDefault="009A6A98" w:rsidP="002D534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0,500</w:t>
            </w:r>
          </w:p>
        </w:tc>
        <w:tc>
          <w:tcPr>
            <w:tcW w:w="2886" w:type="dxa"/>
            <w:shd w:val="clear" w:color="auto" w:fill="auto"/>
          </w:tcPr>
          <w:p w14:paraId="6AD85C4C" w14:textId="0DB08BB9" w:rsidR="002D534F" w:rsidRPr="0053519A" w:rsidRDefault="00EF287D" w:rsidP="002D534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i4BPnpdV","properties":{"formattedCitation":"(AHRQ, n.d.)","plainCitation":"(AHRQ, n.d.)","noteIndex":0},"citationItems":[{"id":795,"uris":["http://zotero.org/groups/4425950/items/82FX4SVZ"],"uri":["http://zotero.org/groups/4425950/items/82FX4SVZ"],"itemData":{"id":795,"type":"report","event-place":"Rockville, MD","publisher":"Agency for Healthcare Research and Quality","publisher-place":"Rockville, MD","title":"HCUP Fast Stats. Healthcare Cost and Utilization Project (HCUP)","author":[{"family":"AHRQ","given":""}]}}],"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AHRQ, n.d.)</w:t>
            </w:r>
            <w:r w:rsidRPr="0053519A">
              <w:rPr>
                <w:color w:val="auto"/>
                <w:sz w:val="20"/>
                <w:szCs w:val="20"/>
              </w:rPr>
              <w:fldChar w:fldCharType="end"/>
            </w:r>
          </w:p>
        </w:tc>
      </w:tr>
      <w:tr w:rsidR="002D534F" w:rsidRPr="00C12102" w14:paraId="25AF73ED"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8BD3E70" w14:textId="1861248A" w:rsidR="002D534F" w:rsidRPr="0053519A" w:rsidRDefault="009A6A98" w:rsidP="002D534F">
            <w:pPr>
              <w:pStyle w:val="TableTextLeft"/>
              <w:ind w:left="126"/>
              <w:rPr>
                <w:rFonts w:ascii="Arial" w:hAnsi="Arial" w:cs="Arial"/>
                <w:color w:val="auto"/>
                <w:sz w:val="20"/>
                <w:szCs w:val="20"/>
              </w:rPr>
            </w:pPr>
            <w:r w:rsidRPr="0053519A">
              <w:rPr>
                <w:rFonts w:ascii="Arial" w:hAnsi="Arial" w:cs="Arial"/>
                <w:color w:val="auto"/>
                <w:sz w:val="20"/>
                <w:szCs w:val="20"/>
              </w:rPr>
              <w:t>Likelihood of hypoglycemia among children born to persons with GDM (%)</w:t>
            </w:r>
          </w:p>
        </w:tc>
        <w:tc>
          <w:tcPr>
            <w:tcW w:w="3054" w:type="dxa"/>
            <w:shd w:val="clear" w:color="auto" w:fill="auto"/>
          </w:tcPr>
          <w:p w14:paraId="5F10F726" w14:textId="7244CF4F" w:rsidR="002D534F" w:rsidRPr="0053519A" w:rsidRDefault="00CE1293" w:rsidP="002D534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7.7 (6.7</w:t>
            </w:r>
            <w:r w:rsidR="0037169A">
              <w:rPr>
                <w:color w:val="auto"/>
                <w:sz w:val="20"/>
                <w:szCs w:val="20"/>
              </w:rPr>
              <w:t>–</w:t>
            </w:r>
            <w:r w:rsidRPr="0053519A">
              <w:rPr>
                <w:color w:val="auto"/>
                <w:sz w:val="20"/>
                <w:szCs w:val="20"/>
              </w:rPr>
              <w:t>8.6)</w:t>
            </w:r>
          </w:p>
        </w:tc>
        <w:tc>
          <w:tcPr>
            <w:tcW w:w="2886" w:type="dxa"/>
            <w:shd w:val="clear" w:color="auto" w:fill="auto"/>
          </w:tcPr>
          <w:p w14:paraId="28E649F1" w14:textId="6AE0FCFE" w:rsidR="002D534F" w:rsidRPr="0053519A" w:rsidRDefault="006A5B5D" w:rsidP="002D534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ZSNc3rpO","properties":{"formattedCitation":"(Whiteman et al., 2015)","plainCitation":"(Whiteman et al., 2015)","noteIndex":0},"citationItems":[{"id":1060,"uris":["http://zotero.org/groups/4425950/items/KU8VCV9A"],"uri":["http://zotero.org/groups/4425950/items/KU8VCV9A"],"itemData":{"id":1060,"type":"article-journal","abstract":"OBJECTIVE: Pre-pregnancy obesity and gestational diabetes mellitus (GDM) are increasingly prevalent independent risk factors for maternal and infant morbidities. However, there is a paucity of information on their joint effects on health outcomes and healthcare costs.\nMETHODS: A population-based retrospective cohort study was conducted in Florida using a validated statewide database covering 1,057,647 infants born between 2004 and 2009. Using generalized linear modeling, joint associations between levels of pre-pregnancy body mass index (BMI) and GDM and maternal complications of pregnancy, adverse birth outcomes, and healthcare costs were examined. The relative excess risk due to interaction was used to describe the direction and magnitude of the BMI-GDM interaction on the additive scale.\nRESULTS: Increasing pre-pregnancy BMI conferred increasing odds of adverse consequences, as did GDM, and the BMI-GDM interaction was greater than additive for 9 of 14 outcomes. The cost for infants born to women with GDM/obesity-III was 34% higher during the first year compared with those born to women with normal BMI and without GDM. The costs of maternal and infant inpatient care associated with overweight/obesity and GDM totaled over $351 million.\nCONCLUSIONS: These findings provide further evidence of the importance of lifestyle modifications to decrease rates of obesity and risk factors from GDM.","container-title":"Obesity (Silver Spring, Md.)","DOI":"10.1002/oby.21222","ISSN":"1930-739X","issue":"11","journalAbbreviation":"Obesity (Silver Spring)","language":"eng","note":"PMID: 26390841","page":"2299-2308","source":"PubMed","title":"Additive effects of Pre-pregnancy body mass index and gestational diabetes on health outcomes and costs","volume":"23","author":[{"family":"Whiteman","given":"Valerie E."},{"family":"Salemi","given":"Jason L."},{"family":"Mejia De Grubb","given":"Maria C."},{"family":"Ashley Cain","given":"Mary"},{"family":"Mogos","given":"Mulubrhan F."},{"family":"Zoorob","given":"Roger J."},{"family":"Salihu","given":"Hamisu M."}],"issued":{"date-parts":[["2015",11]]}}}],"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Whiteman et al., 2015)</w:t>
            </w:r>
            <w:r w:rsidRPr="0053519A">
              <w:rPr>
                <w:color w:val="auto"/>
                <w:sz w:val="20"/>
                <w:szCs w:val="20"/>
              </w:rPr>
              <w:fldChar w:fldCharType="end"/>
            </w:r>
          </w:p>
        </w:tc>
      </w:tr>
      <w:tr w:rsidR="00346099" w:rsidRPr="00C12102" w14:paraId="4A4E6FE2"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7D13DFB2" w14:textId="4560B977" w:rsidR="00346099" w:rsidRPr="0053519A" w:rsidRDefault="00346099" w:rsidP="00346099">
            <w:pPr>
              <w:pStyle w:val="TableTextLeft"/>
              <w:rPr>
                <w:rFonts w:ascii="Arial" w:hAnsi="Arial" w:cs="Arial"/>
                <w:color w:val="auto"/>
                <w:sz w:val="20"/>
                <w:szCs w:val="20"/>
              </w:rPr>
            </w:pPr>
            <w:r w:rsidRPr="0053519A">
              <w:rPr>
                <w:rFonts w:ascii="Arial" w:hAnsi="Arial" w:cs="Arial"/>
                <w:b/>
                <w:color w:val="auto"/>
                <w:sz w:val="20"/>
                <w:szCs w:val="20"/>
              </w:rPr>
              <w:t>Infection</w:t>
            </w:r>
          </w:p>
        </w:tc>
        <w:tc>
          <w:tcPr>
            <w:tcW w:w="3054" w:type="dxa"/>
            <w:shd w:val="clear" w:color="auto" w:fill="auto"/>
          </w:tcPr>
          <w:p w14:paraId="7E799B8F" w14:textId="77777777" w:rsidR="00346099" w:rsidRPr="0053519A" w:rsidRDefault="00346099" w:rsidP="00346099">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1A51AC5F" w14:textId="77777777" w:rsidR="00346099" w:rsidRPr="0053519A" w:rsidRDefault="00346099" w:rsidP="00346099">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346099" w:rsidRPr="00C12102" w14:paraId="1D60325D"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4F8E3AA" w14:textId="4234CE4E" w:rsidR="00346099" w:rsidRPr="0053519A" w:rsidRDefault="00346099" w:rsidP="00346099">
            <w:pPr>
              <w:pStyle w:val="TableTextLeft"/>
              <w:ind w:left="126"/>
              <w:rPr>
                <w:rFonts w:ascii="Arial" w:hAnsi="Arial" w:cs="Arial"/>
                <w:color w:val="auto"/>
                <w:sz w:val="20"/>
                <w:szCs w:val="20"/>
              </w:rPr>
            </w:pPr>
            <w:r w:rsidRPr="0053519A">
              <w:rPr>
                <w:rFonts w:ascii="Arial" w:hAnsi="Arial" w:cs="Arial"/>
                <w:color w:val="auto"/>
                <w:sz w:val="20"/>
                <w:szCs w:val="20"/>
              </w:rPr>
              <w:lastRenderedPageBreak/>
              <w:t>Baseline incidence (%)</w:t>
            </w:r>
          </w:p>
        </w:tc>
        <w:tc>
          <w:tcPr>
            <w:tcW w:w="3054" w:type="dxa"/>
            <w:shd w:val="clear" w:color="auto" w:fill="auto"/>
          </w:tcPr>
          <w:p w14:paraId="2B42AAD4" w14:textId="6A01A6AB" w:rsidR="00346099" w:rsidRPr="0053519A" w:rsidRDefault="00346099" w:rsidP="00346099">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74</w:t>
            </w:r>
          </w:p>
        </w:tc>
        <w:tc>
          <w:tcPr>
            <w:tcW w:w="2886" w:type="dxa"/>
            <w:shd w:val="clear" w:color="auto" w:fill="auto"/>
          </w:tcPr>
          <w:p w14:paraId="37A05817" w14:textId="0AB9B6AB" w:rsidR="00346099" w:rsidRPr="0053519A" w:rsidRDefault="00785312" w:rsidP="00346099">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T6hrfgd3","properties":{"formattedCitation":"(Fleischmann-Struzek et al., 2018)","plainCitation":"(Fleischmann-Struzek et al., 2018)","noteIndex":0},"citationItems":[{"id":970,"uris":["http://zotero.org/groups/4425950/items/97MXJHL3"],"uri":["http://zotero.org/groups/4425950/items/97MXJHL3"],"itemData":{"id":970,"type":"article-journal","abstract":"The incidence of sepsis is highest in neonates and children, yet the global burden of sepsis in these age groups has not been assessed. We reviewed available evidence from observational epidemiological studies to estimate the global burden and mortality of sepsis in neonates and children. We did a systematic review and meta-analysis of studies reporting population-based sepsis incidence in neonates and children, published between 1979 and 2016. Our search yielded 1270 studies, 23 of which met the inclusion criteria; 16 were from high-income countries and seven from middle-income countries. 15 studies from 12 countries reported complete data and were included in the meta-analysis. We found an aggregate estimate of 48 (95% CI 27-86) sepsis cases and 22 (14-33) severe sepsis cases in children per 100 000 person-years. Mortality ranged from 1% to 5% for sepsis and 9% to 20% for severe sepsis. The population-level estimate for neonatal sepsis was 2202 (95% CI 1099-4360) per 100 000 livebirths, with mortality between 11% and 19%. Extrapolating these figures on a global scale, we estimate an incidence of 3·0 million cases of sepsis in neonates and 1·2 million cases in children. Although these results confirm that sepsis is a common and frequently fatal condition affecting neonates and children globally, few population-based data are available from low-income settings and the lack of standardisation of diagnostic criteria and definition of sepsis in the reviewed studies are obstacles to the accurate estimation of global burden. Robust epidemiological monitoring to define global sepsis incidence and mortality in children is urgently needed.","container-title":"The Lancet. Respiratory Medicine","DOI":"10.1016/S2213-2600(18)30063-8","ISSN":"2213-2619","issue":"3","journalAbbreviation":"Lancet Respir Med","language":"eng","note":"PMID: 29508706","page":"223-230","source":"PubMed","title":"The global burden of paediatric and neonatal sepsis: a systematic review","title-short":"The global burden of paediatric and neonatal sepsis","volume":"6","author":[{"family":"Fleischmann-Struzek","given":"Carolin"},{"family":"Goldfarb","given":"David M."},{"family":"Schlattmann","given":"Peter"},{"family":"Schlapbach","given":"Luregn J."},{"family":"Reinhart","given":"Konrad"},{"family":"Kissoon","given":"Niranjan"}],"issued":{"date-parts":[["2018",3]]}}}],"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Fleischmann-Struzek et al., 2018)</w:t>
            </w:r>
            <w:r w:rsidRPr="0053519A">
              <w:rPr>
                <w:color w:val="auto"/>
                <w:sz w:val="20"/>
                <w:szCs w:val="20"/>
              </w:rPr>
              <w:fldChar w:fldCharType="end"/>
            </w:r>
          </w:p>
        </w:tc>
      </w:tr>
      <w:tr w:rsidR="00A83730" w:rsidRPr="00C12102" w14:paraId="5F2A0D19"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1753EC6" w14:textId="648BD8B3" w:rsidR="00A83730" w:rsidRPr="0053519A" w:rsidRDefault="00A83730" w:rsidP="00A83730">
            <w:pPr>
              <w:pStyle w:val="TableTextLeft"/>
              <w:ind w:left="126"/>
              <w:rPr>
                <w:rFonts w:ascii="Arial" w:hAnsi="Arial" w:cs="Arial"/>
                <w:color w:val="auto"/>
                <w:sz w:val="20"/>
                <w:szCs w:val="20"/>
              </w:rPr>
            </w:pPr>
            <w:r w:rsidRPr="0053519A">
              <w:rPr>
                <w:rFonts w:ascii="Arial" w:hAnsi="Arial" w:cs="Arial"/>
                <w:color w:val="auto"/>
                <w:sz w:val="20"/>
                <w:szCs w:val="20"/>
              </w:rPr>
              <w:t>Medical incremental cost per child with infection ($)</w:t>
            </w:r>
          </w:p>
        </w:tc>
        <w:tc>
          <w:tcPr>
            <w:tcW w:w="3054" w:type="dxa"/>
            <w:shd w:val="clear" w:color="auto" w:fill="auto"/>
          </w:tcPr>
          <w:p w14:paraId="29F5EF4C" w14:textId="39FA63D1" w:rsidR="00A83730" w:rsidRPr="0053519A" w:rsidRDefault="00A83730" w:rsidP="00A8373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0,059</w:t>
            </w:r>
          </w:p>
        </w:tc>
        <w:tc>
          <w:tcPr>
            <w:tcW w:w="2886" w:type="dxa"/>
            <w:shd w:val="clear" w:color="auto" w:fill="auto"/>
          </w:tcPr>
          <w:p w14:paraId="5AEA0761" w14:textId="7A1DA367" w:rsidR="00A83730" w:rsidRPr="0053519A" w:rsidRDefault="00A83730" w:rsidP="00A8373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1PylCvzF","properties":{"formattedCitation":"(AHRQ, n.d.)","plainCitation":"(AHRQ, n.d.)","noteIndex":0},"citationItems":[{"id":795,"uris":["http://zotero.org/groups/4425950/items/82FX4SVZ"],"uri":["http://zotero.org/groups/4425950/items/82FX4SVZ"],"itemData":{"id":795,"type":"report","event-place":"Rockville, MD","publisher":"Agency for Healthcare Research and Quality","publisher-place":"Rockville, MD","title":"HCUP Fast Stats. Healthcare Cost and Utilization Project (HCUP)","author":[{"family":"AHRQ","given":""}]}}],"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AHRQ, n.d.)</w:t>
            </w:r>
            <w:r w:rsidRPr="0053519A">
              <w:rPr>
                <w:color w:val="auto"/>
                <w:sz w:val="20"/>
                <w:szCs w:val="20"/>
              </w:rPr>
              <w:fldChar w:fldCharType="end"/>
            </w:r>
          </w:p>
        </w:tc>
      </w:tr>
      <w:tr w:rsidR="00A83730" w:rsidRPr="00C12102" w14:paraId="56379E02"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1CA7375" w14:textId="192738BC" w:rsidR="00A83730" w:rsidRPr="0053519A" w:rsidRDefault="00A83730" w:rsidP="00A83730">
            <w:pPr>
              <w:pStyle w:val="TableTextLeft"/>
              <w:ind w:left="126"/>
              <w:rPr>
                <w:rFonts w:ascii="Arial" w:hAnsi="Arial" w:cs="Arial"/>
                <w:color w:val="auto"/>
                <w:sz w:val="20"/>
                <w:szCs w:val="20"/>
              </w:rPr>
            </w:pPr>
            <w:r w:rsidRPr="0053519A">
              <w:rPr>
                <w:rFonts w:ascii="Arial" w:hAnsi="Arial" w:cs="Arial"/>
                <w:color w:val="auto"/>
                <w:sz w:val="20"/>
                <w:szCs w:val="20"/>
              </w:rPr>
              <w:t>Likelihood of infection among children born to persons with GDM (%)</w:t>
            </w:r>
          </w:p>
        </w:tc>
        <w:tc>
          <w:tcPr>
            <w:tcW w:w="3054" w:type="dxa"/>
            <w:shd w:val="clear" w:color="auto" w:fill="auto"/>
          </w:tcPr>
          <w:p w14:paraId="1EBC00E2" w14:textId="26D48609" w:rsidR="00A83730" w:rsidRPr="0053519A" w:rsidRDefault="00A83730" w:rsidP="00A8373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88 (0.81-0.94)</w:t>
            </w:r>
          </w:p>
        </w:tc>
        <w:tc>
          <w:tcPr>
            <w:tcW w:w="2886" w:type="dxa"/>
            <w:shd w:val="clear" w:color="auto" w:fill="auto"/>
          </w:tcPr>
          <w:p w14:paraId="2D7AAC7A" w14:textId="60D0A630" w:rsidR="00A83730" w:rsidRPr="0053519A" w:rsidRDefault="00A83730" w:rsidP="00A8373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AkgXis72","properties":{"formattedCitation":"(Jovanovi\\uc0\\u269{} et al., 2015)","plainCitation":"(Jovanovič et al., 2015)","noteIndex":0},"citationItems":[{"id":998,"uris":["http://zotero.org/groups/4425950/items/4FT4XKJ5"],"uri":["http://zotero.org/groups/4425950/items/4FT4XKJ5"],"itemData":{"id":998,"type":"article-journal","abstract":"BACKGROUND: Increasing diabetes prevalence affects a substantial number of pregnant women in the United States. Our aims were to evaluate health outcomes, medical costs, risks and types of complications associated with diabetes in pregnancy for mothers and newborns.\nMETHODS: In this retrospective claims analysis, patients were identified from the Truven Health MarketScan(®) database (2004-2011 inclusive). Participants were aged 18-45 years, with ascertainable diabetes status [Yes/No], date of birth event &gt;2005 and continuous health plan enrolment ≥21 months before and 3 months after the birth.\nRESULTS: In total, 839 792 pregnancies were identified, and 66 041 (7.86%) were associated with diabetes mellitus [type 1 (T1DM), 0.13%; type 2 (T2DM), 1.21%; gestational (GDM), 6.29%; and GDM progressing to T2DM (patients without prior diabetes who had a T2DM diagnosis after the birth event), 0.23%]. Relative risk (RR) of stillbirth (2.51), miscarriage (1.28) and Caesarean section (C-section) (1.77) was significantly greater with T2DM versus non-diabetes. Risk of C-section was also significantly greater for other diabetes types [RR 1.92 (T1DM); 1.37 (GDM); 1.63 (GDM progressing to T2DM)]. Risk of overall major congenital (RR ≥ 1.17), major congenital circulatory (RR ≥ 1.19) or major congenital heart (RR ≥ 1.18) complications was greater in newborns of mothers with diabetes versus without. Mothers with T2DM had significantly higher risk (RR ≥ 1.36) of anaemia, depression, hypertension, infection, migraine, or cardiac, obstetrical or respiratory complications than non-diabetes patients. Mean medical costs were higher with all diabetes types, particularly T1DM ($27 531), than non-diabetes ($14 355).\nCONCLUSIONS: Complications and costs of healthcare were greater with diabetes, highlighting the need to optimize diabetes management in pregnancy.","container-title":"Diabetes/Metabolism Research and Reviews","DOI":"10.1002/dmrr.2656","ISSN":"1520-7560","issue":"7","journalAbbreviation":"Diabetes Metab Res Rev","language":"eng","note":"PMID: 25899622\nPMCID: PMC4676929","page":"707-716","source":"PubMed","title":"Trends in the incidence of diabetes, its clinical sequelae, and associated costs in pregnancy","volume":"31","author":[{"family":"Jovanovič","given":"Lois"},{"family":"Liang","given":"Yuanjie"},{"family":"Weng","given":"Wayne"},{"family":"Hamilton","given":"Marianthe"},{"family":"Chen","given":"Lisa"},{"family":"Wintfeld","given":"Neil"}],"issued":{"date-parts":[["2015",10]]}}}],"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Jovanovič et al., 2015)</w:t>
            </w:r>
            <w:r w:rsidRPr="0053519A">
              <w:rPr>
                <w:color w:val="auto"/>
                <w:sz w:val="20"/>
                <w:szCs w:val="20"/>
              </w:rPr>
              <w:fldChar w:fldCharType="end"/>
            </w:r>
          </w:p>
        </w:tc>
      </w:tr>
      <w:tr w:rsidR="00A83730" w:rsidRPr="00C12102" w14:paraId="34B49D10"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FBA457E" w14:textId="5DE23134" w:rsidR="00A83730" w:rsidRPr="0053519A" w:rsidRDefault="00A83730" w:rsidP="00A83730">
            <w:pPr>
              <w:pStyle w:val="TableTextLeft"/>
              <w:rPr>
                <w:b/>
                <w:color w:val="auto"/>
                <w:sz w:val="20"/>
                <w:szCs w:val="20"/>
              </w:rPr>
            </w:pPr>
            <w:r w:rsidRPr="0053519A">
              <w:rPr>
                <w:b/>
                <w:color w:val="auto"/>
                <w:sz w:val="20"/>
                <w:szCs w:val="20"/>
              </w:rPr>
              <w:t>Injury</w:t>
            </w:r>
          </w:p>
        </w:tc>
        <w:tc>
          <w:tcPr>
            <w:tcW w:w="3054" w:type="dxa"/>
            <w:shd w:val="clear" w:color="auto" w:fill="auto"/>
          </w:tcPr>
          <w:p w14:paraId="3808E557" w14:textId="77777777" w:rsidR="00A83730" w:rsidRPr="0053519A" w:rsidRDefault="00A83730" w:rsidP="00A83730">
            <w:pPr>
              <w:pStyle w:val="TableTextLeft"/>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tc>
        <w:tc>
          <w:tcPr>
            <w:tcW w:w="2886" w:type="dxa"/>
            <w:shd w:val="clear" w:color="auto" w:fill="auto"/>
          </w:tcPr>
          <w:p w14:paraId="48530A07" w14:textId="77777777" w:rsidR="00A83730" w:rsidRPr="0053519A" w:rsidRDefault="00A83730" w:rsidP="00A8373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A83730" w:rsidRPr="00C12102" w14:paraId="2BE4B8B5"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F3A72FC" w14:textId="7EBF4F89" w:rsidR="00A83730" w:rsidRPr="0053519A" w:rsidRDefault="00A83730" w:rsidP="00A83730">
            <w:pPr>
              <w:pStyle w:val="TableTextLeft"/>
              <w:ind w:left="126"/>
              <w:rPr>
                <w:rFonts w:ascii="Arial" w:hAnsi="Arial" w:cs="Arial"/>
                <w:color w:val="auto"/>
                <w:sz w:val="20"/>
                <w:szCs w:val="20"/>
              </w:rPr>
            </w:pPr>
            <w:r w:rsidRPr="0053519A">
              <w:rPr>
                <w:rFonts w:ascii="Arial" w:hAnsi="Arial" w:cs="Arial"/>
                <w:color w:val="auto"/>
                <w:sz w:val="20"/>
                <w:szCs w:val="20"/>
              </w:rPr>
              <w:t>Baseline incidence (%)</w:t>
            </w:r>
          </w:p>
        </w:tc>
        <w:tc>
          <w:tcPr>
            <w:tcW w:w="3054" w:type="dxa"/>
            <w:shd w:val="clear" w:color="auto" w:fill="auto"/>
          </w:tcPr>
          <w:p w14:paraId="405A1506" w14:textId="3E6E9E51" w:rsidR="00A83730" w:rsidRPr="0053519A" w:rsidRDefault="00A83730" w:rsidP="00A83730">
            <w:pPr>
              <w:pStyle w:val="TableTextLeft"/>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r w:rsidRPr="0053519A">
              <w:rPr>
                <w:color w:val="auto"/>
                <w:sz w:val="20"/>
                <w:szCs w:val="20"/>
              </w:rPr>
              <w:t>7.9</w:t>
            </w:r>
          </w:p>
        </w:tc>
        <w:tc>
          <w:tcPr>
            <w:tcW w:w="2886" w:type="dxa"/>
            <w:shd w:val="clear" w:color="auto" w:fill="auto"/>
          </w:tcPr>
          <w:p w14:paraId="5AE55B19" w14:textId="3297048C" w:rsidR="00A83730" w:rsidRPr="0053519A" w:rsidRDefault="00A83730" w:rsidP="00A8373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kU1Vvi6t","properties":{"formattedCitation":"(CDC, 2020b)","plainCitation":"(CDC, 2020b)","noteIndex":0},"citationItems":[{"id":800,"uris":["http://zotero.org/groups/4425950/items/4NATTM4C"],"uri":["http://zotero.org/groups/4425950/items/4NATTM4C"],"itemData":{"id":800,"type":"report","event-place":"Atlanta, GA","publisher":"Centers for Disease Control and Prevention","publisher-place":"Atlanta, GA","title":"Nonfatal Injury Reports, 2000 - 2019","URL":"https://webappa.cdc.gov/sasweb/ncipc/nfirates.html","author":[{"literal":"CDC"}],"accessed":{"date-parts":[["2021",9,15]]},"issued":{"date-parts":[["2020"]]}}}],"schema":"https://github.com/citation-style-language/schema/raw/master/csl-citation.json"} </w:instrText>
            </w:r>
            <w:r w:rsidRPr="0053519A">
              <w:rPr>
                <w:color w:val="auto"/>
                <w:sz w:val="20"/>
                <w:szCs w:val="20"/>
              </w:rPr>
              <w:fldChar w:fldCharType="separate"/>
            </w:r>
            <w:r w:rsidR="00CF3E5F" w:rsidRPr="0053519A">
              <w:rPr>
                <w:rFonts w:ascii="Arial" w:hAnsi="Arial" w:cs="Arial"/>
                <w:color w:val="auto"/>
                <w:sz w:val="20"/>
                <w:szCs w:val="20"/>
              </w:rPr>
              <w:t>(CDC, 2020b)</w:t>
            </w:r>
            <w:r w:rsidRPr="0053519A">
              <w:rPr>
                <w:color w:val="auto"/>
                <w:sz w:val="20"/>
                <w:szCs w:val="20"/>
              </w:rPr>
              <w:fldChar w:fldCharType="end"/>
            </w:r>
          </w:p>
        </w:tc>
      </w:tr>
      <w:tr w:rsidR="00A83730" w:rsidRPr="00C12102" w14:paraId="72A4263F"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288F12D" w14:textId="5606E758" w:rsidR="00A83730" w:rsidRPr="0053519A" w:rsidRDefault="00A83730" w:rsidP="00A83730">
            <w:pPr>
              <w:pStyle w:val="TableTextLeft"/>
              <w:ind w:left="126"/>
              <w:rPr>
                <w:rFonts w:ascii="Arial" w:hAnsi="Arial" w:cs="Arial"/>
                <w:color w:val="auto"/>
                <w:sz w:val="20"/>
                <w:szCs w:val="20"/>
              </w:rPr>
            </w:pPr>
            <w:r w:rsidRPr="0053519A">
              <w:rPr>
                <w:rFonts w:ascii="Arial" w:hAnsi="Arial" w:cs="Arial"/>
                <w:color w:val="auto"/>
                <w:sz w:val="20"/>
                <w:szCs w:val="20"/>
              </w:rPr>
              <w:t>Medical incremental cost per child with an injury ($)</w:t>
            </w:r>
          </w:p>
        </w:tc>
        <w:tc>
          <w:tcPr>
            <w:tcW w:w="3054" w:type="dxa"/>
            <w:shd w:val="clear" w:color="auto" w:fill="auto"/>
          </w:tcPr>
          <w:p w14:paraId="6A992615" w14:textId="7DDECF6D" w:rsidR="00A83730" w:rsidRPr="0053519A" w:rsidRDefault="00A83730" w:rsidP="00A837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519A">
              <w:rPr>
                <w:rFonts w:ascii="Arial" w:hAnsi="Arial" w:cs="Arial"/>
                <w:sz w:val="20"/>
                <w:szCs w:val="20"/>
              </w:rPr>
              <w:t>8,018</w:t>
            </w:r>
          </w:p>
        </w:tc>
        <w:tc>
          <w:tcPr>
            <w:tcW w:w="2886" w:type="dxa"/>
            <w:shd w:val="clear" w:color="auto" w:fill="auto"/>
          </w:tcPr>
          <w:p w14:paraId="1056F290" w14:textId="40307131" w:rsidR="00A83730" w:rsidRPr="0053519A" w:rsidRDefault="00A83730" w:rsidP="00A8373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Stuw2VnZ","properties":{"formattedCitation":"(CDC, 2019)","plainCitation":"(CDC, 2019)","noteIndex":0},"citationItems":[{"id":773,"uris":["http://zotero.org/groups/4425950/items/ID6M2DAC"],"uri":["http://zotero.org/groups/4425950/items/ID6M2DAC"],"itemData":{"id":773,"type":"report","event-place":"Atlanta, GA","publisher":"Centers for Disease Control and Prevention","publisher-place":"Atlanta, GA","title":"National Center for Injury Prevention and Control. Web-based Injury Statistics Query and Reporting System of the National Center for Injury Prevention and Control","author":[{"literal":"CDC"}],"issued":{"date-parts":[["2019"]]}}}],"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CDC, 2019)</w:t>
            </w:r>
            <w:r w:rsidRPr="0053519A">
              <w:rPr>
                <w:color w:val="auto"/>
                <w:sz w:val="20"/>
                <w:szCs w:val="20"/>
              </w:rPr>
              <w:fldChar w:fldCharType="end"/>
            </w:r>
          </w:p>
        </w:tc>
      </w:tr>
      <w:tr w:rsidR="00A83730" w:rsidRPr="00C12102" w14:paraId="111C6A04"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53B8055" w14:textId="34F5EA90" w:rsidR="00A83730" w:rsidRPr="0053519A" w:rsidRDefault="00A83730" w:rsidP="00A83730">
            <w:pPr>
              <w:pStyle w:val="TableTextLeft"/>
              <w:ind w:left="126"/>
              <w:rPr>
                <w:rFonts w:ascii="Arial" w:hAnsi="Arial" w:cs="Arial"/>
                <w:color w:val="auto"/>
                <w:sz w:val="20"/>
                <w:szCs w:val="20"/>
              </w:rPr>
            </w:pPr>
            <w:r w:rsidRPr="0053519A">
              <w:rPr>
                <w:rFonts w:ascii="Arial" w:hAnsi="Arial" w:cs="Arial"/>
                <w:color w:val="auto"/>
                <w:sz w:val="20"/>
                <w:szCs w:val="20"/>
              </w:rPr>
              <w:t>Likelihood of injury among children born to persons with MMHCs (%)</w:t>
            </w:r>
          </w:p>
        </w:tc>
        <w:tc>
          <w:tcPr>
            <w:tcW w:w="3054" w:type="dxa"/>
            <w:shd w:val="clear" w:color="auto" w:fill="auto"/>
          </w:tcPr>
          <w:p w14:paraId="26B6F141" w14:textId="0CA403A5" w:rsidR="00A83730" w:rsidRPr="0053519A" w:rsidRDefault="00A83730" w:rsidP="00A83730">
            <w:pPr>
              <w:pStyle w:val="TableTextLeft"/>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r w:rsidRPr="0053519A">
              <w:rPr>
                <w:color w:val="auto"/>
                <w:sz w:val="20"/>
                <w:szCs w:val="20"/>
              </w:rPr>
              <w:t>10.2 (8.3</w:t>
            </w:r>
            <w:r w:rsidR="0037169A">
              <w:rPr>
                <w:color w:val="auto"/>
                <w:sz w:val="20"/>
                <w:szCs w:val="20"/>
              </w:rPr>
              <w:t>–</w:t>
            </w:r>
            <w:r w:rsidRPr="0053519A">
              <w:rPr>
                <w:color w:val="auto"/>
                <w:sz w:val="20"/>
                <w:szCs w:val="20"/>
              </w:rPr>
              <w:t>12.0)</w:t>
            </w:r>
          </w:p>
        </w:tc>
        <w:tc>
          <w:tcPr>
            <w:tcW w:w="2886" w:type="dxa"/>
            <w:shd w:val="clear" w:color="auto" w:fill="auto"/>
          </w:tcPr>
          <w:p w14:paraId="5352232D" w14:textId="6DAA076C" w:rsidR="00A83730" w:rsidRPr="0053519A" w:rsidRDefault="00A83730" w:rsidP="00A8373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JgRlNxhe","properties":{"formattedCitation":"(Schwebel &amp; Brezausek, 2008; Yamaoka et al., 2016)","plainCitation":"(Schwebel &amp; Brezausek, 2008; Yamaoka et al., 2016)","noteIndex":0},"citationItems":[{"id":911,"uris":["http://zotero.org/groups/4425950/items/WV72392K"],"uri":["http://zotero.org/groups/4425950/items/WV72392K"],"itemData":{"id":911,"type":"article-journal","abstract":"Objective A substantial number of mothers of young children suffer from depression. One understudied consequence of maternal depression is how it affects toddlers’ injury risk. This study examined links between chronic maternal depression and child injury. Methods A national sample of 1,364 American children was studied. Results Chronic levels of severe maternal depression placed children at increased risk of concurrent injury from birth to age 3. The relation between chronic, severe maternal depression and child injury risk held even after controlling for variance from family SES, child sex, child temperament and externalizing behavior, and parenting. Chronic maternal depression during infancy and toddlerhood did not influence children's subsequent risk for injury, between age 3 and first grade. Less severe symptoms of chronic maternal depression were unrelated to concurrent or future child injury. Conclusions Chronic, severe levels of maternal depression are linked to concurrent child injury risk during infancy and toddlerhood.","container-title":"Journal of Pediatric Psychology","DOI":"10.1093/jpepsy/jsn046","ISSN":"0146-8693","issue":"10","journalAbbreviation":"J Pediatr Psychol","note":"PMID: 18474518\nPMCID: PMC2734122","page":"1108-1116","source":"PubMed Central","title":"Chronic Maternal Depression and Children's Injury Risk","volume":"33","author":[{"family":"Schwebel","given":"David C."},{"family":"Brezausek","given":"Carl M."}],"issued":{"date-parts":[["2008"]]}}},{"id":940,"uris":["http://zotero.org/groups/4425950/items/I49IXFV2"],"uri":["http://zotero.org/groups/4425950/items/I49IXFV2"],"itemData":{"id":940,"type":"article-journal","abstract":"OBJECTIVES: Unintentional injury among infants is a major public health issue; however, the relationship between unintentional infant injury and postpartum depression remains unclear. In this study, we aim to investigate the association between the two.\nMETHODS: We administered an original questionnaire to mothers participating in a 3- or 4-month health check-up program (target n = 9707). This questionnaire assessed infant health, including types of unintentional injury experiences used in previous study, and maternal mental health such as postpartum depression, by the validated screening tool, the Edinburgh Postnatal Depression Scale (EPDS). Associations between infant injury and postpartum depression were assessed using logistic regression adjusted for covariates, including parental, infant, and household characteristics.\nRESULTS: In total, 6534 women responded to the questionnaire with valid answers on the EPDS (valid response rate, 67 %). Of the sample, 9.8 % of infants experienced unintentional injury (fall: 5.6 %; near-drowning: 1.2 %), and 9.5 % of mothers had postpartum depression (EPDS score of 9+). After adjusting for covariates, postpartum depression was significantly positively associated with any unintentional injury (odds ratio [OR] 1.59, 95 % confidence interval [CI] 1.24-2.04), and falls (OR 1.41, 95 % CI 1.02-1.95), although near-drowning was not significantly associated.\nCONCLUSION: Postpartum depression might be a risk factor for unintentional injury of infants aged up to 4 months. Further prospective studies are needed to confirm the association between postpartum depression and unintentional injury of infants.","container-title":"Maternal and Child Health Journal","DOI":"10.1007/s10995-015-1832-9","ISSN":"1573-6628","issue":"2","journalAbbreviation":"Matern Child Health J","language":"eng","note":"PMID: 26520154","page":"326-336","source":"PubMed","title":"Association Between Maternal Postpartum Depression and Unintentional Injury Among 4-Month-Old Infants in Japan","volume":"20","author":[{"family":"Yamaoka","given":"Yui"},{"family":"Fujiwara","given":"Takeo"},{"family":"Tamiya","given":"Nanako"}],"issued":{"date-parts":[["2016",2]]}}}],"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Schwebel &amp; Brezausek, 2008; Yamaoka et al., 2016)</w:t>
            </w:r>
            <w:r w:rsidRPr="0053519A">
              <w:rPr>
                <w:color w:val="auto"/>
                <w:sz w:val="20"/>
                <w:szCs w:val="20"/>
              </w:rPr>
              <w:fldChar w:fldCharType="end"/>
            </w:r>
          </w:p>
        </w:tc>
      </w:tr>
      <w:tr w:rsidR="00B73FDE" w:rsidRPr="00C12102" w14:paraId="78A8F020"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C83B32F" w14:textId="5A051647" w:rsidR="00B73FDE" w:rsidRPr="0053519A" w:rsidRDefault="00B73FDE" w:rsidP="00B73FDE">
            <w:pPr>
              <w:pStyle w:val="TableTextLeft"/>
              <w:rPr>
                <w:color w:val="auto"/>
                <w:sz w:val="20"/>
                <w:szCs w:val="20"/>
              </w:rPr>
            </w:pPr>
            <w:r w:rsidRPr="0053519A">
              <w:rPr>
                <w:b/>
                <w:color w:val="auto"/>
                <w:sz w:val="20"/>
                <w:szCs w:val="20"/>
              </w:rPr>
              <w:t>Obesity</w:t>
            </w:r>
          </w:p>
        </w:tc>
        <w:tc>
          <w:tcPr>
            <w:tcW w:w="3054" w:type="dxa"/>
            <w:shd w:val="clear" w:color="auto" w:fill="auto"/>
          </w:tcPr>
          <w:p w14:paraId="737DF281" w14:textId="77777777" w:rsidR="00B73FDE" w:rsidRPr="0053519A" w:rsidRDefault="00B73FDE" w:rsidP="00B73FDE">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41CD364D" w14:textId="77777777" w:rsidR="00B73FDE" w:rsidRPr="0053519A" w:rsidRDefault="00B73FDE" w:rsidP="00B73FDE">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B73FDE" w:rsidRPr="00C12102" w14:paraId="525BBC86"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BF14EBC" w14:textId="15CCBEC4" w:rsidR="00B73FDE" w:rsidRPr="0053519A" w:rsidRDefault="00B73FDE" w:rsidP="00B73FDE">
            <w:pPr>
              <w:pStyle w:val="TableTextLeft"/>
              <w:ind w:left="126"/>
              <w:rPr>
                <w:rFonts w:ascii="Arial" w:hAnsi="Arial" w:cs="Arial"/>
                <w:color w:val="auto"/>
                <w:sz w:val="20"/>
                <w:szCs w:val="20"/>
              </w:rPr>
            </w:pPr>
            <w:r w:rsidRPr="0053519A">
              <w:rPr>
                <w:rFonts w:ascii="Arial" w:hAnsi="Arial" w:cs="Arial"/>
                <w:color w:val="auto"/>
                <w:sz w:val="20"/>
                <w:szCs w:val="20"/>
              </w:rPr>
              <w:t xml:space="preserve">Baseline </w:t>
            </w:r>
            <w:r w:rsidR="00E71995" w:rsidRPr="0053519A">
              <w:rPr>
                <w:rFonts w:ascii="Arial" w:hAnsi="Arial" w:cs="Arial"/>
                <w:color w:val="auto"/>
                <w:sz w:val="20"/>
                <w:szCs w:val="20"/>
              </w:rPr>
              <w:t>incidence</w:t>
            </w:r>
            <w:r w:rsidRPr="0053519A">
              <w:rPr>
                <w:rFonts w:ascii="Arial" w:hAnsi="Arial" w:cs="Arial"/>
                <w:color w:val="auto"/>
                <w:sz w:val="20"/>
                <w:szCs w:val="20"/>
              </w:rPr>
              <w:t xml:space="preserve"> (%)</w:t>
            </w:r>
          </w:p>
        </w:tc>
        <w:tc>
          <w:tcPr>
            <w:tcW w:w="3054" w:type="dxa"/>
            <w:shd w:val="clear" w:color="auto" w:fill="auto"/>
          </w:tcPr>
          <w:p w14:paraId="536659F6" w14:textId="1549F549" w:rsidR="00B73FDE" w:rsidRPr="0053519A" w:rsidRDefault="003979C9" w:rsidP="00B73FDE">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3.4</w:t>
            </w:r>
          </w:p>
        </w:tc>
        <w:tc>
          <w:tcPr>
            <w:tcW w:w="2886" w:type="dxa"/>
            <w:shd w:val="clear" w:color="auto" w:fill="auto"/>
          </w:tcPr>
          <w:p w14:paraId="18962024" w14:textId="22EF6D58" w:rsidR="00B73FDE" w:rsidRPr="0053519A" w:rsidRDefault="00514BC2" w:rsidP="00B73FDE">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MQYqfsDS","properties":{"formattedCitation":"(Fryar et al., 2020)","plainCitation":"(Fryar et al., 2020)","noteIndex":0},"citationItems":[{"id":791,"uris":["http://zotero.org/groups/4425950/items/5TIUN4ID"],"uri":["http://zotero.org/groups/4425950/items/5TIUN4ID"],"itemData":{"id":791,"type":"report","event-place":"United States","publisher-place":"United States","title":"Prevalence of Overweight, Obesity, and Severe Obesity Among Children and Adolescents Aged 2–19 Years: United States, 1963–1965 Through 2017–2018","URL":"https://www.cdc.gov/nchs/data/hestat/obesity-child-17-18/obesity-child.htm","author":[{"family":"Fryar","given":"Cheryl"},{"family":"Carroll","given":"Margaret"},{"family":"Afful","given":"Joseph"}],"accessed":{"date-parts":[["2021",9,15]]},"issued":{"date-parts":[["2020"]]}}}],"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Fryar et al., 2020)</w:t>
            </w:r>
            <w:r w:rsidRPr="0053519A">
              <w:rPr>
                <w:color w:val="auto"/>
                <w:sz w:val="20"/>
                <w:szCs w:val="20"/>
              </w:rPr>
              <w:fldChar w:fldCharType="end"/>
            </w:r>
          </w:p>
        </w:tc>
      </w:tr>
      <w:tr w:rsidR="00B73FDE" w:rsidRPr="00C12102" w14:paraId="2357AA18"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A2D51C7" w14:textId="59D2DA48" w:rsidR="00B73FDE" w:rsidRPr="0053519A" w:rsidRDefault="00E20555" w:rsidP="00B73FDE">
            <w:pPr>
              <w:pStyle w:val="TableTextLeft"/>
              <w:ind w:left="126"/>
              <w:rPr>
                <w:rFonts w:ascii="Arial" w:hAnsi="Arial" w:cs="Arial"/>
                <w:color w:val="auto"/>
                <w:sz w:val="20"/>
                <w:szCs w:val="20"/>
              </w:rPr>
            </w:pPr>
            <w:r w:rsidRPr="0053519A">
              <w:rPr>
                <w:rFonts w:ascii="Arial" w:hAnsi="Arial" w:cs="Arial"/>
                <w:color w:val="auto"/>
                <w:sz w:val="20"/>
                <w:szCs w:val="20"/>
              </w:rPr>
              <w:t>Medical incremental cost per child with obesity ($)</w:t>
            </w:r>
          </w:p>
        </w:tc>
        <w:tc>
          <w:tcPr>
            <w:tcW w:w="3054" w:type="dxa"/>
            <w:shd w:val="clear" w:color="auto" w:fill="auto"/>
          </w:tcPr>
          <w:p w14:paraId="77A7117D" w14:textId="0550DCF4" w:rsidR="00B73FDE" w:rsidRPr="0053519A" w:rsidRDefault="003979C9" w:rsidP="00B73FDE">
            <w:pPr>
              <w:pStyle w:val="TableTextLeft"/>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r w:rsidRPr="0053519A">
              <w:rPr>
                <w:color w:val="auto"/>
                <w:sz w:val="20"/>
                <w:szCs w:val="20"/>
              </w:rPr>
              <w:t>200</w:t>
            </w:r>
          </w:p>
        </w:tc>
        <w:tc>
          <w:tcPr>
            <w:tcW w:w="2886" w:type="dxa"/>
            <w:shd w:val="clear" w:color="auto" w:fill="auto"/>
          </w:tcPr>
          <w:p w14:paraId="5F56E337" w14:textId="445C747D" w:rsidR="00B73FDE" w:rsidRPr="0053519A" w:rsidRDefault="00451BB3" w:rsidP="00B73FDE">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pWbocucs","properties":{"formattedCitation":"(Finkelstein et al., 2014)","plainCitation":"(Finkelstein et al., 2014)","noteIndex":0},"citationItems":[{"id":785,"uris":["http://zotero.org/groups/4425950/items/RUM3D9MU"],"uri":["http://zotero.org/groups/4425950/items/RUM3D9MU"],"itemData":{"id":785,"type":"article-journal","abstract":"BACKGROUND AND OBJECTIVES: An estimate of the lifetime medical costs of an obese child provides a benchmark of the potential per capita savings that could accrue from successful childhood obesity prevention efforts. We reviewed the literature to identify the best current estimate of the incremental lifetime per capita medical cost of an obese child in the United States today relative to a normal weight child.\nMETHODS: We searched PubMed and Web of Science for US-based studies published within the 15 years preceding May 2013 from which lifetime medical cost estimates can be extracted or imputed. Two reviewers independently screened search results and extracted data from eligible articles. All estimates were inflated to 2012 dollars and discounted to reflect costs from the perspective of a 10-year-old child today.\nRESULTS: We identified 6 studies. The incremental lifetime direct medical cost from the perspective of a 10-year-old obese child relative to a 10-year-old normal weight child ranges from $12 660 to $19 630 when weight gain through adulthood among normal weight children is accounted for and from $16 310 to $39 080 when this adjustment is not made.\nCONCLUSIONS: We recommend use of an estimate of $19 000 as the incremental lifetime medical cost of an obese child relative to a normal weight child who maintains normal weight throughout adulthood. The alternative estimate, which considers the reality of eventual weight gain among normal weight youth, is $12 660. Additional research is needed to include estimates of indirect costs of childhood obesity.","container-title":"Pediatrics","DOI":"10.1542/peds.2014-0063","ISSN":"1098-4275","issue":"5","journalAbbreviation":"Pediatrics","language":"eng","note":"PMID: 24709935","page":"854-862","source":"PubMed","title":"Lifetime direct medical costs of childhood obesity","volume":"133","author":[{"family":"Finkelstein","given":"Eric Andrew"},{"family":"Graham","given":"Wan Chen Kang"},{"family":"Malhotra","given":"Rahul"}],"issued":{"date-parts":[["2014",5]]}}}],"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Finkelstein et al., 2014)</w:t>
            </w:r>
            <w:r w:rsidRPr="0053519A">
              <w:rPr>
                <w:color w:val="auto"/>
                <w:sz w:val="20"/>
                <w:szCs w:val="20"/>
              </w:rPr>
              <w:fldChar w:fldCharType="end"/>
            </w:r>
          </w:p>
        </w:tc>
      </w:tr>
      <w:tr w:rsidR="00B73FDE" w:rsidRPr="00C12102" w14:paraId="07DA0BF3"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36BA594" w14:textId="337DEE0E" w:rsidR="00B73FDE" w:rsidRPr="0053519A" w:rsidRDefault="003979C9" w:rsidP="00B73FDE">
            <w:pPr>
              <w:pStyle w:val="TableTextLeft"/>
              <w:ind w:left="126"/>
              <w:rPr>
                <w:rFonts w:ascii="Arial" w:hAnsi="Arial" w:cs="Arial"/>
                <w:color w:val="auto"/>
                <w:sz w:val="20"/>
                <w:szCs w:val="20"/>
              </w:rPr>
            </w:pPr>
            <w:r w:rsidRPr="0053519A">
              <w:rPr>
                <w:rFonts w:ascii="Arial" w:hAnsi="Arial" w:cs="Arial"/>
                <w:color w:val="auto"/>
                <w:sz w:val="20"/>
                <w:szCs w:val="20"/>
              </w:rPr>
              <w:t>Likelihood of obesity among children born to persons with MMHCs (%)</w:t>
            </w:r>
          </w:p>
        </w:tc>
        <w:tc>
          <w:tcPr>
            <w:tcW w:w="3054" w:type="dxa"/>
            <w:shd w:val="clear" w:color="auto" w:fill="auto"/>
          </w:tcPr>
          <w:p w14:paraId="53BBD4B7" w14:textId="0B2C889E" w:rsidR="00B73FDE" w:rsidRPr="0053519A" w:rsidRDefault="009F4D67" w:rsidP="00B73FDE">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8.3 (</w:t>
            </w:r>
            <w:r w:rsidR="00F865EC" w:rsidRPr="0053519A">
              <w:rPr>
                <w:color w:val="auto"/>
                <w:sz w:val="20"/>
                <w:szCs w:val="20"/>
              </w:rPr>
              <w:t>4.2</w:t>
            </w:r>
            <w:r w:rsidR="0037169A">
              <w:rPr>
                <w:color w:val="auto"/>
                <w:sz w:val="20"/>
                <w:szCs w:val="20"/>
              </w:rPr>
              <w:t>–</w:t>
            </w:r>
            <w:r w:rsidR="00F865EC" w:rsidRPr="0053519A">
              <w:rPr>
                <w:color w:val="auto"/>
                <w:sz w:val="20"/>
                <w:szCs w:val="20"/>
              </w:rPr>
              <w:t>2</w:t>
            </w:r>
            <w:r w:rsidR="009A47FE" w:rsidRPr="0053519A">
              <w:rPr>
                <w:color w:val="auto"/>
                <w:sz w:val="20"/>
                <w:szCs w:val="20"/>
              </w:rPr>
              <w:t>8</w:t>
            </w:r>
            <w:r w:rsidR="00F865EC" w:rsidRPr="0053519A">
              <w:rPr>
                <w:color w:val="auto"/>
                <w:sz w:val="20"/>
                <w:szCs w:val="20"/>
              </w:rPr>
              <w:t>.8</w:t>
            </w:r>
            <w:r w:rsidRPr="0053519A">
              <w:rPr>
                <w:color w:val="auto"/>
                <w:sz w:val="20"/>
                <w:szCs w:val="20"/>
              </w:rPr>
              <w:t>)</w:t>
            </w:r>
          </w:p>
        </w:tc>
        <w:tc>
          <w:tcPr>
            <w:tcW w:w="2886" w:type="dxa"/>
            <w:shd w:val="clear" w:color="auto" w:fill="auto"/>
          </w:tcPr>
          <w:p w14:paraId="67DC41ED" w14:textId="7556CC8D" w:rsidR="00B73FDE" w:rsidRPr="0053519A" w:rsidRDefault="00451BB3" w:rsidP="00B73FDE">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mP3voEto","properties":{"formattedCitation":"(Benton et al., 2015; Dow-Fleisner et al., 2021; Wojcicki et al., 2011)","plainCitation":"(Benton et al., 2015; Dow-Fleisner et al., 2021; Wojcicki et al., 2011)","noteIndex":0},"citationItems":[{"id":830,"uris":["http://zotero.org/groups/4425950/items/I9Q8IFHX"],"uri":["http://zotero.org/groups/4425950/items/I9Q8IFHX"],"itemData":{"id":830,"type":"article-journal","abstract":"The preschool years may be a critical period for child obesity onset; however, literature examining obesity risk factors to date has largely focused on school-aged children. Several links have been made between maternal depression and childhood obesity risks; however, other types of maternal psychopathology have been widely neglected. The aim of the present review was to systematically identify articles that examined relationships between maternal psychopathology variables, including depressive and anxiety symptoms, self-esteem and body dissatisfaction, and risks for pre-schooler obesity, including weight outcomes, physical activity and sedentary behaviour levels, and nutrition/diet variables. Twenty articles meeting review criteria were identified. Results showed positive associations between maternal depressive symptoms and increased risks for pre-schooler obesity in the majority of studies. Results were inconsistent depending on the time at which depression was measured (i.e., antenatal, postnatal, in isolation or longitudinally). Anxiety and body dissatisfaction were only measured in single studies; however, both were linked to pre-schooler obesity risks; self-esteem was not measured by any studies. We concluded that maternal depressive symptoms are important to consider when assessing risks for obesity in preschool-aged children; however, more research is needed examining the impact of other facets of maternal psychopathology on obesity risk in pre-schoolers.","container-title":"Appetite","DOI":"10.1016/j.appet.2014.12.227","ISSN":"1095-8304","journalAbbreviation":"Appetite","language":"eng","note":"PMID: 25572134","page":"259-282","source":"PubMed","title":"Does maternal psychopathology increase the risk of pre-schooler obesity? A systematic review","title-short":"Does maternal psychopathology increase the risk of pre-schooler obesity?","volume":"87","author":[{"family":"Benton","given":"Pree M."},{"family":"Skouteris","given":"Helen"},{"family":"Hayden","given":"Melissa"}],"issued":{"date-parts":[["2015",4]]}}},{"id":838,"uris":["http://zotero.org/groups/4425950/items/5HU7MTQV"],"uri":["http://zotero.org/groups/4425950/items/5HU7MTQV"],"itemData":{"id":838,"type":"article-journal","abstract":"Objective: Although maternal depression is a risk factor for poor child health and well-being, health outcomes may vary, and children may still do well even in the context of risk. Thus, the aims of this study were to explore heterogeneity in outcomes of child physical health and psychosocial well-being and examine differences based on experiences of maternal depression. Method: Data were from 3,211 child–mother dyads from the Fragile Families and Child Wellbeing study. We used latent profile analyses to generate multidimensional profiles of child health and well-being and used multinomial logistic regression analyses to explore differences in profile membership based on the child’s experiences of maternal depression. Results: Analyses revealed five distinct profiles of varying child health and well-being, contrasting the traditional dichotomy of well versus unwell and highlighting the potential for both positive and negative outcomes to occur simultaneously. Although depression was associated with an increased risk of poor health and well-being, the majority of children experiencing maternal depression also experienced some indicators of positive health and well-being. Conclusion: Findings support the need for ongoing depression screening in mothers throughout childhood and emphasize the importance of using a strengths-based approach when working with high-risk populations.","container-title":"Journal of the Society for Social Work and Research","DOI":"10.1086/713569","ISSN":"2334-2315","issue":"1","note":"publisher: The University of Chicago Press","page":"131-154","source":"journals.uchicago.edu (Atypon)","title":"Heterogeneity in Child Health and Well-Being in the Context of Maternal Depression: A Latent Profile Analysis","title-short":"Heterogeneity in Child Health and Well-Being in the Context of Maternal Depression","volume":"12","author":[{"family":"Dow-Fleisner","given":"Sarah J."},{"family":"Pandey","given":"Shanta"},{"family":"Baum","given":"Christopher"},{"family":"Hawkins","given":"Summer Sherburne"}],"issued":{"date-parts":[["2021",3,1]]}}},{"id":934,"uris":["http://zotero.org/groups/4425950/items/HBX4NYZT"],"uri":["http://zotero.org/groups/4425950/items/HBX4NYZT"],"itemData":{"id":934,"type":"article-journal","abstract":"BACKGROUND: Latino children are at increased risk for mirconutrient deficiencies and problems of overweight and obesity. Exposures in pregnancy and early postpartum may impact future growth trajectories.\nOBJECTIVES: To evaluate the relationship between prenatal and postnatal maternal depressive symptoms experienced in pregnancy and infant growth from birth to 2 years of age in a cohort of Latino infants.\nMETHODS: We recruited pregnant Latina mothers at two San Francisco hospitals and followed their healthy infants to 24 months of age. At 6, 12 and 24 months of age, infants were weighed and measured. Maternal depressive symptoms were assessed prenatally and at 4-6 weeks postpartum. Women who had high depressive symptoms at both time periods were defined as having chronic depression. Logistic mixed models were applied to compare growth curves and risk for overweight and underweight based on exposure to maternal depression.\nRESULTS: We followed 181 infants to 24 months. At 12 and 24 months, respectively, 27.4% and 40.5% were overweight, and 5.6% and 2.2% were underweight. Exposure to chronic maternal depression was associated with underweight (OR = 12.12, 95%CI 1.86-78.78) and with reduced weight gain in the first 2 years of life (Coef = -0.48, 95% CI -0.94-0.01) compared with unexposed infants or infants exposed to episodic depression (depression at one time point). Exposure to chronic depression was also associated with reduced risk for overweight in the first 2 years of life (OR 0.28, 95%CI 0.03-0.92).\nCONCLUSIONS: Exposure to chronic maternal depression in the pre- and postnatal period was associated with reduced weight gain in the first two years of life and greater risk for failure to thrive, in comparison with unexposed infants or those exposed episodically. The infants of mothers with chronic depression may need additional nutritional monitoring and intervention.","container-title":"PloS One","DOI":"10.1371/journal.pone.0016737","ISSN":"1932-6203","issue":"2","journalAbbreviation":"PLoS One","language":"eng","note":"PMID: 21373638\nPMCID: PMC3044151","page":"e16737","source":"PubMed","title":"Chronic maternal depression is associated with reduced weight gain in latino infants from birth to 2 years of age","volume":"6","author":[{"family":"Wojcicki","given":"Janet M."},{"family":"Holbrook","given":"Katherine"},{"family":"Lustig","given":"Robert H."},{"family":"Epel","given":"Elissa"},{"family":"Caughey","given":"Aaron B."},{"family":"Muñoz","given":"Ricardo F."},{"family":"Shiboski","given":"Stephen C."},{"family":"Heyman","given":"Melvin B."}],"issued":{"date-parts":[["2011",2,23]]}}}],"schema":"https://github.com/citation-style-language/schema/raw/master/csl-citation.json"} </w:instrText>
            </w:r>
            <w:r w:rsidRPr="0053519A">
              <w:rPr>
                <w:color w:val="auto"/>
                <w:sz w:val="20"/>
                <w:szCs w:val="20"/>
              </w:rPr>
              <w:fldChar w:fldCharType="separate"/>
            </w:r>
            <w:r w:rsidR="00980356" w:rsidRPr="0053519A">
              <w:rPr>
                <w:rFonts w:ascii="Arial" w:hAnsi="Arial" w:cs="Arial"/>
                <w:color w:val="auto"/>
                <w:sz w:val="20"/>
                <w:szCs w:val="20"/>
              </w:rPr>
              <w:t>(Benton et al., 2015; Dow-Fleisner et al., 2021; Wojcicki et al., 2011)</w:t>
            </w:r>
            <w:r w:rsidRPr="0053519A">
              <w:rPr>
                <w:color w:val="auto"/>
                <w:sz w:val="20"/>
                <w:szCs w:val="20"/>
              </w:rPr>
              <w:fldChar w:fldCharType="end"/>
            </w:r>
          </w:p>
        </w:tc>
      </w:tr>
      <w:tr w:rsidR="00DB1936" w:rsidRPr="00C12102" w14:paraId="73DFB565"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3091D80" w14:textId="37812EFA" w:rsidR="00DB1936" w:rsidRPr="0053519A" w:rsidRDefault="00DB1936" w:rsidP="00DB1936">
            <w:pPr>
              <w:pStyle w:val="TableTextLeft"/>
              <w:rPr>
                <w:rFonts w:ascii="Arial" w:hAnsi="Arial" w:cs="Arial"/>
                <w:color w:val="auto"/>
                <w:sz w:val="20"/>
                <w:szCs w:val="20"/>
              </w:rPr>
            </w:pPr>
            <w:r w:rsidRPr="0053519A">
              <w:rPr>
                <w:b/>
                <w:color w:val="auto"/>
                <w:sz w:val="20"/>
                <w:szCs w:val="20"/>
              </w:rPr>
              <w:t>Poor fetal growth</w:t>
            </w:r>
          </w:p>
        </w:tc>
        <w:tc>
          <w:tcPr>
            <w:tcW w:w="3054" w:type="dxa"/>
            <w:shd w:val="clear" w:color="auto" w:fill="auto"/>
          </w:tcPr>
          <w:p w14:paraId="1FBDA87F" w14:textId="3E6359BF" w:rsidR="00DB1936" w:rsidRPr="0053519A" w:rsidRDefault="00DB1936" w:rsidP="00DB193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49F5C051" w14:textId="5A2061DB" w:rsidR="00DB1936" w:rsidRPr="0053519A" w:rsidRDefault="00DB1936" w:rsidP="00DB193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DB1936" w:rsidRPr="00C12102" w14:paraId="152A710D"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49BD69A" w14:textId="44BB0C2F" w:rsidR="00DB1936" w:rsidRPr="0053519A" w:rsidRDefault="00DB1936" w:rsidP="00DB1936">
            <w:pPr>
              <w:pStyle w:val="TableTextLeft"/>
              <w:ind w:left="126"/>
              <w:rPr>
                <w:rFonts w:ascii="Arial" w:hAnsi="Arial" w:cs="Arial"/>
                <w:color w:val="auto"/>
                <w:sz w:val="20"/>
                <w:szCs w:val="20"/>
              </w:rPr>
            </w:pPr>
            <w:r w:rsidRPr="0053519A">
              <w:rPr>
                <w:rFonts w:ascii="Arial" w:hAnsi="Arial" w:cs="Arial"/>
                <w:color w:val="auto"/>
                <w:sz w:val="20"/>
                <w:szCs w:val="20"/>
              </w:rPr>
              <w:t>Baseline incidence (%)</w:t>
            </w:r>
          </w:p>
        </w:tc>
        <w:tc>
          <w:tcPr>
            <w:tcW w:w="3054" w:type="dxa"/>
            <w:shd w:val="clear" w:color="auto" w:fill="auto"/>
          </w:tcPr>
          <w:p w14:paraId="69848C03" w14:textId="7B977B04" w:rsidR="00DB1936" w:rsidRPr="0053519A" w:rsidRDefault="00DB1936" w:rsidP="00DB193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6</w:t>
            </w:r>
          </w:p>
        </w:tc>
        <w:tc>
          <w:tcPr>
            <w:tcW w:w="2886" w:type="dxa"/>
            <w:shd w:val="clear" w:color="auto" w:fill="auto"/>
          </w:tcPr>
          <w:p w14:paraId="1CFC4687" w14:textId="1994E95D" w:rsidR="00DB1936" w:rsidRPr="0053519A" w:rsidRDefault="00A31CF4" w:rsidP="00DB193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MKH3ZtnD","properties":{"formattedCitation":"(Fingar et al., 2017)","plainCitation":"(Fingar et al., 2017)","noteIndex":0},"citationItems":[{"id":967,"uris":["http://zotero.org/groups/4425950/items/HIZ8A7SY"],"uri":["http://zotero.org/groups/4425950/items/HIZ8A7SY"],"itemData":{"id":967,"type":"report","abstract":"This Healthcare Cost and Utilization Project (HCUP) Statistical Brief presents data on the prevalence of preeclampsia/eclampsia among inpatient delivery hospitalizations in 2014. The Brief describes trends in the rate of preeclampsia/eclampsia from 2005 through 2014, overall and by patient and hospital characteristics. Characteristics of deliveries with preeclampsia/eclampsia are examined in 2014.","call-number":"NBK442039","event-place":"Rockville (MD)","genre":"Statistical Brief","language":"eng","note":"PMID: 28722848","number":"222","publisher":"Agency for Healthcare Research and Quality (US)","publisher-place":"Rockville (MD)","source":"PubMed","title":"Delivery Hospitalizations Involving Preeclampsia and Eclampsia, 2005–2014","title-short":"Delivery Hospitalizations Involving Preeclampsia and Eclampsia, 2005–2014","URL":"http://www.ncbi.nlm.nih.gov/books/NBK442039/","author":[{"family":"Fingar","given":"Kathryn R."},{"family":"Mabry-Hernandez","given":"Iris"},{"family":"Ngo-Metzger","given":"Quyen"},{"family":"Wolff","given":"Tracy"},{"family":"Steiner","given":"Claudia A."},{"family":"Elixhauser","given":"Anne"}],"accessed":{"date-parts":[["2021",9,15]]},"issued":{"date-parts":[["2017",4]]}}}],"schema":"https://github.com/citation-style-language/schema/raw/master/csl-citation.json"} </w:instrText>
            </w:r>
            <w:r w:rsidRPr="0053519A">
              <w:rPr>
                <w:color w:val="auto"/>
                <w:sz w:val="20"/>
                <w:szCs w:val="20"/>
              </w:rPr>
              <w:fldChar w:fldCharType="separate"/>
            </w:r>
            <w:r w:rsidR="00BD2D25" w:rsidRPr="0053519A">
              <w:rPr>
                <w:rFonts w:ascii="Arial" w:hAnsi="Arial" w:cs="Arial"/>
                <w:color w:val="auto"/>
                <w:sz w:val="20"/>
                <w:szCs w:val="20"/>
              </w:rPr>
              <w:t>(Fingar et al., 2017)</w:t>
            </w:r>
            <w:r w:rsidRPr="0053519A">
              <w:rPr>
                <w:color w:val="auto"/>
                <w:sz w:val="20"/>
                <w:szCs w:val="20"/>
              </w:rPr>
              <w:fldChar w:fldCharType="end"/>
            </w:r>
          </w:p>
        </w:tc>
      </w:tr>
      <w:tr w:rsidR="00DB1936" w:rsidRPr="00C12102" w14:paraId="19EC8C28"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8E8E043" w14:textId="74296C9C" w:rsidR="00DB1936" w:rsidRPr="0053519A" w:rsidRDefault="00DB1936" w:rsidP="00DB1936">
            <w:pPr>
              <w:pStyle w:val="TableTextLeft"/>
              <w:ind w:left="126"/>
              <w:rPr>
                <w:rFonts w:ascii="Arial" w:hAnsi="Arial" w:cs="Arial"/>
                <w:color w:val="auto"/>
                <w:sz w:val="20"/>
                <w:szCs w:val="20"/>
              </w:rPr>
            </w:pPr>
            <w:r w:rsidRPr="0053519A">
              <w:rPr>
                <w:rFonts w:ascii="Arial" w:hAnsi="Arial" w:cs="Arial"/>
                <w:color w:val="auto"/>
                <w:sz w:val="20"/>
                <w:szCs w:val="20"/>
              </w:rPr>
              <w:t xml:space="preserve">Medical incremental cost per child with </w:t>
            </w:r>
            <w:r w:rsidR="00FC5F28" w:rsidRPr="0053519A">
              <w:rPr>
                <w:rFonts w:ascii="Arial" w:hAnsi="Arial" w:cs="Arial"/>
                <w:color w:val="auto"/>
                <w:sz w:val="20"/>
                <w:szCs w:val="20"/>
              </w:rPr>
              <w:t>poor fetal growth</w:t>
            </w:r>
            <w:r w:rsidRPr="0053519A">
              <w:rPr>
                <w:rFonts w:ascii="Arial" w:hAnsi="Arial" w:cs="Arial"/>
                <w:color w:val="auto"/>
                <w:sz w:val="20"/>
                <w:szCs w:val="20"/>
              </w:rPr>
              <w:t xml:space="preserve"> ($)</w:t>
            </w:r>
          </w:p>
        </w:tc>
        <w:tc>
          <w:tcPr>
            <w:tcW w:w="3054" w:type="dxa"/>
            <w:shd w:val="clear" w:color="auto" w:fill="auto"/>
          </w:tcPr>
          <w:p w14:paraId="78F05ABB" w14:textId="39E60428" w:rsidR="00DB1936" w:rsidRPr="0053519A" w:rsidRDefault="00DB1936" w:rsidP="00DB193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8,562</w:t>
            </w:r>
          </w:p>
        </w:tc>
        <w:tc>
          <w:tcPr>
            <w:tcW w:w="2886" w:type="dxa"/>
            <w:shd w:val="clear" w:color="auto" w:fill="auto"/>
          </w:tcPr>
          <w:p w14:paraId="37D5A375" w14:textId="06794E75" w:rsidR="00DB1936" w:rsidRPr="0053519A" w:rsidRDefault="00983868" w:rsidP="00DB193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KujLHy4B","properties":{"formattedCitation":"(AHRQ, n.d.)","plainCitation":"(AHRQ, n.d.)","noteIndex":0},"citationItems":[{"id":795,"uris":["http://zotero.org/groups/4425950/items/82FX4SVZ"],"uri":["http://zotero.org/groups/4425950/items/82FX4SVZ"],"itemData":{"id":795,"type":"report","event-place":"Rockville, MD","publisher":"Agency for Healthcare Research and Quality","publisher-place":"Rockville, MD","title":"HCUP Fast Stats. Healthcare Cost and Utilization Project (HCUP)","author":[{"family":"AHRQ","given":""}]}}],"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AHRQ, n.d.)</w:t>
            </w:r>
            <w:r w:rsidRPr="0053519A">
              <w:rPr>
                <w:color w:val="auto"/>
                <w:sz w:val="20"/>
                <w:szCs w:val="20"/>
              </w:rPr>
              <w:fldChar w:fldCharType="end"/>
            </w:r>
          </w:p>
        </w:tc>
      </w:tr>
      <w:tr w:rsidR="00DB1936" w:rsidRPr="00C12102" w14:paraId="1FF2435D"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683ED8F4" w14:textId="4C2EB556" w:rsidR="00DB1936" w:rsidRPr="0053519A" w:rsidRDefault="00C74D7E" w:rsidP="00DB1936">
            <w:pPr>
              <w:pStyle w:val="TableTextLeft"/>
              <w:ind w:left="120"/>
              <w:rPr>
                <w:color w:val="auto"/>
                <w:sz w:val="20"/>
                <w:szCs w:val="20"/>
                <w:vertAlign w:val="superscript"/>
              </w:rPr>
            </w:pPr>
            <w:r w:rsidRPr="0053519A">
              <w:rPr>
                <w:rFonts w:ascii="Arial" w:hAnsi="Arial" w:cs="Arial"/>
                <w:color w:val="auto"/>
                <w:sz w:val="20"/>
                <w:szCs w:val="20"/>
              </w:rPr>
              <w:t>Likelihood of poor fetal growth for deliveries to persons with hypertensive disorders (%)</w:t>
            </w:r>
          </w:p>
        </w:tc>
        <w:tc>
          <w:tcPr>
            <w:tcW w:w="3054" w:type="dxa"/>
            <w:shd w:val="clear" w:color="auto" w:fill="auto"/>
          </w:tcPr>
          <w:p w14:paraId="4E15ECD2" w14:textId="58EB1D60" w:rsidR="00DB1936" w:rsidRPr="0053519A" w:rsidRDefault="00C74D7E" w:rsidP="00DB193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7.5</w:t>
            </w:r>
          </w:p>
        </w:tc>
        <w:tc>
          <w:tcPr>
            <w:tcW w:w="2886" w:type="dxa"/>
            <w:shd w:val="clear" w:color="auto" w:fill="auto"/>
          </w:tcPr>
          <w:p w14:paraId="3A2B0882" w14:textId="537DC204" w:rsidR="00DB1936" w:rsidRPr="0053519A" w:rsidRDefault="00983868" w:rsidP="00DB193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uzq4S7Uq","properties":{"formattedCitation":"(Fingar et al., 2017)","plainCitation":"(Fingar et al., 2017)","noteIndex":0},"citationItems":[{"id":967,"uris":["http://zotero.org/groups/4425950/items/HIZ8A7SY"],"uri":["http://zotero.org/groups/4425950/items/HIZ8A7SY"],"itemData":{"id":967,"type":"report","abstract":"This Healthcare Cost and Utilization Project (HCUP) Statistical Brief presents data on the prevalence of preeclampsia/eclampsia among inpatient delivery hospitalizations in 2014. The Brief describes trends in the rate of preeclampsia/eclampsia from 2005 through 2014, overall and by patient and hospital characteristics. Characteristics of deliveries with preeclampsia/eclampsia are examined in 2014.","call-number":"NBK442039","event-place":"Rockville (MD)","genre":"Statistical Brief","language":"eng","note":"PMID: 28722848","number":"222","publisher":"Agency for Healthcare Research and Quality (US)","publisher-place":"Rockville (MD)","source":"PubMed","title":"Delivery Hospitalizations Involving Preeclampsia and Eclampsia, 2005–2014","title-short":"Delivery Hospitalizations Involving Preeclampsia and Eclampsia, 2005–2014","URL":"http://www.ncbi.nlm.nih.gov/books/NBK442039/","author":[{"family":"Fingar","given":"Kathryn R."},{"family":"Mabry-Hernandez","given":"Iris"},{"family":"Ngo-Metzger","given":"Quyen"},{"family":"Wolff","given":"Tracy"},{"family":"Steiner","given":"Claudia A."},{"family":"Elixhauser","given":"Anne"}],"accessed":{"date-parts":[["2021",9,15]]},"issued":{"date-parts":[["2017",4]]}}}],"schema":"https://github.com/citation-style-language/schema/raw/master/csl-citation.json"} </w:instrText>
            </w:r>
            <w:r w:rsidRPr="0053519A">
              <w:rPr>
                <w:color w:val="auto"/>
                <w:sz w:val="20"/>
                <w:szCs w:val="20"/>
              </w:rPr>
              <w:fldChar w:fldCharType="separate"/>
            </w:r>
            <w:r w:rsidR="00BD2D25" w:rsidRPr="0053519A">
              <w:rPr>
                <w:rFonts w:ascii="Arial" w:hAnsi="Arial" w:cs="Arial"/>
                <w:color w:val="auto"/>
                <w:sz w:val="20"/>
                <w:szCs w:val="20"/>
              </w:rPr>
              <w:t>(Fingar et al., 2017)</w:t>
            </w:r>
            <w:r w:rsidRPr="0053519A">
              <w:rPr>
                <w:color w:val="auto"/>
                <w:sz w:val="20"/>
                <w:szCs w:val="20"/>
              </w:rPr>
              <w:fldChar w:fldCharType="end"/>
            </w:r>
          </w:p>
        </w:tc>
      </w:tr>
      <w:tr w:rsidR="00BD2D25" w:rsidRPr="00C12102" w14:paraId="1B10AB93"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C0EFBFC" w14:textId="5BA0AFE8" w:rsidR="00BD2D25" w:rsidRPr="0053519A" w:rsidRDefault="00BD2D25" w:rsidP="00BD2D25">
            <w:pPr>
              <w:pStyle w:val="TableTextLeft"/>
              <w:rPr>
                <w:color w:val="auto"/>
                <w:sz w:val="20"/>
                <w:szCs w:val="20"/>
              </w:rPr>
            </w:pPr>
            <w:r w:rsidRPr="0053519A">
              <w:rPr>
                <w:b/>
                <w:color w:val="auto"/>
                <w:sz w:val="20"/>
                <w:szCs w:val="20"/>
              </w:rPr>
              <w:t>Preterm</w:t>
            </w:r>
            <w:r w:rsidR="00E845F3" w:rsidRPr="0053519A">
              <w:rPr>
                <w:b/>
                <w:color w:val="auto"/>
                <w:sz w:val="20"/>
                <w:szCs w:val="20"/>
              </w:rPr>
              <w:t xml:space="preserve"> birth</w:t>
            </w:r>
          </w:p>
        </w:tc>
        <w:tc>
          <w:tcPr>
            <w:tcW w:w="3054" w:type="dxa"/>
            <w:shd w:val="clear" w:color="auto" w:fill="auto"/>
          </w:tcPr>
          <w:p w14:paraId="55E5CB09" w14:textId="77777777" w:rsidR="00BD2D25" w:rsidRPr="0053519A" w:rsidRDefault="00BD2D25" w:rsidP="00BD2D25">
            <w:pPr>
              <w:pStyle w:val="TableTextLeft"/>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tc>
        <w:tc>
          <w:tcPr>
            <w:tcW w:w="2886" w:type="dxa"/>
            <w:shd w:val="clear" w:color="auto" w:fill="auto"/>
          </w:tcPr>
          <w:p w14:paraId="6BAB05F6" w14:textId="77777777" w:rsidR="00BD2D25" w:rsidRPr="0053519A" w:rsidRDefault="00BD2D25" w:rsidP="00BD2D25">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BD2D25" w:rsidRPr="00C12102" w14:paraId="349A3B56"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6992EDF5" w14:textId="2B7F37DC" w:rsidR="00BD2D25" w:rsidRPr="0053519A" w:rsidRDefault="00BD2D25" w:rsidP="00BD2D25">
            <w:pPr>
              <w:pStyle w:val="TableTextLeft"/>
              <w:ind w:left="120"/>
              <w:rPr>
                <w:color w:val="auto"/>
                <w:sz w:val="20"/>
                <w:szCs w:val="20"/>
                <w:vertAlign w:val="superscript"/>
              </w:rPr>
            </w:pPr>
            <w:r w:rsidRPr="0053519A">
              <w:rPr>
                <w:rFonts w:ascii="Arial" w:hAnsi="Arial" w:cs="Arial"/>
                <w:color w:val="auto"/>
                <w:sz w:val="20"/>
                <w:szCs w:val="20"/>
              </w:rPr>
              <w:t>Baseline incidence (%)</w:t>
            </w:r>
          </w:p>
        </w:tc>
        <w:tc>
          <w:tcPr>
            <w:tcW w:w="3054" w:type="dxa"/>
            <w:shd w:val="clear" w:color="auto" w:fill="auto"/>
          </w:tcPr>
          <w:p w14:paraId="44BFBBC0" w14:textId="5284DAAE" w:rsidR="00BD2D25" w:rsidRPr="0053519A" w:rsidRDefault="00E845F3" w:rsidP="00BD2D25">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0.2</w:t>
            </w:r>
          </w:p>
        </w:tc>
        <w:tc>
          <w:tcPr>
            <w:tcW w:w="2886" w:type="dxa"/>
            <w:shd w:val="clear" w:color="auto" w:fill="auto"/>
          </w:tcPr>
          <w:p w14:paraId="0A92963C" w14:textId="4F1C069A" w:rsidR="00BD2D25" w:rsidRPr="0053519A" w:rsidRDefault="006F6F27" w:rsidP="00BD2D25">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PWEtNVIK","properties":{"formattedCitation":"(Martin et al., 2021)","plainCitation":"(Martin et al., 2021)","noteIndex":0},"citationItems":[{"id":1112,"uris":["http://zotero.org/groups/4425950/items/7HKBUVS4"],"uri":["http://zotero.org/groups/4425950/items/7HKBUVS4"],"itemData":{"id":1112,"type":"article-journal","abstract":"Objectives-This report presents 2019 data on U.S. births according to a wide variety of characteristics. Trends in fertility patterns and maternal and infant characteristics are described and interpreted. Methods-Descriptive tabulations of data reported on the birth certificates of the 3.75 million births that occurred in 2019 are presented. Data are presented for maternal age, livebirth order, race and Hispanic origin, marital status, tobacco use, prenatal care, source of payment for the delivery, method of delivery, gestational age, birthweight, and plurality. Selected data by mother's state of residence and birth rates by age are also shown. Trend data for 2010 through 2019 are presented for selected items. Trend data by race and Hispanic origin are shown for 2016-2019. Results-A total of 3,747,540 births were registered in the United States in 2019, down 1% from 2018. The general fertility rate declined from 2018 to 58.3 births per 1,000 women aged 15-44 in 2019. The birth rate for females aged 15-19 fell 4% between 2018 and 2019. Birth rates declined for women aged 20-34 and increased for women aged 35-44 for 2018-2019. The total fertility rate declined to 1,706.0 births per 1,000 women in 2019. Birth rates declined for both married and unmarried women from 2018 to 2019. The percentage of women who began prenatal care in the first trimester of pregnancy rose to 77.6% in 2019; the percentage of all women who smoked during pregnancy declined to 6.0%. The cesarean delivery rate decreased to 31.7% in 2019 (Figure 1). Medicaid was the source of payment for 42.1% of all births in 2019. The preterm birth rate rose for the fifth straight year to 10.23% in 2019; the rate of low birthweight was essentially unchanged from 2018 at 8.31%. Twin and triplet and higher-order multiple birth rates both declined in 2019 compared with 2018.","container-title":"National Vital Statistics Reports: From the Centers for Disease Control and Prevention, National Center for Health Statistics, National Vital Statistics System","ISSN":"1551-8930","issue":"2","journalAbbreviation":"Natl Vital Stat Rep","language":"eng","note":"PMID: 33814033","page":"1-51","source":"PubMed","title":"Births: Final Data for 2019","title-short":"Births","volume":"70","author":[{"family":"Martin","given":"Joyce A."},{"family":"Hamilton","given":"Brady E."},{"family":"Osterman","given":"Michelle J. K."},{"family":"Driscoll","given":"Anne K."}],"issued":{"date-parts":[["2021",4]]}}}],"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Martin et al., 2021)</w:t>
            </w:r>
            <w:r w:rsidRPr="0053519A">
              <w:rPr>
                <w:color w:val="auto"/>
                <w:sz w:val="20"/>
                <w:szCs w:val="20"/>
              </w:rPr>
              <w:fldChar w:fldCharType="end"/>
            </w:r>
          </w:p>
        </w:tc>
      </w:tr>
      <w:tr w:rsidR="00BD2D25" w:rsidRPr="00C12102" w14:paraId="62218354"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1BE32D48" w14:textId="7DE0084F" w:rsidR="00BD2D25" w:rsidRPr="0053519A" w:rsidRDefault="00BD2D25" w:rsidP="00BD2D25">
            <w:pPr>
              <w:pStyle w:val="TableTextLeft"/>
              <w:ind w:left="120"/>
              <w:rPr>
                <w:color w:val="auto"/>
                <w:sz w:val="20"/>
                <w:szCs w:val="20"/>
              </w:rPr>
            </w:pPr>
            <w:r w:rsidRPr="0053519A">
              <w:rPr>
                <w:rFonts w:ascii="Arial" w:hAnsi="Arial" w:cs="Arial"/>
                <w:color w:val="auto"/>
                <w:sz w:val="20"/>
                <w:szCs w:val="20"/>
              </w:rPr>
              <w:t xml:space="preserve">Medical incremental cost per child with </w:t>
            </w:r>
            <w:r w:rsidR="008B2A72" w:rsidRPr="0053519A">
              <w:rPr>
                <w:rFonts w:ascii="Arial" w:hAnsi="Arial" w:cs="Arial"/>
                <w:color w:val="auto"/>
                <w:sz w:val="20"/>
                <w:szCs w:val="20"/>
              </w:rPr>
              <w:t>preterm birth</w:t>
            </w:r>
            <w:r w:rsidRPr="0053519A">
              <w:rPr>
                <w:rFonts w:ascii="Arial" w:hAnsi="Arial" w:cs="Arial"/>
                <w:color w:val="auto"/>
                <w:sz w:val="20"/>
                <w:szCs w:val="20"/>
              </w:rPr>
              <w:t xml:space="preserve"> ($)</w:t>
            </w:r>
          </w:p>
        </w:tc>
        <w:tc>
          <w:tcPr>
            <w:tcW w:w="3054" w:type="dxa"/>
            <w:shd w:val="clear" w:color="auto" w:fill="auto"/>
          </w:tcPr>
          <w:p w14:paraId="754CF13B" w14:textId="4D6C034B" w:rsidR="00BD2D25" w:rsidRPr="0053519A" w:rsidRDefault="00602041" w:rsidP="006020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519A">
              <w:rPr>
                <w:rFonts w:ascii="Arial" w:hAnsi="Arial" w:cs="Arial"/>
                <w:sz w:val="20"/>
                <w:szCs w:val="20"/>
              </w:rPr>
              <w:t>78,052</w:t>
            </w:r>
          </w:p>
        </w:tc>
        <w:tc>
          <w:tcPr>
            <w:tcW w:w="2886" w:type="dxa"/>
            <w:shd w:val="clear" w:color="auto" w:fill="auto"/>
          </w:tcPr>
          <w:p w14:paraId="23CF489D" w14:textId="0A2E1C5E" w:rsidR="00BD2D25" w:rsidRPr="0053519A" w:rsidRDefault="004B207C" w:rsidP="00BD2D25">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LFnXsqsX","properties":{"formattedCitation":"(Hall &amp; Greenberg, 2016)","plainCitation":"(Hall &amp; Greenberg, 2016)","noteIndex":0},"citationItems":[{"id":793,"uris":["http://zotero.org/groups/4425950/items/35JC54XE"],"uri":["http://zotero.org/groups/4425950/items/35JC54XE"],"itemData":{"id":793,"type":"article-journal","abstract":"OBJECTIVES: To develop generalizable methods for estimating the economic impact of preterm birth at the community level on initial hospital expenditures, educational attainment and lost earnings as well as to estimate potential savings associated with reductions in preterm birth.\nSTUDY DESIGN: The retrospective, population-based analysis used vital statistics and population demographics from Hamilton County, Ohio, USA, in 2012.\nMETHODS: We adjusted previously reported, mean initial hospital cost estimates (stratified by each week of gestation) to 2012 dollars using national cost-to-charge ratios. Next, we calculated excess costs attributable to prematurity and potential hospital cost savings, which could be realized by prolonging each preterm pregnancy by a single week of gestation. Using reported associations among preterm birth, educational attainment and adult earnings, we developed generalizable formulas to calculate lost academic degrees and lost income estimates attributable to preterm birth. The formulas generated estimates based on local population demographics.\nRESULTS: The annual initial hospital cost associated with 1444 preterm infants was estimated at $93 million. In addition, over 9000 fewer college degrees and over $300 million in lost annual earnings were attributed to local adults who were born preterm. Prolonging each preterm birth by 1 week could potentially reduce initial hospital expenditures by over $25 million. Additional potential savings could be realized as healthier infants attain higher levels of education and earnings as adults.\nCONCLUSIONS: The generalizable methods developed for estimating the economic impact of preterm birth at the community level can be used by any community in which vital statistics and population demographics are available. Cost estimates can serve to rally support for local stakeholder investment in developing strategies for preterm birth intervention leading to improved pregnancy outcomes.","container-title":"Public Health","DOI":"10.1016/j.puhe.2016.09.033","ISSN":"1476-5616","journalAbbreviation":"Public Health","language":"eng","note":"PMID: 27932005","page":"222-228","source":"PubMed","title":"Estimating community-level costs of preterm birth","volume":"141","author":[{"family":"Hall","given":"E. S."},{"family":"Greenberg","given":"J. M."}],"issued":{"date-parts":[["2016",12]]}}}],"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Hall &amp; Greenberg, 2016)</w:t>
            </w:r>
            <w:r w:rsidRPr="0053519A">
              <w:rPr>
                <w:color w:val="auto"/>
                <w:sz w:val="20"/>
                <w:szCs w:val="20"/>
              </w:rPr>
              <w:fldChar w:fldCharType="end"/>
            </w:r>
          </w:p>
        </w:tc>
      </w:tr>
      <w:tr w:rsidR="00BD2D25" w:rsidRPr="00C12102" w14:paraId="5D48EC44"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AB8149E" w14:textId="4A39FE04" w:rsidR="00BD2D25" w:rsidRPr="0053519A" w:rsidRDefault="00C456D1" w:rsidP="00BD2D25">
            <w:pPr>
              <w:pStyle w:val="TableTextLeft"/>
              <w:ind w:left="120"/>
              <w:rPr>
                <w:rFonts w:ascii="Arial" w:hAnsi="Arial" w:cs="Arial"/>
                <w:color w:val="auto"/>
                <w:sz w:val="20"/>
                <w:szCs w:val="20"/>
              </w:rPr>
            </w:pPr>
            <w:r w:rsidRPr="0053519A">
              <w:rPr>
                <w:rFonts w:ascii="Arial" w:hAnsi="Arial" w:cs="Arial"/>
                <w:color w:val="auto"/>
                <w:sz w:val="20"/>
                <w:szCs w:val="20"/>
              </w:rPr>
              <w:t>Likelihood of preterm birth among infants born to persons with GDM (%)</w:t>
            </w:r>
          </w:p>
        </w:tc>
        <w:tc>
          <w:tcPr>
            <w:tcW w:w="3054" w:type="dxa"/>
            <w:shd w:val="clear" w:color="auto" w:fill="auto"/>
          </w:tcPr>
          <w:p w14:paraId="42FBC8D7" w14:textId="4681C74D" w:rsidR="00BD2D25" w:rsidRPr="0053519A" w:rsidRDefault="00F539AB" w:rsidP="00BD2D25">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2.8 (12.6</w:t>
            </w:r>
            <w:r w:rsidR="0037169A">
              <w:rPr>
                <w:color w:val="auto"/>
                <w:sz w:val="20"/>
                <w:szCs w:val="20"/>
              </w:rPr>
              <w:t>–</w:t>
            </w:r>
            <w:r w:rsidRPr="0053519A">
              <w:rPr>
                <w:color w:val="auto"/>
                <w:sz w:val="20"/>
                <w:szCs w:val="20"/>
              </w:rPr>
              <w:t>13.0)</w:t>
            </w:r>
          </w:p>
        </w:tc>
        <w:tc>
          <w:tcPr>
            <w:tcW w:w="2886" w:type="dxa"/>
            <w:shd w:val="clear" w:color="auto" w:fill="auto"/>
          </w:tcPr>
          <w:p w14:paraId="5054B8F8" w14:textId="56A690C5" w:rsidR="00BD2D25" w:rsidRPr="0053519A" w:rsidRDefault="005F146C" w:rsidP="00BD2D25">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hyWBdLdl","properties":{"formattedCitation":"(Gortazar et al., 2019; Whiteman et al., 2015)","plainCitation":"(Gortazar et al., 2019; Whiteman et al., 2015)","noteIndex":0},"citationItems":[{"id":980,"uris":["http://zotero.org/groups/4425950/items/Q9N25I8B"],"uri":["http://zotero.org/groups/4425950/items/Q9N25I8B"],"itemData":{"id":980,"type":"article-journal","abstract":"BACKGROUND: No recent epidemiologic studies on gestational diabetes mellitus (GDM) have been conducted in Spain. The present study aimed to explore trends in the prevalence of GDM and ascertain whether the risk of adverse perinatal outcomes changed between 2006 and 2015 in Catalonia.\nMETHODS: In this population-based study, all hospital admissions for singleton births in Catalonia for the period 2006 to 2015 were collected from the Spanish Minimum Basic Data Set. Cases of GDM were identified from hospital delivery discharge reports using ICD-9-CM codes. Data regarding maternal characteristics and perinatal outcomes were analysed. Crude and age-adjusted annual prevalences were calculated. The Poisson regression model was used to assess trends in prevalence and perinatal outcomes, adjusted for age and smoking habit; however, they could not be adjusted for body mass index (BMI) and ethnicity.\nRESULTS: Data from 743 762 deliveries were collected. GDM prevalence over the study period was 4.80% (95% CI 4.75-4.85%). Crude GDM prevalence rose from 3.81% (95% CI 3.67-3.95%) in 2006 to 6.53% (95% CI 6.33-6.72%) in 2015 (P &lt; 0.001). Women with GDM showed a stable trend in rates of preeclampsia (2.56%), prematurity (15.7%), and large-for-gestational age (LGA) newborns (18.3%), whereas a lower rate of macrosomia was observed during the study period (from 9.16% to 7.84%). Caesarean deliveries rose from 28% to 31%; however, significance was lost after adjustment.\nCONCLUSIONS: The prevalence of GDM in Catalonia almost doubled between 2006 and 2015. During the study period, the frequency of macrosomia decreased whereas pre-eclampsia, prematurity, LGA, and age-adjusted Caesarean rates remained stable.","container-title":"Diabetes/Metabolism Research and Reviews","DOI":"10.1002/dmrr.3151","ISSN":"1520-7560","issue":"5","journalAbbreviation":"Diabetes Metab Res Rev","language":"eng","note":"PMID: 30865356","page":"e3151","source":"PubMed","title":"Trends in prevalence of gestational diabetes and perinatal outcomes in Catalonia, Spain, 2006 to 2015: the Diagestcat Study","title-short":"Trends in prevalence of gestational diabetes and perinatal outcomes in Catalonia, Spain, 2006 to 2015","volume":"35","author":[{"family":"Gortazar","given":"Lucía"},{"family":"Flores-Le Roux","given":"Juana A."},{"family":"Benaiges","given":"David"},{"family":"Sarsanedas","given":"Eugènia"},{"family":"Payà","given":"Antonio"},{"family":"Mañé","given":"Laura"},{"family":"Pedro-Botet","given":"Juan"},{"family":"Goday","given":"Alberto"}],"issued":{"date-parts":[["2019",7]]}}},{"id":1060,"uris":["http://zotero.org/groups/4425950/items/KU8VCV9A"],"uri":["http://zotero.org/groups/4425950/items/KU8VCV9A"],"itemData":{"id":1060,"type":"article-journal","abstract":"OBJECTIVE: Pre-pregnancy obesity and gestational diabetes mellitus (GDM) are increasingly prevalent independent risk factors for maternal and infant morbidities. However, there is a paucity of information on their joint effects on health outcomes and healthcare costs.\nMETHODS: A population-based retrospective cohort study was conducted in Florida using a validated statewide database covering 1,057,647 infants born between 2004 and 2009. Using generalized linear modeling, joint associations between levels of pre-pregnancy body mass index (BMI) and GDM and maternal complications of pregnancy, adverse birth outcomes, and healthcare costs were examined. The relative excess risk due to interaction was used to describe the direction and magnitude of the BMI-GDM interaction on the additive scale.\nRESULTS: Increasing pre-pregnancy BMI conferred increasing odds of adverse consequences, as did GDM, and the BMI-GDM interaction was greater than additive for 9 of 14 outcomes. The cost for infants born to women with GDM/obesity-III was 34% higher during the first year compared with those born to women with normal BMI and without GDM. The costs of maternal and infant inpatient care associated with overweight/obesity and GDM totaled over $351 million.\nCONCLUSIONS: These findings provide further evidence of the importance of lifestyle modifications to decrease rates of obesity and risk factors from GDM.","container-title":"Obesity (Silver Spring, Md.)","DOI":"10.1002/oby.21222","ISSN":"1930-739X","issue":"11","journalAbbreviation":"Obesity (Silver Spring)","language":"eng","note":"PMID: 26390841","page":"2299-2308","source":"PubMed","title":"Additive effects of Pre-pregnancy body mass index and gestational diabetes on health outcomes and costs","volume":"23","author":[{"family":"Whiteman","given":"Valerie E."},{"family":"Salemi","given":"Jason L."},{"family":"Mejia De Grubb","given":"Maria C."},{"family":"Ashley Cain","given":"Mary"},{"family":"Mogos","given":"Mulubrhan F."},{"family":"Zoorob","given":"Roger J."},{"family":"Salihu","given":"Hamisu M."}],"issued":{"date-parts":[["2015",11]]}}}],"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Gortazar et al., 2019; Whiteman et al., 2015)</w:t>
            </w:r>
            <w:r w:rsidRPr="0053519A">
              <w:rPr>
                <w:color w:val="auto"/>
                <w:sz w:val="20"/>
                <w:szCs w:val="20"/>
              </w:rPr>
              <w:fldChar w:fldCharType="end"/>
            </w:r>
          </w:p>
        </w:tc>
      </w:tr>
      <w:tr w:rsidR="00B278B6" w:rsidRPr="00C12102" w14:paraId="1BA46C43"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19CD54D" w14:textId="6EDCC637" w:rsidR="00B278B6" w:rsidRPr="0053519A" w:rsidRDefault="00B278B6" w:rsidP="00B278B6">
            <w:pPr>
              <w:pStyle w:val="TableTextLeft"/>
              <w:ind w:left="120"/>
              <w:rPr>
                <w:rFonts w:ascii="Arial" w:hAnsi="Arial" w:cs="Arial"/>
                <w:color w:val="auto"/>
                <w:sz w:val="20"/>
                <w:szCs w:val="20"/>
              </w:rPr>
            </w:pPr>
            <w:r w:rsidRPr="0053519A">
              <w:rPr>
                <w:rFonts w:ascii="Arial" w:hAnsi="Arial" w:cs="Arial"/>
                <w:color w:val="auto"/>
                <w:sz w:val="20"/>
                <w:szCs w:val="20"/>
              </w:rPr>
              <w:lastRenderedPageBreak/>
              <w:t>Likelihood of preterm birth among infants born to persons with hemorrhage (%)</w:t>
            </w:r>
          </w:p>
        </w:tc>
        <w:tc>
          <w:tcPr>
            <w:tcW w:w="3054" w:type="dxa"/>
            <w:shd w:val="clear" w:color="auto" w:fill="auto"/>
          </w:tcPr>
          <w:p w14:paraId="08AFDAB2" w14:textId="7BC7ADC2" w:rsidR="00B278B6" w:rsidRPr="0053519A" w:rsidRDefault="00B278B6" w:rsidP="00B278B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37.4 (24.2</w:t>
            </w:r>
            <w:r w:rsidR="0037169A">
              <w:rPr>
                <w:color w:val="auto"/>
                <w:sz w:val="20"/>
                <w:szCs w:val="20"/>
              </w:rPr>
              <w:t>–</w:t>
            </w:r>
            <w:r w:rsidRPr="0053519A">
              <w:rPr>
                <w:color w:val="auto"/>
                <w:sz w:val="20"/>
                <w:szCs w:val="20"/>
              </w:rPr>
              <w:t>46.7)</w:t>
            </w:r>
          </w:p>
        </w:tc>
        <w:tc>
          <w:tcPr>
            <w:tcW w:w="2886" w:type="dxa"/>
            <w:shd w:val="clear" w:color="auto" w:fill="auto"/>
          </w:tcPr>
          <w:p w14:paraId="5D658B78" w14:textId="26777EEA" w:rsidR="00B278B6" w:rsidRPr="0053519A" w:rsidRDefault="00B278B6" w:rsidP="00B278B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0PYzNgLJ","properties":{"formattedCitation":"(Mengistu et al., 2020)","plainCitation":"(Mengistu et al., 2020)","noteIndex":0},"citationItems":[{"id":1028,"uris":["http://zotero.org/groups/4425950/items/TXDJC3YN"],"uri":["http://zotero.org/groups/4425950/items/TXDJC3YN"],"itemData":{"id":1028,"type":"article-journal","abstract":"While there is clear evidence that severe maternal morbidity (SMM) contributes significantly to poor maternal health outcomes, limited data exist on its impact on perinatal outcomes. We undertook a systematic review and meta-analysis to ascertain the association between SMM and adverse perinatal outcomes in high-income countries (HICs). We searched for full-text publications in PubMed, Embase, Cumulative Index of Nursing and Allied Health Literature (CINAHL), and Scopus databases. Studies that reported data on the association of SMM and adverse perinatal outcomes, either as a composite or individual outcome, were included. Two authors independently assessed study eligibility, extracted data, and performed quality assessment using the Newcastle–Ottawa Scale. We used random-effects modelling to calculate odds ratios (ORs) with 95% confidence intervals. We also assessed the risk of publication bias and statistical heterogeneity using funnel plots and Higgins I2, respectively. We defined sub-groups of SMM as hemorrhagic disorders, hypertensive disorders, cardiovascular disorders, hepatic disorders, renal disorders, and thromboembolic disorders. Adverse perinatal outcome was defined as preterm birth (before 37 weeks gestation), small for gestational age (SGA) (birth weight (BW) &lt; 10th centile for gestation), low birthweight (LBW) (BW &lt; 2.5 kg), Apgar score &lt; 7 at 5 min, neonatal intensive care unit (NICU) admission, stillbirth and perinatal death (stillbirth and neonatal deaths up to 28 days). A total of 35 studies consisting of 38,909,426 women were included in the final analysis. SMMs associated with obstetric hemorrhage (OR 3.42, 95% CI: 2.55–4.58), severe hypertensive disorders (OR 6.79, 95% CI: 6.06–7.60), hepatic (OR 3.19, 95% CI: 2.46–4.13) and thromboembolic disorders (OR 2.40, 95% CI: 1.67–3.46) were significantly associated with preterm birth. SMMs from hypertensive disorders (OR 2.86, 95% CI: 2.51–3.25) or thromboembolic disorders (OR 1.48, 95% CI: 1.09–1.99) were associated with greater odds of having SGA infant. Women with severe hemorrhage had increased odds of LBW infant (OR 2.31, 95% CI: 1.57–3.40). SMMs from obstetric hemorrhage (OR 4.16, 95% CI: 2.54–6.81) or hypertensive disorders (OR 4.61, 95% CI: 1.17–18.20) were associated with an increased odds of low 5-min Apgar score and NICU admission (Severe obstetric hemorrhage: OR 3.34, 95% CI: 2.26–4.94 and hypertensive disorders: OR 3.63, 95% CI: 2.63–5.02, respectively). Overall, women with SMM were 4 times more likely to experience stillbirth (OR 3.98, 95% CI: 3.12–7.60) compared to those without SMM with cardiovascular disease (OR 15.2, 95% CI: 1.29–180.60) and thromboembolic disorders (OR 9.43, 95% CI: 4.38–20.29) conferring greatest risk of this complication. The odds of neonatal death were significantly higher in women with SMM (OR 3.98, 95% CI: 2.44–6.47), with those experiencing hemorrhagic (OR 7.33, 95% CI: 3.06–17.53) and hypertensive complications (OR 3.0, 95% CI: 1.78–5.07) at highest risk. Overall, SMM was also associated with higher odds of perinatal death (OR 4.74, 95% CI: 2.47–9.12) mainly driven by the increased risk in women experiencing severe obstetric hemorrhage (OR 6.18, 95% CI: 2.55–14.96). Our results highlight the importance of mitigating the impact of SMM not only to improve maternal health but also to ameliorate its consequences on perinatal outcomes.","container-title":"Journal of Clinical Medicine","DOI":"10.3390/jcm9072035","ISSN":"2077-0383","issue":"7","journalAbbreviation":"J Clin Med","note":"PMID: 32610499\nPMCID: PMC7409239","page":"2035","source":"PubMed Central","title":"The Impact of Severe Maternal Morbidity on Perinatal Outcomes in High Income Countries: Systematic Review and Meta-Analysis","title-short":"The Impact of Severe Maternal Morbidity on Perinatal Outcomes in High Income Countries","volume":"9","author":[{"family":"Mengistu","given":"Tesfaye S."},{"family":"Turner","given":"Jessica M."},{"family":"Flatley","given":"Christopher"},{"family":"Fox","given":"Jane"},{"family":"Kumar","given":"Sailesh"}],"issued":{"date-parts":[["2020",6,29]]}}}],"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Mengistu et al., 2020)</w:t>
            </w:r>
            <w:r w:rsidRPr="0053519A">
              <w:rPr>
                <w:color w:val="auto"/>
                <w:sz w:val="20"/>
                <w:szCs w:val="20"/>
              </w:rPr>
              <w:fldChar w:fldCharType="end"/>
            </w:r>
          </w:p>
        </w:tc>
      </w:tr>
      <w:tr w:rsidR="00B278B6" w:rsidRPr="00C12102" w14:paraId="38A16DA9"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DDA0EE0" w14:textId="22880B2E" w:rsidR="00B278B6" w:rsidRPr="0053519A" w:rsidRDefault="00B278B6" w:rsidP="00B278B6">
            <w:pPr>
              <w:pStyle w:val="TableTextLeft"/>
              <w:ind w:left="120"/>
              <w:rPr>
                <w:rFonts w:ascii="Arial" w:hAnsi="Arial" w:cs="Arial"/>
                <w:color w:val="auto"/>
                <w:sz w:val="20"/>
                <w:szCs w:val="20"/>
              </w:rPr>
            </w:pPr>
            <w:r w:rsidRPr="0053519A">
              <w:rPr>
                <w:rFonts w:ascii="Arial" w:hAnsi="Arial" w:cs="Arial"/>
                <w:color w:val="auto"/>
                <w:sz w:val="20"/>
                <w:szCs w:val="20"/>
              </w:rPr>
              <w:t>Likelihood of preterm birth among infants born to persons with hypertensive disorders (%)</w:t>
            </w:r>
          </w:p>
        </w:tc>
        <w:tc>
          <w:tcPr>
            <w:tcW w:w="3054" w:type="dxa"/>
            <w:shd w:val="clear" w:color="auto" w:fill="auto"/>
          </w:tcPr>
          <w:p w14:paraId="01795443" w14:textId="3525388E" w:rsidR="00B278B6" w:rsidRPr="0053519A" w:rsidRDefault="00B278B6" w:rsidP="00B278B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40.5 (35.3</w:t>
            </w:r>
            <w:r w:rsidR="0037169A">
              <w:rPr>
                <w:color w:val="auto"/>
                <w:sz w:val="20"/>
                <w:szCs w:val="20"/>
              </w:rPr>
              <w:t>–</w:t>
            </w:r>
            <w:r w:rsidRPr="0053519A">
              <w:rPr>
                <w:color w:val="auto"/>
                <w:sz w:val="20"/>
                <w:szCs w:val="20"/>
              </w:rPr>
              <w:t>44.9)</w:t>
            </w:r>
          </w:p>
        </w:tc>
        <w:tc>
          <w:tcPr>
            <w:tcW w:w="2886" w:type="dxa"/>
            <w:shd w:val="clear" w:color="auto" w:fill="auto"/>
          </w:tcPr>
          <w:p w14:paraId="26A23A40" w14:textId="74980C45" w:rsidR="00B278B6" w:rsidRPr="0053519A" w:rsidRDefault="00B278B6" w:rsidP="00B278B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XDyRGTX0","properties":{"formattedCitation":"(Mengistu et al., 2020)","plainCitation":"(Mengistu et al., 2020)","noteIndex":0},"citationItems":[{"id":1028,"uris":["http://zotero.org/groups/4425950/items/TXDJC3YN"],"uri":["http://zotero.org/groups/4425950/items/TXDJC3YN"],"itemData":{"id":1028,"type":"article-journal","abstract":"While there is clear evidence that severe maternal morbidity (SMM) contributes significantly to poor maternal health outcomes, limited data exist on its impact on perinatal outcomes. We undertook a systematic review and meta-analysis to ascertain the association between SMM and adverse perinatal outcomes in high-income countries (HICs). We searched for full-text publications in PubMed, Embase, Cumulative Index of Nursing and Allied Health Literature (CINAHL), and Scopus databases. Studies that reported data on the association of SMM and adverse perinatal outcomes, either as a composite or individual outcome, were included. Two authors independently assessed study eligibility, extracted data, and performed quality assessment using the Newcastle–Ottawa Scale. We used random-effects modelling to calculate odds ratios (ORs) with 95% confidence intervals. We also assessed the risk of publication bias and statistical heterogeneity using funnel plots and Higgins I2, respectively. We defined sub-groups of SMM as hemorrhagic disorders, hypertensive disorders, cardiovascular disorders, hepatic disorders, renal disorders, and thromboembolic disorders. Adverse perinatal outcome was defined as preterm birth (before 37 weeks gestation), small for gestational age (SGA) (birth weight (BW) &lt; 10th centile for gestation), low birthweight (LBW) (BW &lt; 2.5 kg), Apgar score &lt; 7 at 5 min, neonatal intensive care unit (NICU) admission, stillbirth and perinatal death (stillbirth and neonatal deaths up to 28 days). A total of 35 studies consisting of 38,909,426 women were included in the final analysis. SMMs associated with obstetric hemorrhage (OR 3.42, 95% CI: 2.55–4.58), severe hypertensive disorders (OR 6.79, 95% CI: 6.06–7.60), hepatic (OR 3.19, 95% CI: 2.46–4.13) and thromboembolic disorders (OR 2.40, 95% CI: 1.67–3.46) were significantly associated with preterm birth. SMMs from hypertensive disorders (OR 2.86, 95% CI: 2.51–3.25) or thromboembolic disorders (OR 1.48, 95% CI: 1.09–1.99) were associated with greater odds of having SGA infant. Women with severe hemorrhage had increased odds of LBW infant (OR 2.31, 95% CI: 1.57–3.40). SMMs from obstetric hemorrhage (OR 4.16, 95% CI: 2.54–6.81) or hypertensive disorders (OR 4.61, 95% CI: 1.17–18.20) were associated with an increased odds of low 5-min Apgar score and NICU admission (Severe obstetric hemorrhage: OR 3.34, 95% CI: 2.26–4.94 and hypertensive disorders: OR 3.63, 95% CI: 2.63–5.02, respectively). Overall, women with SMM were 4 times more likely to experience stillbirth (OR 3.98, 95% CI: 3.12–7.60) compared to those without SMM with cardiovascular disease (OR 15.2, 95% CI: 1.29–180.60) and thromboembolic disorders (OR 9.43, 95% CI: 4.38–20.29) conferring greatest risk of this complication. The odds of neonatal death were significantly higher in women with SMM (OR 3.98, 95% CI: 2.44–6.47), with those experiencing hemorrhagic (OR 7.33, 95% CI: 3.06–17.53) and hypertensive complications (OR 3.0, 95% CI: 1.78–5.07) at highest risk. Overall, SMM was also associated with higher odds of perinatal death (OR 4.74, 95% CI: 2.47–9.12) mainly driven by the increased risk in women experiencing severe obstetric hemorrhage (OR 6.18, 95% CI: 2.55–14.96). Our results highlight the importance of mitigating the impact of SMM not only to improve maternal health but also to ameliorate its consequences on perinatal outcomes.","container-title":"Journal of Clinical Medicine","DOI":"10.3390/jcm9072035","ISSN":"2077-0383","issue":"7","journalAbbreviation":"J Clin Med","note":"PMID: 32610499\nPMCID: PMC7409239","page":"2035","source":"PubMed Central","title":"The Impact of Severe Maternal Morbidity on Perinatal Outcomes in High Income Countries: Systematic Review and Meta-Analysis","title-short":"The Impact of Severe Maternal Morbidity on Perinatal Outcomes in High Income Countries","volume":"9","author":[{"family":"Mengistu","given":"Tesfaye S."},{"family":"Turner","given":"Jessica M."},{"family":"Flatley","given":"Christopher"},{"family":"Fox","given":"Jane"},{"family":"Kumar","given":"Sailesh"}],"issued":{"date-parts":[["2020",6,29]]}}}],"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Mengistu et al., 2020)</w:t>
            </w:r>
            <w:r w:rsidRPr="0053519A">
              <w:rPr>
                <w:color w:val="auto"/>
                <w:sz w:val="20"/>
                <w:szCs w:val="20"/>
              </w:rPr>
              <w:fldChar w:fldCharType="end"/>
            </w:r>
          </w:p>
        </w:tc>
      </w:tr>
      <w:tr w:rsidR="00B278B6" w:rsidRPr="00C12102" w14:paraId="09BCDC20"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3F8CB85" w14:textId="274528E7" w:rsidR="00B278B6" w:rsidRPr="0053519A" w:rsidRDefault="00B278B6" w:rsidP="00B278B6">
            <w:pPr>
              <w:pStyle w:val="TableTextLeft"/>
              <w:ind w:left="120"/>
              <w:rPr>
                <w:rFonts w:ascii="Arial" w:hAnsi="Arial" w:cs="Arial"/>
                <w:color w:val="auto"/>
                <w:sz w:val="20"/>
                <w:szCs w:val="20"/>
              </w:rPr>
            </w:pPr>
            <w:r w:rsidRPr="0053519A">
              <w:rPr>
                <w:rFonts w:ascii="Arial" w:hAnsi="Arial" w:cs="Arial"/>
                <w:color w:val="auto"/>
                <w:sz w:val="20"/>
                <w:szCs w:val="20"/>
              </w:rPr>
              <w:t>Likelihood of preterm birth among infants born to persons with MMHCs (%)</w:t>
            </w:r>
          </w:p>
        </w:tc>
        <w:tc>
          <w:tcPr>
            <w:tcW w:w="3054" w:type="dxa"/>
            <w:shd w:val="clear" w:color="auto" w:fill="auto"/>
          </w:tcPr>
          <w:p w14:paraId="1AA46451" w14:textId="46F6DE93" w:rsidR="00B278B6" w:rsidRPr="0053519A" w:rsidRDefault="00B278B6" w:rsidP="00B278B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4.4 (7.5</w:t>
            </w:r>
            <w:r w:rsidR="0037169A">
              <w:rPr>
                <w:color w:val="auto"/>
                <w:sz w:val="20"/>
                <w:szCs w:val="20"/>
              </w:rPr>
              <w:t>–</w:t>
            </w:r>
            <w:r w:rsidRPr="0053519A">
              <w:rPr>
                <w:color w:val="auto"/>
                <w:sz w:val="20"/>
                <w:szCs w:val="20"/>
              </w:rPr>
              <w:t>36.1)</w:t>
            </w:r>
          </w:p>
        </w:tc>
        <w:tc>
          <w:tcPr>
            <w:tcW w:w="2886" w:type="dxa"/>
            <w:shd w:val="clear" w:color="auto" w:fill="auto"/>
          </w:tcPr>
          <w:p w14:paraId="2FA93757" w14:textId="3377BEC0" w:rsidR="00B278B6" w:rsidRPr="0053519A" w:rsidRDefault="005F4695" w:rsidP="00B278B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fldChar w:fldCharType="begin"/>
            </w:r>
            <w:r w:rsidR="00725E02">
              <w:rPr>
                <w:color w:val="auto"/>
                <w:sz w:val="20"/>
                <w:szCs w:val="20"/>
              </w:rPr>
              <w:instrText xml:space="preserve"> ADDIN ZOTERO_ITEM CSL_CITATION {"citationID":"DNPWYIgG","properties":{"formattedCitation":"(Adhikari et al., 2019; Heun-Johnson et al., 2019; Jarde et al., 2016; Lima et al., 2018)","plainCitation":"(Adhikari et al., 2019; Heun-Johnson et al., 2019; Jarde et al., 2016; Lima et al., 2018)","noteIndex":0},"citationItems":[{"id":818,"uris":["http://zotero.org/groups/4425950/items/6TALHSUA"],"uri":["http://zotero.org/groups/4425950/items/6TALHSUA"],"itemData":{"id":818,"type":"article-journal","abstract":"Background\nThe association between antidepressant use during pregnancy and adverse perinatal outcomes is unclear. The association without taking into consideration the independent effect of depression leads to a confounding of the effects of antidepressants with those of the underlying reason for the use of those medications. Additionally, a history of depression and antidepressant use may also influence this association.\n\nObjective\nThis study examined the risks of adverse perinatal outcomes associated with antidepressant use during pregnancy.\n\nMethods\nThis retrospective cohort study used population-based data in Alberta, Canada, for women who delivered between 2012 and 2015 (n = 158486). Women with depression were identified using a validated case definition, and the receipt of antidepressants was identified using Anatomical Therapeutic Chemical codes. Adverse perinatal outcomes such as severe maternal/neonatal morbidity, preterm birth, and neonatal intensive care unit admission were assessed. Multivariable log-binomial regression was used to estimate the risk of adverse perinatal outcomes associated with antidepressants, adjusting for age and parity.\n\nResults\nIn total, 9.1% women had depression and 2.5% women received antidepressants during pregnancy. The relative risk of severe neonatal morbidity/mortality was 1.25 (95% confidence interval 1.17, 1.33) times higher for women with depression alone compared to women without depression. The risk of severe neonatal morbidity/mortality was 1.51 (95% confidence interval 1.36, 1.66) times higher for women who used antidepressants compared to women with depression alone—however, the risk differed between the women with and without a history of antidepressant use. A similar risk pattern was observed for preterm birth and neonatal intensive care unit admission.\n\nConclusions\nBoth depression and antidepressant use were independently associated with the risk of adverse perinatal outcomes; however, the risk associated with antidepressants was higher over and above the risk associated with depression. This may reflect the biological effects of antidepressants, greater severity of depression in those treated, or both.","container-title":"Paediatric and Perinatal Epidemiology","DOI":"10.1111/ppe.12576","issue":"5","page":"323-331","title":"Risk of adverse perinatal outcomes among women with pharmacologically treated and untreated depression during pregnancy: A retrospective cohort study","volume":"33","author":[{"family":"Adhikari","given":"Kamala"},{"family":"Pattern","given":"Scott"},{"family":"Lee","given":"Sagmin"},{"family":"Metcalfe","given":"Amy"}],"issued":{"date-parts":[["2019",9]]}}},{"id":875,"uris":["http://zotero.org/groups/4425950/items/Y5RVCXM2"],"uri":["http://zotero.org/groups/4425950/items/Y5RVCXM2"],"itemData":{"id":875,"type":"article-journal","abstract":"Objective:\nTo evaluate the contribution of serious mental illness (SMI), and\nspecific risk factors (comorbidities and substance use) to the risk of\nadverse birth outcomes.\n\nStudy design:\nThis cross-sectional study uses maternal delivery records in the\nHealthcare Cost and Utilization Project Nationwide/National Inpatient Sample\n(HCUP-NIS) to estimate risk factor prevalence and relative risk of adverse\nbirth outcomes (e.g. preeclampsia, preterm birth, and fetal distress) in\nwomen with SMI.\n\nResults:\nThe relative risk of adverse gestational (1.15, 95% CI: 1.13-1.17),\nobstetric (1.07, 1.06-1.08) and fetal (1.24, 1.21-1.26) outcomes is\nincreased for women with SMI. After adjusting for risk factors the risk is\nsignificantly reduced, but remains elevated for all three adverse outcome\ncategories (gestational: 1.08, 1.06-1.09; obstetric: 1.03, 1.02-1.05; fetal:\n1.12, 1.09-1.14).\n\nConclusions:\nMaternal serious mental illness is independently associated with\nincreased risk for adverse birth outcomes. However, approximately half of\nthe excess risk is attributable to comorbidities and substance use.","container-title":"Journal of perinatology : official journal of the California Perinatal Association","DOI":"10.1038/s41372-019-0346-5","ISSN":"0743-8346","issue":"5","journalAbbreviation":"J Perinatol","note":"PMID: 30850757\nPMCID: PMC6503973","page":"737-745","source":"PubMed Central","title":"Association between maternal serious mental illness and adverse birth outcomes","volume":"39","author":[{"family":"Heun-Johnson","given":"H"},{"family":"Seabury","given":"SA"},{"family":"Menchine","given":"M"},{"family":"Claudius","given":"I"},{"family":"Axeen","given":"S"},{"family":"Lakshmanan","given":"A"}],"issued":{"date-parts":[["2019",5]]}}},{"id":869,"uris":["http://zotero.org/groups/4425950/items/37I2HF5W"],"uri":["http://zotero.org/groups/4425950/items/37I2HF5W"],"itemData":{"id":869,"type":"article-journal","abstract":"IMPORTANCE: Despite the prevalence of antenatal depression and the fact that only one-third of pregnant women with depression consider it acceptable to take antidepressants, the effect of untreated depression on neonatal outcomes remains to be addressed thoroughly.\nOBJECTIVE: To undertake a systematic review and meta-analysis to understand the effect of untreated depression on neonatal outcomes.\nDATA SOURCES: We executed our search strategy, with emphasis on its exhaustiveness, in MEDLINE, EMBASE, PsycINFO, Cumulative Index to Nursing and Allied Health, Cochrane Central Register of Controlled Trials, and Web of Science. The search was conducted in July, 2015.\nSTUDY SELECTION: We included randomized and nonrandomized studies that examined neonatal outcomes in women with depression receiving neither pharmacological nor nonpharmacological treatment compared with women without depression.\nDATA EXTRACTION AND SYNTHESIS: Two reviewers independently screened titles and abstracts, assessed full-text articles, extracted data, and assessed their quality using a modified version of the Newcastle-Ottawa Scale. We pooled data using random-effects meta-analyses, quantified heterogeneity using the I2 statistic, and explored it with subgroup analyses by type of assessment of depression, severity, reported conflicts of interest, and study quality.\nMAIN OUTCOMES AND MEASURES: Primary outcomes were preterm birth before 37 weeks and before 32 weeks, small and large for gestational age, low birth weight, and neonatal intensive care unit admission.\nRESULTS: Of the 6646 titles initially identified, 23 studies met inclusion criteria, all observational, with a total of 25 663 women. Untreated depression was associated with significantly increased risks of preterm birth (odds ratio [OR], 1.56; 95% CI, 1.25-1.94; 14 studies; I2, 39%) and low birth weight (OR, 1.96; 95% CI, 1.24-3.10; 8 studies; I2, 48%), with a trend toward higher risks for exposure to more severe depression. While the odds of preterm birth more than doubled in studies reporting conflicts of interest (OR, 2.50; 95% CI, 1.70-3.67; 5 studies; I2, 0%), studies not reporting such conflicts showed more moderate results (OR, 1.34; 95% CI, 1.08-1.66; 9 studies; I2, 30%).\nCONCLUSIONS AND RELEVANCE: Our results contrast with what is, to our knowledge, the only previous systematic review that examined the question of untreated depression because we found significant risks of 2 key perinatal outcomes, preterm birth and low birth weight. These are important results for pregnant women and clinicians to take into account in the decision-making process around depression treatment.","container-title":"JAMA psychiatry","DOI":"10.1001/jamapsychiatry.2016.0934","ISSN":"2168-6238","issue":"8","journalAbbreviation":"JAMA Psychiatry","language":"eng","note":"PMID: 27276520","page":"826-837","source":"PubMed","title":"Neonatal Outcomes in Women With Untreated Antenatal Depression Compared With Women Without Depression: A Systematic Review and Meta-analysis","title-short":"Neonatal Outcomes in Women With Untreated Antenatal Depression Compared With Women Without Depression","volume":"73","author":[{"family":"Jarde","given":"Alexander"},{"family":"Morais","given":"Michelle"},{"family":"Kingston","given":"Dawn"},{"family":"Giallo","given":"Rebecca"},{"family":"MacQueen","given":"Glenda M."},{"family":"Giglia","given":"Lucy"},{"family":"Beyene","given":"Joseph"},{"family":"Wang","given":"Yi"},{"family":"McDonald","given":"Sarah D."}],"issued":{"date-parts":[["2016",8,1]]}}},{"id":882,"uris":["http://zotero.org/groups/4425950/items/SKPU9DIJ"],"uri":["http://zotero.org/groups/4425950/items/SKPU9DIJ"],"itemData":{"id":882,"type":"article-journal","abstract":"Antenatal stress is linked to fetal risks that increase the chances of neonatal complications and reduction of child cognitive ability. Therefore, we aimed to evaluate if maternal stress affects fetal, neonatal or child development. The following databases were searched: MEDLINE (1966 to May 2016), Embase (1980 to May 2016), LILACS (1982 to May 2016) and CENTRAL (1972 to May 2016). Observational studies published in English and Portuguese were included whether there was any relationship between fetal and neonatal outcome, such as birth weight, preterm labor, child development with pregnant women that were subjected to any stress type during at least one month of follow-up. Two independent reviewers screened eligible articles, extracted data and assessed the risk of bias. Thus, 8 cohort studies with about 8,271 pregnant women and 1,081,151 children proved eligible. Results suggested a significant association between antenatal stress exposure and increasing rates of low birth weight (Odds ratio (OR) 1.68 [95% Confidential Interval (CI) 1.19, 2.38]). However, there was no statistically significance difference between non-exposed and exposed groups related to preterm labor (OR 1.98 [95% CI 0.91 to 4.31]; I2 = 68%, p = 0.04). Although, results were inconsistent with primary analysis suggesting a significant association between antenatal stress exposure and the occurrence of higher rates of preterm birth (OR 1.42 [95% CI 1.05 to 1.91]; I2 = 68%, p = 0.04) in the sensitivity analysis. Furthermore, the current review has suggested that stress perceived during antenatal negatively influences fetal life and child development. Yet, further studies are necessary with adequate sample size and longer follow-up time to confirm our findings.","container-title":"PLoS ONE","DOI":"10.1371/journal.pone.0200594","ISSN":"1932-6203","issue":"7","journalAbbreviation":"PLoS One","note":"PMID: 30048456\nPMCID: PMC6061976","page":"e0200594","source":"PubMed Central","title":"Is the risk of low birth weight or preterm labor greater when maternal stress is experienced during pregnancy? A systematic review and meta-analysis of cohort studies","title-short":"Is the risk of low birth weight or preterm labor greater when maternal stress is experienced during pregnancy?","volume":"13","author":[{"family":"Lima","given":"Silvana Andréa Molina"},{"family":"El Dib","given":"Regina Paolucci"},{"family":"Rodrigues","given":"Meline Rossetto Kron"},{"family":"Ferraz","given":"Guilherme Augusto Rago"},{"family":"Molina","given":"Ana Claudia"},{"family":"Neto","given":"Carlos Alberto Pilan"},{"family":"Lima","given":"Marcelo Aparecido Ferraz","non-dropping-particle":"de"},{"family":"Rudge","given":"Marilza Vieira Cunha"}],"issued":{"date-parts":[["2018",7,26]]}}}],"schema":"https://github.com/citation-style-language/schema/raw/master/csl-citation.json"} </w:instrText>
            </w:r>
            <w:r>
              <w:rPr>
                <w:color w:val="auto"/>
                <w:sz w:val="20"/>
                <w:szCs w:val="20"/>
              </w:rPr>
              <w:fldChar w:fldCharType="separate"/>
            </w:r>
            <w:r w:rsidRPr="005F4695">
              <w:rPr>
                <w:rFonts w:ascii="Arial" w:hAnsi="Arial" w:cs="Arial"/>
                <w:sz w:val="20"/>
              </w:rPr>
              <w:t>(Adhikari et al., 2019; Heun-Johnson et al., 2019; Jarde et al., 2016; Lima et al., 2018)</w:t>
            </w:r>
            <w:r>
              <w:rPr>
                <w:color w:val="auto"/>
                <w:sz w:val="20"/>
                <w:szCs w:val="20"/>
              </w:rPr>
              <w:fldChar w:fldCharType="end"/>
            </w:r>
          </w:p>
        </w:tc>
      </w:tr>
      <w:tr w:rsidR="008B2A72" w:rsidRPr="00C12102" w14:paraId="7ACBB353"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D557119" w14:textId="31D4BC9F" w:rsidR="008B2A72" w:rsidRPr="0053519A" w:rsidRDefault="00801851" w:rsidP="00801851">
            <w:pPr>
              <w:pStyle w:val="TableTextLeft"/>
              <w:rPr>
                <w:color w:val="auto"/>
                <w:sz w:val="20"/>
                <w:szCs w:val="20"/>
              </w:rPr>
            </w:pPr>
            <w:r w:rsidRPr="0053519A">
              <w:rPr>
                <w:b/>
                <w:color w:val="auto"/>
                <w:sz w:val="20"/>
                <w:szCs w:val="20"/>
              </w:rPr>
              <w:t>Respiratory distress syndrome</w:t>
            </w:r>
          </w:p>
        </w:tc>
        <w:tc>
          <w:tcPr>
            <w:tcW w:w="3054" w:type="dxa"/>
            <w:shd w:val="clear" w:color="auto" w:fill="auto"/>
          </w:tcPr>
          <w:p w14:paraId="41E08BC5" w14:textId="59111B5F" w:rsidR="008B2A72" w:rsidRPr="0053519A" w:rsidRDefault="008B2A72" w:rsidP="008B2A72">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5E5EED8A" w14:textId="6C87E65A" w:rsidR="008B2A72" w:rsidRPr="0053519A" w:rsidRDefault="008B2A72" w:rsidP="008B2A72">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8B2A72" w:rsidRPr="00C12102" w14:paraId="082E5027"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73AB8271" w14:textId="61C9CFDE" w:rsidR="008B2A72" w:rsidRPr="0053519A" w:rsidRDefault="008B2A72" w:rsidP="00801851">
            <w:pPr>
              <w:pStyle w:val="TableTextLeft"/>
              <w:ind w:left="120"/>
              <w:rPr>
                <w:color w:val="auto"/>
                <w:sz w:val="20"/>
                <w:szCs w:val="20"/>
              </w:rPr>
            </w:pPr>
            <w:r w:rsidRPr="0053519A">
              <w:rPr>
                <w:rFonts w:ascii="Arial" w:hAnsi="Arial" w:cs="Arial"/>
                <w:color w:val="auto"/>
                <w:sz w:val="20"/>
                <w:szCs w:val="20"/>
              </w:rPr>
              <w:t>Baseline incidence (%)</w:t>
            </w:r>
          </w:p>
        </w:tc>
        <w:tc>
          <w:tcPr>
            <w:tcW w:w="3054" w:type="dxa"/>
            <w:shd w:val="clear" w:color="auto" w:fill="auto"/>
          </w:tcPr>
          <w:p w14:paraId="15B81CAB" w14:textId="75CDE402" w:rsidR="008B2A72" w:rsidRPr="0053519A" w:rsidRDefault="00C9567C" w:rsidP="008B2A72">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3.3</w:t>
            </w:r>
          </w:p>
        </w:tc>
        <w:tc>
          <w:tcPr>
            <w:tcW w:w="2886" w:type="dxa"/>
            <w:shd w:val="clear" w:color="auto" w:fill="auto"/>
          </w:tcPr>
          <w:p w14:paraId="53308A16" w14:textId="077E2A88" w:rsidR="008B2A72" w:rsidRPr="0053519A" w:rsidRDefault="00C9567C" w:rsidP="008B2A72">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vO461T6R","properties":{"formattedCitation":"(Khemani et al., 2019)","plainCitation":"(Khemani et al., 2019)","noteIndex":0},"citationItems":[{"id":1001,"uris":["http://zotero.org/groups/4425950/items/P229VDMA"],"uri":["http://zotero.org/groups/4425950/items/P229VDMA"],"itemData":{"id":1001,"type":"article-journal","abstract":"BACKGROUND: Paediatric acute respiratory distress syndrome (PARDS) is associated with high mortality in children, but until recently no paediatric-specific diagnostic criteria existed. The Pediatric Acute Lung Injury Consensus Conference (PALICC) definition was developed to overcome limitations of the Berlin definition, which was designed and validated for adults. We aimed to determine the incidence and outcomes of children who meet the PALICC definition of PARDS.\nMETHODS: In this international, prospective, cross-sectional, observational study, 145 paediatric intensive care units (PICUs) from 27 countries were recruited, and over a continuous 5 day period across 10 weeks all patients were screened for enrolment. Patients were included if they had a new diagnosis of PARDS that met PALICC criteria during the study week. Exclusion criteria included meeting PARDS criteria more than 24 h before screening, cyanotic heart disease, active perinatal lung disease, and preparation or recovery from a cardiac intervention. Data were collected on the PICU characteristics, patient demographics, and elements of PARDS (ie, PARDS risk factors, hypoxaemia severity metrics, type of ventilation), comorbidities, chest imaging, arterial blood gas measurements, and pulse oximetry. The primary outcome was PICU mortality. Secondary outcomes included 90 day mortality, duration of invasive mechanical and non-invasive ventilation, and cause of death.\nFINDINGS: Between May 9, 2016, and June 16, 2017, during the 10 study weeks, 23 280 patients were admitted to participating PICUs, of whom 744 (3·2%) were identified as having PARDS. 95% (708 of 744) of patients had complete data for analysis, with 17% (121 of 708; 95% CI 14-20) mortality, whereas only 32% (230 of 708) of patients met Berlin criteria with 27% (61 of 230) mortality. Based on hypoxaemia severity at PARDS diagnosis, mortality was similar among those who were non-invasively ventilated and with mild or moderate PARDS (10-15%), but higher for those with severe PARDS (33% [54 of 165; 95% CI 26-41]). 50% (80 of 160) of non-invasively ventilated patients with PARDS were subsequently intubated, with 25% (20 of 80; 95% CI 16-36) mortality. By use of PALICC PARDS definition, severity of PARDS at 6 h after initial diagnosis (area under the curve [AUC] 0·69, 95% CI 0·62-0·76) discriminates PICU mortality better than severity at PARDS diagnosis (AUC 0·64, 0·58-0·71), and outperforms Berlin severity groups at 6 h (0·64, 0·58-0·70; p=0·01).\nINTERPRETATION: The PALICC definition identified more children as having PARDS than the Berlin definition, and PALICC PARDS severity groupings improved the stratification of mortality risk, particularly when applied 6 h after PARDS diagnosis. The PALICC PARDS framework should be considered for use in future epidemiological and therapeutic research among children with PARDS.\nFUNDING: University of Southern California Clinical Translational Science Institute, Sainte Justine Children's Hospital, University of Montreal, Canada, Réseau en Santé Respiratoire du Fonds de Recherche Quebec-Santé, and Children's Hospital Los Angeles, Department of Anesthesiology and Critical Care Medicine.","container-title":"The Lancet. Respiratory Medicine","DOI":"10.1016/S2213-2600(18)30344-8","ISSN":"2213-2619","issue":"2","journalAbbreviation":"Lancet Respir Med","language":"eng","note":"PMID: 30361119\nPMCID: PMC7045907","page":"115-128","source":"PubMed","title":"Paediatric acute respiratory distress syndrome incidence and epidemiology (PARDIE): an international, observational study","title-short":"Paediatric acute respiratory distress syndrome incidence and epidemiology (PARDIE)","volume":"7","author":[{"family":"Khemani","given":"Robinder G."},{"family":"Smith","given":"Lincoln"},{"family":"Lopez-Fernandez","given":"Yolanda M."},{"family":"Kwok","given":"Jeni"},{"family":"Morzov","given":"Rica"},{"family":"Klein","given":"Margaret J."},{"family":"Yehya","given":"Nadir"},{"family":"Willson","given":"Douglas"},{"family":"Kneyber","given":"Martin C. J."},{"family":"Lillie","given":"Jon"},{"family":"Fernandez","given":"Analia"},{"family":"Newth","given":"Christopher J. L."},{"family":"Jouvet","given":"Philippe"},{"family":"Thomas","given":"Neal J."},{"literal":"Pediatric Acute Respiratory Distress syndrome Incidence and Epidemiology (PARDIE) Investigators"},{"literal":"Pediatric Acute Lung Injury and Sepsis Investigators (PALISI) Network"}],"issued":{"date-parts":[["2019",2]]}}}],"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Khemani et al., 2019)</w:t>
            </w:r>
            <w:r w:rsidRPr="0053519A">
              <w:rPr>
                <w:color w:val="auto"/>
                <w:sz w:val="20"/>
                <w:szCs w:val="20"/>
              </w:rPr>
              <w:fldChar w:fldCharType="end"/>
            </w:r>
          </w:p>
        </w:tc>
      </w:tr>
      <w:tr w:rsidR="008B2A72" w:rsidRPr="00C12102" w14:paraId="29E108A1"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73C599B1" w14:textId="04D6BFFE" w:rsidR="008B2A72" w:rsidRPr="0053519A" w:rsidRDefault="00801851" w:rsidP="008B2A72">
            <w:pPr>
              <w:pStyle w:val="TableTextLeft"/>
              <w:ind w:left="120"/>
              <w:rPr>
                <w:color w:val="auto"/>
                <w:sz w:val="20"/>
                <w:szCs w:val="20"/>
              </w:rPr>
            </w:pPr>
            <w:r w:rsidRPr="0053519A">
              <w:rPr>
                <w:rFonts w:ascii="Arial" w:hAnsi="Arial" w:cs="Arial"/>
                <w:color w:val="auto"/>
                <w:sz w:val="20"/>
                <w:szCs w:val="20"/>
              </w:rPr>
              <w:t>Medical incremental cost per case of respiratory distress syndrome ($)</w:t>
            </w:r>
          </w:p>
        </w:tc>
        <w:tc>
          <w:tcPr>
            <w:tcW w:w="3054" w:type="dxa"/>
            <w:shd w:val="clear" w:color="auto" w:fill="auto"/>
          </w:tcPr>
          <w:p w14:paraId="7EA61DF9" w14:textId="35C20F89" w:rsidR="008B2A72" w:rsidRPr="0053519A" w:rsidRDefault="00C9567C" w:rsidP="008B2A72">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72,335</w:t>
            </w:r>
          </w:p>
        </w:tc>
        <w:tc>
          <w:tcPr>
            <w:tcW w:w="2886" w:type="dxa"/>
            <w:shd w:val="clear" w:color="auto" w:fill="auto"/>
          </w:tcPr>
          <w:p w14:paraId="45D8D144" w14:textId="077B8C83" w:rsidR="008B2A72" w:rsidRPr="0053519A" w:rsidRDefault="00E62F8D" w:rsidP="008B2A72">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ItipZnDx","properties":{"formattedCitation":"(AHRQ, n.d.)","plainCitation":"(AHRQ, n.d.)","noteIndex":0},"citationItems":[{"id":795,"uris":["http://zotero.org/groups/4425950/items/82FX4SVZ"],"uri":["http://zotero.org/groups/4425950/items/82FX4SVZ"],"itemData":{"id":795,"type":"report","event-place":"Rockville, MD","publisher":"Agency for Healthcare Research and Quality","publisher-place":"Rockville, MD","title":"HCUP Fast Stats. Healthcare Cost and Utilization Project (HCUP)","author":[{"family":"AHRQ","given":""}]}}],"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AHRQ, n.d.)</w:t>
            </w:r>
            <w:r w:rsidRPr="0053519A">
              <w:rPr>
                <w:color w:val="auto"/>
                <w:sz w:val="20"/>
                <w:szCs w:val="20"/>
              </w:rPr>
              <w:fldChar w:fldCharType="end"/>
            </w:r>
          </w:p>
        </w:tc>
      </w:tr>
      <w:tr w:rsidR="00B278B6" w:rsidRPr="00C12102" w14:paraId="7AB7244E"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914C3AF" w14:textId="57F1DA5B" w:rsidR="00B278B6" w:rsidRPr="0053519A" w:rsidRDefault="00C9567C" w:rsidP="00B278B6">
            <w:pPr>
              <w:pStyle w:val="TableTextLeft"/>
              <w:ind w:left="120"/>
              <w:rPr>
                <w:color w:val="auto"/>
                <w:sz w:val="20"/>
                <w:szCs w:val="20"/>
              </w:rPr>
            </w:pPr>
            <w:r w:rsidRPr="0053519A">
              <w:rPr>
                <w:color w:val="auto"/>
                <w:sz w:val="20"/>
                <w:szCs w:val="20"/>
              </w:rPr>
              <w:t>Likelihood of respiratory distress syndrome among children born to persons with GDM (%)</w:t>
            </w:r>
          </w:p>
        </w:tc>
        <w:tc>
          <w:tcPr>
            <w:tcW w:w="3054" w:type="dxa"/>
            <w:shd w:val="clear" w:color="auto" w:fill="auto"/>
          </w:tcPr>
          <w:p w14:paraId="6CA3D714" w14:textId="07C578DC" w:rsidR="00B278B6" w:rsidRPr="0053519A" w:rsidRDefault="00C9567C" w:rsidP="00B278B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4.7 (4.9</w:t>
            </w:r>
            <w:r w:rsidR="0037169A">
              <w:rPr>
                <w:color w:val="auto"/>
                <w:sz w:val="20"/>
                <w:szCs w:val="20"/>
              </w:rPr>
              <w:t>–</w:t>
            </w:r>
            <w:r w:rsidRPr="0053519A">
              <w:rPr>
                <w:color w:val="auto"/>
                <w:sz w:val="20"/>
                <w:szCs w:val="20"/>
              </w:rPr>
              <w:t>22.7)</w:t>
            </w:r>
          </w:p>
        </w:tc>
        <w:tc>
          <w:tcPr>
            <w:tcW w:w="2886" w:type="dxa"/>
            <w:shd w:val="clear" w:color="auto" w:fill="auto"/>
          </w:tcPr>
          <w:p w14:paraId="647F178B" w14:textId="1041B037" w:rsidR="00B278B6" w:rsidRPr="0053519A" w:rsidRDefault="00B37B70" w:rsidP="00B278B6">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yZEkHcLb","properties":{"formattedCitation":"(Mortier et al., 2017)","plainCitation":"(Mortier et al., 2017)","noteIndex":0},"citationItems":[{"id":1038,"uris":["http://zotero.org/groups/4425950/items/SEZR4NLN"],"uri":["http://zotero.org/groups/4425950/items/SEZR4NLN"],"itemData":{"id":1038,"type":"article-journal","abstract":"PURPOSE: To evaluate if neonates delivered after 340/7 weeks from mothers diagnosed with gestational diabetes (GD) are exposed to an increased risk of neonatal severe respiratory distress syndrome (SRDS).\nMETHODS: Women with singleton pregnancy in labour after 340/7 weeks of gestation or admitted for planned caesarean section and who had been systematically screened for GD were eligible to participate to this prospective cohort study. Diagnosis of SRDS was defined by the association of clinical signs of early neonatal respiratory distress, with consistent radiologic features and requiring mechanical ventilation with a fraction of inspired oxygen (FiO2) &gt;0.25 for a minimum of 24 h and admission to neonatal intensive care unit.\nRESULTS: A total of 444 women were included. GD was diagnosed in 60 patients (13.5%). A neonatal SRDS was diagnosed in 32 cases (7.2%). Compared to others, neonatal SRDS was significantly more often observed in neonates from women diagnosed with GD: 12 (20%) vs. 20 (5.2%), respectively (p &lt; 0.001). Women whose neonates presented neonatal SRDS were significantly more likely to be obese (p = 0.002), to have undergone a caesarean section (p &lt; 0.001) and to have received corticosteroids therapy before 340/7 weeks (p = 0.013). In multivariate analysis, GD was identified as an independent risk factor of neonatal SRDS (aOR 3.6; 95% CI 1.5-8.6; p = 0.005). Other risk factors were maternal obesity (aOR 2.8; 95% CI 1.1-7.1; p = 0.029) and assisted vaginal delivery (aOR 5.5; 95% CI 1.9-15.9; p = 0.002).\nCONCLUSIONS: GD is an independent risk factor of neonatal SRDS after 340/7 weeks.","container-title":"Archives of Gynecology and Obstetrics","DOI":"10.1007/s00404-017-4505-7","ISSN":"1432-0711","issue":"6","journalAbbreviation":"Arch Gynecol Obstet","language":"eng","note":"PMID: 28948345","page":"1071-1077","source":"PubMed","title":"Is gestational diabetes an independent risk factor of neonatal severe respiratory distress syndrome after 34 weeks of gestation? A prospective study","title-short":"Is gestational diabetes an independent risk factor of neonatal severe respiratory distress syndrome after 34 weeks of gestation?","volume":"296","author":[{"family":"Mortier","given":"Isabelle"},{"family":"Blanc","given":"Julie"},{"family":"Tosello","given":"Barthelemy"},{"family":"Gire","given":"Catherine"},{"family":"Bretelle","given":"Florence"},{"family":"Carcopino","given":"Xavier"}],"issued":{"date-parts":[["2017",12]]}}}],"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Mortier et al., 2017)</w:t>
            </w:r>
            <w:r w:rsidRPr="0053519A">
              <w:rPr>
                <w:color w:val="auto"/>
                <w:sz w:val="20"/>
                <w:szCs w:val="20"/>
              </w:rPr>
              <w:fldChar w:fldCharType="end"/>
            </w:r>
          </w:p>
        </w:tc>
      </w:tr>
      <w:tr w:rsidR="004D477A" w:rsidRPr="00C12102" w14:paraId="09003888"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EF8CB5B" w14:textId="2241BE75" w:rsidR="004D477A" w:rsidRPr="0053519A" w:rsidRDefault="004D477A" w:rsidP="004D477A">
            <w:pPr>
              <w:pStyle w:val="TableTextLeft"/>
              <w:rPr>
                <w:color w:val="auto"/>
                <w:sz w:val="20"/>
                <w:szCs w:val="20"/>
              </w:rPr>
            </w:pPr>
            <w:r w:rsidRPr="0053519A">
              <w:rPr>
                <w:b/>
                <w:color w:val="auto"/>
                <w:sz w:val="20"/>
                <w:szCs w:val="20"/>
              </w:rPr>
              <w:t>SIDS</w:t>
            </w:r>
          </w:p>
        </w:tc>
        <w:tc>
          <w:tcPr>
            <w:tcW w:w="3054" w:type="dxa"/>
            <w:shd w:val="clear" w:color="auto" w:fill="auto"/>
          </w:tcPr>
          <w:p w14:paraId="099E4831" w14:textId="3F88AAFB" w:rsidR="004D477A" w:rsidRPr="0053519A" w:rsidRDefault="004D477A"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18442305" w14:textId="74DFE09E" w:rsidR="004D477A" w:rsidRPr="0053519A" w:rsidRDefault="004D477A"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4D477A" w:rsidRPr="00C12102" w14:paraId="6CBADB09"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68857858" w14:textId="43865B58" w:rsidR="004D477A" w:rsidRPr="0053519A" w:rsidRDefault="004D477A" w:rsidP="004D477A">
            <w:pPr>
              <w:pStyle w:val="TableTextLeft"/>
              <w:ind w:left="120"/>
              <w:rPr>
                <w:color w:val="auto"/>
                <w:sz w:val="20"/>
                <w:szCs w:val="20"/>
              </w:rPr>
            </w:pPr>
            <w:r w:rsidRPr="0053519A">
              <w:rPr>
                <w:color w:val="auto"/>
                <w:sz w:val="20"/>
                <w:szCs w:val="20"/>
              </w:rPr>
              <w:t>Baseline incidence (%)</w:t>
            </w:r>
          </w:p>
        </w:tc>
        <w:tc>
          <w:tcPr>
            <w:tcW w:w="3054" w:type="dxa"/>
            <w:shd w:val="clear" w:color="auto" w:fill="auto"/>
          </w:tcPr>
          <w:p w14:paraId="6366B7FC" w14:textId="69F0C659" w:rsidR="004D477A" w:rsidRPr="0053519A" w:rsidRDefault="004D477A" w:rsidP="004D477A">
            <w:pPr>
              <w:pStyle w:val="TableTextLeft"/>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r w:rsidRPr="0053519A">
              <w:rPr>
                <w:color w:val="auto"/>
                <w:sz w:val="20"/>
                <w:szCs w:val="20"/>
              </w:rPr>
              <w:t>0.03</w:t>
            </w:r>
            <w:r w:rsidR="005E20F2" w:rsidRPr="0053519A">
              <w:rPr>
                <w:color w:val="auto"/>
                <w:sz w:val="20"/>
                <w:szCs w:val="20"/>
              </w:rPr>
              <w:t>5</w:t>
            </w:r>
          </w:p>
        </w:tc>
        <w:tc>
          <w:tcPr>
            <w:tcW w:w="2886" w:type="dxa"/>
            <w:shd w:val="clear" w:color="auto" w:fill="auto"/>
          </w:tcPr>
          <w:p w14:paraId="76AD2D96" w14:textId="3409C9CB" w:rsidR="004D477A" w:rsidRPr="0053519A" w:rsidRDefault="00CF3E5F"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oUKqubwX","properties":{"formattedCitation":"(CDC, 2020a)","plainCitation":"(CDC, 2020a)","noteIndex":0},"citationItems":[{"id":811,"uris":["http://zotero.org/groups/4425950/items/6S2ANIYL"],"uri":["http://zotero.org/groups/4425950/items/6S2ANIYL"],"itemData":{"id":811,"type":"report","publisher":"United States Department of Health and Human Services (US DHHS), Centers of Disease Control and Prevention (CDC), National Center for Health Statistics (NCHS), Division of Vital Statistics (DVS)","title":"Linked Birth / Infant Death Records 2007-2018, as compiled from data provided by the 57 vital statistics jurisdictions through the Vital Statistics Cooperative Program, on CDC WONDER On-line Database.","URL":"https://wonder.cdc.gov/lbd-current.html","author":[{"literal":"CDC"}],"accessed":{"date-parts":[["2021",9,15]]},"issued":{"date-parts":[["2020"]]}}}],"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CDC, 2020a)</w:t>
            </w:r>
            <w:r w:rsidRPr="0053519A">
              <w:rPr>
                <w:color w:val="auto"/>
                <w:sz w:val="20"/>
                <w:szCs w:val="20"/>
              </w:rPr>
              <w:fldChar w:fldCharType="end"/>
            </w:r>
          </w:p>
        </w:tc>
      </w:tr>
      <w:tr w:rsidR="004D477A" w:rsidRPr="00C12102" w14:paraId="0A6CED47"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771D8BC" w14:textId="36B71564" w:rsidR="004D477A" w:rsidRPr="0053519A" w:rsidRDefault="0082656D" w:rsidP="004D477A">
            <w:pPr>
              <w:pStyle w:val="TableTextLeft"/>
              <w:ind w:left="120"/>
              <w:rPr>
                <w:color w:val="auto"/>
                <w:sz w:val="20"/>
                <w:szCs w:val="20"/>
              </w:rPr>
            </w:pPr>
            <w:r w:rsidRPr="0053519A">
              <w:rPr>
                <w:color w:val="auto"/>
                <w:sz w:val="20"/>
                <w:szCs w:val="20"/>
              </w:rPr>
              <w:t>Nonmedical incremental cost per case of SIDS ($)</w:t>
            </w:r>
          </w:p>
        </w:tc>
        <w:tc>
          <w:tcPr>
            <w:tcW w:w="3054" w:type="dxa"/>
            <w:shd w:val="clear" w:color="auto" w:fill="auto"/>
          </w:tcPr>
          <w:p w14:paraId="459496DD" w14:textId="693A5CD4" w:rsidR="004D477A" w:rsidRPr="0053519A" w:rsidRDefault="005E20F2"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23,691</w:t>
            </w:r>
          </w:p>
        </w:tc>
        <w:tc>
          <w:tcPr>
            <w:tcW w:w="2886" w:type="dxa"/>
            <w:shd w:val="clear" w:color="auto" w:fill="auto"/>
          </w:tcPr>
          <w:p w14:paraId="706C6BB5" w14:textId="52175AAC" w:rsidR="004D477A" w:rsidRPr="0053519A" w:rsidRDefault="00E82CFC"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Mt0HZwmL","properties":{"formattedCitation":"(Fox et al., 2014)","plainCitation":"(Fox et al., 2014)","noteIndex":0},"citationItems":[{"id":788,"uris":["http://zotero.org/groups/4425950/items/82R36TYR"],"uri":["http://zotero.org/groups/4425950/items/82R36TYR"],"itemData":{"id":788,"type":"article-journal","abstract":"This article examines the economic consequences associated with the death of a child. The economic costs (funeral and medical expenses and productivity losses) of child death 6 months following the death were estimated based on 213 parents who had experienced the death of a child (usually unexpectedly and predominantly mothers). Findings suggest that productivity losses associated with child death comprise most of the costs and that the economic effects are substantial. Costs associated with on-the-job productivity losses (\"presenteeism\") outweigh the costs associated with absenteeism. To date, no research has empirically measured both absenteeism and presenteeism following bereavement.","container-title":"Death Studies","DOI":"10.1080/07481187.2013.820230","ISSN":"0748-1187","issue":"6-10","journalAbbreviation":"Death Stud","language":"eng","note":"PMID: 24588841","page":"597-602","source":"PubMed","title":"Child death in the United States: productivity and the economic burden of parental grief","title-short":"Child death in the United States","volume":"38","author":[{"family":"Fox","given":"Melanie"},{"family":"Cacciatore","given":"Joanne"},{"family":"Lacasse","given":"Jeffrey R."}],"issued":{"date-parts":[["2014",12]]}}}],"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Fox et al., 2014)</w:t>
            </w:r>
            <w:r w:rsidRPr="0053519A">
              <w:rPr>
                <w:color w:val="auto"/>
                <w:sz w:val="20"/>
                <w:szCs w:val="20"/>
              </w:rPr>
              <w:fldChar w:fldCharType="end"/>
            </w:r>
          </w:p>
        </w:tc>
      </w:tr>
      <w:tr w:rsidR="004D477A" w:rsidRPr="00C12102" w14:paraId="360ACCD7"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FD76D46" w14:textId="56380950" w:rsidR="004D477A" w:rsidRPr="0053519A" w:rsidRDefault="005E20F2" w:rsidP="004D477A">
            <w:pPr>
              <w:pStyle w:val="TableTextLeft"/>
              <w:ind w:left="120"/>
              <w:rPr>
                <w:color w:val="auto"/>
                <w:sz w:val="20"/>
                <w:szCs w:val="20"/>
              </w:rPr>
            </w:pPr>
            <w:r w:rsidRPr="0053519A">
              <w:rPr>
                <w:color w:val="auto"/>
                <w:sz w:val="20"/>
                <w:szCs w:val="20"/>
              </w:rPr>
              <w:t>Likelihood of SIDS among children born to persons with MMHCs (%)</w:t>
            </w:r>
          </w:p>
        </w:tc>
        <w:tc>
          <w:tcPr>
            <w:tcW w:w="3054" w:type="dxa"/>
            <w:shd w:val="clear" w:color="auto" w:fill="auto"/>
          </w:tcPr>
          <w:p w14:paraId="5687DDE9" w14:textId="3DBA4007" w:rsidR="004D477A" w:rsidRPr="0053519A" w:rsidRDefault="00CF3E5F"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142 (0.112</w:t>
            </w:r>
            <w:r w:rsidR="0037169A">
              <w:rPr>
                <w:color w:val="auto"/>
                <w:sz w:val="20"/>
                <w:szCs w:val="20"/>
              </w:rPr>
              <w:t>–</w:t>
            </w:r>
            <w:r w:rsidRPr="0053519A">
              <w:rPr>
                <w:color w:val="auto"/>
                <w:sz w:val="20"/>
                <w:szCs w:val="20"/>
              </w:rPr>
              <w:t>0.173)</w:t>
            </w:r>
          </w:p>
        </w:tc>
        <w:tc>
          <w:tcPr>
            <w:tcW w:w="2886" w:type="dxa"/>
            <w:shd w:val="clear" w:color="auto" w:fill="auto"/>
          </w:tcPr>
          <w:p w14:paraId="3559186D" w14:textId="6C3ECF17" w:rsidR="004D477A" w:rsidRPr="0053519A" w:rsidRDefault="006D6F4F"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qsg3v6Wc","properties":{"formattedCitation":"(Howard et al., 2007; Sanderson et al., 2002)","plainCitation":"(Howard et al., 2007; Sanderson et al., 2002)","noteIndex":0},"citationItems":[{"id":864,"uris":["http://zotero.org/groups/4425950/items/PX5L2VXK"],"uri":["http://zotero.org/groups/4425950/items/PX5L2VXK"],"itemData":{"id":864,"type":"article-journal","abstract":"OBJECTIVE: To investigate whether there is an association between sudden infant death syndrome (SIDS) and perinatal depression.\nMETHOD: A case-control study design was used. Cases included women registered in a British primary care database with a live birth (1987-2000) and a subsequent SIDS death. Controls were women with a live birth born in the same year as the matched SIDS death, with infant survival for the first year of life.\nRESULTS: One hundred sixty-nine linked mother-infant cases of SIDS were matched with 662 mother-infant controls. The authors found that SIDS was independently associated with maternal depression in the year before birth (odds ratio [OR] = 4.93, 95% CI = 1.10 to 22.05), smoking (OR = 2.50, 95% CI = 1.29 to 4.88), and male sex (OR = 1.94, 95% CI = 1.04 to 3.64). There was weak evidence of an independent association of SIDS with depression in the 6 months after birth, before the index SIDS death (OR = 1.80, 95% CI = 0.71 to 4.56).\nCONCLUSION: This study provides further evidence for an association between SIDS and perinatal depression, particularly antenatal depression. Health care professionals should ensure that women with perinatal depression are appropriately treated and are provided with clear advice on infant care practices that may prevent SIDS.","container-title":"The Journal of Clinical Psychiatry","DOI":"10.4088/jcp.v68n0816","ISSN":"1555-2101","issue":"8","journalAbbreviation":"J Clin Psychiatry","language":"eng","note":"PMID: 17854254","page":"1279-1283","source":"PubMed","title":"Sudden infant death syndrome and maternal depression","volume":"68","author":[{"family":"Howard","given":"Louise M."},{"family":"Kirkwood","given":"Graham"},{"family":"Latinovic","given":"Radoslav"}],"issued":{"date-parts":[["2007",8]]}}},{"id":908,"uris":["http://zotero.org/groups/4425950/items/M9D35PWQ"],"uri":["http://zotero.org/groups/4425950/items/M9D35PWQ"],"itemData":{"id":908,"type":"article-journal","abstract":"BACKGROUND: In New Zealand, an association has been shown between postnatal depression and sudden infant death syndrome (SIDS). AIM: To replicate the New Zealand study. DESIGN OF STUDY: Case-control study. SETTING: The city of Sheffield, UK. METHOD: The database of the Sheffield Child Development Study was used Demographic and obstetric data were collected and at one month postpartum the Edinburgh Postnatal Depression Scale (EPDS) was administered. Detailed information on the cause of all infant deaths was available. RESULTS: There were 32,984 live births during the study period (from the year 1988 to 1993) and 42 babies died with the cause registered as SIDS. Multivariate analysis showed that smoking was the most important risk factorfor SIDS (odds ratio [OR] = 7.24, 95% confidence interval [95% CI] = 2.76 to 19.01), followed by a high EPDS (OR = 3.20, 95% CI = 1.46 to 6.99) and residence in an area of poverty (OR = 2.33, 95% CI = 1.06 to 5.11). CONCLUSIONS: The Sheffield data confirm the New Zealand findings. A high EPDS score and, by implication, postnatal depression, may be risk factors for SIDS, however, there are many possible explanations for the association.","container-title":"The British Journal of General Practice","ISSN":"0960-1643","issue":"481","journalAbbreviation":"Br J Gen Pract","note":"PMID: 12171221\nPMCID: PMC1314381","page":"636-640","source":"PubMed Central","title":"Is postnatal depression a risk factor for sudden infant death?","volume":"52","author":[{"family":"Sanderson","given":"C A"},{"family":"Cowden","given":"B"},{"family":"Hall","given":"D M B"},{"family":"Taylor","given":"E M"},{"family":"Carpenter","given":"R G"},{"family":"Cox","given":"J L"}],"issued":{"date-parts":[["2002",8]]}}}],"schema":"https://github.com/citation-style-language/schema/raw/master/csl-citation.json"} </w:instrText>
            </w:r>
            <w:r w:rsidRPr="0053519A">
              <w:rPr>
                <w:color w:val="auto"/>
                <w:sz w:val="20"/>
                <w:szCs w:val="20"/>
              </w:rPr>
              <w:fldChar w:fldCharType="separate"/>
            </w:r>
            <w:r w:rsidR="00DD5660" w:rsidRPr="0053519A">
              <w:rPr>
                <w:rFonts w:ascii="Arial" w:hAnsi="Arial" w:cs="Arial"/>
                <w:color w:val="auto"/>
                <w:sz w:val="20"/>
                <w:szCs w:val="20"/>
              </w:rPr>
              <w:t>(Howard et al., 2007; Sanderson et al., 2002)</w:t>
            </w:r>
            <w:r w:rsidRPr="0053519A">
              <w:rPr>
                <w:color w:val="auto"/>
                <w:sz w:val="20"/>
                <w:szCs w:val="20"/>
              </w:rPr>
              <w:fldChar w:fldCharType="end"/>
            </w:r>
          </w:p>
        </w:tc>
      </w:tr>
      <w:tr w:rsidR="00E073CF" w:rsidRPr="00C12102" w14:paraId="174EA925"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57611345" w14:textId="1F8D4B08" w:rsidR="00E073CF" w:rsidRPr="0053519A" w:rsidRDefault="00E073CF" w:rsidP="00E073CF">
            <w:pPr>
              <w:pStyle w:val="TableTextLeft"/>
              <w:rPr>
                <w:color w:val="auto"/>
                <w:sz w:val="20"/>
                <w:szCs w:val="20"/>
              </w:rPr>
            </w:pPr>
            <w:r w:rsidRPr="0053519A">
              <w:rPr>
                <w:b/>
                <w:color w:val="auto"/>
                <w:sz w:val="20"/>
                <w:szCs w:val="20"/>
              </w:rPr>
              <w:t>Stillbirth</w:t>
            </w:r>
          </w:p>
        </w:tc>
        <w:tc>
          <w:tcPr>
            <w:tcW w:w="3054" w:type="dxa"/>
            <w:shd w:val="clear" w:color="auto" w:fill="auto"/>
          </w:tcPr>
          <w:p w14:paraId="422D1CA0" w14:textId="0063059B" w:rsidR="00E073CF" w:rsidRPr="0053519A" w:rsidRDefault="00E073CF" w:rsidP="00E073C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2886" w:type="dxa"/>
            <w:shd w:val="clear" w:color="auto" w:fill="auto"/>
          </w:tcPr>
          <w:p w14:paraId="57B008CE" w14:textId="373C50DD" w:rsidR="00E073CF" w:rsidRPr="0053519A" w:rsidRDefault="00E073CF" w:rsidP="00E073C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E073CF" w:rsidRPr="00C12102" w14:paraId="5B4A27A2"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FBBAFE8" w14:textId="193BCAE2" w:rsidR="00E073CF" w:rsidRPr="0053519A" w:rsidRDefault="00E073CF" w:rsidP="00E073CF">
            <w:pPr>
              <w:pStyle w:val="TableTextLeft"/>
              <w:ind w:left="120"/>
              <w:rPr>
                <w:color w:val="auto"/>
                <w:sz w:val="20"/>
                <w:szCs w:val="20"/>
              </w:rPr>
            </w:pPr>
            <w:r w:rsidRPr="0053519A">
              <w:rPr>
                <w:color w:val="auto"/>
                <w:sz w:val="20"/>
                <w:szCs w:val="20"/>
              </w:rPr>
              <w:t>Baseline incidence (%)</w:t>
            </w:r>
          </w:p>
        </w:tc>
        <w:tc>
          <w:tcPr>
            <w:tcW w:w="3054" w:type="dxa"/>
            <w:shd w:val="clear" w:color="auto" w:fill="auto"/>
          </w:tcPr>
          <w:p w14:paraId="1E582B5A" w14:textId="7AF7617F" w:rsidR="00E073CF" w:rsidRPr="0053519A" w:rsidRDefault="00E073CF" w:rsidP="00E073C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0.59</w:t>
            </w:r>
          </w:p>
        </w:tc>
        <w:tc>
          <w:tcPr>
            <w:tcW w:w="2886" w:type="dxa"/>
            <w:shd w:val="clear" w:color="auto" w:fill="auto"/>
          </w:tcPr>
          <w:p w14:paraId="3783EDE4" w14:textId="2D37178C" w:rsidR="00E073CF" w:rsidRPr="0053519A" w:rsidRDefault="005D1498" w:rsidP="00E073CF">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FEs53fcl","properties":{"formattedCitation":"(Hoyert &amp; Gregory, 2020)","plainCitation":"(Hoyert &amp; Gregory, 2020)","noteIndex":0},"citationItems":[{"id":994,"uris":["http://zotero.org/groups/4425950/items/8ESB3PIT"],"uri":["http://zotero.org/groups/4425950/items/8ESB3PIT"],"itemData":{"id":994,"type":"article-journal","abstract":"Objectives—This report presents data on fetal cause of death by maternal age, maternal race and Hispanic origin, fetal sex, period of gestation, birthweight, and plurality.\nMethods—Descriptive tabulations of data collected on the 2003 U.S. Standard Report of Fetal Death are presented for fetal deaths occurring at 20 weeks of gestation or more for 2015–2017 in a reporting area of 34 states and the District of Columbia, in which less than 50% of deaths were attributed to Fetal death of unspecified cause (P95). Cause-of-death reporting in this area was based on the 2003 fetal death report revision and represents 60% of fetal deaths occurring in the United States during this time. Causes of death are processed in accordance with the International Classification of Diseases, 10th Revision.\nResults—Five selected causes account for 89.5% of fetal deaths in the reporting area: Fetal death of unspecified cause; Fetus affected by complications of placenta, cord and membranes; Fetus affected by maternal complications of pregnancy; Congenital malformations, deformations and chromosomal abnormalities; and Fetus affected by maternal conditions that may be unrelated to present pregnancy.\nConclusions—Cause-of-fetal-death data reported on vital records enable new comparisons of maternal and fetal characteristics and provide information for a larger proportion of the country than other studies. While limited variation was seen among the selected causes across the maternal and fetal characteristics examined, many of the observed variations are consistent with associations that have been documented in the research literature.","container-title":"National Vital Statistics Reports","issue":"4","language":"en","page":"20","source":"Zotero","title":"Cause-of-death Data From the Fetal Death File, 2015-2017","volume":"69","author":[{"family":"Hoyert","given":"Donna L"},{"family":"Gregory","given":"Elizabeth C.W."}],"issued":{"date-parts":[["2020",4,15]]}}}],"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 xml:space="preserve">(Hoyert </w:t>
            </w:r>
            <w:r w:rsidR="00BB0A46">
              <w:rPr>
                <w:rFonts w:ascii="Arial" w:hAnsi="Arial" w:cs="Arial"/>
                <w:color w:val="auto"/>
                <w:sz w:val="20"/>
                <w:szCs w:val="20"/>
              </w:rPr>
              <w:t>and</w:t>
            </w:r>
            <w:r w:rsidR="00BB0A46" w:rsidRPr="0053519A">
              <w:rPr>
                <w:rFonts w:ascii="Arial" w:hAnsi="Arial" w:cs="Arial"/>
                <w:color w:val="auto"/>
                <w:sz w:val="20"/>
                <w:szCs w:val="20"/>
              </w:rPr>
              <w:t xml:space="preserve"> </w:t>
            </w:r>
            <w:r w:rsidRPr="0053519A">
              <w:rPr>
                <w:rFonts w:ascii="Arial" w:hAnsi="Arial" w:cs="Arial"/>
                <w:color w:val="auto"/>
                <w:sz w:val="20"/>
                <w:szCs w:val="20"/>
              </w:rPr>
              <w:t>Gregory, 2020)</w:t>
            </w:r>
            <w:r w:rsidRPr="0053519A">
              <w:rPr>
                <w:color w:val="auto"/>
                <w:sz w:val="20"/>
                <w:szCs w:val="20"/>
              </w:rPr>
              <w:fldChar w:fldCharType="end"/>
            </w:r>
          </w:p>
        </w:tc>
      </w:tr>
      <w:tr w:rsidR="00AF2EA0" w:rsidRPr="00C12102" w14:paraId="7E363873"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6DF4998" w14:textId="4C5BE8FB" w:rsidR="00AF2EA0" w:rsidRPr="0053519A" w:rsidRDefault="00AF2EA0" w:rsidP="00AF2EA0">
            <w:pPr>
              <w:pStyle w:val="TableTextLeft"/>
              <w:ind w:left="120"/>
              <w:rPr>
                <w:color w:val="auto"/>
                <w:sz w:val="20"/>
                <w:szCs w:val="20"/>
              </w:rPr>
            </w:pPr>
            <w:r w:rsidRPr="0053519A">
              <w:rPr>
                <w:color w:val="auto"/>
                <w:sz w:val="20"/>
                <w:szCs w:val="20"/>
              </w:rPr>
              <w:t>Medical incremental cost per stillbirth ($)</w:t>
            </w:r>
          </w:p>
        </w:tc>
        <w:tc>
          <w:tcPr>
            <w:tcW w:w="3054" w:type="dxa"/>
            <w:shd w:val="clear" w:color="auto" w:fill="auto"/>
          </w:tcPr>
          <w:p w14:paraId="7F171A97" w14:textId="6A6BF45F" w:rsidR="00AF2EA0" w:rsidRPr="0053519A" w:rsidRDefault="00AF2EA0" w:rsidP="00AF2EA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9,611</w:t>
            </w:r>
          </w:p>
        </w:tc>
        <w:tc>
          <w:tcPr>
            <w:tcW w:w="2886" w:type="dxa"/>
            <w:shd w:val="clear" w:color="auto" w:fill="auto"/>
          </w:tcPr>
          <w:p w14:paraId="346412E9" w14:textId="7F24E5CD" w:rsidR="00AF2EA0" w:rsidRPr="0053519A" w:rsidRDefault="006D60EC" w:rsidP="00AF2EA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DcBVgx3j","properties":{"formattedCitation":"(Heazell et al., 2016)","plainCitation":"(Heazell et al., 2016)","noteIndex":0},"citationItems":[{"id":987,"uris":["http://zotero.org/groups/4425950/items/YIAR5ZLS"],"uri":["http://zotero.org/groups/4425950/items/YIAR5ZLS"],"itemData":{"id":987,"type":"article-journal","abstract":"Despite the frequency of stillbirths, the subsequent implications are overlooked and underappreciated. We present findings from comprehensive, systematic literature reviews, and new analyses of published and unpublished data, to establish the effect of stillbirth on parents, families, health-care providers, and societies worldwide. Data for direct costs of this event are sparse but suggest that a stillbirth needs more resources than a livebirth, both in the perinatal period and in additional surveillance during subsequent pregnancies. Indirect and intangible costs of stillbirth are extensive and are usually met by families alone. This issue is particularly onerous for those with few resources. Negative effects, particularly on parental mental health, might be moderated by empathic attitudes of care providers and tailored interventions. The value of the baby, as well as the associated costs for parents, families, care providers, communities, and society, should be considered to prevent stillbirths and reduce associated morbidity.","container-title":"Lancet (London, England)","DOI":"10.1016/S0140-6736(15)00836-3","ISSN":"1474-547X","issue":"10018","journalAbbreviation":"Lancet","language":"eng","note":"PMID: 26794073","page":"604-616","source":"PubMed","title":"Stillbirths: economic and psychosocial consequences","title-short":"Stillbirths","volume":"387","author":[{"family":"Heazell","given":"Alexander E. P."},{"family":"Siassakos","given":"Dimitrios"},{"family":"Blencowe","given":"Hannah"},{"family":"Burden","given":"Christy"},{"family":"Bhutta","given":"Zulfiqar A."},{"family":"Cacciatore","given":"Joanne"},{"family":"Dang","given":"Nghia"},{"family":"Das","given":"Jai"},{"family":"Flenady","given":"Vicki"},{"family":"Gold","given":"Katherine J."},{"family":"Mensah","given":"Olivia K."},{"family":"Millum","given":"Joseph"},{"family":"Nuzum","given":"Daniel"},{"family":"O'Donoghue","given":"Keelin"},{"family":"Redshaw","given":"Maggie"},{"family":"Rizvi","given":"Arjumand"},{"family":"Roberts","given":"Tracy"},{"family":"Toyin Saraki","given":"H. E."},{"family":"Storey","given":"Claire"},{"family":"Wojcieszek","given":"Aleena M."},{"family":"Downe","given":"Soo"},{"literal":"Lancet Ending Preventable Stillbirths Series study group"},{"literal":"Lancet Ending Preventable Stillbirths investigator group"}],"issued":{"date-parts":[["2016",2,6]]}}}],"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Heazell et al., 2016)</w:t>
            </w:r>
            <w:r w:rsidRPr="0053519A">
              <w:rPr>
                <w:color w:val="auto"/>
                <w:sz w:val="20"/>
                <w:szCs w:val="20"/>
              </w:rPr>
              <w:fldChar w:fldCharType="end"/>
            </w:r>
          </w:p>
        </w:tc>
      </w:tr>
      <w:tr w:rsidR="00AF2EA0" w:rsidRPr="00C12102" w14:paraId="1506FAEA"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120A2BF" w14:textId="60DFD674" w:rsidR="00AF2EA0" w:rsidRPr="0053519A" w:rsidRDefault="00AF2EA0" w:rsidP="00AF2EA0">
            <w:pPr>
              <w:pStyle w:val="TableTextLeft"/>
              <w:ind w:left="120"/>
              <w:rPr>
                <w:color w:val="auto"/>
                <w:sz w:val="20"/>
                <w:szCs w:val="20"/>
              </w:rPr>
            </w:pPr>
            <w:r w:rsidRPr="0053519A">
              <w:rPr>
                <w:color w:val="auto"/>
                <w:sz w:val="20"/>
                <w:szCs w:val="20"/>
              </w:rPr>
              <w:t>Nonmedical incremental cost per stillbirth ($)</w:t>
            </w:r>
          </w:p>
        </w:tc>
        <w:tc>
          <w:tcPr>
            <w:tcW w:w="3054" w:type="dxa"/>
            <w:shd w:val="clear" w:color="auto" w:fill="auto"/>
          </w:tcPr>
          <w:p w14:paraId="5C101C60" w14:textId="4A8ACC09" w:rsidR="00AF2EA0" w:rsidRPr="0053519A" w:rsidRDefault="00AF2EA0" w:rsidP="00AF2EA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3,448</w:t>
            </w:r>
          </w:p>
        </w:tc>
        <w:tc>
          <w:tcPr>
            <w:tcW w:w="2886" w:type="dxa"/>
            <w:shd w:val="clear" w:color="auto" w:fill="auto"/>
          </w:tcPr>
          <w:p w14:paraId="711D8868" w14:textId="61AD7DB1" w:rsidR="00AF2EA0" w:rsidRPr="0053519A" w:rsidRDefault="00937C12" w:rsidP="00AF2EA0">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7kWauFpI","properties":{"formattedCitation":"(Heazell et al., 2016)","plainCitation":"(Heazell et al., 2016)","noteIndex":0},"citationItems":[{"id":987,"uris":["http://zotero.org/groups/4425950/items/YIAR5ZLS"],"uri":["http://zotero.org/groups/4425950/items/YIAR5ZLS"],"itemData":{"id":987,"type":"article-journal","abstract":"Despite the frequency of stillbirths, the subsequent implications are overlooked and underappreciated. We present findings from comprehensive, systematic literature reviews, and new analyses of published and unpublished data, to establish the effect of stillbirth on parents, families, health-care providers, and societies worldwide. Data for direct costs of this event are sparse but suggest that a stillbirth needs more resources than a livebirth, both in the perinatal period and in additional surveillance during subsequent pregnancies. Indirect and intangible costs of stillbirth are extensive and are usually met by families alone. This issue is particularly onerous for those with few resources. Negative effects, particularly on parental mental health, might be moderated by empathic attitudes of care providers and tailored interventions. The value of the baby, as well as the associated costs for parents, families, care providers, communities, and society, should be considered to prevent stillbirths and reduce associated morbidity.","container-title":"Lancet (London, England)","DOI":"10.1016/S0140-6736(15)00836-3","ISSN":"1474-547X","issue":"10018","journalAbbreviation":"Lancet","language":"eng","note":"PMID: 26794073","page":"604-616","source":"PubMed","title":"Stillbirths: economic and psychosocial consequences","title-short":"Stillbirths","volume":"387","author":[{"family":"Heazell","given":"Alexander E. P."},{"family":"Siassakos","given":"Dimitrios"},{"family":"Blencowe","given":"Hannah"},{"family":"Burden","given":"Christy"},{"family":"Bhutta","given":"Zulfiqar A."},{"family":"Cacciatore","given":"Joanne"},{"family":"Dang","given":"Nghia"},{"family":"Das","given":"Jai"},{"family":"Flenady","given":"Vicki"},{"family":"Gold","given":"Katherine J."},{"family":"Mensah","given":"Olivia K."},{"family":"Millum","given":"Joseph"},{"family":"Nuzum","given":"Daniel"},{"family":"O'Donoghue","given":"Keelin"},{"family":"Redshaw","given":"Maggie"},{"family":"Rizvi","given":"Arjumand"},{"family":"Roberts","given":"Tracy"},{"family":"Toyin Saraki","given":"H. E."},{"family":"Storey","given":"Claire"},{"family":"Wojcieszek","given":"Aleena M."},{"family":"Downe","given":"Soo"},{"literal":"Lancet Ending Preventable Stillbirths Series study group"},{"literal":"Lancet Ending Preventable Stillbirths investigator group"}],"issued":{"date-parts":[["2016",2,6]]}}}],"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Heazell et al., 2016)</w:t>
            </w:r>
            <w:r w:rsidRPr="0053519A">
              <w:rPr>
                <w:color w:val="auto"/>
                <w:sz w:val="20"/>
                <w:szCs w:val="20"/>
              </w:rPr>
              <w:fldChar w:fldCharType="end"/>
            </w:r>
          </w:p>
        </w:tc>
      </w:tr>
      <w:tr w:rsidR="004D477A" w:rsidRPr="00C12102" w14:paraId="6F902FB5"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47D4A3AC" w14:textId="10746310" w:rsidR="004D477A" w:rsidRPr="0053519A" w:rsidRDefault="00AF2EA0" w:rsidP="004D477A">
            <w:pPr>
              <w:pStyle w:val="TableTextLeft"/>
              <w:ind w:left="120"/>
              <w:rPr>
                <w:color w:val="auto"/>
                <w:sz w:val="20"/>
                <w:szCs w:val="20"/>
              </w:rPr>
            </w:pPr>
            <w:r w:rsidRPr="0053519A">
              <w:rPr>
                <w:color w:val="auto"/>
                <w:sz w:val="20"/>
                <w:szCs w:val="20"/>
              </w:rPr>
              <w:t>Likelihood of stillbirth for pregnancies to persons with cardiac arrest (%)</w:t>
            </w:r>
          </w:p>
        </w:tc>
        <w:tc>
          <w:tcPr>
            <w:tcW w:w="3054" w:type="dxa"/>
            <w:shd w:val="clear" w:color="auto" w:fill="auto"/>
          </w:tcPr>
          <w:p w14:paraId="4397CDF5" w14:textId="358F28E2" w:rsidR="004D477A" w:rsidRPr="0053519A" w:rsidRDefault="005D1498"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8.39 (6.08</w:t>
            </w:r>
            <w:r w:rsidR="0037169A">
              <w:rPr>
                <w:color w:val="auto"/>
                <w:sz w:val="20"/>
                <w:szCs w:val="20"/>
              </w:rPr>
              <w:t>–</w:t>
            </w:r>
            <w:r w:rsidRPr="0053519A">
              <w:rPr>
                <w:color w:val="auto"/>
                <w:sz w:val="20"/>
                <w:szCs w:val="20"/>
              </w:rPr>
              <w:t>10.59)</w:t>
            </w:r>
          </w:p>
        </w:tc>
        <w:tc>
          <w:tcPr>
            <w:tcW w:w="2886" w:type="dxa"/>
            <w:shd w:val="clear" w:color="auto" w:fill="auto"/>
          </w:tcPr>
          <w:p w14:paraId="31C50CFE" w14:textId="0181EDE0" w:rsidR="004D477A" w:rsidRPr="0053519A" w:rsidRDefault="00937C12"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jodI30dV","properties":{"formattedCitation":"(Mengistu et al., 2020)","plainCitation":"(Mengistu et al., 2020)","noteIndex":0},"citationItems":[{"id":1028,"uris":["http://zotero.org/groups/4425950/items/TXDJC3YN"],"uri":["http://zotero.org/groups/4425950/items/TXDJC3YN"],"itemData":{"id":1028,"type":"article-journal","abstract":"While there is clear evidence that severe maternal morbidity (SMM) contributes significantly to poor maternal health outcomes, limited data exist on its impact on perinatal outcomes. We undertook a systematic review and meta-analysis to ascertain the association between SMM and adverse perinatal outcomes in high-income countries (HICs). We searched for full-text publications in PubMed, Embase, Cumulative Index of Nursing and Allied Health Literature (CINAHL), and Scopus databases. Studies that reported data on the association of SMM and adverse perinatal outcomes, either as a composite or individual outcome, were included. Two authors independently assessed study eligibility, extracted data, and performed quality assessment using the Newcastle–Ottawa Scale. We used random-effects modelling to calculate odds ratios (ORs) with 95% confidence intervals. We also assessed the risk of publication bias and statistical heterogeneity using funnel plots and Higgins I2, respectively. We defined sub-groups of SMM as hemorrhagic disorders, hypertensive disorders, cardiovascular disorders, hepatic disorders, renal disorders, and thromboembolic disorders. Adverse perinatal outcome was defined as preterm birth (before 37 weeks gestation), small for gestational age (SGA) (birth weight (BW) &lt; 10th centile for gestation), low birthweight (LBW) (BW &lt; 2.5 kg), Apgar score &lt; 7 at 5 min, neonatal intensive care unit (NICU) admission, stillbirth and perinatal death (stillbirth and neonatal deaths up to 28 days). A total of 35 studies consisting of 38,909,426 women were included in the final analysis. SMMs associated with obstetric hemorrhage (OR 3.42, 95% CI: 2.55–4.58), severe hypertensive disorders (OR 6.79, 95% CI: 6.06–7.60), hepatic (OR 3.19, 95% CI: 2.46–4.13) and thromboembolic disorders (OR 2.40, 95% CI: 1.67–3.46) were significantly associated with preterm birth. SMMs from hypertensive disorders (OR 2.86, 95% CI: 2.51–3.25) or thromboembolic disorders (OR 1.48, 95% CI: 1.09–1.99) were associated with greater odds of having SGA infant. Women with severe hemorrhage had increased odds of LBW infant (OR 2.31, 95% CI: 1.57–3.40). SMMs from obstetric hemorrhage (OR 4.16, 95% CI: 2.54–6.81) or hypertensive disorders (OR 4.61, 95% CI: 1.17–18.20) were associated with an increased odds of low 5-min Apgar score and NICU admission (Severe obstetric hemorrhage: OR 3.34, 95% CI: 2.26–4.94 and hypertensive disorders: OR 3.63, 95% CI: 2.63–5.02, respectively). Overall, women with SMM were 4 times more likely to experience stillbirth (OR 3.98, 95% CI: 3.12–7.60) compared to those without SMM with cardiovascular disease (OR 15.2, 95% CI: 1.29–180.60) and thromboembolic disorders (OR 9.43, 95% CI: 4.38–20.29) conferring greatest risk of this complication. The odds of neonatal death were significantly higher in women with SMM (OR 3.98, 95% CI: 2.44–6.47), with those experiencing hemorrhagic (OR 7.33, 95% CI: 3.06–17.53) and hypertensive complications (OR 3.0, 95% CI: 1.78–5.07) at highest risk. Overall, SMM was also associated with higher odds of perinatal death (OR 4.74, 95% CI: 2.47–9.12) mainly driven by the increased risk in women experiencing severe obstetric hemorrhage (OR 6.18, 95% CI: 2.55–14.96). Our results highlight the importance of mitigating the impact of SMM not only to improve maternal health but also to ameliorate its consequences on perinatal outcomes.","container-title":"Journal of Clinical Medicine","DOI":"10.3390/jcm9072035","ISSN":"2077-0383","issue":"7","journalAbbreviation":"J Clin Med","note":"PMID: 32610499\nPMCID: PMC7409239","page":"2035","source":"PubMed Central","title":"The Impact of Severe Maternal Morbidity on Perinatal Outcomes in High Income Countries: Systematic Review and Meta-Analysis","title-short":"The Impact of Severe Maternal Morbidity on Perinatal Outcomes in High Income Countries","volume":"9","author":[{"family":"Mengistu","given":"Tesfaye S."},{"family":"Turner","given":"Jessica M."},{"family":"Flatley","given":"Christopher"},{"family":"Fox","given":"Jane"},{"family":"Kumar","given":"Sailesh"}],"issued":{"date-parts":[["2020",6,29]]}}}],"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Mengistu et al., 2020)</w:t>
            </w:r>
            <w:r w:rsidRPr="0053519A">
              <w:rPr>
                <w:color w:val="auto"/>
                <w:sz w:val="20"/>
                <w:szCs w:val="20"/>
              </w:rPr>
              <w:fldChar w:fldCharType="end"/>
            </w:r>
          </w:p>
        </w:tc>
      </w:tr>
      <w:tr w:rsidR="004D477A" w:rsidRPr="00C12102" w14:paraId="7BDE15EE"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09831EE1" w14:textId="5648A9EE" w:rsidR="004D477A" w:rsidRPr="0053519A" w:rsidRDefault="00F76BE3" w:rsidP="00F76BE3">
            <w:pPr>
              <w:pStyle w:val="TableTextLeft"/>
              <w:ind w:left="120"/>
              <w:rPr>
                <w:color w:val="auto"/>
                <w:sz w:val="20"/>
                <w:szCs w:val="20"/>
              </w:rPr>
            </w:pPr>
            <w:r w:rsidRPr="0053519A">
              <w:rPr>
                <w:color w:val="auto"/>
                <w:sz w:val="20"/>
                <w:szCs w:val="20"/>
              </w:rPr>
              <w:t>Likelihood of stillbirth for pregnancies to birthing persons with hypertensive disorders (%)</w:t>
            </w:r>
          </w:p>
        </w:tc>
        <w:tc>
          <w:tcPr>
            <w:tcW w:w="3054" w:type="dxa"/>
            <w:shd w:val="clear" w:color="auto" w:fill="auto"/>
          </w:tcPr>
          <w:p w14:paraId="0644556A" w14:textId="50202378" w:rsidR="004D477A" w:rsidRPr="0053519A" w:rsidRDefault="005D1498"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42 (0.65</w:t>
            </w:r>
            <w:r w:rsidR="0037169A">
              <w:rPr>
                <w:color w:val="auto"/>
                <w:sz w:val="20"/>
                <w:szCs w:val="20"/>
              </w:rPr>
              <w:t>–</w:t>
            </w:r>
            <w:r w:rsidRPr="0053519A">
              <w:rPr>
                <w:color w:val="auto"/>
                <w:sz w:val="20"/>
                <w:szCs w:val="20"/>
              </w:rPr>
              <w:t>2.17)</w:t>
            </w:r>
          </w:p>
        </w:tc>
        <w:tc>
          <w:tcPr>
            <w:tcW w:w="2886" w:type="dxa"/>
            <w:shd w:val="clear" w:color="auto" w:fill="auto"/>
          </w:tcPr>
          <w:p w14:paraId="068D756A" w14:textId="35296FB1" w:rsidR="004D477A" w:rsidRPr="0053519A" w:rsidRDefault="00937C12"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cnv6hNod","properties":{"formattedCitation":"(Hirst et al., 2018)","plainCitation":"(Hirst et al., 2018)","noteIndex":0},"citationItems":[{"id":990,"uris":["http://zotero.org/groups/4425950/items/GW9EVUCQ"],"uri":["http://zotero.org/groups/4425950/items/GW9EVUCQ"],"itemData":{"id":990,"type":"article-journal","abstract":"OBJECTIVES: To identify risk factors for antepartum stillbirth, including fetal growth restriction, among women with well-dated pregnancies and access to antenatal care.\nDESIGN: Population-based, prospective, observational study.\nSETTING: Eight international urban populations.\nPOPULATION: Pregnant women and their babies enrolled in the Newborn Cross-Sectional Study of the INTERGROWTH-21st Project.\nMETHODS: Cox proportional hazard models were used to compare risks among antepartum stillborn and liveborn babies.\nMAIN OUTCOME MEASURES: Antepartum stillbirth was defined as any fetal death after 16 weeks' gestation before the onset of labour.\nRESULTS: Of 60 121 babies, 553 were stillborn (9.2 per 1000 births), of which 445 were antepartum deaths (7.4 per 1000 births). After adjustment for site, risk factors were low socio-economic status, hazard ratio (HR): 1.6 (95% CI, 1.2-2.1); single marital status, HR 2.0 (95% CI, 1.4-2.8); age ≥40 years, HR 2.2 (95% CI, 1.4-3.7); essential hypertension, HR 4.0 (95% CI, 2.7-5.9); HIV/AIDS, HR 4.3 (95% CI, 2.0-9.1); pre-eclampsia, HR 1.6 (95% CI, 1.1-3.8); multiple pregnancy, HR 3.3 (95% CI, 2.0-5.6); and antepartum haemorrhage, HR 3.3 (95% CI, 2.5-4.5). Birth weight &lt;3rd centile was associated with antepartum stillbirth [HR, 4.6 (95% CI, 3.4-6.2)]. The greatest risk was seen in babies not suspected to have been growth restricted antenatally, with an HR of 5.0 (95% CI, 3.6-7.0). The population-attributable risk of antepartum death associated with small-for-gestational-age neonates diagnosed at birth was 11%.\nCONCLUSIONS: Antepartum stillbirth is a complex syndrome associated with several risk factors. Although small babies are at higher risk, current growth restriction detection strategies only modestly reduced the rate of stillbirth.\nTWEETABLE ABSTRACT: International stillbirth study finds individual risks poor predictors of death but combinations promising.","container-title":"BJOG: an international journal of obstetrics and gynaecology","DOI":"10.1111/1471-0528.14463","ISSN":"1471-0528","issue":"9","journalAbbreviation":"BJOG","language":"eng","note":"PMID: 28029221\nPMCID: PMC6055673","page":"1145-1153","source":"PubMed","title":"The antepartum stillbirth syndrome: risk factors and pregnancy conditions identified from the INTERGROWTH-21st Project","title-short":"The antepartum stillbirth syndrome","volume":"125","author":[{"family":"Hirst","given":"J. E."},{"family":"Villar","given":"J."},{"family":"Victora","given":"C. G."},{"family":"Papageorghiou","given":"A. T."},{"family":"Finkton","given":"D."},{"family":"Barros","given":"F. C."},{"family":"Gravett","given":"M. G."},{"family":"Giuliani","given":"F."},{"family":"Purwar","given":"M."},{"family":"Frederick","given":"I. O."},{"family":"Pang","given":"R."},{"family":"Cheikh Ismail","given":"L."},{"family":"Lambert","given":"A."},{"family":"Stones","given":"W."},{"family":"Jaffer","given":"Y. A."},{"family":"Altman","given":"D. G."},{"family":"Noble","given":"J. A."},{"family":"Ohuma","given":"E. O."},{"family":"Kennedy","given":"S. H."},{"family":"Bhutta","given":"Z. A."},{"literal":"International Fetal and Newborn Growth Consortium for the 21st Century (INTERGROWTH-21st)"}],"issued":{"date-parts":[["2018",8]]}}}],"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Hirst et al., 2018)</w:t>
            </w:r>
            <w:r w:rsidRPr="0053519A">
              <w:rPr>
                <w:color w:val="auto"/>
                <w:sz w:val="20"/>
                <w:szCs w:val="20"/>
              </w:rPr>
              <w:fldChar w:fldCharType="end"/>
            </w:r>
          </w:p>
        </w:tc>
      </w:tr>
      <w:tr w:rsidR="004D477A" w:rsidRPr="00C12102" w14:paraId="63D3344A"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209AD678" w14:textId="6C0C6EB5" w:rsidR="004D477A" w:rsidRPr="0053519A" w:rsidRDefault="00541135" w:rsidP="004D477A">
            <w:pPr>
              <w:pStyle w:val="TableTextLeft"/>
              <w:rPr>
                <w:color w:val="auto"/>
                <w:sz w:val="20"/>
                <w:szCs w:val="20"/>
              </w:rPr>
            </w:pPr>
            <w:r w:rsidRPr="0053519A">
              <w:rPr>
                <w:b/>
                <w:color w:val="auto"/>
                <w:sz w:val="20"/>
                <w:szCs w:val="20"/>
              </w:rPr>
              <w:t>Attending</w:t>
            </w:r>
            <w:r w:rsidR="004D477A" w:rsidRPr="0053519A">
              <w:rPr>
                <w:b/>
                <w:color w:val="auto"/>
                <w:sz w:val="20"/>
                <w:szCs w:val="20"/>
              </w:rPr>
              <w:t xml:space="preserve"> </w:t>
            </w:r>
            <w:r w:rsidRPr="0053519A">
              <w:rPr>
                <w:b/>
                <w:color w:val="auto"/>
                <w:sz w:val="20"/>
                <w:szCs w:val="20"/>
              </w:rPr>
              <w:t>WCC</w:t>
            </w:r>
            <w:r w:rsidR="004D477A" w:rsidRPr="0053519A">
              <w:rPr>
                <w:b/>
                <w:color w:val="auto"/>
                <w:sz w:val="20"/>
                <w:szCs w:val="20"/>
              </w:rPr>
              <w:t xml:space="preserve"> visits</w:t>
            </w:r>
          </w:p>
        </w:tc>
        <w:tc>
          <w:tcPr>
            <w:tcW w:w="3054" w:type="dxa"/>
            <w:shd w:val="clear" w:color="auto" w:fill="auto"/>
          </w:tcPr>
          <w:p w14:paraId="6F227C0D" w14:textId="77777777" w:rsidR="004D477A" w:rsidRPr="0053519A" w:rsidRDefault="004D477A" w:rsidP="004D477A">
            <w:pPr>
              <w:pStyle w:val="TableTextLeft"/>
              <w:jc w:val="center"/>
              <w:cnfStyle w:val="000000000000" w:firstRow="0" w:lastRow="0" w:firstColumn="0" w:lastColumn="0" w:oddVBand="0" w:evenVBand="0" w:oddHBand="0" w:evenHBand="0" w:firstRowFirstColumn="0" w:firstRowLastColumn="0" w:lastRowFirstColumn="0" w:lastRowLastColumn="0"/>
              <w:rPr>
                <w:b/>
                <w:color w:val="auto"/>
                <w:sz w:val="20"/>
                <w:szCs w:val="20"/>
              </w:rPr>
            </w:pPr>
          </w:p>
        </w:tc>
        <w:tc>
          <w:tcPr>
            <w:tcW w:w="2886" w:type="dxa"/>
            <w:shd w:val="clear" w:color="auto" w:fill="auto"/>
          </w:tcPr>
          <w:p w14:paraId="18FE0359" w14:textId="77777777" w:rsidR="004D477A" w:rsidRPr="0053519A" w:rsidRDefault="004D477A"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r>
      <w:tr w:rsidR="004D477A" w:rsidRPr="00C12102" w14:paraId="36A01CA2"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889D53F" w14:textId="60A3AC12" w:rsidR="004D477A" w:rsidRPr="0053519A" w:rsidRDefault="00363C87" w:rsidP="004D477A">
            <w:pPr>
              <w:pStyle w:val="TableTextLeft"/>
              <w:ind w:left="120"/>
              <w:rPr>
                <w:color w:val="auto"/>
                <w:sz w:val="20"/>
                <w:szCs w:val="20"/>
                <w:vertAlign w:val="superscript"/>
              </w:rPr>
            </w:pPr>
            <w:r w:rsidRPr="0053519A">
              <w:rPr>
                <w:color w:val="auto"/>
                <w:sz w:val="20"/>
                <w:szCs w:val="20"/>
              </w:rPr>
              <w:t>Baseline likelihood of attending a WCC visit (%)</w:t>
            </w:r>
          </w:p>
        </w:tc>
        <w:tc>
          <w:tcPr>
            <w:tcW w:w="3054" w:type="dxa"/>
            <w:shd w:val="clear" w:color="auto" w:fill="auto"/>
          </w:tcPr>
          <w:p w14:paraId="1AC6ADFA" w14:textId="5B88D0F8" w:rsidR="004D477A" w:rsidRPr="0053519A" w:rsidRDefault="00406BCC"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6</w:t>
            </w:r>
            <w:r w:rsidR="004D477A" w:rsidRPr="0053519A">
              <w:rPr>
                <w:color w:val="auto"/>
                <w:sz w:val="20"/>
                <w:szCs w:val="20"/>
              </w:rPr>
              <w:t>5.0</w:t>
            </w:r>
          </w:p>
        </w:tc>
        <w:tc>
          <w:tcPr>
            <w:tcW w:w="2886" w:type="dxa"/>
            <w:shd w:val="clear" w:color="auto" w:fill="auto"/>
          </w:tcPr>
          <w:p w14:paraId="530D0C5D" w14:textId="0BC0165A" w:rsidR="004D477A" w:rsidRPr="0053519A" w:rsidRDefault="00F00E57"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geMrbhBT","properties":{"formattedCitation":"(Wolf et al., 2018)","plainCitation":"(Wolf et al., 2018)","noteIndex":0},"citationItems":[{"id":813,"uris":["http://zotero.org/groups/4425950/items/HZNHE5UZ"],"uri":["http://zotero.org/groups/4425950/items/HZNHE5UZ"],"itemData":{"id":813,"type":"article-journal","abstract":"BACKGROUND AND OBJECTIVES: It is unclear which specific well-child visits (WCVs) are most frequently missed and whether age-specific patterns of attendance differ by race or insurance type.\nMETHODS: We conducted a retrospective cohort study of children 0 to 6 years old between 2011 and 2016 within 2 health networks spanning 20 states. WCVs were identified by using International Classification of Diseases, Ninth and 10th Revisions and Current Procedural Terminology codes. We calculated adherence to the 13 American Academy of Pediatrics-recommended WCVs from birth to age 6 years. To address data completeness, we made 2 adherence calculations after a child's last recorded WCV: 1 in which we assumed all subsequent WCVs were attended outside the network and 1 in which we assumed none were.\nRESULTS: We included 152 418 children in our analysis. Most children were either publicly insured (77%) or uninsured (14%). The 2-, 4-, and 6-month visits were the most frequently attended (63% [assuming no outside care after the last recorded WCV] to 90% [assuming outside care]), whereas the 15- and 18-months visits (41%-75%) and 4-year visit (19%-49%) were the least frequently attended. Patients who were publicly insured and uninsured (versus privately insured) had higher odds of missing WCVs. Hispanic and Asian American (versus non-Hispanic white) patients had higher odds of attending WCVs.\nDISCUSSION: The 15- and 18-month WCVs as well as the 4-year WCV are the least frequently attended WCVs. The former represent opportunities to identify developmental delays, and the latter represents an opportunity to assess school readiness.","container-title":"Pediatrics","DOI":"10.1542/peds.2017-4019","ISSN":"1098-4275","issue":"5","journalAbbreviation":"Pediatrics","language":"eng","note":"PMID: 30305388\nPMCID: PMC7063686","page":"e20174019","source":"PubMed","title":"Gaps in Well-Child Care Attendance Among Primary Care Clinics Serving Low-Income Families","volume":"142","author":[{"family":"Wolf","given":"Elizabeth R."},{"family":"Hochheimer","given":"Camille J."},{"family":"Sabo","given":"Roy T."},{"family":"DeVoe","given":"Jennifer"},{"family":"Wasserman","given":"Richard"},{"family":"Geissal","given":"Erik"},{"family":"Opel","given":"Douglas J."},{"family":"Warren","given":"Nate"},{"family":"Puro","given":"Jon"},{"family":"O'Neil","given":"Jennifer"},{"family":"Pecsok","given":"James"},{"family":"Krist","given":"Alex H."}],"issued":{"date-parts":[["2018",11]]}}}],"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Wolf et al., 2018)</w:t>
            </w:r>
            <w:r w:rsidRPr="0053519A">
              <w:rPr>
                <w:color w:val="auto"/>
                <w:sz w:val="20"/>
                <w:szCs w:val="20"/>
              </w:rPr>
              <w:fldChar w:fldCharType="end"/>
            </w:r>
          </w:p>
        </w:tc>
      </w:tr>
      <w:tr w:rsidR="004D477A" w:rsidRPr="00C12102" w14:paraId="10D1720C"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shd w:val="clear" w:color="auto" w:fill="auto"/>
          </w:tcPr>
          <w:p w14:paraId="37774C51" w14:textId="284C4B6F" w:rsidR="004D477A" w:rsidRPr="0053519A" w:rsidRDefault="008952E2" w:rsidP="004D477A">
            <w:pPr>
              <w:pStyle w:val="TableTextLeft"/>
              <w:ind w:left="120"/>
              <w:rPr>
                <w:color w:val="auto"/>
                <w:sz w:val="20"/>
                <w:szCs w:val="20"/>
              </w:rPr>
            </w:pPr>
            <w:r w:rsidRPr="0053519A">
              <w:rPr>
                <w:color w:val="auto"/>
                <w:sz w:val="20"/>
                <w:szCs w:val="20"/>
              </w:rPr>
              <w:lastRenderedPageBreak/>
              <w:t xml:space="preserve">Medical cost per </w:t>
            </w:r>
            <w:r w:rsidR="0095780D">
              <w:rPr>
                <w:color w:val="auto"/>
                <w:sz w:val="20"/>
                <w:szCs w:val="20"/>
              </w:rPr>
              <w:t>WCC</w:t>
            </w:r>
            <w:r w:rsidRPr="0053519A">
              <w:rPr>
                <w:color w:val="auto"/>
                <w:sz w:val="20"/>
                <w:szCs w:val="20"/>
              </w:rPr>
              <w:t xml:space="preserve"> visit ($)</w:t>
            </w:r>
          </w:p>
        </w:tc>
        <w:tc>
          <w:tcPr>
            <w:tcW w:w="3054" w:type="dxa"/>
            <w:shd w:val="clear" w:color="auto" w:fill="auto"/>
          </w:tcPr>
          <w:p w14:paraId="76B7949E" w14:textId="2BA4B7A8" w:rsidR="004D477A" w:rsidRPr="0053519A" w:rsidRDefault="00406BCC"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181</w:t>
            </w:r>
          </w:p>
        </w:tc>
        <w:tc>
          <w:tcPr>
            <w:tcW w:w="2886" w:type="dxa"/>
            <w:shd w:val="clear" w:color="auto" w:fill="auto"/>
          </w:tcPr>
          <w:p w14:paraId="7BCD5F64" w14:textId="54220F84" w:rsidR="004D477A" w:rsidRPr="0053519A" w:rsidRDefault="00747846"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fldChar w:fldCharType="begin"/>
            </w:r>
            <w:r w:rsidR="00725E02">
              <w:rPr>
                <w:color w:val="auto"/>
                <w:sz w:val="20"/>
                <w:szCs w:val="20"/>
              </w:rPr>
              <w:instrText xml:space="preserve"> ADDIN ZOTERO_ITEM CSL_CITATION {"citationID":"h5zN88eR","properties":{"formattedCitation":"(AHRQ, 2015)","plainCitation":"(AHRQ, 2015)","noteIndex":0},"citationItems":[{"id":1127,"uris":["http://zotero.org/groups/4425950/items/EG6MDCMI"],"uri":["http://zotero.org/groups/4425950/items/EG6MDCMI"],"itemData":{"id":1127,"type":"report","event-place":"Rockville,  MD","publisher":"Agency for Healthcare Research and Quality","publisher-place":"Rockville,  MD","title":"MEPSnet Household Component for 2015","URL":"https://meps.ahrq.gov/data_stats/MEPSnet/mepsnethc15.shtml","author":[{"literal":"AHRQ"}],"accessed":{"date-parts":[["2021",9,15]]},"issued":{"date-parts":[["2015"]]}}}],"schema":"https://github.com/citation-style-language/schema/raw/master/csl-citation.json"} </w:instrText>
            </w:r>
            <w:r w:rsidRPr="0053519A">
              <w:rPr>
                <w:color w:val="auto"/>
                <w:sz w:val="20"/>
                <w:szCs w:val="20"/>
              </w:rPr>
              <w:fldChar w:fldCharType="separate"/>
            </w:r>
            <w:r w:rsidRPr="0053519A">
              <w:rPr>
                <w:rFonts w:ascii="Arial" w:hAnsi="Arial" w:cs="Arial"/>
                <w:color w:val="auto"/>
                <w:sz w:val="20"/>
                <w:szCs w:val="20"/>
              </w:rPr>
              <w:t>(AHRQ, 2015)</w:t>
            </w:r>
            <w:r w:rsidRPr="0053519A">
              <w:rPr>
                <w:color w:val="auto"/>
                <w:sz w:val="20"/>
                <w:szCs w:val="20"/>
              </w:rPr>
              <w:fldChar w:fldCharType="end"/>
            </w:r>
          </w:p>
        </w:tc>
      </w:tr>
      <w:tr w:rsidR="004D477A" w:rsidRPr="00C12102" w14:paraId="74E20696" w14:textId="77777777" w:rsidTr="0006707C">
        <w:trPr>
          <w:cantSplit w:val="0"/>
        </w:trPr>
        <w:tc>
          <w:tcPr>
            <w:cnfStyle w:val="001000000000" w:firstRow="0" w:lastRow="0" w:firstColumn="1" w:lastColumn="0" w:oddVBand="0" w:evenVBand="0" w:oddHBand="0" w:evenHBand="0" w:firstRowFirstColumn="0" w:firstRowLastColumn="0" w:lastRowFirstColumn="0" w:lastRowLastColumn="0"/>
            <w:tcW w:w="4950" w:type="dxa"/>
            <w:tcBorders>
              <w:bottom w:val="single" w:sz="4" w:space="0" w:color="auto"/>
            </w:tcBorders>
            <w:shd w:val="clear" w:color="auto" w:fill="auto"/>
          </w:tcPr>
          <w:p w14:paraId="4E10ED6E" w14:textId="6B34421E" w:rsidR="004D477A" w:rsidRPr="0053519A" w:rsidRDefault="00406BCC" w:rsidP="004D477A">
            <w:pPr>
              <w:pStyle w:val="TableTextLeft"/>
              <w:ind w:left="120"/>
              <w:rPr>
                <w:color w:val="auto"/>
                <w:sz w:val="20"/>
                <w:szCs w:val="20"/>
                <w:vertAlign w:val="superscript"/>
              </w:rPr>
            </w:pPr>
            <w:r w:rsidRPr="0053519A">
              <w:rPr>
                <w:color w:val="auto"/>
                <w:sz w:val="20"/>
                <w:szCs w:val="20"/>
              </w:rPr>
              <w:t>Likelihood of attending WCC visit among children born to persons with MMHCs (%)</w:t>
            </w:r>
          </w:p>
        </w:tc>
        <w:tc>
          <w:tcPr>
            <w:tcW w:w="3054" w:type="dxa"/>
            <w:tcBorders>
              <w:bottom w:val="single" w:sz="4" w:space="0" w:color="auto"/>
            </w:tcBorders>
            <w:shd w:val="clear" w:color="auto" w:fill="auto"/>
          </w:tcPr>
          <w:p w14:paraId="7A718234" w14:textId="116074C9" w:rsidR="004D477A" w:rsidRPr="0053519A" w:rsidRDefault="00F00E57"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3519A">
              <w:rPr>
                <w:color w:val="auto"/>
                <w:sz w:val="20"/>
                <w:szCs w:val="20"/>
              </w:rPr>
              <w:t>60.1 (55.4</w:t>
            </w:r>
            <w:r w:rsidR="0037169A">
              <w:rPr>
                <w:color w:val="auto"/>
                <w:sz w:val="20"/>
                <w:szCs w:val="20"/>
              </w:rPr>
              <w:t>–</w:t>
            </w:r>
            <w:r w:rsidRPr="0053519A">
              <w:rPr>
                <w:color w:val="auto"/>
                <w:sz w:val="20"/>
                <w:szCs w:val="20"/>
              </w:rPr>
              <w:t>63.8)</w:t>
            </w:r>
          </w:p>
        </w:tc>
        <w:tc>
          <w:tcPr>
            <w:tcW w:w="2886" w:type="dxa"/>
            <w:tcBorders>
              <w:bottom w:val="single" w:sz="4" w:space="0" w:color="auto"/>
            </w:tcBorders>
            <w:shd w:val="clear" w:color="auto" w:fill="auto"/>
          </w:tcPr>
          <w:p w14:paraId="6F9CFEA6" w14:textId="454F2395" w:rsidR="004D477A" w:rsidRPr="0053519A" w:rsidRDefault="00F4378F" w:rsidP="004D477A">
            <w:pPr>
              <w:pStyle w:val="TableTextLeft"/>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fldChar w:fldCharType="begin"/>
            </w:r>
            <w:r w:rsidR="00725E02">
              <w:rPr>
                <w:color w:val="auto"/>
                <w:sz w:val="20"/>
                <w:szCs w:val="20"/>
              </w:rPr>
              <w:instrText xml:space="preserve"> ADDIN ZOTERO_ITEM CSL_CITATION {"citationID":"D7v0B3s5","properties":{"formattedCitation":"(Minkovitz et al., 2005)","plainCitation":"(Minkovitz et al., 2005)","noteIndex":0},"citationItems":[{"id":889,"uris":["http://zotero.org/groups/4425950/items/SYAQDTH2"],"uri":["http://zotero.org/groups/4425950/items/SYAQDTH2"],"itemData":{"id":889,"type":"article-journal","abstract":"BACKGROUND: Maternal depression is widely recognized to negatively influence mother-child interactions and children's behavior and development, but little is known about its relation to children's receipt of health care.\nOBJECTIVE: To determine if maternal depressive symptoms reported at 2 to 4 and 30 to 33 months postpartum are associated with children's receipt of acute and preventive health care services in the first 30 months.\nDESIGN: Cohort study of data collected prospectively as part of the National Evaluation of Healthy Steps for Young Children (HS). Data sources included medical records abstracted for the first 32 months, enrollment questionnaires, and parent interviews when children were 2 to 4 and 30 to 33 months old. Acute care use included hospitalizations and emergency department visits. Preventive care included well-child visits and vaccinations. Maternal depressive symptoms were assessed by using the Center for Epidemiologic Studies-Depression Scale. Generalized linear models (logistic regression for dichotomous outcomes and Poisson regression for count outcomes) were used to estimate the effect of maternal depressive symptoms on children's receipt of care. The models were adjusted for baseline demographic characteristics, child health status, participation in HS, and site of enrollment.\nRESULTS: Of the 5565 families enrolled in HS, 88% completed 2- to 4-month parent interviews, 67% completed 30- to 33-month parent interviews, and 96% had medical records abstracted. The percentages of mothers reporting depressive symptoms were 17.8% at 2 to 4 months, 15.5% at 30 to 33 months, and 6.4% at both. Children whose mothers had depressive symptoms at 2 to 4 months had increased use of acute care reported at 30 to 33 months including emergency department visits in the past year (odds ratio [OR]: 1.44; confidence interval [CI]: 1.17, 1.76). These children also had decreased receipt of preventive services including age-appropriate well-child visits (eg, at 12 months [OR: 0.80; CI: 0.67, 0.95]) and up-to-date vaccinations at 24 months for 4 doses of diphtheria, tetanus, pertussis, 3 doses of polio vaccine, and 1 dose of measles-mumps-rubella (OR: 0.79; CI: 0.68, 0.93). There was no association of maternal depressive symptoms at 30 to 33 months with children's preceding use of care.\nCONCLUSIONS: Maternal depressive symptoms in early infancy contribute to unfavorable patterns of health care seeking for children. Increased provider training for recognizing maternal depressive symptoms in office settings, more effective systems of referral, and development of partnerships between adult and pediatric providers could contribute to enhanced receipt of care among young children.","container-title":"Pediatrics","DOI":"10.1542/peds.2004-0341","ISSN":"1098-4275","issue":"2","journalAbbreviation":"Pediatrics","language":"eng","note":"PMID: 15687437","page":"306-314","source":"PubMed","title":"Maternal depressive symptoms and children's receipt of health care in the first 3 years of life","volume":"115","author":[{"family":"Minkovitz","given":"Cynthia S."},{"family":"Strobino","given":"Donna"},{"family":"Scharfstein","given":"Dan"},{"family":"Hou","given":"William"},{"family":"Miller","given":"Tess"},{"family":"Mistry","given":"Kamila B."},{"family":"Swartz","given":"Karen"}],"issued":{"date-parts":[["2005",2]]}}}],"schema":"https://github.com/citation-style-language/schema/raw/master/csl-citation.json"} </w:instrText>
            </w:r>
            <w:r>
              <w:rPr>
                <w:color w:val="auto"/>
                <w:sz w:val="20"/>
                <w:szCs w:val="20"/>
              </w:rPr>
              <w:fldChar w:fldCharType="separate"/>
            </w:r>
            <w:r w:rsidRPr="00F4378F">
              <w:rPr>
                <w:rFonts w:ascii="Arial" w:hAnsi="Arial" w:cs="Arial"/>
                <w:sz w:val="20"/>
              </w:rPr>
              <w:t>(Minkovitz et al., 2005)</w:t>
            </w:r>
            <w:r>
              <w:rPr>
                <w:color w:val="auto"/>
                <w:sz w:val="20"/>
                <w:szCs w:val="20"/>
              </w:rPr>
              <w:fldChar w:fldCharType="end"/>
            </w:r>
          </w:p>
        </w:tc>
      </w:tr>
    </w:tbl>
    <w:p w14:paraId="465A8CFE" w14:textId="7DD3CB46" w:rsidR="00ED3FC4" w:rsidRDefault="00ED3FC4" w:rsidP="003A3904">
      <w:pPr>
        <w:pStyle w:val="TableSource"/>
      </w:pPr>
      <w:r w:rsidRPr="0097000C">
        <w:t>Notes:</w:t>
      </w:r>
      <w:r w:rsidRPr="0097000C">
        <w:tab/>
      </w:r>
      <w:r w:rsidR="00330A6E">
        <w:t xml:space="preserve">ED = emergency department; </w:t>
      </w:r>
      <w:r w:rsidR="00A97233">
        <w:t xml:space="preserve">GDM = gestational diabetes mellitus; </w:t>
      </w:r>
      <w:r w:rsidRPr="0097000C">
        <w:t xml:space="preserve">MMHCs = maternal mental health conditions; SIDS = sudden infant death syndrome; SNAP = Supplemental Nutrition Assistance Program; TANF = Temporary Assistance for Needy Families; </w:t>
      </w:r>
      <w:r w:rsidR="005F7971">
        <w:t>WCC = well-</w:t>
      </w:r>
      <w:proofErr w:type="gramStart"/>
      <w:r w:rsidR="005F7971">
        <w:t>child care</w:t>
      </w:r>
      <w:proofErr w:type="gramEnd"/>
      <w:r w:rsidR="005F7971">
        <w:t xml:space="preserve">; </w:t>
      </w:r>
      <w:r w:rsidRPr="0097000C">
        <w:t>WIC = Special Supplemental Nutrition Program for Women, Infants, and Children.</w:t>
      </w:r>
    </w:p>
    <w:sectPr w:rsidR="00ED3FC4" w:rsidSect="00D328C7">
      <w:footerReference w:type="default" r:id="rId11"/>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75AFF" w14:textId="77777777" w:rsidR="00865DAD" w:rsidRDefault="00865DAD" w:rsidP="003C31D1">
      <w:pPr>
        <w:spacing w:after="0" w:line="240" w:lineRule="auto"/>
      </w:pPr>
      <w:r>
        <w:separator/>
      </w:r>
    </w:p>
  </w:endnote>
  <w:endnote w:type="continuationSeparator" w:id="0">
    <w:p w14:paraId="4782D126" w14:textId="77777777" w:rsidR="00865DAD" w:rsidRDefault="00865DAD" w:rsidP="003C31D1">
      <w:pPr>
        <w:spacing w:after="0" w:line="240" w:lineRule="auto"/>
      </w:pPr>
      <w:r>
        <w:continuationSeparator/>
      </w:r>
    </w:p>
  </w:endnote>
  <w:endnote w:type="continuationNotice" w:id="1">
    <w:p w14:paraId="585F3C71" w14:textId="77777777" w:rsidR="00865DAD" w:rsidRDefault="00865D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Zilla Slab">
    <w:panose1 w:val="00000000000000000000"/>
    <w:charset w:val="00"/>
    <w:family w:val="auto"/>
    <w:pitch w:val="variable"/>
    <w:sig w:usb0="A00000FF" w:usb1="5001E47B" w:usb2="00000000" w:usb3="00000000" w:csb0="0000009B"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4302798"/>
      <w:docPartObj>
        <w:docPartGallery w:val="Page Numbers (Bottom of Page)"/>
        <w:docPartUnique/>
      </w:docPartObj>
    </w:sdtPr>
    <w:sdtEndPr>
      <w:rPr>
        <w:noProof/>
      </w:rPr>
    </w:sdtEndPr>
    <w:sdtContent>
      <w:p w14:paraId="4BD1495F" w14:textId="7AE557EF" w:rsidR="00D17B3D" w:rsidRDefault="00D17B3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8FAB7F" w14:textId="77777777" w:rsidR="00D17B3D" w:rsidRDefault="00D17B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C60FF" w14:textId="77777777" w:rsidR="00865DAD" w:rsidRDefault="00865DAD" w:rsidP="003C31D1">
      <w:pPr>
        <w:spacing w:after="0" w:line="240" w:lineRule="auto"/>
      </w:pPr>
      <w:r>
        <w:separator/>
      </w:r>
    </w:p>
  </w:footnote>
  <w:footnote w:type="continuationSeparator" w:id="0">
    <w:p w14:paraId="5D75BC36" w14:textId="77777777" w:rsidR="00865DAD" w:rsidRDefault="00865DAD" w:rsidP="003C31D1">
      <w:pPr>
        <w:spacing w:after="0" w:line="240" w:lineRule="auto"/>
      </w:pPr>
      <w:r>
        <w:continuationSeparator/>
      </w:r>
    </w:p>
  </w:footnote>
  <w:footnote w:type="continuationNotice" w:id="1">
    <w:p w14:paraId="219F41F1" w14:textId="77777777" w:rsidR="00865DAD" w:rsidRDefault="00865DAD">
      <w:pPr>
        <w:spacing w:after="0" w:line="240" w:lineRule="auto"/>
      </w:pPr>
    </w:p>
  </w:footnote>
</w:footnotes>
</file>

<file path=word/intelligence.xml><?xml version="1.0" encoding="utf-8"?>
<int:Intelligence xmlns:int="http://schemas.microsoft.com/office/intelligence/2019/intelligence">
  <int:IntelligenceSettings/>
  <int:Manifest>
    <int:WordHash hashCode="UV+Lt1ij8e/Zlu" id="Iwdup7fL"/>
  </int:Manifest>
  <int:Observations>
    <int:Content id="Iwdup7fL">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53A6EA6"/>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hybridMultilevel"/>
    <w:tmpl w:val="EB2C8B3A"/>
    <w:lvl w:ilvl="0" w:tplc="2B90B874">
      <w:start w:val="1"/>
      <w:numFmt w:val="bullet"/>
      <w:pStyle w:val="ListBullet"/>
      <w:lvlText w:val=""/>
      <w:lvlJc w:val="left"/>
      <w:pPr>
        <w:tabs>
          <w:tab w:val="num" w:pos="360"/>
        </w:tabs>
        <w:ind w:left="360" w:hanging="360"/>
      </w:pPr>
      <w:rPr>
        <w:rFonts w:ascii="Symbol" w:hAnsi="Symbol" w:hint="default"/>
      </w:rPr>
    </w:lvl>
    <w:lvl w:ilvl="1" w:tplc="D116E534">
      <w:numFmt w:val="decimal"/>
      <w:lvlText w:val=""/>
      <w:lvlJc w:val="left"/>
    </w:lvl>
    <w:lvl w:ilvl="2" w:tplc="89ACFE6E">
      <w:numFmt w:val="decimal"/>
      <w:lvlText w:val=""/>
      <w:lvlJc w:val="left"/>
    </w:lvl>
    <w:lvl w:ilvl="3" w:tplc="8020CE7A">
      <w:numFmt w:val="decimal"/>
      <w:lvlText w:val=""/>
      <w:lvlJc w:val="left"/>
    </w:lvl>
    <w:lvl w:ilvl="4" w:tplc="A7120C84">
      <w:numFmt w:val="decimal"/>
      <w:lvlText w:val=""/>
      <w:lvlJc w:val="left"/>
    </w:lvl>
    <w:lvl w:ilvl="5" w:tplc="6A7CB810">
      <w:numFmt w:val="decimal"/>
      <w:lvlText w:val=""/>
      <w:lvlJc w:val="left"/>
    </w:lvl>
    <w:lvl w:ilvl="6" w:tplc="B2669942">
      <w:numFmt w:val="decimal"/>
      <w:lvlText w:val=""/>
      <w:lvlJc w:val="left"/>
    </w:lvl>
    <w:lvl w:ilvl="7" w:tplc="E5324BF4">
      <w:numFmt w:val="decimal"/>
      <w:lvlText w:val=""/>
      <w:lvlJc w:val="left"/>
    </w:lvl>
    <w:lvl w:ilvl="8" w:tplc="626E9C46">
      <w:numFmt w:val="decimal"/>
      <w:lvlText w:val=""/>
      <w:lvlJc w:val="left"/>
    </w:lvl>
  </w:abstractNum>
  <w:abstractNum w:abstractNumId="2" w15:restartNumberingAfterBreak="0">
    <w:nsid w:val="03F748E0"/>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0B768B"/>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697D7E"/>
    <w:multiLevelType w:val="hybridMultilevel"/>
    <w:tmpl w:val="B2BE9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0025E6"/>
    <w:multiLevelType w:val="hybridMultilevel"/>
    <w:tmpl w:val="1BAE585A"/>
    <w:lvl w:ilvl="0" w:tplc="41E67CB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02047E"/>
    <w:multiLevelType w:val="hybridMultilevel"/>
    <w:tmpl w:val="0CC650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7F761E"/>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1"/>
  </w:num>
  <w:num w:numId="4">
    <w:abstractNumId w:val="2"/>
  </w:num>
  <w:num w:numId="5">
    <w:abstractNumId w:val="3"/>
  </w:num>
  <w:num w:numId="6">
    <w:abstractNumId w:val="0"/>
  </w:num>
  <w:num w:numId="7">
    <w:abstractNumId w:val="6"/>
  </w:num>
  <w:num w:numId="8">
    <w:abstractNumId w:val="5"/>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C53"/>
    <w:rsid w:val="000004FD"/>
    <w:rsid w:val="0000080A"/>
    <w:rsid w:val="00000813"/>
    <w:rsid w:val="00001172"/>
    <w:rsid w:val="0000216E"/>
    <w:rsid w:val="00002BD1"/>
    <w:rsid w:val="00003859"/>
    <w:rsid w:val="00004851"/>
    <w:rsid w:val="000050AA"/>
    <w:rsid w:val="00005992"/>
    <w:rsid w:val="0000635E"/>
    <w:rsid w:val="000072F2"/>
    <w:rsid w:val="00007A72"/>
    <w:rsid w:val="00011E16"/>
    <w:rsid w:val="0001374E"/>
    <w:rsid w:val="00013955"/>
    <w:rsid w:val="00015051"/>
    <w:rsid w:val="0001511E"/>
    <w:rsid w:val="0001541B"/>
    <w:rsid w:val="000159FE"/>
    <w:rsid w:val="00020921"/>
    <w:rsid w:val="00020DD5"/>
    <w:rsid w:val="000211F9"/>
    <w:rsid w:val="00021AF1"/>
    <w:rsid w:val="00021F36"/>
    <w:rsid w:val="00023A4D"/>
    <w:rsid w:val="00023EAA"/>
    <w:rsid w:val="0002418F"/>
    <w:rsid w:val="00024A0D"/>
    <w:rsid w:val="00025D89"/>
    <w:rsid w:val="000260C7"/>
    <w:rsid w:val="000262F6"/>
    <w:rsid w:val="00026B8B"/>
    <w:rsid w:val="00026D80"/>
    <w:rsid w:val="0002765E"/>
    <w:rsid w:val="00027B28"/>
    <w:rsid w:val="00027F7E"/>
    <w:rsid w:val="000302B1"/>
    <w:rsid w:val="000323B2"/>
    <w:rsid w:val="000325F9"/>
    <w:rsid w:val="00034236"/>
    <w:rsid w:val="000349B6"/>
    <w:rsid w:val="00036199"/>
    <w:rsid w:val="00036744"/>
    <w:rsid w:val="00036DDD"/>
    <w:rsid w:val="000377A9"/>
    <w:rsid w:val="0004087B"/>
    <w:rsid w:val="00040B31"/>
    <w:rsid w:val="0004114D"/>
    <w:rsid w:val="0004122D"/>
    <w:rsid w:val="00041662"/>
    <w:rsid w:val="00042826"/>
    <w:rsid w:val="00042C8E"/>
    <w:rsid w:val="00043579"/>
    <w:rsid w:val="00043BA7"/>
    <w:rsid w:val="00044890"/>
    <w:rsid w:val="00044E8C"/>
    <w:rsid w:val="00044ED6"/>
    <w:rsid w:val="000461F8"/>
    <w:rsid w:val="00046B1B"/>
    <w:rsid w:val="00046F71"/>
    <w:rsid w:val="00047771"/>
    <w:rsid w:val="00050CCF"/>
    <w:rsid w:val="00050FAD"/>
    <w:rsid w:val="00051714"/>
    <w:rsid w:val="00053C8C"/>
    <w:rsid w:val="00053D1F"/>
    <w:rsid w:val="00055DDB"/>
    <w:rsid w:val="00055E18"/>
    <w:rsid w:val="000562E1"/>
    <w:rsid w:val="0005644F"/>
    <w:rsid w:val="000566C3"/>
    <w:rsid w:val="00056C11"/>
    <w:rsid w:val="000602D7"/>
    <w:rsid w:val="00060561"/>
    <w:rsid w:val="0006112D"/>
    <w:rsid w:val="0006194F"/>
    <w:rsid w:val="00062F68"/>
    <w:rsid w:val="000641A0"/>
    <w:rsid w:val="00065202"/>
    <w:rsid w:val="00065234"/>
    <w:rsid w:val="00065F25"/>
    <w:rsid w:val="0006707C"/>
    <w:rsid w:val="000705B8"/>
    <w:rsid w:val="0007091D"/>
    <w:rsid w:val="00070D1B"/>
    <w:rsid w:val="00071887"/>
    <w:rsid w:val="000721EA"/>
    <w:rsid w:val="00073008"/>
    <w:rsid w:val="00073234"/>
    <w:rsid w:val="00073D90"/>
    <w:rsid w:val="00073F5B"/>
    <w:rsid w:val="0007442C"/>
    <w:rsid w:val="000751AC"/>
    <w:rsid w:val="000751DB"/>
    <w:rsid w:val="000768E6"/>
    <w:rsid w:val="00077DD0"/>
    <w:rsid w:val="00080A62"/>
    <w:rsid w:val="00080C47"/>
    <w:rsid w:val="00080D98"/>
    <w:rsid w:val="00081B34"/>
    <w:rsid w:val="00082FE2"/>
    <w:rsid w:val="00085EC0"/>
    <w:rsid w:val="0008645E"/>
    <w:rsid w:val="00090FB1"/>
    <w:rsid w:val="000910B9"/>
    <w:rsid w:val="00092410"/>
    <w:rsid w:val="000928A8"/>
    <w:rsid w:val="000931F2"/>
    <w:rsid w:val="00095F20"/>
    <w:rsid w:val="0009642A"/>
    <w:rsid w:val="00096501"/>
    <w:rsid w:val="0009734C"/>
    <w:rsid w:val="000A031D"/>
    <w:rsid w:val="000A11D5"/>
    <w:rsid w:val="000A20B3"/>
    <w:rsid w:val="000A3CBA"/>
    <w:rsid w:val="000A4A88"/>
    <w:rsid w:val="000A5814"/>
    <w:rsid w:val="000A5D7A"/>
    <w:rsid w:val="000A6770"/>
    <w:rsid w:val="000B0817"/>
    <w:rsid w:val="000B17C0"/>
    <w:rsid w:val="000B1B9C"/>
    <w:rsid w:val="000B220E"/>
    <w:rsid w:val="000B2E59"/>
    <w:rsid w:val="000B32D9"/>
    <w:rsid w:val="000B4156"/>
    <w:rsid w:val="000B498D"/>
    <w:rsid w:val="000B53CE"/>
    <w:rsid w:val="000B5987"/>
    <w:rsid w:val="000C12E6"/>
    <w:rsid w:val="000C2E6C"/>
    <w:rsid w:val="000C3DA8"/>
    <w:rsid w:val="000C4072"/>
    <w:rsid w:val="000C4074"/>
    <w:rsid w:val="000C4BC6"/>
    <w:rsid w:val="000C4F4C"/>
    <w:rsid w:val="000C7947"/>
    <w:rsid w:val="000D1EE5"/>
    <w:rsid w:val="000D221E"/>
    <w:rsid w:val="000D23E8"/>
    <w:rsid w:val="000D2584"/>
    <w:rsid w:val="000D3EA3"/>
    <w:rsid w:val="000D6F04"/>
    <w:rsid w:val="000D6F0F"/>
    <w:rsid w:val="000D7F30"/>
    <w:rsid w:val="000E03D0"/>
    <w:rsid w:val="000E1E42"/>
    <w:rsid w:val="000E3041"/>
    <w:rsid w:val="000E336C"/>
    <w:rsid w:val="000E38E6"/>
    <w:rsid w:val="000E3CD4"/>
    <w:rsid w:val="000E4BD3"/>
    <w:rsid w:val="000E5427"/>
    <w:rsid w:val="000E5EEF"/>
    <w:rsid w:val="000E6F48"/>
    <w:rsid w:val="000F0090"/>
    <w:rsid w:val="000F02FC"/>
    <w:rsid w:val="000F146F"/>
    <w:rsid w:val="000F186E"/>
    <w:rsid w:val="000F2028"/>
    <w:rsid w:val="000F2492"/>
    <w:rsid w:val="000F2770"/>
    <w:rsid w:val="000F3CF8"/>
    <w:rsid w:val="000F5269"/>
    <w:rsid w:val="000F689F"/>
    <w:rsid w:val="000F7900"/>
    <w:rsid w:val="000F7E39"/>
    <w:rsid w:val="0010086C"/>
    <w:rsid w:val="00102033"/>
    <w:rsid w:val="001025F8"/>
    <w:rsid w:val="001027EA"/>
    <w:rsid w:val="00102DF4"/>
    <w:rsid w:val="00103265"/>
    <w:rsid w:val="0010352B"/>
    <w:rsid w:val="00104295"/>
    <w:rsid w:val="00104729"/>
    <w:rsid w:val="001050DE"/>
    <w:rsid w:val="00105D01"/>
    <w:rsid w:val="00105E44"/>
    <w:rsid w:val="0010662A"/>
    <w:rsid w:val="00107C83"/>
    <w:rsid w:val="00107DA5"/>
    <w:rsid w:val="00111483"/>
    <w:rsid w:val="001121D5"/>
    <w:rsid w:val="001137E4"/>
    <w:rsid w:val="00114C86"/>
    <w:rsid w:val="00114C88"/>
    <w:rsid w:val="00114EC3"/>
    <w:rsid w:val="00115000"/>
    <w:rsid w:val="00116A7C"/>
    <w:rsid w:val="0011716B"/>
    <w:rsid w:val="001173E4"/>
    <w:rsid w:val="001176ED"/>
    <w:rsid w:val="00120CB9"/>
    <w:rsid w:val="00121190"/>
    <w:rsid w:val="00121B68"/>
    <w:rsid w:val="00123133"/>
    <w:rsid w:val="00123B27"/>
    <w:rsid w:val="00124304"/>
    <w:rsid w:val="00125203"/>
    <w:rsid w:val="00125637"/>
    <w:rsid w:val="0012709A"/>
    <w:rsid w:val="001272C5"/>
    <w:rsid w:val="001308F9"/>
    <w:rsid w:val="00132227"/>
    <w:rsid w:val="00132242"/>
    <w:rsid w:val="00132C82"/>
    <w:rsid w:val="001332DE"/>
    <w:rsid w:val="00134418"/>
    <w:rsid w:val="001352F4"/>
    <w:rsid w:val="00135FE3"/>
    <w:rsid w:val="00136DAE"/>
    <w:rsid w:val="00137272"/>
    <w:rsid w:val="00140E09"/>
    <w:rsid w:val="00142FDF"/>
    <w:rsid w:val="001455E3"/>
    <w:rsid w:val="00145801"/>
    <w:rsid w:val="00145D16"/>
    <w:rsid w:val="00146282"/>
    <w:rsid w:val="00146DD3"/>
    <w:rsid w:val="00152B50"/>
    <w:rsid w:val="0015301F"/>
    <w:rsid w:val="00153A1B"/>
    <w:rsid w:val="00155549"/>
    <w:rsid w:val="00155C37"/>
    <w:rsid w:val="00155EEB"/>
    <w:rsid w:val="00160526"/>
    <w:rsid w:val="0016153B"/>
    <w:rsid w:val="00161902"/>
    <w:rsid w:val="0016232E"/>
    <w:rsid w:val="00163C30"/>
    <w:rsid w:val="001647C4"/>
    <w:rsid w:val="00165578"/>
    <w:rsid w:val="00165663"/>
    <w:rsid w:val="00165F75"/>
    <w:rsid w:val="0016681E"/>
    <w:rsid w:val="00166935"/>
    <w:rsid w:val="0016788B"/>
    <w:rsid w:val="001708B4"/>
    <w:rsid w:val="00172CB0"/>
    <w:rsid w:val="00174547"/>
    <w:rsid w:val="00174744"/>
    <w:rsid w:val="00174A32"/>
    <w:rsid w:val="001768B0"/>
    <w:rsid w:val="00176C9D"/>
    <w:rsid w:val="00177490"/>
    <w:rsid w:val="001775FB"/>
    <w:rsid w:val="00180006"/>
    <w:rsid w:val="0018185D"/>
    <w:rsid w:val="00181C6C"/>
    <w:rsid w:val="00182DC5"/>
    <w:rsid w:val="00182EBF"/>
    <w:rsid w:val="00182F01"/>
    <w:rsid w:val="00186E09"/>
    <w:rsid w:val="001877DE"/>
    <w:rsid w:val="00191184"/>
    <w:rsid w:val="00191FE2"/>
    <w:rsid w:val="00193BB9"/>
    <w:rsid w:val="00193D62"/>
    <w:rsid w:val="00193F99"/>
    <w:rsid w:val="00195D05"/>
    <w:rsid w:val="001962BC"/>
    <w:rsid w:val="0019664A"/>
    <w:rsid w:val="00196D6D"/>
    <w:rsid w:val="00197529"/>
    <w:rsid w:val="00197CDC"/>
    <w:rsid w:val="001A1906"/>
    <w:rsid w:val="001A1E20"/>
    <w:rsid w:val="001A1FBF"/>
    <w:rsid w:val="001A2788"/>
    <w:rsid w:val="001A2B6E"/>
    <w:rsid w:val="001A2EE1"/>
    <w:rsid w:val="001A43D3"/>
    <w:rsid w:val="001A43DE"/>
    <w:rsid w:val="001A4A8A"/>
    <w:rsid w:val="001A565D"/>
    <w:rsid w:val="001A5AB7"/>
    <w:rsid w:val="001A5BA0"/>
    <w:rsid w:val="001A7309"/>
    <w:rsid w:val="001A73AF"/>
    <w:rsid w:val="001A7E28"/>
    <w:rsid w:val="001B08CA"/>
    <w:rsid w:val="001B0F27"/>
    <w:rsid w:val="001B12A4"/>
    <w:rsid w:val="001B3778"/>
    <w:rsid w:val="001B6ECB"/>
    <w:rsid w:val="001B7580"/>
    <w:rsid w:val="001C2D5B"/>
    <w:rsid w:val="001C3D1E"/>
    <w:rsid w:val="001C4390"/>
    <w:rsid w:val="001C4DF5"/>
    <w:rsid w:val="001C4E7D"/>
    <w:rsid w:val="001C5E2A"/>
    <w:rsid w:val="001C627E"/>
    <w:rsid w:val="001C731B"/>
    <w:rsid w:val="001D05F1"/>
    <w:rsid w:val="001D06F7"/>
    <w:rsid w:val="001D0BF0"/>
    <w:rsid w:val="001D0F45"/>
    <w:rsid w:val="001D13C5"/>
    <w:rsid w:val="001D2801"/>
    <w:rsid w:val="001D6AEA"/>
    <w:rsid w:val="001D6B27"/>
    <w:rsid w:val="001D76D4"/>
    <w:rsid w:val="001E12D1"/>
    <w:rsid w:val="001E1CF6"/>
    <w:rsid w:val="001E2BB6"/>
    <w:rsid w:val="001E3AF4"/>
    <w:rsid w:val="001E4AED"/>
    <w:rsid w:val="001E6212"/>
    <w:rsid w:val="001E73E2"/>
    <w:rsid w:val="001E7FD4"/>
    <w:rsid w:val="001F0CFB"/>
    <w:rsid w:val="001F0DCE"/>
    <w:rsid w:val="001F1241"/>
    <w:rsid w:val="001F149F"/>
    <w:rsid w:val="001F239D"/>
    <w:rsid w:val="001F39DA"/>
    <w:rsid w:val="001F59D2"/>
    <w:rsid w:val="001F628B"/>
    <w:rsid w:val="001F669D"/>
    <w:rsid w:val="001F67DC"/>
    <w:rsid w:val="0020068A"/>
    <w:rsid w:val="002026E9"/>
    <w:rsid w:val="00203C8F"/>
    <w:rsid w:val="00204055"/>
    <w:rsid w:val="00204933"/>
    <w:rsid w:val="00205E3B"/>
    <w:rsid w:val="002064EB"/>
    <w:rsid w:val="00206AB9"/>
    <w:rsid w:val="00210EC9"/>
    <w:rsid w:val="00211142"/>
    <w:rsid w:val="002122CC"/>
    <w:rsid w:val="00212B3C"/>
    <w:rsid w:val="002130FA"/>
    <w:rsid w:val="002132DB"/>
    <w:rsid w:val="00213D58"/>
    <w:rsid w:val="00213DF4"/>
    <w:rsid w:val="00215579"/>
    <w:rsid w:val="0021693D"/>
    <w:rsid w:val="002172A0"/>
    <w:rsid w:val="002176CC"/>
    <w:rsid w:val="00217927"/>
    <w:rsid w:val="00221992"/>
    <w:rsid w:val="002220FD"/>
    <w:rsid w:val="00222229"/>
    <w:rsid w:val="00222580"/>
    <w:rsid w:val="00222A4C"/>
    <w:rsid w:val="00222BA2"/>
    <w:rsid w:val="00224E53"/>
    <w:rsid w:val="00225468"/>
    <w:rsid w:val="00225A05"/>
    <w:rsid w:val="002262EB"/>
    <w:rsid w:val="002266E3"/>
    <w:rsid w:val="00227424"/>
    <w:rsid w:val="00227FAE"/>
    <w:rsid w:val="0023042F"/>
    <w:rsid w:val="00232431"/>
    <w:rsid w:val="002347E8"/>
    <w:rsid w:val="00234D3B"/>
    <w:rsid w:val="00236D4B"/>
    <w:rsid w:val="00237B22"/>
    <w:rsid w:val="00237ED5"/>
    <w:rsid w:val="00240D00"/>
    <w:rsid w:val="00241AEA"/>
    <w:rsid w:val="00241D84"/>
    <w:rsid w:val="002421B2"/>
    <w:rsid w:val="00242513"/>
    <w:rsid w:val="00242EA5"/>
    <w:rsid w:val="00243AEE"/>
    <w:rsid w:val="00247257"/>
    <w:rsid w:val="0025085D"/>
    <w:rsid w:val="002510B6"/>
    <w:rsid w:val="00251371"/>
    <w:rsid w:val="0025191A"/>
    <w:rsid w:val="00251B2B"/>
    <w:rsid w:val="00252187"/>
    <w:rsid w:val="00252F22"/>
    <w:rsid w:val="00253523"/>
    <w:rsid w:val="00254E88"/>
    <w:rsid w:val="002555D4"/>
    <w:rsid w:val="00256761"/>
    <w:rsid w:val="00256E6D"/>
    <w:rsid w:val="002578AC"/>
    <w:rsid w:val="00260C94"/>
    <w:rsid w:val="002615C7"/>
    <w:rsid w:val="00261B21"/>
    <w:rsid w:val="00263BF3"/>
    <w:rsid w:val="00264029"/>
    <w:rsid w:val="0026550B"/>
    <w:rsid w:val="002672FA"/>
    <w:rsid w:val="002674CA"/>
    <w:rsid w:val="00270746"/>
    <w:rsid w:val="00270ADF"/>
    <w:rsid w:val="00270BB7"/>
    <w:rsid w:val="0027149A"/>
    <w:rsid w:val="00272BEB"/>
    <w:rsid w:val="002732C3"/>
    <w:rsid w:val="002743CB"/>
    <w:rsid w:val="0027486F"/>
    <w:rsid w:val="00274B10"/>
    <w:rsid w:val="0027546F"/>
    <w:rsid w:val="00275BA8"/>
    <w:rsid w:val="00275DE2"/>
    <w:rsid w:val="0027708B"/>
    <w:rsid w:val="00280A55"/>
    <w:rsid w:val="00281F62"/>
    <w:rsid w:val="00281FD7"/>
    <w:rsid w:val="002827A1"/>
    <w:rsid w:val="00282A05"/>
    <w:rsid w:val="00283F0B"/>
    <w:rsid w:val="00284541"/>
    <w:rsid w:val="00286251"/>
    <w:rsid w:val="002903B4"/>
    <w:rsid w:val="00291441"/>
    <w:rsid w:val="00291BAB"/>
    <w:rsid w:val="00292E5A"/>
    <w:rsid w:val="00292F5F"/>
    <w:rsid w:val="00293ABF"/>
    <w:rsid w:val="00293B6D"/>
    <w:rsid w:val="0029432F"/>
    <w:rsid w:val="00295354"/>
    <w:rsid w:val="002953A9"/>
    <w:rsid w:val="00296BEE"/>
    <w:rsid w:val="002A17EC"/>
    <w:rsid w:val="002A1C27"/>
    <w:rsid w:val="002A1E85"/>
    <w:rsid w:val="002A2984"/>
    <w:rsid w:val="002A4210"/>
    <w:rsid w:val="002A467E"/>
    <w:rsid w:val="002A4732"/>
    <w:rsid w:val="002A4DD9"/>
    <w:rsid w:val="002A5C33"/>
    <w:rsid w:val="002A5C5A"/>
    <w:rsid w:val="002A6543"/>
    <w:rsid w:val="002A6EF6"/>
    <w:rsid w:val="002A7CCA"/>
    <w:rsid w:val="002B1DBA"/>
    <w:rsid w:val="002B21EF"/>
    <w:rsid w:val="002B4634"/>
    <w:rsid w:val="002B57B3"/>
    <w:rsid w:val="002B7FF6"/>
    <w:rsid w:val="002BCF9D"/>
    <w:rsid w:val="002C03DB"/>
    <w:rsid w:val="002C2AEE"/>
    <w:rsid w:val="002C310A"/>
    <w:rsid w:val="002C3AD3"/>
    <w:rsid w:val="002C3EC8"/>
    <w:rsid w:val="002D04DA"/>
    <w:rsid w:val="002D15F1"/>
    <w:rsid w:val="002D1F6D"/>
    <w:rsid w:val="002D212A"/>
    <w:rsid w:val="002D232A"/>
    <w:rsid w:val="002D2BB9"/>
    <w:rsid w:val="002D2F48"/>
    <w:rsid w:val="002D499A"/>
    <w:rsid w:val="002D534F"/>
    <w:rsid w:val="002D5AD2"/>
    <w:rsid w:val="002D67A3"/>
    <w:rsid w:val="002D790C"/>
    <w:rsid w:val="002E0A6A"/>
    <w:rsid w:val="002E1553"/>
    <w:rsid w:val="002E48D4"/>
    <w:rsid w:val="002E5513"/>
    <w:rsid w:val="002E60E4"/>
    <w:rsid w:val="002E62C1"/>
    <w:rsid w:val="002E7C18"/>
    <w:rsid w:val="002E7F20"/>
    <w:rsid w:val="002F079F"/>
    <w:rsid w:val="002F0D01"/>
    <w:rsid w:val="002F2029"/>
    <w:rsid w:val="002F443C"/>
    <w:rsid w:val="002F44D4"/>
    <w:rsid w:val="002F5167"/>
    <w:rsid w:val="002F54B3"/>
    <w:rsid w:val="002F63DA"/>
    <w:rsid w:val="002F6F76"/>
    <w:rsid w:val="002F7408"/>
    <w:rsid w:val="002F7521"/>
    <w:rsid w:val="00301A5F"/>
    <w:rsid w:val="0030274A"/>
    <w:rsid w:val="003039B0"/>
    <w:rsid w:val="00304560"/>
    <w:rsid w:val="003046F2"/>
    <w:rsid w:val="00305BDF"/>
    <w:rsid w:val="003063A7"/>
    <w:rsid w:val="003069B9"/>
    <w:rsid w:val="00306B77"/>
    <w:rsid w:val="003127A8"/>
    <w:rsid w:val="0031385A"/>
    <w:rsid w:val="00315342"/>
    <w:rsid w:val="00316BD7"/>
    <w:rsid w:val="00316EA3"/>
    <w:rsid w:val="003170A1"/>
    <w:rsid w:val="003208DF"/>
    <w:rsid w:val="00322472"/>
    <w:rsid w:val="003232E1"/>
    <w:rsid w:val="003238C6"/>
    <w:rsid w:val="00323C26"/>
    <w:rsid w:val="00324AED"/>
    <w:rsid w:val="00324EA0"/>
    <w:rsid w:val="0032571A"/>
    <w:rsid w:val="003264BD"/>
    <w:rsid w:val="00326590"/>
    <w:rsid w:val="0032661E"/>
    <w:rsid w:val="00326AE3"/>
    <w:rsid w:val="0033048F"/>
    <w:rsid w:val="00330A6E"/>
    <w:rsid w:val="00331998"/>
    <w:rsid w:val="00331D76"/>
    <w:rsid w:val="00332738"/>
    <w:rsid w:val="00332872"/>
    <w:rsid w:val="0033297E"/>
    <w:rsid w:val="00333BEA"/>
    <w:rsid w:val="00334363"/>
    <w:rsid w:val="00334460"/>
    <w:rsid w:val="003354D1"/>
    <w:rsid w:val="0033721E"/>
    <w:rsid w:val="003372BD"/>
    <w:rsid w:val="00337D36"/>
    <w:rsid w:val="003405A2"/>
    <w:rsid w:val="00342D32"/>
    <w:rsid w:val="0034326A"/>
    <w:rsid w:val="003443B0"/>
    <w:rsid w:val="00344C6A"/>
    <w:rsid w:val="00346099"/>
    <w:rsid w:val="003463A5"/>
    <w:rsid w:val="003464FF"/>
    <w:rsid w:val="00346723"/>
    <w:rsid w:val="00351086"/>
    <w:rsid w:val="00351152"/>
    <w:rsid w:val="003525E0"/>
    <w:rsid w:val="00353D3D"/>
    <w:rsid w:val="00355DC3"/>
    <w:rsid w:val="00357482"/>
    <w:rsid w:val="00357C8E"/>
    <w:rsid w:val="0036284B"/>
    <w:rsid w:val="00363C87"/>
    <w:rsid w:val="00363EAB"/>
    <w:rsid w:val="00364971"/>
    <w:rsid w:val="0036514A"/>
    <w:rsid w:val="003658FA"/>
    <w:rsid w:val="00366C2D"/>
    <w:rsid w:val="00366C7A"/>
    <w:rsid w:val="00366F56"/>
    <w:rsid w:val="0037169A"/>
    <w:rsid w:val="003724C1"/>
    <w:rsid w:val="00372893"/>
    <w:rsid w:val="00372B13"/>
    <w:rsid w:val="00373182"/>
    <w:rsid w:val="00373E16"/>
    <w:rsid w:val="00375290"/>
    <w:rsid w:val="003761B9"/>
    <w:rsid w:val="003765CC"/>
    <w:rsid w:val="003769C8"/>
    <w:rsid w:val="00376EA7"/>
    <w:rsid w:val="0037704B"/>
    <w:rsid w:val="003771AA"/>
    <w:rsid w:val="003865F9"/>
    <w:rsid w:val="003869B9"/>
    <w:rsid w:val="00386F4C"/>
    <w:rsid w:val="0038710D"/>
    <w:rsid w:val="00387A5B"/>
    <w:rsid w:val="003916C3"/>
    <w:rsid w:val="00391807"/>
    <w:rsid w:val="003919C2"/>
    <w:rsid w:val="003921FD"/>
    <w:rsid w:val="00392A9D"/>
    <w:rsid w:val="00393392"/>
    <w:rsid w:val="003935A2"/>
    <w:rsid w:val="003949AB"/>
    <w:rsid w:val="00394CFE"/>
    <w:rsid w:val="00395891"/>
    <w:rsid w:val="003964CA"/>
    <w:rsid w:val="00396840"/>
    <w:rsid w:val="00396F88"/>
    <w:rsid w:val="003979C9"/>
    <w:rsid w:val="00397F82"/>
    <w:rsid w:val="003A197A"/>
    <w:rsid w:val="003A1E1E"/>
    <w:rsid w:val="003A2593"/>
    <w:rsid w:val="003A2C62"/>
    <w:rsid w:val="003A3904"/>
    <w:rsid w:val="003A4A72"/>
    <w:rsid w:val="003A6BAA"/>
    <w:rsid w:val="003A75B0"/>
    <w:rsid w:val="003A7C94"/>
    <w:rsid w:val="003B03DB"/>
    <w:rsid w:val="003B2FE6"/>
    <w:rsid w:val="003B4781"/>
    <w:rsid w:val="003B53B4"/>
    <w:rsid w:val="003B58DC"/>
    <w:rsid w:val="003B6AA5"/>
    <w:rsid w:val="003B739A"/>
    <w:rsid w:val="003C05D8"/>
    <w:rsid w:val="003C1243"/>
    <w:rsid w:val="003C1661"/>
    <w:rsid w:val="003C1960"/>
    <w:rsid w:val="003C2020"/>
    <w:rsid w:val="003C2E84"/>
    <w:rsid w:val="003C31D1"/>
    <w:rsid w:val="003C338A"/>
    <w:rsid w:val="003C35C0"/>
    <w:rsid w:val="003C37E0"/>
    <w:rsid w:val="003C40E1"/>
    <w:rsid w:val="003C4180"/>
    <w:rsid w:val="003C4252"/>
    <w:rsid w:val="003C4FF1"/>
    <w:rsid w:val="003C51C5"/>
    <w:rsid w:val="003C622A"/>
    <w:rsid w:val="003C7204"/>
    <w:rsid w:val="003C7F77"/>
    <w:rsid w:val="003D1517"/>
    <w:rsid w:val="003D2DF1"/>
    <w:rsid w:val="003D30E5"/>
    <w:rsid w:val="003D357F"/>
    <w:rsid w:val="003D36EC"/>
    <w:rsid w:val="003D3C5E"/>
    <w:rsid w:val="003D48E6"/>
    <w:rsid w:val="003D5A90"/>
    <w:rsid w:val="003D5D1E"/>
    <w:rsid w:val="003E3678"/>
    <w:rsid w:val="003E4BEB"/>
    <w:rsid w:val="003E4F38"/>
    <w:rsid w:val="003E5E41"/>
    <w:rsid w:val="003E64D4"/>
    <w:rsid w:val="003E65F1"/>
    <w:rsid w:val="003E733F"/>
    <w:rsid w:val="003E7E00"/>
    <w:rsid w:val="003F0AAE"/>
    <w:rsid w:val="003F1ABC"/>
    <w:rsid w:val="003F4605"/>
    <w:rsid w:val="003F4FCE"/>
    <w:rsid w:val="003F5327"/>
    <w:rsid w:val="003F5708"/>
    <w:rsid w:val="003F5988"/>
    <w:rsid w:val="003F666C"/>
    <w:rsid w:val="003F66B9"/>
    <w:rsid w:val="003F7F57"/>
    <w:rsid w:val="00400E67"/>
    <w:rsid w:val="0040107D"/>
    <w:rsid w:val="00402851"/>
    <w:rsid w:val="00402BCC"/>
    <w:rsid w:val="00402D1F"/>
    <w:rsid w:val="004030FA"/>
    <w:rsid w:val="0040344B"/>
    <w:rsid w:val="004036E6"/>
    <w:rsid w:val="0040410B"/>
    <w:rsid w:val="00404782"/>
    <w:rsid w:val="00404F66"/>
    <w:rsid w:val="0040523C"/>
    <w:rsid w:val="00406BCC"/>
    <w:rsid w:val="00407E9C"/>
    <w:rsid w:val="004100D3"/>
    <w:rsid w:val="00411456"/>
    <w:rsid w:val="00411F6D"/>
    <w:rsid w:val="004120C6"/>
    <w:rsid w:val="0041347D"/>
    <w:rsid w:val="00413613"/>
    <w:rsid w:val="00413800"/>
    <w:rsid w:val="004138BE"/>
    <w:rsid w:val="00413C62"/>
    <w:rsid w:val="00414060"/>
    <w:rsid w:val="00415EDA"/>
    <w:rsid w:val="00416110"/>
    <w:rsid w:val="00416B0A"/>
    <w:rsid w:val="00416C22"/>
    <w:rsid w:val="00417701"/>
    <w:rsid w:val="00420F7C"/>
    <w:rsid w:val="004253A5"/>
    <w:rsid w:val="00425795"/>
    <w:rsid w:val="00425F0E"/>
    <w:rsid w:val="00426146"/>
    <w:rsid w:val="0042697C"/>
    <w:rsid w:val="00427AE8"/>
    <w:rsid w:val="004314FA"/>
    <w:rsid w:val="00431FB2"/>
    <w:rsid w:val="00432609"/>
    <w:rsid w:val="004336FC"/>
    <w:rsid w:val="004354A9"/>
    <w:rsid w:val="004368A0"/>
    <w:rsid w:val="00437188"/>
    <w:rsid w:val="00437627"/>
    <w:rsid w:val="00437776"/>
    <w:rsid w:val="004378DE"/>
    <w:rsid w:val="00437C10"/>
    <w:rsid w:val="00440B18"/>
    <w:rsid w:val="004416BB"/>
    <w:rsid w:val="00441CD5"/>
    <w:rsid w:val="00442339"/>
    <w:rsid w:val="00442537"/>
    <w:rsid w:val="00443AB7"/>
    <w:rsid w:val="004441B5"/>
    <w:rsid w:val="004442D6"/>
    <w:rsid w:val="00445569"/>
    <w:rsid w:val="004463EC"/>
    <w:rsid w:val="004468BB"/>
    <w:rsid w:val="00446EEE"/>
    <w:rsid w:val="0044DE42"/>
    <w:rsid w:val="004510E7"/>
    <w:rsid w:val="004510FE"/>
    <w:rsid w:val="00451201"/>
    <w:rsid w:val="00451345"/>
    <w:rsid w:val="00451BB3"/>
    <w:rsid w:val="00452444"/>
    <w:rsid w:val="00452663"/>
    <w:rsid w:val="00452A2E"/>
    <w:rsid w:val="00452F9B"/>
    <w:rsid w:val="00453883"/>
    <w:rsid w:val="00453CAB"/>
    <w:rsid w:val="00455E76"/>
    <w:rsid w:val="00456AE8"/>
    <w:rsid w:val="004605E7"/>
    <w:rsid w:val="004613BD"/>
    <w:rsid w:val="00463359"/>
    <w:rsid w:val="0046505A"/>
    <w:rsid w:val="00466767"/>
    <w:rsid w:val="00466B6E"/>
    <w:rsid w:val="00470516"/>
    <w:rsid w:val="004706FF"/>
    <w:rsid w:val="00470C79"/>
    <w:rsid w:val="00472C0C"/>
    <w:rsid w:val="00472CB9"/>
    <w:rsid w:val="004730A5"/>
    <w:rsid w:val="00474B17"/>
    <w:rsid w:val="00474B69"/>
    <w:rsid w:val="00474F30"/>
    <w:rsid w:val="00475153"/>
    <w:rsid w:val="004758C2"/>
    <w:rsid w:val="0047646E"/>
    <w:rsid w:val="00477C9D"/>
    <w:rsid w:val="00477CB7"/>
    <w:rsid w:val="00480071"/>
    <w:rsid w:val="004802AE"/>
    <w:rsid w:val="00480D35"/>
    <w:rsid w:val="00482799"/>
    <w:rsid w:val="00485302"/>
    <w:rsid w:val="0048549B"/>
    <w:rsid w:val="00486156"/>
    <w:rsid w:val="00486DBD"/>
    <w:rsid w:val="00487EAC"/>
    <w:rsid w:val="004908B8"/>
    <w:rsid w:val="00491C30"/>
    <w:rsid w:val="004926A2"/>
    <w:rsid w:val="00492D40"/>
    <w:rsid w:val="00493927"/>
    <w:rsid w:val="004948A2"/>
    <w:rsid w:val="004A1F70"/>
    <w:rsid w:val="004A20F4"/>
    <w:rsid w:val="004A4F2E"/>
    <w:rsid w:val="004A560B"/>
    <w:rsid w:val="004A58FB"/>
    <w:rsid w:val="004A59B8"/>
    <w:rsid w:val="004A5E59"/>
    <w:rsid w:val="004A66C5"/>
    <w:rsid w:val="004B0B65"/>
    <w:rsid w:val="004B1311"/>
    <w:rsid w:val="004B2023"/>
    <w:rsid w:val="004B207C"/>
    <w:rsid w:val="004B4DCF"/>
    <w:rsid w:val="004B74A9"/>
    <w:rsid w:val="004C03E7"/>
    <w:rsid w:val="004C17D4"/>
    <w:rsid w:val="004C196E"/>
    <w:rsid w:val="004C235D"/>
    <w:rsid w:val="004C3125"/>
    <w:rsid w:val="004C36B7"/>
    <w:rsid w:val="004C3A3B"/>
    <w:rsid w:val="004C3BF3"/>
    <w:rsid w:val="004C4B0E"/>
    <w:rsid w:val="004C4F6C"/>
    <w:rsid w:val="004C5F5B"/>
    <w:rsid w:val="004C70D1"/>
    <w:rsid w:val="004C7B85"/>
    <w:rsid w:val="004C7D4E"/>
    <w:rsid w:val="004C7E90"/>
    <w:rsid w:val="004D0B6E"/>
    <w:rsid w:val="004D3439"/>
    <w:rsid w:val="004D3E3B"/>
    <w:rsid w:val="004D401A"/>
    <w:rsid w:val="004D4195"/>
    <w:rsid w:val="004D477A"/>
    <w:rsid w:val="004D6314"/>
    <w:rsid w:val="004D6A81"/>
    <w:rsid w:val="004D6CC9"/>
    <w:rsid w:val="004D71F5"/>
    <w:rsid w:val="004D7DD1"/>
    <w:rsid w:val="004E1923"/>
    <w:rsid w:val="004E1A14"/>
    <w:rsid w:val="004E2712"/>
    <w:rsid w:val="004E4D5A"/>
    <w:rsid w:val="004E660D"/>
    <w:rsid w:val="004E690F"/>
    <w:rsid w:val="004E798B"/>
    <w:rsid w:val="004E7F00"/>
    <w:rsid w:val="004F0092"/>
    <w:rsid w:val="004F074D"/>
    <w:rsid w:val="004F16CA"/>
    <w:rsid w:val="004F1A32"/>
    <w:rsid w:val="004F2803"/>
    <w:rsid w:val="004F30CA"/>
    <w:rsid w:val="004F355D"/>
    <w:rsid w:val="004F3A4C"/>
    <w:rsid w:val="004F4EB5"/>
    <w:rsid w:val="004F6867"/>
    <w:rsid w:val="00500638"/>
    <w:rsid w:val="00500D3D"/>
    <w:rsid w:val="0050132F"/>
    <w:rsid w:val="005016A5"/>
    <w:rsid w:val="00501809"/>
    <w:rsid w:val="00501A9B"/>
    <w:rsid w:val="00501B07"/>
    <w:rsid w:val="00501B9D"/>
    <w:rsid w:val="00503150"/>
    <w:rsid w:val="00504A99"/>
    <w:rsid w:val="005059DC"/>
    <w:rsid w:val="00505A78"/>
    <w:rsid w:val="00505F41"/>
    <w:rsid w:val="005071D7"/>
    <w:rsid w:val="0050738C"/>
    <w:rsid w:val="00507445"/>
    <w:rsid w:val="0051041E"/>
    <w:rsid w:val="005105DF"/>
    <w:rsid w:val="005116C4"/>
    <w:rsid w:val="00511705"/>
    <w:rsid w:val="00511826"/>
    <w:rsid w:val="00512049"/>
    <w:rsid w:val="00512054"/>
    <w:rsid w:val="005128A0"/>
    <w:rsid w:val="00512B9E"/>
    <w:rsid w:val="00512EA6"/>
    <w:rsid w:val="00514419"/>
    <w:rsid w:val="00514904"/>
    <w:rsid w:val="00514BC2"/>
    <w:rsid w:val="0051537C"/>
    <w:rsid w:val="00515D3E"/>
    <w:rsid w:val="00516689"/>
    <w:rsid w:val="00516719"/>
    <w:rsid w:val="005168D5"/>
    <w:rsid w:val="00516AC6"/>
    <w:rsid w:val="00516AC9"/>
    <w:rsid w:val="00516E2D"/>
    <w:rsid w:val="00516E60"/>
    <w:rsid w:val="00520D5B"/>
    <w:rsid w:val="00521F1A"/>
    <w:rsid w:val="00521F85"/>
    <w:rsid w:val="005233C1"/>
    <w:rsid w:val="00525034"/>
    <w:rsid w:val="00525162"/>
    <w:rsid w:val="00525C45"/>
    <w:rsid w:val="005262F4"/>
    <w:rsid w:val="0052665D"/>
    <w:rsid w:val="005267B4"/>
    <w:rsid w:val="0052730C"/>
    <w:rsid w:val="00531615"/>
    <w:rsid w:val="005329F6"/>
    <w:rsid w:val="00533A13"/>
    <w:rsid w:val="00533FCD"/>
    <w:rsid w:val="0053438C"/>
    <w:rsid w:val="00534B66"/>
    <w:rsid w:val="00534EEC"/>
    <w:rsid w:val="0053519A"/>
    <w:rsid w:val="00535387"/>
    <w:rsid w:val="00535F6F"/>
    <w:rsid w:val="00537314"/>
    <w:rsid w:val="0054099A"/>
    <w:rsid w:val="00541135"/>
    <w:rsid w:val="00542C01"/>
    <w:rsid w:val="00542DAF"/>
    <w:rsid w:val="00543652"/>
    <w:rsid w:val="00544560"/>
    <w:rsid w:val="005456F3"/>
    <w:rsid w:val="0054570B"/>
    <w:rsid w:val="0054596B"/>
    <w:rsid w:val="00545F3E"/>
    <w:rsid w:val="00546AC0"/>
    <w:rsid w:val="00547EAF"/>
    <w:rsid w:val="00552278"/>
    <w:rsid w:val="0055276A"/>
    <w:rsid w:val="005530A2"/>
    <w:rsid w:val="00554694"/>
    <w:rsid w:val="00555991"/>
    <w:rsid w:val="00557DEE"/>
    <w:rsid w:val="00561AA5"/>
    <w:rsid w:val="00562684"/>
    <w:rsid w:val="005628D7"/>
    <w:rsid w:val="00565479"/>
    <w:rsid w:val="0056593B"/>
    <w:rsid w:val="00565FE3"/>
    <w:rsid w:val="00570171"/>
    <w:rsid w:val="00570418"/>
    <w:rsid w:val="00570889"/>
    <w:rsid w:val="005728E3"/>
    <w:rsid w:val="00574955"/>
    <w:rsid w:val="00574F7F"/>
    <w:rsid w:val="00576776"/>
    <w:rsid w:val="00580CD3"/>
    <w:rsid w:val="0058161F"/>
    <w:rsid w:val="00582209"/>
    <w:rsid w:val="00583FC5"/>
    <w:rsid w:val="00584485"/>
    <w:rsid w:val="00587C9C"/>
    <w:rsid w:val="00590700"/>
    <w:rsid w:val="00590D4E"/>
    <w:rsid w:val="00591EF9"/>
    <w:rsid w:val="00592383"/>
    <w:rsid w:val="005926F7"/>
    <w:rsid w:val="00592CA3"/>
    <w:rsid w:val="005934F7"/>
    <w:rsid w:val="00593AFE"/>
    <w:rsid w:val="00593C06"/>
    <w:rsid w:val="005955B0"/>
    <w:rsid w:val="005960D7"/>
    <w:rsid w:val="00596C07"/>
    <w:rsid w:val="00597B66"/>
    <w:rsid w:val="005A1513"/>
    <w:rsid w:val="005A1E1E"/>
    <w:rsid w:val="005A27F6"/>
    <w:rsid w:val="005A2B5D"/>
    <w:rsid w:val="005A2C9B"/>
    <w:rsid w:val="005A2F89"/>
    <w:rsid w:val="005A4E2F"/>
    <w:rsid w:val="005A57AA"/>
    <w:rsid w:val="005A5F3C"/>
    <w:rsid w:val="005A662E"/>
    <w:rsid w:val="005A666B"/>
    <w:rsid w:val="005B0123"/>
    <w:rsid w:val="005B05CD"/>
    <w:rsid w:val="005B1072"/>
    <w:rsid w:val="005B15D8"/>
    <w:rsid w:val="005B1EFE"/>
    <w:rsid w:val="005B2627"/>
    <w:rsid w:val="005B2E4D"/>
    <w:rsid w:val="005B30AA"/>
    <w:rsid w:val="005B62ED"/>
    <w:rsid w:val="005B6398"/>
    <w:rsid w:val="005B6724"/>
    <w:rsid w:val="005B6791"/>
    <w:rsid w:val="005B6E98"/>
    <w:rsid w:val="005B6F1C"/>
    <w:rsid w:val="005B6F4C"/>
    <w:rsid w:val="005B74D1"/>
    <w:rsid w:val="005B7CC0"/>
    <w:rsid w:val="005C0DCE"/>
    <w:rsid w:val="005C1888"/>
    <w:rsid w:val="005C218B"/>
    <w:rsid w:val="005C303E"/>
    <w:rsid w:val="005C49D4"/>
    <w:rsid w:val="005C62FB"/>
    <w:rsid w:val="005C63AD"/>
    <w:rsid w:val="005C6BE8"/>
    <w:rsid w:val="005C7B10"/>
    <w:rsid w:val="005D0478"/>
    <w:rsid w:val="005D0532"/>
    <w:rsid w:val="005D0922"/>
    <w:rsid w:val="005D1498"/>
    <w:rsid w:val="005D242E"/>
    <w:rsid w:val="005D32C4"/>
    <w:rsid w:val="005D42AE"/>
    <w:rsid w:val="005D4C4B"/>
    <w:rsid w:val="005D52E2"/>
    <w:rsid w:val="005D54F0"/>
    <w:rsid w:val="005D61F3"/>
    <w:rsid w:val="005D62A8"/>
    <w:rsid w:val="005D7CC4"/>
    <w:rsid w:val="005D7F85"/>
    <w:rsid w:val="005D974E"/>
    <w:rsid w:val="005E114B"/>
    <w:rsid w:val="005E1AA0"/>
    <w:rsid w:val="005E1CEB"/>
    <w:rsid w:val="005E20F2"/>
    <w:rsid w:val="005E4AA4"/>
    <w:rsid w:val="005E502C"/>
    <w:rsid w:val="005E6183"/>
    <w:rsid w:val="005E7ABA"/>
    <w:rsid w:val="005E7C5F"/>
    <w:rsid w:val="005F00F4"/>
    <w:rsid w:val="005F05A6"/>
    <w:rsid w:val="005F05F2"/>
    <w:rsid w:val="005F146C"/>
    <w:rsid w:val="005F1854"/>
    <w:rsid w:val="005F28CC"/>
    <w:rsid w:val="005F4695"/>
    <w:rsid w:val="005F4BD3"/>
    <w:rsid w:val="005F5D97"/>
    <w:rsid w:val="005F64CC"/>
    <w:rsid w:val="005F77D2"/>
    <w:rsid w:val="005F7971"/>
    <w:rsid w:val="005F7E0A"/>
    <w:rsid w:val="00600496"/>
    <w:rsid w:val="00602041"/>
    <w:rsid w:val="006021C6"/>
    <w:rsid w:val="00602664"/>
    <w:rsid w:val="00602BB2"/>
    <w:rsid w:val="0060333A"/>
    <w:rsid w:val="0060436F"/>
    <w:rsid w:val="006048FC"/>
    <w:rsid w:val="006061DA"/>
    <w:rsid w:val="00607CA1"/>
    <w:rsid w:val="00607D3C"/>
    <w:rsid w:val="00610279"/>
    <w:rsid w:val="00611537"/>
    <w:rsid w:val="00612996"/>
    <w:rsid w:val="006136A1"/>
    <w:rsid w:val="00613C59"/>
    <w:rsid w:val="0061469D"/>
    <w:rsid w:val="00617D9E"/>
    <w:rsid w:val="00620007"/>
    <w:rsid w:val="006205CF"/>
    <w:rsid w:val="00621030"/>
    <w:rsid w:val="00621C79"/>
    <w:rsid w:val="00624A69"/>
    <w:rsid w:val="00624EC4"/>
    <w:rsid w:val="00625127"/>
    <w:rsid w:val="00626F95"/>
    <w:rsid w:val="00627DED"/>
    <w:rsid w:val="00627E9B"/>
    <w:rsid w:val="00630CB1"/>
    <w:rsid w:val="006319C6"/>
    <w:rsid w:val="00633FFC"/>
    <w:rsid w:val="006343AB"/>
    <w:rsid w:val="00634AEF"/>
    <w:rsid w:val="0063519D"/>
    <w:rsid w:val="006362E3"/>
    <w:rsid w:val="006365D9"/>
    <w:rsid w:val="00640816"/>
    <w:rsid w:val="00640CF4"/>
    <w:rsid w:val="006415A7"/>
    <w:rsid w:val="00644B66"/>
    <w:rsid w:val="00644CAC"/>
    <w:rsid w:val="00645032"/>
    <w:rsid w:val="00645471"/>
    <w:rsid w:val="00646C09"/>
    <w:rsid w:val="00647E3F"/>
    <w:rsid w:val="006503C4"/>
    <w:rsid w:val="00651A34"/>
    <w:rsid w:val="00652FFD"/>
    <w:rsid w:val="00654AA8"/>
    <w:rsid w:val="00654D26"/>
    <w:rsid w:val="0065591C"/>
    <w:rsid w:val="006578A5"/>
    <w:rsid w:val="0066077A"/>
    <w:rsid w:val="00661374"/>
    <w:rsid w:val="00661D3B"/>
    <w:rsid w:val="00662C7B"/>
    <w:rsid w:val="00663E67"/>
    <w:rsid w:val="00664EF4"/>
    <w:rsid w:val="00665139"/>
    <w:rsid w:val="0066543B"/>
    <w:rsid w:val="00665D18"/>
    <w:rsid w:val="00665D4A"/>
    <w:rsid w:val="00666505"/>
    <w:rsid w:val="00666658"/>
    <w:rsid w:val="00666D98"/>
    <w:rsid w:val="00667240"/>
    <w:rsid w:val="006725B5"/>
    <w:rsid w:val="0067266D"/>
    <w:rsid w:val="00675CAE"/>
    <w:rsid w:val="00676BCD"/>
    <w:rsid w:val="00677AF8"/>
    <w:rsid w:val="0068022D"/>
    <w:rsid w:val="00680746"/>
    <w:rsid w:val="00681102"/>
    <w:rsid w:val="0068137E"/>
    <w:rsid w:val="0068372F"/>
    <w:rsid w:val="0068522C"/>
    <w:rsid w:val="00685C53"/>
    <w:rsid w:val="006861B0"/>
    <w:rsid w:val="006865A6"/>
    <w:rsid w:val="00686E26"/>
    <w:rsid w:val="00687370"/>
    <w:rsid w:val="00687444"/>
    <w:rsid w:val="00687BA6"/>
    <w:rsid w:val="00687CFC"/>
    <w:rsid w:val="006904FD"/>
    <w:rsid w:val="00690CA4"/>
    <w:rsid w:val="00691A4E"/>
    <w:rsid w:val="00692274"/>
    <w:rsid w:val="006927B5"/>
    <w:rsid w:val="0069370A"/>
    <w:rsid w:val="0069476C"/>
    <w:rsid w:val="00695334"/>
    <w:rsid w:val="00695A04"/>
    <w:rsid w:val="00695B9A"/>
    <w:rsid w:val="0069671F"/>
    <w:rsid w:val="006968D8"/>
    <w:rsid w:val="006973D6"/>
    <w:rsid w:val="00697E2C"/>
    <w:rsid w:val="00697E51"/>
    <w:rsid w:val="006A10A8"/>
    <w:rsid w:val="006A18D9"/>
    <w:rsid w:val="006A1CD8"/>
    <w:rsid w:val="006A2642"/>
    <w:rsid w:val="006A3453"/>
    <w:rsid w:val="006A35C3"/>
    <w:rsid w:val="006A3B02"/>
    <w:rsid w:val="006A5278"/>
    <w:rsid w:val="006A5719"/>
    <w:rsid w:val="006A5B5D"/>
    <w:rsid w:val="006A5DC3"/>
    <w:rsid w:val="006A66B3"/>
    <w:rsid w:val="006A6D98"/>
    <w:rsid w:val="006B0561"/>
    <w:rsid w:val="006B0AA6"/>
    <w:rsid w:val="006B0F1E"/>
    <w:rsid w:val="006B1969"/>
    <w:rsid w:val="006B1EBE"/>
    <w:rsid w:val="006B299C"/>
    <w:rsid w:val="006B3804"/>
    <w:rsid w:val="006B3EF2"/>
    <w:rsid w:val="006B56CE"/>
    <w:rsid w:val="006B5870"/>
    <w:rsid w:val="006B6953"/>
    <w:rsid w:val="006B7983"/>
    <w:rsid w:val="006B7FCC"/>
    <w:rsid w:val="006C02D3"/>
    <w:rsid w:val="006C03C6"/>
    <w:rsid w:val="006C0A4D"/>
    <w:rsid w:val="006C0D75"/>
    <w:rsid w:val="006C0FBA"/>
    <w:rsid w:val="006C145B"/>
    <w:rsid w:val="006C1974"/>
    <w:rsid w:val="006C1DBF"/>
    <w:rsid w:val="006C1F6C"/>
    <w:rsid w:val="006C20A5"/>
    <w:rsid w:val="006C212E"/>
    <w:rsid w:val="006C3764"/>
    <w:rsid w:val="006C4015"/>
    <w:rsid w:val="006C4402"/>
    <w:rsid w:val="006C46CC"/>
    <w:rsid w:val="006C4AEE"/>
    <w:rsid w:val="006D05FE"/>
    <w:rsid w:val="006D0B1E"/>
    <w:rsid w:val="006D1078"/>
    <w:rsid w:val="006D180C"/>
    <w:rsid w:val="006D22A8"/>
    <w:rsid w:val="006D3ADE"/>
    <w:rsid w:val="006D52FC"/>
    <w:rsid w:val="006D561F"/>
    <w:rsid w:val="006D57E8"/>
    <w:rsid w:val="006D60EC"/>
    <w:rsid w:val="006D6F4F"/>
    <w:rsid w:val="006D7FA6"/>
    <w:rsid w:val="006E048C"/>
    <w:rsid w:val="006E1855"/>
    <w:rsid w:val="006E1B17"/>
    <w:rsid w:val="006E22EE"/>
    <w:rsid w:val="006E4F07"/>
    <w:rsid w:val="006F0587"/>
    <w:rsid w:val="006F28DE"/>
    <w:rsid w:val="006F3CA1"/>
    <w:rsid w:val="006F4ABA"/>
    <w:rsid w:val="006F5CDE"/>
    <w:rsid w:val="006F6556"/>
    <w:rsid w:val="006F669D"/>
    <w:rsid w:val="006F6D56"/>
    <w:rsid w:val="006F6F27"/>
    <w:rsid w:val="007008E8"/>
    <w:rsid w:val="0070090D"/>
    <w:rsid w:val="007019E1"/>
    <w:rsid w:val="00702117"/>
    <w:rsid w:val="00706A08"/>
    <w:rsid w:val="00706F72"/>
    <w:rsid w:val="00707002"/>
    <w:rsid w:val="007076BC"/>
    <w:rsid w:val="00707A85"/>
    <w:rsid w:val="00707B1A"/>
    <w:rsid w:val="00710A0D"/>
    <w:rsid w:val="00710EF0"/>
    <w:rsid w:val="007116E2"/>
    <w:rsid w:val="0071241B"/>
    <w:rsid w:val="007128CF"/>
    <w:rsid w:val="007141BA"/>
    <w:rsid w:val="0071459C"/>
    <w:rsid w:val="00714CED"/>
    <w:rsid w:val="00716163"/>
    <w:rsid w:val="00716D97"/>
    <w:rsid w:val="00717E37"/>
    <w:rsid w:val="0072212B"/>
    <w:rsid w:val="00724FE4"/>
    <w:rsid w:val="00725E02"/>
    <w:rsid w:val="00725EF2"/>
    <w:rsid w:val="00726692"/>
    <w:rsid w:val="00726F1D"/>
    <w:rsid w:val="00727C25"/>
    <w:rsid w:val="007306C9"/>
    <w:rsid w:val="00730CAF"/>
    <w:rsid w:val="00731FBF"/>
    <w:rsid w:val="00732195"/>
    <w:rsid w:val="0073235A"/>
    <w:rsid w:val="00733EC6"/>
    <w:rsid w:val="007345D5"/>
    <w:rsid w:val="00734A7F"/>
    <w:rsid w:val="00736A57"/>
    <w:rsid w:val="0073722A"/>
    <w:rsid w:val="00737457"/>
    <w:rsid w:val="00737EB3"/>
    <w:rsid w:val="00740EF5"/>
    <w:rsid w:val="00741007"/>
    <w:rsid w:val="007414C6"/>
    <w:rsid w:val="00742AE3"/>
    <w:rsid w:val="00743C53"/>
    <w:rsid w:val="007446DC"/>
    <w:rsid w:val="0074594B"/>
    <w:rsid w:val="0074687E"/>
    <w:rsid w:val="00747846"/>
    <w:rsid w:val="00747ACE"/>
    <w:rsid w:val="00747BB4"/>
    <w:rsid w:val="00751F82"/>
    <w:rsid w:val="007529DE"/>
    <w:rsid w:val="0075403F"/>
    <w:rsid w:val="00755398"/>
    <w:rsid w:val="00757E10"/>
    <w:rsid w:val="00757F8F"/>
    <w:rsid w:val="00761118"/>
    <w:rsid w:val="00763A6B"/>
    <w:rsid w:val="00763A95"/>
    <w:rsid w:val="007642C8"/>
    <w:rsid w:val="0076444E"/>
    <w:rsid w:val="007649B5"/>
    <w:rsid w:val="00765A5E"/>
    <w:rsid w:val="00766B71"/>
    <w:rsid w:val="00767C09"/>
    <w:rsid w:val="007718A0"/>
    <w:rsid w:val="0077197C"/>
    <w:rsid w:val="00771B48"/>
    <w:rsid w:val="00771C51"/>
    <w:rsid w:val="00772120"/>
    <w:rsid w:val="007732CE"/>
    <w:rsid w:val="007740D3"/>
    <w:rsid w:val="00775045"/>
    <w:rsid w:val="00775BE5"/>
    <w:rsid w:val="007761A2"/>
    <w:rsid w:val="00776F1C"/>
    <w:rsid w:val="00777084"/>
    <w:rsid w:val="00777D07"/>
    <w:rsid w:val="007806BA"/>
    <w:rsid w:val="007807CF"/>
    <w:rsid w:val="007817F8"/>
    <w:rsid w:val="00781A2D"/>
    <w:rsid w:val="00782307"/>
    <w:rsid w:val="0078242D"/>
    <w:rsid w:val="00782BC4"/>
    <w:rsid w:val="00783180"/>
    <w:rsid w:val="00784EFB"/>
    <w:rsid w:val="00785312"/>
    <w:rsid w:val="00785D52"/>
    <w:rsid w:val="00786983"/>
    <w:rsid w:val="007872DA"/>
    <w:rsid w:val="0078772A"/>
    <w:rsid w:val="00790DD7"/>
    <w:rsid w:val="007936B7"/>
    <w:rsid w:val="0079502F"/>
    <w:rsid w:val="007957E8"/>
    <w:rsid w:val="00795A71"/>
    <w:rsid w:val="00795DAE"/>
    <w:rsid w:val="007964B9"/>
    <w:rsid w:val="007968B9"/>
    <w:rsid w:val="00796CC0"/>
    <w:rsid w:val="007A2E64"/>
    <w:rsid w:val="007A39BD"/>
    <w:rsid w:val="007A3FB8"/>
    <w:rsid w:val="007A488C"/>
    <w:rsid w:val="007A4D73"/>
    <w:rsid w:val="007A5BBC"/>
    <w:rsid w:val="007A66E6"/>
    <w:rsid w:val="007B06D5"/>
    <w:rsid w:val="007B0B32"/>
    <w:rsid w:val="007B1227"/>
    <w:rsid w:val="007B1601"/>
    <w:rsid w:val="007B1EF6"/>
    <w:rsid w:val="007B2326"/>
    <w:rsid w:val="007B2464"/>
    <w:rsid w:val="007B29B5"/>
    <w:rsid w:val="007B5959"/>
    <w:rsid w:val="007B5A0B"/>
    <w:rsid w:val="007B5BFA"/>
    <w:rsid w:val="007B6147"/>
    <w:rsid w:val="007B6CE1"/>
    <w:rsid w:val="007C000C"/>
    <w:rsid w:val="007C053D"/>
    <w:rsid w:val="007C15C5"/>
    <w:rsid w:val="007C2358"/>
    <w:rsid w:val="007C2848"/>
    <w:rsid w:val="007C39C2"/>
    <w:rsid w:val="007C44E9"/>
    <w:rsid w:val="007C5676"/>
    <w:rsid w:val="007C5A94"/>
    <w:rsid w:val="007C5C02"/>
    <w:rsid w:val="007C6AAA"/>
    <w:rsid w:val="007D0476"/>
    <w:rsid w:val="007D0660"/>
    <w:rsid w:val="007D12F2"/>
    <w:rsid w:val="007D19AE"/>
    <w:rsid w:val="007D1DD2"/>
    <w:rsid w:val="007D3248"/>
    <w:rsid w:val="007D34FC"/>
    <w:rsid w:val="007D362B"/>
    <w:rsid w:val="007D550A"/>
    <w:rsid w:val="007D66E8"/>
    <w:rsid w:val="007D7DE9"/>
    <w:rsid w:val="007E1635"/>
    <w:rsid w:val="007E1A9B"/>
    <w:rsid w:val="007E321C"/>
    <w:rsid w:val="007E35F7"/>
    <w:rsid w:val="007E3932"/>
    <w:rsid w:val="007E4D34"/>
    <w:rsid w:val="007E507D"/>
    <w:rsid w:val="007E596D"/>
    <w:rsid w:val="007E67B3"/>
    <w:rsid w:val="007E7074"/>
    <w:rsid w:val="007E77EE"/>
    <w:rsid w:val="007E7C47"/>
    <w:rsid w:val="007F0140"/>
    <w:rsid w:val="007F1356"/>
    <w:rsid w:val="007F153D"/>
    <w:rsid w:val="007F2048"/>
    <w:rsid w:val="007F4412"/>
    <w:rsid w:val="007F4A88"/>
    <w:rsid w:val="007F58C9"/>
    <w:rsid w:val="007F6235"/>
    <w:rsid w:val="007F65B3"/>
    <w:rsid w:val="007F74B4"/>
    <w:rsid w:val="007F7F8C"/>
    <w:rsid w:val="00800E32"/>
    <w:rsid w:val="00800E90"/>
    <w:rsid w:val="00800F31"/>
    <w:rsid w:val="00800F9C"/>
    <w:rsid w:val="00801851"/>
    <w:rsid w:val="0080380E"/>
    <w:rsid w:val="00803A24"/>
    <w:rsid w:val="00803E43"/>
    <w:rsid w:val="0080409F"/>
    <w:rsid w:val="00804E12"/>
    <w:rsid w:val="008058A9"/>
    <w:rsid w:val="0080611F"/>
    <w:rsid w:val="00810017"/>
    <w:rsid w:val="00810DCD"/>
    <w:rsid w:val="00810EF5"/>
    <w:rsid w:val="00812316"/>
    <w:rsid w:val="00812D0E"/>
    <w:rsid w:val="008144B0"/>
    <w:rsid w:val="00814790"/>
    <w:rsid w:val="00816B28"/>
    <w:rsid w:val="008171BE"/>
    <w:rsid w:val="00821B9C"/>
    <w:rsid w:val="00822CAA"/>
    <w:rsid w:val="00825506"/>
    <w:rsid w:val="0082656D"/>
    <w:rsid w:val="008302EE"/>
    <w:rsid w:val="00830EB2"/>
    <w:rsid w:val="0083122D"/>
    <w:rsid w:val="00831BF2"/>
    <w:rsid w:val="00833324"/>
    <w:rsid w:val="00833DD8"/>
    <w:rsid w:val="00834111"/>
    <w:rsid w:val="008344DA"/>
    <w:rsid w:val="008349A5"/>
    <w:rsid w:val="00834A57"/>
    <w:rsid w:val="00834A64"/>
    <w:rsid w:val="00834FAB"/>
    <w:rsid w:val="0083537B"/>
    <w:rsid w:val="008358A7"/>
    <w:rsid w:val="008364A3"/>
    <w:rsid w:val="0084052F"/>
    <w:rsid w:val="00842700"/>
    <w:rsid w:val="0084283B"/>
    <w:rsid w:val="00843171"/>
    <w:rsid w:val="00843D7E"/>
    <w:rsid w:val="008443D2"/>
    <w:rsid w:val="008446A8"/>
    <w:rsid w:val="0084506A"/>
    <w:rsid w:val="00845403"/>
    <w:rsid w:val="008454A7"/>
    <w:rsid w:val="00845A7E"/>
    <w:rsid w:val="00847B37"/>
    <w:rsid w:val="00850184"/>
    <w:rsid w:val="00850307"/>
    <w:rsid w:val="00852ECA"/>
    <w:rsid w:val="00853CB4"/>
    <w:rsid w:val="00855BED"/>
    <w:rsid w:val="00857D00"/>
    <w:rsid w:val="00857E6C"/>
    <w:rsid w:val="0086057F"/>
    <w:rsid w:val="00861E9A"/>
    <w:rsid w:val="00862920"/>
    <w:rsid w:val="00862A96"/>
    <w:rsid w:val="00863397"/>
    <w:rsid w:val="008640DC"/>
    <w:rsid w:val="00865DAD"/>
    <w:rsid w:val="00866506"/>
    <w:rsid w:val="00866615"/>
    <w:rsid w:val="00866BD4"/>
    <w:rsid w:val="0087045F"/>
    <w:rsid w:val="00872A9F"/>
    <w:rsid w:val="00874217"/>
    <w:rsid w:val="0087435A"/>
    <w:rsid w:val="0087540C"/>
    <w:rsid w:val="00880740"/>
    <w:rsid w:val="00880FA5"/>
    <w:rsid w:val="00882D16"/>
    <w:rsid w:val="0088352B"/>
    <w:rsid w:val="00884C79"/>
    <w:rsid w:val="0088672E"/>
    <w:rsid w:val="00886782"/>
    <w:rsid w:val="008903A6"/>
    <w:rsid w:val="00893244"/>
    <w:rsid w:val="00893C9F"/>
    <w:rsid w:val="00893F57"/>
    <w:rsid w:val="008941FE"/>
    <w:rsid w:val="008944E4"/>
    <w:rsid w:val="008951B4"/>
    <w:rsid w:val="008952E2"/>
    <w:rsid w:val="008A1086"/>
    <w:rsid w:val="008A1DAA"/>
    <w:rsid w:val="008A2557"/>
    <w:rsid w:val="008A32FC"/>
    <w:rsid w:val="008A375F"/>
    <w:rsid w:val="008A5ADD"/>
    <w:rsid w:val="008A5E2D"/>
    <w:rsid w:val="008A7460"/>
    <w:rsid w:val="008B05D3"/>
    <w:rsid w:val="008B0ECA"/>
    <w:rsid w:val="008B1339"/>
    <w:rsid w:val="008B1526"/>
    <w:rsid w:val="008B1998"/>
    <w:rsid w:val="008B29F5"/>
    <w:rsid w:val="008B2A72"/>
    <w:rsid w:val="008B2BAE"/>
    <w:rsid w:val="008B3A82"/>
    <w:rsid w:val="008B421F"/>
    <w:rsid w:val="008B6075"/>
    <w:rsid w:val="008B6389"/>
    <w:rsid w:val="008B6F8E"/>
    <w:rsid w:val="008B72B5"/>
    <w:rsid w:val="008B7558"/>
    <w:rsid w:val="008B7AEC"/>
    <w:rsid w:val="008B7E87"/>
    <w:rsid w:val="008C09E7"/>
    <w:rsid w:val="008C105E"/>
    <w:rsid w:val="008C174F"/>
    <w:rsid w:val="008C2EBE"/>
    <w:rsid w:val="008C2F7B"/>
    <w:rsid w:val="008C34E3"/>
    <w:rsid w:val="008C39AB"/>
    <w:rsid w:val="008C3DA2"/>
    <w:rsid w:val="008C72A7"/>
    <w:rsid w:val="008C7948"/>
    <w:rsid w:val="008C7ECA"/>
    <w:rsid w:val="008D193C"/>
    <w:rsid w:val="008D2BDB"/>
    <w:rsid w:val="008D385C"/>
    <w:rsid w:val="008D3F16"/>
    <w:rsid w:val="008D5827"/>
    <w:rsid w:val="008D6A6C"/>
    <w:rsid w:val="008D721F"/>
    <w:rsid w:val="008D7713"/>
    <w:rsid w:val="008E04D7"/>
    <w:rsid w:val="008E09FF"/>
    <w:rsid w:val="008E1FDE"/>
    <w:rsid w:val="008E41C2"/>
    <w:rsid w:val="008E41D4"/>
    <w:rsid w:val="008E48C5"/>
    <w:rsid w:val="008E48E3"/>
    <w:rsid w:val="008E4ED0"/>
    <w:rsid w:val="008E590F"/>
    <w:rsid w:val="008E59E8"/>
    <w:rsid w:val="008E6A0A"/>
    <w:rsid w:val="008E734A"/>
    <w:rsid w:val="008F0B06"/>
    <w:rsid w:val="008F0BF4"/>
    <w:rsid w:val="008F19D9"/>
    <w:rsid w:val="008F1DB5"/>
    <w:rsid w:val="008F2A80"/>
    <w:rsid w:val="008F4186"/>
    <w:rsid w:val="008F4217"/>
    <w:rsid w:val="008F4868"/>
    <w:rsid w:val="008F4AE8"/>
    <w:rsid w:val="008F51C8"/>
    <w:rsid w:val="008F6886"/>
    <w:rsid w:val="0090009F"/>
    <w:rsid w:val="009000EF"/>
    <w:rsid w:val="00904753"/>
    <w:rsid w:val="00904F66"/>
    <w:rsid w:val="00905097"/>
    <w:rsid w:val="009056AC"/>
    <w:rsid w:val="009064BF"/>
    <w:rsid w:val="00910756"/>
    <w:rsid w:val="009110C9"/>
    <w:rsid w:val="009115EA"/>
    <w:rsid w:val="00916059"/>
    <w:rsid w:val="009168BC"/>
    <w:rsid w:val="00916E26"/>
    <w:rsid w:val="00922165"/>
    <w:rsid w:val="0092227C"/>
    <w:rsid w:val="009229C5"/>
    <w:rsid w:val="00922CBE"/>
    <w:rsid w:val="00922EDF"/>
    <w:rsid w:val="009237CC"/>
    <w:rsid w:val="00925574"/>
    <w:rsid w:val="0092582D"/>
    <w:rsid w:val="009267B9"/>
    <w:rsid w:val="0092711F"/>
    <w:rsid w:val="00927393"/>
    <w:rsid w:val="00927A49"/>
    <w:rsid w:val="00927C9C"/>
    <w:rsid w:val="00930F00"/>
    <w:rsid w:val="009313F2"/>
    <w:rsid w:val="009336BF"/>
    <w:rsid w:val="00935DB6"/>
    <w:rsid w:val="00936061"/>
    <w:rsid w:val="00936283"/>
    <w:rsid w:val="009364AE"/>
    <w:rsid w:val="00936FE4"/>
    <w:rsid w:val="009371DB"/>
    <w:rsid w:val="00937C12"/>
    <w:rsid w:val="00937D33"/>
    <w:rsid w:val="00940FBB"/>
    <w:rsid w:val="00942721"/>
    <w:rsid w:val="00942B5E"/>
    <w:rsid w:val="00943A71"/>
    <w:rsid w:val="0094438C"/>
    <w:rsid w:val="009446B1"/>
    <w:rsid w:val="0094483C"/>
    <w:rsid w:val="00944FD1"/>
    <w:rsid w:val="00946332"/>
    <w:rsid w:val="00946746"/>
    <w:rsid w:val="00946AA0"/>
    <w:rsid w:val="009474DF"/>
    <w:rsid w:val="00947827"/>
    <w:rsid w:val="00951589"/>
    <w:rsid w:val="00951C06"/>
    <w:rsid w:val="00951C40"/>
    <w:rsid w:val="00951EEB"/>
    <w:rsid w:val="00952056"/>
    <w:rsid w:val="009531E9"/>
    <w:rsid w:val="009532E7"/>
    <w:rsid w:val="00954862"/>
    <w:rsid w:val="0095501E"/>
    <w:rsid w:val="00955108"/>
    <w:rsid w:val="0095545B"/>
    <w:rsid w:val="009556A6"/>
    <w:rsid w:val="009558A2"/>
    <w:rsid w:val="0095619B"/>
    <w:rsid w:val="0095780D"/>
    <w:rsid w:val="00957D34"/>
    <w:rsid w:val="00957F31"/>
    <w:rsid w:val="00960A34"/>
    <w:rsid w:val="00960F47"/>
    <w:rsid w:val="0096101B"/>
    <w:rsid w:val="009614C0"/>
    <w:rsid w:val="00962784"/>
    <w:rsid w:val="009633A5"/>
    <w:rsid w:val="00963F09"/>
    <w:rsid w:val="00964077"/>
    <w:rsid w:val="009642A9"/>
    <w:rsid w:val="0096491B"/>
    <w:rsid w:val="009653DE"/>
    <w:rsid w:val="009655E2"/>
    <w:rsid w:val="00965900"/>
    <w:rsid w:val="00967244"/>
    <w:rsid w:val="00967345"/>
    <w:rsid w:val="00970F95"/>
    <w:rsid w:val="009723CD"/>
    <w:rsid w:val="009724CE"/>
    <w:rsid w:val="009748D3"/>
    <w:rsid w:val="00974FE0"/>
    <w:rsid w:val="00976737"/>
    <w:rsid w:val="00976B56"/>
    <w:rsid w:val="00976DA2"/>
    <w:rsid w:val="009774F4"/>
    <w:rsid w:val="00977906"/>
    <w:rsid w:val="00980356"/>
    <w:rsid w:val="00983023"/>
    <w:rsid w:val="00983868"/>
    <w:rsid w:val="00983EC9"/>
    <w:rsid w:val="00984372"/>
    <w:rsid w:val="00984FE5"/>
    <w:rsid w:val="00985E2F"/>
    <w:rsid w:val="00987692"/>
    <w:rsid w:val="00990E17"/>
    <w:rsid w:val="00990EAA"/>
    <w:rsid w:val="009927C0"/>
    <w:rsid w:val="0099293F"/>
    <w:rsid w:val="00994353"/>
    <w:rsid w:val="00994815"/>
    <w:rsid w:val="009953AF"/>
    <w:rsid w:val="00995D5F"/>
    <w:rsid w:val="009969EB"/>
    <w:rsid w:val="009976CD"/>
    <w:rsid w:val="009A0E0B"/>
    <w:rsid w:val="009A1C2E"/>
    <w:rsid w:val="009A47E1"/>
    <w:rsid w:val="009A47FE"/>
    <w:rsid w:val="009A5F5C"/>
    <w:rsid w:val="009A6A98"/>
    <w:rsid w:val="009A7B26"/>
    <w:rsid w:val="009A7D88"/>
    <w:rsid w:val="009B0170"/>
    <w:rsid w:val="009B141F"/>
    <w:rsid w:val="009B2A43"/>
    <w:rsid w:val="009B343D"/>
    <w:rsid w:val="009B3A3A"/>
    <w:rsid w:val="009B55DC"/>
    <w:rsid w:val="009C06E6"/>
    <w:rsid w:val="009C6A0E"/>
    <w:rsid w:val="009C6C7A"/>
    <w:rsid w:val="009D0BFC"/>
    <w:rsid w:val="009D1FCD"/>
    <w:rsid w:val="009D3C0C"/>
    <w:rsid w:val="009D4AEB"/>
    <w:rsid w:val="009D61F5"/>
    <w:rsid w:val="009D6459"/>
    <w:rsid w:val="009D65A8"/>
    <w:rsid w:val="009D6C7D"/>
    <w:rsid w:val="009D6EC4"/>
    <w:rsid w:val="009E16F2"/>
    <w:rsid w:val="009E191B"/>
    <w:rsid w:val="009E1942"/>
    <w:rsid w:val="009E2BE7"/>
    <w:rsid w:val="009E3D16"/>
    <w:rsid w:val="009E43C9"/>
    <w:rsid w:val="009E6510"/>
    <w:rsid w:val="009E7E7D"/>
    <w:rsid w:val="009F00B3"/>
    <w:rsid w:val="009F01F1"/>
    <w:rsid w:val="009F02A9"/>
    <w:rsid w:val="009F280B"/>
    <w:rsid w:val="009F2DB5"/>
    <w:rsid w:val="009F2EB7"/>
    <w:rsid w:val="009F3374"/>
    <w:rsid w:val="009F4D67"/>
    <w:rsid w:val="009F4EDB"/>
    <w:rsid w:val="009F5192"/>
    <w:rsid w:val="009F52B7"/>
    <w:rsid w:val="009F62FB"/>
    <w:rsid w:val="009F6728"/>
    <w:rsid w:val="009F7077"/>
    <w:rsid w:val="009F7BCC"/>
    <w:rsid w:val="00A00B03"/>
    <w:rsid w:val="00A00C12"/>
    <w:rsid w:val="00A01E46"/>
    <w:rsid w:val="00A03F0D"/>
    <w:rsid w:val="00A060D7"/>
    <w:rsid w:val="00A061AA"/>
    <w:rsid w:val="00A07061"/>
    <w:rsid w:val="00A07D64"/>
    <w:rsid w:val="00A07F8B"/>
    <w:rsid w:val="00A11C0A"/>
    <w:rsid w:val="00A12052"/>
    <w:rsid w:val="00A13A25"/>
    <w:rsid w:val="00A14C45"/>
    <w:rsid w:val="00A163DC"/>
    <w:rsid w:val="00A16825"/>
    <w:rsid w:val="00A17723"/>
    <w:rsid w:val="00A1792A"/>
    <w:rsid w:val="00A20B98"/>
    <w:rsid w:val="00A20F11"/>
    <w:rsid w:val="00A21D88"/>
    <w:rsid w:val="00A2209C"/>
    <w:rsid w:val="00A22A2C"/>
    <w:rsid w:val="00A22EF6"/>
    <w:rsid w:val="00A23D9C"/>
    <w:rsid w:val="00A241F1"/>
    <w:rsid w:val="00A24C02"/>
    <w:rsid w:val="00A26A8D"/>
    <w:rsid w:val="00A30542"/>
    <w:rsid w:val="00A30881"/>
    <w:rsid w:val="00A30E02"/>
    <w:rsid w:val="00A30E6A"/>
    <w:rsid w:val="00A31CF4"/>
    <w:rsid w:val="00A3221B"/>
    <w:rsid w:val="00A322C0"/>
    <w:rsid w:val="00A32A43"/>
    <w:rsid w:val="00A334D1"/>
    <w:rsid w:val="00A33A49"/>
    <w:rsid w:val="00A342BC"/>
    <w:rsid w:val="00A34B9C"/>
    <w:rsid w:val="00A354A3"/>
    <w:rsid w:val="00A35B58"/>
    <w:rsid w:val="00A35BD3"/>
    <w:rsid w:val="00A368EC"/>
    <w:rsid w:val="00A3715D"/>
    <w:rsid w:val="00A3764B"/>
    <w:rsid w:val="00A40323"/>
    <w:rsid w:val="00A40F5F"/>
    <w:rsid w:val="00A4131C"/>
    <w:rsid w:val="00A41772"/>
    <w:rsid w:val="00A4182D"/>
    <w:rsid w:val="00A41A1D"/>
    <w:rsid w:val="00A46012"/>
    <w:rsid w:val="00A46E56"/>
    <w:rsid w:val="00A503F1"/>
    <w:rsid w:val="00A50B72"/>
    <w:rsid w:val="00A51A78"/>
    <w:rsid w:val="00A51CBC"/>
    <w:rsid w:val="00A52D56"/>
    <w:rsid w:val="00A52DF3"/>
    <w:rsid w:val="00A52E15"/>
    <w:rsid w:val="00A53446"/>
    <w:rsid w:val="00A53705"/>
    <w:rsid w:val="00A53D6B"/>
    <w:rsid w:val="00A53F4F"/>
    <w:rsid w:val="00A54963"/>
    <w:rsid w:val="00A557B5"/>
    <w:rsid w:val="00A5581F"/>
    <w:rsid w:val="00A55C80"/>
    <w:rsid w:val="00A562E9"/>
    <w:rsid w:val="00A5687A"/>
    <w:rsid w:val="00A61A14"/>
    <w:rsid w:val="00A61C33"/>
    <w:rsid w:val="00A61F77"/>
    <w:rsid w:val="00A66094"/>
    <w:rsid w:val="00A660B1"/>
    <w:rsid w:val="00A6681E"/>
    <w:rsid w:val="00A67236"/>
    <w:rsid w:val="00A67499"/>
    <w:rsid w:val="00A67DDF"/>
    <w:rsid w:val="00A718E3"/>
    <w:rsid w:val="00A71CCC"/>
    <w:rsid w:val="00A72211"/>
    <w:rsid w:val="00A745B9"/>
    <w:rsid w:val="00A74790"/>
    <w:rsid w:val="00A747A5"/>
    <w:rsid w:val="00A76F85"/>
    <w:rsid w:val="00A773C2"/>
    <w:rsid w:val="00A77574"/>
    <w:rsid w:val="00A801EB"/>
    <w:rsid w:val="00A80FBE"/>
    <w:rsid w:val="00A8172D"/>
    <w:rsid w:val="00A83730"/>
    <w:rsid w:val="00A850A3"/>
    <w:rsid w:val="00A85880"/>
    <w:rsid w:val="00A86E14"/>
    <w:rsid w:val="00A9031E"/>
    <w:rsid w:val="00A91105"/>
    <w:rsid w:val="00A91F68"/>
    <w:rsid w:val="00A91FB8"/>
    <w:rsid w:val="00A9404F"/>
    <w:rsid w:val="00A95950"/>
    <w:rsid w:val="00A95FC1"/>
    <w:rsid w:val="00A96CE3"/>
    <w:rsid w:val="00A97233"/>
    <w:rsid w:val="00AA07F3"/>
    <w:rsid w:val="00AA0830"/>
    <w:rsid w:val="00AA0C47"/>
    <w:rsid w:val="00AA1799"/>
    <w:rsid w:val="00AA1867"/>
    <w:rsid w:val="00AA24F6"/>
    <w:rsid w:val="00AA34A9"/>
    <w:rsid w:val="00AA4B30"/>
    <w:rsid w:val="00AA4F8B"/>
    <w:rsid w:val="00AA5D1C"/>
    <w:rsid w:val="00AA5DC6"/>
    <w:rsid w:val="00AA76B5"/>
    <w:rsid w:val="00AB08A0"/>
    <w:rsid w:val="00AB0A98"/>
    <w:rsid w:val="00AB3550"/>
    <w:rsid w:val="00AB4C9C"/>
    <w:rsid w:val="00AB6A61"/>
    <w:rsid w:val="00AB6F44"/>
    <w:rsid w:val="00AB7109"/>
    <w:rsid w:val="00AB7E67"/>
    <w:rsid w:val="00AC029A"/>
    <w:rsid w:val="00AC27C9"/>
    <w:rsid w:val="00AC2C6B"/>
    <w:rsid w:val="00AC321D"/>
    <w:rsid w:val="00AC3371"/>
    <w:rsid w:val="00AC3BA9"/>
    <w:rsid w:val="00AC4016"/>
    <w:rsid w:val="00AC5131"/>
    <w:rsid w:val="00AC56D6"/>
    <w:rsid w:val="00AC5801"/>
    <w:rsid w:val="00AC581D"/>
    <w:rsid w:val="00AC5ABD"/>
    <w:rsid w:val="00AC5D29"/>
    <w:rsid w:val="00AC660A"/>
    <w:rsid w:val="00AC71A3"/>
    <w:rsid w:val="00AC7B29"/>
    <w:rsid w:val="00AD0829"/>
    <w:rsid w:val="00AD0B57"/>
    <w:rsid w:val="00AD131F"/>
    <w:rsid w:val="00AD4554"/>
    <w:rsid w:val="00AD46BC"/>
    <w:rsid w:val="00AD4A6D"/>
    <w:rsid w:val="00AD4B9C"/>
    <w:rsid w:val="00AD5127"/>
    <w:rsid w:val="00AD557B"/>
    <w:rsid w:val="00AD67D5"/>
    <w:rsid w:val="00AD7A4F"/>
    <w:rsid w:val="00AD7B72"/>
    <w:rsid w:val="00AD7BA0"/>
    <w:rsid w:val="00AD7D2B"/>
    <w:rsid w:val="00AE0097"/>
    <w:rsid w:val="00AE0529"/>
    <w:rsid w:val="00AE1568"/>
    <w:rsid w:val="00AE164C"/>
    <w:rsid w:val="00AE1951"/>
    <w:rsid w:val="00AE1F4F"/>
    <w:rsid w:val="00AE1FD3"/>
    <w:rsid w:val="00AE35F9"/>
    <w:rsid w:val="00AE68FC"/>
    <w:rsid w:val="00AE6C72"/>
    <w:rsid w:val="00AE73A1"/>
    <w:rsid w:val="00AF090D"/>
    <w:rsid w:val="00AF24F2"/>
    <w:rsid w:val="00AF2796"/>
    <w:rsid w:val="00AF2EA0"/>
    <w:rsid w:val="00AF4765"/>
    <w:rsid w:val="00AF4DDA"/>
    <w:rsid w:val="00AF4F3F"/>
    <w:rsid w:val="00AF5F3D"/>
    <w:rsid w:val="00AF72D5"/>
    <w:rsid w:val="00AF738C"/>
    <w:rsid w:val="00B000E8"/>
    <w:rsid w:val="00B00ABD"/>
    <w:rsid w:val="00B00ECD"/>
    <w:rsid w:val="00B0287B"/>
    <w:rsid w:val="00B03FE0"/>
    <w:rsid w:val="00B0417C"/>
    <w:rsid w:val="00B04A2A"/>
    <w:rsid w:val="00B052DB"/>
    <w:rsid w:val="00B05EA3"/>
    <w:rsid w:val="00B0696C"/>
    <w:rsid w:val="00B0742C"/>
    <w:rsid w:val="00B07A9A"/>
    <w:rsid w:val="00B100F5"/>
    <w:rsid w:val="00B118F3"/>
    <w:rsid w:val="00B11DBE"/>
    <w:rsid w:val="00B12174"/>
    <w:rsid w:val="00B132B1"/>
    <w:rsid w:val="00B133DD"/>
    <w:rsid w:val="00B137E2"/>
    <w:rsid w:val="00B1552B"/>
    <w:rsid w:val="00B15896"/>
    <w:rsid w:val="00B16483"/>
    <w:rsid w:val="00B17D9C"/>
    <w:rsid w:val="00B17FA4"/>
    <w:rsid w:val="00B207A2"/>
    <w:rsid w:val="00B20C1D"/>
    <w:rsid w:val="00B21AD7"/>
    <w:rsid w:val="00B22DCD"/>
    <w:rsid w:val="00B232DA"/>
    <w:rsid w:val="00B23703"/>
    <w:rsid w:val="00B2503D"/>
    <w:rsid w:val="00B251FA"/>
    <w:rsid w:val="00B25567"/>
    <w:rsid w:val="00B25A89"/>
    <w:rsid w:val="00B2624B"/>
    <w:rsid w:val="00B278B6"/>
    <w:rsid w:val="00B27CEF"/>
    <w:rsid w:val="00B307B6"/>
    <w:rsid w:val="00B31B2B"/>
    <w:rsid w:val="00B31D5A"/>
    <w:rsid w:val="00B32D7A"/>
    <w:rsid w:val="00B33001"/>
    <w:rsid w:val="00B33B52"/>
    <w:rsid w:val="00B33CD1"/>
    <w:rsid w:val="00B348D1"/>
    <w:rsid w:val="00B34918"/>
    <w:rsid w:val="00B35D3F"/>
    <w:rsid w:val="00B37B70"/>
    <w:rsid w:val="00B37D2E"/>
    <w:rsid w:val="00B41675"/>
    <w:rsid w:val="00B41EF6"/>
    <w:rsid w:val="00B42AB2"/>
    <w:rsid w:val="00B454C6"/>
    <w:rsid w:val="00B45B8E"/>
    <w:rsid w:val="00B460E9"/>
    <w:rsid w:val="00B472E3"/>
    <w:rsid w:val="00B51A8E"/>
    <w:rsid w:val="00B51AD2"/>
    <w:rsid w:val="00B51C6C"/>
    <w:rsid w:val="00B52C42"/>
    <w:rsid w:val="00B53C31"/>
    <w:rsid w:val="00B546A0"/>
    <w:rsid w:val="00B54A68"/>
    <w:rsid w:val="00B54C29"/>
    <w:rsid w:val="00B55A5D"/>
    <w:rsid w:val="00B564BA"/>
    <w:rsid w:val="00B56B0E"/>
    <w:rsid w:val="00B56CE0"/>
    <w:rsid w:val="00B57997"/>
    <w:rsid w:val="00B602E0"/>
    <w:rsid w:val="00B60394"/>
    <w:rsid w:val="00B60681"/>
    <w:rsid w:val="00B609D6"/>
    <w:rsid w:val="00B61E3B"/>
    <w:rsid w:val="00B62C58"/>
    <w:rsid w:val="00B62C62"/>
    <w:rsid w:val="00B637A6"/>
    <w:rsid w:val="00B64113"/>
    <w:rsid w:val="00B6455A"/>
    <w:rsid w:val="00B656D2"/>
    <w:rsid w:val="00B65868"/>
    <w:rsid w:val="00B67ECE"/>
    <w:rsid w:val="00B703EB"/>
    <w:rsid w:val="00B7047C"/>
    <w:rsid w:val="00B70802"/>
    <w:rsid w:val="00B7163F"/>
    <w:rsid w:val="00B727B7"/>
    <w:rsid w:val="00B72EDD"/>
    <w:rsid w:val="00B73FDE"/>
    <w:rsid w:val="00B7413C"/>
    <w:rsid w:val="00B7475C"/>
    <w:rsid w:val="00B8068A"/>
    <w:rsid w:val="00B80B64"/>
    <w:rsid w:val="00B81242"/>
    <w:rsid w:val="00B8168E"/>
    <w:rsid w:val="00B81935"/>
    <w:rsid w:val="00B82D9A"/>
    <w:rsid w:val="00B83421"/>
    <w:rsid w:val="00B835A0"/>
    <w:rsid w:val="00B83926"/>
    <w:rsid w:val="00B866CB"/>
    <w:rsid w:val="00B86A1D"/>
    <w:rsid w:val="00B872C0"/>
    <w:rsid w:val="00B87AA7"/>
    <w:rsid w:val="00B87D6B"/>
    <w:rsid w:val="00B90A6D"/>
    <w:rsid w:val="00B9273B"/>
    <w:rsid w:val="00B927EB"/>
    <w:rsid w:val="00B929D0"/>
    <w:rsid w:val="00B944EB"/>
    <w:rsid w:val="00B94E6D"/>
    <w:rsid w:val="00B95509"/>
    <w:rsid w:val="00B95CE3"/>
    <w:rsid w:val="00B96330"/>
    <w:rsid w:val="00B96A5E"/>
    <w:rsid w:val="00B96B71"/>
    <w:rsid w:val="00B96E1D"/>
    <w:rsid w:val="00B971FD"/>
    <w:rsid w:val="00BA0314"/>
    <w:rsid w:val="00BA0616"/>
    <w:rsid w:val="00BA0B10"/>
    <w:rsid w:val="00BA2934"/>
    <w:rsid w:val="00BA29AD"/>
    <w:rsid w:val="00BA2F78"/>
    <w:rsid w:val="00BA32AD"/>
    <w:rsid w:val="00BA372E"/>
    <w:rsid w:val="00BA3876"/>
    <w:rsid w:val="00BA4DD8"/>
    <w:rsid w:val="00BB0A46"/>
    <w:rsid w:val="00BB1339"/>
    <w:rsid w:val="00BB15D1"/>
    <w:rsid w:val="00BB1729"/>
    <w:rsid w:val="00BB20DA"/>
    <w:rsid w:val="00BB22FF"/>
    <w:rsid w:val="00BB32DB"/>
    <w:rsid w:val="00BB4D7E"/>
    <w:rsid w:val="00BB5D2A"/>
    <w:rsid w:val="00BB5F6C"/>
    <w:rsid w:val="00BB65A2"/>
    <w:rsid w:val="00BB6E22"/>
    <w:rsid w:val="00BB7AA4"/>
    <w:rsid w:val="00BB7BB1"/>
    <w:rsid w:val="00BC0EF1"/>
    <w:rsid w:val="00BC1D4E"/>
    <w:rsid w:val="00BC22BC"/>
    <w:rsid w:val="00BC2408"/>
    <w:rsid w:val="00BC2FCE"/>
    <w:rsid w:val="00BC32DF"/>
    <w:rsid w:val="00BC3A47"/>
    <w:rsid w:val="00BC4077"/>
    <w:rsid w:val="00BC42EA"/>
    <w:rsid w:val="00BC4440"/>
    <w:rsid w:val="00BC485B"/>
    <w:rsid w:val="00BC4EA5"/>
    <w:rsid w:val="00BC658C"/>
    <w:rsid w:val="00BC79A1"/>
    <w:rsid w:val="00BD01AF"/>
    <w:rsid w:val="00BD0E25"/>
    <w:rsid w:val="00BD0F78"/>
    <w:rsid w:val="00BD12AC"/>
    <w:rsid w:val="00BD194D"/>
    <w:rsid w:val="00BD2D25"/>
    <w:rsid w:val="00BD3A61"/>
    <w:rsid w:val="00BD4B74"/>
    <w:rsid w:val="00BD4BBA"/>
    <w:rsid w:val="00BD5B2E"/>
    <w:rsid w:val="00BD5DE3"/>
    <w:rsid w:val="00BD6156"/>
    <w:rsid w:val="00BD694F"/>
    <w:rsid w:val="00BD7A48"/>
    <w:rsid w:val="00BE15FB"/>
    <w:rsid w:val="00BE1A1E"/>
    <w:rsid w:val="00BE1D0F"/>
    <w:rsid w:val="00BE1E68"/>
    <w:rsid w:val="00BE2172"/>
    <w:rsid w:val="00BE35A3"/>
    <w:rsid w:val="00BE57DE"/>
    <w:rsid w:val="00BE5CE9"/>
    <w:rsid w:val="00BE5CED"/>
    <w:rsid w:val="00BE6C64"/>
    <w:rsid w:val="00BE7890"/>
    <w:rsid w:val="00BF01C1"/>
    <w:rsid w:val="00BF0377"/>
    <w:rsid w:val="00BF0E75"/>
    <w:rsid w:val="00BF1C38"/>
    <w:rsid w:val="00BF27C9"/>
    <w:rsid w:val="00BF34C5"/>
    <w:rsid w:val="00BF5292"/>
    <w:rsid w:val="00BF5978"/>
    <w:rsid w:val="00BF60E6"/>
    <w:rsid w:val="00C0134C"/>
    <w:rsid w:val="00C01B79"/>
    <w:rsid w:val="00C04F76"/>
    <w:rsid w:val="00C055AA"/>
    <w:rsid w:val="00C05725"/>
    <w:rsid w:val="00C06A81"/>
    <w:rsid w:val="00C07371"/>
    <w:rsid w:val="00C07A8F"/>
    <w:rsid w:val="00C10007"/>
    <w:rsid w:val="00C10583"/>
    <w:rsid w:val="00C1104B"/>
    <w:rsid w:val="00C12397"/>
    <w:rsid w:val="00C13A08"/>
    <w:rsid w:val="00C13A5D"/>
    <w:rsid w:val="00C14DD1"/>
    <w:rsid w:val="00C15587"/>
    <w:rsid w:val="00C157FE"/>
    <w:rsid w:val="00C15810"/>
    <w:rsid w:val="00C16458"/>
    <w:rsid w:val="00C17AC2"/>
    <w:rsid w:val="00C17B0B"/>
    <w:rsid w:val="00C17DEA"/>
    <w:rsid w:val="00C205EB"/>
    <w:rsid w:val="00C2179A"/>
    <w:rsid w:val="00C21F0F"/>
    <w:rsid w:val="00C261C2"/>
    <w:rsid w:val="00C27776"/>
    <w:rsid w:val="00C27ECD"/>
    <w:rsid w:val="00C3042E"/>
    <w:rsid w:val="00C3113F"/>
    <w:rsid w:val="00C3292C"/>
    <w:rsid w:val="00C331BA"/>
    <w:rsid w:val="00C334F0"/>
    <w:rsid w:val="00C344D8"/>
    <w:rsid w:val="00C357FA"/>
    <w:rsid w:val="00C35885"/>
    <w:rsid w:val="00C3681A"/>
    <w:rsid w:val="00C36907"/>
    <w:rsid w:val="00C403DA"/>
    <w:rsid w:val="00C40426"/>
    <w:rsid w:val="00C40B69"/>
    <w:rsid w:val="00C413CB"/>
    <w:rsid w:val="00C41CAB"/>
    <w:rsid w:val="00C4201B"/>
    <w:rsid w:val="00C42B90"/>
    <w:rsid w:val="00C43BCB"/>
    <w:rsid w:val="00C446D0"/>
    <w:rsid w:val="00C44BAD"/>
    <w:rsid w:val="00C456D1"/>
    <w:rsid w:val="00C51C34"/>
    <w:rsid w:val="00C53143"/>
    <w:rsid w:val="00C53D9E"/>
    <w:rsid w:val="00C53F37"/>
    <w:rsid w:val="00C544E8"/>
    <w:rsid w:val="00C54BC1"/>
    <w:rsid w:val="00C5526A"/>
    <w:rsid w:val="00C55307"/>
    <w:rsid w:val="00C55CF6"/>
    <w:rsid w:val="00C5670E"/>
    <w:rsid w:val="00C571E8"/>
    <w:rsid w:val="00C60529"/>
    <w:rsid w:val="00C608E8"/>
    <w:rsid w:val="00C60FA6"/>
    <w:rsid w:val="00C6118E"/>
    <w:rsid w:val="00C611FB"/>
    <w:rsid w:val="00C61ACB"/>
    <w:rsid w:val="00C61DB0"/>
    <w:rsid w:val="00C62029"/>
    <w:rsid w:val="00C6281B"/>
    <w:rsid w:val="00C62D1B"/>
    <w:rsid w:val="00C63672"/>
    <w:rsid w:val="00C63DC5"/>
    <w:rsid w:val="00C65793"/>
    <w:rsid w:val="00C65E5E"/>
    <w:rsid w:val="00C6679F"/>
    <w:rsid w:val="00C66D76"/>
    <w:rsid w:val="00C67F0C"/>
    <w:rsid w:val="00C704D9"/>
    <w:rsid w:val="00C70D1F"/>
    <w:rsid w:val="00C72716"/>
    <w:rsid w:val="00C73102"/>
    <w:rsid w:val="00C74209"/>
    <w:rsid w:val="00C74D7E"/>
    <w:rsid w:val="00C75C7E"/>
    <w:rsid w:val="00C7685B"/>
    <w:rsid w:val="00C777BE"/>
    <w:rsid w:val="00C80173"/>
    <w:rsid w:val="00C81969"/>
    <w:rsid w:val="00C8238E"/>
    <w:rsid w:val="00C82458"/>
    <w:rsid w:val="00C82704"/>
    <w:rsid w:val="00C846D9"/>
    <w:rsid w:val="00C84A4A"/>
    <w:rsid w:val="00C852A2"/>
    <w:rsid w:val="00C85B77"/>
    <w:rsid w:val="00C86594"/>
    <w:rsid w:val="00C9015A"/>
    <w:rsid w:val="00C9085B"/>
    <w:rsid w:val="00C9204E"/>
    <w:rsid w:val="00C925B7"/>
    <w:rsid w:val="00C93C72"/>
    <w:rsid w:val="00C942DE"/>
    <w:rsid w:val="00C9482B"/>
    <w:rsid w:val="00C9512D"/>
    <w:rsid w:val="00C9567C"/>
    <w:rsid w:val="00C95E67"/>
    <w:rsid w:val="00C9795F"/>
    <w:rsid w:val="00CA19EE"/>
    <w:rsid w:val="00CA2589"/>
    <w:rsid w:val="00CA289D"/>
    <w:rsid w:val="00CA29EA"/>
    <w:rsid w:val="00CA32C7"/>
    <w:rsid w:val="00CA33C1"/>
    <w:rsid w:val="00CA5C5C"/>
    <w:rsid w:val="00CB0F17"/>
    <w:rsid w:val="00CB1B78"/>
    <w:rsid w:val="00CB2695"/>
    <w:rsid w:val="00CB2AAE"/>
    <w:rsid w:val="00CB2CDB"/>
    <w:rsid w:val="00CB4C1E"/>
    <w:rsid w:val="00CB587D"/>
    <w:rsid w:val="00CB5999"/>
    <w:rsid w:val="00CB6CB8"/>
    <w:rsid w:val="00CB7BE7"/>
    <w:rsid w:val="00CC0BAA"/>
    <w:rsid w:val="00CC102C"/>
    <w:rsid w:val="00CC1336"/>
    <w:rsid w:val="00CC2BEC"/>
    <w:rsid w:val="00CC2E50"/>
    <w:rsid w:val="00CC4F30"/>
    <w:rsid w:val="00CC7380"/>
    <w:rsid w:val="00CC7ABA"/>
    <w:rsid w:val="00CD07B8"/>
    <w:rsid w:val="00CD212A"/>
    <w:rsid w:val="00CD2E46"/>
    <w:rsid w:val="00CD393F"/>
    <w:rsid w:val="00CD454F"/>
    <w:rsid w:val="00CD52D8"/>
    <w:rsid w:val="00CD7A11"/>
    <w:rsid w:val="00CE04A8"/>
    <w:rsid w:val="00CE1293"/>
    <w:rsid w:val="00CE16A8"/>
    <w:rsid w:val="00CE1FBD"/>
    <w:rsid w:val="00CE3BFF"/>
    <w:rsid w:val="00CE465D"/>
    <w:rsid w:val="00CE4C25"/>
    <w:rsid w:val="00CE4DC5"/>
    <w:rsid w:val="00CE6662"/>
    <w:rsid w:val="00CE740A"/>
    <w:rsid w:val="00CF1492"/>
    <w:rsid w:val="00CF1E9B"/>
    <w:rsid w:val="00CF221A"/>
    <w:rsid w:val="00CF221C"/>
    <w:rsid w:val="00CF2279"/>
    <w:rsid w:val="00CF3B44"/>
    <w:rsid w:val="00CF3E5F"/>
    <w:rsid w:val="00CF50DC"/>
    <w:rsid w:val="00CF5DA0"/>
    <w:rsid w:val="00CF61BB"/>
    <w:rsid w:val="00CF62E2"/>
    <w:rsid w:val="00CF6563"/>
    <w:rsid w:val="00CF6E45"/>
    <w:rsid w:val="00CF706C"/>
    <w:rsid w:val="00D0097F"/>
    <w:rsid w:val="00D00C8A"/>
    <w:rsid w:val="00D02199"/>
    <w:rsid w:val="00D02544"/>
    <w:rsid w:val="00D0335F"/>
    <w:rsid w:val="00D04823"/>
    <w:rsid w:val="00D04F91"/>
    <w:rsid w:val="00D051F2"/>
    <w:rsid w:val="00D05843"/>
    <w:rsid w:val="00D059C3"/>
    <w:rsid w:val="00D05BEF"/>
    <w:rsid w:val="00D0674A"/>
    <w:rsid w:val="00D07985"/>
    <w:rsid w:val="00D1093E"/>
    <w:rsid w:val="00D11625"/>
    <w:rsid w:val="00D123AA"/>
    <w:rsid w:val="00D12F99"/>
    <w:rsid w:val="00D139BA"/>
    <w:rsid w:val="00D13A86"/>
    <w:rsid w:val="00D14407"/>
    <w:rsid w:val="00D1450D"/>
    <w:rsid w:val="00D15407"/>
    <w:rsid w:val="00D156E4"/>
    <w:rsid w:val="00D15B25"/>
    <w:rsid w:val="00D16397"/>
    <w:rsid w:val="00D17B3D"/>
    <w:rsid w:val="00D207E0"/>
    <w:rsid w:val="00D20C4A"/>
    <w:rsid w:val="00D222C0"/>
    <w:rsid w:val="00D22CDF"/>
    <w:rsid w:val="00D239F4"/>
    <w:rsid w:val="00D244F9"/>
    <w:rsid w:val="00D255FC"/>
    <w:rsid w:val="00D26960"/>
    <w:rsid w:val="00D305C8"/>
    <w:rsid w:val="00D309F1"/>
    <w:rsid w:val="00D3258C"/>
    <w:rsid w:val="00D328C7"/>
    <w:rsid w:val="00D32AE2"/>
    <w:rsid w:val="00D34755"/>
    <w:rsid w:val="00D350EB"/>
    <w:rsid w:val="00D35231"/>
    <w:rsid w:val="00D3649B"/>
    <w:rsid w:val="00D37628"/>
    <w:rsid w:val="00D377F3"/>
    <w:rsid w:val="00D37B7E"/>
    <w:rsid w:val="00D37F06"/>
    <w:rsid w:val="00D43BAD"/>
    <w:rsid w:val="00D442FF"/>
    <w:rsid w:val="00D44A29"/>
    <w:rsid w:val="00D44BE7"/>
    <w:rsid w:val="00D476AF"/>
    <w:rsid w:val="00D47D17"/>
    <w:rsid w:val="00D50C71"/>
    <w:rsid w:val="00D51977"/>
    <w:rsid w:val="00D51FC7"/>
    <w:rsid w:val="00D52960"/>
    <w:rsid w:val="00D533D3"/>
    <w:rsid w:val="00D53A8B"/>
    <w:rsid w:val="00D53CA2"/>
    <w:rsid w:val="00D546D5"/>
    <w:rsid w:val="00D55248"/>
    <w:rsid w:val="00D55BED"/>
    <w:rsid w:val="00D55C99"/>
    <w:rsid w:val="00D55FAA"/>
    <w:rsid w:val="00D606F6"/>
    <w:rsid w:val="00D62515"/>
    <w:rsid w:val="00D627FB"/>
    <w:rsid w:val="00D63C6E"/>
    <w:rsid w:val="00D64512"/>
    <w:rsid w:val="00D651D6"/>
    <w:rsid w:val="00D654D4"/>
    <w:rsid w:val="00D70027"/>
    <w:rsid w:val="00D700C8"/>
    <w:rsid w:val="00D71EF6"/>
    <w:rsid w:val="00D73801"/>
    <w:rsid w:val="00D75F92"/>
    <w:rsid w:val="00D766DF"/>
    <w:rsid w:val="00D7787B"/>
    <w:rsid w:val="00D80239"/>
    <w:rsid w:val="00D81047"/>
    <w:rsid w:val="00D817E8"/>
    <w:rsid w:val="00D81CAB"/>
    <w:rsid w:val="00D83538"/>
    <w:rsid w:val="00D8368B"/>
    <w:rsid w:val="00D84B84"/>
    <w:rsid w:val="00D854B7"/>
    <w:rsid w:val="00D867FB"/>
    <w:rsid w:val="00D87D89"/>
    <w:rsid w:val="00D902CE"/>
    <w:rsid w:val="00D90349"/>
    <w:rsid w:val="00D9076B"/>
    <w:rsid w:val="00D928CC"/>
    <w:rsid w:val="00D93C40"/>
    <w:rsid w:val="00D951C1"/>
    <w:rsid w:val="00D97252"/>
    <w:rsid w:val="00D9752D"/>
    <w:rsid w:val="00D9797F"/>
    <w:rsid w:val="00D97A90"/>
    <w:rsid w:val="00D97B22"/>
    <w:rsid w:val="00DA1590"/>
    <w:rsid w:val="00DA161C"/>
    <w:rsid w:val="00DA2D31"/>
    <w:rsid w:val="00DA3CD3"/>
    <w:rsid w:val="00DA4358"/>
    <w:rsid w:val="00DA48F7"/>
    <w:rsid w:val="00DA4FD5"/>
    <w:rsid w:val="00DA58D4"/>
    <w:rsid w:val="00DA618D"/>
    <w:rsid w:val="00DA628B"/>
    <w:rsid w:val="00DA68DD"/>
    <w:rsid w:val="00DB00B7"/>
    <w:rsid w:val="00DB0174"/>
    <w:rsid w:val="00DB0B48"/>
    <w:rsid w:val="00DB105E"/>
    <w:rsid w:val="00DB143D"/>
    <w:rsid w:val="00DB1936"/>
    <w:rsid w:val="00DB1F12"/>
    <w:rsid w:val="00DB3DEB"/>
    <w:rsid w:val="00DB4863"/>
    <w:rsid w:val="00DB4F21"/>
    <w:rsid w:val="00DB675F"/>
    <w:rsid w:val="00DB7685"/>
    <w:rsid w:val="00DB7F7F"/>
    <w:rsid w:val="00DC1064"/>
    <w:rsid w:val="00DC1360"/>
    <w:rsid w:val="00DC20D4"/>
    <w:rsid w:val="00DC2C84"/>
    <w:rsid w:val="00DC2FAB"/>
    <w:rsid w:val="00DC4C8C"/>
    <w:rsid w:val="00DC5807"/>
    <w:rsid w:val="00DC5CDD"/>
    <w:rsid w:val="00DC6325"/>
    <w:rsid w:val="00DC6F3A"/>
    <w:rsid w:val="00DC7499"/>
    <w:rsid w:val="00DD0D22"/>
    <w:rsid w:val="00DD2A95"/>
    <w:rsid w:val="00DD3705"/>
    <w:rsid w:val="00DD3DE2"/>
    <w:rsid w:val="00DD5660"/>
    <w:rsid w:val="00DD650A"/>
    <w:rsid w:val="00DD664D"/>
    <w:rsid w:val="00DD6B21"/>
    <w:rsid w:val="00DD6BD5"/>
    <w:rsid w:val="00DE03AA"/>
    <w:rsid w:val="00DE24B2"/>
    <w:rsid w:val="00DE3835"/>
    <w:rsid w:val="00DE59DE"/>
    <w:rsid w:val="00DE7B40"/>
    <w:rsid w:val="00DE7ED2"/>
    <w:rsid w:val="00DF1965"/>
    <w:rsid w:val="00DF19A5"/>
    <w:rsid w:val="00DF1B6D"/>
    <w:rsid w:val="00DF2072"/>
    <w:rsid w:val="00DF21CE"/>
    <w:rsid w:val="00DF3E80"/>
    <w:rsid w:val="00DF5BCC"/>
    <w:rsid w:val="00DF5C5E"/>
    <w:rsid w:val="00DF69CA"/>
    <w:rsid w:val="00E00679"/>
    <w:rsid w:val="00E00707"/>
    <w:rsid w:val="00E00BA2"/>
    <w:rsid w:val="00E00D37"/>
    <w:rsid w:val="00E0320C"/>
    <w:rsid w:val="00E03322"/>
    <w:rsid w:val="00E0334B"/>
    <w:rsid w:val="00E03943"/>
    <w:rsid w:val="00E0410B"/>
    <w:rsid w:val="00E04572"/>
    <w:rsid w:val="00E05EAE"/>
    <w:rsid w:val="00E0667B"/>
    <w:rsid w:val="00E066DE"/>
    <w:rsid w:val="00E069EA"/>
    <w:rsid w:val="00E073CF"/>
    <w:rsid w:val="00E079B1"/>
    <w:rsid w:val="00E12621"/>
    <w:rsid w:val="00E13010"/>
    <w:rsid w:val="00E140CA"/>
    <w:rsid w:val="00E145B8"/>
    <w:rsid w:val="00E14D41"/>
    <w:rsid w:val="00E152D8"/>
    <w:rsid w:val="00E16375"/>
    <w:rsid w:val="00E16A1B"/>
    <w:rsid w:val="00E1C29D"/>
    <w:rsid w:val="00E20555"/>
    <w:rsid w:val="00E2062B"/>
    <w:rsid w:val="00E206C1"/>
    <w:rsid w:val="00E21217"/>
    <w:rsid w:val="00E22433"/>
    <w:rsid w:val="00E22D97"/>
    <w:rsid w:val="00E24CA4"/>
    <w:rsid w:val="00E25CC8"/>
    <w:rsid w:val="00E26941"/>
    <w:rsid w:val="00E27B35"/>
    <w:rsid w:val="00E309BE"/>
    <w:rsid w:val="00E30AE1"/>
    <w:rsid w:val="00E3137A"/>
    <w:rsid w:val="00E31448"/>
    <w:rsid w:val="00E31AD8"/>
    <w:rsid w:val="00E31B96"/>
    <w:rsid w:val="00E31E79"/>
    <w:rsid w:val="00E3386D"/>
    <w:rsid w:val="00E3452B"/>
    <w:rsid w:val="00E35410"/>
    <w:rsid w:val="00E3554F"/>
    <w:rsid w:val="00E37D62"/>
    <w:rsid w:val="00E410A8"/>
    <w:rsid w:val="00E41F94"/>
    <w:rsid w:val="00E42B6E"/>
    <w:rsid w:val="00E43F2F"/>
    <w:rsid w:val="00E449EC"/>
    <w:rsid w:val="00E44DB4"/>
    <w:rsid w:val="00E46DFA"/>
    <w:rsid w:val="00E47FD4"/>
    <w:rsid w:val="00E506D9"/>
    <w:rsid w:val="00E50F61"/>
    <w:rsid w:val="00E50FB0"/>
    <w:rsid w:val="00E521FC"/>
    <w:rsid w:val="00E54A05"/>
    <w:rsid w:val="00E5572F"/>
    <w:rsid w:val="00E56701"/>
    <w:rsid w:val="00E567F4"/>
    <w:rsid w:val="00E569FD"/>
    <w:rsid w:val="00E60A9F"/>
    <w:rsid w:val="00E62278"/>
    <w:rsid w:val="00E62F8D"/>
    <w:rsid w:val="00E63161"/>
    <w:rsid w:val="00E63A86"/>
    <w:rsid w:val="00E67C44"/>
    <w:rsid w:val="00E67D9C"/>
    <w:rsid w:val="00E71162"/>
    <w:rsid w:val="00E71995"/>
    <w:rsid w:val="00E71C57"/>
    <w:rsid w:val="00E7278A"/>
    <w:rsid w:val="00E7370C"/>
    <w:rsid w:val="00E73B1E"/>
    <w:rsid w:val="00E74550"/>
    <w:rsid w:val="00E75D33"/>
    <w:rsid w:val="00E76763"/>
    <w:rsid w:val="00E77913"/>
    <w:rsid w:val="00E77947"/>
    <w:rsid w:val="00E80EC6"/>
    <w:rsid w:val="00E81645"/>
    <w:rsid w:val="00E81EE6"/>
    <w:rsid w:val="00E822EB"/>
    <w:rsid w:val="00E82950"/>
    <w:rsid w:val="00E82CFC"/>
    <w:rsid w:val="00E832FD"/>
    <w:rsid w:val="00E845F3"/>
    <w:rsid w:val="00E84B04"/>
    <w:rsid w:val="00E85E48"/>
    <w:rsid w:val="00E866F1"/>
    <w:rsid w:val="00E871CF"/>
    <w:rsid w:val="00E9048D"/>
    <w:rsid w:val="00E904E5"/>
    <w:rsid w:val="00E9073D"/>
    <w:rsid w:val="00E90C44"/>
    <w:rsid w:val="00E90C80"/>
    <w:rsid w:val="00E91115"/>
    <w:rsid w:val="00E916C8"/>
    <w:rsid w:val="00E9186B"/>
    <w:rsid w:val="00E91BF2"/>
    <w:rsid w:val="00E93FA6"/>
    <w:rsid w:val="00E94E34"/>
    <w:rsid w:val="00E94FDC"/>
    <w:rsid w:val="00E96AAB"/>
    <w:rsid w:val="00EA02F2"/>
    <w:rsid w:val="00EA22B8"/>
    <w:rsid w:val="00EA2625"/>
    <w:rsid w:val="00EA3DE7"/>
    <w:rsid w:val="00EA546D"/>
    <w:rsid w:val="00EA5573"/>
    <w:rsid w:val="00EA6FFA"/>
    <w:rsid w:val="00EB019F"/>
    <w:rsid w:val="00EB0992"/>
    <w:rsid w:val="00EB0CE8"/>
    <w:rsid w:val="00EB0E7C"/>
    <w:rsid w:val="00EB1BD3"/>
    <w:rsid w:val="00EB1D0E"/>
    <w:rsid w:val="00EB1F96"/>
    <w:rsid w:val="00EB2238"/>
    <w:rsid w:val="00EB2BCD"/>
    <w:rsid w:val="00EB32A0"/>
    <w:rsid w:val="00EB3F30"/>
    <w:rsid w:val="00EB415A"/>
    <w:rsid w:val="00EB4168"/>
    <w:rsid w:val="00EB4908"/>
    <w:rsid w:val="00EB4A09"/>
    <w:rsid w:val="00EB4DD9"/>
    <w:rsid w:val="00EB5795"/>
    <w:rsid w:val="00EB6196"/>
    <w:rsid w:val="00EB661D"/>
    <w:rsid w:val="00EB708A"/>
    <w:rsid w:val="00EC04AE"/>
    <w:rsid w:val="00EC0678"/>
    <w:rsid w:val="00EC2415"/>
    <w:rsid w:val="00EC3067"/>
    <w:rsid w:val="00EC3A6B"/>
    <w:rsid w:val="00EC3ACF"/>
    <w:rsid w:val="00EC43BA"/>
    <w:rsid w:val="00EC4FA1"/>
    <w:rsid w:val="00EC5063"/>
    <w:rsid w:val="00EC50DA"/>
    <w:rsid w:val="00EC72E5"/>
    <w:rsid w:val="00ED0328"/>
    <w:rsid w:val="00ED13F1"/>
    <w:rsid w:val="00ED174E"/>
    <w:rsid w:val="00ED1DA5"/>
    <w:rsid w:val="00ED267C"/>
    <w:rsid w:val="00ED31E7"/>
    <w:rsid w:val="00ED3222"/>
    <w:rsid w:val="00ED3A1F"/>
    <w:rsid w:val="00ED3CA7"/>
    <w:rsid w:val="00ED3FC4"/>
    <w:rsid w:val="00ED3FE0"/>
    <w:rsid w:val="00ED5A0C"/>
    <w:rsid w:val="00ED5E48"/>
    <w:rsid w:val="00ED6663"/>
    <w:rsid w:val="00EE1FE9"/>
    <w:rsid w:val="00EE34D2"/>
    <w:rsid w:val="00EE3CD2"/>
    <w:rsid w:val="00EE4B77"/>
    <w:rsid w:val="00EE631E"/>
    <w:rsid w:val="00EE68C1"/>
    <w:rsid w:val="00EF03EB"/>
    <w:rsid w:val="00EF05CD"/>
    <w:rsid w:val="00EF08EC"/>
    <w:rsid w:val="00EF1443"/>
    <w:rsid w:val="00EF1852"/>
    <w:rsid w:val="00EF2282"/>
    <w:rsid w:val="00EF23B2"/>
    <w:rsid w:val="00EF287D"/>
    <w:rsid w:val="00EF3845"/>
    <w:rsid w:val="00EF3977"/>
    <w:rsid w:val="00EF6F1C"/>
    <w:rsid w:val="00F0021F"/>
    <w:rsid w:val="00F005E4"/>
    <w:rsid w:val="00F00E57"/>
    <w:rsid w:val="00F0117C"/>
    <w:rsid w:val="00F01B2A"/>
    <w:rsid w:val="00F020CD"/>
    <w:rsid w:val="00F0265D"/>
    <w:rsid w:val="00F03763"/>
    <w:rsid w:val="00F03E86"/>
    <w:rsid w:val="00F04A42"/>
    <w:rsid w:val="00F059F2"/>
    <w:rsid w:val="00F05AE9"/>
    <w:rsid w:val="00F05B84"/>
    <w:rsid w:val="00F06006"/>
    <w:rsid w:val="00F0633F"/>
    <w:rsid w:val="00F11A9C"/>
    <w:rsid w:val="00F14654"/>
    <w:rsid w:val="00F1611F"/>
    <w:rsid w:val="00F16322"/>
    <w:rsid w:val="00F16B04"/>
    <w:rsid w:val="00F2115C"/>
    <w:rsid w:val="00F22B10"/>
    <w:rsid w:val="00F23415"/>
    <w:rsid w:val="00F240CC"/>
    <w:rsid w:val="00F244C7"/>
    <w:rsid w:val="00F24836"/>
    <w:rsid w:val="00F25DDB"/>
    <w:rsid w:val="00F26199"/>
    <w:rsid w:val="00F27541"/>
    <w:rsid w:val="00F27969"/>
    <w:rsid w:val="00F3245B"/>
    <w:rsid w:val="00F34A18"/>
    <w:rsid w:val="00F364D9"/>
    <w:rsid w:val="00F40F3F"/>
    <w:rsid w:val="00F42128"/>
    <w:rsid w:val="00F422D1"/>
    <w:rsid w:val="00F4248F"/>
    <w:rsid w:val="00F42B48"/>
    <w:rsid w:val="00F42C21"/>
    <w:rsid w:val="00F4378F"/>
    <w:rsid w:val="00F44668"/>
    <w:rsid w:val="00F45131"/>
    <w:rsid w:val="00F45599"/>
    <w:rsid w:val="00F456D0"/>
    <w:rsid w:val="00F4795F"/>
    <w:rsid w:val="00F479C1"/>
    <w:rsid w:val="00F51EFA"/>
    <w:rsid w:val="00F52429"/>
    <w:rsid w:val="00F53995"/>
    <w:rsid w:val="00F539AB"/>
    <w:rsid w:val="00F5469A"/>
    <w:rsid w:val="00F55645"/>
    <w:rsid w:val="00F561BD"/>
    <w:rsid w:val="00F564D8"/>
    <w:rsid w:val="00F57049"/>
    <w:rsid w:val="00F57867"/>
    <w:rsid w:val="00F60357"/>
    <w:rsid w:val="00F60F37"/>
    <w:rsid w:val="00F631FC"/>
    <w:rsid w:val="00F64B98"/>
    <w:rsid w:val="00F6607A"/>
    <w:rsid w:val="00F66278"/>
    <w:rsid w:val="00F679CC"/>
    <w:rsid w:val="00F722EB"/>
    <w:rsid w:val="00F73397"/>
    <w:rsid w:val="00F7497E"/>
    <w:rsid w:val="00F76100"/>
    <w:rsid w:val="00F76B22"/>
    <w:rsid w:val="00F76BE3"/>
    <w:rsid w:val="00F7702E"/>
    <w:rsid w:val="00F805F0"/>
    <w:rsid w:val="00F822C1"/>
    <w:rsid w:val="00F84BCB"/>
    <w:rsid w:val="00F852A1"/>
    <w:rsid w:val="00F85CD5"/>
    <w:rsid w:val="00F85F93"/>
    <w:rsid w:val="00F865EC"/>
    <w:rsid w:val="00F86D13"/>
    <w:rsid w:val="00F87F4B"/>
    <w:rsid w:val="00F9074F"/>
    <w:rsid w:val="00F9093E"/>
    <w:rsid w:val="00F90CC3"/>
    <w:rsid w:val="00F92472"/>
    <w:rsid w:val="00F92978"/>
    <w:rsid w:val="00F9454D"/>
    <w:rsid w:val="00F96250"/>
    <w:rsid w:val="00FA19D0"/>
    <w:rsid w:val="00FA1B73"/>
    <w:rsid w:val="00FA30A3"/>
    <w:rsid w:val="00FA3285"/>
    <w:rsid w:val="00FA3D55"/>
    <w:rsid w:val="00FA5D30"/>
    <w:rsid w:val="00FA72F5"/>
    <w:rsid w:val="00FA7380"/>
    <w:rsid w:val="00FA7874"/>
    <w:rsid w:val="00FB1B72"/>
    <w:rsid w:val="00FB3BFC"/>
    <w:rsid w:val="00FB4696"/>
    <w:rsid w:val="00FB4A9D"/>
    <w:rsid w:val="00FB4B89"/>
    <w:rsid w:val="00FB5FBF"/>
    <w:rsid w:val="00FC0794"/>
    <w:rsid w:val="00FC0E9A"/>
    <w:rsid w:val="00FC1148"/>
    <w:rsid w:val="00FC14F5"/>
    <w:rsid w:val="00FC18D9"/>
    <w:rsid w:val="00FC3201"/>
    <w:rsid w:val="00FC3F80"/>
    <w:rsid w:val="00FC4805"/>
    <w:rsid w:val="00FC4F3A"/>
    <w:rsid w:val="00FC5F28"/>
    <w:rsid w:val="00FC675E"/>
    <w:rsid w:val="00FC7BBD"/>
    <w:rsid w:val="00FD009F"/>
    <w:rsid w:val="00FD0A68"/>
    <w:rsid w:val="00FD0E21"/>
    <w:rsid w:val="00FD4A5F"/>
    <w:rsid w:val="00FD4F1E"/>
    <w:rsid w:val="00FD5574"/>
    <w:rsid w:val="00FD59DD"/>
    <w:rsid w:val="00FD6529"/>
    <w:rsid w:val="00FD6884"/>
    <w:rsid w:val="00FD7506"/>
    <w:rsid w:val="00FD76CC"/>
    <w:rsid w:val="00FD7A99"/>
    <w:rsid w:val="00FE015D"/>
    <w:rsid w:val="00FE0BB4"/>
    <w:rsid w:val="00FE0EF6"/>
    <w:rsid w:val="00FE3315"/>
    <w:rsid w:val="00FE487D"/>
    <w:rsid w:val="00FE5827"/>
    <w:rsid w:val="00FE5C3D"/>
    <w:rsid w:val="00FE60C0"/>
    <w:rsid w:val="00FE64C1"/>
    <w:rsid w:val="00FE68ED"/>
    <w:rsid w:val="00FF02BB"/>
    <w:rsid w:val="00FF1284"/>
    <w:rsid w:val="00FF4612"/>
    <w:rsid w:val="00FF5288"/>
    <w:rsid w:val="00FF574E"/>
    <w:rsid w:val="00FF71B0"/>
    <w:rsid w:val="00FF7377"/>
    <w:rsid w:val="011A4CD8"/>
    <w:rsid w:val="015560BB"/>
    <w:rsid w:val="01C2EC3D"/>
    <w:rsid w:val="01C898B2"/>
    <w:rsid w:val="01D7FE6C"/>
    <w:rsid w:val="02004681"/>
    <w:rsid w:val="0203C163"/>
    <w:rsid w:val="0211394B"/>
    <w:rsid w:val="0214800D"/>
    <w:rsid w:val="02341313"/>
    <w:rsid w:val="02382DE0"/>
    <w:rsid w:val="02543EBE"/>
    <w:rsid w:val="0269C628"/>
    <w:rsid w:val="02A20D8D"/>
    <w:rsid w:val="02B82B62"/>
    <w:rsid w:val="02C7DD3A"/>
    <w:rsid w:val="02F910F4"/>
    <w:rsid w:val="031F6FC6"/>
    <w:rsid w:val="032A4751"/>
    <w:rsid w:val="03301EB8"/>
    <w:rsid w:val="033B6542"/>
    <w:rsid w:val="033EF117"/>
    <w:rsid w:val="0351EBE2"/>
    <w:rsid w:val="0358240C"/>
    <w:rsid w:val="03660C9A"/>
    <w:rsid w:val="036830EE"/>
    <w:rsid w:val="039C1444"/>
    <w:rsid w:val="03D1B2AF"/>
    <w:rsid w:val="03E0F548"/>
    <w:rsid w:val="03E766C5"/>
    <w:rsid w:val="03EA6EAF"/>
    <w:rsid w:val="043B7576"/>
    <w:rsid w:val="043F1F2C"/>
    <w:rsid w:val="046D5200"/>
    <w:rsid w:val="04702315"/>
    <w:rsid w:val="04AC6DC8"/>
    <w:rsid w:val="04B39572"/>
    <w:rsid w:val="04CD4FDF"/>
    <w:rsid w:val="04DF8E8B"/>
    <w:rsid w:val="05049B86"/>
    <w:rsid w:val="050EBA73"/>
    <w:rsid w:val="051056A6"/>
    <w:rsid w:val="054CB180"/>
    <w:rsid w:val="054E17AA"/>
    <w:rsid w:val="05730723"/>
    <w:rsid w:val="0576F1DF"/>
    <w:rsid w:val="05885E8C"/>
    <w:rsid w:val="05ED0C93"/>
    <w:rsid w:val="05EF5192"/>
    <w:rsid w:val="0609D2FF"/>
    <w:rsid w:val="060AAE9B"/>
    <w:rsid w:val="063D6663"/>
    <w:rsid w:val="0644E525"/>
    <w:rsid w:val="0679C49A"/>
    <w:rsid w:val="06D38CCD"/>
    <w:rsid w:val="06D66210"/>
    <w:rsid w:val="06EC1DB2"/>
    <w:rsid w:val="06FB6706"/>
    <w:rsid w:val="06FDA4A7"/>
    <w:rsid w:val="0725369F"/>
    <w:rsid w:val="0728FFDD"/>
    <w:rsid w:val="072A7D75"/>
    <w:rsid w:val="075B8BF8"/>
    <w:rsid w:val="07879523"/>
    <w:rsid w:val="078CC9DB"/>
    <w:rsid w:val="07C45C35"/>
    <w:rsid w:val="07CBFD6B"/>
    <w:rsid w:val="07F085C6"/>
    <w:rsid w:val="080164CC"/>
    <w:rsid w:val="08033C87"/>
    <w:rsid w:val="0812A759"/>
    <w:rsid w:val="081AE9D6"/>
    <w:rsid w:val="0821DA42"/>
    <w:rsid w:val="08230694"/>
    <w:rsid w:val="0842051B"/>
    <w:rsid w:val="08614985"/>
    <w:rsid w:val="0867AA2F"/>
    <w:rsid w:val="08960D2C"/>
    <w:rsid w:val="08ACFF0A"/>
    <w:rsid w:val="08B62140"/>
    <w:rsid w:val="08C5F496"/>
    <w:rsid w:val="08E849C1"/>
    <w:rsid w:val="08F64B1C"/>
    <w:rsid w:val="0908628A"/>
    <w:rsid w:val="090E4489"/>
    <w:rsid w:val="091FBCC9"/>
    <w:rsid w:val="0942BF57"/>
    <w:rsid w:val="09804392"/>
    <w:rsid w:val="0981CBC2"/>
    <w:rsid w:val="098CEBF7"/>
    <w:rsid w:val="09E52284"/>
    <w:rsid w:val="0A19B5C8"/>
    <w:rsid w:val="0A8BF55A"/>
    <w:rsid w:val="0A8D0E5F"/>
    <w:rsid w:val="0A9A8A90"/>
    <w:rsid w:val="0AE10E5B"/>
    <w:rsid w:val="0B031F62"/>
    <w:rsid w:val="0B0C0EC7"/>
    <w:rsid w:val="0B4047CE"/>
    <w:rsid w:val="0B4218CF"/>
    <w:rsid w:val="0B496B84"/>
    <w:rsid w:val="0B5A1A76"/>
    <w:rsid w:val="0BA5720F"/>
    <w:rsid w:val="0BA7E5D8"/>
    <w:rsid w:val="0BE1254A"/>
    <w:rsid w:val="0BE41E20"/>
    <w:rsid w:val="0C120DA8"/>
    <w:rsid w:val="0C2C75C3"/>
    <w:rsid w:val="0C3E0358"/>
    <w:rsid w:val="0C820F7B"/>
    <w:rsid w:val="0CB5566D"/>
    <w:rsid w:val="0D113FE6"/>
    <w:rsid w:val="0D24F93C"/>
    <w:rsid w:val="0E13ACC2"/>
    <w:rsid w:val="0E16307A"/>
    <w:rsid w:val="0E3480B6"/>
    <w:rsid w:val="0E375B8D"/>
    <w:rsid w:val="0E4BDA78"/>
    <w:rsid w:val="0EBF36FB"/>
    <w:rsid w:val="0EC100AF"/>
    <w:rsid w:val="0F2305DF"/>
    <w:rsid w:val="0F6B2E95"/>
    <w:rsid w:val="0F812430"/>
    <w:rsid w:val="0F83AFC9"/>
    <w:rsid w:val="0FA56EBB"/>
    <w:rsid w:val="0FEA65AA"/>
    <w:rsid w:val="0FF73028"/>
    <w:rsid w:val="0FF99DAB"/>
    <w:rsid w:val="1009B04D"/>
    <w:rsid w:val="10621FA5"/>
    <w:rsid w:val="1093F3B4"/>
    <w:rsid w:val="1098C174"/>
    <w:rsid w:val="10A83D99"/>
    <w:rsid w:val="10B015DE"/>
    <w:rsid w:val="10F592B1"/>
    <w:rsid w:val="10FCA1B5"/>
    <w:rsid w:val="1109CC14"/>
    <w:rsid w:val="1116CA5C"/>
    <w:rsid w:val="1137A0D5"/>
    <w:rsid w:val="11442FC8"/>
    <w:rsid w:val="116EC97E"/>
    <w:rsid w:val="11AA8113"/>
    <w:rsid w:val="11D0B8C3"/>
    <w:rsid w:val="11FCA7D8"/>
    <w:rsid w:val="122CD81B"/>
    <w:rsid w:val="12313F8C"/>
    <w:rsid w:val="123217AD"/>
    <w:rsid w:val="1232FE20"/>
    <w:rsid w:val="123D6581"/>
    <w:rsid w:val="128026D7"/>
    <w:rsid w:val="12869854"/>
    <w:rsid w:val="12A6B917"/>
    <w:rsid w:val="12DCE7F9"/>
    <w:rsid w:val="12FF7D31"/>
    <w:rsid w:val="1320B6F9"/>
    <w:rsid w:val="132F5771"/>
    <w:rsid w:val="13378CC9"/>
    <w:rsid w:val="1376028B"/>
    <w:rsid w:val="13787C56"/>
    <w:rsid w:val="13945F84"/>
    <w:rsid w:val="13B00BD2"/>
    <w:rsid w:val="13DC1874"/>
    <w:rsid w:val="13EB0FC3"/>
    <w:rsid w:val="13EED278"/>
    <w:rsid w:val="1404A9C7"/>
    <w:rsid w:val="146B4616"/>
    <w:rsid w:val="148775CF"/>
    <w:rsid w:val="1495613F"/>
    <w:rsid w:val="14CFED40"/>
    <w:rsid w:val="14F6F675"/>
    <w:rsid w:val="15061EC6"/>
    <w:rsid w:val="15092566"/>
    <w:rsid w:val="151EEA76"/>
    <w:rsid w:val="152A540F"/>
    <w:rsid w:val="152C08BB"/>
    <w:rsid w:val="156C6568"/>
    <w:rsid w:val="156E4FF4"/>
    <w:rsid w:val="1570FFAA"/>
    <w:rsid w:val="157EF6CB"/>
    <w:rsid w:val="15802FF5"/>
    <w:rsid w:val="15886C37"/>
    <w:rsid w:val="15BC26C4"/>
    <w:rsid w:val="15C1207D"/>
    <w:rsid w:val="15DDC261"/>
    <w:rsid w:val="15E4A835"/>
    <w:rsid w:val="15F82446"/>
    <w:rsid w:val="160D0DD0"/>
    <w:rsid w:val="163F6D82"/>
    <w:rsid w:val="166F3823"/>
    <w:rsid w:val="1686E9CF"/>
    <w:rsid w:val="16970D41"/>
    <w:rsid w:val="16C7D91C"/>
    <w:rsid w:val="16CA36FC"/>
    <w:rsid w:val="16CE2B55"/>
    <w:rsid w:val="16E2F9B7"/>
    <w:rsid w:val="16E62B7D"/>
    <w:rsid w:val="16F4F9BF"/>
    <w:rsid w:val="1703CC28"/>
    <w:rsid w:val="175A06D9"/>
    <w:rsid w:val="179834DA"/>
    <w:rsid w:val="17A3EA63"/>
    <w:rsid w:val="17A427CC"/>
    <w:rsid w:val="17DBB4D8"/>
    <w:rsid w:val="17FCF4DB"/>
    <w:rsid w:val="184C84F1"/>
    <w:rsid w:val="18CAE401"/>
    <w:rsid w:val="18CDB99E"/>
    <w:rsid w:val="18CFD4BC"/>
    <w:rsid w:val="19002C3D"/>
    <w:rsid w:val="1908B52F"/>
    <w:rsid w:val="193907C1"/>
    <w:rsid w:val="19614A7E"/>
    <w:rsid w:val="198A0A53"/>
    <w:rsid w:val="19A44FEA"/>
    <w:rsid w:val="19A5D22E"/>
    <w:rsid w:val="19F3749E"/>
    <w:rsid w:val="1A003C71"/>
    <w:rsid w:val="1A1FBDC2"/>
    <w:rsid w:val="1A2F81E8"/>
    <w:rsid w:val="1A64B4B1"/>
    <w:rsid w:val="1A774854"/>
    <w:rsid w:val="1A7916B6"/>
    <w:rsid w:val="1A7D4596"/>
    <w:rsid w:val="1AA9ABA0"/>
    <w:rsid w:val="1ABC06D9"/>
    <w:rsid w:val="1ACCDE45"/>
    <w:rsid w:val="1AE267C6"/>
    <w:rsid w:val="1AF6AC00"/>
    <w:rsid w:val="1B0F9039"/>
    <w:rsid w:val="1B3BB8DA"/>
    <w:rsid w:val="1B6289C6"/>
    <w:rsid w:val="1B6396F0"/>
    <w:rsid w:val="1B7A2ABF"/>
    <w:rsid w:val="1B7FB3AA"/>
    <w:rsid w:val="1B8BABE3"/>
    <w:rsid w:val="1C07BA9D"/>
    <w:rsid w:val="1C0BBD0E"/>
    <w:rsid w:val="1C0F95F4"/>
    <w:rsid w:val="1C14B956"/>
    <w:rsid w:val="1C6A2F0C"/>
    <w:rsid w:val="1CAF3751"/>
    <w:rsid w:val="1D088987"/>
    <w:rsid w:val="1D21DCFF"/>
    <w:rsid w:val="1D32BDC7"/>
    <w:rsid w:val="1DB3EA39"/>
    <w:rsid w:val="1DDFEB9C"/>
    <w:rsid w:val="1DEF20F8"/>
    <w:rsid w:val="1DF6BCD4"/>
    <w:rsid w:val="1E149840"/>
    <w:rsid w:val="1E485D67"/>
    <w:rsid w:val="1E5C09F5"/>
    <w:rsid w:val="1E8ABB91"/>
    <w:rsid w:val="1E902AB4"/>
    <w:rsid w:val="1EB4547C"/>
    <w:rsid w:val="1ED30B84"/>
    <w:rsid w:val="1F11AC1D"/>
    <w:rsid w:val="1F3D47DE"/>
    <w:rsid w:val="1F423207"/>
    <w:rsid w:val="1F44FFF5"/>
    <w:rsid w:val="1F55AEE7"/>
    <w:rsid w:val="1F61C675"/>
    <w:rsid w:val="1FA7B3D6"/>
    <w:rsid w:val="1FBA2727"/>
    <w:rsid w:val="1FE339ED"/>
    <w:rsid w:val="20128E0E"/>
    <w:rsid w:val="20486A28"/>
    <w:rsid w:val="20616A4C"/>
    <w:rsid w:val="20764ED9"/>
    <w:rsid w:val="209B5ED5"/>
    <w:rsid w:val="20A02B8F"/>
    <w:rsid w:val="20D8F9CB"/>
    <w:rsid w:val="20FC9BCC"/>
    <w:rsid w:val="210009E6"/>
    <w:rsid w:val="2117E90B"/>
    <w:rsid w:val="212D8207"/>
    <w:rsid w:val="216338EE"/>
    <w:rsid w:val="216EDBB9"/>
    <w:rsid w:val="2174C0DE"/>
    <w:rsid w:val="21886DB6"/>
    <w:rsid w:val="21AD40A0"/>
    <w:rsid w:val="21DE50D4"/>
    <w:rsid w:val="22289C9E"/>
    <w:rsid w:val="2282D62F"/>
    <w:rsid w:val="22845B6C"/>
    <w:rsid w:val="2298318C"/>
    <w:rsid w:val="22CA5611"/>
    <w:rsid w:val="22D34968"/>
    <w:rsid w:val="22E1238F"/>
    <w:rsid w:val="22F9B474"/>
    <w:rsid w:val="22FF7DA6"/>
    <w:rsid w:val="232D0052"/>
    <w:rsid w:val="234A3611"/>
    <w:rsid w:val="2369E259"/>
    <w:rsid w:val="23AC1FA2"/>
    <w:rsid w:val="23CB903C"/>
    <w:rsid w:val="23FA6E6E"/>
    <w:rsid w:val="24188DFE"/>
    <w:rsid w:val="244737A0"/>
    <w:rsid w:val="245B1719"/>
    <w:rsid w:val="24C7DF2C"/>
    <w:rsid w:val="24DA4FAE"/>
    <w:rsid w:val="24E69DEA"/>
    <w:rsid w:val="24E72299"/>
    <w:rsid w:val="24FE224F"/>
    <w:rsid w:val="24FFF162"/>
    <w:rsid w:val="252468C5"/>
    <w:rsid w:val="2532E408"/>
    <w:rsid w:val="256469A2"/>
    <w:rsid w:val="2585BC0E"/>
    <w:rsid w:val="25B9F562"/>
    <w:rsid w:val="25CCA6B9"/>
    <w:rsid w:val="25D0DFC0"/>
    <w:rsid w:val="2605FC9E"/>
    <w:rsid w:val="261CC4E4"/>
    <w:rsid w:val="265AD54A"/>
    <w:rsid w:val="26A1FFA0"/>
    <w:rsid w:val="26DBFE79"/>
    <w:rsid w:val="27190756"/>
    <w:rsid w:val="273AA91E"/>
    <w:rsid w:val="274C215E"/>
    <w:rsid w:val="2760F2A2"/>
    <w:rsid w:val="27745B26"/>
    <w:rsid w:val="2777045E"/>
    <w:rsid w:val="2781D770"/>
    <w:rsid w:val="27B237CD"/>
    <w:rsid w:val="27FEA361"/>
    <w:rsid w:val="2825A7EB"/>
    <w:rsid w:val="282B10DE"/>
    <w:rsid w:val="2847C575"/>
    <w:rsid w:val="28531697"/>
    <w:rsid w:val="287153DC"/>
    <w:rsid w:val="28760409"/>
    <w:rsid w:val="2890B904"/>
    <w:rsid w:val="289B72EC"/>
    <w:rsid w:val="28A6CC5E"/>
    <w:rsid w:val="28DDD92A"/>
    <w:rsid w:val="28E524C5"/>
    <w:rsid w:val="28F38705"/>
    <w:rsid w:val="28FA9FAA"/>
    <w:rsid w:val="28FC53C4"/>
    <w:rsid w:val="297415BD"/>
    <w:rsid w:val="29926E60"/>
    <w:rsid w:val="29CB58CF"/>
    <w:rsid w:val="29D1D372"/>
    <w:rsid w:val="29FDBE0B"/>
    <w:rsid w:val="2A0C8CC5"/>
    <w:rsid w:val="2A1C582B"/>
    <w:rsid w:val="2A25A2D4"/>
    <w:rsid w:val="2A281D9A"/>
    <w:rsid w:val="2A672314"/>
    <w:rsid w:val="2A7B2552"/>
    <w:rsid w:val="2AAEF4C1"/>
    <w:rsid w:val="2ABC4395"/>
    <w:rsid w:val="2B214979"/>
    <w:rsid w:val="2BB9FD9F"/>
    <w:rsid w:val="2BE55703"/>
    <w:rsid w:val="2BFC077C"/>
    <w:rsid w:val="2BFCAC99"/>
    <w:rsid w:val="2C0542EA"/>
    <w:rsid w:val="2C180A9D"/>
    <w:rsid w:val="2C2CDBE1"/>
    <w:rsid w:val="2C349696"/>
    <w:rsid w:val="2C3A82E9"/>
    <w:rsid w:val="2C579B0E"/>
    <w:rsid w:val="2C66CE0F"/>
    <w:rsid w:val="2C7853FD"/>
    <w:rsid w:val="2C817613"/>
    <w:rsid w:val="2C85761F"/>
    <w:rsid w:val="2CA0D046"/>
    <w:rsid w:val="2CC8E879"/>
    <w:rsid w:val="2D00196A"/>
    <w:rsid w:val="2D050906"/>
    <w:rsid w:val="2D09D35B"/>
    <w:rsid w:val="2D153F24"/>
    <w:rsid w:val="2D1ECDD4"/>
    <w:rsid w:val="2D695F01"/>
    <w:rsid w:val="2D74889F"/>
    <w:rsid w:val="2DAE5CAB"/>
    <w:rsid w:val="2DAEF423"/>
    <w:rsid w:val="2E2C9F2B"/>
    <w:rsid w:val="2E3E5545"/>
    <w:rsid w:val="2E553569"/>
    <w:rsid w:val="2E8C0522"/>
    <w:rsid w:val="2EC3A4C0"/>
    <w:rsid w:val="2EDE6DF0"/>
    <w:rsid w:val="2EF8A4B8"/>
    <w:rsid w:val="2F0499E4"/>
    <w:rsid w:val="2F53541A"/>
    <w:rsid w:val="2F81FDBC"/>
    <w:rsid w:val="2F8C1C25"/>
    <w:rsid w:val="2FA81D64"/>
    <w:rsid w:val="30407100"/>
    <w:rsid w:val="30743BCD"/>
    <w:rsid w:val="3082D4A0"/>
    <w:rsid w:val="30870380"/>
    <w:rsid w:val="30F3208A"/>
    <w:rsid w:val="30FB5F5F"/>
    <w:rsid w:val="310D9E1A"/>
    <w:rsid w:val="31512493"/>
    <w:rsid w:val="316D54DA"/>
    <w:rsid w:val="3170D8B5"/>
    <w:rsid w:val="31974A72"/>
    <w:rsid w:val="31E3D13F"/>
    <w:rsid w:val="32755F42"/>
    <w:rsid w:val="327A1EAC"/>
    <w:rsid w:val="32820B37"/>
    <w:rsid w:val="32983E3C"/>
    <w:rsid w:val="3299A896"/>
    <w:rsid w:val="32F87D04"/>
    <w:rsid w:val="33038CA0"/>
    <w:rsid w:val="3306ED51"/>
    <w:rsid w:val="3327DB73"/>
    <w:rsid w:val="3330BA55"/>
    <w:rsid w:val="33A498BB"/>
    <w:rsid w:val="33BDA823"/>
    <w:rsid w:val="340BE5E3"/>
    <w:rsid w:val="341F6497"/>
    <w:rsid w:val="34257C05"/>
    <w:rsid w:val="343B0044"/>
    <w:rsid w:val="345654DA"/>
    <w:rsid w:val="34791B77"/>
    <w:rsid w:val="348343DF"/>
    <w:rsid w:val="349114E4"/>
    <w:rsid w:val="34B0804A"/>
    <w:rsid w:val="350AF86A"/>
    <w:rsid w:val="35355889"/>
    <w:rsid w:val="354B06EF"/>
    <w:rsid w:val="355F6CD1"/>
    <w:rsid w:val="35626627"/>
    <w:rsid w:val="359028F9"/>
    <w:rsid w:val="3592F592"/>
    <w:rsid w:val="35B263DC"/>
    <w:rsid w:val="35B87271"/>
    <w:rsid w:val="35C4AE5F"/>
    <w:rsid w:val="35D64DDD"/>
    <w:rsid w:val="35EA7D3D"/>
    <w:rsid w:val="35F8C724"/>
    <w:rsid w:val="35F9E92F"/>
    <w:rsid w:val="3609A54E"/>
    <w:rsid w:val="3676DD4D"/>
    <w:rsid w:val="36971F01"/>
    <w:rsid w:val="36E9F966"/>
    <w:rsid w:val="36FAB808"/>
    <w:rsid w:val="3701F27D"/>
    <w:rsid w:val="376CCCFC"/>
    <w:rsid w:val="37850A8D"/>
    <w:rsid w:val="37A22DFE"/>
    <w:rsid w:val="37E68D75"/>
    <w:rsid w:val="38179CF1"/>
    <w:rsid w:val="383D4B20"/>
    <w:rsid w:val="3848A2F7"/>
    <w:rsid w:val="386FE944"/>
    <w:rsid w:val="388AC09F"/>
    <w:rsid w:val="3893F7B8"/>
    <w:rsid w:val="38A4D4AA"/>
    <w:rsid w:val="38CFA504"/>
    <w:rsid w:val="38E1E2F7"/>
    <w:rsid w:val="38E93B50"/>
    <w:rsid w:val="38E93F08"/>
    <w:rsid w:val="38F077DA"/>
    <w:rsid w:val="38F1C74D"/>
    <w:rsid w:val="3907D9CF"/>
    <w:rsid w:val="390FF270"/>
    <w:rsid w:val="39602FE9"/>
    <w:rsid w:val="39D00B99"/>
    <w:rsid w:val="39D77935"/>
    <w:rsid w:val="39E60135"/>
    <w:rsid w:val="39FE3472"/>
    <w:rsid w:val="3A44EE22"/>
    <w:rsid w:val="3A5D402D"/>
    <w:rsid w:val="3A6FEF13"/>
    <w:rsid w:val="3A85C809"/>
    <w:rsid w:val="3A931E64"/>
    <w:rsid w:val="3ADCEE91"/>
    <w:rsid w:val="3ADE68A9"/>
    <w:rsid w:val="3B360ABE"/>
    <w:rsid w:val="3B6EE403"/>
    <w:rsid w:val="3BE1D603"/>
    <w:rsid w:val="3BE3D9A8"/>
    <w:rsid w:val="3BFDE17E"/>
    <w:rsid w:val="3C13FF53"/>
    <w:rsid w:val="3C172671"/>
    <w:rsid w:val="3C241DAD"/>
    <w:rsid w:val="3C5C76C4"/>
    <w:rsid w:val="3C679411"/>
    <w:rsid w:val="3C782920"/>
    <w:rsid w:val="3C85DDD9"/>
    <w:rsid w:val="3CB929B7"/>
    <w:rsid w:val="3CFF47B6"/>
    <w:rsid w:val="3D10E859"/>
    <w:rsid w:val="3D30C5DC"/>
    <w:rsid w:val="3D3207D9"/>
    <w:rsid w:val="3D644B2D"/>
    <w:rsid w:val="3D6AB08C"/>
    <w:rsid w:val="3D71D3C9"/>
    <w:rsid w:val="3D7846D8"/>
    <w:rsid w:val="3D7A37E3"/>
    <w:rsid w:val="3D80DCBA"/>
    <w:rsid w:val="3DE028D8"/>
    <w:rsid w:val="3DF938AC"/>
    <w:rsid w:val="3E083086"/>
    <w:rsid w:val="3E0910FC"/>
    <w:rsid w:val="3E0E1CE0"/>
    <w:rsid w:val="3E464EF7"/>
    <w:rsid w:val="3E623CBD"/>
    <w:rsid w:val="3E634B2A"/>
    <w:rsid w:val="3EA04FCA"/>
    <w:rsid w:val="3ED01B2B"/>
    <w:rsid w:val="3EE79714"/>
    <w:rsid w:val="3F0611AE"/>
    <w:rsid w:val="3F1F6507"/>
    <w:rsid w:val="3F448770"/>
    <w:rsid w:val="3F4BAAAD"/>
    <w:rsid w:val="3F5A058F"/>
    <w:rsid w:val="3F62F41E"/>
    <w:rsid w:val="3F65A6F0"/>
    <w:rsid w:val="3F713299"/>
    <w:rsid w:val="3F868A02"/>
    <w:rsid w:val="3FBDD48D"/>
    <w:rsid w:val="3FE2754A"/>
    <w:rsid w:val="3FECD247"/>
    <w:rsid w:val="40021B7B"/>
    <w:rsid w:val="403F7838"/>
    <w:rsid w:val="409DF1D8"/>
    <w:rsid w:val="40A86DD4"/>
    <w:rsid w:val="40B1BB51"/>
    <w:rsid w:val="40D8228A"/>
    <w:rsid w:val="40E6B87B"/>
    <w:rsid w:val="41002F3B"/>
    <w:rsid w:val="411B7B4A"/>
    <w:rsid w:val="411D1979"/>
    <w:rsid w:val="414AF72F"/>
    <w:rsid w:val="41867F4F"/>
    <w:rsid w:val="418BA8D8"/>
    <w:rsid w:val="4191BFF6"/>
    <w:rsid w:val="41D266AA"/>
    <w:rsid w:val="41EB2BC5"/>
    <w:rsid w:val="41EBFE46"/>
    <w:rsid w:val="42066A83"/>
    <w:rsid w:val="423DBD08"/>
    <w:rsid w:val="4242574A"/>
    <w:rsid w:val="424A3D1A"/>
    <w:rsid w:val="42519082"/>
    <w:rsid w:val="427878E0"/>
    <w:rsid w:val="42AD94ED"/>
    <w:rsid w:val="42DC1783"/>
    <w:rsid w:val="42DD1DF7"/>
    <w:rsid w:val="42FC0531"/>
    <w:rsid w:val="43731CEB"/>
    <w:rsid w:val="437B1BC4"/>
    <w:rsid w:val="4384CEB7"/>
    <w:rsid w:val="43C00065"/>
    <w:rsid w:val="43F52157"/>
    <w:rsid w:val="4423FB7E"/>
    <w:rsid w:val="44605AD4"/>
    <w:rsid w:val="44B5C34C"/>
    <w:rsid w:val="44CE7F4C"/>
    <w:rsid w:val="4508366C"/>
    <w:rsid w:val="452FCF63"/>
    <w:rsid w:val="4535471F"/>
    <w:rsid w:val="4539A0D5"/>
    <w:rsid w:val="45492A91"/>
    <w:rsid w:val="457A98BA"/>
    <w:rsid w:val="4599D749"/>
    <w:rsid w:val="45B94E02"/>
    <w:rsid w:val="45CD2ACD"/>
    <w:rsid w:val="45F4E0BA"/>
    <w:rsid w:val="4605CCD5"/>
    <w:rsid w:val="4612815B"/>
    <w:rsid w:val="46209A1C"/>
    <w:rsid w:val="46333996"/>
    <w:rsid w:val="468C928A"/>
    <w:rsid w:val="469CDC4F"/>
    <w:rsid w:val="46B481E3"/>
    <w:rsid w:val="46CC42B0"/>
    <w:rsid w:val="473CFDB8"/>
    <w:rsid w:val="47AE9ED5"/>
    <w:rsid w:val="47D5BDF5"/>
    <w:rsid w:val="47E56535"/>
    <w:rsid w:val="47FF896E"/>
    <w:rsid w:val="481A0781"/>
    <w:rsid w:val="4837A822"/>
    <w:rsid w:val="48A72482"/>
    <w:rsid w:val="48AC3BF9"/>
    <w:rsid w:val="48BA7477"/>
    <w:rsid w:val="48CAE1AE"/>
    <w:rsid w:val="48E22320"/>
    <w:rsid w:val="4915D782"/>
    <w:rsid w:val="491CBFF4"/>
    <w:rsid w:val="493DDCD6"/>
    <w:rsid w:val="495C5770"/>
    <w:rsid w:val="498972D8"/>
    <w:rsid w:val="49C62F23"/>
    <w:rsid w:val="49E6E75E"/>
    <w:rsid w:val="49EC0968"/>
    <w:rsid w:val="49FE211A"/>
    <w:rsid w:val="4A010D7D"/>
    <w:rsid w:val="4A09F3B5"/>
    <w:rsid w:val="4A186CD4"/>
    <w:rsid w:val="4A4042F0"/>
    <w:rsid w:val="4A78AA7C"/>
    <w:rsid w:val="4A8C5E3F"/>
    <w:rsid w:val="4A9D3B46"/>
    <w:rsid w:val="4A9E3765"/>
    <w:rsid w:val="4AB308A9"/>
    <w:rsid w:val="4AE10D7C"/>
    <w:rsid w:val="4AE917FF"/>
    <w:rsid w:val="4AFEFF30"/>
    <w:rsid w:val="4B3144DD"/>
    <w:rsid w:val="4B435731"/>
    <w:rsid w:val="4B587BC9"/>
    <w:rsid w:val="4B6E19F4"/>
    <w:rsid w:val="4B9D7D50"/>
    <w:rsid w:val="4BE65A4F"/>
    <w:rsid w:val="4C61E5DC"/>
    <w:rsid w:val="4CD968F8"/>
    <w:rsid w:val="4D0C227E"/>
    <w:rsid w:val="4D1B606C"/>
    <w:rsid w:val="4D325D45"/>
    <w:rsid w:val="4DC3C86F"/>
    <w:rsid w:val="4DDF4AF7"/>
    <w:rsid w:val="4E0A9AF6"/>
    <w:rsid w:val="4E667D26"/>
    <w:rsid w:val="4E8CC88A"/>
    <w:rsid w:val="4EC5564F"/>
    <w:rsid w:val="4EC6853F"/>
    <w:rsid w:val="4ECB5520"/>
    <w:rsid w:val="4EDBA901"/>
    <w:rsid w:val="4EE2AC91"/>
    <w:rsid w:val="4F0ED7E2"/>
    <w:rsid w:val="4F22DC0C"/>
    <w:rsid w:val="4F2529B5"/>
    <w:rsid w:val="4F2EA544"/>
    <w:rsid w:val="4F66417B"/>
    <w:rsid w:val="4F6B0D49"/>
    <w:rsid w:val="4F86AC9D"/>
    <w:rsid w:val="4FC00484"/>
    <w:rsid w:val="4FCF4C47"/>
    <w:rsid w:val="4FD3BE45"/>
    <w:rsid w:val="502CB735"/>
    <w:rsid w:val="503ADC31"/>
    <w:rsid w:val="503FF61B"/>
    <w:rsid w:val="50FAD1B9"/>
    <w:rsid w:val="5154522B"/>
    <w:rsid w:val="516CC62A"/>
    <w:rsid w:val="516CD0C2"/>
    <w:rsid w:val="517A1D89"/>
    <w:rsid w:val="51A0B2C5"/>
    <w:rsid w:val="51B1BFB7"/>
    <w:rsid w:val="51E5162D"/>
    <w:rsid w:val="51F90CF7"/>
    <w:rsid w:val="520113A3"/>
    <w:rsid w:val="520AA2A7"/>
    <w:rsid w:val="52248D26"/>
    <w:rsid w:val="527282EA"/>
    <w:rsid w:val="52A84D2B"/>
    <w:rsid w:val="52A93041"/>
    <w:rsid w:val="52D64737"/>
    <w:rsid w:val="52E2044B"/>
    <w:rsid w:val="53230C5E"/>
    <w:rsid w:val="5353C5EB"/>
    <w:rsid w:val="5382252E"/>
    <w:rsid w:val="5389DEE8"/>
    <w:rsid w:val="538C67E3"/>
    <w:rsid w:val="53AFEBFE"/>
    <w:rsid w:val="53CD08B4"/>
    <w:rsid w:val="53D04CC8"/>
    <w:rsid w:val="53FFA1B5"/>
    <w:rsid w:val="54B3A985"/>
    <w:rsid w:val="552CC46D"/>
    <w:rsid w:val="553F2E72"/>
    <w:rsid w:val="55554418"/>
    <w:rsid w:val="5586EE0D"/>
    <w:rsid w:val="55A03350"/>
    <w:rsid w:val="55CF6679"/>
    <w:rsid w:val="55E22D6D"/>
    <w:rsid w:val="55E38B15"/>
    <w:rsid w:val="55F3C312"/>
    <w:rsid w:val="55F427B9"/>
    <w:rsid w:val="56133C69"/>
    <w:rsid w:val="562B3DD0"/>
    <w:rsid w:val="56365189"/>
    <w:rsid w:val="5653CECE"/>
    <w:rsid w:val="5680905D"/>
    <w:rsid w:val="56F4E1B3"/>
    <w:rsid w:val="5743A180"/>
    <w:rsid w:val="57609188"/>
    <w:rsid w:val="5788986F"/>
    <w:rsid w:val="5797431B"/>
    <w:rsid w:val="579E33FC"/>
    <w:rsid w:val="57A21D2D"/>
    <w:rsid w:val="57B58006"/>
    <w:rsid w:val="57B60530"/>
    <w:rsid w:val="57CD3C0A"/>
    <w:rsid w:val="5810286D"/>
    <w:rsid w:val="58923B13"/>
    <w:rsid w:val="58A0D3E6"/>
    <w:rsid w:val="58E2DD33"/>
    <w:rsid w:val="58E5D56D"/>
    <w:rsid w:val="590E7009"/>
    <w:rsid w:val="5949310B"/>
    <w:rsid w:val="5961A12F"/>
    <w:rsid w:val="598F6D9C"/>
    <w:rsid w:val="59A50862"/>
    <w:rsid w:val="59DBB8D7"/>
    <w:rsid w:val="59FAFE18"/>
    <w:rsid w:val="5A66E03D"/>
    <w:rsid w:val="5A9D32A8"/>
    <w:rsid w:val="5ABD43D9"/>
    <w:rsid w:val="5AD5816A"/>
    <w:rsid w:val="5AF3C516"/>
    <w:rsid w:val="5AFCB6B5"/>
    <w:rsid w:val="5B5734DA"/>
    <w:rsid w:val="5B69B2F8"/>
    <w:rsid w:val="5B90DF75"/>
    <w:rsid w:val="5BC31684"/>
    <w:rsid w:val="5BC360F1"/>
    <w:rsid w:val="5BC9A2B2"/>
    <w:rsid w:val="5BD53D6A"/>
    <w:rsid w:val="5BD71E78"/>
    <w:rsid w:val="5C5AB68D"/>
    <w:rsid w:val="5C88D443"/>
    <w:rsid w:val="5C99BCC1"/>
    <w:rsid w:val="5CA851A3"/>
    <w:rsid w:val="5CB278C1"/>
    <w:rsid w:val="5CDB4763"/>
    <w:rsid w:val="5D120F11"/>
    <w:rsid w:val="5D551571"/>
    <w:rsid w:val="5D68729A"/>
    <w:rsid w:val="5D70EC05"/>
    <w:rsid w:val="5D73BFDF"/>
    <w:rsid w:val="5D881234"/>
    <w:rsid w:val="5D9264C5"/>
    <w:rsid w:val="5DAA04F2"/>
    <w:rsid w:val="5DBFC425"/>
    <w:rsid w:val="5DC3AA61"/>
    <w:rsid w:val="5DFBD507"/>
    <w:rsid w:val="5E287BDB"/>
    <w:rsid w:val="5E3C36DD"/>
    <w:rsid w:val="5E496247"/>
    <w:rsid w:val="5E8ED666"/>
    <w:rsid w:val="5EB39C03"/>
    <w:rsid w:val="5ED25E9E"/>
    <w:rsid w:val="5F35EFAF"/>
    <w:rsid w:val="5F636426"/>
    <w:rsid w:val="5F6731F6"/>
    <w:rsid w:val="5F7CBF54"/>
    <w:rsid w:val="5F91C369"/>
    <w:rsid w:val="5F99BB87"/>
    <w:rsid w:val="5FC7BFC0"/>
    <w:rsid w:val="601AA2DA"/>
    <w:rsid w:val="605A6E05"/>
    <w:rsid w:val="6077CB01"/>
    <w:rsid w:val="607C63F5"/>
    <w:rsid w:val="60E0B493"/>
    <w:rsid w:val="610344FE"/>
    <w:rsid w:val="61087180"/>
    <w:rsid w:val="61218E8A"/>
    <w:rsid w:val="6125D915"/>
    <w:rsid w:val="61480047"/>
    <w:rsid w:val="615A57C0"/>
    <w:rsid w:val="617E7B28"/>
    <w:rsid w:val="61FE8700"/>
    <w:rsid w:val="6216E514"/>
    <w:rsid w:val="6232A7BF"/>
    <w:rsid w:val="62345BD9"/>
    <w:rsid w:val="62969D77"/>
    <w:rsid w:val="62C20BB7"/>
    <w:rsid w:val="62D1DD2E"/>
    <w:rsid w:val="62DB9466"/>
    <w:rsid w:val="62F02BDA"/>
    <w:rsid w:val="63A91E2D"/>
    <w:rsid w:val="63FAA0C1"/>
    <w:rsid w:val="6402675F"/>
    <w:rsid w:val="6409B089"/>
    <w:rsid w:val="64107977"/>
    <w:rsid w:val="64281B73"/>
    <w:rsid w:val="642A9E33"/>
    <w:rsid w:val="646BF21D"/>
    <w:rsid w:val="64A16336"/>
    <w:rsid w:val="64CA3C8E"/>
    <w:rsid w:val="64CD09F6"/>
    <w:rsid w:val="64DAB8AF"/>
    <w:rsid w:val="64E30B10"/>
    <w:rsid w:val="64F3797B"/>
    <w:rsid w:val="6506664D"/>
    <w:rsid w:val="6515D190"/>
    <w:rsid w:val="6515F213"/>
    <w:rsid w:val="6546875C"/>
    <w:rsid w:val="6549408F"/>
    <w:rsid w:val="6558808A"/>
    <w:rsid w:val="658FD30F"/>
    <w:rsid w:val="65CDA6C1"/>
    <w:rsid w:val="65E1082E"/>
    <w:rsid w:val="65E40130"/>
    <w:rsid w:val="65E5BD14"/>
    <w:rsid w:val="65E9F738"/>
    <w:rsid w:val="65F17E30"/>
    <w:rsid w:val="663F9B32"/>
    <w:rsid w:val="6646B675"/>
    <w:rsid w:val="664B4663"/>
    <w:rsid w:val="66B4F05D"/>
    <w:rsid w:val="66B84E39"/>
    <w:rsid w:val="67184445"/>
    <w:rsid w:val="67A5CCEE"/>
    <w:rsid w:val="67BF16CA"/>
    <w:rsid w:val="67D8A112"/>
    <w:rsid w:val="6826691D"/>
    <w:rsid w:val="683BB791"/>
    <w:rsid w:val="684CF0C5"/>
    <w:rsid w:val="685A19A2"/>
    <w:rsid w:val="68691AB5"/>
    <w:rsid w:val="686B22A3"/>
    <w:rsid w:val="68BFB91C"/>
    <w:rsid w:val="68C66D1A"/>
    <w:rsid w:val="68E3908B"/>
    <w:rsid w:val="693F5164"/>
    <w:rsid w:val="696E976E"/>
    <w:rsid w:val="69854F9D"/>
    <w:rsid w:val="69855753"/>
    <w:rsid w:val="6994B312"/>
    <w:rsid w:val="69AD0D30"/>
    <w:rsid w:val="69BB36C4"/>
    <w:rsid w:val="69CE718F"/>
    <w:rsid w:val="69DA18A3"/>
    <w:rsid w:val="6A1658BE"/>
    <w:rsid w:val="6A1E54F9"/>
    <w:rsid w:val="6A5A0834"/>
    <w:rsid w:val="6A61EA27"/>
    <w:rsid w:val="6A706277"/>
    <w:rsid w:val="6A8379E1"/>
    <w:rsid w:val="6A83AD7C"/>
    <w:rsid w:val="6AA2CD9E"/>
    <w:rsid w:val="6AAEA663"/>
    <w:rsid w:val="6AC72057"/>
    <w:rsid w:val="6B34E22F"/>
    <w:rsid w:val="6B90ABF7"/>
    <w:rsid w:val="6BA19F0D"/>
    <w:rsid w:val="6C2E6FF5"/>
    <w:rsid w:val="6C49F537"/>
    <w:rsid w:val="6C5358B3"/>
    <w:rsid w:val="6C6688E6"/>
    <w:rsid w:val="6C8EEC26"/>
    <w:rsid w:val="6CF40676"/>
    <w:rsid w:val="6D36A7B7"/>
    <w:rsid w:val="6D47398E"/>
    <w:rsid w:val="6DBB6ECE"/>
    <w:rsid w:val="6DD7EF58"/>
    <w:rsid w:val="6E014820"/>
    <w:rsid w:val="6E1196C8"/>
    <w:rsid w:val="6E48EE65"/>
    <w:rsid w:val="6E659AE1"/>
    <w:rsid w:val="6E7A2544"/>
    <w:rsid w:val="6E7A96FC"/>
    <w:rsid w:val="6E7DEE9D"/>
    <w:rsid w:val="6E9F1970"/>
    <w:rsid w:val="6EB2124C"/>
    <w:rsid w:val="6EBC4F2F"/>
    <w:rsid w:val="6ECBCE36"/>
    <w:rsid w:val="6EE7D99D"/>
    <w:rsid w:val="6F000F78"/>
    <w:rsid w:val="6F3AF588"/>
    <w:rsid w:val="6F405358"/>
    <w:rsid w:val="6F54A30F"/>
    <w:rsid w:val="6F690514"/>
    <w:rsid w:val="6F6C37D5"/>
    <w:rsid w:val="6F80FE81"/>
    <w:rsid w:val="700B8E6F"/>
    <w:rsid w:val="701FA6EB"/>
    <w:rsid w:val="706C629A"/>
    <w:rsid w:val="7090FFB3"/>
    <w:rsid w:val="70996695"/>
    <w:rsid w:val="709D2AA0"/>
    <w:rsid w:val="70B1D5EA"/>
    <w:rsid w:val="70D0084E"/>
    <w:rsid w:val="7115499C"/>
    <w:rsid w:val="7141E9EB"/>
    <w:rsid w:val="714951D2"/>
    <w:rsid w:val="717CD508"/>
    <w:rsid w:val="71C61F09"/>
    <w:rsid w:val="71D1CB40"/>
    <w:rsid w:val="722837EE"/>
    <w:rsid w:val="722C88F4"/>
    <w:rsid w:val="7246B56A"/>
    <w:rsid w:val="72726F41"/>
    <w:rsid w:val="72A3A5C6"/>
    <w:rsid w:val="72C1B066"/>
    <w:rsid w:val="72FB6FDE"/>
    <w:rsid w:val="72FBAF47"/>
    <w:rsid w:val="7339D64D"/>
    <w:rsid w:val="7384AB9E"/>
    <w:rsid w:val="73C2F9E2"/>
    <w:rsid w:val="73FC8309"/>
    <w:rsid w:val="7434EE53"/>
    <w:rsid w:val="7438F475"/>
    <w:rsid w:val="7479EFDA"/>
    <w:rsid w:val="74B17CB3"/>
    <w:rsid w:val="74C66415"/>
    <w:rsid w:val="74DE5D82"/>
    <w:rsid w:val="74EE4CE3"/>
    <w:rsid w:val="74FAA1BA"/>
    <w:rsid w:val="75296A6F"/>
    <w:rsid w:val="75AE1635"/>
    <w:rsid w:val="75B1ABC3"/>
    <w:rsid w:val="75DF69D5"/>
    <w:rsid w:val="7602EDF0"/>
    <w:rsid w:val="76089C59"/>
    <w:rsid w:val="760EC537"/>
    <w:rsid w:val="762BE8A8"/>
    <w:rsid w:val="7698BDAD"/>
    <w:rsid w:val="76CFB6E3"/>
    <w:rsid w:val="77021DE4"/>
    <w:rsid w:val="7710F3C2"/>
    <w:rsid w:val="7711449E"/>
    <w:rsid w:val="771F1EBB"/>
    <w:rsid w:val="77338C53"/>
    <w:rsid w:val="77474EF1"/>
    <w:rsid w:val="77949184"/>
    <w:rsid w:val="779A9B04"/>
    <w:rsid w:val="77A91354"/>
    <w:rsid w:val="77B13E43"/>
    <w:rsid w:val="77C21F0B"/>
    <w:rsid w:val="77D71888"/>
    <w:rsid w:val="7813E488"/>
    <w:rsid w:val="78212DCC"/>
    <w:rsid w:val="7823FC02"/>
    <w:rsid w:val="78262056"/>
    <w:rsid w:val="78742515"/>
    <w:rsid w:val="78862EEB"/>
    <w:rsid w:val="78869392"/>
    <w:rsid w:val="788869AA"/>
    <w:rsid w:val="78969283"/>
    <w:rsid w:val="78C8210A"/>
    <w:rsid w:val="78FB7939"/>
    <w:rsid w:val="78FD4BBD"/>
    <w:rsid w:val="794539A7"/>
    <w:rsid w:val="79560560"/>
    <w:rsid w:val="7958C425"/>
    <w:rsid w:val="79D77469"/>
    <w:rsid w:val="7A0F9253"/>
    <w:rsid w:val="7A56F909"/>
    <w:rsid w:val="7A65BC8F"/>
    <w:rsid w:val="7A8D469A"/>
    <w:rsid w:val="7AB3BBB1"/>
    <w:rsid w:val="7AEF7FBA"/>
    <w:rsid w:val="7B5A11C6"/>
    <w:rsid w:val="7B80F57C"/>
    <w:rsid w:val="7C025AF6"/>
    <w:rsid w:val="7C02E0E4"/>
    <w:rsid w:val="7C033AF3"/>
    <w:rsid w:val="7C568FEA"/>
    <w:rsid w:val="7C988664"/>
    <w:rsid w:val="7D18B875"/>
    <w:rsid w:val="7D2DCEDE"/>
    <w:rsid w:val="7D6E8102"/>
    <w:rsid w:val="7D72C5CD"/>
    <w:rsid w:val="7D8D6420"/>
    <w:rsid w:val="7E11973D"/>
    <w:rsid w:val="7E13E8C4"/>
    <w:rsid w:val="7E294D56"/>
    <w:rsid w:val="7E9A60C3"/>
    <w:rsid w:val="7E9FA868"/>
    <w:rsid w:val="7EDF703B"/>
    <w:rsid w:val="7EF4B5D6"/>
    <w:rsid w:val="7EF5AB3A"/>
    <w:rsid w:val="7F9206C2"/>
    <w:rsid w:val="7F9FE3B7"/>
    <w:rsid w:val="7FBE44D4"/>
    <w:rsid w:val="7FE8667B"/>
    <w:rsid w:val="7FF2D4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0080E"/>
  <w15:chartTrackingRefBased/>
  <w15:docId w15:val="{4D74CEA1-AC45-4C1A-8D5E-A7DDCD7D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5D33"/>
    <w:pPr>
      <w:keepNext/>
      <w:keepLines/>
      <w:spacing w:before="240" w:after="0"/>
      <w:outlineLvl w:val="0"/>
    </w:pPr>
    <w:rPr>
      <w:rFonts w:asciiTheme="majorHAnsi" w:eastAsiaTheme="majorEastAsia" w:hAnsiTheme="majorHAnsi" w:cstheme="majorBidi"/>
      <w:color w:val="081E3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C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85C5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685C53"/>
  </w:style>
  <w:style w:type="character" w:customStyle="1" w:styleId="eop">
    <w:name w:val="eop"/>
    <w:basedOn w:val="DefaultParagraphFont"/>
    <w:rsid w:val="00685C53"/>
  </w:style>
  <w:style w:type="character" w:styleId="CommentReference">
    <w:name w:val="annotation reference"/>
    <w:basedOn w:val="DefaultParagraphFont"/>
    <w:uiPriority w:val="99"/>
    <w:unhideWhenUsed/>
    <w:qFormat/>
    <w:rsid w:val="00234D3B"/>
    <w:rPr>
      <w:sz w:val="16"/>
      <w:szCs w:val="16"/>
    </w:rPr>
  </w:style>
  <w:style w:type="paragraph" w:styleId="CommentText">
    <w:name w:val="annotation text"/>
    <w:basedOn w:val="Normal"/>
    <w:link w:val="CommentTextChar"/>
    <w:unhideWhenUsed/>
    <w:qFormat/>
    <w:rsid w:val="00234D3B"/>
    <w:pPr>
      <w:spacing w:line="240" w:lineRule="auto"/>
    </w:pPr>
    <w:rPr>
      <w:sz w:val="20"/>
      <w:szCs w:val="20"/>
    </w:rPr>
  </w:style>
  <w:style w:type="character" w:customStyle="1" w:styleId="CommentTextChar">
    <w:name w:val="Comment Text Char"/>
    <w:basedOn w:val="DefaultParagraphFont"/>
    <w:link w:val="CommentText"/>
    <w:rsid w:val="00234D3B"/>
    <w:rPr>
      <w:sz w:val="20"/>
      <w:szCs w:val="20"/>
    </w:rPr>
  </w:style>
  <w:style w:type="paragraph" w:styleId="CommentSubject">
    <w:name w:val="annotation subject"/>
    <w:basedOn w:val="CommentText"/>
    <w:next w:val="CommentText"/>
    <w:link w:val="CommentSubjectChar"/>
    <w:uiPriority w:val="99"/>
    <w:semiHidden/>
    <w:unhideWhenUsed/>
    <w:rsid w:val="00234D3B"/>
    <w:rPr>
      <w:b/>
      <w:bCs/>
    </w:rPr>
  </w:style>
  <w:style w:type="character" w:customStyle="1" w:styleId="CommentSubjectChar">
    <w:name w:val="Comment Subject Char"/>
    <w:basedOn w:val="CommentTextChar"/>
    <w:link w:val="CommentSubject"/>
    <w:uiPriority w:val="99"/>
    <w:semiHidden/>
    <w:rsid w:val="00234D3B"/>
    <w:rPr>
      <w:b/>
      <w:bCs/>
      <w:sz w:val="20"/>
      <w:szCs w:val="20"/>
    </w:rPr>
  </w:style>
  <w:style w:type="paragraph" w:styleId="ListParagraph">
    <w:name w:val="List Paragraph"/>
    <w:basedOn w:val="Normal"/>
    <w:uiPriority w:val="34"/>
    <w:qFormat/>
    <w:rsid w:val="00BE5CE9"/>
    <w:pPr>
      <w:ind w:left="720"/>
      <w:contextualSpacing/>
    </w:pPr>
  </w:style>
  <w:style w:type="character" w:customStyle="1" w:styleId="Heading1Char">
    <w:name w:val="Heading 1 Char"/>
    <w:basedOn w:val="DefaultParagraphFont"/>
    <w:link w:val="Heading1"/>
    <w:uiPriority w:val="9"/>
    <w:rsid w:val="00E75D33"/>
    <w:rPr>
      <w:rFonts w:asciiTheme="majorHAnsi" w:eastAsiaTheme="majorEastAsia" w:hAnsiTheme="majorHAnsi" w:cstheme="majorBidi"/>
      <w:color w:val="081E36" w:themeColor="accent1" w:themeShade="BF"/>
      <w:sz w:val="32"/>
      <w:szCs w:val="32"/>
    </w:rPr>
  </w:style>
  <w:style w:type="paragraph" w:customStyle="1" w:styleId="ParagraphContinued">
    <w:name w:val="Paragraph Continued"/>
    <w:basedOn w:val="paragraph"/>
    <w:next w:val="paragraph"/>
    <w:qFormat/>
    <w:rsid w:val="00A14C45"/>
    <w:pPr>
      <w:spacing w:before="160" w:beforeAutospacing="0" w:after="160" w:afterAutospacing="0" w:line="264" w:lineRule="auto"/>
    </w:pPr>
    <w:rPr>
      <w:rFonts w:asciiTheme="minorHAnsi" w:eastAsiaTheme="minorHAnsi" w:hAnsiTheme="minorHAnsi" w:cstheme="minorBidi"/>
      <w:sz w:val="22"/>
      <w:szCs w:val="22"/>
    </w:rPr>
  </w:style>
  <w:style w:type="paragraph" w:customStyle="1" w:styleId="Paragraph0">
    <w:name w:val="Paragraph"/>
    <w:basedOn w:val="Normal"/>
    <w:qFormat/>
    <w:rsid w:val="00747BB4"/>
    <w:pPr>
      <w:spacing w:line="264" w:lineRule="auto"/>
    </w:pPr>
  </w:style>
  <w:style w:type="paragraph" w:styleId="ListBullet">
    <w:name w:val="List Bullet"/>
    <w:basedOn w:val="Normal"/>
    <w:qFormat/>
    <w:rsid w:val="00747BB4"/>
    <w:pPr>
      <w:numPr>
        <w:numId w:val="2"/>
      </w:numPr>
      <w:spacing w:after="80" w:line="264" w:lineRule="auto"/>
    </w:pPr>
  </w:style>
  <w:style w:type="paragraph" w:customStyle="1" w:styleId="TableTextLeft">
    <w:name w:val="Table Text Left"/>
    <w:qFormat/>
    <w:rsid w:val="00FE64C1"/>
    <w:pPr>
      <w:spacing w:before="40" w:after="20" w:line="264" w:lineRule="auto"/>
    </w:pPr>
    <w:rPr>
      <w:rFonts w:asciiTheme="majorHAnsi" w:hAnsiTheme="majorHAnsi"/>
      <w:color w:val="000000" w:themeColor="text1"/>
      <w:sz w:val="18"/>
    </w:rPr>
  </w:style>
  <w:style w:type="paragraph" w:customStyle="1" w:styleId="TableHeaderCenter">
    <w:name w:val="Table Header Center"/>
    <w:basedOn w:val="TableTextLeft"/>
    <w:qFormat/>
    <w:rsid w:val="00FE64C1"/>
    <w:pPr>
      <w:keepNext/>
      <w:jc w:val="center"/>
    </w:pPr>
    <w:rPr>
      <w:color w:val="FFFFFF" w:themeColor="background1"/>
      <w:sz w:val="20"/>
    </w:rPr>
  </w:style>
  <w:style w:type="paragraph" w:customStyle="1" w:styleId="TableTitle">
    <w:name w:val="Table Title"/>
    <w:basedOn w:val="Normal"/>
    <w:qFormat/>
    <w:rsid w:val="00FE64C1"/>
    <w:pPr>
      <w:keepNext/>
      <w:keepLines/>
      <w:spacing w:before="40" w:after="40" w:line="264" w:lineRule="auto"/>
    </w:pPr>
    <w:rPr>
      <w:rFonts w:asciiTheme="majorHAnsi" w:hAnsiTheme="majorHAnsi"/>
      <w:b/>
      <w:color w:val="000000" w:themeColor="text1"/>
      <w:sz w:val="20"/>
    </w:rPr>
  </w:style>
  <w:style w:type="table" w:customStyle="1" w:styleId="MathUBaseTable">
    <w:name w:val="MathU Base Table"/>
    <w:basedOn w:val="TableNormal"/>
    <w:uiPriority w:val="99"/>
    <w:rsid w:val="00FE64C1"/>
    <w:pPr>
      <w:spacing w:before="40" w:after="20" w:line="240" w:lineRule="auto"/>
    </w:pPr>
    <w:rPr>
      <w:rFonts w:asciiTheme="majorHAnsi" w:hAnsiTheme="majorHAnsi"/>
      <w:sz w:val="18"/>
    </w:rPr>
    <w:tblPr>
      <w:tblBorders>
        <w:bottom w:val="single" w:sz="4" w:space="0" w:color="046B5C" w:themeColor="text2"/>
        <w:insideH w:val="single" w:sz="4" w:space="0" w:color="046B5C" w:themeColor="text2"/>
      </w:tblBorders>
      <w:tblCellMar>
        <w:left w:w="58" w:type="dxa"/>
        <w:right w:w="58" w:type="dxa"/>
      </w:tblCellMar>
    </w:tblPr>
    <w:trPr>
      <w:cantSplit/>
    </w:trPr>
    <w:tcPr>
      <w:shd w:val="clear" w:color="auto" w:fill="FFFFFF" w:themeFill="background1"/>
      <w:tcMar>
        <w:top w:w="0" w:type="dxa"/>
        <w:bottom w:w="0" w:type="dxa"/>
      </w:tcMar>
    </w:tcPr>
    <w:tblStylePr w:type="firstRow">
      <w:pPr>
        <w:jc w:val="left"/>
      </w:pPr>
      <w:rPr>
        <w:b/>
        <w:color w:val="FFFFFF" w:themeColor="background1"/>
      </w:rPr>
      <w:tblPr/>
      <w:tcPr>
        <w:tcBorders>
          <w:top w:val="nil"/>
          <w:left w:val="nil"/>
          <w:bottom w:val="nil"/>
          <w:right w:val="nil"/>
          <w:insideH w:val="nil"/>
          <w:insideV w:val="nil"/>
          <w:tl2br w:val="nil"/>
          <w:tr2bl w:val="nil"/>
        </w:tcBorders>
        <w:shd w:val="clear" w:color="auto" w:fill="046B5C" w:themeFill="text2"/>
        <w:vAlign w:val="bottom"/>
      </w:tcPr>
    </w:tblStylePr>
    <w:tblStylePr w:type="lastRow">
      <w:rPr>
        <w:color w:val="FFFFFF" w:themeColor="background1"/>
      </w:rPr>
      <w:tblPr/>
      <w:tcPr>
        <w:tcBorders>
          <w:bottom w:val="single" w:sz="4" w:space="0" w:color="046B5C" w:themeColor="text2"/>
        </w:tcBorders>
        <w:shd w:val="clear" w:color="auto" w:fill="FFFFFF" w:themeFill="background1"/>
      </w:tcPr>
    </w:tblStylePr>
    <w:tblStylePr w:type="firstCol">
      <w:tblPr/>
      <w:tcPr>
        <w:tcBorders>
          <w:right w:val="single" w:sz="4" w:space="0" w:color="046B5C" w:themeColor="text2"/>
        </w:tcBorders>
        <w:shd w:val="clear" w:color="auto" w:fill="FFFFFF" w:themeFill="background1"/>
      </w:tcPr>
    </w:tblStylePr>
    <w:tblStylePr w:type="lastCol">
      <w:tblPr/>
      <w:tcPr>
        <w:tcBorders>
          <w:top w:val="nil"/>
          <w:left w:val="nil"/>
          <w:bottom w:val="nil"/>
          <w:right w:val="nil"/>
          <w:insideH w:val="single" w:sz="4" w:space="0" w:color="189394" w:themeColor="accent5"/>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046B5C" w:themeFill="text2"/>
      </w:tcPr>
    </w:tblStylePr>
  </w:style>
  <w:style w:type="paragraph" w:styleId="Header">
    <w:name w:val="header"/>
    <w:basedOn w:val="Normal"/>
    <w:link w:val="HeaderChar"/>
    <w:uiPriority w:val="99"/>
    <w:unhideWhenUsed/>
    <w:qFormat/>
    <w:rsid w:val="003C31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1D1"/>
  </w:style>
  <w:style w:type="paragraph" w:styleId="Footer">
    <w:name w:val="footer"/>
    <w:basedOn w:val="Normal"/>
    <w:link w:val="FooterChar"/>
    <w:uiPriority w:val="99"/>
    <w:unhideWhenUsed/>
    <w:rsid w:val="003C31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1D1"/>
  </w:style>
  <w:style w:type="character" w:styleId="EndnoteReference">
    <w:name w:val="endnote reference"/>
    <w:basedOn w:val="DefaultParagraphFont"/>
    <w:qFormat/>
    <w:rsid w:val="000262F6"/>
    <w:rPr>
      <w:vertAlign w:val="superscript"/>
    </w:rPr>
  </w:style>
  <w:style w:type="paragraph" w:customStyle="1" w:styleId="TableRowHead">
    <w:name w:val="Table Row Head"/>
    <w:basedOn w:val="TableTextLeft"/>
    <w:qFormat/>
    <w:rsid w:val="000262F6"/>
    <w:rPr>
      <w:b/>
      <w:color w:val="auto"/>
    </w:rPr>
  </w:style>
  <w:style w:type="paragraph" w:customStyle="1" w:styleId="Reference">
    <w:name w:val="Reference"/>
    <w:basedOn w:val="ListContinue"/>
    <w:qFormat/>
    <w:rsid w:val="000262F6"/>
    <w:pPr>
      <w:keepLines/>
      <w:spacing w:after="80" w:line="264" w:lineRule="auto"/>
      <w:ind w:hanging="360"/>
      <w:contextualSpacing w:val="0"/>
    </w:pPr>
  </w:style>
  <w:style w:type="character" w:styleId="Hyperlink">
    <w:name w:val="Hyperlink"/>
    <w:basedOn w:val="DefaultParagraphFont"/>
    <w:unhideWhenUsed/>
    <w:qFormat/>
    <w:rsid w:val="000262F6"/>
    <w:rPr>
      <w:color w:val="0563C1" w:themeColor="hyperlink"/>
      <w:u w:val="single"/>
    </w:rPr>
  </w:style>
  <w:style w:type="paragraph" w:styleId="ListContinue">
    <w:name w:val="List Continue"/>
    <w:basedOn w:val="Normal"/>
    <w:uiPriority w:val="99"/>
    <w:semiHidden/>
    <w:unhideWhenUsed/>
    <w:rsid w:val="000262F6"/>
    <w:pPr>
      <w:spacing w:after="120"/>
      <w:ind w:left="360"/>
      <w:contextualSpacing/>
    </w:pPr>
  </w:style>
  <w:style w:type="paragraph" w:customStyle="1" w:styleId="TableFootnote">
    <w:name w:val="Table Footnote"/>
    <w:basedOn w:val="Normal"/>
    <w:qFormat/>
    <w:rsid w:val="00ED3FC4"/>
    <w:pPr>
      <w:spacing w:before="40" w:after="60" w:line="264" w:lineRule="auto"/>
    </w:pPr>
    <w:rPr>
      <w:rFonts w:asciiTheme="majorHAnsi" w:hAnsiTheme="majorHAnsi"/>
      <w:color w:val="000000" w:themeColor="text1"/>
      <w:sz w:val="18"/>
    </w:rPr>
  </w:style>
  <w:style w:type="paragraph" w:customStyle="1" w:styleId="TableSource">
    <w:name w:val="Table Source"/>
    <w:basedOn w:val="Normal"/>
    <w:qFormat/>
    <w:rsid w:val="00ED3FC4"/>
    <w:pPr>
      <w:spacing w:before="40" w:after="60" w:line="264" w:lineRule="auto"/>
      <w:ind w:left="792" w:hanging="792"/>
    </w:pPr>
    <w:rPr>
      <w:rFonts w:asciiTheme="majorHAnsi" w:hAnsiTheme="majorHAnsi"/>
      <w:color w:val="000000" w:themeColor="text1"/>
      <w:sz w:val="18"/>
    </w:rPr>
  </w:style>
  <w:style w:type="character" w:styleId="UnresolvedMention">
    <w:name w:val="Unresolved Mention"/>
    <w:basedOn w:val="DefaultParagraphFont"/>
    <w:uiPriority w:val="99"/>
    <w:unhideWhenUsed/>
    <w:rsid w:val="00020921"/>
    <w:rPr>
      <w:color w:val="605E5C"/>
      <w:shd w:val="clear" w:color="auto" w:fill="E1DFDD"/>
    </w:rPr>
  </w:style>
  <w:style w:type="character" w:styleId="Mention">
    <w:name w:val="Mention"/>
    <w:basedOn w:val="DefaultParagraphFont"/>
    <w:uiPriority w:val="99"/>
    <w:unhideWhenUsed/>
    <w:rsid w:val="00020921"/>
    <w:rPr>
      <w:color w:val="2B579A"/>
      <w:shd w:val="clear" w:color="auto" w:fill="E1DFDD"/>
    </w:rPr>
  </w:style>
  <w:style w:type="character" w:styleId="FollowedHyperlink">
    <w:name w:val="FollowedHyperlink"/>
    <w:basedOn w:val="DefaultParagraphFont"/>
    <w:uiPriority w:val="99"/>
    <w:semiHidden/>
    <w:unhideWhenUsed/>
    <w:rsid w:val="001C3D1E"/>
    <w:rPr>
      <w:color w:val="954F72" w:themeColor="followedHyperlink"/>
      <w:u w:val="single"/>
    </w:rPr>
  </w:style>
  <w:style w:type="paragraph" w:styleId="Bibliography">
    <w:name w:val="Bibliography"/>
    <w:basedOn w:val="Normal"/>
    <w:next w:val="Normal"/>
    <w:uiPriority w:val="37"/>
    <w:unhideWhenUsed/>
    <w:rsid w:val="00CF2279"/>
    <w:pPr>
      <w:spacing w:after="0" w:line="480" w:lineRule="auto"/>
      <w:ind w:left="720" w:hanging="720"/>
    </w:pPr>
  </w:style>
  <w:style w:type="character" w:styleId="PlaceholderText">
    <w:name w:val="Placeholder Text"/>
    <w:basedOn w:val="DefaultParagraphFont"/>
    <w:uiPriority w:val="99"/>
    <w:semiHidden/>
    <w:rsid w:val="00732195"/>
    <w:rPr>
      <w:color w:val="808080"/>
    </w:rPr>
  </w:style>
  <w:style w:type="paragraph" w:styleId="ListNumber">
    <w:name w:val="List Number"/>
    <w:basedOn w:val="Normal"/>
    <w:uiPriority w:val="99"/>
    <w:semiHidden/>
    <w:unhideWhenUsed/>
    <w:rsid w:val="00CF2279"/>
    <w:pPr>
      <w:numPr>
        <w:numId w:val="6"/>
      </w:numPr>
      <w:contextualSpacing/>
    </w:pPr>
  </w:style>
  <w:style w:type="paragraph" w:styleId="NormalWeb">
    <w:name w:val="Normal (Web)"/>
    <w:basedOn w:val="Normal"/>
    <w:uiPriority w:val="99"/>
    <w:unhideWhenUsed/>
    <w:rsid w:val="0006112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6112D"/>
    <w:rPr>
      <w:rFonts w:ascii="Segoe UI" w:hAnsi="Segoe UI" w:cs="Segoe UI" w:hint="default"/>
      <w:sz w:val="18"/>
      <w:szCs w:val="18"/>
    </w:rPr>
  </w:style>
  <w:style w:type="paragraph" w:styleId="BalloonText">
    <w:name w:val="Balloon Text"/>
    <w:basedOn w:val="Normal"/>
    <w:link w:val="BalloonTextChar"/>
    <w:uiPriority w:val="99"/>
    <w:semiHidden/>
    <w:unhideWhenUsed/>
    <w:rsid w:val="000E6F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F48"/>
    <w:rPr>
      <w:rFonts w:ascii="Segoe UI" w:hAnsi="Segoe UI" w:cs="Segoe UI"/>
      <w:sz w:val="18"/>
      <w:szCs w:val="18"/>
    </w:rPr>
  </w:style>
  <w:style w:type="paragraph" w:styleId="Revision">
    <w:name w:val="Revision"/>
    <w:hidden/>
    <w:uiPriority w:val="99"/>
    <w:semiHidden/>
    <w:rsid w:val="00E069EA"/>
    <w:pPr>
      <w:spacing w:after="0" w:line="240" w:lineRule="auto"/>
    </w:pPr>
  </w:style>
  <w:style w:type="character" w:styleId="LineNumber">
    <w:name w:val="line number"/>
    <w:basedOn w:val="DefaultParagraphFont"/>
    <w:uiPriority w:val="99"/>
    <w:semiHidden/>
    <w:unhideWhenUsed/>
    <w:rsid w:val="00E069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169686">
      <w:bodyDiv w:val="1"/>
      <w:marLeft w:val="0"/>
      <w:marRight w:val="0"/>
      <w:marTop w:val="0"/>
      <w:marBottom w:val="0"/>
      <w:divBdr>
        <w:top w:val="none" w:sz="0" w:space="0" w:color="auto"/>
        <w:left w:val="none" w:sz="0" w:space="0" w:color="auto"/>
        <w:bottom w:val="none" w:sz="0" w:space="0" w:color="auto"/>
        <w:right w:val="none" w:sz="0" w:space="0" w:color="auto"/>
      </w:divBdr>
    </w:div>
    <w:div w:id="185366492">
      <w:bodyDiv w:val="1"/>
      <w:marLeft w:val="0"/>
      <w:marRight w:val="0"/>
      <w:marTop w:val="0"/>
      <w:marBottom w:val="0"/>
      <w:divBdr>
        <w:top w:val="none" w:sz="0" w:space="0" w:color="auto"/>
        <w:left w:val="none" w:sz="0" w:space="0" w:color="auto"/>
        <w:bottom w:val="none" w:sz="0" w:space="0" w:color="auto"/>
        <w:right w:val="none" w:sz="0" w:space="0" w:color="auto"/>
      </w:divBdr>
    </w:div>
    <w:div w:id="218980665">
      <w:bodyDiv w:val="1"/>
      <w:marLeft w:val="0"/>
      <w:marRight w:val="0"/>
      <w:marTop w:val="0"/>
      <w:marBottom w:val="0"/>
      <w:divBdr>
        <w:top w:val="none" w:sz="0" w:space="0" w:color="auto"/>
        <w:left w:val="none" w:sz="0" w:space="0" w:color="auto"/>
        <w:bottom w:val="none" w:sz="0" w:space="0" w:color="auto"/>
        <w:right w:val="none" w:sz="0" w:space="0" w:color="auto"/>
      </w:divBdr>
    </w:div>
    <w:div w:id="259029068">
      <w:bodyDiv w:val="1"/>
      <w:marLeft w:val="0"/>
      <w:marRight w:val="0"/>
      <w:marTop w:val="0"/>
      <w:marBottom w:val="0"/>
      <w:divBdr>
        <w:top w:val="none" w:sz="0" w:space="0" w:color="auto"/>
        <w:left w:val="none" w:sz="0" w:space="0" w:color="auto"/>
        <w:bottom w:val="none" w:sz="0" w:space="0" w:color="auto"/>
        <w:right w:val="none" w:sz="0" w:space="0" w:color="auto"/>
      </w:divBdr>
    </w:div>
    <w:div w:id="261911896">
      <w:bodyDiv w:val="1"/>
      <w:marLeft w:val="0"/>
      <w:marRight w:val="0"/>
      <w:marTop w:val="0"/>
      <w:marBottom w:val="0"/>
      <w:divBdr>
        <w:top w:val="none" w:sz="0" w:space="0" w:color="auto"/>
        <w:left w:val="none" w:sz="0" w:space="0" w:color="auto"/>
        <w:bottom w:val="none" w:sz="0" w:space="0" w:color="auto"/>
        <w:right w:val="none" w:sz="0" w:space="0" w:color="auto"/>
      </w:divBdr>
    </w:div>
    <w:div w:id="306203337">
      <w:bodyDiv w:val="1"/>
      <w:marLeft w:val="0"/>
      <w:marRight w:val="0"/>
      <w:marTop w:val="0"/>
      <w:marBottom w:val="0"/>
      <w:divBdr>
        <w:top w:val="none" w:sz="0" w:space="0" w:color="auto"/>
        <w:left w:val="none" w:sz="0" w:space="0" w:color="auto"/>
        <w:bottom w:val="none" w:sz="0" w:space="0" w:color="auto"/>
        <w:right w:val="none" w:sz="0" w:space="0" w:color="auto"/>
      </w:divBdr>
    </w:div>
    <w:div w:id="324672310">
      <w:bodyDiv w:val="1"/>
      <w:marLeft w:val="0"/>
      <w:marRight w:val="0"/>
      <w:marTop w:val="0"/>
      <w:marBottom w:val="0"/>
      <w:divBdr>
        <w:top w:val="none" w:sz="0" w:space="0" w:color="auto"/>
        <w:left w:val="none" w:sz="0" w:space="0" w:color="auto"/>
        <w:bottom w:val="none" w:sz="0" w:space="0" w:color="auto"/>
        <w:right w:val="none" w:sz="0" w:space="0" w:color="auto"/>
      </w:divBdr>
    </w:div>
    <w:div w:id="390273597">
      <w:bodyDiv w:val="1"/>
      <w:marLeft w:val="0"/>
      <w:marRight w:val="0"/>
      <w:marTop w:val="0"/>
      <w:marBottom w:val="0"/>
      <w:divBdr>
        <w:top w:val="none" w:sz="0" w:space="0" w:color="auto"/>
        <w:left w:val="none" w:sz="0" w:space="0" w:color="auto"/>
        <w:bottom w:val="none" w:sz="0" w:space="0" w:color="auto"/>
        <w:right w:val="none" w:sz="0" w:space="0" w:color="auto"/>
      </w:divBdr>
    </w:div>
    <w:div w:id="429594670">
      <w:bodyDiv w:val="1"/>
      <w:marLeft w:val="0"/>
      <w:marRight w:val="0"/>
      <w:marTop w:val="0"/>
      <w:marBottom w:val="0"/>
      <w:divBdr>
        <w:top w:val="none" w:sz="0" w:space="0" w:color="auto"/>
        <w:left w:val="none" w:sz="0" w:space="0" w:color="auto"/>
        <w:bottom w:val="none" w:sz="0" w:space="0" w:color="auto"/>
        <w:right w:val="none" w:sz="0" w:space="0" w:color="auto"/>
      </w:divBdr>
    </w:div>
    <w:div w:id="463889219">
      <w:bodyDiv w:val="1"/>
      <w:marLeft w:val="0"/>
      <w:marRight w:val="0"/>
      <w:marTop w:val="0"/>
      <w:marBottom w:val="0"/>
      <w:divBdr>
        <w:top w:val="none" w:sz="0" w:space="0" w:color="auto"/>
        <w:left w:val="none" w:sz="0" w:space="0" w:color="auto"/>
        <w:bottom w:val="none" w:sz="0" w:space="0" w:color="auto"/>
        <w:right w:val="none" w:sz="0" w:space="0" w:color="auto"/>
      </w:divBdr>
    </w:div>
    <w:div w:id="569584034">
      <w:bodyDiv w:val="1"/>
      <w:marLeft w:val="0"/>
      <w:marRight w:val="0"/>
      <w:marTop w:val="0"/>
      <w:marBottom w:val="0"/>
      <w:divBdr>
        <w:top w:val="none" w:sz="0" w:space="0" w:color="auto"/>
        <w:left w:val="none" w:sz="0" w:space="0" w:color="auto"/>
        <w:bottom w:val="none" w:sz="0" w:space="0" w:color="auto"/>
        <w:right w:val="none" w:sz="0" w:space="0" w:color="auto"/>
      </w:divBdr>
    </w:div>
    <w:div w:id="572391564">
      <w:bodyDiv w:val="1"/>
      <w:marLeft w:val="0"/>
      <w:marRight w:val="0"/>
      <w:marTop w:val="0"/>
      <w:marBottom w:val="0"/>
      <w:divBdr>
        <w:top w:val="none" w:sz="0" w:space="0" w:color="auto"/>
        <w:left w:val="none" w:sz="0" w:space="0" w:color="auto"/>
        <w:bottom w:val="none" w:sz="0" w:space="0" w:color="auto"/>
        <w:right w:val="none" w:sz="0" w:space="0" w:color="auto"/>
      </w:divBdr>
    </w:div>
    <w:div w:id="656955905">
      <w:bodyDiv w:val="1"/>
      <w:marLeft w:val="0"/>
      <w:marRight w:val="0"/>
      <w:marTop w:val="0"/>
      <w:marBottom w:val="0"/>
      <w:divBdr>
        <w:top w:val="none" w:sz="0" w:space="0" w:color="auto"/>
        <w:left w:val="none" w:sz="0" w:space="0" w:color="auto"/>
        <w:bottom w:val="none" w:sz="0" w:space="0" w:color="auto"/>
        <w:right w:val="none" w:sz="0" w:space="0" w:color="auto"/>
      </w:divBdr>
    </w:div>
    <w:div w:id="671031233">
      <w:bodyDiv w:val="1"/>
      <w:marLeft w:val="0"/>
      <w:marRight w:val="0"/>
      <w:marTop w:val="0"/>
      <w:marBottom w:val="0"/>
      <w:divBdr>
        <w:top w:val="none" w:sz="0" w:space="0" w:color="auto"/>
        <w:left w:val="none" w:sz="0" w:space="0" w:color="auto"/>
        <w:bottom w:val="none" w:sz="0" w:space="0" w:color="auto"/>
        <w:right w:val="none" w:sz="0" w:space="0" w:color="auto"/>
      </w:divBdr>
    </w:div>
    <w:div w:id="681862490">
      <w:bodyDiv w:val="1"/>
      <w:marLeft w:val="0"/>
      <w:marRight w:val="0"/>
      <w:marTop w:val="0"/>
      <w:marBottom w:val="0"/>
      <w:divBdr>
        <w:top w:val="none" w:sz="0" w:space="0" w:color="auto"/>
        <w:left w:val="none" w:sz="0" w:space="0" w:color="auto"/>
        <w:bottom w:val="none" w:sz="0" w:space="0" w:color="auto"/>
        <w:right w:val="none" w:sz="0" w:space="0" w:color="auto"/>
      </w:divBdr>
    </w:div>
    <w:div w:id="841508611">
      <w:bodyDiv w:val="1"/>
      <w:marLeft w:val="0"/>
      <w:marRight w:val="0"/>
      <w:marTop w:val="0"/>
      <w:marBottom w:val="0"/>
      <w:divBdr>
        <w:top w:val="none" w:sz="0" w:space="0" w:color="auto"/>
        <w:left w:val="none" w:sz="0" w:space="0" w:color="auto"/>
        <w:bottom w:val="none" w:sz="0" w:space="0" w:color="auto"/>
        <w:right w:val="none" w:sz="0" w:space="0" w:color="auto"/>
      </w:divBdr>
    </w:div>
    <w:div w:id="876312258">
      <w:bodyDiv w:val="1"/>
      <w:marLeft w:val="0"/>
      <w:marRight w:val="0"/>
      <w:marTop w:val="0"/>
      <w:marBottom w:val="0"/>
      <w:divBdr>
        <w:top w:val="none" w:sz="0" w:space="0" w:color="auto"/>
        <w:left w:val="none" w:sz="0" w:space="0" w:color="auto"/>
        <w:bottom w:val="none" w:sz="0" w:space="0" w:color="auto"/>
        <w:right w:val="none" w:sz="0" w:space="0" w:color="auto"/>
      </w:divBdr>
      <w:divsChild>
        <w:div w:id="752897594">
          <w:marLeft w:val="0"/>
          <w:marRight w:val="0"/>
          <w:marTop w:val="0"/>
          <w:marBottom w:val="0"/>
          <w:divBdr>
            <w:top w:val="none" w:sz="0" w:space="0" w:color="auto"/>
            <w:left w:val="none" w:sz="0" w:space="0" w:color="auto"/>
            <w:bottom w:val="none" w:sz="0" w:space="0" w:color="auto"/>
            <w:right w:val="none" w:sz="0" w:space="0" w:color="auto"/>
          </w:divBdr>
        </w:div>
      </w:divsChild>
    </w:div>
    <w:div w:id="963924535">
      <w:bodyDiv w:val="1"/>
      <w:marLeft w:val="0"/>
      <w:marRight w:val="0"/>
      <w:marTop w:val="0"/>
      <w:marBottom w:val="0"/>
      <w:divBdr>
        <w:top w:val="none" w:sz="0" w:space="0" w:color="auto"/>
        <w:left w:val="none" w:sz="0" w:space="0" w:color="auto"/>
        <w:bottom w:val="none" w:sz="0" w:space="0" w:color="auto"/>
        <w:right w:val="none" w:sz="0" w:space="0" w:color="auto"/>
      </w:divBdr>
    </w:div>
    <w:div w:id="977535295">
      <w:bodyDiv w:val="1"/>
      <w:marLeft w:val="0"/>
      <w:marRight w:val="0"/>
      <w:marTop w:val="0"/>
      <w:marBottom w:val="0"/>
      <w:divBdr>
        <w:top w:val="none" w:sz="0" w:space="0" w:color="auto"/>
        <w:left w:val="none" w:sz="0" w:space="0" w:color="auto"/>
        <w:bottom w:val="none" w:sz="0" w:space="0" w:color="auto"/>
        <w:right w:val="none" w:sz="0" w:space="0" w:color="auto"/>
      </w:divBdr>
    </w:div>
    <w:div w:id="988902648">
      <w:bodyDiv w:val="1"/>
      <w:marLeft w:val="0"/>
      <w:marRight w:val="0"/>
      <w:marTop w:val="0"/>
      <w:marBottom w:val="0"/>
      <w:divBdr>
        <w:top w:val="none" w:sz="0" w:space="0" w:color="auto"/>
        <w:left w:val="none" w:sz="0" w:space="0" w:color="auto"/>
        <w:bottom w:val="none" w:sz="0" w:space="0" w:color="auto"/>
        <w:right w:val="none" w:sz="0" w:space="0" w:color="auto"/>
      </w:divBdr>
    </w:div>
    <w:div w:id="994645344">
      <w:bodyDiv w:val="1"/>
      <w:marLeft w:val="0"/>
      <w:marRight w:val="0"/>
      <w:marTop w:val="0"/>
      <w:marBottom w:val="0"/>
      <w:divBdr>
        <w:top w:val="none" w:sz="0" w:space="0" w:color="auto"/>
        <w:left w:val="none" w:sz="0" w:space="0" w:color="auto"/>
        <w:bottom w:val="none" w:sz="0" w:space="0" w:color="auto"/>
        <w:right w:val="none" w:sz="0" w:space="0" w:color="auto"/>
      </w:divBdr>
      <w:divsChild>
        <w:div w:id="164636111">
          <w:marLeft w:val="0"/>
          <w:marRight w:val="0"/>
          <w:marTop w:val="0"/>
          <w:marBottom w:val="0"/>
          <w:divBdr>
            <w:top w:val="none" w:sz="0" w:space="0" w:color="auto"/>
            <w:left w:val="none" w:sz="0" w:space="0" w:color="auto"/>
            <w:bottom w:val="none" w:sz="0" w:space="0" w:color="auto"/>
            <w:right w:val="none" w:sz="0" w:space="0" w:color="auto"/>
          </w:divBdr>
          <w:divsChild>
            <w:div w:id="462307836">
              <w:marLeft w:val="0"/>
              <w:marRight w:val="0"/>
              <w:marTop w:val="0"/>
              <w:marBottom w:val="0"/>
              <w:divBdr>
                <w:top w:val="none" w:sz="0" w:space="0" w:color="auto"/>
                <w:left w:val="none" w:sz="0" w:space="0" w:color="auto"/>
                <w:bottom w:val="none" w:sz="0" w:space="0" w:color="auto"/>
                <w:right w:val="none" w:sz="0" w:space="0" w:color="auto"/>
              </w:divBdr>
            </w:div>
          </w:divsChild>
        </w:div>
        <w:div w:id="466508108">
          <w:marLeft w:val="0"/>
          <w:marRight w:val="0"/>
          <w:marTop w:val="0"/>
          <w:marBottom w:val="0"/>
          <w:divBdr>
            <w:top w:val="none" w:sz="0" w:space="0" w:color="auto"/>
            <w:left w:val="none" w:sz="0" w:space="0" w:color="auto"/>
            <w:bottom w:val="none" w:sz="0" w:space="0" w:color="auto"/>
            <w:right w:val="none" w:sz="0" w:space="0" w:color="auto"/>
          </w:divBdr>
          <w:divsChild>
            <w:div w:id="1684548435">
              <w:marLeft w:val="0"/>
              <w:marRight w:val="0"/>
              <w:marTop w:val="0"/>
              <w:marBottom w:val="0"/>
              <w:divBdr>
                <w:top w:val="none" w:sz="0" w:space="0" w:color="auto"/>
                <w:left w:val="none" w:sz="0" w:space="0" w:color="auto"/>
                <w:bottom w:val="none" w:sz="0" w:space="0" w:color="auto"/>
                <w:right w:val="none" w:sz="0" w:space="0" w:color="auto"/>
              </w:divBdr>
            </w:div>
          </w:divsChild>
        </w:div>
        <w:div w:id="538010046">
          <w:marLeft w:val="0"/>
          <w:marRight w:val="0"/>
          <w:marTop w:val="0"/>
          <w:marBottom w:val="0"/>
          <w:divBdr>
            <w:top w:val="none" w:sz="0" w:space="0" w:color="auto"/>
            <w:left w:val="none" w:sz="0" w:space="0" w:color="auto"/>
            <w:bottom w:val="none" w:sz="0" w:space="0" w:color="auto"/>
            <w:right w:val="none" w:sz="0" w:space="0" w:color="auto"/>
          </w:divBdr>
          <w:divsChild>
            <w:div w:id="390151390">
              <w:marLeft w:val="0"/>
              <w:marRight w:val="0"/>
              <w:marTop w:val="0"/>
              <w:marBottom w:val="0"/>
              <w:divBdr>
                <w:top w:val="none" w:sz="0" w:space="0" w:color="auto"/>
                <w:left w:val="none" w:sz="0" w:space="0" w:color="auto"/>
                <w:bottom w:val="none" w:sz="0" w:space="0" w:color="auto"/>
                <w:right w:val="none" w:sz="0" w:space="0" w:color="auto"/>
              </w:divBdr>
            </w:div>
          </w:divsChild>
        </w:div>
        <w:div w:id="731200124">
          <w:marLeft w:val="0"/>
          <w:marRight w:val="0"/>
          <w:marTop w:val="0"/>
          <w:marBottom w:val="0"/>
          <w:divBdr>
            <w:top w:val="none" w:sz="0" w:space="0" w:color="auto"/>
            <w:left w:val="none" w:sz="0" w:space="0" w:color="auto"/>
            <w:bottom w:val="none" w:sz="0" w:space="0" w:color="auto"/>
            <w:right w:val="none" w:sz="0" w:space="0" w:color="auto"/>
          </w:divBdr>
          <w:divsChild>
            <w:div w:id="290943085">
              <w:marLeft w:val="0"/>
              <w:marRight w:val="0"/>
              <w:marTop w:val="0"/>
              <w:marBottom w:val="0"/>
              <w:divBdr>
                <w:top w:val="none" w:sz="0" w:space="0" w:color="auto"/>
                <w:left w:val="none" w:sz="0" w:space="0" w:color="auto"/>
                <w:bottom w:val="none" w:sz="0" w:space="0" w:color="auto"/>
                <w:right w:val="none" w:sz="0" w:space="0" w:color="auto"/>
              </w:divBdr>
            </w:div>
            <w:div w:id="1031033439">
              <w:marLeft w:val="0"/>
              <w:marRight w:val="0"/>
              <w:marTop w:val="0"/>
              <w:marBottom w:val="0"/>
              <w:divBdr>
                <w:top w:val="none" w:sz="0" w:space="0" w:color="auto"/>
                <w:left w:val="none" w:sz="0" w:space="0" w:color="auto"/>
                <w:bottom w:val="none" w:sz="0" w:space="0" w:color="auto"/>
                <w:right w:val="none" w:sz="0" w:space="0" w:color="auto"/>
              </w:divBdr>
            </w:div>
            <w:div w:id="1473207430">
              <w:marLeft w:val="0"/>
              <w:marRight w:val="0"/>
              <w:marTop w:val="0"/>
              <w:marBottom w:val="0"/>
              <w:divBdr>
                <w:top w:val="none" w:sz="0" w:space="0" w:color="auto"/>
                <w:left w:val="none" w:sz="0" w:space="0" w:color="auto"/>
                <w:bottom w:val="none" w:sz="0" w:space="0" w:color="auto"/>
                <w:right w:val="none" w:sz="0" w:space="0" w:color="auto"/>
              </w:divBdr>
            </w:div>
          </w:divsChild>
        </w:div>
        <w:div w:id="845753570">
          <w:marLeft w:val="0"/>
          <w:marRight w:val="0"/>
          <w:marTop w:val="0"/>
          <w:marBottom w:val="0"/>
          <w:divBdr>
            <w:top w:val="none" w:sz="0" w:space="0" w:color="auto"/>
            <w:left w:val="none" w:sz="0" w:space="0" w:color="auto"/>
            <w:bottom w:val="none" w:sz="0" w:space="0" w:color="auto"/>
            <w:right w:val="none" w:sz="0" w:space="0" w:color="auto"/>
          </w:divBdr>
          <w:divsChild>
            <w:div w:id="118424317">
              <w:marLeft w:val="0"/>
              <w:marRight w:val="0"/>
              <w:marTop w:val="0"/>
              <w:marBottom w:val="0"/>
              <w:divBdr>
                <w:top w:val="none" w:sz="0" w:space="0" w:color="auto"/>
                <w:left w:val="none" w:sz="0" w:space="0" w:color="auto"/>
                <w:bottom w:val="none" w:sz="0" w:space="0" w:color="auto"/>
                <w:right w:val="none" w:sz="0" w:space="0" w:color="auto"/>
              </w:divBdr>
            </w:div>
          </w:divsChild>
        </w:div>
        <w:div w:id="848526914">
          <w:marLeft w:val="0"/>
          <w:marRight w:val="0"/>
          <w:marTop w:val="0"/>
          <w:marBottom w:val="0"/>
          <w:divBdr>
            <w:top w:val="none" w:sz="0" w:space="0" w:color="auto"/>
            <w:left w:val="none" w:sz="0" w:space="0" w:color="auto"/>
            <w:bottom w:val="none" w:sz="0" w:space="0" w:color="auto"/>
            <w:right w:val="none" w:sz="0" w:space="0" w:color="auto"/>
          </w:divBdr>
          <w:divsChild>
            <w:div w:id="393892808">
              <w:marLeft w:val="0"/>
              <w:marRight w:val="0"/>
              <w:marTop w:val="0"/>
              <w:marBottom w:val="0"/>
              <w:divBdr>
                <w:top w:val="none" w:sz="0" w:space="0" w:color="auto"/>
                <w:left w:val="none" w:sz="0" w:space="0" w:color="auto"/>
                <w:bottom w:val="none" w:sz="0" w:space="0" w:color="auto"/>
                <w:right w:val="none" w:sz="0" w:space="0" w:color="auto"/>
              </w:divBdr>
            </w:div>
          </w:divsChild>
        </w:div>
        <w:div w:id="890195580">
          <w:marLeft w:val="0"/>
          <w:marRight w:val="0"/>
          <w:marTop w:val="0"/>
          <w:marBottom w:val="0"/>
          <w:divBdr>
            <w:top w:val="none" w:sz="0" w:space="0" w:color="auto"/>
            <w:left w:val="none" w:sz="0" w:space="0" w:color="auto"/>
            <w:bottom w:val="none" w:sz="0" w:space="0" w:color="auto"/>
            <w:right w:val="none" w:sz="0" w:space="0" w:color="auto"/>
          </w:divBdr>
          <w:divsChild>
            <w:div w:id="2047872469">
              <w:marLeft w:val="0"/>
              <w:marRight w:val="0"/>
              <w:marTop w:val="0"/>
              <w:marBottom w:val="0"/>
              <w:divBdr>
                <w:top w:val="none" w:sz="0" w:space="0" w:color="auto"/>
                <w:left w:val="none" w:sz="0" w:space="0" w:color="auto"/>
                <w:bottom w:val="none" w:sz="0" w:space="0" w:color="auto"/>
                <w:right w:val="none" w:sz="0" w:space="0" w:color="auto"/>
              </w:divBdr>
            </w:div>
          </w:divsChild>
        </w:div>
        <w:div w:id="965700386">
          <w:marLeft w:val="0"/>
          <w:marRight w:val="0"/>
          <w:marTop w:val="0"/>
          <w:marBottom w:val="0"/>
          <w:divBdr>
            <w:top w:val="none" w:sz="0" w:space="0" w:color="auto"/>
            <w:left w:val="none" w:sz="0" w:space="0" w:color="auto"/>
            <w:bottom w:val="none" w:sz="0" w:space="0" w:color="auto"/>
            <w:right w:val="none" w:sz="0" w:space="0" w:color="auto"/>
          </w:divBdr>
          <w:divsChild>
            <w:div w:id="75321608">
              <w:marLeft w:val="0"/>
              <w:marRight w:val="0"/>
              <w:marTop w:val="0"/>
              <w:marBottom w:val="0"/>
              <w:divBdr>
                <w:top w:val="none" w:sz="0" w:space="0" w:color="auto"/>
                <w:left w:val="none" w:sz="0" w:space="0" w:color="auto"/>
                <w:bottom w:val="none" w:sz="0" w:space="0" w:color="auto"/>
                <w:right w:val="none" w:sz="0" w:space="0" w:color="auto"/>
              </w:divBdr>
            </w:div>
          </w:divsChild>
        </w:div>
        <w:div w:id="1067462048">
          <w:marLeft w:val="0"/>
          <w:marRight w:val="0"/>
          <w:marTop w:val="0"/>
          <w:marBottom w:val="0"/>
          <w:divBdr>
            <w:top w:val="none" w:sz="0" w:space="0" w:color="auto"/>
            <w:left w:val="none" w:sz="0" w:space="0" w:color="auto"/>
            <w:bottom w:val="none" w:sz="0" w:space="0" w:color="auto"/>
            <w:right w:val="none" w:sz="0" w:space="0" w:color="auto"/>
          </w:divBdr>
          <w:divsChild>
            <w:div w:id="2144543454">
              <w:marLeft w:val="0"/>
              <w:marRight w:val="0"/>
              <w:marTop w:val="0"/>
              <w:marBottom w:val="0"/>
              <w:divBdr>
                <w:top w:val="none" w:sz="0" w:space="0" w:color="auto"/>
                <w:left w:val="none" w:sz="0" w:space="0" w:color="auto"/>
                <w:bottom w:val="none" w:sz="0" w:space="0" w:color="auto"/>
                <w:right w:val="none" w:sz="0" w:space="0" w:color="auto"/>
              </w:divBdr>
            </w:div>
          </w:divsChild>
        </w:div>
        <w:div w:id="1096748620">
          <w:marLeft w:val="0"/>
          <w:marRight w:val="0"/>
          <w:marTop w:val="0"/>
          <w:marBottom w:val="0"/>
          <w:divBdr>
            <w:top w:val="none" w:sz="0" w:space="0" w:color="auto"/>
            <w:left w:val="none" w:sz="0" w:space="0" w:color="auto"/>
            <w:bottom w:val="none" w:sz="0" w:space="0" w:color="auto"/>
            <w:right w:val="none" w:sz="0" w:space="0" w:color="auto"/>
          </w:divBdr>
          <w:divsChild>
            <w:div w:id="828059016">
              <w:marLeft w:val="0"/>
              <w:marRight w:val="0"/>
              <w:marTop w:val="0"/>
              <w:marBottom w:val="0"/>
              <w:divBdr>
                <w:top w:val="none" w:sz="0" w:space="0" w:color="auto"/>
                <w:left w:val="none" w:sz="0" w:space="0" w:color="auto"/>
                <w:bottom w:val="none" w:sz="0" w:space="0" w:color="auto"/>
                <w:right w:val="none" w:sz="0" w:space="0" w:color="auto"/>
              </w:divBdr>
            </w:div>
          </w:divsChild>
        </w:div>
        <w:div w:id="1324897984">
          <w:marLeft w:val="0"/>
          <w:marRight w:val="0"/>
          <w:marTop w:val="0"/>
          <w:marBottom w:val="0"/>
          <w:divBdr>
            <w:top w:val="none" w:sz="0" w:space="0" w:color="auto"/>
            <w:left w:val="none" w:sz="0" w:space="0" w:color="auto"/>
            <w:bottom w:val="none" w:sz="0" w:space="0" w:color="auto"/>
            <w:right w:val="none" w:sz="0" w:space="0" w:color="auto"/>
          </w:divBdr>
          <w:divsChild>
            <w:div w:id="1495759719">
              <w:marLeft w:val="0"/>
              <w:marRight w:val="0"/>
              <w:marTop w:val="0"/>
              <w:marBottom w:val="0"/>
              <w:divBdr>
                <w:top w:val="none" w:sz="0" w:space="0" w:color="auto"/>
                <w:left w:val="none" w:sz="0" w:space="0" w:color="auto"/>
                <w:bottom w:val="none" w:sz="0" w:space="0" w:color="auto"/>
                <w:right w:val="none" w:sz="0" w:space="0" w:color="auto"/>
              </w:divBdr>
            </w:div>
          </w:divsChild>
        </w:div>
        <w:div w:id="1362168048">
          <w:marLeft w:val="0"/>
          <w:marRight w:val="0"/>
          <w:marTop w:val="0"/>
          <w:marBottom w:val="0"/>
          <w:divBdr>
            <w:top w:val="none" w:sz="0" w:space="0" w:color="auto"/>
            <w:left w:val="none" w:sz="0" w:space="0" w:color="auto"/>
            <w:bottom w:val="none" w:sz="0" w:space="0" w:color="auto"/>
            <w:right w:val="none" w:sz="0" w:space="0" w:color="auto"/>
          </w:divBdr>
          <w:divsChild>
            <w:div w:id="1170489484">
              <w:marLeft w:val="0"/>
              <w:marRight w:val="0"/>
              <w:marTop w:val="0"/>
              <w:marBottom w:val="0"/>
              <w:divBdr>
                <w:top w:val="none" w:sz="0" w:space="0" w:color="auto"/>
                <w:left w:val="none" w:sz="0" w:space="0" w:color="auto"/>
                <w:bottom w:val="none" w:sz="0" w:space="0" w:color="auto"/>
                <w:right w:val="none" w:sz="0" w:space="0" w:color="auto"/>
              </w:divBdr>
            </w:div>
          </w:divsChild>
        </w:div>
        <w:div w:id="1415204398">
          <w:marLeft w:val="0"/>
          <w:marRight w:val="0"/>
          <w:marTop w:val="0"/>
          <w:marBottom w:val="0"/>
          <w:divBdr>
            <w:top w:val="none" w:sz="0" w:space="0" w:color="auto"/>
            <w:left w:val="none" w:sz="0" w:space="0" w:color="auto"/>
            <w:bottom w:val="none" w:sz="0" w:space="0" w:color="auto"/>
            <w:right w:val="none" w:sz="0" w:space="0" w:color="auto"/>
          </w:divBdr>
          <w:divsChild>
            <w:div w:id="1445075135">
              <w:marLeft w:val="0"/>
              <w:marRight w:val="0"/>
              <w:marTop w:val="0"/>
              <w:marBottom w:val="0"/>
              <w:divBdr>
                <w:top w:val="none" w:sz="0" w:space="0" w:color="auto"/>
                <w:left w:val="none" w:sz="0" w:space="0" w:color="auto"/>
                <w:bottom w:val="none" w:sz="0" w:space="0" w:color="auto"/>
                <w:right w:val="none" w:sz="0" w:space="0" w:color="auto"/>
              </w:divBdr>
            </w:div>
            <w:div w:id="1658606066">
              <w:marLeft w:val="0"/>
              <w:marRight w:val="0"/>
              <w:marTop w:val="0"/>
              <w:marBottom w:val="0"/>
              <w:divBdr>
                <w:top w:val="none" w:sz="0" w:space="0" w:color="auto"/>
                <w:left w:val="none" w:sz="0" w:space="0" w:color="auto"/>
                <w:bottom w:val="none" w:sz="0" w:space="0" w:color="auto"/>
                <w:right w:val="none" w:sz="0" w:space="0" w:color="auto"/>
              </w:divBdr>
            </w:div>
          </w:divsChild>
        </w:div>
        <w:div w:id="1496266423">
          <w:marLeft w:val="0"/>
          <w:marRight w:val="0"/>
          <w:marTop w:val="0"/>
          <w:marBottom w:val="0"/>
          <w:divBdr>
            <w:top w:val="none" w:sz="0" w:space="0" w:color="auto"/>
            <w:left w:val="none" w:sz="0" w:space="0" w:color="auto"/>
            <w:bottom w:val="none" w:sz="0" w:space="0" w:color="auto"/>
            <w:right w:val="none" w:sz="0" w:space="0" w:color="auto"/>
          </w:divBdr>
          <w:divsChild>
            <w:div w:id="1576283361">
              <w:marLeft w:val="0"/>
              <w:marRight w:val="0"/>
              <w:marTop w:val="0"/>
              <w:marBottom w:val="0"/>
              <w:divBdr>
                <w:top w:val="none" w:sz="0" w:space="0" w:color="auto"/>
                <w:left w:val="none" w:sz="0" w:space="0" w:color="auto"/>
                <w:bottom w:val="none" w:sz="0" w:space="0" w:color="auto"/>
                <w:right w:val="none" w:sz="0" w:space="0" w:color="auto"/>
              </w:divBdr>
            </w:div>
          </w:divsChild>
        </w:div>
        <w:div w:id="1506048222">
          <w:marLeft w:val="0"/>
          <w:marRight w:val="0"/>
          <w:marTop w:val="0"/>
          <w:marBottom w:val="0"/>
          <w:divBdr>
            <w:top w:val="none" w:sz="0" w:space="0" w:color="auto"/>
            <w:left w:val="none" w:sz="0" w:space="0" w:color="auto"/>
            <w:bottom w:val="none" w:sz="0" w:space="0" w:color="auto"/>
            <w:right w:val="none" w:sz="0" w:space="0" w:color="auto"/>
          </w:divBdr>
          <w:divsChild>
            <w:div w:id="561523741">
              <w:marLeft w:val="0"/>
              <w:marRight w:val="0"/>
              <w:marTop w:val="0"/>
              <w:marBottom w:val="0"/>
              <w:divBdr>
                <w:top w:val="none" w:sz="0" w:space="0" w:color="auto"/>
                <w:left w:val="none" w:sz="0" w:space="0" w:color="auto"/>
                <w:bottom w:val="none" w:sz="0" w:space="0" w:color="auto"/>
                <w:right w:val="none" w:sz="0" w:space="0" w:color="auto"/>
              </w:divBdr>
            </w:div>
          </w:divsChild>
        </w:div>
        <w:div w:id="1552962006">
          <w:marLeft w:val="0"/>
          <w:marRight w:val="0"/>
          <w:marTop w:val="0"/>
          <w:marBottom w:val="0"/>
          <w:divBdr>
            <w:top w:val="none" w:sz="0" w:space="0" w:color="auto"/>
            <w:left w:val="none" w:sz="0" w:space="0" w:color="auto"/>
            <w:bottom w:val="none" w:sz="0" w:space="0" w:color="auto"/>
            <w:right w:val="none" w:sz="0" w:space="0" w:color="auto"/>
          </w:divBdr>
          <w:divsChild>
            <w:div w:id="1151751697">
              <w:marLeft w:val="0"/>
              <w:marRight w:val="0"/>
              <w:marTop w:val="0"/>
              <w:marBottom w:val="0"/>
              <w:divBdr>
                <w:top w:val="none" w:sz="0" w:space="0" w:color="auto"/>
                <w:left w:val="none" w:sz="0" w:space="0" w:color="auto"/>
                <w:bottom w:val="none" w:sz="0" w:space="0" w:color="auto"/>
                <w:right w:val="none" w:sz="0" w:space="0" w:color="auto"/>
              </w:divBdr>
            </w:div>
            <w:div w:id="1808471034">
              <w:marLeft w:val="0"/>
              <w:marRight w:val="0"/>
              <w:marTop w:val="0"/>
              <w:marBottom w:val="0"/>
              <w:divBdr>
                <w:top w:val="none" w:sz="0" w:space="0" w:color="auto"/>
                <w:left w:val="none" w:sz="0" w:space="0" w:color="auto"/>
                <w:bottom w:val="none" w:sz="0" w:space="0" w:color="auto"/>
                <w:right w:val="none" w:sz="0" w:space="0" w:color="auto"/>
              </w:divBdr>
            </w:div>
          </w:divsChild>
        </w:div>
        <w:div w:id="1707101198">
          <w:marLeft w:val="0"/>
          <w:marRight w:val="0"/>
          <w:marTop w:val="0"/>
          <w:marBottom w:val="0"/>
          <w:divBdr>
            <w:top w:val="none" w:sz="0" w:space="0" w:color="auto"/>
            <w:left w:val="none" w:sz="0" w:space="0" w:color="auto"/>
            <w:bottom w:val="none" w:sz="0" w:space="0" w:color="auto"/>
            <w:right w:val="none" w:sz="0" w:space="0" w:color="auto"/>
          </w:divBdr>
          <w:divsChild>
            <w:div w:id="1659308145">
              <w:marLeft w:val="0"/>
              <w:marRight w:val="0"/>
              <w:marTop w:val="0"/>
              <w:marBottom w:val="0"/>
              <w:divBdr>
                <w:top w:val="none" w:sz="0" w:space="0" w:color="auto"/>
                <w:left w:val="none" w:sz="0" w:space="0" w:color="auto"/>
                <w:bottom w:val="none" w:sz="0" w:space="0" w:color="auto"/>
                <w:right w:val="none" w:sz="0" w:space="0" w:color="auto"/>
              </w:divBdr>
            </w:div>
          </w:divsChild>
        </w:div>
        <w:div w:id="2038188971">
          <w:marLeft w:val="0"/>
          <w:marRight w:val="0"/>
          <w:marTop w:val="0"/>
          <w:marBottom w:val="0"/>
          <w:divBdr>
            <w:top w:val="none" w:sz="0" w:space="0" w:color="auto"/>
            <w:left w:val="none" w:sz="0" w:space="0" w:color="auto"/>
            <w:bottom w:val="none" w:sz="0" w:space="0" w:color="auto"/>
            <w:right w:val="none" w:sz="0" w:space="0" w:color="auto"/>
          </w:divBdr>
          <w:divsChild>
            <w:div w:id="2026204611">
              <w:marLeft w:val="0"/>
              <w:marRight w:val="0"/>
              <w:marTop w:val="0"/>
              <w:marBottom w:val="0"/>
              <w:divBdr>
                <w:top w:val="none" w:sz="0" w:space="0" w:color="auto"/>
                <w:left w:val="none" w:sz="0" w:space="0" w:color="auto"/>
                <w:bottom w:val="none" w:sz="0" w:space="0" w:color="auto"/>
                <w:right w:val="none" w:sz="0" w:space="0" w:color="auto"/>
              </w:divBdr>
            </w:div>
          </w:divsChild>
        </w:div>
        <w:div w:id="2063938830">
          <w:marLeft w:val="0"/>
          <w:marRight w:val="0"/>
          <w:marTop w:val="0"/>
          <w:marBottom w:val="0"/>
          <w:divBdr>
            <w:top w:val="none" w:sz="0" w:space="0" w:color="auto"/>
            <w:left w:val="none" w:sz="0" w:space="0" w:color="auto"/>
            <w:bottom w:val="none" w:sz="0" w:space="0" w:color="auto"/>
            <w:right w:val="none" w:sz="0" w:space="0" w:color="auto"/>
          </w:divBdr>
          <w:divsChild>
            <w:div w:id="116053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234156">
      <w:bodyDiv w:val="1"/>
      <w:marLeft w:val="0"/>
      <w:marRight w:val="0"/>
      <w:marTop w:val="0"/>
      <w:marBottom w:val="0"/>
      <w:divBdr>
        <w:top w:val="none" w:sz="0" w:space="0" w:color="auto"/>
        <w:left w:val="none" w:sz="0" w:space="0" w:color="auto"/>
        <w:bottom w:val="none" w:sz="0" w:space="0" w:color="auto"/>
        <w:right w:val="none" w:sz="0" w:space="0" w:color="auto"/>
      </w:divBdr>
    </w:div>
    <w:div w:id="1086919184">
      <w:bodyDiv w:val="1"/>
      <w:marLeft w:val="0"/>
      <w:marRight w:val="0"/>
      <w:marTop w:val="0"/>
      <w:marBottom w:val="0"/>
      <w:divBdr>
        <w:top w:val="none" w:sz="0" w:space="0" w:color="auto"/>
        <w:left w:val="none" w:sz="0" w:space="0" w:color="auto"/>
        <w:bottom w:val="none" w:sz="0" w:space="0" w:color="auto"/>
        <w:right w:val="none" w:sz="0" w:space="0" w:color="auto"/>
      </w:divBdr>
    </w:div>
    <w:div w:id="1230918192">
      <w:bodyDiv w:val="1"/>
      <w:marLeft w:val="0"/>
      <w:marRight w:val="0"/>
      <w:marTop w:val="0"/>
      <w:marBottom w:val="0"/>
      <w:divBdr>
        <w:top w:val="none" w:sz="0" w:space="0" w:color="auto"/>
        <w:left w:val="none" w:sz="0" w:space="0" w:color="auto"/>
        <w:bottom w:val="none" w:sz="0" w:space="0" w:color="auto"/>
        <w:right w:val="none" w:sz="0" w:space="0" w:color="auto"/>
      </w:divBdr>
    </w:div>
    <w:div w:id="1231229853">
      <w:bodyDiv w:val="1"/>
      <w:marLeft w:val="0"/>
      <w:marRight w:val="0"/>
      <w:marTop w:val="0"/>
      <w:marBottom w:val="0"/>
      <w:divBdr>
        <w:top w:val="none" w:sz="0" w:space="0" w:color="auto"/>
        <w:left w:val="none" w:sz="0" w:space="0" w:color="auto"/>
        <w:bottom w:val="none" w:sz="0" w:space="0" w:color="auto"/>
        <w:right w:val="none" w:sz="0" w:space="0" w:color="auto"/>
      </w:divBdr>
    </w:div>
    <w:div w:id="1238593450">
      <w:bodyDiv w:val="1"/>
      <w:marLeft w:val="0"/>
      <w:marRight w:val="0"/>
      <w:marTop w:val="0"/>
      <w:marBottom w:val="0"/>
      <w:divBdr>
        <w:top w:val="none" w:sz="0" w:space="0" w:color="auto"/>
        <w:left w:val="none" w:sz="0" w:space="0" w:color="auto"/>
        <w:bottom w:val="none" w:sz="0" w:space="0" w:color="auto"/>
        <w:right w:val="none" w:sz="0" w:space="0" w:color="auto"/>
      </w:divBdr>
    </w:div>
    <w:div w:id="1255284460">
      <w:bodyDiv w:val="1"/>
      <w:marLeft w:val="0"/>
      <w:marRight w:val="0"/>
      <w:marTop w:val="0"/>
      <w:marBottom w:val="0"/>
      <w:divBdr>
        <w:top w:val="none" w:sz="0" w:space="0" w:color="auto"/>
        <w:left w:val="none" w:sz="0" w:space="0" w:color="auto"/>
        <w:bottom w:val="none" w:sz="0" w:space="0" w:color="auto"/>
        <w:right w:val="none" w:sz="0" w:space="0" w:color="auto"/>
      </w:divBdr>
    </w:div>
    <w:div w:id="1278483877">
      <w:bodyDiv w:val="1"/>
      <w:marLeft w:val="0"/>
      <w:marRight w:val="0"/>
      <w:marTop w:val="0"/>
      <w:marBottom w:val="0"/>
      <w:divBdr>
        <w:top w:val="none" w:sz="0" w:space="0" w:color="auto"/>
        <w:left w:val="none" w:sz="0" w:space="0" w:color="auto"/>
        <w:bottom w:val="none" w:sz="0" w:space="0" w:color="auto"/>
        <w:right w:val="none" w:sz="0" w:space="0" w:color="auto"/>
      </w:divBdr>
    </w:div>
    <w:div w:id="1316107881">
      <w:bodyDiv w:val="1"/>
      <w:marLeft w:val="0"/>
      <w:marRight w:val="0"/>
      <w:marTop w:val="0"/>
      <w:marBottom w:val="0"/>
      <w:divBdr>
        <w:top w:val="none" w:sz="0" w:space="0" w:color="auto"/>
        <w:left w:val="none" w:sz="0" w:space="0" w:color="auto"/>
        <w:bottom w:val="none" w:sz="0" w:space="0" w:color="auto"/>
        <w:right w:val="none" w:sz="0" w:space="0" w:color="auto"/>
      </w:divBdr>
    </w:div>
    <w:div w:id="1379932997">
      <w:bodyDiv w:val="1"/>
      <w:marLeft w:val="0"/>
      <w:marRight w:val="0"/>
      <w:marTop w:val="0"/>
      <w:marBottom w:val="0"/>
      <w:divBdr>
        <w:top w:val="none" w:sz="0" w:space="0" w:color="auto"/>
        <w:left w:val="none" w:sz="0" w:space="0" w:color="auto"/>
        <w:bottom w:val="none" w:sz="0" w:space="0" w:color="auto"/>
        <w:right w:val="none" w:sz="0" w:space="0" w:color="auto"/>
      </w:divBdr>
    </w:div>
    <w:div w:id="1418089867">
      <w:bodyDiv w:val="1"/>
      <w:marLeft w:val="0"/>
      <w:marRight w:val="0"/>
      <w:marTop w:val="0"/>
      <w:marBottom w:val="0"/>
      <w:divBdr>
        <w:top w:val="none" w:sz="0" w:space="0" w:color="auto"/>
        <w:left w:val="none" w:sz="0" w:space="0" w:color="auto"/>
        <w:bottom w:val="none" w:sz="0" w:space="0" w:color="auto"/>
        <w:right w:val="none" w:sz="0" w:space="0" w:color="auto"/>
      </w:divBdr>
    </w:div>
    <w:div w:id="1480613373">
      <w:bodyDiv w:val="1"/>
      <w:marLeft w:val="0"/>
      <w:marRight w:val="0"/>
      <w:marTop w:val="0"/>
      <w:marBottom w:val="0"/>
      <w:divBdr>
        <w:top w:val="none" w:sz="0" w:space="0" w:color="auto"/>
        <w:left w:val="none" w:sz="0" w:space="0" w:color="auto"/>
        <w:bottom w:val="none" w:sz="0" w:space="0" w:color="auto"/>
        <w:right w:val="none" w:sz="0" w:space="0" w:color="auto"/>
      </w:divBdr>
    </w:div>
    <w:div w:id="1493177046">
      <w:bodyDiv w:val="1"/>
      <w:marLeft w:val="0"/>
      <w:marRight w:val="0"/>
      <w:marTop w:val="0"/>
      <w:marBottom w:val="0"/>
      <w:divBdr>
        <w:top w:val="none" w:sz="0" w:space="0" w:color="auto"/>
        <w:left w:val="none" w:sz="0" w:space="0" w:color="auto"/>
        <w:bottom w:val="none" w:sz="0" w:space="0" w:color="auto"/>
        <w:right w:val="none" w:sz="0" w:space="0" w:color="auto"/>
      </w:divBdr>
    </w:div>
    <w:div w:id="1510636288">
      <w:bodyDiv w:val="1"/>
      <w:marLeft w:val="0"/>
      <w:marRight w:val="0"/>
      <w:marTop w:val="0"/>
      <w:marBottom w:val="0"/>
      <w:divBdr>
        <w:top w:val="none" w:sz="0" w:space="0" w:color="auto"/>
        <w:left w:val="none" w:sz="0" w:space="0" w:color="auto"/>
        <w:bottom w:val="none" w:sz="0" w:space="0" w:color="auto"/>
        <w:right w:val="none" w:sz="0" w:space="0" w:color="auto"/>
      </w:divBdr>
    </w:div>
    <w:div w:id="1579706700">
      <w:bodyDiv w:val="1"/>
      <w:marLeft w:val="0"/>
      <w:marRight w:val="0"/>
      <w:marTop w:val="0"/>
      <w:marBottom w:val="0"/>
      <w:divBdr>
        <w:top w:val="none" w:sz="0" w:space="0" w:color="auto"/>
        <w:left w:val="none" w:sz="0" w:space="0" w:color="auto"/>
        <w:bottom w:val="none" w:sz="0" w:space="0" w:color="auto"/>
        <w:right w:val="none" w:sz="0" w:space="0" w:color="auto"/>
      </w:divBdr>
    </w:div>
    <w:div w:id="1632440302">
      <w:bodyDiv w:val="1"/>
      <w:marLeft w:val="0"/>
      <w:marRight w:val="0"/>
      <w:marTop w:val="0"/>
      <w:marBottom w:val="0"/>
      <w:divBdr>
        <w:top w:val="none" w:sz="0" w:space="0" w:color="auto"/>
        <w:left w:val="none" w:sz="0" w:space="0" w:color="auto"/>
        <w:bottom w:val="none" w:sz="0" w:space="0" w:color="auto"/>
        <w:right w:val="none" w:sz="0" w:space="0" w:color="auto"/>
      </w:divBdr>
      <w:divsChild>
        <w:div w:id="136608309">
          <w:marLeft w:val="0"/>
          <w:marRight w:val="0"/>
          <w:marTop w:val="0"/>
          <w:marBottom w:val="0"/>
          <w:divBdr>
            <w:top w:val="none" w:sz="0" w:space="0" w:color="auto"/>
            <w:left w:val="none" w:sz="0" w:space="0" w:color="auto"/>
            <w:bottom w:val="none" w:sz="0" w:space="0" w:color="auto"/>
            <w:right w:val="none" w:sz="0" w:space="0" w:color="auto"/>
          </w:divBdr>
        </w:div>
      </w:divsChild>
    </w:div>
    <w:div w:id="1732581851">
      <w:bodyDiv w:val="1"/>
      <w:marLeft w:val="0"/>
      <w:marRight w:val="0"/>
      <w:marTop w:val="0"/>
      <w:marBottom w:val="0"/>
      <w:divBdr>
        <w:top w:val="none" w:sz="0" w:space="0" w:color="auto"/>
        <w:left w:val="none" w:sz="0" w:space="0" w:color="auto"/>
        <w:bottom w:val="none" w:sz="0" w:space="0" w:color="auto"/>
        <w:right w:val="none" w:sz="0" w:space="0" w:color="auto"/>
      </w:divBdr>
    </w:div>
    <w:div w:id="1874339463">
      <w:bodyDiv w:val="1"/>
      <w:marLeft w:val="0"/>
      <w:marRight w:val="0"/>
      <w:marTop w:val="0"/>
      <w:marBottom w:val="0"/>
      <w:divBdr>
        <w:top w:val="none" w:sz="0" w:space="0" w:color="auto"/>
        <w:left w:val="none" w:sz="0" w:space="0" w:color="auto"/>
        <w:bottom w:val="none" w:sz="0" w:space="0" w:color="auto"/>
        <w:right w:val="none" w:sz="0" w:space="0" w:color="auto"/>
      </w:divBdr>
    </w:div>
    <w:div w:id="1932161923">
      <w:bodyDiv w:val="1"/>
      <w:marLeft w:val="0"/>
      <w:marRight w:val="0"/>
      <w:marTop w:val="0"/>
      <w:marBottom w:val="0"/>
      <w:divBdr>
        <w:top w:val="none" w:sz="0" w:space="0" w:color="auto"/>
        <w:left w:val="none" w:sz="0" w:space="0" w:color="auto"/>
        <w:bottom w:val="none" w:sz="0" w:space="0" w:color="auto"/>
        <w:right w:val="none" w:sz="0" w:space="0" w:color="auto"/>
      </w:divBdr>
    </w:div>
    <w:div w:id="1957180014">
      <w:bodyDiv w:val="1"/>
      <w:marLeft w:val="0"/>
      <w:marRight w:val="0"/>
      <w:marTop w:val="0"/>
      <w:marBottom w:val="0"/>
      <w:divBdr>
        <w:top w:val="none" w:sz="0" w:space="0" w:color="auto"/>
        <w:left w:val="none" w:sz="0" w:space="0" w:color="auto"/>
        <w:bottom w:val="none" w:sz="0" w:space="0" w:color="auto"/>
        <w:right w:val="none" w:sz="0" w:space="0" w:color="auto"/>
      </w:divBdr>
    </w:div>
    <w:div w:id="1999458270">
      <w:bodyDiv w:val="1"/>
      <w:marLeft w:val="0"/>
      <w:marRight w:val="0"/>
      <w:marTop w:val="0"/>
      <w:marBottom w:val="0"/>
      <w:divBdr>
        <w:top w:val="none" w:sz="0" w:space="0" w:color="auto"/>
        <w:left w:val="none" w:sz="0" w:space="0" w:color="auto"/>
        <w:bottom w:val="none" w:sz="0" w:space="0" w:color="auto"/>
        <w:right w:val="none" w:sz="0" w:space="0" w:color="auto"/>
      </w:divBdr>
    </w:div>
    <w:div w:id="2103605819">
      <w:bodyDiv w:val="1"/>
      <w:marLeft w:val="0"/>
      <w:marRight w:val="0"/>
      <w:marTop w:val="0"/>
      <w:marBottom w:val="0"/>
      <w:divBdr>
        <w:top w:val="none" w:sz="0" w:space="0" w:color="auto"/>
        <w:left w:val="none" w:sz="0" w:space="0" w:color="auto"/>
        <w:bottom w:val="none" w:sz="0" w:space="0" w:color="auto"/>
        <w:right w:val="none" w:sz="0" w:space="0" w:color="auto"/>
      </w:divBdr>
      <w:divsChild>
        <w:div w:id="621305562">
          <w:marLeft w:val="0"/>
          <w:marRight w:val="0"/>
          <w:marTop w:val="0"/>
          <w:marBottom w:val="0"/>
          <w:divBdr>
            <w:top w:val="none" w:sz="0" w:space="0" w:color="auto"/>
            <w:left w:val="none" w:sz="0" w:space="0" w:color="auto"/>
            <w:bottom w:val="none" w:sz="0" w:space="0" w:color="auto"/>
            <w:right w:val="none" w:sz="0" w:space="0" w:color="auto"/>
          </w:divBdr>
        </w:div>
      </w:divsChild>
    </w:div>
    <w:div w:id="2105224651">
      <w:bodyDiv w:val="1"/>
      <w:marLeft w:val="0"/>
      <w:marRight w:val="0"/>
      <w:marTop w:val="0"/>
      <w:marBottom w:val="0"/>
      <w:divBdr>
        <w:top w:val="none" w:sz="0" w:space="0" w:color="auto"/>
        <w:left w:val="none" w:sz="0" w:space="0" w:color="auto"/>
        <w:bottom w:val="none" w:sz="0" w:space="0" w:color="auto"/>
        <w:right w:val="none" w:sz="0" w:space="0" w:color="auto"/>
      </w:divBdr>
    </w:div>
    <w:div w:id="2118326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8931dab7982f48b9"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MathematicaUniversal">
  <a:themeElements>
    <a:clrScheme name="MathematicaUniversal">
      <a:dk1>
        <a:sysClr val="windowText" lastClr="000000"/>
      </a:dk1>
      <a:lt1>
        <a:sysClr val="window" lastClr="FFFFFF"/>
      </a:lt1>
      <a:dk2>
        <a:srgbClr val="046B5C"/>
      </a:dk2>
      <a:lt2>
        <a:srgbClr val="E0D4B5"/>
      </a:lt2>
      <a:accent1>
        <a:srgbClr val="0B2949"/>
      </a:accent1>
      <a:accent2>
        <a:srgbClr val="D02B27"/>
      </a:accent2>
      <a:accent3>
        <a:srgbClr val="5B6771"/>
      </a:accent3>
      <a:accent4>
        <a:srgbClr val="F1B51C"/>
      </a:accent4>
      <a:accent5>
        <a:srgbClr val="189394"/>
      </a:accent5>
      <a:accent6>
        <a:srgbClr val="17A673"/>
      </a:accent6>
      <a:hlink>
        <a:srgbClr val="0563C1"/>
      </a:hlink>
      <a:folHlink>
        <a:srgbClr val="954F72"/>
      </a:folHlink>
    </a:clrScheme>
    <a:fontScheme name="Arial_TNR">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MathematicaUniversal" id="{BB05129C-F736-476A-B98F-8146642B56CC}" vid="{081D5247-F3CF-45D3-9D58-60382E69F0C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045ECAD3AC834BB1B9D3BFA4A557CB" ma:contentTypeVersion="11" ma:contentTypeDescription="Create a new document." ma:contentTypeScope="" ma:versionID="a3a26ade65d19e9a2ffe5aaf9d6f460a">
  <xsd:schema xmlns:xsd="http://www.w3.org/2001/XMLSchema" xmlns:xs="http://www.w3.org/2001/XMLSchema" xmlns:p="http://schemas.microsoft.com/office/2006/metadata/properties" xmlns:ns2="08e9d3c1-9d1f-4334-ba9e-e6787513ac2a" xmlns:ns3="76a7af13-4575-4537-8e8e-73f98abc0c23" targetNamespace="http://schemas.microsoft.com/office/2006/metadata/properties" ma:root="true" ma:fieldsID="5d354724b041f42c448ea59780f7db24" ns2:_="" ns3:_="">
    <xsd:import namespace="08e9d3c1-9d1f-4334-ba9e-e6787513ac2a"/>
    <xsd:import namespace="76a7af13-4575-4537-8e8e-73f98abc0c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e9d3c1-9d1f-4334-ba9e-e6787513ac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a7af13-4575-4537-8e8e-73f98abc0c2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Placeholder1</b:Tag>
    <b:RefOrder>1</b:RefOrder>
  </b:Source>
</b:Sources>
</file>

<file path=customXml/itemProps1.xml><?xml version="1.0" encoding="utf-8"?>
<ds:datastoreItem xmlns:ds="http://schemas.openxmlformats.org/officeDocument/2006/customXml" ds:itemID="{E2CE00D4-EACE-49EC-91CB-DBDEAEF282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e9d3c1-9d1f-4334-ba9e-e6787513ac2a"/>
    <ds:schemaRef ds:uri="76a7af13-4575-4537-8e8e-73f98abc0c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3ED1A2-38C8-467A-BEBB-4950396A37C6}">
  <ds:schemaRefs>
    <ds:schemaRef ds:uri="http://schemas.microsoft.com/sharepoint/v3/contenttype/forms"/>
  </ds:schemaRefs>
</ds:datastoreItem>
</file>

<file path=customXml/itemProps3.xml><?xml version="1.0" encoding="utf-8"?>
<ds:datastoreItem xmlns:ds="http://schemas.openxmlformats.org/officeDocument/2006/customXml" ds:itemID="{3AB0F967-97ED-4C1D-A9C2-191421C05543}">
  <ds:schemaRefs>
    <ds:schemaRef ds:uri="http://schemas.microsoft.com/office/2006/metadata/properties"/>
    <ds:schemaRef ds:uri="http://purl.org/dc/dcmitype/"/>
    <ds:schemaRef ds:uri="08e9d3c1-9d1f-4334-ba9e-e6787513ac2a"/>
    <ds:schemaRef ds:uri="http://schemas.openxmlformats.org/package/2006/metadata/core-properties"/>
    <ds:schemaRef ds:uri="http://schemas.microsoft.com/office/2006/documentManagement/types"/>
    <ds:schemaRef ds:uri="http://purl.org/dc/terms/"/>
    <ds:schemaRef ds:uri="http://purl.org/dc/elements/1.1/"/>
    <ds:schemaRef ds:uri="http://schemas.microsoft.com/office/infopath/2007/PartnerControls"/>
    <ds:schemaRef ds:uri="76a7af13-4575-4537-8e8e-73f98abc0c23"/>
    <ds:schemaRef ds:uri="http://www.w3.org/XML/1998/namespace"/>
  </ds:schemaRefs>
</ds:datastoreItem>
</file>

<file path=customXml/itemProps4.xml><?xml version="1.0" encoding="utf-8"?>
<ds:datastoreItem xmlns:ds="http://schemas.openxmlformats.org/officeDocument/2006/customXml" ds:itemID="{BF05617A-9797-4D84-AC0D-E85165800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5160</Words>
  <Characters>257413</Characters>
  <Application>Microsoft Office Word</Application>
  <DocSecurity>0</DocSecurity>
  <Lines>2145</Lines>
  <Paragraphs>6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Dehus</dc:creator>
  <cp:keywords/>
  <dc:description/>
  <cp:lastModifiedBy>Isabel Platt</cp:lastModifiedBy>
  <cp:revision>3</cp:revision>
  <dcterms:created xsi:type="dcterms:W3CDTF">2022-04-13T17:34:00Z</dcterms:created>
  <dcterms:modified xsi:type="dcterms:W3CDTF">2022-04-13T17:35: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045ECAD3AC834BB1B9D3BFA4A557CB</vt:lpwstr>
  </property>
  <property fmtid="{D5CDD505-2E9C-101B-9397-08002B2CF9AE}" pid="3" name="ZOTERO_PREF_1">
    <vt:lpwstr>&lt;data data-version="3" zotero-version="5.0.95.1"&gt;&lt;session id="IDS5gksF"/&gt;&lt;style id="http://www.zotero.org/styles/apa" locale="en-US" hasBibliography="1" bibliographyStyleHasBeenSet="1"/&gt;&lt;prefs&gt;&lt;pref name="fieldType" value="Field"/&gt;&lt;pref name="dontAskDelay</vt:lpwstr>
  </property>
  <property fmtid="{D5CDD505-2E9C-101B-9397-08002B2CF9AE}" pid="4" name="ZOTERO_PREF_2">
    <vt:lpwstr>CitationUpdates" value="true"/&gt;&lt;/prefs&gt;&lt;/data&gt;</vt:lpwstr>
  </property>
</Properties>
</file>